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themeColor="background1"/>
  <w:body>
    <w:p w:rsidR="0061678B" w:rsidRPr="00726389" w:rsidRDefault="008A5288" w:rsidP="00504861">
      <w:pPr>
        <w:pStyle w:val="Caption"/>
        <w:spacing w:after="0" w:line="360" w:lineRule="auto"/>
        <w:ind w:right="-1296"/>
        <w:rPr>
          <w:b w:val="0"/>
          <w:bCs w:val="0"/>
        </w:rPr>
      </w:pPr>
      <w:bookmarkStart w:id="0" w:name="_Ref49244506"/>
      <w:r w:rsidRPr="00726389">
        <w:t xml:space="preserve">Table S1. </w:t>
      </w:r>
      <w:r w:rsidR="00121B32" w:rsidRPr="00726389">
        <w:rPr>
          <w:b w:val="0"/>
          <w:bCs w:val="0"/>
        </w:rPr>
        <w:t>Household fuel use and intensity of use exposure variables and their descriptions</w:t>
      </w:r>
      <w:r w:rsidR="009C7278" w:rsidRPr="00726389">
        <w:rPr>
          <w:b w:val="0"/>
          <w:bCs w:val="0"/>
        </w:rPr>
        <w:t xml:space="preserve">.  </w:t>
      </w:r>
      <w:r w:rsidR="003B7746" w:rsidRPr="00726389">
        <w:rPr>
          <w:b w:val="0"/>
          <w:bCs w:val="0"/>
        </w:rPr>
        <w:t>D</w:t>
      </w:r>
      <w:r w:rsidR="009C7278" w:rsidRPr="00726389">
        <w:rPr>
          <w:b w:val="0"/>
          <w:bCs w:val="0"/>
        </w:rPr>
        <w:t>etailed description</w:t>
      </w:r>
      <w:r w:rsidR="003B7746" w:rsidRPr="00726389">
        <w:rPr>
          <w:b w:val="0"/>
          <w:bCs w:val="0"/>
        </w:rPr>
        <w:t>s</w:t>
      </w:r>
      <w:r w:rsidR="009C7278" w:rsidRPr="00726389">
        <w:rPr>
          <w:b w:val="0"/>
          <w:bCs w:val="0"/>
        </w:rPr>
        <w:t xml:space="preserve"> of the development of these exposure variables </w:t>
      </w:r>
      <w:r w:rsidR="003B7746" w:rsidRPr="00726389">
        <w:rPr>
          <w:b w:val="0"/>
          <w:bCs w:val="0"/>
        </w:rPr>
        <w:t>are</w:t>
      </w:r>
      <w:r w:rsidR="009C7278" w:rsidRPr="00726389">
        <w:rPr>
          <w:b w:val="0"/>
          <w:bCs w:val="0"/>
        </w:rPr>
        <w:t xml:space="preserve"> provided in</w:t>
      </w:r>
      <w:r w:rsidR="00E55E03" w:rsidRPr="00726389">
        <w:rPr>
          <w:b w:val="0"/>
          <w:bCs w:val="0"/>
        </w:rPr>
        <w:fldChar w:fldCharType="begin"/>
      </w:r>
      <w:r w:rsidR="000706BA" w:rsidRPr="00726389">
        <w:rPr>
          <w:b w:val="0"/>
          <w:bCs w:val="0"/>
        </w:rPr>
        <w:instrText xml:space="preserve"> ADDIN ZOTERO_ITEM CSL_CITATION {"citationID":"hyaorTsU","properties":{"formattedCitation":"(Kanagasabai et al., 2022; Tseng et al., 2022)","plainCitation":"(Kanagasabai et al., 2022; Tseng et al., 2022)","noteIndex":0},"citationItems":[{"id":27,"uris":["http://zotero.org/users/1359189/items/XB59IZHP"],"itemData":{"id":27,"type":"article-journal","abstract":"Limited data suggest that household air pollution from cooking and heating with solid fuel (i.e., coal and biomass) stoves may contribute to the development of hypertension and vascular damage.Using mixed-effects regression models, we investigated the associations of household air pollution with blood pressure (BP) and vascular function in 753 adults (ages 40–79 years) from 3 diverse provinces in China. We conducted repeated measures of participants’ household fuel use, personal exposure to fine particulate air pollution (PM2.5), BP, brachial–femoral pulse wave velocity (bfPWV), and augmentation index. Ultrasound images of the carotid arteries were obtained to assess intima–media thickness (CIMT) and plaques. Covariate information on sociodemographics, health behaviors, 24-h urinary sodium, and blood lipids was also obtained.Average estimated yearly personal exposure to PM2.5 was 97.5 µg/m3 (SD: 79.2; range: 3.5–1241), and 65% of participants cooked with solid fuel. In multivariable models, current solid fuel use was associated with higher systolic (2.4 mm Hg, 95% CI: −0.4, 4.9) and diastolic BP (1.4 mm Hg, 95% CI: −0.1, 3.0) and greater total area of plaques (1.7 mm2, 95% CI: −6.5, 9.8) compared with exclusive use of electricity or gas stoves. A 1 − ln(µg/m3) increase in PM2.5 exposure was associated with higher systolic (1.5 mm Hg, 95% CI: 0.2, 2.7) and diastolic BP (1.0 mm Hg, 95% CI: 0.4, 1.7) and with greater CIMT (0.02 mm, 95% CI: 0.00, 0.04) and total area of plaques (4.7 mm2, 95% CI: −2.0, 11.5). We did not find associations with arterial stiffness, except for a lower bfPWV (−1.5 m/s, 95% CI: −3.0, −0.0) among users of solid fuel heaters.These findings add to limited evidence that household air pollution is associated with higher BP and with greater CIMT and total plaque area.","container-title":"American Journal of Hypertension","DOI":"10.1093/ajh/hpab141","ISSN":"0895-7061","issue":"2","journalAbbreviation":"American Journal of Hypertension","page":"121-131","source":"Silverchair","title":"Household Air Pollution and Blood Pressure, Vascular Damage, and Subclinical Indicators of Cardiovascular Disease in Older Chinese Adults","volume":"35","author":[{"family":"Kanagasabai","given":"Thirumagal"},{"family":"Xie","given":"Wuxiang"},{"family":"Yan","given":"Li"},{"family":"Zhao","given":"Liancheng"},{"family":"Carter","given":"Ellison"},{"family":"Guo","given":"Dongshuang"},{"family":"Daskalopoulou","given":"Stella S"},{"family":"Chan","given":"Queenie"},{"family":"Elliott","given":"Paul"},{"family":"Ezzati","given":"Majid"},{"family":"Yang","given":"Xudong"},{"family":"Xie","given":"Gaoqiang"},{"family":"Kelly","given":"Frank"},{"family":"Wu","given":"Yangfeng"},{"family":"Baumgartner","given":"Jill"}],"issued":{"date-parts":[["2022",2,1]]}}},{"id":30,"uris":["http://zotero.org/users/1359189/items/YNI4BUY3"],"itemData":{"id":30,"type":"article-journal","abstract":"The relationship between exposure to household air pollution (HAP) from solid fuel use and cognition remains poorly understood. Among 401 older adults in peri-urban northern China enrolled in the INTERMAP-China Prospective Study, we estimated the associations between exposure to HAP and z-standardized domain-specific and overall cognitive scores from the Montreal Cognitive Assessment. Interquartile range increases in exposures to fine particulate matter (53.2-µg/m3) and black carbon (0.9-µg/m3) were linearly associated with lower overall cognition [− 0.13 (95% confidence interval: − 0.22, − 0.04) and − 0.10 (− 0.19, − 0.01), respectively]. Using solid fuel indoors and greater intensity of its use were also associated with lower overall cognition (range of point estimates: − 0.13 to − 0.03), though confidence intervals included zero. Among individual cognitive domains, attention had the largest associations with most exposure measures. Our findings indicate that exposure to HAP may be a dose-dependent risk factor for cognitive impairment. As exposure to HAP remains pervasive in China and worldwide, reducing exposure through the promotion of less-polluting stoves and fuels may be a population-wide intervention strategy to lessen the burden of cognitive impairment.","container-title":"Scientific Reports","DOI":"10.1038/s41598-022-10074-6","ISSN":"2045-2322","issue":"1","journalAbbreviation":"Sci Rep","language":"en","license":"2022 The Author(s)","note":"number: 1\npublisher: Nature Publishing Group","page":"6187","source":"www.nature.com","title":"Household air pollution from solid fuel use as a dose-dependent risk factor for cognitive impairment in northern China","volume":"12","author":[{"family":"Tseng","given":"Tzu-Wei Joy"},{"family":"Carter","given":"Ellison"},{"family":"Yan","given":"Li"},{"family":"Chan","given":"Queenie"},{"family":"Elliott","given":"Paul"},{"family":"Ezzati","given":"Majid"},{"family":"Kelly","given":"Frank"},{"family":"Schauer","given":"James J."},{"family":"Wu","given":"Yangfeng"},{"family":"Yang","given":"Xudong"},{"family":"Zhao","given":"Liancheng"},{"family":"Baumgartner","given":"Jill"}],"issued":{"date-parts":[["2022",4,13]]}}}],"schema":"https://github.com/citation-style-language/schema/raw/master/csl-citation.json"} </w:instrText>
      </w:r>
      <w:r w:rsidR="00E55E03" w:rsidRPr="00726389">
        <w:rPr>
          <w:b w:val="0"/>
          <w:bCs w:val="0"/>
        </w:rPr>
        <w:fldChar w:fldCharType="separate"/>
      </w:r>
      <w:r w:rsidR="00DE146E" w:rsidRPr="00726389">
        <w:rPr>
          <w:b w:val="0"/>
          <w:bCs w:val="0"/>
        </w:rPr>
        <w:t>(Kanagasabai et al., 2022; Tseng et al., 2022)</w:t>
      </w:r>
      <w:r w:rsidR="00E55E03" w:rsidRPr="00726389">
        <w:rPr>
          <w:b w:val="0"/>
          <w:bCs w:val="0"/>
        </w:rPr>
        <w:fldChar w:fldCharType="end"/>
      </w:r>
      <w:r w:rsidR="00121B32" w:rsidRPr="00726389">
        <w:rPr>
          <w:b w:val="0"/>
          <w:bCs w:val="0"/>
        </w:rPr>
        <w:t xml:space="preserve">. </w:t>
      </w:r>
    </w:p>
    <w:p w:rsidR="00121B32" w:rsidRPr="00726389" w:rsidRDefault="00121B32" w:rsidP="00121B32"/>
    <w:tbl>
      <w:tblPr>
        <w:tblStyle w:val="TableGrid"/>
        <w:tblW w:w="10255" w:type="dxa"/>
        <w:tblLayout w:type="fixed"/>
        <w:tblLook w:val="04A0"/>
      </w:tblPr>
      <w:tblGrid>
        <w:gridCol w:w="4765"/>
        <w:gridCol w:w="5490"/>
      </w:tblGrid>
      <w:tr w:rsidR="00E5210E" w:rsidRPr="00726389" w:rsidTr="00636ADA">
        <w:tc>
          <w:tcPr>
            <w:tcW w:w="4765" w:type="dxa"/>
            <w:tcBorders>
              <w:top w:val="single" w:sz="4" w:space="0" w:color="auto"/>
              <w:bottom w:val="single" w:sz="4" w:space="0" w:color="auto"/>
              <w:right w:val="nil"/>
            </w:tcBorders>
          </w:tcPr>
          <w:p w:rsidR="00E5210E" w:rsidRPr="00726389" w:rsidRDefault="00E5210E" w:rsidP="00E02C52">
            <w:pPr>
              <w:spacing w:before="60" w:after="60"/>
              <w:rPr>
                <w:b/>
              </w:rPr>
            </w:pPr>
            <w:r w:rsidRPr="00726389">
              <w:rPr>
                <w:b/>
              </w:rPr>
              <w:t>Variable</w:t>
            </w:r>
          </w:p>
        </w:tc>
        <w:tc>
          <w:tcPr>
            <w:tcW w:w="5490" w:type="dxa"/>
            <w:tcBorders>
              <w:top w:val="single" w:sz="4" w:space="0" w:color="auto"/>
              <w:left w:val="nil"/>
              <w:bottom w:val="single" w:sz="4" w:space="0" w:color="auto"/>
              <w:right w:val="single" w:sz="2" w:space="0" w:color="auto"/>
            </w:tcBorders>
          </w:tcPr>
          <w:p w:rsidR="00E5210E" w:rsidRPr="00726389" w:rsidRDefault="00E5210E" w:rsidP="00E02C52">
            <w:pPr>
              <w:spacing w:before="60" w:after="60"/>
              <w:rPr>
                <w:b/>
              </w:rPr>
            </w:pPr>
            <w:r w:rsidRPr="00726389">
              <w:rPr>
                <w:b/>
              </w:rPr>
              <w:t xml:space="preserve">Description </w:t>
            </w:r>
          </w:p>
        </w:tc>
      </w:tr>
      <w:tr w:rsidR="00E5210E" w:rsidRPr="00726389" w:rsidTr="00636ADA">
        <w:tc>
          <w:tcPr>
            <w:tcW w:w="4765" w:type="dxa"/>
            <w:tcBorders>
              <w:top w:val="single" w:sz="4" w:space="0" w:color="auto"/>
              <w:left w:val="single" w:sz="4" w:space="0" w:color="auto"/>
              <w:bottom w:val="single" w:sz="4" w:space="0" w:color="auto"/>
              <w:right w:val="nil"/>
            </w:tcBorders>
          </w:tcPr>
          <w:p w:rsidR="00E5210E" w:rsidRPr="00726389" w:rsidRDefault="00E5210E" w:rsidP="00F27A47">
            <w:pPr>
              <w:pStyle w:val="ListParagraph"/>
              <w:numPr>
                <w:ilvl w:val="0"/>
                <w:numId w:val="7"/>
              </w:numPr>
            </w:pPr>
            <w:r w:rsidRPr="00726389">
              <w:t xml:space="preserve">Current fuel for cooking </w:t>
            </w:r>
          </w:p>
        </w:tc>
        <w:tc>
          <w:tcPr>
            <w:tcW w:w="5490" w:type="dxa"/>
            <w:tcBorders>
              <w:top w:val="single" w:sz="4" w:space="0" w:color="auto"/>
              <w:left w:val="nil"/>
              <w:bottom w:val="single" w:sz="4" w:space="0" w:color="auto"/>
              <w:right w:val="single" w:sz="4" w:space="0" w:color="auto"/>
            </w:tcBorders>
          </w:tcPr>
          <w:p w:rsidR="00E5210E" w:rsidRPr="00726389" w:rsidRDefault="00E5210E" w:rsidP="00E02C52">
            <w:pPr>
              <w:pStyle w:val="ListParagraph"/>
              <w:spacing w:before="60" w:after="60"/>
              <w:ind w:left="0"/>
            </w:pPr>
            <w:r w:rsidRPr="00726389">
              <w:t>Any use of solid fuel cookstoves (n=</w:t>
            </w:r>
            <w:r w:rsidR="00533376" w:rsidRPr="00726389">
              <w:t>435</w:t>
            </w:r>
            <w:r w:rsidRPr="00726389">
              <w:t>)</w:t>
            </w:r>
          </w:p>
          <w:p w:rsidR="00E5210E" w:rsidRPr="00726389" w:rsidRDefault="00E5210E" w:rsidP="00E02C52">
            <w:pPr>
              <w:pStyle w:val="ListParagraph"/>
              <w:spacing w:before="60" w:after="60"/>
              <w:ind w:left="0"/>
            </w:pPr>
            <w:r w:rsidRPr="00726389">
              <w:t>Exclusive use of clean fuel cookstoves</w:t>
            </w:r>
            <w:r w:rsidR="003B7746" w:rsidRPr="00726389">
              <w:rPr>
                <w:b/>
                <w:bCs/>
                <w:vertAlign w:val="superscript"/>
              </w:rPr>
              <w:t xml:space="preserve"> a</w:t>
            </w:r>
            <w:r w:rsidRPr="00726389">
              <w:t xml:space="preserve"> (n=</w:t>
            </w:r>
            <w:r w:rsidR="001B1537" w:rsidRPr="00726389">
              <w:t>211</w:t>
            </w:r>
            <w:r w:rsidRPr="00726389">
              <w:t>; reference)</w:t>
            </w:r>
          </w:p>
        </w:tc>
      </w:tr>
      <w:tr w:rsidR="00E5210E" w:rsidRPr="00726389" w:rsidTr="00636ADA">
        <w:tc>
          <w:tcPr>
            <w:tcW w:w="4765" w:type="dxa"/>
            <w:tcBorders>
              <w:top w:val="single" w:sz="4" w:space="0" w:color="auto"/>
              <w:left w:val="single" w:sz="2" w:space="0" w:color="auto"/>
              <w:bottom w:val="single" w:sz="4" w:space="0" w:color="auto"/>
              <w:right w:val="nil"/>
            </w:tcBorders>
          </w:tcPr>
          <w:p w:rsidR="00E5210E" w:rsidRPr="00726389" w:rsidRDefault="00E5210E" w:rsidP="00F27A47">
            <w:pPr>
              <w:pStyle w:val="ListParagraph"/>
              <w:numPr>
                <w:ilvl w:val="0"/>
                <w:numId w:val="7"/>
              </w:numPr>
            </w:pPr>
            <w:r w:rsidRPr="00726389">
              <w:t>Current fuel for heating (northern China)</w:t>
            </w:r>
          </w:p>
        </w:tc>
        <w:tc>
          <w:tcPr>
            <w:tcW w:w="5490" w:type="dxa"/>
            <w:tcBorders>
              <w:top w:val="single" w:sz="4" w:space="0" w:color="auto"/>
              <w:left w:val="nil"/>
              <w:bottom w:val="single" w:sz="4" w:space="0" w:color="auto"/>
              <w:right w:val="single" w:sz="2" w:space="0" w:color="auto"/>
            </w:tcBorders>
          </w:tcPr>
          <w:p w:rsidR="00E5210E" w:rsidRPr="00726389" w:rsidRDefault="00E5210E" w:rsidP="00E02C52">
            <w:pPr>
              <w:pStyle w:val="ListParagraph"/>
              <w:spacing w:before="60" w:after="60"/>
              <w:ind w:left="0"/>
            </w:pPr>
            <w:r w:rsidRPr="00726389">
              <w:t>Any use of solid fuel heating stoves (n=</w:t>
            </w:r>
            <w:r w:rsidR="000B5844" w:rsidRPr="00726389">
              <w:t>371</w:t>
            </w:r>
            <w:r w:rsidRPr="00726389">
              <w:t>)</w:t>
            </w:r>
          </w:p>
          <w:p w:rsidR="00E5210E" w:rsidRPr="00726389" w:rsidRDefault="00E5210E" w:rsidP="00E02C52">
            <w:pPr>
              <w:pStyle w:val="ListParagraph"/>
              <w:spacing w:before="60" w:after="60"/>
              <w:ind w:left="0"/>
            </w:pPr>
            <w:r w:rsidRPr="00726389">
              <w:t>Exclusive clean fuel heating stoves (n=</w:t>
            </w:r>
            <w:r w:rsidR="00F743F7" w:rsidRPr="00726389">
              <w:t>49</w:t>
            </w:r>
            <w:r w:rsidRPr="00726389">
              <w:t>; reference)</w:t>
            </w:r>
          </w:p>
          <w:p w:rsidR="00E5210E" w:rsidRPr="00726389" w:rsidRDefault="00E5210E" w:rsidP="00E02C52">
            <w:pPr>
              <w:pStyle w:val="ListParagraph"/>
              <w:spacing w:before="60" w:after="60"/>
              <w:ind w:left="0"/>
            </w:pPr>
            <w:r w:rsidRPr="00726389">
              <w:t>No heating stoves (n=</w:t>
            </w:r>
            <w:r w:rsidR="00CA61D6" w:rsidRPr="00726389">
              <w:t>14</w:t>
            </w:r>
            <w:r w:rsidRPr="00726389">
              <w:t>)</w:t>
            </w:r>
            <w:r w:rsidRPr="00726389">
              <w:rPr>
                <w:vertAlign w:val="superscript"/>
              </w:rPr>
              <w:t>b</w:t>
            </w:r>
          </w:p>
        </w:tc>
      </w:tr>
      <w:tr w:rsidR="00E5210E" w:rsidRPr="00726389" w:rsidTr="00636ADA">
        <w:tc>
          <w:tcPr>
            <w:tcW w:w="4765" w:type="dxa"/>
            <w:tcBorders>
              <w:top w:val="single" w:sz="4" w:space="0" w:color="auto"/>
              <w:left w:val="single" w:sz="2" w:space="0" w:color="auto"/>
              <w:bottom w:val="single" w:sz="4" w:space="0" w:color="auto"/>
              <w:right w:val="nil"/>
            </w:tcBorders>
          </w:tcPr>
          <w:p w:rsidR="00E5210E" w:rsidRPr="00726389" w:rsidRDefault="00E5210E" w:rsidP="00F27A47">
            <w:pPr>
              <w:pStyle w:val="ListParagraph"/>
              <w:numPr>
                <w:ilvl w:val="0"/>
                <w:numId w:val="7"/>
              </w:numPr>
            </w:pPr>
            <w:r w:rsidRPr="00726389">
              <w:t>Current intensity of indoor solid fuel stove use</w:t>
            </w:r>
          </w:p>
        </w:tc>
        <w:tc>
          <w:tcPr>
            <w:tcW w:w="5490" w:type="dxa"/>
            <w:tcBorders>
              <w:top w:val="single" w:sz="4" w:space="0" w:color="auto"/>
              <w:left w:val="nil"/>
              <w:bottom w:val="single" w:sz="4" w:space="0" w:color="auto"/>
              <w:right w:val="single" w:sz="2" w:space="0" w:color="auto"/>
            </w:tcBorders>
          </w:tcPr>
          <w:p w:rsidR="00E5210E" w:rsidRPr="00726389" w:rsidRDefault="00E5210E" w:rsidP="00E02C52">
            <w:pPr>
              <w:pStyle w:val="ListParagraph"/>
              <w:spacing w:before="60" w:after="60"/>
              <w:ind w:left="0"/>
            </w:pPr>
            <w:r w:rsidRPr="00726389">
              <w:t>Number of indoor solid fuel stove-use days in the past year, continuous</w:t>
            </w:r>
          </w:p>
        </w:tc>
      </w:tr>
      <w:tr w:rsidR="00E5210E" w:rsidRPr="00726389" w:rsidTr="00636ADA">
        <w:tc>
          <w:tcPr>
            <w:tcW w:w="4765" w:type="dxa"/>
            <w:tcBorders>
              <w:top w:val="single" w:sz="4" w:space="0" w:color="auto"/>
              <w:left w:val="single" w:sz="2" w:space="0" w:color="auto"/>
              <w:bottom w:val="nil"/>
              <w:right w:val="nil"/>
            </w:tcBorders>
          </w:tcPr>
          <w:p w:rsidR="00E5210E" w:rsidRPr="00726389" w:rsidRDefault="00E5210E" w:rsidP="00F27A47">
            <w:pPr>
              <w:pStyle w:val="ListParagraph"/>
              <w:numPr>
                <w:ilvl w:val="0"/>
                <w:numId w:val="7"/>
              </w:numPr>
            </w:pPr>
            <w:r w:rsidRPr="00726389">
              <w:t>Long-term intensity of indoor solid fuel stove use</w:t>
            </w:r>
          </w:p>
        </w:tc>
        <w:tc>
          <w:tcPr>
            <w:tcW w:w="5490" w:type="dxa"/>
            <w:tcBorders>
              <w:top w:val="single" w:sz="4" w:space="0" w:color="auto"/>
              <w:left w:val="nil"/>
              <w:bottom w:val="nil"/>
              <w:right w:val="single" w:sz="2" w:space="0" w:color="auto"/>
            </w:tcBorders>
          </w:tcPr>
          <w:p w:rsidR="00E5210E" w:rsidRPr="00726389" w:rsidRDefault="00E5210E" w:rsidP="00E02C52">
            <w:pPr>
              <w:pStyle w:val="ListParagraph"/>
              <w:spacing w:before="60" w:after="60"/>
              <w:ind w:left="0"/>
            </w:pPr>
            <w:r w:rsidRPr="00726389">
              <w:t>Number of indoor solid fuel stove-use years in the past 20 years, continuous</w:t>
            </w:r>
          </w:p>
        </w:tc>
      </w:tr>
      <w:tr w:rsidR="00E5210E" w:rsidRPr="00726389" w:rsidTr="00121B32">
        <w:tc>
          <w:tcPr>
            <w:tcW w:w="10255" w:type="dxa"/>
            <w:gridSpan w:val="2"/>
            <w:tcBorders>
              <w:top w:val="single" w:sz="4" w:space="0" w:color="auto"/>
              <w:left w:val="nil"/>
              <w:bottom w:val="nil"/>
              <w:right w:val="nil"/>
            </w:tcBorders>
          </w:tcPr>
          <w:p w:rsidR="00E5210E" w:rsidRPr="00726389" w:rsidRDefault="00E5210E" w:rsidP="00E02C52">
            <w:pPr>
              <w:pStyle w:val="ListParagraph"/>
              <w:spacing w:before="60" w:after="60"/>
              <w:ind w:left="-21"/>
              <w:rPr>
                <w:sz w:val="20"/>
                <w:szCs w:val="20"/>
              </w:rPr>
            </w:pPr>
            <w:r w:rsidRPr="00726389">
              <w:rPr>
                <w:sz w:val="20"/>
                <w:szCs w:val="20"/>
                <w:vertAlign w:val="superscript"/>
              </w:rPr>
              <w:t>a</w:t>
            </w:r>
            <w:r w:rsidRPr="00726389">
              <w:rPr>
                <w:sz w:val="20"/>
                <w:szCs w:val="20"/>
              </w:rPr>
              <w:t xml:space="preserve">Clean fuel stoves included those powered by gas or electricity and solid fuel stoves included those powered by coal, wood, crop residues, or other forms of biomass. </w:t>
            </w:r>
            <w:r w:rsidRPr="00726389">
              <w:rPr>
                <w:sz w:val="20"/>
                <w:szCs w:val="20"/>
                <w:vertAlign w:val="superscript"/>
              </w:rPr>
              <w:t>b</w:t>
            </w:r>
            <w:r w:rsidRPr="00726389">
              <w:rPr>
                <w:sz w:val="20"/>
                <w:szCs w:val="20"/>
              </w:rPr>
              <w:t xml:space="preserve">This group was excluded from the analysis given the small sample size. </w:t>
            </w:r>
          </w:p>
        </w:tc>
      </w:tr>
    </w:tbl>
    <w:p w:rsidR="00C065EA" w:rsidRPr="00726389" w:rsidRDefault="00C065EA">
      <w:pPr>
        <w:spacing w:after="160" w:line="259" w:lineRule="auto"/>
        <w:rPr>
          <w:b/>
          <w:bCs/>
        </w:rPr>
      </w:pPr>
      <w:r w:rsidRPr="00726389">
        <w:br w:type="page"/>
      </w:r>
    </w:p>
    <w:p w:rsidR="00CF1899" w:rsidRPr="00726389" w:rsidRDefault="00CF1899" w:rsidP="00B53E9F">
      <w:pPr>
        <w:pStyle w:val="Caption"/>
        <w:spacing w:after="0" w:line="360" w:lineRule="auto"/>
        <w:rPr>
          <w:b w:val="0"/>
          <w:bCs w:val="0"/>
        </w:rPr>
      </w:pPr>
      <w:r w:rsidRPr="00726389">
        <w:lastRenderedPageBreak/>
        <w:t>Table S</w:t>
      </w:r>
      <w:bookmarkEnd w:id="0"/>
      <w:r w:rsidR="0061678B" w:rsidRPr="00726389">
        <w:t>2</w:t>
      </w:r>
      <w:r w:rsidRPr="00726389">
        <w:rPr>
          <w:noProof/>
        </w:rPr>
        <w:t xml:space="preserve">. </w:t>
      </w:r>
      <w:r w:rsidR="009E38C4" w:rsidRPr="00726389">
        <w:rPr>
          <w:b w:val="0"/>
          <w:bCs w:val="0"/>
          <w:noProof/>
        </w:rPr>
        <w:t xml:space="preserve">Chinese population specific </w:t>
      </w:r>
      <w:r w:rsidR="00BD5CEE" w:rsidRPr="00726389">
        <w:rPr>
          <w:b w:val="0"/>
          <w:bCs w:val="0"/>
          <w:noProof/>
        </w:rPr>
        <w:t>Chronic Kidney Disease Epidemiology Collaboration</w:t>
      </w:r>
      <w:r w:rsidR="00BD5CEE" w:rsidRPr="00726389">
        <w:rPr>
          <w:b w:val="0"/>
          <w:bCs w:val="0"/>
        </w:rPr>
        <w:t>e</w:t>
      </w:r>
      <w:r w:rsidRPr="00726389">
        <w:rPr>
          <w:b w:val="0"/>
          <w:bCs w:val="0"/>
        </w:rPr>
        <w:t>quations for the estimation of glomerular filtration rate (ml/min/1.73 m</w:t>
      </w:r>
      <w:r w:rsidRPr="00726389">
        <w:rPr>
          <w:b w:val="0"/>
          <w:bCs w:val="0"/>
          <w:vertAlign w:val="superscript"/>
        </w:rPr>
        <w:t>2</w:t>
      </w:r>
      <w:r w:rsidRPr="00726389">
        <w:rPr>
          <w:b w:val="0"/>
          <w:bCs w:val="0"/>
        </w:rPr>
        <w:t>).</w:t>
      </w:r>
    </w:p>
    <w:p w:rsidR="00D12CA6" w:rsidRPr="00726389" w:rsidRDefault="00D12CA6" w:rsidP="00D12CA6"/>
    <w:tbl>
      <w:tblPr>
        <w:tblStyle w:val="TableGrid"/>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70"/>
        <w:gridCol w:w="2970"/>
        <w:gridCol w:w="5220"/>
      </w:tblGrid>
      <w:tr w:rsidR="00CF1899" w:rsidRPr="00726389" w:rsidTr="009178E4">
        <w:tc>
          <w:tcPr>
            <w:tcW w:w="2070" w:type="dxa"/>
            <w:tcBorders>
              <w:top w:val="single" w:sz="4" w:space="0" w:color="auto"/>
              <w:bottom w:val="single" w:sz="4" w:space="0" w:color="auto"/>
            </w:tcBorders>
          </w:tcPr>
          <w:p w:rsidR="00CF1899" w:rsidRPr="00726389" w:rsidRDefault="002A792D" w:rsidP="00A12F46">
            <w:pPr>
              <w:jc w:val="both"/>
              <w:rPr>
                <w:b/>
                <w:bCs/>
              </w:rPr>
            </w:pPr>
            <w:r w:rsidRPr="00726389">
              <w:rPr>
                <w:b/>
                <w:bCs/>
              </w:rPr>
              <w:t>Sex</w:t>
            </w:r>
          </w:p>
        </w:tc>
        <w:tc>
          <w:tcPr>
            <w:tcW w:w="2970" w:type="dxa"/>
            <w:tcBorders>
              <w:top w:val="single" w:sz="4" w:space="0" w:color="auto"/>
              <w:bottom w:val="single" w:sz="4" w:space="0" w:color="auto"/>
            </w:tcBorders>
          </w:tcPr>
          <w:p w:rsidR="00CF1899" w:rsidRPr="00726389" w:rsidRDefault="00CF1899" w:rsidP="00A12F46">
            <w:pPr>
              <w:jc w:val="both"/>
              <w:rPr>
                <w:b/>
                <w:bCs/>
              </w:rPr>
            </w:pPr>
            <w:r w:rsidRPr="00726389">
              <w:rPr>
                <w:b/>
                <w:bCs/>
              </w:rPr>
              <w:t>Condition</w:t>
            </w:r>
          </w:p>
        </w:tc>
        <w:tc>
          <w:tcPr>
            <w:tcW w:w="5220" w:type="dxa"/>
            <w:tcBorders>
              <w:top w:val="single" w:sz="4" w:space="0" w:color="auto"/>
              <w:bottom w:val="single" w:sz="4" w:space="0" w:color="auto"/>
            </w:tcBorders>
          </w:tcPr>
          <w:p w:rsidR="00CF1899" w:rsidRPr="00726389" w:rsidRDefault="00CF1899" w:rsidP="00A12F46">
            <w:pPr>
              <w:jc w:val="both"/>
              <w:rPr>
                <w:b/>
                <w:bCs/>
              </w:rPr>
            </w:pPr>
            <w:r w:rsidRPr="00726389">
              <w:rPr>
                <w:b/>
                <w:bCs/>
              </w:rPr>
              <w:t>Formula</w:t>
            </w:r>
          </w:p>
        </w:tc>
      </w:tr>
      <w:tr w:rsidR="00CF1899" w:rsidRPr="00726389" w:rsidTr="009178E4">
        <w:tc>
          <w:tcPr>
            <w:tcW w:w="2070" w:type="dxa"/>
            <w:tcBorders>
              <w:top w:val="single" w:sz="4" w:space="0" w:color="auto"/>
            </w:tcBorders>
          </w:tcPr>
          <w:p w:rsidR="00CF1899" w:rsidRPr="00726389" w:rsidRDefault="00CB247F" w:rsidP="00A12F46">
            <w:pPr>
              <w:jc w:val="both"/>
            </w:pPr>
            <w:r w:rsidRPr="00726389">
              <w:t>Female</w:t>
            </w:r>
          </w:p>
          <w:p w:rsidR="00CB247F" w:rsidRPr="00726389" w:rsidRDefault="00CB247F" w:rsidP="00A12F46">
            <w:pPr>
              <w:jc w:val="both"/>
            </w:pPr>
          </w:p>
          <w:p w:rsidR="00CB247F" w:rsidRPr="00726389" w:rsidRDefault="00CB247F" w:rsidP="00A12F46">
            <w:pPr>
              <w:jc w:val="both"/>
            </w:pPr>
            <w:r w:rsidRPr="00726389">
              <w:t>Male</w:t>
            </w:r>
          </w:p>
        </w:tc>
        <w:tc>
          <w:tcPr>
            <w:tcW w:w="2970" w:type="dxa"/>
            <w:tcBorders>
              <w:top w:val="single" w:sz="4" w:space="0" w:color="auto"/>
            </w:tcBorders>
          </w:tcPr>
          <w:p w:rsidR="00CF1899" w:rsidRPr="00726389" w:rsidRDefault="00CF1899" w:rsidP="00A12F46">
            <w:pPr>
              <w:jc w:val="both"/>
            </w:pPr>
            <w:r w:rsidRPr="00726389">
              <w:t xml:space="preserve">CR≤61.88 µmol/L </w:t>
            </w:r>
          </w:p>
          <w:p w:rsidR="00CF1899" w:rsidRPr="00726389" w:rsidRDefault="00CF1899" w:rsidP="00A12F46">
            <w:pPr>
              <w:jc w:val="both"/>
            </w:pPr>
            <w:r w:rsidRPr="00726389">
              <w:t>CR&gt;61.88 µmol/L</w:t>
            </w:r>
          </w:p>
          <w:p w:rsidR="00CF1899" w:rsidRPr="00726389" w:rsidRDefault="00CF1899" w:rsidP="00A12F46">
            <w:pPr>
              <w:jc w:val="both"/>
            </w:pPr>
            <w:r w:rsidRPr="00726389">
              <w:t>CR≤79.56 µmol/L</w:t>
            </w:r>
          </w:p>
          <w:p w:rsidR="00CF1899" w:rsidRPr="00726389" w:rsidRDefault="00CF1899" w:rsidP="00A12F46">
            <w:pPr>
              <w:jc w:val="both"/>
            </w:pPr>
            <w:r w:rsidRPr="00726389">
              <w:t>CR&gt;79.56 µmol/L</w:t>
            </w:r>
          </w:p>
        </w:tc>
        <w:tc>
          <w:tcPr>
            <w:tcW w:w="5220" w:type="dxa"/>
            <w:tcBorders>
              <w:top w:val="single" w:sz="4" w:space="0" w:color="auto"/>
            </w:tcBorders>
          </w:tcPr>
          <w:p w:rsidR="00CF1899" w:rsidRPr="00726389" w:rsidRDefault="00CF1899" w:rsidP="00A12F46">
            <w:pPr>
              <w:jc w:val="both"/>
            </w:pPr>
            <w:r w:rsidRPr="00726389">
              <w:t>141 × (CR/61.88)</w:t>
            </w:r>
            <w:r w:rsidRPr="00726389">
              <w:rPr>
                <w:vertAlign w:val="superscript"/>
              </w:rPr>
              <w:t>-0.329</w:t>
            </w:r>
            <w:r w:rsidRPr="00726389">
              <w:t xml:space="preserve"> × 0.993</w:t>
            </w:r>
            <w:r w:rsidRPr="00726389">
              <w:rPr>
                <w:vertAlign w:val="superscript"/>
              </w:rPr>
              <w:t>age</w:t>
            </w:r>
            <w:r w:rsidRPr="00726389">
              <w:t xml:space="preserve"> × 1.018</w:t>
            </w:r>
          </w:p>
          <w:p w:rsidR="00CF1899" w:rsidRPr="00726389" w:rsidRDefault="00CF1899" w:rsidP="00A12F46">
            <w:pPr>
              <w:jc w:val="both"/>
            </w:pPr>
            <w:r w:rsidRPr="00726389">
              <w:t>141 × (CR/61.88)</w:t>
            </w:r>
            <w:r w:rsidRPr="00726389">
              <w:rPr>
                <w:vertAlign w:val="superscript"/>
              </w:rPr>
              <w:t>-1.209</w:t>
            </w:r>
            <w:r w:rsidRPr="00726389">
              <w:t xml:space="preserve"> × 0.993</w:t>
            </w:r>
            <w:r w:rsidRPr="00726389">
              <w:rPr>
                <w:vertAlign w:val="superscript"/>
              </w:rPr>
              <w:t>age</w:t>
            </w:r>
            <w:r w:rsidRPr="00726389">
              <w:t xml:space="preserve"> × 1.018</w:t>
            </w:r>
          </w:p>
          <w:p w:rsidR="00CF1899" w:rsidRPr="00726389" w:rsidRDefault="00CF1899" w:rsidP="00A12F46">
            <w:pPr>
              <w:jc w:val="both"/>
              <w:rPr>
                <w:vertAlign w:val="superscript"/>
              </w:rPr>
            </w:pPr>
            <w:r w:rsidRPr="00726389">
              <w:t>141 × (CR/79.56)</w:t>
            </w:r>
            <w:r w:rsidRPr="00726389">
              <w:rPr>
                <w:vertAlign w:val="superscript"/>
              </w:rPr>
              <w:t>-0.411</w:t>
            </w:r>
            <w:r w:rsidRPr="00726389">
              <w:t xml:space="preserve"> × 0.993</w:t>
            </w:r>
            <w:r w:rsidRPr="00726389">
              <w:rPr>
                <w:vertAlign w:val="superscript"/>
              </w:rPr>
              <w:t>age</w:t>
            </w:r>
          </w:p>
          <w:p w:rsidR="00CF1899" w:rsidRPr="00726389" w:rsidRDefault="00CF1899" w:rsidP="00A12F46">
            <w:pPr>
              <w:jc w:val="both"/>
            </w:pPr>
            <w:r w:rsidRPr="00726389">
              <w:t>141 × (CR/79.56)</w:t>
            </w:r>
            <w:r w:rsidRPr="00726389">
              <w:rPr>
                <w:vertAlign w:val="superscript"/>
              </w:rPr>
              <w:t>-1.209</w:t>
            </w:r>
            <w:r w:rsidRPr="00726389">
              <w:t xml:space="preserve"> × 0.993</w:t>
            </w:r>
            <w:r w:rsidRPr="00726389">
              <w:rPr>
                <w:vertAlign w:val="superscript"/>
              </w:rPr>
              <w:t>age</w:t>
            </w:r>
          </w:p>
        </w:tc>
      </w:tr>
      <w:tr w:rsidR="00CF1899" w:rsidRPr="00726389" w:rsidTr="009178E4">
        <w:tc>
          <w:tcPr>
            <w:tcW w:w="10260" w:type="dxa"/>
            <w:gridSpan w:val="3"/>
            <w:tcBorders>
              <w:top w:val="single" w:sz="4" w:space="0" w:color="auto"/>
            </w:tcBorders>
          </w:tcPr>
          <w:p w:rsidR="00CF1899" w:rsidRPr="00726389" w:rsidRDefault="00CF1899" w:rsidP="00A12F46">
            <w:pPr>
              <w:rPr>
                <w:sz w:val="20"/>
                <w:szCs w:val="20"/>
              </w:rPr>
            </w:pPr>
            <w:r w:rsidRPr="00726389">
              <w:rPr>
                <w:sz w:val="20"/>
                <w:szCs w:val="20"/>
              </w:rPr>
              <w:t xml:space="preserve">CR = </w:t>
            </w:r>
            <w:r w:rsidR="00C10FE6" w:rsidRPr="00726389">
              <w:rPr>
                <w:sz w:val="20"/>
                <w:szCs w:val="20"/>
              </w:rPr>
              <w:t xml:space="preserve">serum </w:t>
            </w:r>
            <w:r w:rsidRPr="00726389">
              <w:rPr>
                <w:sz w:val="20"/>
                <w:szCs w:val="20"/>
              </w:rPr>
              <w:t>creatinine</w:t>
            </w:r>
            <w:r w:rsidR="0034424F" w:rsidRPr="00726389">
              <w:rPr>
                <w:sz w:val="20"/>
                <w:szCs w:val="20"/>
              </w:rPr>
              <w:t>.</w:t>
            </w:r>
          </w:p>
        </w:tc>
      </w:tr>
    </w:tbl>
    <w:p w:rsidR="00EE4132" w:rsidRPr="00726389" w:rsidRDefault="00EE4132" w:rsidP="00A12F46">
      <w:pPr>
        <w:spacing w:line="480" w:lineRule="auto"/>
        <w:rPr>
          <w:sz w:val="20"/>
          <w:szCs w:val="20"/>
        </w:rPr>
      </w:pPr>
    </w:p>
    <w:p w:rsidR="00EE4132" w:rsidRPr="00726389" w:rsidRDefault="00EE4132">
      <w:pPr>
        <w:spacing w:after="160" w:line="259" w:lineRule="auto"/>
        <w:rPr>
          <w:b/>
          <w:bCs/>
          <w:lang w:val="en-US"/>
        </w:rPr>
      </w:pPr>
      <w:r w:rsidRPr="00726389">
        <w:rPr>
          <w:b/>
          <w:bCs/>
          <w:lang w:val="en-US"/>
        </w:rPr>
        <w:br w:type="page"/>
      </w:r>
    </w:p>
    <w:p w:rsidR="00EE4132" w:rsidRPr="00726389" w:rsidRDefault="00EE4132" w:rsidP="00EE4132">
      <w:pPr>
        <w:spacing w:line="360" w:lineRule="auto"/>
      </w:pPr>
      <w:r w:rsidRPr="00726389">
        <w:rPr>
          <w:b/>
          <w:bCs/>
          <w:lang w:val="en-US"/>
        </w:rPr>
        <w:lastRenderedPageBreak/>
        <w:t>Table S3</w:t>
      </w:r>
      <w:r w:rsidRPr="00726389">
        <w:rPr>
          <w:lang w:val="en-US"/>
        </w:rPr>
        <w:t xml:space="preserve">. Select summary statistics for participants with missing household income information versus those with complete household income data </w:t>
      </w:r>
      <w:r w:rsidRPr="00726389">
        <w:t>(mean (standard deviation) for continuous variables or n (%) for categorical variables).</w:t>
      </w:r>
    </w:p>
    <w:tbl>
      <w:tblPr>
        <w:tblW w:w="10206" w:type="dxa"/>
        <w:tblLayout w:type="fixed"/>
        <w:tblLook w:val="04A0"/>
      </w:tblPr>
      <w:tblGrid>
        <w:gridCol w:w="2268"/>
        <w:gridCol w:w="1417"/>
        <w:gridCol w:w="1276"/>
        <w:gridCol w:w="1417"/>
        <w:gridCol w:w="1276"/>
        <w:gridCol w:w="1276"/>
        <w:gridCol w:w="1276"/>
      </w:tblGrid>
      <w:tr w:rsidR="00EE4132" w:rsidRPr="00726389" w:rsidTr="00B56223">
        <w:tc>
          <w:tcPr>
            <w:tcW w:w="2268" w:type="dxa"/>
            <w:vMerge w:val="restart"/>
            <w:tcBorders>
              <w:bottom w:val="single" w:sz="4" w:space="0" w:color="auto"/>
            </w:tcBorders>
            <w:shd w:val="clear" w:color="000000" w:fill="FFFFFF"/>
            <w:vAlign w:val="center"/>
            <w:hideMark/>
          </w:tcPr>
          <w:p w:rsidR="00EE4132" w:rsidRPr="00726389" w:rsidRDefault="00EE4132" w:rsidP="00B56223">
            <w:pPr>
              <w:rPr>
                <w:b/>
                <w:bCs/>
                <w:color w:val="000000"/>
                <w:sz w:val="20"/>
                <w:szCs w:val="20"/>
                <w:lang w:eastAsia="en-CA"/>
              </w:rPr>
            </w:pPr>
            <w:r w:rsidRPr="00726389">
              <w:rPr>
                <w:b/>
                <w:bCs/>
                <w:color w:val="000000"/>
                <w:sz w:val="20"/>
                <w:szCs w:val="20"/>
                <w:lang w:eastAsia="en-CA"/>
              </w:rPr>
              <w:t> Variable</w:t>
            </w:r>
          </w:p>
        </w:tc>
        <w:tc>
          <w:tcPr>
            <w:tcW w:w="2693" w:type="dxa"/>
            <w:gridSpan w:val="2"/>
            <w:tcBorders>
              <w:bottom w:val="single" w:sz="4" w:space="0" w:color="auto"/>
            </w:tcBorders>
            <w:shd w:val="clear" w:color="000000" w:fill="FFFFFF"/>
            <w:vAlign w:val="center"/>
          </w:tcPr>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Beijing</w:t>
            </w:r>
          </w:p>
        </w:tc>
        <w:tc>
          <w:tcPr>
            <w:tcW w:w="2693" w:type="dxa"/>
            <w:gridSpan w:val="2"/>
            <w:tcBorders>
              <w:bottom w:val="single" w:sz="4" w:space="0" w:color="auto"/>
            </w:tcBorders>
            <w:shd w:val="clear" w:color="000000" w:fill="FFFFFF"/>
            <w:vAlign w:val="center"/>
          </w:tcPr>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Shanxi</w:t>
            </w:r>
          </w:p>
        </w:tc>
        <w:tc>
          <w:tcPr>
            <w:tcW w:w="2552" w:type="dxa"/>
            <w:gridSpan w:val="2"/>
            <w:tcBorders>
              <w:bottom w:val="single" w:sz="4" w:space="0" w:color="auto"/>
            </w:tcBorders>
            <w:shd w:val="clear" w:color="000000" w:fill="FFFFFF"/>
            <w:vAlign w:val="center"/>
          </w:tcPr>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Guangxi</w:t>
            </w:r>
          </w:p>
        </w:tc>
      </w:tr>
      <w:tr w:rsidR="00EE4132" w:rsidRPr="00726389" w:rsidTr="00B56223">
        <w:trPr>
          <w:trHeight w:val="498"/>
        </w:trPr>
        <w:tc>
          <w:tcPr>
            <w:tcW w:w="2268" w:type="dxa"/>
            <w:vMerge/>
            <w:tcBorders>
              <w:bottom w:val="single" w:sz="4" w:space="0" w:color="auto"/>
            </w:tcBorders>
            <w:shd w:val="clear" w:color="000000" w:fill="FFFFFF"/>
            <w:vAlign w:val="center"/>
          </w:tcPr>
          <w:p w:rsidR="00EE4132" w:rsidRPr="00726389" w:rsidRDefault="00EE4132" w:rsidP="00B56223">
            <w:pPr>
              <w:rPr>
                <w:b/>
                <w:bCs/>
                <w:color w:val="000000"/>
                <w:sz w:val="20"/>
                <w:szCs w:val="20"/>
                <w:lang w:eastAsia="en-CA"/>
              </w:rPr>
            </w:pPr>
          </w:p>
        </w:tc>
        <w:tc>
          <w:tcPr>
            <w:tcW w:w="1417" w:type="dxa"/>
            <w:tcBorders>
              <w:top w:val="single" w:sz="4" w:space="0" w:color="auto"/>
              <w:bottom w:val="single" w:sz="4" w:space="0" w:color="auto"/>
            </w:tcBorders>
            <w:shd w:val="clear" w:color="000000" w:fill="FFFFFF"/>
            <w:vAlign w:val="center"/>
          </w:tcPr>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Missing</w:t>
            </w:r>
          </w:p>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N=13</w:t>
            </w:r>
          </w:p>
        </w:tc>
        <w:tc>
          <w:tcPr>
            <w:tcW w:w="1276" w:type="dxa"/>
            <w:tcBorders>
              <w:top w:val="single" w:sz="4" w:space="0" w:color="auto"/>
              <w:bottom w:val="single" w:sz="4" w:space="0" w:color="auto"/>
            </w:tcBorders>
            <w:shd w:val="clear" w:color="000000" w:fill="FFFFFF"/>
            <w:vAlign w:val="center"/>
          </w:tcPr>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 xml:space="preserve">Complete </w:t>
            </w:r>
          </w:p>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N=205</w:t>
            </w:r>
          </w:p>
        </w:tc>
        <w:tc>
          <w:tcPr>
            <w:tcW w:w="1417" w:type="dxa"/>
            <w:tcBorders>
              <w:top w:val="single" w:sz="4" w:space="0" w:color="auto"/>
              <w:bottom w:val="single" w:sz="4" w:space="0" w:color="auto"/>
            </w:tcBorders>
            <w:shd w:val="clear" w:color="000000" w:fill="FFFFFF"/>
            <w:vAlign w:val="center"/>
          </w:tcPr>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Missing</w:t>
            </w:r>
          </w:p>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N=41</w:t>
            </w:r>
          </w:p>
        </w:tc>
        <w:tc>
          <w:tcPr>
            <w:tcW w:w="1276" w:type="dxa"/>
            <w:tcBorders>
              <w:top w:val="single" w:sz="4" w:space="0" w:color="auto"/>
              <w:bottom w:val="single" w:sz="4" w:space="0" w:color="auto"/>
            </w:tcBorders>
            <w:shd w:val="clear" w:color="000000" w:fill="FFFFFF"/>
            <w:vAlign w:val="center"/>
          </w:tcPr>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 xml:space="preserve">Complete </w:t>
            </w:r>
          </w:p>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N=175</w:t>
            </w:r>
          </w:p>
        </w:tc>
        <w:tc>
          <w:tcPr>
            <w:tcW w:w="1276" w:type="dxa"/>
            <w:tcBorders>
              <w:top w:val="single" w:sz="4" w:space="0" w:color="auto"/>
              <w:bottom w:val="single" w:sz="4" w:space="0" w:color="auto"/>
            </w:tcBorders>
            <w:shd w:val="clear" w:color="000000" w:fill="FFFFFF"/>
            <w:vAlign w:val="center"/>
          </w:tcPr>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Missing</w:t>
            </w:r>
          </w:p>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N=15</w:t>
            </w:r>
          </w:p>
        </w:tc>
        <w:tc>
          <w:tcPr>
            <w:tcW w:w="1276" w:type="dxa"/>
            <w:tcBorders>
              <w:top w:val="single" w:sz="4" w:space="0" w:color="auto"/>
              <w:bottom w:val="single" w:sz="4" w:space="0" w:color="auto"/>
            </w:tcBorders>
            <w:shd w:val="clear" w:color="000000" w:fill="FFFFFF"/>
            <w:vAlign w:val="center"/>
          </w:tcPr>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 xml:space="preserve">Complete </w:t>
            </w:r>
          </w:p>
          <w:p w:rsidR="00EE4132" w:rsidRPr="00726389" w:rsidRDefault="00EE4132" w:rsidP="00B56223">
            <w:pPr>
              <w:jc w:val="center"/>
              <w:rPr>
                <w:b/>
                <w:bCs/>
                <w:color w:val="000000"/>
                <w:sz w:val="20"/>
                <w:szCs w:val="20"/>
                <w:lang w:eastAsia="en-CA"/>
              </w:rPr>
            </w:pPr>
            <w:r w:rsidRPr="00726389">
              <w:rPr>
                <w:b/>
                <w:bCs/>
                <w:color w:val="000000"/>
                <w:sz w:val="20"/>
                <w:szCs w:val="20"/>
                <w:lang w:eastAsia="en-CA"/>
              </w:rPr>
              <w:t>N=197</w:t>
            </w:r>
          </w:p>
        </w:tc>
      </w:tr>
      <w:tr w:rsidR="00EE4132" w:rsidRPr="00726389" w:rsidTr="00B56223">
        <w:tc>
          <w:tcPr>
            <w:tcW w:w="2268" w:type="dxa"/>
            <w:tcBorders>
              <w:top w:val="single" w:sz="4" w:space="0" w:color="auto"/>
            </w:tcBorders>
            <w:shd w:val="clear" w:color="auto" w:fill="auto"/>
            <w:noWrap/>
            <w:vAlign w:val="center"/>
            <w:hideMark/>
          </w:tcPr>
          <w:p w:rsidR="00EE4132" w:rsidRPr="00726389" w:rsidRDefault="00EE4132" w:rsidP="00B56223">
            <w:pPr>
              <w:rPr>
                <w:color w:val="000000"/>
                <w:sz w:val="20"/>
                <w:szCs w:val="20"/>
                <w:lang w:eastAsia="en-CA"/>
              </w:rPr>
            </w:pPr>
            <w:r w:rsidRPr="00726389">
              <w:rPr>
                <w:color w:val="000000"/>
                <w:sz w:val="20"/>
                <w:szCs w:val="20"/>
              </w:rPr>
              <w:t>eGFR (ml/min/1.73 m</w:t>
            </w:r>
            <w:r w:rsidRPr="00726389">
              <w:rPr>
                <w:color w:val="000000"/>
                <w:sz w:val="20"/>
                <w:szCs w:val="20"/>
                <w:vertAlign w:val="superscript"/>
              </w:rPr>
              <w:t>2</w:t>
            </w:r>
            <w:r w:rsidRPr="00726389">
              <w:rPr>
                <w:color w:val="000000"/>
                <w:sz w:val="20"/>
                <w:szCs w:val="20"/>
              </w:rPr>
              <w:t>)</w:t>
            </w:r>
          </w:p>
        </w:tc>
        <w:tc>
          <w:tcPr>
            <w:tcW w:w="1417" w:type="dxa"/>
            <w:tcBorders>
              <w:top w:val="single" w:sz="4" w:space="0" w:color="auto"/>
            </w:tcBorders>
            <w:shd w:val="clear" w:color="000000" w:fill="FFFFFF"/>
            <w:noWrap/>
            <w:vAlign w:val="bottom"/>
          </w:tcPr>
          <w:p w:rsidR="00EE4132" w:rsidRPr="00726389" w:rsidRDefault="00EE4132" w:rsidP="00B56223">
            <w:pPr>
              <w:jc w:val="center"/>
              <w:rPr>
                <w:color w:val="000000"/>
                <w:sz w:val="20"/>
                <w:szCs w:val="20"/>
                <w:lang w:eastAsia="en-CA"/>
              </w:rPr>
            </w:pPr>
            <w:r w:rsidRPr="00726389">
              <w:rPr>
                <w:color w:val="000000"/>
                <w:sz w:val="20"/>
                <w:szCs w:val="20"/>
              </w:rPr>
              <w:t>85.9 (12.9)</w:t>
            </w:r>
          </w:p>
        </w:tc>
        <w:tc>
          <w:tcPr>
            <w:tcW w:w="1276" w:type="dxa"/>
            <w:tcBorders>
              <w:top w:val="single" w:sz="4" w:space="0" w:color="auto"/>
            </w:tcBorders>
            <w:shd w:val="clear" w:color="000000" w:fill="FFFFFF"/>
            <w:noWrap/>
            <w:vAlign w:val="bottom"/>
            <w:hideMark/>
          </w:tcPr>
          <w:p w:rsidR="00EE4132" w:rsidRPr="00726389" w:rsidRDefault="00EE4132" w:rsidP="00B56223">
            <w:pPr>
              <w:jc w:val="center"/>
              <w:rPr>
                <w:color w:val="000000"/>
                <w:sz w:val="20"/>
                <w:szCs w:val="20"/>
                <w:lang w:eastAsia="en-CA"/>
              </w:rPr>
            </w:pPr>
            <w:r w:rsidRPr="00726389">
              <w:rPr>
                <w:color w:val="000000"/>
                <w:sz w:val="20"/>
                <w:szCs w:val="20"/>
              </w:rPr>
              <w:t>85.0 (12.4)</w:t>
            </w:r>
          </w:p>
        </w:tc>
        <w:tc>
          <w:tcPr>
            <w:tcW w:w="1417" w:type="dxa"/>
            <w:tcBorders>
              <w:top w:val="single" w:sz="4" w:space="0" w:color="auto"/>
            </w:tcBorders>
            <w:shd w:val="clear" w:color="000000" w:fill="FFFFFF"/>
            <w:noWrap/>
            <w:vAlign w:val="bottom"/>
          </w:tcPr>
          <w:p w:rsidR="00EE4132" w:rsidRPr="00726389" w:rsidRDefault="00EE4132" w:rsidP="00B56223">
            <w:pPr>
              <w:jc w:val="center"/>
              <w:rPr>
                <w:color w:val="000000"/>
                <w:sz w:val="20"/>
                <w:szCs w:val="20"/>
                <w:lang w:eastAsia="en-CA"/>
              </w:rPr>
            </w:pPr>
            <w:r w:rsidRPr="00726389">
              <w:rPr>
                <w:color w:val="000000"/>
                <w:sz w:val="20"/>
                <w:szCs w:val="20"/>
              </w:rPr>
              <w:t>83.5 (14.0)</w:t>
            </w:r>
          </w:p>
        </w:tc>
        <w:tc>
          <w:tcPr>
            <w:tcW w:w="1276" w:type="dxa"/>
            <w:tcBorders>
              <w:top w:val="single" w:sz="4" w:space="0" w:color="auto"/>
            </w:tcBorders>
            <w:shd w:val="clear" w:color="000000" w:fill="FFFFFF"/>
            <w:noWrap/>
            <w:vAlign w:val="bottom"/>
          </w:tcPr>
          <w:p w:rsidR="00EE4132" w:rsidRPr="00726389" w:rsidRDefault="00EE4132" w:rsidP="00B56223">
            <w:pPr>
              <w:jc w:val="center"/>
              <w:rPr>
                <w:color w:val="000000"/>
                <w:sz w:val="20"/>
                <w:szCs w:val="20"/>
                <w:lang w:eastAsia="en-CA"/>
              </w:rPr>
            </w:pPr>
            <w:r w:rsidRPr="00726389">
              <w:rPr>
                <w:color w:val="000000"/>
                <w:sz w:val="20"/>
                <w:szCs w:val="20"/>
              </w:rPr>
              <w:t>86.6 (11.9)</w:t>
            </w:r>
          </w:p>
        </w:tc>
        <w:tc>
          <w:tcPr>
            <w:tcW w:w="1276" w:type="dxa"/>
            <w:tcBorders>
              <w:top w:val="single" w:sz="4" w:space="0" w:color="auto"/>
            </w:tcBorders>
            <w:shd w:val="clear" w:color="000000" w:fill="FFFFFF"/>
            <w:noWrap/>
            <w:vAlign w:val="bottom"/>
            <w:hideMark/>
          </w:tcPr>
          <w:p w:rsidR="00EE4132" w:rsidRPr="00726389" w:rsidRDefault="00EE4132" w:rsidP="00B56223">
            <w:pPr>
              <w:jc w:val="center"/>
              <w:rPr>
                <w:color w:val="000000"/>
                <w:sz w:val="20"/>
                <w:szCs w:val="20"/>
                <w:lang w:eastAsia="en-CA"/>
              </w:rPr>
            </w:pPr>
            <w:r w:rsidRPr="00726389">
              <w:rPr>
                <w:color w:val="000000"/>
                <w:sz w:val="20"/>
                <w:szCs w:val="20"/>
              </w:rPr>
              <w:t>75.1 (16.4)</w:t>
            </w:r>
          </w:p>
        </w:tc>
        <w:tc>
          <w:tcPr>
            <w:tcW w:w="1276" w:type="dxa"/>
            <w:tcBorders>
              <w:top w:val="single" w:sz="4" w:space="0" w:color="auto"/>
            </w:tcBorders>
            <w:shd w:val="clear" w:color="000000" w:fill="FFFFFF"/>
            <w:noWrap/>
            <w:vAlign w:val="bottom"/>
          </w:tcPr>
          <w:p w:rsidR="00EE4132" w:rsidRPr="00726389" w:rsidRDefault="00EE4132" w:rsidP="00B56223">
            <w:pPr>
              <w:jc w:val="center"/>
              <w:rPr>
                <w:color w:val="000000"/>
                <w:sz w:val="20"/>
                <w:szCs w:val="20"/>
                <w:lang w:eastAsia="en-CA"/>
              </w:rPr>
            </w:pPr>
            <w:r w:rsidRPr="00726389">
              <w:rPr>
                <w:color w:val="000000"/>
                <w:sz w:val="20"/>
                <w:szCs w:val="20"/>
              </w:rPr>
              <w:t>76.2 (18.5)</w:t>
            </w:r>
          </w:p>
        </w:tc>
      </w:tr>
      <w:tr w:rsidR="00EE4132" w:rsidRPr="00726389" w:rsidTr="00B56223">
        <w:tc>
          <w:tcPr>
            <w:tcW w:w="2268" w:type="dxa"/>
            <w:shd w:val="clear" w:color="auto" w:fill="auto"/>
            <w:noWrap/>
            <w:vAlign w:val="center"/>
            <w:hideMark/>
          </w:tcPr>
          <w:p w:rsidR="00EE4132" w:rsidRPr="00726389" w:rsidRDefault="00EE4132" w:rsidP="00B56223">
            <w:pPr>
              <w:rPr>
                <w:color w:val="000000"/>
                <w:sz w:val="20"/>
                <w:szCs w:val="20"/>
                <w:lang w:eastAsia="en-CA"/>
              </w:rPr>
            </w:pPr>
            <w:r w:rsidRPr="00726389">
              <w:rPr>
                <w:color w:val="000000"/>
                <w:sz w:val="20"/>
                <w:szCs w:val="20"/>
              </w:rPr>
              <w:t>Age (years) </w:t>
            </w:r>
          </w:p>
        </w:tc>
        <w:tc>
          <w:tcPr>
            <w:tcW w:w="1417"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66.3 (7.4)</w:t>
            </w:r>
          </w:p>
        </w:tc>
        <w:tc>
          <w:tcPr>
            <w:tcW w:w="1276" w:type="dxa"/>
            <w:shd w:val="clear" w:color="000000" w:fill="FFFFFF"/>
            <w:noWrap/>
            <w:vAlign w:val="bottom"/>
            <w:hideMark/>
          </w:tcPr>
          <w:p w:rsidR="00EE4132" w:rsidRPr="00726389" w:rsidRDefault="00EE4132" w:rsidP="00B56223">
            <w:pPr>
              <w:jc w:val="center"/>
              <w:rPr>
                <w:rFonts w:eastAsiaTheme="minorHAnsi"/>
                <w:sz w:val="20"/>
                <w:szCs w:val="20"/>
              </w:rPr>
            </w:pPr>
            <w:r w:rsidRPr="00726389">
              <w:rPr>
                <w:color w:val="000000"/>
                <w:sz w:val="20"/>
                <w:szCs w:val="20"/>
              </w:rPr>
              <w:t>62.6 (7.5)</w:t>
            </w:r>
          </w:p>
        </w:tc>
        <w:tc>
          <w:tcPr>
            <w:tcW w:w="1417"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63.8 (8.0)</w:t>
            </w:r>
          </w:p>
        </w:tc>
        <w:tc>
          <w:tcPr>
            <w:tcW w:w="1276"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61.5 (8.5)</w:t>
            </w:r>
          </w:p>
        </w:tc>
        <w:tc>
          <w:tcPr>
            <w:tcW w:w="1276" w:type="dxa"/>
            <w:shd w:val="clear" w:color="000000" w:fill="FFFFFF"/>
            <w:noWrap/>
            <w:vAlign w:val="bottom"/>
            <w:hideMark/>
          </w:tcPr>
          <w:p w:rsidR="00EE4132" w:rsidRPr="00726389" w:rsidRDefault="00EE4132" w:rsidP="00B56223">
            <w:pPr>
              <w:jc w:val="center"/>
              <w:rPr>
                <w:rFonts w:eastAsiaTheme="minorHAnsi"/>
                <w:sz w:val="20"/>
                <w:szCs w:val="20"/>
              </w:rPr>
            </w:pPr>
            <w:r w:rsidRPr="00726389">
              <w:rPr>
                <w:color w:val="000000"/>
                <w:sz w:val="20"/>
                <w:szCs w:val="20"/>
              </w:rPr>
              <w:t>62.4 (10.3)</w:t>
            </w:r>
          </w:p>
        </w:tc>
        <w:tc>
          <w:tcPr>
            <w:tcW w:w="1276"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62.9 (9.6)</w:t>
            </w:r>
          </w:p>
        </w:tc>
      </w:tr>
      <w:tr w:rsidR="00EE4132" w:rsidRPr="00726389" w:rsidTr="00B56223">
        <w:tc>
          <w:tcPr>
            <w:tcW w:w="2268" w:type="dxa"/>
            <w:shd w:val="clear" w:color="000000" w:fill="FFFFFF"/>
            <w:noWrap/>
            <w:vAlign w:val="center"/>
          </w:tcPr>
          <w:p w:rsidR="00EE4132" w:rsidRPr="00726389" w:rsidRDefault="00EE4132" w:rsidP="00B56223">
            <w:pPr>
              <w:rPr>
                <w:color w:val="000000"/>
                <w:sz w:val="20"/>
                <w:szCs w:val="20"/>
                <w:lang w:eastAsia="en-CA"/>
              </w:rPr>
            </w:pPr>
            <w:r w:rsidRPr="00726389">
              <w:rPr>
                <w:color w:val="000000"/>
                <w:sz w:val="20"/>
                <w:szCs w:val="20"/>
              </w:rPr>
              <w:t>Sex (% female)</w:t>
            </w:r>
          </w:p>
        </w:tc>
        <w:tc>
          <w:tcPr>
            <w:tcW w:w="1417"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10 (77%)</w:t>
            </w:r>
          </w:p>
        </w:tc>
        <w:tc>
          <w:tcPr>
            <w:tcW w:w="1276"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121 (59%)</w:t>
            </w:r>
          </w:p>
        </w:tc>
        <w:tc>
          <w:tcPr>
            <w:tcW w:w="1417"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22 (54%)</w:t>
            </w:r>
          </w:p>
        </w:tc>
        <w:tc>
          <w:tcPr>
            <w:tcW w:w="1276"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96 (55%)</w:t>
            </w:r>
          </w:p>
        </w:tc>
        <w:tc>
          <w:tcPr>
            <w:tcW w:w="1276"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8 (53%)</w:t>
            </w:r>
          </w:p>
        </w:tc>
        <w:tc>
          <w:tcPr>
            <w:tcW w:w="1276"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105 (53%)</w:t>
            </w:r>
          </w:p>
        </w:tc>
      </w:tr>
      <w:tr w:rsidR="00EE4132" w:rsidRPr="00726389" w:rsidTr="00B56223">
        <w:tc>
          <w:tcPr>
            <w:tcW w:w="2268" w:type="dxa"/>
            <w:shd w:val="clear" w:color="000000" w:fill="FFFFFF"/>
            <w:noWrap/>
            <w:vAlign w:val="center"/>
          </w:tcPr>
          <w:p w:rsidR="00EE4132" w:rsidRPr="00726389" w:rsidRDefault="00EE4132" w:rsidP="00B56223">
            <w:pPr>
              <w:rPr>
                <w:color w:val="000000"/>
                <w:sz w:val="20"/>
                <w:szCs w:val="20"/>
                <w:lang w:eastAsia="en-CA"/>
              </w:rPr>
            </w:pPr>
            <w:r w:rsidRPr="00726389">
              <w:rPr>
                <w:color w:val="000000"/>
                <w:sz w:val="20"/>
                <w:szCs w:val="20"/>
              </w:rPr>
              <w:t>Smoking status </w:t>
            </w:r>
          </w:p>
        </w:tc>
        <w:tc>
          <w:tcPr>
            <w:tcW w:w="1417" w:type="dxa"/>
            <w:shd w:val="clear" w:color="000000" w:fill="FFFFFF"/>
            <w:noWrap/>
            <w:vAlign w:val="bottom"/>
          </w:tcPr>
          <w:p w:rsidR="00EE4132" w:rsidRPr="00726389" w:rsidRDefault="00EE4132" w:rsidP="00B56223">
            <w:pPr>
              <w:jc w:val="center"/>
              <w:rPr>
                <w:rFonts w:eastAsiaTheme="minorHAnsi"/>
                <w:sz w:val="20"/>
                <w:szCs w:val="20"/>
              </w:rPr>
            </w:pPr>
          </w:p>
        </w:tc>
        <w:tc>
          <w:tcPr>
            <w:tcW w:w="1276" w:type="dxa"/>
            <w:shd w:val="clear" w:color="000000" w:fill="FFFFFF"/>
            <w:noWrap/>
            <w:vAlign w:val="bottom"/>
          </w:tcPr>
          <w:p w:rsidR="00EE4132" w:rsidRPr="00726389" w:rsidRDefault="00EE4132" w:rsidP="00B56223">
            <w:pPr>
              <w:jc w:val="center"/>
              <w:rPr>
                <w:rFonts w:eastAsiaTheme="minorHAnsi"/>
                <w:sz w:val="20"/>
                <w:szCs w:val="20"/>
              </w:rPr>
            </w:pPr>
          </w:p>
        </w:tc>
        <w:tc>
          <w:tcPr>
            <w:tcW w:w="1417" w:type="dxa"/>
            <w:shd w:val="clear" w:color="000000" w:fill="FFFFFF"/>
            <w:noWrap/>
            <w:vAlign w:val="bottom"/>
          </w:tcPr>
          <w:p w:rsidR="00EE4132" w:rsidRPr="00726389" w:rsidRDefault="00EE4132" w:rsidP="00B56223">
            <w:pPr>
              <w:jc w:val="center"/>
              <w:rPr>
                <w:rFonts w:eastAsiaTheme="minorHAnsi"/>
                <w:sz w:val="20"/>
                <w:szCs w:val="20"/>
              </w:rPr>
            </w:pPr>
          </w:p>
        </w:tc>
        <w:tc>
          <w:tcPr>
            <w:tcW w:w="1276" w:type="dxa"/>
            <w:shd w:val="clear" w:color="000000" w:fill="FFFFFF"/>
            <w:noWrap/>
            <w:vAlign w:val="bottom"/>
          </w:tcPr>
          <w:p w:rsidR="00EE4132" w:rsidRPr="00726389" w:rsidRDefault="00EE4132" w:rsidP="00B56223">
            <w:pPr>
              <w:jc w:val="center"/>
              <w:rPr>
                <w:rFonts w:eastAsiaTheme="minorHAnsi"/>
                <w:sz w:val="20"/>
                <w:szCs w:val="20"/>
              </w:rPr>
            </w:pPr>
          </w:p>
        </w:tc>
        <w:tc>
          <w:tcPr>
            <w:tcW w:w="1276" w:type="dxa"/>
            <w:shd w:val="clear" w:color="000000" w:fill="FFFFFF"/>
            <w:noWrap/>
            <w:vAlign w:val="bottom"/>
          </w:tcPr>
          <w:p w:rsidR="00EE4132" w:rsidRPr="00726389" w:rsidRDefault="00EE4132" w:rsidP="00B56223">
            <w:pPr>
              <w:jc w:val="center"/>
              <w:rPr>
                <w:rFonts w:eastAsiaTheme="minorHAnsi"/>
                <w:sz w:val="20"/>
                <w:szCs w:val="20"/>
              </w:rPr>
            </w:pPr>
          </w:p>
        </w:tc>
        <w:tc>
          <w:tcPr>
            <w:tcW w:w="1276" w:type="dxa"/>
            <w:shd w:val="clear" w:color="000000" w:fill="FFFFFF"/>
            <w:noWrap/>
            <w:vAlign w:val="bottom"/>
          </w:tcPr>
          <w:p w:rsidR="00EE4132" w:rsidRPr="00726389" w:rsidRDefault="00EE4132" w:rsidP="00B56223">
            <w:pPr>
              <w:jc w:val="center"/>
              <w:rPr>
                <w:rFonts w:eastAsiaTheme="minorHAnsi"/>
                <w:sz w:val="20"/>
                <w:szCs w:val="20"/>
              </w:rPr>
            </w:pPr>
          </w:p>
        </w:tc>
      </w:tr>
      <w:tr w:rsidR="00EE4132" w:rsidRPr="00726389" w:rsidTr="00B56223">
        <w:tc>
          <w:tcPr>
            <w:tcW w:w="2268" w:type="dxa"/>
            <w:shd w:val="clear" w:color="000000" w:fill="FFFFFF"/>
            <w:noWrap/>
            <w:vAlign w:val="center"/>
          </w:tcPr>
          <w:p w:rsidR="00EE4132" w:rsidRPr="00726389" w:rsidRDefault="00EE4132" w:rsidP="00B56223">
            <w:pPr>
              <w:rPr>
                <w:color w:val="000000"/>
                <w:sz w:val="20"/>
                <w:szCs w:val="20"/>
                <w:lang w:eastAsia="en-CA"/>
              </w:rPr>
            </w:pPr>
            <w:r w:rsidRPr="00726389">
              <w:rPr>
                <w:color w:val="000000"/>
                <w:sz w:val="20"/>
                <w:szCs w:val="20"/>
              </w:rPr>
              <w:t xml:space="preserve">   Current</w:t>
            </w:r>
          </w:p>
        </w:tc>
        <w:tc>
          <w:tcPr>
            <w:tcW w:w="1417"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2 (16%)</w:t>
            </w:r>
          </w:p>
        </w:tc>
        <w:tc>
          <w:tcPr>
            <w:tcW w:w="1276"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42 (21%)</w:t>
            </w:r>
          </w:p>
        </w:tc>
        <w:tc>
          <w:tcPr>
            <w:tcW w:w="1417"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11 (27%)</w:t>
            </w:r>
          </w:p>
        </w:tc>
        <w:tc>
          <w:tcPr>
            <w:tcW w:w="1276"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51 (29%)</w:t>
            </w:r>
          </w:p>
        </w:tc>
        <w:tc>
          <w:tcPr>
            <w:tcW w:w="1276"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4 (27%)</w:t>
            </w:r>
          </w:p>
        </w:tc>
        <w:tc>
          <w:tcPr>
            <w:tcW w:w="1276" w:type="dxa"/>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34 (17%)</w:t>
            </w:r>
          </w:p>
        </w:tc>
      </w:tr>
      <w:tr w:rsidR="00EE4132" w:rsidRPr="00726389" w:rsidTr="00B56223">
        <w:tc>
          <w:tcPr>
            <w:tcW w:w="2268" w:type="dxa"/>
            <w:tcBorders>
              <w:bottom w:val="single" w:sz="4" w:space="0" w:color="auto"/>
            </w:tcBorders>
            <w:shd w:val="clear" w:color="000000" w:fill="FFFFFF"/>
            <w:noWrap/>
            <w:vAlign w:val="center"/>
          </w:tcPr>
          <w:p w:rsidR="00EE4132" w:rsidRPr="00726389" w:rsidRDefault="00EE4132" w:rsidP="00B56223">
            <w:pPr>
              <w:rPr>
                <w:color w:val="000000"/>
                <w:sz w:val="20"/>
                <w:szCs w:val="20"/>
                <w:lang w:eastAsia="en-CA"/>
              </w:rPr>
            </w:pPr>
            <w:r w:rsidRPr="00726389">
              <w:rPr>
                <w:color w:val="000000"/>
                <w:sz w:val="20"/>
                <w:szCs w:val="20"/>
              </w:rPr>
              <w:t xml:space="preserve">   Never/Former</w:t>
            </w:r>
          </w:p>
        </w:tc>
        <w:tc>
          <w:tcPr>
            <w:tcW w:w="1417" w:type="dxa"/>
            <w:tcBorders>
              <w:bottom w:val="single" w:sz="4" w:space="0" w:color="auto"/>
            </w:tcBorders>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11 (84%)</w:t>
            </w:r>
          </w:p>
        </w:tc>
        <w:tc>
          <w:tcPr>
            <w:tcW w:w="1276" w:type="dxa"/>
            <w:tcBorders>
              <w:bottom w:val="single" w:sz="4" w:space="0" w:color="auto"/>
            </w:tcBorders>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163 (80%)</w:t>
            </w:r>
          </w:p>
        </w:tc>
        <w:tc>
          <w:tcPr>
            <w:tcW w:w="1417" w:type="dxa"/>
            <w:tcBorders>
              <w:bottom w:val="single" w:sz="4" w:space="0" w:color="auto"/>
            </w:tcBorders>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30 (72%)</w:t>
            </w:r>
          </w:p>
        </w:tc>
        <w:tc>
          <w:tcPr>
            <w:tcW w:w="1276" w:type="dxa"/>
            <w:tcBorders>
              <w:bottom w:val="single" w:sz="4" w:space="0" w:color="auto"/>
            </w:tcBorders>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124 (71%)</w:t>
            </w:r>
          </w:p>
        </w:tc>
        <w:tc>
          <w:tcPr>
            <w:tcW w:w="1276" w:type="dxa"/>
            <w:tcBorders>
              <w:bottom w:val="single" w:sz="4" w:space="0" w:color="auto"/>
            </w:tcBorders>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11 (73%)</w:t>
            </w:r>
          </w:p>
        </w:tc>
        <w:tc>
          <w:tcPr>
            <w:tcW w:w="1276" w:type="dxa"/>
            <w:tcBorders>
              <w:bottom w:val="single" w:sz="4" w:space="0" w:color="auto"/>
            </w:tcBorders>
            <w:shd w:val="clear" w:color="000000" w:fill="FFFFFF"/>
            <w:noWrap/>
            <w:vAlign w:val="bottom"/>
          </w:tcPr>
          <w:p w:rsidR="00EE4132" w:rsidRPr="00726389" w:rsidRDefault="00EE4132" w:rsidP="00B56223">
            <w:pPr>
              <w:jc w:val="center"/>
              <w:rPr>
                <w:rFonts w:eastAsiaTheme="minorHAnsi"/>
                <w:sz w:val="20"/>
                <w:szCs w:val="20"/>
              </w:rPr>
            </w:pPr>
            <w:r w:rsidRPr="00726389">
              <w:rPr>
                <w:color w:val="000000"/>
                <w:sz w:val="20"/>
                <w:szCs w:val="20"/>
              </w:rPr>
              <w:t>163 (82%)</w:t>
            </w:r>
          </w:p>
        </w:tc>
      </w:tr>
    </w:tbl>
    <w:p w:rsidR="00270A95" w:rsidRPr="00726389" w:rsidRDefault="00270A95" w:rsidP="00A12F46">
      <w:pPr>
        <w:spacing w:line="480" w:lineRule="auto"/>
        <w:rPr>
          <w:sz w:val="20"/>
          <w:szCs w:val="20"/>
        </w:rPr>
      </w:pPr>
    </w:p>
    <w:p w:rsidR="009949A9" w:rsidRPr="00726389" w:rsidRDefault="009949A9">
      <w:pPr>
        <w:spacing w:after="160" w:line="259" w:lineRule="auto"/>
        <w:rPr>
          <w:sz w:val="20"/>
          <w:szCs w:val="20"/>
        </w:rPr>
      </w:pPr>
      <w:r w:rsidRPr="00726389">
        <w:rPr>
          <w:sz w:val="20"/>
          <w:szCs w:val="20"/>
        </w:rPr>
        <w:br w:type="page"/>
      </w:r>
    </w:p>
    <w:p w:rsidR="00905995" w:rsidRPr="00726389" w:rsidRDefault="00905995" w:rsidP="00905995">
      <w:pPr>
        <w:rPr>
          <w:b/>
          <w:bCs/>
        </w:rPr>
      </w:pPr>
      <w:r w:rsidRPr="00726389">
        <w:rPr>
          <w:b/>
          <w:bCs/>
        </w:rPr>
        <w:lastRenderedPageBreak/>
        <w:t xml:space="preserve">Table S4. </w:t>
      </w:r>
      <w:r w:rsidRPr="00726389">
        <w:t>Distributions of covariates for observed and imputed data.</w:t>
      </w:r>
    </w:p>
    <w:p w:rsidR="00905995" w:rsidRPr="00726389" w:rsidRDefault="00905995" w:rsidP="00905995">
      <w:pPr>
        <w:rPr>
          <w:i/>
          <w:iCs/>
        </w:rPr>
      </w:pPr>
    </w:p>
    <w:tbl>
      <w:tblPr>
        <w:tblStyle w:val="TableGrid"/>
        <w:tblW w:w="0" w:type="auto"/>
        <w:tblLook w:val="04A0"/>
      </w:tblPr>
      <w:tblGrid>
        <w:gridCol w:w="3054"/>
        <w:gridCol w:w="1619"/>
        <w:gridCol w:w="2693"/>
      </w:tblGrid>
      <w:tr w:rsidR="00905995" w:rsidRPr="00726389" w:rsidTr="004E213B">
        <w:trPr>
          <w:trHeight w:val="429"/>
        </w:trPr>
        <w:tc>
          <w:tcPr>
            <w:tcW w:w="3054" w:type="dxa"/>
          </w:tcPr>
          <w:p w:rsidR="00905995" w:rsidRPr="00726389" w:rsidRDefault="00905995" w:rsidP="004E213B"/>
        </w:tc>
        <w:tc>
          <w:tcPr>
            <w:tcW w:w="1619" w:type="dxa"/>
          </w:tcPr>
          <w:p w:rsidR="00905995" w:rsidRPr="00726389" w:rsidRDefault="00905995" w:rsidP="004E213B">
            <w:r w:rsidRPr="00726389">
              <w:t>Observations</w:t>
            </w:r>
          </w:p>
        </w:tc>
        <w:tc>
          <w:tcPr>
            <w:tcW w:w="2693" w:type="dxa"/>
          </w:tcPr>
          <w:p w:rsidR="00905995" w:rsidRPr="00726389" w:rsidRDefault="00905995" w:rsidP="004E213B">
            <w:r w:rsidRPr="00726389">
              <w:t>Imputed estimates for missing observations</w:t>
            </w:r>
          </w:p>
        </w:tc>
      </w:tr>
      <w:tr w:rsidR="00905995" w:rsidRPr="00726389" w:rsidTr="004E213B">
        <w:trPr>
          <w:trHeight w:val="221"/>
        </w:trPr>
        <w:tc>
          <w:tcPr>
            <w:tcW w:w="3054" w:type="dxa"/>
          </w:tcPr>
          <w:p w:rsidR="00905995" w:rsidRPr="00726389" w:rsidRDefault="00905995" w:rsidP="004E213B">
            <w:r w:rsidRPr="00726389">
              <w:t>Annual income</w:t>
            </w:r>
          </w:p>
          <w:p w:rsidR="00905995" w:rsidRPr="00726389" w:rsidRDefault="00905995" w:rsidP="004E213B">
            <w:r w:rsidRPr="00726389">
              <w:t>&lt;20,000 RMB (%)</w:t>
            </w:r>
          </w:p>
          <w:p w:rsidR="00905995" w:rsidRPr="00726389" w:rsidRDefault="00905995" w:rsidP="004E213B">
            <w:r w:rsidRPr="00726389">
              <w:t xml:space="preserve">    ≥20,000 RMB (%)</w:t>
            </w:r>
          </w:p>
        </w:tc>
        <w:tc>
          <w:tcPr>
            <w:tcW w:w="1619" w:type="dxa"/>
          </w:tcPr>
          <w:p w:rsidR="00905995" w:rsidRPr="00726389" w:rsidRDefault="00905995" w:rsidP="004E213B"/>
          <w:p w:rsidR="00905995" w:rsidRPr="00726389" w:rsidRDefault="00905995" w:rsidP="004E213B">
            <w:r w:rsidRPr="00726389">
              <w:t>42%</w:t>
            </w:r>
          </w:p>
          <w:p w:rsidR="00905995" w:rsidRPr="00726389" w:rsidRDefault="00905995" w:rsidP="004E213B">
            <w:r w:rsidRPr="00726389">
              <w:t>58%</w:t>
            </w:r>
          </w:p>
        </w:tc>
        <w:tc>
          <w:tcPr>
            <w:tcW w:w="2693" w:type="dxa"/>
          </w:tcPr>
          <w:p w:rsidR="00905995" w:rsidRPr="00726389" w:rsidRDefault="00905995" w:rsidP="004E213B"/>
          <w:p w:rsidR="00905995" w:rsidRPr="00726389" w:rsidRDefault="00905995" w:rsidP="004E213B">
            <w:r w:rsidRPr="00726389">
              <w:t>40%</w:t>
            </w:r>
          </w:p>
          <w:p w:rsidR="00905995" w:rsidRPr="00726389" w:rsidRDefault="00905995" w:rsidP="004E213B">
            <w:r w:rsidRPr="00726389">
              <w:t>60%</w:t>
            </w:r>
          </w:p>
        </w:tc>
      </w:tr>
      <w:tr w:rsidR="00905995" w:rsidRPr="00726389" w:rsidTr="004E213B">
        <w:trPr>
          <w:trHeight w:val="214"/>
        </w:trPr>
        <w:tc>
          <w:tcPr>
            <w:tcW w:w="3054" w:type="dxa"/>
          </w:tcPr>
          <w:p w:rsidR="00905995" w:rsidRPr="00726389" w:rsidRDefault="00905995" w:rsidP="004E213B">
            <w:r w:rsidRPr="00726389">
              <w:t>Waist circumference (cm)</w:t>
            </w:r>
          </w:p>
          <w:p w:rsidR="00905995" w:rsidRPr="00726389" w:rsidRDefault="007F78E0" w:rsidP="004E213B">
            <w:r w:rsidRPr="00726389">
              <w:t>M</w:t>
            </w:r>
            <w:r w:rsidR="00905995" w:rsidRPr="00726389">
              <w:t>ean (</w:t>
            </w:r>
            <w:r w:rsidRPr="00726389">
              <w:t>SD</w:t>
            </w:r>
            <w:r w:rsidR="00905995" w:rsidRPr="00726389">
              <w:t>.)</w:t>
            </w:r>
          </w:p>
        </w:tc>
        <w:tc>
          <w:tcPr>
            <w:tcW w:w="1619" w:type="dxa"/>
          </w:tcPr>
          <w:p w:rsidR="00905995" w:rsidRPr="00726389" w:rsidRDefault="00905995" w:rsidP="004E213B"/>
          <w:p w:rsidR="00905995" w:rsidRPr="00726389" w:rsidRDefault="00905995" w:rsidP="004E213B">
            <w:r w:rsidRPr="00726389">
              <w:t>87.2 (9.6)</w:t>
            </w:r>
          </w:p>
        </w:tc>
        <w:tc>
          <w:tcPr>
            <w:tcW w:w="2693" w:type="dxa"/>
          </w:tcPr>
          <w:p w:rsidR="00905995" w:rsidRPr="00726389" w:rsidRDefault="00905995" w:rsidP="004E213B"/>
          <w:p w:rsidR="00905995" w:rsidRPr="00726389" w:rsidRDefault="00905995" w:rsidP="004E213B">
            <w:r w:rsidRPr="00726389">
              <w:t>87.2 (9.8)</w:t>
            </w:r>
          </w:p>
        </w:tc>
      </w:tr>
      <w:tr w:rsidR="00905995" w:rsidRPr="00726389" w:rsidTr="004E213B">
        <w:trPr>
          <w:trHeight w:val="214"/>
        </w:trPr>
        <w:tc>
          <w:tcPr>
            <w:tcW w:w="3054" w:type="dxa"/>
          </w:tcPr>
          <w:p w:rsidR="00905995" w:rsidRPr="00726389" w:rsidRDefault="00905995" w:rsidP="004E213B">
            <w:r w:rsidRPr="00726389">
              <w:t>Body mass index (kg/m</w:t>
            </w:r>
            <w:r w:rsidRPr="00726389">
              <w:rPr>
                <w:vertAlign w:val="superscript"/>
              </w:rPr>
              <w:t>2</w:t>
            </w:r>
            <w:r w:rsidRPr="00726389">
              <w:t>)</w:t>
            </w:r>
          </w:p>
          <w:p w:rsidR="00905995" w:rsidRPr="00726389" w:rsidRDefault="007F78E0" w:rsidP="004E213B">
            <w:r w:rsidRPr="00726389">
              <w:t>M</w:t>
            </w:r>
            <w:r w:rsidR="00905995" w:rsidRPr="00726389">
              <w:t>ean (</w:t>
            </w:r>
            <w:r w:rsidRPr="00726389">
              <w:t>SD</w:t>
            </w:r>
            <w:r w:rsidR="00905995" w:rsidRPr="00726389">
              <w:t>)</w:t>
            </w:r>
          </w:p>
        </w:tc>
        <w:tc>
          <w:tcPr>
            <w:tcW w:w="1619" w:type="dxa"/>
          </w:tcPr>
          <w:p w:rsidR="00905995" w:rsidRPr="00726389" w:rsidRDefault="00905995" w:rsidP="004E213B"/>
          <w:p w:rsidR="00905995" w:rsidRPr="00726389" w:rsidRDefault="00905995" w:rsidP="004E213B">
            <w:r w:rsidRPr="00726389">
              <w:t>25.3 (3.8)</w:t>
            </w:r>
          </w:p>
        </w:tc>
        <w:tc>
          <w:tcPr>
            <w:tcW w:w="2693" w:type="dxa"/>
          </w:tcPr>
          <w:p w:rsidR="00905995" w:rsidRPr="00726389" w:rsidRDefault="00905995" w:rsidP="004E213B"/>
          <w:p w:rsidR="00905995" w:rsidRPr="00726389" w:rsidRDefault="00905995" w:rsidP="004E213B">
            <w:r w:rsidRPr="00726389">
              <w:t>25.3 (3.8)</w:t>
            </w:r>
          </w:p>
        </w:tc>
      </w:tr>
    </w:tbl>
    <w:p w:rsidR="00270A95" w:rsidRPr="00726389" w:rsidRDefault="00270A95">
      <w:pPr>
        <w:spacing w:after="160" w:line="259" w:lineRule="auto"/>
        <w:rPr>
          <w:sz w:val="20"/>
          <w:szCs w:val="20"/>
        </w:rPr>
      </w:pPr>
      <w:r w:rsidRPr="00726389">
        <w:rPr>
          <w:sz w:val="20"/>
          <w:szCs w:val="20"/>
        </w:rPr>
        <w:br w:type="page"/>
      </w:r>
    </w:p>
    <w:p w:rsidR="00270A95" w:rsidRPr="00726389" w:rsidRDefault="00270A95" w:rsidP="00270A95">
      <w:pPr>
        <w:spacing w:line="300" w:lineRule="exact"/>
        <w:rPr>
          <w:sz w:val="22"/>
          <w:szCs w:val="22"/>
          <w:lang w:val="en-GB"/>
        </w:rPr>
      </w:pPr>
      <w:r w:rsidRPr="00726389">
        <w:rPr>
          <w:b/>
          <w:bCs/>
          <w:sz w:val="22"/>
          <w:szCs w:val="22"/>
          <w:lang w:val="en-GB"/>
        </w:rPr>
        <w:lastRenderedPageBreak/>
        <w:t>Table S</w:t>
      </w:r>
      <w:r w:rsidR="009949A9" w:rsidRPr="00726389">
        <w:rPr>
          <w:b/>
          <w:bCs/>
          <w:sz w:val="22"/>
          <w:szCs w:val="22"/>
          <w:lang w:val="en-GB"/>
        </w:rPr>
        <w:t>5</w:t>
      </w:r>
      <w:r w:rsidRPr="00726389">
        <w:rPr>
          <w:sz w:val="22"/>
          <w:szCs w:val="22"/>
          <w:lang w:val="en-GB"/>
        </w:rPr>
        <w:t xml:space="preserve">. </w:t>
      </w:r>
      <w:r w:rsidRPr="00726389">
        <w:rPr>
          <w:i/>
          <w:iCs/>
        </w:rPr>
        <w:t>STROBE</w:t>
      </w:r>
      <w:r w:rsidRPr="00726389">
        <w:rPr>
          <w:sz w:val="22"/>
          <w:szCs w:val="22"/>
          <w:lang w:val="en-GB"/>
        </w:rPr>
        <w:t xml:space="preserve"> checklist for the present study. </w:t>
      </w:r>
    </w:p>
    <w:tbl>
      <w:tblPr>
        <w:tblW w:w="0" w:type="auto"/>
        <w:tblBorders>
          <w:insideH w:val="single" w:sz="4" w:space="0" w:color="auto"/>
        </w:tblBorders>
        <w:tblLook w:val="0000"/>
      </w:tblPr>
      <w:tblGrid>
        <w:gridCol w:w="2202"/>
        <w:gridCol w:w="776"/>
        <w:gridCol w:w="10198"/>
      </w:tblGrid>
      <w:tr w:rsidR="00270A95" w:rsidRPr="00726389" w:rsidTr="00B56223">
        <w:tc>
          <w:tcPr>
            <w:tcW w:w="0" w:type="auto"/>
          </w:tcPr>
          <w:p w:rsidR="00270A95" w:rsidRPr="00726389" w:rsidRDefault="00270A95" w:rsidP="00B56223">
            <w:pPr>
              <w:tabs>
                <w:tab w:val="left" w:pos="5400"/>
              </w:tabs>
              <w:spacing w:line="300" w:lineRule="exact"/>
              <w:rPr>
                <w:sz w:val="20"/>
                <w:szCs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270A95" w:rsidRPr="00726389" w:rsidRDefault="00270A95" w:rsidP="00B56223">
            <w:pPr>
              <w:tabs>
                <w:tab w:val="left" w:pos="5400"/>
              </w:tabs>
              <w:spacing w:before="120"/>
              <w:jc w:val="center"/>
              <w:rPr>
                <w:b/>
                <w:bCs/>
                <w:sz w:val="20"/>
                <w:szCs w:val="20"/>
                <w:lang w:val="en-GB"/>
              </w:rPr>
            </w:pPr>
            <w:r w:rsidRPr="00726389">
              <w:rPr>
                <w:b/>
                <w:bCs/>
                <w:sz w:val="20"/>
                <w:szCs w:val="20"/>
                <w:lang w:val="en-GB"/>
              </w:rPr>
              <w:t>Item No</w:t>
            </w:r>
          </w:p>
        </w:tc>
        <w:tc>
          <w:tcPr>
            <w:tcW w:w="0" w:type="auto"/>
            <w:vAlign w:val="bottom"/>
          </w:tcPr>
          <w:p w:rsidR="00270A95" w:rsidRPr="00726389" w:rsidRDefault="00270A95" w:rsidP="00B56223">
            <w:pPr>
              <w:tabs>
                <w:tab w:val="left" w:pos="5400"/>
              </w:tabs>
              <w:spacing w:before="120"/>
              <w:jc w:val="center"/>
              <w:rPr>
                <w:b/>
                <w:bCs/>
                <w:sz w:val="20"/>
                <w:szCs w:val="20"/>
                <w:lang w:val="en-GB"/>
              </w:rPr>
            </w:pPr>
            <w:r w:rsidRPr="00726389">
              <w:rPr>
                <w:b/>
                <w:bCs/>
                <w:sz w:val="20"/>
                <w:szCs w:val="20"/>
                <w:lang w:val="en-GB"/>
              </w:rPr>
              <w:t>Recommendation</w:t>
            </w:r>
          </w:p>
        </w:tc>
      </w:tr>
      <w:tr w:rsidR="00270A95" w:rsidRPr="00726389" w:rsidTr="00B56223">
        <w:tc>
          <w:tcPr>
            <w:tcW w:w="0" w:type="auto"/>
            <w:vMerge w:val="restart"/>
          </w:tcPr>
          <w:p w:rsidR="00270A95" w:rsidRPr="00726389" w:rsidRDefault="00270A95" w:rsidP="00B56223">
            <w:pPr>
              <w:tabs>
                <w:tab w:val="left" w:pos="5400"/>
              </w:tabs>
              <w:spacing w:line="300" w:lineRule="exact"/>
              <w:rPr>
                <w:b/>
                <w:bCs/>
                <w:sz w:val="20"/>
                <w:szCs w:val="20"/>
                <w:lang w:val="en-GB"/>
              </w:rPr>
            </w:pPr>
            <w:bookmarkStart w:id="10" w:name="bold5"/>
            <w:bookmarkStart w:id="11" w:name="italic6"/>
            <w:bookmarkEnd w:id="1"/>
            <w:bookmarkEnd w:id="2"/>
            <w:bookmarkEnd w:id="3"/>
            <w:bookmarkEnd w:id="4"/>
            <w:bookmarkEnd w:id="5"/>
            <w:bookmarkEnd w:id="6"/>
            <w:bookmarkEnd w:id="7"/>
            <w:bookmarkEnd w:id="8"/>
            <w:bookmarkEnd w:id="9"/>
            <w:r w:rsidRPr="00726389">
              <w:rPr>
                <w:b/>
                <w:sz w:val="20"/>
                <w:szCs w:val="20"/>
                <w:lang w:val="en-GB"/>
              </w:rPr>
              <w:t>Title and abstract</w:t>
            </w:r>
            <w:bookmarkEnd w:id="10"/>
            <w:bookmarkEnd w:id="11"/>
          </w:p>
        </w:tc>
        <w:tc>
          <w:tcPr>
            <w:tcW w:w="0" w:type="auto"/>
            <w:vMerge w:val="restart"/>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lang w:val="en-GB"/>
              </w:rPr>
              <w:t>a</w:t>
            </w:r>
            <w:r w:rsidRPr="00726389">
              <w:rPr>
                <w:sz w:val="20"/>
                <w:szCs w:val="20"/>
                <w:lang w:val="en-GB"/>
              </w:rPr>
              <w:t>) Indicate the study’s design with a commonly used term in the title or the abstract</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The title of the study is described as cross-sectional analysis of household solid fuel use and renal decline.</w:t>
            </w:r>
          </w:p>
        </w:tc>
      </w:tr>
      <w:tr w:rsidR="00270A95" w:rsidRPr="00726389" w:rsidTr="00B56223">
        <w:tc>
          <w:tcPr>
            <w:tcW w:w="0" w:type="auto"/>
            <w:vMerge/>
          </w:tcPr>
          <w:p w:rsidR="00270A95" w:rsidRPr="00726389" w:rsidRDefault="00270A95" w:rsidP="00B56223">
            <w:pPr>
              <w:tabs>
                <w:tab w:val="left" w:pos="5400"/>
              </w:tabs>
              <w:spacing w:line="300" w:lineRule="exact"/>
              <w:rPr>
                <w:bCs/>
                <w:sz w:val="20"/>
                <w:szCs w:val="20"/>
                <w:lang w:val="en-GB"/>
              </w:rPr>
            </w:pPr>
            <w:bookmarkStart w:id="12" w:name="bold6" w:colFirst="0" w:colLast="0"/>
            <w:bookmarkStart w:id="13" w:name="italic7" w:colFirst="0" w:colLast="0"/>
          </w:p>
        </w:tc>
        <w:tc>
          <w:tcPr>
            <w:tcW w:w="0" w:type="auto"/>
            <w:vMerge/>
          </w:tcPr>
          <w:p w:rsidR="00270A95" w:rsidRPr="00726389" w:rsidRDefault="00270A95" w:rsidP="00B56223">
            <w:pPr>
              <w:tabs>
                <w:tab w:val="left" w:pos="5400"/>
              </w:tabs>
              <w:spacing w:line="300" w:lineRule="exact"/>
              <w:jc w:val="center"/>
              <w:rPr>
                <w:sz w:val="20"/>
                <w:szCs w:val="20"/>
                <w:lang w:val="en-GB"/>
              </w:rPr>
            </w:pP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lang w:val="en-GB"/>
              </w:rPr>
              <w:t>b</w:t>
            </w:r>
            <w:r w:rsidRPr="00726389">
              <w:rPr>
                <w:sz w:val="20"/>
                <w:szCs w:val="20"/>
                <w:lang w:val="en-GB"/>
              </w:rPr>
              <w:t>) Provide in the abstract an informative and balanced summary of what was done and what was found</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The abstract describes the methods and finding.</w:t>
            </w:r>
          </w:p>
        </w:tc>
      </w:tr>
      <w:tr w:rsidR="00270A95" w:rsidRPr="00726389" w:rsidTr="00B56223">
        <w:tc>
          <w:tcPr>
            <w:tcW w:w="0" w:type="auto"/>
            <w:gridSpan w:val="3"/>
          </w:tcPr>
          <w:p w:rsidR="00270A95" w:rsidRPr="00726389" w:rsidRDefault="00270A95" w:rsidP="00B56223">
            <w:pPr>
              <w:tabs>
                <w:tab w:val="left" w:pos="5400"/>
              </w:tabs>
              <w:spacing w:before="120"/>
              <w:rPr>
                <w:b/>
                <w:sz w:val="20"/>
                <w:szCs w:val="20"/>
                <w:lang w:val="en-GB"/>
              </w:rPr>
            </w:pPr>
            <w:bookmarkStart w:id="14" w:name="bold7"/>
            <w:bookmarkStart w:id="15" w:name="italic8"/>
            <w:bookmarkEnd w:id="12"/>
            <w:bookmarkEnd w:id="13"/>
            <w:r w:rsidRPr="00726389">
              <w:rPr>
                <w:b/>
                <w:sz w:val="20"/>
                <w:szCs w:val="20"/>
                <w:lang w:val="en-GB"/>
              </w:rPr>
              <w:t>Introduction</w:t>
            </w:r>
            <w:bookmarkEnd w:id="14"/>
            <w:bookmarkEnd w:id="15"/>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16" w:name="bold8"/>
            <w:bookmarkStart w:id="17" w:name="italic9"/>
            <w:r w:rsidRPr="00726389">
              <w:rPr>
                <w:bCs/>
                <w:sz w:val="20"/>
                <w:szCs w:val="20"/>
                <w:lang w:val="en-GB"/>
              </w:rPr>
              <w:t>Background/</w:t>
            </w:r>
            <w:bookmarkStart w:id="18" w:name="bold9"/>
            <w:bookmarkStart w:id="19" w:name="italic10"/>
            <w:bookmarkEnd w:id="16"/>
            <w:bookmarkEnd w:id="17"/>
            <w:r w:rsidRPr="00726389">
              <w:rPr>
                <w:bCs/>
                <w:sz w:val="20"/>
                <w:szCs w:val="20"/>
                <w:lang w:val="en-GB"/>
              </w:rPr>
              <w:t>rationale</w:t>
            </w:r>
            <w:bookmarkEnd w:id="18"/>
            <w:bookmarkEnd w:id="19"/>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2</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Explain the scientific background and rationale for the investigation being reported</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The background and rationale are described in the Introduction, paragraphs 1 to 3.</w:t>
            </w:r>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20" w:name="bold10" w:colFirst="0" w:colLast="0"/>
            <w:bookmarkStart w:id="21" w:name="italic11" w:colFirst="0" w:colLast="0"/>
            <w:r w:rsidRPr="00726389">
              <w:rPr>
                <w:bCs/>
                <w:sz w:val="20"/>
                <w:szCs w:val="20"/>
                <w:lang w:val="en-GB"/>
              </w:rPr>
              <w:t>Objectives</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3</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State specific objectives, including any prespecified hypotheses</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The specific aims of the study are stated in the Introduction, paragraph 4.</w:t>
            </w:r>
          </w:p>
        </w:tc>
      </w:tr>
      <w:tr w:rsidR="00270A95" w:rsidRPr="00726389" w:rsidTr="00B56223">
        <w:tc>
          <w:tcPr>
            <w:tcW w:w="0" w:type="auto"/>
            <w:gridSpan w:val="3"/>
          </w:tcPr>
          <w:p w:rsidR="00270A95" w:rsidRPr="00726389" w:rsidRDefault="00270A95" w:rsidP="00B56223">
            <w:pPr>
              <w:tabs>
                <w:tab w:val="left" w:pos="5400"/>
              </w:tabs>
              <w:spacing w:before="120"/>
              <w:rPr>
                <w:b/>
                <w:sz w:val="20"/>
                <w:szCs w:val="20"/>
                <w:lang w:val="en-GB"/>
              </w:rPr>
            </w:pPr>
            <w:bookmarkStart w:id="22" w:name="bold11"/>
            <w:bookmarkStart w:id="23" w:name="italic12"/>
            <w:bookmarkEnd w:id="20"/>
            <w:bookmarkEnd w:id="21"/>
            <w:r w:rsidRPr="00726389">
              <w:rPr>
                <w:b/>
                <w:sz w:val="20"/>
                <w:szCs w:val="20"/>
                <w:lang w:val="en-GB"/>
              </w:rPr>
              <w:t>Methods</w:t>
            </w:r>
            <w:bookmarkEnd w:id="22"/>
            <w:bookmarkEnd w:id="23"/>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24" w:name="bold12" w:colFirst="0" w:colLast="0"/>
            <w:bookmarkStart w:id="25" w:name="italic13" w:colFirst="0" w:colLast="0"/>
            <w:r w:rsidRPr="00726389">
              <w:rPr>
                <w:bCs/>
                <w:sz w:val="20"/>
                <w:szCs w:val="20"/>
                <w:lang w:val="en-GB"/>
              </w:rPr>
              <w:t>Study design</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4</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Present key elements of study design early in the paper</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The study design is discussed in paragraph 4 of the Introduction and paragraphs</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2 of the Methods section.</w:t>
            </w:r>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26" w:name="bold13" w:colFirst="0" w:colLast="0"/>
            <w:bookmarkStart w:id="27" w:name="italic14" w:colFirst="0" w:colLast="0"/>
            <w:bookmarkEnd w:id="24"/>
            <w:bookmarkEnd w:id="25"/>
            <w:r w:rsidRPr="00726389">
              <w:rPr>
                <w:bCs/>
                <w:sz w:val="20"/>
                <w:szCs w:val="20"/>
                <w:lang w:val="en-GB"/>
              </w:rPr>
              <w:t>Setting</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5</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Describe the setting, locations, and relevant dates, including periods of recruitment, exposure, follow-up, and data collection</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The institutional setting is described in paragraphs 2 of the Methods section;</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Study locations are described in paragraph 1 of the Methods section; and study</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timing is discussed in paragraph 3 of the Methods section</w:t>
            </w:r>
          </w:p>
        </w:tc>
      </w:tr>
      <w:bookmarkEnd w:id="26"/>
      <w:bookmarkEnd w:id="27"/>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r w:rsidRPr="00726389">
              <w:rPr>
                <w:bCs/>
                <w:sz w:val="20"/>
                <w:szCs w:val="20"/>
                <w:lang w:val="en-GB"/>
              </w:rPr>
              <w:t>Participants</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6</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lang w:val="en-GB"/>
              </w:rPr>
              <w:t>a</w:t>
            </w:r>
            <w:r w:rsidRPr="00726389">
              <w:rPr>
                <w:sz w:val="20"/>
                <w:szCs w:val="20"/>
                <w:lang w:val="en-GB"/>
              </w:rPr>
              <w:t>) Give the eligibility criteria, and the sources and methods of selection of participants</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Selection of the sample is discussed in paragraph 2 of the Methods section.</w:t>
            </w:r>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28" w:name="bold16" w:colFirst="0" w:colLast="0"/>
            <w:bookmarkStart w:id="29" w:name="italic17" w:colFirst="0" w:colLast="0"/>
            <w:r w:rsidRPr="00726389">
              <w:rPr>
                <w:bCs/>
                <w:sz w:val="20"/>
                <w:szCs w:val="20"/>
                <w:lang w:val="en-GB"/>
              </w:rPr>
              <w:t>Variables</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7</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Clearly define all outcomes, exposures, predictors, potential confounders, and effect modifiers. Give diagnostic criteria, if applicable</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Outcomes are described in paragraph 5 of Methods section. Exposures are described in paragraph 4 of Methods section, and covariates considered in the study are described in paragraphs 6-7 of Methods section.</w:t>
            </w:r>
          </w:p>
        </w:tc>
      </w:tr>
      <w:tr w:rsidR="00270A95" w:rsidRPr="00726389" w:rsidTr="00B56223">
        <w:trPr>
          <w:trHeight w:val="294"/>
        </w:trPr>
        <w:tc>
          <w:tcPr>
            <w:tcW w:w="0" w:type="auto"/>
          </w:tcPr>
          <w:p w:rsidR="00270A95" w:rsidRPr="00726389" w:rsidRDefault="00270A95" w:rsidP="00B56223">
            <w:pPr>
              <w:tabs>
                <w:tab w:val="left" w:pos="5400"/>
              </w:tabs>
              <w:spacing w:line="300" w:lineRule="exact"/>
              <w:rPr>
                <w:bCs/>
                <w:sz w:val="20"/>
                <w:szCs w:val="20"/>
                <w:lang w:val="en-GB"/>
              </w:rPr>
            </w:pPr>
            <w:bookmarkStart w:id="30" w:name="bold17"/>
            <w:bookmarkStart w:id="31" w:name="italic18"/>
            <w:bookmarkEnd w:id="28"/>
            <w:bookmarkEnd w:id="29"/>
            <w:r w:rsidRPr="00726389">
              <w:rPr>
                <w:bCs/>
                <w:sz w:val="20"/>
                <w:szCs w:val="20"/>
                <w:lang w:val="en-GB"/>
              </w:rPr>
              <w:t>Data sources/</w:t>
            </w:r>
            <w:bookmarkStart w:id="32" w:name="bold18"/>
            <w:bookmarkStart w:id="33" w:name="italic19"/>
            <w:bookmarkEnd w:id="30"/>
            <w:bookmarkEnd w:id="31"/>
            <w:r w:rsidRPr="00726389">
              <w:rPr>
                <w:bCs/>
                <w:sz w:val="20"/>
                <w:szCs w:val="20"/>
                <w:lang w:val="en-GB"/>
              </w:rPr>
              <w:t xml:space="preserve"> measurement</w:t>
            </w:r>
            <w:bookmarkEnd w:id="32"/>
            <w:bookmarkEnd w:id="33"/>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8</w:t>
            </w:r>
            <w:bookmarkStart w:id="34" w:name="bold19"/>
            <w:r w:rsidRPr="00726389">
              <w:rPr>
                <w:bCs/>
                <w:sz w:val="20"/>
                <w:szCs w:val="20"/>
                <w:lang w:val="en-GB"/>
              </w:rPr>
              <w:t>*</w:t>
            </w:r>
            <w:bookmarkEnd w:id="34"/>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For each variable of interest, give sources of data and details of methods of assessment (measurement). Describe comparability of assessment methods if there is more than one group</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Data measurements are described in paragraphs 3-7 of Methods section, under appropriate subsections.</w:t>
            </w:r>
          </w:p>
        </w:tc>
      </w:tr>
      <w:tr w:rsidR="00270A95" w:rsidRPr="00726389" w:rsidTr="00B56223">
        <w:tc>
          <w:tcPr>
            <w:tcW w:w="0" w:type="auto"/>
          </w:tcPr>
          <w:p w:rsidR="00270A95" w:rsidRPr="00726389" w:rsidRDefault="00270A95" w:rsidP="00B56223">
            <w:pPr>
              <w:tabs>
                <w:tab w:val="left" w:pos="5400"/>
              </w:tabs>
              <w:spacing w:line="300" w:lineRule="exact"/>
              <w:rPr>
                <w:bCs/>
                <w:color w:val="000000"/>
                <w:sz w:val="20"/>
                <w:szCs w:val="20"/>
                <w:lang w:val="en-GB"/>
              </w:rPr>
            </w:pPr>
            <w:bookmarkStart w:id="35" w:name="bold20" w:colFirst="0" w:colLast="0"/>
            <w:bookmarkStart w:id="36" w:name="italic20" w:colFirst="0" w:colLast="0"/>
            <w:r w:rsidRPr="00726389">
              <w:rPr>
                <w:bCs/>
                <w:color w:val="000000"/>
                <w:sz w:val="20"/>
                <w:szCs w:val="20"/>
                <w:lang w:val="en-GB"/>
              </w:rPr>
              <w:t>Bias</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9</w:t>
            </w:r>
          </w:p>
        </w:tc>
        <w:tc>
          <w:tcPr>
            <w:tcW w:w="0" w:type="auto"/>
          </w:tcPr>
          <w:p w:rsidR="00270A95" w:rsidRPr="00726389" w:rsidRDefault="00270A95" w:rsidP="00B56223">
            <w:pPr>
              <w:tabs>
                <w:tab w:val="left" w:pos="5400"/>
              </w:tabs>
              <w:spacing w:line="300" w:lineRule="exact"/>
              <w:rPr>
                <w:color w:val="000000"/>
                <w:sz w:val="20"/>
                <w:szCs w:val="20"/>
                <w:lang w:val="en-GB"/>
              </w:rPr>
            </w:pPr>
            <w:r w:rsidRPr="00726389">
              <w:rPr>
                <w:color w:val="000000"/>
                <w:sz w:val="20"/>
                <w:szCs w:val="20"/>
                <w:lang w:val="en-GB"/>
              </w:rPr>
              <w:t>Describe any efforts to address potential sources of bias</w:t>
            </w:r>
          </w:p>
          <w:p w:rsidR="00270A95" w:rsidRPr="00726389" w:rsidRDefault="00270A95" w:rsidP="00B56223">
            <w:pPr>
              <w:tabs>
                <w:tab w:val="left" w:pos="5400"/>
              </w:tabs>
              <w:spacing w:line="300" w:lineRule="exact"/>
              <w:rPr>
                <w:i/>
                <w:iCs/>
                <w:color w:val="000000"/>
                <w:sz w:val="20"/>
                <w:szCs w:val="20"/>
                <w:lang w:val="en-GB"/>
              </w:rPr>
            </w:pPr>
            <w:r w:rsidRPr="00726389">
              <w:rPr>
                <w:i/>
                <w:iCs/>
                <w:color w:val="000000"/>
                <w:sz w:val="20"/>
                <w:szCs w:val="20"/>
                <w:lang w:val="en-GB"/>
              </w:rPr>
              <w:lastRenderedPageBreak/>
              <w:t>Potential sources of bias are described in paragraphs 9-10 of Discussion section.</w:t>
            </w:r>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37" w:name="bold21" w:colFirst="0" w:colLast="0"/>
            <w:bookmarkStart w:id="38" w:name="italic21" w:colFirst="0" w:colLast="0"/>
            <w:bookmarkEnd w:id="35"/>
            <w:bookmarkEnd w:id="36"/>
            <w:r w:rsidRPr="00726389">
              <w:rPr>
                <w:bCs/>
                <w:sz w:val="20"/>
                <w:szCs w:val="20"/>
                <w:lang w:val="en-GB"/>
              </w:rPr>
              <w:lastRenderedPageBreak/>
              <w:t>Study size</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0</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Explain how the study size was arrived at</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Sample determination is discussed in paragraph 2 of the Methods section.</w:t>
            </w:r>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39" w:name="bold22"/>
            <w:bookmarkStart w:id="40" w:name="italic22"/>
            <w:bookmarkEnd w:id="37"/>
            <w:bookmarkEnd w:id="38"/>
            <w:r w:rsidRPr="00726389">
              <w:rPr>
                <w:bCs/>
                <w:sz w:val="20"/>
                <w:szCs w:val="20"/>
                <w:lang w:val="en-GB"/>
              </w:rPr>
              <w:t>Quantitative</w:t>
            </w:r>
            <w:bookmarkStart w:id="41" w:name="bold23"/>
            <w:bookmarkStart w:id="42" w:name="italic23"/>
            <w:bookmarkEnd w:id="39"/>
            <w:bookmarkEnd w:id="40"/>
            <w:r w:rsidRPr="00726389">
              <w:rPr>
                <w:bCs/>
                <w:sz w:val="20"/>
                <w:szCs w:val="20"/>
                <w:lang w:val="en-GB"/>
              </w:rPr>
              <w:t xml:space="preserve"> variables</w:t>
            </w:r>
            <w:bookmarkEnd w:id="41"/>
            <w:bookmarkEnd w:id="42"/>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1</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Explain how quantitative variables were handled in the analyses. If applicable, describe which groupings were chosen and why</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Use of variables is discussed in the Statistical Analysis subsection. Additional details of variable selection are provided in paragraphs 4-7 of Methods section.</w:t>
            </w:r>
          </w:p>
        </w:tc>
      </w:tr>
      <w:tr w:rsidR="00270A95" w:rsidRPr="00726389" w:rsidTr="00B56223">
        <w:tc>
          <w:tcPr>
            <w:tcW w:w="0" w:type="auto"/>
            <w:vMerge w:val="restart"/>
          </w:tcPr>
          <w:p w:rsidR="00270A95" w:rsidRPr="00726389" w:rsidRDefault="00270A95" w:rsidP="00B56223">
            <w:pPr>
              <w:tabs>
                <w:tab w:val="left" w:pos="5400"/>
              </w:tabs>
              <w:spacing w:line="300" w:lineRule="exact"/>
              <w:rPr>
                <w:sz w:val="20"/>
                <w:szCs w:val="20"/>
                <w:lang w:val="en-GB"/>
              </w:rPr>
            </w:pPr>
            <w:bookmarkStart w:id="43" w:name="italic24"/>
            <w:r w:rsidRPr="00726389">
              <w:rPr>
                <w:sz w:val="20"/>
                <w:szCs w:val="20"/>
                <w:lang w:val="en-GB"/>
              </w:rPr>
              <w:t>Statistical</w:t>
            </w:r>
            <w:bookmarkStart w:id="44" w:name="italic25"/>
            <w:bookmarkEnd w:id="43"/>
            <w:r w:rsidRPr="00726389">
              <w:rPr>
                <w:sz w:val="20"/>
                <w:szCs w:val="20"/>
                <w:lang w:val="en-GB"/>
              </w:rPr>
              <w:t xml:space="preserve"> methods</w:t>
            </w:r>
            <w:bookmarkEnd w:id="44"/>
          </w:p>
        </w:tc>
        <w:tc>
          <w:tcPr>
            <w:tcW w:w="0" w:type="auto"/>
            <w:vMerge w:val="restart"/>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2</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lang w:val="en-GB"/>
              </w:rPr>
              <w:t>a</w:t>
            </w:r>
            <w:r w:rsidRPr="00726389">
              <w:rPr>
                <w:sz w:val="20"/>
                <w:szCs w:val="20"/>
                <w:lang w:val="en-GB"/>
              </w:rPr>
              <w:t>) Describe all statistical methods, including those used to control for confounding</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Statistical methods are discussed in the Statistical Analysis subsection</w:t>
            </w:r>
          </w:p>
        </w:tc>
      </w:tr>
      <w:tr w:rsidR="00270A95" w:rsidRPr="00726389" w:rsidTr="00B56223">
        <w:tc>
          <w:tcPr>
            <w:tcW w:w="0" w:type="auto"/>
            <w:vMerge/>
          </w:tcPr>
          <w:p w:rsidR="00270A95" w:rsidRPr="00726389" w:rsidRDefault="00270A95" w:rsidP="00B56223">
            <w:pPr>
              <w:tabs>
                <w:tab w:val="left" w:pos="5400"/>
              </w:tabs>
              <w:spacing w:line="300" w:lineRule="exact"/>
              <w:rPr>
                <w:bCs/>
                <w:sz w:val="20"/>
                <w:szCs w:val="20"/>
                <w:lang w:val="en-GB"/>
              </w:rPr>
            </w:pPr>
            <w:bookmarkStart w:id="45" w:name="bold24" w:colFirst="0" w:colLast="0"/>
            <w:bookmarkStart w:id="46" w:name="italic26" w:colFirst="0" w:colLast="0"/>
          </w:p>
        </w:tc>
        <w:tc>
          <w:tcPr>
            <w:tcW w:w="0" w:type="auto"/>
            <w:vMerge/>
          </w:tcPr>
          <w:p w:rsidR="00270A95" w:rsidRPr="00726389" w:rsidRDefault="00270A95" w:rsidP="00B56223">
            <w:pPr>
              <w:tabs>
                <w:tab w:val="left" w:pos="5400"/>
              </w:tabs>
              <w:spacing w:line="300" w:lineRule="exact"/>
              <w:jc w:val="center"/>
              <w:rPr>
                <w:sz w:val="20"/>
                <w:szCs w:val="20"/>
                <w:lang w:val="en-GB"/>
              </w:rPr>
            </w:pP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lang w:val="en-GB"/>
              </w:rPr>
              <w:t>b</w:t>
            </w:r>
            <w:r w:rsidRPr="00726389">
              <w:rPr>
                <w:sz w:val="20"/>
                <w:szCs w:val="20"/>
                <w:lang w:val="en-GB"/>
              </w:rPr>
              <w:t>) Describe any methods used to examine subgroups and interactions</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Described in paragraph 1 of the Statistical Analysis subsection. All models accounted for province level clusters.</w:t>
            </w:r>
          </w:p>
        </w:tc>
      </w:tr>
      <w:tr w:rsidR="00270A95" w:rsidRPr="00726389" w:rsidTr="00B56223">
        <w:tc>
          <w:tcPr>
            <w:tcW w:w="0" w:type="auto"/>
            <w:vMerge/>
          </w:tcPr>
          <w:p w:rsidR="00270A95" w:rsidRPr="00726389" w:rsidRDefault="00270A95" w:rsidP="00B56223">
            <w:pPr>
              <w:tabs>
                <w:tab w:val="left" w:pos="5400"/>
              </w:tabs>
              <w:spacing w:line="300" w:lineRule="exact"/>
              <w:rPr>
                <w:bCs/>
                <w:sz w:val="20"/>
                <w:szCs w:val="20"/>
                <w:lang w:val="en-GB"/>
              </w:rPr>
            </w:pPr>
            <w:bookmarkStart w:id="47" w:name="bold25" w:colFirst="0" w:colLast="0"/>
            <w:bookmarkStart w:id="48" w:name="italic27" w:colFirst="0" w:colLast="0"/>
            <w:bookmarkEnd w:id="45"/>
            <w:bookmarkEnd w:id="46"/>
          </w:p>
        </w:tc>
        <w:tc>
          <w:tcPr>
            <w:tcW w:w="0" w:type="auto"/>
            <w:vMerge/>
          </w:tcPr>
          <w:p w:rsidR="00270A95" w:rsidRPr="00726389" w:rsidRDefault="00270A95" w:rsidP="00B56223">
            <w:pPr>
              <w:tabs>
                <w:tab w:val="left" w:pos="5400"/>
              </w:tabs>
              <w:spacing w:line="300" w:lineRule="exact"/>
              <w:jc w:val="center"/>
              <w:rPr>
                <w:sz w:val="20"/>
                <w:szCs w:val="20"/>
                <w:lang w:val="en-GB"/>
              </w:rPr>
            </w:pP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lang w:val="en-GB"/>
              </w:rPr>
              <w:t>c</w:t>
            </w:r>
            <w:r w:rsidRPr="00726389">
              <w:rPr>
                <w:sz w:val="20"/>
                <w:szCs w:val="20"/>
                <w:lang w:val="en-GB"/>
              </w:rPr>
              <w:t>) Explain how missing data were addressed</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Described in paragraph 1 of the Statistical Analysis subsection.</w:t>
            </w:r>
          </w:p>
        </w:tc>
      </w:tr>
      <w:tr w:rsidR="00270A95" w:rsidRPr="00726389" w:rsidTr="00B56223">
        <w:tc>
          <w:tcPr>
            <w:tcW w:w="0" w:type="auto"/>
            <w:vMerge/>
          </w:tcPr>
          <w:p w:rsidR="00270A95" w:rsidRPr="00726389" w:rsidRDefault="00270A95" w:rsidP="00B56223">
            <w:pPr>
              <w:tabs>
                <w:tab w:val="left" w:pos="5400"/>
              </w:tabs>
              <w:spacing w:line="300" w:lineRule="exact"/>
              <w:rPr>
                <w:bCs/>
                <w:sz w:val="20"/>
                <w:szCs w:val="20"/>
                <w:lang w:val="en-GB"/>
              </w:rPr>
            </w:pPr>
            <w:bookmarkStart w:id="49" w:name="bold26" w:colFirst="0" w:colLast="0"/>
            <w:bookmarkStart w:id="50" w:name="italic28" w:colFirst="0" w:colLast="0"/>
            <w:bookmarkEnd w:id="47"/>
            <w:bookmarkEnd w:id="48"/>
          </w:p>
        </w:tc>
        <w:tc>
          <w:tcPr>
            <w:tcW w:w="0" w:type="auto"/>
            <w:vMerge/>
          </w:tcPr>
          <w:p w:rsidR="00270A95" w:rsidRPr="00726389" w:rsidRDefault="00270A95" w:rsidP="00B56223">
            <w:pPr>
              <w:tabs>
                <w:tab w:val="left" w:pos="5400"/>
              </w:tabs>
              <w:spacing w:line="300" w:lineRule="exact"/>
              <w:jc w:val="center"/>
              <w:rPr>
                <w:sz w:val="20"/>
                <w:szCs w:val="20"/>
                <w:lang w:val="en-GB"/>
              </w:rPr>
            </w:pP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lang w:val="en-GB"/>
              </w:rPr>
              <w:t>d</w:t>
            </w:r>
            <w:r w:rsidRPr="00726389">
              <w:rPr>
                <w:sz w:val="20"/>
                <w:szCs w:val="20"/>
                <w:lang w:val="en-GB"/>
              </w:rPr>
              <w:t>) If applicable, describe analytical methods taking account of sampling strategy</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None.</w:t>
            </w:r>
          </w:p>
        </w:tc>
      </w:tr>
      <w:tr w:rsidR="00270A95" w:rsidRPr="00726389" w:rsidTr="00B56223">
        <w:tc>
          <w:tcPr>
            <w:tcW w:w="0" w:type="auto"/>
            <w:vMerge/>
          </w:tcPr>
          <w:p w:rsidR="00270A95" w:rsidRPr="00726389" w:rsidRDefault="00270A95" w:rsidP="00B56223">
            <w:pPr>
              <w:tabs>
                <w:tab w:val="left" w:pos="5400"/>
              </w:tabs>
              <w:spacing w:line="300" w:lineRule="exact"/>
              <w:rPr>
                <w:bCs/>
                <w:sz w:val="20"/>
                <w:szCs w:val="20"/>
                <w:lang w:val="en-GB"/>
              </w:rPr>
            </w:pPr>
            <w:bookmarkStart w:id="51" w:name="bold27" w:colFirst="0" w:colLast="0"/>
            <w:bookmarkStart w:id="52" w:name="italic29" w:colFirst="0" w:colLast="0"/>
            <w:bookmarkEnd w:id="49"/>
            <w:bookmarkEnd w:id="50"/>
          </w:p>
        </w:tc>
        <w:tc>
          <w:tcPr>
            <w:tcW w:w="0" w:type="auto"/>
            <w:vMerge/>
          </w:tcPr>
          <w:p w:rsidR="00270A95" w:rsidRPr="00726389" w:rsidRDefault="00270A95" w:rsidP="00B56223">
            <w:pPr>
              <w:tabs>
                <w:tab w:val="left" w:pos="5400"/>
              </w:tabs>
              <w:spacing w:line="300" w:lineRule="exact"/>
              <w:jc w:val="center"/>
              <w:rPr>
                <w:sz w:val="20"/>
                <w:szCs w:val="20"/>
                <w:lang w:val="en-GB"/>
              </w:rPr>
            </w:pP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u w:val="single"/>
                <w:lang w:val="en-GB"/>
              </w:rPr>
              <w:t>e</w:t>
            </w:r>
            <w:r w:rsidRPr="00726389">
              <w:rPr>
                <w:sz w:val="20"/>
                <w:szCs w:val="20"/>
                <w:lang w:val="en-GB"/>
              </w:rPr>
              <w:t>) Describe any sensitivity analyses</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Described in paragraph 2 of the Statistical Analysis subsection.</w:t>
            </w:r>
          </w:p>
        </w:tc>
      </w:tr>
      <w:tr w:rsidR="00270A95" w:rsidRPr="00726389" w:rsidTr="00B56223">
        <w:tc>
          <w:tcPr>
            <w:tcW w:w="0" w:type="auto"/>
            <w:gridSpan w:val="3"/>
          </w:tcPr>
          <w:p w:rsidR="00270A95" w:rsidRPr="00726389" w:rsidRDefault="00270A95" w:rsidP="00B56223">
            <w:pPr>
              <w:tabs>
                <w:tab w:val="left" w:pos="5400"/>
              </w:tabs>
              <w:spacing w:before="120"/>
              <w:rPr>
                <w:b/>
                <w:sz w:val="20"/>
                <w:szCs w:val="20"/>
                <w:lang w:val="en-GB"/>
              </w:rPr>
            </w:pPr>
            <w:bookmarkStart w:id="53" w:name="bold28"/>
            <w:bookmarkStart w:id="54" w:name="italic30"/>
            <w:bookmarkEnd w:id="51"/>
            <w:bookmarkEnd w:id="52"/>
            <w:r w:rsidRPr="00726389">
              <w:rPr>
                <w:b/>
                <w:sz w:val="20"/>
                <w:szCs w:val="20"/>
                <w:lang w:val="en-GB"/>
              </w:rPr>
              <w:t>Results</w:t>
            </w:r>
            <w:bookmarkEnd w:id="53"/>
            <w:bookmarkEnd w:id="54"/>
          </w:p>
        </w:tc>
      </w:tr>
      <w:tr w:rsidR="00270A95" w:rsidRPr="00726389" w:rsidTr="00B56223">
        <w:tc>
          <w:tcPr>
            <w:tcW w:w="0" w:type="auto"/>
            <w:vMerge w:val="restart"/>
          </w:tcPr>
          <w:p w:rsidR="00270A95" w:rsidRPr="00726389" w:rsidRDefault="00270A95" w:rsidP="00B56223">
            <w:pPr>
              <w:tabs>
                <w:tab w:val="left" w:pos="5400"/>
              </w:tabs>
              <w:spacing w:line="300" w:lineRule="exact"/>
              <w:rPr>
                <w:bCs/>
                <w:sz w:val="20"/>
                <w:szCs w:val="20"/>
                <w:lang w:val="en-GB"/>
              </w:rPr>
            </w:pPr>
            <w:bookmarkStart w:id="55" w:name="bold29"/>
            <w:bookmarkStart w:id="56" w:name="italic31"/>
            <w:r w:rsidRPr="00726389">
              <w:rPr>
                <w:bCs/>
                <w:sz w:val="20"/>
                <w:szCs w:val="20"/>
                <w:lang w:val="en-GB"/>
              </w:rPr>
              <w:t>Participants</w:t>
            </w:r>
            <w:bookmarkEnd w:id="55"/>
            <w:bookmarkEnd w:id="56"/>
          </w:p>
        </w:tc>
        <w:tc>
          <w:tcPr>
            <w:tcW w:w="0" w:type="auto"/>
            <w:vMerge w:val="restart"/>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3</w:t>
            </w:r>
            <w:bookmarkStart w:id="57" w:name="bold30"/>
            <w:r w:rsidRPr="00726389">
              <w:rPr>
                <w:bCs/>
                <w:sz w:val="20"/>
                <w:szCs w:val="20"/>
                <w:lang w:val="en-GB"/>
              </w:rPr>
              <w:t>*</w:t>
            </w:r>
            <w:bookmarkEnd w:id="57"/>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a) Report numbers of individuals at each stage of study—eg numbers potentially eligible, examined for eligibility, confirmed eligible, included in the study, completing follow-up, and analysed</w:t>
            </w:r>
          </w:p>
          <w:p w:rsidR="00270A95" w:rsidRPr="00726389" w:rsidRDefault="00270A95" w:rsidP="00B56223">
            <w:pPr>
              <w:spacing w:line="300" w:lineRule="exact"/>
              <w:rPr>
                <w:i/>
                <w:iCs/>
                <w:sz w:val="20"/>
                <w:szCs w:val="20"/>
                <w:lang w:val="en-GB"/>
              </w:rPr>
            </w:pPr>
            <w:r w:rsidRPr="00726389">
              <w:rPr>
                <w:i/>
                <w:iCs/>
                <w:sz w:val="20"/>
                <w:szCs w:val="20"/>
                <w:lang w:val="en-GB"/>
              </w:rPr>
              <w:t>Described in paragraph 1 of Results section, and paragraph 2 of Methods section.</w:t>
            </w:r>
          </w:p>
        </w:tc>
      </w:tr>
      <w:tr w:rsidR="00270A95" w:rsidRPr="00726389" w:rsidTr="00B56223">
        <w:tc>
          <w:tcPr>
            <w:tcW w:w="0" w:type="auto"/>
            <w:vMerge/>
          </w:tcPr>
          <w:p w:rsidR="00270A95" w:rsidRPr="00726389" w:rsidRDefault="00270A95" w:rsidP="00B56223">
            <w:pPr>
              <w:tabs>
                <w:tab w:val="left" w:pos="5400"/>
              </w:tabs>
              <w:spacing w:line="300" w:lineRule="exact"/>
              <w:rPr>
                <w:bCs/>
                <w:sz w:val="20"/>
                <w:szCs w:val="20"/>
                <w:lang w:val="en-GB"/>
              </w:rPr>
            </w:pPr>
            <w:bookmarkStart w:id="58" w:name="bold31" w:colFirst="0" w:colLast="0"/>
            <w:bookmarkStart w:id="59" w:name="italic32" w:colFirst="0" w:colLast="0"/>
          </w:p>
        </w:tc>
        <w:tc>
          <w:tcPr>
            <w:tcW w:w="0" w:type="auto"/>
            <w:vMerge/>
          </w:tcPr>
          <w:p w:rsidR="00270A95" w:rsidRPr="00726389" w:rsidRDefault="00270A95" w:rsidP="00B56223">
            <w:pPr>
              <w:tabs>
                <w:tab w:val="left" w:pos="5400"/>
              </w:tabs>
              <w:spacing w:line="300" w:lineRule="exact"/>
              <w:jc w:val="center"/>
              <w:rPr>
                <w:sz w:val="20"/>
                <w:szCs w:val="20"/>
                <w:lang w:val="en-GB"/>
              </w:rPr>
            </w:pP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b) Give reasons for non-participation at each stage</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Described in paragraph 2 of Methods section.</w:t>
            </w:r>
          </w:p>
        </w:tc>
      </w:tr>
      <w:tr w:rsidR="00270A95" w:rsidRPr="00726389" w:rsidTr="00B56223">
        <w:tc>
          <w:tcPr>
            <w:tcW w:w="0" w:type="auto"/>
            <w:vMerge/>
          </w:tcPr>
          <w:p w:rsidR="00270A95" w:rsidRPr="00726389" w:rsidRDefault="00270A95" w:rsidP="00B56223">
            <w:pPr>
              <w:tabs>
                <w:tab w:val="left" w:pos="5400"/>
              </w:tabs>
              <w:spacing w:line="300" w:lineRule="exact"/>
              <w:rPr>
                <w:bCs/>
                <w:sz w:val="20"/>
                <w:szCs w:val="20"/>
                <w:lang w:val="en-GB"/>
              </w:rPr>
            </w:pPr>
            <w:bookmarkStart w:id="60" w:name="bold32" w:colFirst="0" w:colLast="0"/>
            <w:bookmarkStart w:id="61" w:name="italic33" w:colFirst="0" w:colLast="0"/>
            <w:bookmarkEnd w:id="58"/>
            <w:bookmarkEnd w:id="59"/>
          </w:p>
        </w:tc>
        <w:tc>
          <w:tcPr>
            <w:tcW w:w="0" w:type="auto"/>
            <w:vMerge/>
          </w:tcPr>
          <w:p w:rsidR="00270A95" w:rsidRPr="00726389" w:rsidRDefault="00270A95" w:rsidP="00B56223">
            <w:pPr>
              <w:tabs>
                <w:tab w:val="left" w:pos="5400"/>
              </w:tabs>
              <w:spacing w:line="300" w:lineRule="exact"/>
              <w:jc w:val="center"/>
              <w:rPr>
                <w:sz w:val="20"/>
                <w:szCs w:val="20"/>
                <w:lang w:val="en-GB"/>
              </w:rPr>
            </w:pPr>
          </w:p>
        </w:tc>
        <w:tc>
          <w:tcPr>
            <w:tcW w:w="0" w:type="auto"/>
          </w:tcPr>
          <w:p w:rsidR="00270A95" w:rsidRPr="00726389" w:rsidRDefault="00270A95" w:rsidP="00B56223">
            <w:pPr>
              <w:tabs>
                <w:tab w:val="left" w:pos="5400"/>
              </w:tabs>
              <w:spacing w:line="300" w:lineRule="exact"/>
              <w:rPr>
                <w:sz w:val="20"/>
                <w:szCs w:val="20"/>
                <w:lang w:val="en-GB"/>
              </w:rPr>
            </w:pPr>
            <w:bookmarkStart w:id="62" w:name="OLE_LINK4"/>
            <w:r w:rsidRPr="00726389">
              <w:rPr>
                <w:sz w:val="20"/>
                <w:szCs w:val="20"/>
                <w:lang w:val="en-GB"/>
              </w:rPr>
              <w:t>(c) Consider use of a flow diagram</w:t>
            </w:r>
            <w:bookmarkEnd w:id="62"/>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Full details about the participants are provided in the protocol paper (Yan et al., 2019), and in this paper in paragraph2 of Methods section and paragraph 1 of Results section.</w:t>
            </w:r>
          </w:p>
        </w:tc>
      </w:tr>
      <w:tr w:rsidR="00270A95" w:rsidRPr="00726389" w:rsidTr="00B56223">
        <w:tc>
          <w:tcPr>
            <w:tcW w:w="0" w:type="auto"/>
            <w:vMerge w:val="restart"/>
          </w:tcPr>
          <w:p w:rsidR="00270A95" w:rsidRPr="00726389" w:rsidRDefault="00270A95" w:rsidP="00B56223">
            <w:pPr>
              <w:tabs>
                <w:tab w:val="left" w:pos="5400"/>
              </w:tabs>
              <w:spacing w:line="300" w:lineRule="exact"/>
              <w:rPr>
                <w:bCs/>
                <w:sz w:val="20"/>
                <w:szCs w:val="20"/>
                <w:lang w:val="en-GB"/>
              </w:rPr>
            </w:pPr>
            <w:bookmarkStart w:id="63" w:name="bold33"/>
            <w:bookmarkStart w:id="64" w:name="italic34"/>
            <w:bookmarkEnd w:id="60"/>
            <w:bookmarkEnd w:id="61"/>
            <w:r w:rsidRPr="00726389">
              <w:rPr>
                <w:bCs/>
                <w:sz w:val="20"/>
                <w:szCs w:val="20"/>
                <w:lang w:val="en-GB"/>
              </w:rPr>
              <w:t xml:space="preserve">Descriptive </w:t>
            </w:r>
            <w:bookmarkStart w:id="65" w:name="bold34"/>
            <w:bookmarkStart w:id="66" w:name="italic35"/>
            <w:bookmarkEnd w:id="63"/>
            <w:bookmarkEnd w:id="64"/>
            <w:r w:rsidRPr="00726389">
              <w:rPr>
                <w:bCs/>
                <w:sz w:val="20"/>
                <w:szCs w:val="20"/>
                <w:lang w:val="en-GB"/>
              </w:rPr>
              <w:t>data</w:t>
            </w:r>
            <w:bookmarkEnd w:id="65"/>
            <w:bookmarkEnd w:id="66"/>
          </w:p>
        </w:tc>
        <w:tc>
          <w:tcPr>
            <w:tcW w:w="0" w:type="auto"/>
            <w:vMerge w:val="restart"/>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4</w:t>
            </w:r>
            <w:bookmarkStart w:id="67" w:name="bold35"/>
            <w:r w:rsidRPr="00726389">
              <w:rPr>
                <w:bCs/>
                <w:sz w:val="20"/>
                <w:szCs w:val="20"/>
                <w:lang w:val="en-GB"/>
              </w:rPr>
              <w:t>*</w:t>
            </w:r>
            <w:bookmarkEnd w:id="67"/>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a) Give characteristics of study participants (eg demographic, clinical, social) and information on exposures and potential confounders</w:t>
            </w:r>
          </w:p>
          <w:p w:rsidR="00270A95" w:rsidRPr="00726389" w:rsidRDefault="00270A95" w:rsidP="00B56223">
            <w:pPr>
              <w:tabs>
                <w:tab w:val="left" w:pos="0"/>
              </w:tabs>
              <w:spacing w:line="300" w:lineRule="exact"/>
              <w:rPr>
                <w:i/>
                <w:iCs/>
                <w:sz w:val="20"/>
                <w:szCs w:val="20"/>
                <w:lang w:val="en-GB"/>
              </w:rPr>
            </w:pPr>
            <w:r w:rsidRPr="00726389">
              <w:rPr>
                <w:i/>
                <w:iCs/>
                <w:sz w:val="20"/>
                <w:szCs w:val="20"/>
                <w:lang w:val="en-GB"/>
              </w:rPr>
              <w:t>Provided in Tables 1 and 2, and in paragraphs 1-4 of Results section.</w:t>
            </w:r>
          </w:p>
        </w:tc>
      </w:tr>
      <w:tr w:rsidR="00270A95" w:rsidRPr="00726389" w:rsidTr="00B56223">
        <w:tc>
          <w:tcPr>
            <w:tcW w:w="0" w:type="auto"/>
            <w:vMerge/>
          </w:tcPr>
          <w:p w:rsidR="00270A95" w:rsidRPr="00726389" w:rsidRDefault="00270A95" w:rsidP="00B56223">
            <w:pPr>
              <w:tabs>
                <w:tab w:val="left" w:pos="5400"/>
              </w:tabs>
              <w:spacing w:line="300" w:lineRule="exact"/>
              <w:rPr>
                <w:bCs/>
                <w:sz w:val="20"/>
                <w:szCs w:val="20"/>
                <w:lang w:val="en-GB"/>
              </w:rPr>
            </w:pPr>
            <w:bookmarkStart w:id="68" w:name="bold36" w:colFirst="0" w:colLast="0"/>
            <w:bookmarkStart w:id="69" w:name="italic36" w:colFirst="0" w:colLast="0"/>
          </w:p>
        </w:tc>
        <w:tc>
          <w:tcPr>
            <w:tcW w:w="0" w:type="auto"/>
            <w:vMerge/>
          </w:tcPr>
          <w:p w:rsidR="00270A95" w:rsidRPr="00726389" w:rsidRDefault="00270A95" w:rsidP="00B56223">
            <w:pPr>
              <w:tabs>
                <w:tab w:val="left" w:pos="5400"/>
              </w:tabs>
              <w:spacing w:line="300" w:lineRule="exact"/>
              <w:jc w:val="center"/>
              <w:rPr>
                <w:sz w:val="20"/>
                <w:szCs w:val="20"/>
                <w:lang w:val="en-GB"/>
              </w:rPr>
            </w:pP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b) Indicate number of participants with missing data for each variable of interest</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lastRenderedPageBreak/>
              <w:t>Provided in Table S1 of Kanagasabai et al. 2022.</w:t>
            </w:r>
          </w:p>
        </w:tc>
      </w:tr>
      <w:tr w:rsidR="00270A95" w:rsidRPr="00726389" w:rsidTr="00B56223">
        <w:trPr>
          <w:trHeight w:val="295"/>
        </w:trPr>
        <w:tc>
          <w:tcPr>
            <w:tcW w:w="0" w:type="auto"/>
          </w:tcPr>
          <w:p w:rsidR="00270A95" w:rsidRPr="00726389" w:rsidRDefault="00270A95" w:rsidP="00B56223">
            <w:pPr>
              <w:tabs>
                <w:tab w:val="left" w:pos="5400"/>
              </w:tabs>
              <w:spacing w:line="300" w:lineRule="exact"/>
              <w:rPr>
                <w:bCs/>
                <w:sz w:val="20"/>
                <w:szCs w:val="20"/>
                <w:lang w:val="en-GB"/>
              </w:rPr>
            </w:pPr>
            <w:bookmarkStart w:id="70" w:name="bold38" w:colFirst="0" w:colLast="0"/>
            <w:bookmarkStart w:id="71" w:name="italic38" w:colFirst="0" w:colLast="0"/>
            <w:bookmarkEnd w:id="68"/>
            <w:bookmarkEnd w:id="69"/>
            <w:r w:rsidRPr="00726389">
              <w:rPr>
                <w:bCs/>
                <w:sz w:val="20"/>
                <w:szCs w:val="20"/>
                <w:lang w:val="en-GB"/>
              </w:rPr>
              <w:lastRenderedPageBreak/>
              <w:t>Outcome data</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5</w:t>
            </w:r>
            <w:bookmarkStart w:id="72" w:name="bold39"/>
            <w:r w:rsidRPr="00726389">
              <w:rPr>
                <w:bCs/>
                <w:sz w:val="20"/>
                <w:szCs w:val="20"/>
                <w:lang w:val="en-GB"/>
              </w:rPr>
              <w:t>*</w:t>
            </w:r>
            <w:bookmarkEnd w:id="72"/>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Report numbers of outcome events or summary measures</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Provided in Table 2 and described in paragraph 4 of Results section.</w:t>
            </w:r>
          </w:p>
        </w:tc>
      </w:tr>
      <w:tr w:rsidR="00270A95" w:rsidRPr="00726389" w:rsidTr="00B56223">
        <w:tc>
          <w:tcPr>
            <w:tcW w:w="0" w:type="auto"/>
            <w:vMerge w:val="restart"/>
          </w:tcPr>
          <w:p w:rsidR="00270A95" w:rsidRPr="00726389" w:rsidRDefault="00270A95" w:rsidP="00B56223">
            <w:pPr>
              <w:tabs>
                <w:tab w:val="left" w:pos="5400"/>
              </w:tabs>
              <w:spacing w:line="300" w:lineRule="exact"/>
              <w:rPr>
                <w:bCs/>
                <w:sz w:val="20"/>
                <w:szCs w:val="20"/>
                <w:lang w:val="en-GB"/>
              </w:rPr>
            </w:pPr>
            <w:bookmarkStart w:id="73" w:name="italic40" w:colFirst="0" w:colLast="0"/>
            <w:bookmarkStart w:id="74" w:name="bold41" w:colFirst="0" w:colLast="0"/>
            <w:bookmarkEnd w:id="70"/>
            <w:bookmarkEnd w:id="71"/>
            <w:r w:rsidRPr="00726389">
              <w:rPr>
                <w:bCs/>
                <w:sz w:val="20"/>
                <w:szCs w:val="20"/>
                <w:lang w:val="en-GB"/>
              </w:rPr>
              <w:t>.Main results</w:t>
            </w:r>
          </w:p>
        </w:tc>
        <w:tc>
          <w:tcPr>
            <w:tcW w:w="0" w:type="auto"/>
            <w:vMerge w:val="restart"/>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6</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lang w:val="en-GB"/>
              </w:rPr>
              <w:t>a</w:t>
            </w:r>
            <w:r w:rsidRPr="00726389">
              <w:rPr>
                <w:sz w:val="20"/>
                <w:szCs w:val="20"/>
                <w:lang w:val="en-GB"/>
              </w:rPr>
              <w:t>) Give unadjusted estimates and, if applicable, confounder-adjusted estimates and their precision (eg, 95% confidence interval). Make clear which confounders were adjusted for and why they were included.</w:t>
            </w:r>
          </w:p>
          <w:p w:rsidR="00270A95" w:rsidRPr="00726389" w:rsidRDefault="00270A95" w:rsidP="00B56223">
            <w:pPr>
              <w:spacing w:line="300" w:lineRule="exact"/>
              <w:rPr>
                <w:i/>
                <w:iCs/>
                <w:sz w:val="20"/>
                <w:szCs w:val="20"/>
                <w:lang w:val="en-GB"/>
              </w:rPr>
            </w:pPr>
            <w:r w:rsidRPr="00726389">
              <w:rPr>
                <w:i/>
                <w:iCs/>
                <w:sz w:val="20"/>
                <w:szCs w:val="20"/>
                <w:lang w:val="en-GB"/>
              </w:rPr>
              <w:t>Provided in Figures 1 and 2, and described in paragraph 5 of Results section.</w:t>
            </w:r>
          </w:p>
        </w:tc>
      </w:tr>
      <w:tr w:rsidR="00270A95" w:rsidRPr="00726389" w:rsidTr="00B56223">
        <w:tc>
          <w:tcPr>
            <w:tcW w:w="0" w:type="auto"/>
            <w:vMerge/>
          </w:tcPr>
          <w:p w:rsidR="00270A95" w:rsidRPr="00726389" w:rsidRDefault="00270A95" w:rsidP="00B56223">
            <w:pPr>
              <w:tabs>
                <w:tab w:val="left" w:pos="5400"/>
              </w:tabs>
              <w:spacing w:line="300" w:lineRule="exact"/>
              <w:rPr>
                <w:bCs/>
                <w:sz w:val="20"/>
                <w:szCs w:val="20"/>
                <w:lang w:val="en-GB"/>
              </w:rPr>
            </w:pPr>
            <w:bookmarkStart w:id="75" w:name="italic41" w:colFirst="0" w:colLast="0"/>
            <w:bookmarkStart w:id="76" w:name="bold42" w:colFirst="0" w:colLast="0"/>
            <w:bookmarkEnd w:id="73"/>
            <w:bookmarkEnd w:id="74"/>
          </w:p>
        </w:tc>
        <w:tc>
          <w:tcPr>
            <w:tcW w:w="0" w:type="auto"/>
            <w:vMerge/>
          </w:tcPr>
          <w:p w:rsidR="00270A95" w:rsidRPr="00726389" w:rsidRDefault="00270A95" w:rsidP="00B56223">
            <w:pPr>
              <w:tabs>
                <w:tab w:val="left" w:pos="5400"/>
              </w:tabs>
              <w:spacing w:line="300" w:lineRule="exact"/>
              <w:jc w:val="center"/>
              <w:rPr>
                <w:sz w:val="20"/>
                <w:szCs w:val="20"/>
                <w:lang w:val="en-GB"/>
              </w:rPr>
            </w:pP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lang w:val="en-GB"/>
              </w:rPr>
              <w:t>b</w:t>
            </w:r>
            <w:r w:rsidRPr="00726389">
              <w:rPr>
                <w:sz w:val="20"/>
                <w:szCs w:val="20"/>
                <w:lang w:val="en-GB"/>
              </w:rPr>
              <w:t>) Report category boundaries when continuous variables were categorized</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Provided throughout the manuscript for CKD as eGFR &lt;60 ml/min/1.73 m2.</w:t>
            </w:r>
          </w:p>
        </w:tc>
      </w:tr>
      <w:tr w:rsidR="00270A95" w:rsidRPr="00726389" w:rsidTr="00B56223">
        <w:tc>
          <w:tcPr>
            <w:tcW w:w="0" w:type="auto"/>
            <w:vMerge/>
            <w:tcBorders>
              <w:bottom w:val="single" w:sz="4" w:space="0" w:color="auto"/>
            </w:tcBorders>
          </w:tcPr>
          <w:p w:rsidR="00270A95" w:rsidRPr="00726389" w:rsidRDefault="00270A95" w:rsidP="00B56223">
            <w:pPr>
              <w:tabs>
                <w:tab w:val="left" w:pos="5400"/>
              </w:tabs>
              <w:spacing w:line="300" w:lineRule="exact"/>
              <w:rPr>
                <w:bCs/>
                <w:sz w:val="20"/>
                <w:szCs w:val="20"/>
                <w:lang w:val="en-GB"/>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270A95" w:rsidRPr="00726389" w:rsidRDefault="00270A95" w:rsidP="00B56223">
            <w:pPr>
              <w:tabs>
                <w:tab w:val="left" w:pos="5400"/>
              </w:tabs>
              <w:spacing w:line="300" w:lineRule="exact"/>
              <w:jc w:val="center"/>
              <w:rPr>
                <w:sz w:val="20"/>
                <w:szCs w:val="20"/>
                <w:lang w:val="en-GB"/>
              </w:rPr>
            </w:pPr>
          </w:p>
        </w:tc>
        <w:tc>
          <w:tcPr>
            <w:tcW w:w="0" w:type="auto"/>
            <w:tcBorders>
              <w:bottom w:val="single" w:sz="4" w:space="0" w:color="auto"/>
            </w:tcBorders>
          </w:tcPr>
          <w:p w:rsidR="00270A95" w:rsidRPr="00726389" w:rsidRDefault="00270A95" w:rsidP="00B56223">
            <w:pPr>
              <w:tabs>
                <w:tab w:val="left" w:pos="5400"/>
              </w:tabs>
              <w:spacing w:line="300" w:lineRule="exact"/>
              <w:rPr>
                <w:sz w:val="20"/>
                <w:szCs w:val="20"/>
                <w:lang w:val="en-GB"/>
              </w:rPr>
            </w:pPr>
            <w:r w:rsidRPr="00726389">
              <w:rPr>
                <w:sz w:val="20"/>
                <w:szCs w:val="20"/>
                <w:lang w:val="en-GB"/>
              </w:rPr>
              <w:t>(</w:t>
            </w:r>
            <w:r w:rsidRPr="00726389">
              <w:rPr>
                <w:i/>
                <w:sz w:val="20"/>
                <w:szCs w:val="20"/>
                <w:lang w:val="en-GB"/>
              </w:rPr>
              <w:t>c</w:t>
            </w:r>
            <w:r w:rsidRPr="00726389">
              <w:rPr>
                <w:sz w:val="20"/>
                <w:szCs w:val="20"/>
                <w:lang w:val="en-GB"/>
              </w:rPr>
              <w:t>) If relevant, consider translating estimates of relative risk into absolute risk for a meaningful time period</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Not applicable.</w:t>
            </w:r>
          </w:p>
        </w:tc>
      </w:tr>
      <w:tr w:rsidR="00270A95" w:rsidRPr="00726389" w:rsidTr="00B56223">
        <w:tc>
          <w:tcPr>
            <w:tcW w:w="0" w:type="auto"/>
            <w:tcBorders>
              <w:top w:val="single" w:sz="4" w:space="0" w:color="auto"/>
              <w:bottom w:val="single" w:sz="4" w:space="0" w:color="auto"/>
            </w:tcBorders>
          </w:tcPr>
          <w:p w:rsidR="00270A95" w:rsidRPr="00726389" w:rsidRDefault="00270A95" w:rsidP="00B56223">
            <w:pPr>
              <w:tabs>
                <w:tab w:val="left" w:pos="5400"/>
              </w:tabs>
              <w:spacing w:line="300" w:lineRule="exact"/>
              <w:rPr>
                <w:bCs/>
                <w:sz w:val="20"/>
                <w:szCs w:val="20"/>
                <w:lang w:val="en-GB"/>
              </w:rPr>
            </w:pPr>
            <w:bookmarkStart w:id="79" w:name="italic43"/>
            <w:bookmarkStart w:id="80" w:name="bold44"/>
            <w:bookmarkEnd w:id="77"/>
            <w:bookmarkEnd w:id="78"/>
            <w:r w:rsidRPr="00726389">
              <w:rPr>
                <w:bCs/>
                <w:sz w:val="20"/>
                <w:szCs w:val="20"/>
                <w:lang w:val="en-GB"/>
              </w:rPr>
              <w:t>Other analyses</w:t>
            </w:r>
            <w:bookmarkEnd w:id="79"/>
            <w:bookmarkEnd w:id="80"/>
          </w:p>
        </w:tc>
        <w:tc>
          <w:tcPr>
            <w:tcW w:w="0" w:type="auto"/>
            <w:tcBorders>
              <w:top w:val="single" w:sz="4" w:space="0" w:color="auto"/>
              <w:bottom w:val="single" w:sz="4" w:space="0" w:color="auto"/>
            </w:tcBorders>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7</w:t>
            </w:r>
          </w:p>
        </w:tc>
        <w:tc>
          <w:tcPr>
            <w:tcW w:w="0" w:type="auto"/>
            <w:tcBorders>
              <w:top w:val="single" w:sz="4" w:space="0" w:color="auto"/>
              <w:bottom w:val="single" w:sz="4" w:space="0" w:color="auto"/>
            </w:tcBorders>
          </w:tcPr>
          <w:p w:rsidR="00270A95" w:rsidRPr="00726389" w:rsidRDefault="00270A95" w:rsidP="00B56223">
            <w:pPr>
              <w:tabs>
                <w:tab w:val="left" w:pos="5400"/>
              </w:tabs>
              <w:spacing w:line="300" w:lineRule="exact"/>
              <w:rPr>
                <w:sz w:val="20"/>
                <w:szCs w:val="20"/>
                <w:lang w:val="en-GB"/>
              </w:rPr>
            </w:pPr>
            <w:r w:rsidRPr="00726389">
              <w:rPr>
                <w:sz w:val="20"/>
                <w:szCs w:val="20"/>
                <w:lang w:val="en-GB"/>
              </w:rPr>
              <w:t>Report other analyses done—eg analyses of subgroups and interactions, and sensitivity analyses</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Provided in Figures 3 and 4, Tables S4, and described in paragraphs 6 and 7 of the Results section.</w:t>
            </w:r>
          </w:p>
        </w:tc>
      </w:tr>
      <w:tr w:rsidR="00270A95" w:rsidRPr="00726389" w:rsidTr="00B56223">
        <w:tc>
          <w:tcPr>
            <w:tcW w:w="0" w:type="auto"/>
            <w:gridSpan w:val="3"/>
            <w:tcBorders>
              <w:top w:val="single" w:sz="4" w:space="0" w:color="auto"/>
            </w:tcBorders>
          </w:tcPr>
          <w:p w:rsidR="00270A95" w:rsidRPr="00726389" w:rsidRDefault="00270A95" w:rsidP="00B56223">
            <w:pPr>
              <w:tabs>
                <w:tab w:val="left" w:pos="5400"/>
              </w:tabs>
              <w:spacing w:before="120"/>
              <w:rPr>
                <w:b/>
                <w:sz w:val="20"/>
                <w:szCs w:val="20"/>
                <w:lang w:val="en-GB"/>
              </w:rPr>
            </w:pPr>
            <w:bookmarkStart w:id="81" w:name="italic44"/>
            <w:bookmarkStart w:id="82" w:name="bold45"/>
            <w:r w:rsidRPr="00726389">
              <w:rPr>
                <w:b/>
                <w:sz w:val="20"/>
                <w:szCs w:val="20"/>
                <w:lang w:val="en-GB"/>
              </w:rPr>
              <w:t>Discussion</w:t>
            </w:r>
            <w:bookmarkEnd w:id="81"/>
            <w:bookmarkEnd w:id="82"/>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83" w:name="italic45" w:colFirst="0" w:colLast="0"/>
            <w:bookmarkStart w:id="84" w:name="bold46" w:colFirst="0" w:colLast="0"/>
            <w:r w:rsidRPr="00726389">
              <w:rPr>
                <w:bCs/>
                <w:sz w:val="20"/>
                <w:szCs w:val="20"/>
                <w:lang w:val="en-GB"/>
              </w:rPr>
              <w:t>Key results</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8</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Summarise key results with reference to study objectives</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Provided in paragraph 1 of Discussion section.</w:t>
            </w:r>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85" w:name="italic46" w:colFirst="0" w:colLast="0"/>
            <w:bookmarkStart w:id="86" w:name="bold47" w:colFirst="0" w:colLast="0"/>
            <w:bookmarkEnd w:id="83"/>
            <w:bookmarkEnd w:id="84"/>
            <w:r w:rsidRPr="00726389">
              <w:rPr>
                <w:bCs/>
                <w:sz w:val="20"/>
                <w:szCs w:val="20"/>
                <w:lang w:val="en-GB"/>
              </w:rPr>
              <w:t>Limitations</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19</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Discuss limitations of the study, taking into account sources of potential bias or imprecision. Discuss both direction and magnitude of any potential bias</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Provided in paragraphs 9-10 of Discussion section.</w:t>
            </w:r>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87" w:name="italic47" w:colFirst="0" w:colLast="0"/>
            <w:bookmarkStart w:id="88" w:name="bold48" w:colFirst="0" w:colLast="0"/>
            <w:bookmarkEnd w:id="85"/>
            <w:bookmarkEnd w:id="86"/>
            <w:r w:rsidRPr="00726389">
              <w:rPr>
                <w:bCs/>
                <w:sz w:val="20"/>
                <w:szCs w:val="20"/>
                <w:lang w:val="en-GB"/>
              </w:rPr>
              <w:t>Interpretation</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20</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Give a cautious overall interpretation of results considering objectives, limitations, multiplicity of analyses, results from similar studies, and other relevant evidence</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Final paragraph of Discussion section (Conclusion subsection).</w:t>
            </w:r>
          </w:p>
        </w:tc>
      </w:tr>
      <w:tr w:rsidR="00270A95" w:rsidRPr="00726389" w:rsidTr="00B56223">
        <w:tc>
          <w:tcPr>
            <w:tcW w:w="0" w:type="auto"/>
          </w:tcPr>
          <w:p w:rsidR="00270A95" w:rsidRPr="00726389" w:rsidRDefault="00270A95" w:rsidP="00B56223">
            <w:pPr>
              <w:tabs>
                <w:tab w:val="left" w:pos="5400"/>
              </w:tabs>
              <w:spacing w:line="300" w:lineRule="exact"/>
              <w:rPr>
                <w:bCs/>
                <w:sz w:val="20"/>
                <w:szCs w:val="20"/>
                <w:lang w:val="en-GB"/>
              </w:rPr>
            </w:pPr>
            <w:bookmarkStart w:id="89" w:name="italic48" w:colFirst="0" w:colLast="0"/>
            <w:bookmarkStart w:id="90" w:name="bold49" w:colFirst="0" w:colLast="0"/>
            <w:bookmarkEnd w:id="87"/>
            <w:bookmarkEnd w:id="88"/>
            <w:r w:rsidRPr="00726389">
              <w:rPr>
                <w:bCs/>
                <w:sz w:val="20"/>
                <w:szCs w:val="20"/>
                <w:lang w:val="en-GB"/>
              </w:rPr>
              <w:t>Generalisability</w:t>
            </w:r>
          </w:p>
        </w:tc>
        <w:tc>
          <w:tcPr>
            <w:tcW w:w="0" w:type="auto"/>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21</w:t>
            </w:r>
          </w:p>
        </w:tc>
        <w:tc>
          <w:tcPr>
            <w:tcW w:w="0" w:type="auto"/>
          </w:tcPr>
          <w:p w:rsidR="00270A95" w:rsidRPr="00726389" w:rsidRDefault="00270A95" w:rsidP="00B56223">
            <w:pPr>
              <w:tabs>
                <w:tab w:val="left" w:pos="5400"/>
              </w:tabs>
              <w:spacing w:line="300" w:lineRule="exact"/>
              <w:rPr>
                <w:sz w:val="20"/>
                <w:szCs w:val="20"/>
                <w:lang w:val="en-GB"/>
              </w:rPr>
            </w:pPr>
            <w:r w:rsidRPr="00726389">
              <w:rPr>
                <w:sz w:val="20"/>
                <w:szCs w:val="20"/>
                <w:lang w:val="en-GB"/>
              </w:rPr>
              <w:t>Discuss the generalisability (external validity) of the study results</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Provided at the end of paragraph 9 in Discussion section.</w:t>
            </w:r>
          </w:p>
        </w:tc>
      </w:tr>
      <w:tr w:rsidR="00270A95" w:rsidRPr="00726389" w:rsidTr="00B56223">
        <w:tc>
          <w:tcPr>
            <w:tcW w:w="0" w:type="auto"/>
            <w:gridSpan w:val="3"/>
            <w:tcBorders>
              <w:bottom w:val="single" w:sz="4" w:space="0" w:color="auto"/>
            </w:tcBorders>
          </w:tcPr>
          <w:p w:rsidR="00270A95" w:rsidRPr="00726389" w:rsidRDefault="00270A95" w:rsidP="00B56223">
            <w:pPr>
              <w:tabs>
                <w:tab w:val="left" w:pos="5400"/>
              </w:tabs>
              <w:spacing w:before="120"/>
              <w:rPr>
                <w:b/>
                <w:sz w:val="20"/>
                <w:szCs w:val="20"/>
                <w:lang w:val="en-GB"/>
              </w:rPr>
            </w:pPr>
            <w:bookmarkStart w:id="91" w:name="italic49"/>
            <w:bookmarkStart w:id="92" w:name="bold50"/>
            <w:bookmarkEnd w:id="89"/>
            <w:bookmarkEnd w:id="90"/>
            <w:r w:rsidRPr="00726389">
              <w:rPr>
                <w:b/>
                <w:sz w:val="20"/>
                <w:szCs w:val="20"/>
                <w:lang w:val="en-GB"/>
              </w:rPr>
              <w:t>Other information</w:t>
            </w:r>
            <w:bookmarkEnd w:id="91"/>
            <w:bookmarkEnd w:id="92"/>
          </w:p>
        </w:tc>
      </w:tr>
      <w:tr w:rsidR="00270A95" w:rsidRPr="00726389" w:rsidTr="00B56223">
        <w:tc>
          <w:tcPr>
            <w:tcW w:w="0" w:type="auto"/>
            <w:tcBorders>
              <w:top w:val="single" w:sz="4" w:space="0" w:color="auto"/>
              <w:bottom w:val="single" w:sz="4" w:space="0" w:color="auto"/>
            </w:tcBorders>
          </w:tcPr>
          <w:p w:rsidR="00270A95" w:rsidRPr="00726389" w:rsidRDefault="00270A95" w:rsidP="00B56223">
            <w:pPr>
              <w:tabs>
                <w:tab w:val="left" w:pos="5400"/>
              </w:tabs>
              <w:spacing w:line="300" w:lineRule="exact"/>
              <w:rPr>
                <w:bCs/>
                <w:sz w:val="20"/>
                <w:szCs w:val="20"/>
                <w:lang w:val="en-GB"/>
              </w:rPr>
            </w:pPr>
            <w:bookmarkStart w:id="93" w:name="italic50" w:colFirst="0" w:colLast="0"/>
            <w:bookmarkStart w:id="94" w:name="bold51" w:colFirst="0" w:colLast="0"/>
            <w:r w:rsidRPr="00726389">
              <w:rPr>
                <w:bCs/>
                <w:sz w:val="20"/>
                <w:szCs w:val="20"/>
                <w:lang w:val="en-GB"/>
              </w:rPr>
              <w:t>Funding</w:t>
            </w:r>
          </w:p>
        </w:tc>
        <w:tc>
          <w:tcPr>
            <w:tcW w:w="0" w:type="auto"/>
            <w:tcBorders>
              <w:top w:val="single" w:sz="4" w:space="0" w:color="auto"/>
              <w:bottom w:val="single" w:sz="4" w:space="0" w:color="auto"/>
            </w:tcBorders>
          </w:tcPr>
          <w:p w:rsidR="00270A95" w:rsidRPr="00726389" w:rsidRDefault="00270A95" w:rsidP="00B56223">
            <w:pPr>
              <w:tabs>
                <w:tab w:val="left" w:pos="5400"/>
              </w:tabs>
              <w:spacing w:line="300" w:lineRule="exact"/>
              <w:jc w:val="center"/>
              <w:rPr>
                <w:sz w:val="20"/>
                <w:szCs w:val="20"/>
                <w:lang w:val="en-GB"/>
              </w:rPr>
            </w:pPr>
            <w:r w:rsidRPr="00726389">
              <w:rPr>
                <w:sz w:val="20"/>
                <w:szCs w:val="20"/>
                <w:lang w:val="en-GB"/>
              </w:rPr>
              <w:t>22</w:t>
            </w:r>
          </w:p>
        </w:tc>
        <w:tc>
          <w:tcPr>
            <w:tcW w:w="0" w:type="auto"/>
            <w:tcBorders>
              <w:top w:val="single" w:sz="4" w:space="0" w:color="auto"/>
              <w:bottom w:val="single" w:sz="4" w:space="0" w:color="auto"/>
            </w:tcBorders>
          </w:tcPr>
          <w:p w:rsidR="00270A95" w:rsidRPr="00726389" w:rsidRDefault="00270A95" w:rsidP="00B56223">
            <w:pPr>
              <w:tabs>
                <w:tab w:val="left" w:pos="5400"/>
              </w:tabs>
              <w:spacing w:line="300" w:lineRule="exact"/>
              <w:rPr>
                <w:sz w:val="20"/>
                <w:szCs w:val="20"/>
                <w:lang w:val="en-GB"/>
              </w:rPr>
            </w:pPr>
            <w:r w:rsidRPr="00726389">
              <w:rPr>
                <w:sz w:val="20"/>
                <w:szCs w:val="20"/>
                <w:lang w:val="en-GB"/>
              </w:rPr>
              <w:t>Give the source of funding and the role of the funders for the present study and, if applicable, for the original study on which the present article is based</w:t>
            </w:r>
          </w:p>
          <w:p w:rsidR="00270A95" w:rsidRPr="00726389" w:rsidRDefault="00270A95" w:rsidP="00B56223">
            <w:pPr>
              <w:tabs>
                <w:tab w:val="left" w:pos="5400"/>
              </w:tabs>
              <w:spacing w:line="300" w:lineRule="exact"/>
              <w:rPr>
                <w:i/>
                <w:iCs/>
                <w:sz w:val="20"/>
                <w:szCs w:val="20"/>
                <w:lang w:val="en-GB"/>
              </w:rPr>
            </w:pPr>
            <w:r w:rsidRPr="00726389">
              <w:rPr>
                <w:i/>
                <w:iCs/>
                <w:sz w:val="20"/>
                <w:szCs w:val="20"/>
                <w:lang w:val="en-GB"/>
              </w:rPr>
              <w:t>Provided in Acknowledgements section.</w:t>
            </w:r>
          </w:p>
        </w:tc>
      </w:tr>
      <w:bookmarkEnd w:id="93"/>
      <w:bookmarkEnd w:id="94"/>
    </w:tbl>
    <w:p w:rsidR="00270A95" w:rsidRPr="00726389" w:rsidRDefault="00270A95" w:rsidP="00270A95">
      <w:pPr>
        <w:tabs>
          <w:tab w:val="left" w:pos="5400"/>
        </w:tabs>
        <w:spacing w:line="300" w:lineRule="exact"/>
        <w:rPr>
          <w:bCs/>
          <w:sz w:val="20"/>
          <w:szCs w:val="20"/>
          <w:lang w:val="en-GB"/>
        </w:rPr>
      </w:pPr>
    </w:p>
    <w:p w:rsidR="00270A95" w:rsidRPr="00726389" w:rsidRDefault="00270A95" w:rsidP="00270A95">
      <w:pPr>
        <w:tabs>
          <w:tab w:val="left" w:pos="5400"/>
        </w:tabs>
        <w:spacing w:line="300" w:lineRule="exact"/>
        <w:rPr>
          <w:sz w:val="20"/>
          <w:szCs w:val="20"/>
          <w:lang w:val="en-GB"/>
        </w:rPr>
      </w:pPr>
      <w:r w:rsidRPr="00726389">
        <w:rPr>
          <w:bCs/>
          <w:sz w:val="20"/>
          <w:szCs w:val="20"/>
          <w:lang w:val="en-GB"/>
        </w:rPr>
        <w:t>*</w:t>
      </w:r>
      <w:r w:rsidRPr="00726389">
        <w:rPr>
          <w:sz w:val="20"/>
          <w:szCs w:val="20"/>
          <w:lang w:val="en-GB"/>
        </w:rPr>
        <w:t>Give information separately for exposed and unexposed groups.</w:t>
      </w:r>
    </w:p>
    <w:p w:rsidR="00270A95" w:rsidRPr="00726389" w:rsidRDefault="00270A95" w:rsidP="00270A95">
      <w:pPr>
        <w:tabs>
          <w:tab w:val="left" w:pos="5400"/>
        </w:tabs>
        <w:spacing w:line="300" w:lineRule="exact"/>
        <w:rPr>
          <w:sz w:val="20"/>
          <w:szCs w:val="20"/>
          <w:lang w:val="en-GB"/>
        </w:rPr>
      </w:pPr>
    </w:p>
    <w:p w:rsidR="00270A95" w:rsidRPr="00726389" w:rsidRDefault="00270A95" w:rsidP="00270A95">
      <w:pPr>
        <w:tabs>
          <w:tab w:val="left" w:pos="5400"/>
        </w:tabs>
        <w:spacing w:line="300" w:lineRule="exact"/>
        <w:rPr>
          <w:sz w:val="20"/>
          <w:szCs w:val="20"/>
          <w:lang w:val="en-GB"/>
        </w:rPr>
      </w:pPr>
      <w:r w:rsidRPr="00726389">
        <w:rPr>
          <w:b/>
          <w:sz w:val="20"/>
          <w:szCs w:val="20"/>
          <w:lang w:val="en-GB"/>
        </w:rPr>
        <w:lastRenderedPageBreak/>
        <w:t>Note:</w:t>
      </w:r>
      <w:r w:rsidRPr="00726389">
        <w:rPr>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270A95" w:rsidRPr="00726389" w:rsidRDefault="00270A95" w:rsidP="00270A95">
      <w:pPr>
        <w:spacing w:line="480" w:lineRule="auto"/>
      </w:pPr>
    </w:p>
    <w:p w:rsidR="00270A95" w:rsidRPr="00726389" w:rsidRDefault="00270A95" w:rsidP="00270A95">
      <w:pPr>
        <w:spacing w:after="160" w:line="259" w:lineRule="auto"/>
        <w:rPr>
          <w:b/>
          <w:bCs/>
        </w:rPr>
      </w:pPr>
      <w:r w:rsidRPr="00726389">
        <w:rPr>
          <w:b/>
          <w:bCs/>
        </w:rPr>
        <w:br w:type="page"/>
      </w:r>
    </w:p>
    <w:p w:rsidR="000E54D6" w:rsidRPr="00726389" w:rsidRDefault="000E54D6" w:rsidP="00A12F46">
      <w:pPr>
        <w:spacing w:line="480" w:lineRule="auto"/>
        <w:rPr>
          <w:sz w:val="20"/>
          <w:szCs w:val="20"/>
        </w:rPr>
      </w:pPr>
    </w:p>
    <w:p w:rsidR="001E550C" w:rsidRPr="00726389" w:rsidRDefault="001E550C" w:rsidP="00A12F46">
      <w:pPr>
        <w:pStyle w:val="Caption"/>
        <w:spacing w:after="0" w:line="480" w:lineRule="auto"/>
      </w:pPr>
      <w:bookmarkStart w:id="95" w:name="_Ref49437737"/>
      <w:r w:rsidRPr="00726389">
        <w:t>Table S</w:t>
      </w:r>
      <w:bookmarkEnd w:id="95"/>
      <w:r w:rsidR="009949A9" w:rsidRPr="00726389">
        <w:t>6</w:t>
      </w:r>
      <w:r w:rsidRPr="00726389">
        <w:rPr>
          <w:noProof/>
        </w:rPr>
        <w:t xml:space="preserve">. </w:t>
      </w:r>
      <w:r w:rsidR="008522E8" w:rsidRPr="00726389">
        <w:rPr>
          <w:b w:val="0"/>
          <w:bCs w:val="0"/>
        </w:rPr>
        <w:t xml:space="preserve">Characteristics of the study participants by province and </w:t>
      </w:r>
      <w:r w:rsidR="002A792D" w:rsidRPr="00726389">
        <w:rPr>
          <w:b w:val="0"/>
          <w:bCs w:val="0"/>
        </w:rPr>
        <w:t>sex</w:t>
      </w:r>
      <w:r w:rsidR="008522E8" w:rsidRPr="00726389">
        <w:rPr>
          <w:b w:val="0"/>
          <w:bCs w:val="0"/>
        </w:rPr>
        <w:t xml:space="preserve"> (mean (SD)</w:t>
      </w:r>
      <w:r w:rsidR="00BE4694" w:rsidRPr="00726389">
        <w:rPr>
          <w:b w:val="0"/>
          <w:bCs w:val="0"/>
        </w:rPr>
        <w:t>, median [min, max], or</w:t>
      </w:r>
      <w:r w:rsidR="008522E8" w:rsidRPr="00726389">
        <w:rPr>
          <w:b w:val="0"/>
          <w:bCs w:val="0"/>
        </w:rPr>
        <w:t xml:space="preserve"> n (%)).</w:t>
      </w:r>
    </w:p>
    <w:tbl>
      <w:tblPr>
        <w:tblW w:w="12287" w:type="dxa"/>
        <w:tblLayout w:type="fixed"/>
        <w:tblLook w:val="04A0"/>
      </w:tblPr>
      <w:tblGrid>
        <w:gridCol w:w="3600"/>
        <w:gridCol w:w="1789"/>
        <w:gridCol w:w="1375"/>
        <w:gridCol w:w="1336"/>
        <w:gridCol w:w="1389"/>
        <w:gridCol w:w="1305"/>
        <w:gridCol w:w="1493"/>
      </w:tblGrid>
      <w:tr w:rsidR="00B71BE2" w:rsidRPr="00726389" w:rsidTr="009A6976">
        <w:tc>
          <w:tcPr>
            <w:tcW w:w="3600" w:type="dxa"/>
            <w:tcBorders>
              <w:top w:val="nil"/>
              <w:left w:val="nil"/>
              <w:bottom w:val="single" w:sz="4" w:space="0" w:color="auto"/>
              <w:right w:val="nil"/>
            </w:tcBorders>
            <w:shd w:val="clear" w:color="000000" w:fill="FFFFFF"/>
            <w:vAlign w:val="center"/>
            <w:hideMark/>
          </w:tcPr>
          <w:p w:rsidR="00B71BE2" w:rsidRPr="00726389" w:rsidRDefault="00B71BE2" w:rsidP="00A12F46">
            <w:pPr>
              <w:jc w:val="center"/>
              <w:rPr>
                <w:b/>
                <w:bCs/>
                <w:color w:val="000000"/>
                <w:sz w:val="20"/>
                <w:szCs w:val="20"/>
                <w:lang w:eastAsia="en-CA"/>
              </w:rPr>
            </w:pPr>
            <w:r w:rsidRPr="00726389">
              <w:rPr>
                <w:b/>
                <w:bCs/>
                <w:color w:val="000000"/>
                <w:sz w:val="20"/>
                <w:szCs w:val="20"/>
                <w:lang w:eastAsia="en-CA"/>
              </w:rPr>
              <w:t> </w:t>
            </w:r>
          </w:p>
        </w:tc>
        <w:tc>
          <w:tcPr>
            <w:tcW w:w="3164" w:type="dxa"/>
            <w:gridSpan w:val="2"/>
            <w:tcBorders>
              <w:top w:val="nil"/>
              <w:left w:val="nil"/>
              <w:bottom w:val="single" w:sz="4" w:space="0" w:color="auto"/>
              <w:right w:val="nil"/>
            </w:tcBorders>
            <w:shd w:val="clear" w:color="000000" w:fill="FFFFFF"/>
            <w:vAlign w:val="center"/>
            <w:hideMark/>
          </w:tcPr>
          <w:p w:rsidR="00B71BE2" w:rsidRPr="00726389" w:rsidRDefault="00B71BE2" w:rsidP="00A12F46">
            <w:pPr>
              <w:jc w:val="center"/>
              <w:rPr>
                <w:b/>
                <w:bCs/>
                <w:color w:val="000000"/>
                <w:sz w:val="20"/>
                <w:szCs w:val="20"/>
                <w:lang w:eastAsia="en-CA"/>
              </w:rPr>
            </w:pPr>
            <w:r w:rsidRPr="00726389">
              <w:rPr>
                <w:b/>
                <w:bCs/>
                <w:color w:val="000000"/>
                <w:sz w:val="20"/>
                <w:szCs w:val="20"/>
                <w:lang w:eastAsia="en-CA"/>
              </w:rPr>
              <w:t>Beijing</w:t>
            </w:r>
          </w:p>
        </w:tc>
        <w:tc>
          <w:tcPr>
            <w:tcW w:w="2725" w:type="dxa"/>
            <w:gridSpan w:val="2"/>
            <w:tcBorders>
              <w:top w:val="nil"/>
              <w:left w:val="nil"/>
              <w:bottom w:val="single" w:sz="4" w:space="0" w:color="auto"/>
              <w:right w:val="nil"/>
            </w:tcBorders>
            <w:shd w:val="clear" w:color="000000" w:fill="FFFFFF"/>
            <w:vAlign w:val="center"/>
            <w:hideMark/>
          </w:tcPr>
          <w:p w:rsidR="00B71BE2" w:rsidRPr="00726389" w:rsidRDefault="00B71BE2" w:rsidP="00A12F46">
            <w:pPr>
              <w:jc w:val="center"/>
              <w:rPr>
                <w:b/>
                <w:bCs/>
                <w:color w:val="000000"/>
                <w:sz w:val="20"/>
                <w:szCs w:val="20"/>
                <w:lang w:eastAsia="en-CA"/>
              </w:rPr>
            </w:pPr>
            <w:r w:rsidRPr="00726389">
              <w:rPr>
                <w:b/>
                <w:bCs/>
                <w:color w:val="000000"/>
                <w:sz w:val="20"/>
                <w:szCs w:val="20"/>
                <w:lang w:eastAsia="en-CA"/>
              </w:rPr>
              <w:t>Guangxi</w:t>
            </w:r>
          </w:p>
        </w:tc>
        <w:tc>
          <w:tcPr>
            <w:tcW w:w="2798" w:type="dxa"/>
            <w:gridSpan w:val="2"/>
            <w:tcBorders>
              <w:top w:val="nil"/>
              <w:left w:val="nil"/>
              <w:bottom w:val="single" w:sz="4" w:space="0" w:color="auto"/>
              <w:right w:val="nil"/>
            </w:tcBorders>
            <w:shd w:val="clear" w:color="000000" w:fill="FFFFFF"/>
            <w:vAlign w:val="center"/>
            <w:hideMark/>
          </w:tcPr>
          <w:p w:rsidR="00B71BE2" w:rsidRPr="00726389" w:rsidRDefault="00B71BE2" w:rsidP="00A12F46">
            <w:pPr>
              <w:jc w:val="center"/>
              <w:rPr>
                <w:b/>
                <w:bCs/>
                <w:color w:val="000000"/>
                <w:sz w:val="20"/>
                <w:szCs w:val="20"/>
                <w:lang w:eastAsia="en-CA"/>
              </w:rPr>
            </w:pPr>
            <w:r w:rsidRPr="00726389">
              <w:rPr>
                <w:b/>
                <w:bCs/>
                <w:color w:val="000000"/>
                <w:sz w:val="20"/>
                <w:szCs w:val="20"/>
                <w:lang w:eastAsia="en-CA"/>
              </w:rPr>
              <w:t>Shanxi</w:t>
            </w:r>
          </w:p>
        </w:tc>
      </w:tr>
      <w:tr w:rsidR="004E59CA" w:rsidRPr="00726389" w:rsidTr="009A6976">
        <w:tc>
          <w:tcPr>
            <w:tcW w:w="3600" w:type="dxa"/>
            <w:vMerge w:val="restart"/>
            <w:tcBorders>
              <w:top w:val="single" w:sz="4" w:space="0" w:color="auto"/>
              <w:left w:val="nil"/>
              <w:bottom w:val="nil"/>
              <w:right w:val="nil"/>
            </w:tcBorders>
            <w:shd w:val="clear" w:color="000000" w:fill="FFFFFF"/>
            <w:vAlign w:val="center"/>
            <w:hideMark/>
          </w:tcPr>
          <w:p w:rsidR="004E59CA" w:rsidRPr="00726389" w:rsidRDefault="004E59CA" w:rsidP="004E59CA">
            <w:pPr>
              <w:rPr>
                <w:b/>
                <w:bCs/>
                <w:color w:val="000000"/>
                <w:sz w:val="20"/>
                <w:szCs w:val="20"/>
                <w:lang w:eastAsia="en-CA"/>
              </w:rPr>
            </w:pPr>
            <w:r w:rsidRPr="00726389">
              <w:rPr>
                <w:b/>
                <w:bCs/>
                <w:color w:val="000000"/>
                <w:sz w:val="20"/>
                <w:szCs w:val="20"/>
                <w:lang w:eastAsia="en-CA"/>
              </w:rPr>
              <w:t> </w:t>
            </w:r>
          </w:p>
        </w:tc>
        <w:tc>
          <w:tcPr>
            <w:tcW w:w="1789" w:type="dxa"/>
            <w:tcBorders>
              <w:top w:val="single" w:sz="4" w:space="0" w:color="auto"/>
              <w:left w:val="nil"/>
              <w:bottom w:val="nil"/>
              <w:right w:val="nil"/>
            </w:tcBorders>
            <w:shd w:val="clear" w:color="000000" w:fill="FFFFFF"/>
            <w:vAlign w:val="center"/>
            <w:hideMark/>
          </w:tcPr>
          <w:p w:rsidR="004E59CA" w:rsidRPr="00726389" w:rsidRDefault="004E59CA" w:rsidP="004E59CA">
            <w:pPr>
              <w:jc w:val="center"/>
              <w:rPr>
                <w:b/>
                <w:bCs/>
                <w:color w:val="000000"/>
                <w:sz w:val="20"/>
                <w:szCs w:val="20"/>
                <w:lang w:eastAsia="en-CA"/>
              </w:rPr>
            </w:pPr>
            <w:r w:rsidRPr="00726389">
              <w:rPr>
                <w:b/>
                <w:bCs/>
                <w:color w:val="000000"/>
                <w:sz w:val="20"/>
                <w:szCs w:val="20"/>
                <w:lang w:eastAsia="en-CA"/>
              </w:rPr>
              <w:t>Male</w:t>
            </w:r>
          </w:p>
        </w:tc>
        <w:tc>
          <w:tcPr>
            <w:tcW w:w="1375" w:type="dxa"/>
            <w:tcBorders>
              <w:top w:val="single" w:sz="4" w:space="0" w:color="auto"/>
              <w:left w:val="nil"/>
              <w:bottom w:val="nil"/>
              <w:right w:val="nil"/>
            </w:tcBorders>
            <w:shd w:val="clear" w:color="000000" w:fill="FFFFFF"/>
            <w:vAlign w:val="center"/>
            <w:hideMark/>
          </w:tcPr>
          <w:p w:rsidR="004E59CA" w:rsidRPr="00726389" w:rsidRDefault="004E59CA" w:rsidP="004E59CA">
            <w:pPr>
              <w:jc w:val="center"/>
              <w:rPr>
                <w:b/>
                <w:bCs/>
                <w:color w:val="000000"/>
                <w:sz w:val="20"/>
                <w:szCs w:val="20"/>
                <w:lang w:eastAsia="en-CA"/>
              </w:rPr>
            </w:pPr>
            <w:r w:rsidRPr="00726389">
              <w:rPr>
                <w:b/>
                <w:bCs/>
                <w:color w:val="000000"/>
                <w:sz w:val="20"/>
                <w:szCs w:val="20"/>
                <w:lang w:eastAsia="en-CA"/>
              </w:rPr>
              <w:t>Female</w:t>
            </w:r>
          </w:p>
        </w:tc>
        <w:tc>
          <w:tcPr>
            <w:tcW w:w="1336" w:type="dxa"/>
            <w:tcBorders>
              <w:top w:val="single" w:sz="4" w:space="0" w:color="auto"/>
              <w:left w:val="nil"/>
              <w:bottom w:val="nil"/>
              <w:right w:val="nil"/>
            </w:tcBorders>
            <w:shd w:val="clear" w:color="000000" w:fill="FFFFFF"/>
            <w:vAlign w:val="center"/>
            <w:hideMark/>
          </w:tcPr>
          <w:p w:rsidR="004E59CA" w:rsidRPr="00726389" w:rsidRDefault="004E59CA" w:rsidP="004E59CA">
            <w:pPr>
              <w:jc w:val="center"/>
              <w:rPr>
                <w:b/>
                <w:bCs/>
                <w:color w:val="000000"/>
                <w:sz w:val="20"/>
                <w:szCs w:val="20"/>
                <w:lang w:eastAsia="en-CA"/>
              </w:rPr>
            </w:pPr>
            <w:r w:rsidRPr="00726389">
              <w:rPr>
                <w:b/>
                <w:bCs/>
                <w:color w:val="000000"/>
                <w:sz w:val="20"/>
                <w:szCs w:val="20"/>
                <w:lang w:eastAsia="en-CA"/>
              </w:rPr>
              <w:t>Male</w:t>
            </w:r>
          </w:p>
        </w:tc>
        <w:tc>
          <w:tcPr>
            <w:tcW w:w="1389" w:type="dxa"/>
            <w:tcBorders>
              <w:top w:val="single" w:sz="4" w:space="0" w:color="auto"/>
              <w:left w:val="nil"/>
              <w:bottom w:val="nil"/>
              <w:right w:val="nil"/>
            </w:tcBorders>
            <w:shd w:val="clear" w:color="000000" w:fill="FFFFFF"/>
            <w:vAlign w:val="center"/>
            <w:hideMark/>
          </w:tcPr>
          <w:p w:rsidR="004E59CA" w:rsidRPr="00726389" w:rsidRDefault="004E59CA" w:rsidP="004E59CA">
            <w:pPr>
              <w:jc w:val="center"/>
              <w:rPr>
                <w:b/>
                <w:bCs/>
                <w:color w:val="000000"/>
                <w:sz w:val="20"/>
                <w:szCs w:val="20"/>
                <w:lang w:eastAsia="en-CA"/>
              </w:rPr>
            </w:pPr>
            <w:r w:rsidRPr="00726389">
              <w:rPr>
                <w:b/>
                <w:bCs/>
                <w:color w:val="000000"/>
                <w:sz w:val="20"/>
                <w:szCs w:val="20"/>
                <w:lang w:eastAsia="en-CA"/>
              </w:rPr>
              <w:t>Female</w:t>
            </w:r>
          </w:p>
        </w:tc>
        <w:tc>
          <w:tcPr>
            <w:tcW w:w="1305" w:type="dxa"/>
            <w:tcBorders>
              <w:top w:val="single" w:sz="4" w:space="0" w:color="auto"/>
              <w:left w:val="nil"/>
              <w:bottom w:val="nil"/>
              <w:right w:val="nil"/>
            </w:tcBorders>
            <w:shd w:val="clear" w:color="000000" w:fill="FFFFFF"/>
            <w:vAlign w:val="center"/>
            <w:hideMark/>
          </w:tcPr>
          <w:p w:rsidR="004E59CA" w:rsidRPr="00726389" w:rsidRDefault="004E59CA" w:rsidP="004E59CA">
            <w:pPr>
              <w:jc w:val="center"/>
              <w:rPr>
                <w:b/>
                <w:bCs/>
                <w:color w:val="000000"/>
                <w:sz w:val="20"/>
                <w:szCs w:val="20"/>
                <w:lang w:eastAsia="en-CA"/>
              </w:rPr>
            </w:pPr>
            <w:r w:rsidRPr="00726389">
              <w:rPr>
                <w:b/>
                <w:bCs/>
                <w:color w:val="000000"/>
                <w:sz w:val="20"/>
                <w:szCs w:val="20"/>
                <w:lang w:eastAsia="en-CA"/>
              </w:rPr>
              <w:t>Male</w:t>
            </w:r>
          </w:p>
        </w:tc>
        <w:tc>
          <w:tcPr>
            <w:tcW w:w="1493" w:type="dxa"/>
            <w:tcBorders>
              <w:top w:val="single" w:sz="4" w:space="0" w:color="auto"/>
              <w:left w:val="nil"/>
              <w:bottom w:val="nil"/>
              <w:right w:val="nil"/>
            </w:tcBorders>
            <w:shd w:val="clear" w:color="000000" w:fill="FFFFFF"/>
            <w:vAlign w:val="center"/>
            <w:hideMark/>
          </w:tcPr>
          <w:p w:rsidR="004E59CA" w:rsidRPr="00726389" w:rsidRDefault="004E59CA" w:rsidP="004E59CA">
            <w:pPr>
              <w:jc w:val="center"/>
              <w:rPr>
                <w:b/>
                <w:bCs/>
                <w:color w:val="000000"/>
                <w:sz w:val="20"/>
                <w:szCs w:val="20"/>
                <w:lang w:eastAsia="en-CA"/>
              </w:rPr>
            </w:pPr>
            <w:r w:rsidRPr="00726389">
              <w:rPr>
                <w:b/>
                <w:bCs/>
                <w:color w:val="000000"/>
                <w:sz w:val="20"/>
                <w:szCs w:val="20"/>
                <w:lang w:eastAsia="en-CA"/>
              </w:rPr>
              <w:t>Female</w:t>
            </w:r>
          </w:p>
        </w:tc>
      </w:tr>
      <w:tr w:rsidR="00B71BE2" w:rsidRPr="00726389" w:rsidTr="009A6976">
        <w:tc>
          <w:tcPr>
            <w:tcW w:w="3600" w:type="dxa"/>
            <w:vMerge/>
            <w:tcBorders>
              <w:top w:val="nil"/>
              <w:left w:val="nil"/>
              <w:bottom w:val="single" w:sz="4" w:space="0" w:color="auto"/>
              <w:right w:val="nil"/>
            </w:tcBorders>
            <w:vAlign w:val="center"/>
            <w:hideMark/>
          </w:tcPr>
          <w:p w:rsidR="00B71BE2" w:rsidRPr="00726389" w:rsidRDefault="00B71BE2" w:rsidP="00A12F46">
            <w:pPr>
              <w:rPr>
                <w:b/>
                <w:bCs/>
                <w:color w:val="000000"/>
                <w:sz w:val="20"/>
                <w:szCs w:val="20"/>
                <w:lang w:eastAsia="en-CA"/>
              </w:rPr>
            </w:pPr>
          </w:p>
        </w:tc>
        <w:tc>
          <w:tcPr>
            <w:tcW w:w="1789" w:type="dxa"/>
            <w:tcBorders>
              <w:top w:val="nil"/>
              <w:left w:val="nil"/>
              <w:bottom w:val="single" w:sz="4" w:space="0" w:color="auto"/>
              <w:right w:val="nil"/>
            </w:tcBorders>
            <w:shd w:val="clear" w:color="000000" w:fill="FFFFFF"/>
            <w:vAlign w:val="center"/>
            <w:hideMark/>
          </w:tcPr>
          <w:p w:rsidR="00B71BE2" w:rsidRPr="00726389" w:rsidRDefault="00B71BE2" w:rsidP="00A12F46">
            <w:pPr>
              <w:jc w:val="center"/>
              <w:rPr>
                <w:b/>
                <w:bCs/>
                <w:color w:val="000000"/>
                <w:sz w:val="20"/>
                <w:szCs w:val="20"/>
                <w:lang w:eastAsia="en-CA"/>
              </w:rPr>
            </w:pPr>
            <w:r w:rsidRPr="00726389">
              <w:rPr>
                <w:b/>
                <w:bCs/>
                <w:color w:val="000000"/>
                <w:sz w:val="20"/>
                <w:szCs w:val="20"/>
                <w:lang w:eastAsia="en-CA"/>
              </w:rPr>
              <w:t>(n=87)</w:t>
            </w:r>
          </w:p>
        </w:tc>
        <w:tc>
          <w:tcPr>
            <w:tcW w:w="1375" w:type="dxa"/>
            <w:tcBorders>
              <w:top w:val="nil"/>
              <w:left w:val="nil"/>
              <w:bottom w:val="single" w:sz="4" w:space="0" w:color="auto"/>
              <w:right w:val="nil"/>
            </w:tcBorders>
            <w:shd w:val="clear" w:color="000000" w:fill="FFFFFF"/>
            <w:vAlign w:val="center"/>
            <w:hideMark/>
          </w:tcPr>
          <w:p w:rsidR="00B71BE2" w:rsidRPr="00726389" w:rsidRDefault="00B71BE2" w:rsidP="00A12F46">
            <w:pPr>
              <w:jc w:val="center"/>
              <w:rPr>
                <w:b/>
                <w:bCs/>
                <w:color w:val="000000"/>
                <w:sz w:val="20"/>
                <w:szCs w:val="20"/>
                <w:lang w:eastAsia="en-CA"/>
              </w:rPr>
            </w:pPr>
            <w:r w:rsidRPr="00726389">
              <w:rPr>
                <w:b/>
                <w:bCs/>
                <w:color w:val="000000"/>
                <w:sz w:val="20"/>
                <w:szCs w:val="20"/>
                <w:lang w:eastAsia="en-CA"/>
              </w:rPr>
              <w:t>(n=131)</w:t>
            </w:r>
          </w:p>
        </w:tc>
        <w:tc>
          <w:tcPr>
            <w:tcW w:w="1336" w:type="dxa"/>
            <w:tcBorders>
              <w:top w:val="nil"/>
              <w:left w:val="nil"/>
              <w:bottom w:val="single" w:sz="4" w:space="0" w:color="auto"/>
              <w:right w:val="nil"/>
            </w:tcBorders>
            <w:shd w:val="clear" w:color="000000" w:fill="FFFFFF"/>
            <w:vAlign w:val="center"/>
            <w:hideMark/>
          </w:tcPr>
          <w:p w:rsidR="00B71BE2" w:rsidRPr="00726389" w:rsidRDefault="00B71BE2" w:rsidP="00A12F46">
            <w:pPr>
              <w:jc w:val="center"/>
              <w:rPr>
                <w:b/>
                <w:bCs/>
                <w:color w:val="000000"/>
                <w:sz w:val="20"/>
                <w:szCs w:val="20"/>
                <w:lang w:eastAsia="en-CA"/>
              </w:rPr>
            </w:pPr>
            <w:r w:rsidRPr="00726389">
              <w:rPr>
                <w:b/>
                <w:bCs/>
                <w:color w:val="000000"/>
                <w:sz w:val="20"/>
                <w:szCs w:val="20"/>
                <w:lang w:eastAsia="en-CA"/>
              </w:rPr>
              <w:t>(n=99)</w:t>
            </w:r>
          </w:p>
        </w:tc>
        <w:tc>
          <w:tcPr>
            <w:tcW w:w="1389" w:type="dxa"/>
            <w:tcBorders>
              <w:top w:val="nil"/>
              <w:left w:val="nil"/>
              <w:bottom w:val="single" w:sz="4" w:space="0" w:color="auto"/>
              <w:right w:val="nil"/>
            </w:tcBorders>
            <w:shd w:val="clear" w:color="000000" w:fill="FFFFFF"/>
            <w:vAlign w:val="center"/>
            <w:hideMark/>
          </w:tcPr>
          <w:p w:rsidR="00B71BE2" w:rsidRPr="00726389" w:rsidRDefault="00B71BE2" w:rsidP="00A12F46">
            <w:pPr>
              <w:jc w:val="center"/>
              <w:rPr>
                <w:b/>
                <w:bCs/>
                <w:color w:val="000000"/>
                <w:sz w:val="20"/>
                <w:szCs w:val="20"/>
                <w:lang w:eastAsia="en-CA"/>
              </w:rPr>
            </w:pPr>
            <w:r w:rsidRPr="00726389">
              <w:rPr>
                <w:b/>
                <w:bCs/>
                <w:color w:val="000000"/>
                <w:sz w:val="20"/>
                <w:szCs w:val="20"/>
                <w:lang w:eastAsia="en-CA"/>
              </w:rPr>
              <w:t>(n=113)</w:t>
            </w:r>
          </w:p>
        </w:tc>
        <w:tc>
          <w:tcPr>
            <w:tcW w:w="1305" w:type="dxa"/>
            <w:tcBorders>
              <w:top w:val="nil"/>
              <w:left w:val="nil"/>
              <w:bottom w:val="single" w:sz="4" w:space="0" w:color="auto"/>
              <w:right w:val="nil"/>
            </w:tcBorders>
            <w:shd w:val="clear" w:color="000000" w:fill="FFFFFF"/>
            <w:vAlign w:val="center"/>
            <w:hideMark/>
          </w:tcPr>
          <w:p w:rsidR="00B71BE2" w:rsidRPr="00726389" w:rsidRDefault="00B71BE2" w:rsidP="00A12F46">
            <w:pPr>
              <w:jc w:val="center"/>
              <w:rPr>
                <w:b/>
                <w:bCs/>
                <w:color w:val="000000"/>
                <w:sz w:val="20"/>
                <w:szCs w:val="20"/>
                <w:lang w:eastAsia="en-CA"/>
              </w:rPr>
            </w:pPr>
            <w:r w:rsidRPr="00726389">
              <w:rPr>
                <w:b/>
                <w:bCs/>
                <w:color w:val="000000"/>
                <w:sz w:val="20"/>
                <w:szCs w:val="20"/>
                <w:lang w:eastAsia="en-CA"/>
              </w:rPr>
              <w:t>(n=98)</w:t>
            </w:r>
          </w:p>
        </w:tc>
        <w:tc>
          <w:tcPr>
            <w:tcW w:w="1493" w:type="dxa"/>
            <w:tcBorders>
              <w:top w:val="nil"/>
              <w:left w:val="nil"/>
              <w:bottom w:val="single" w:sz="4" w:space="0" w:color="auto"/>
              <w:right w:val="nil"/>
            </w:tcBorders>
            <w:shd w:val="clear" w:color="000000" w:fill="FFFFFF"/>
            <w:vAlign w:val="center"/>
            <w:hideMark/>
          </w:tcPr>
          <w:p w:rsidR="00B71BE2" w:rsidRPr="00726389" w:rsidRDefault="00B71BE2" w:rsidP="00A12F46">
            <w:pPr>
              <w:jc w:val="center"/>
              <w:rPr>
                <w:b/>
                <w:bCs/>
                <w:color w:val="000000"/>
                <w:sz w:val="20"/>
                <w:szCs w:val="20"/>
                <w:lang w:eastAsia="en-CA"/>
              </w:rPr>
            </w:pPr>
            <w:r w:rsidRPr="00726389">
              <w:rPr>
                <w:b/>
                <w:bCs/>
                <w:color w:val="000000"/>
                <w:sz w:val="20"/>
                <w:szCs w:val="20"/>
                <w:lang w:eastAsia="en-CA"/>
              </w:rPr>
              <w:t>(n=118)</w:t>
            </w:r>
          </w:p>
        </w:tc>
      </w:tr>
      <w:tr w:rsidR="00B71BE2" w:rsidRPr="00726389" w:rsidTr="009A6976">
        <w:tc>
          <w:tcPr>
            <w:tcW w:w="3600" w:type="dxa"/>
            <w:tcBorders>
              <w:top w:val="single" w:sz="4" w:space="0" w:color="auto"/>
              <w:left w:val="nil"/>
              <w:bottom w:val="single" w:sz="4" w:space="0" w:color="auto"/>
              <w:right w:val="nil"/>
            </w:tcBorders>
            <w:shd w:val="clear" w:color="000000" w:fill="FFFFFF"/>
            <w:noWrap/>
            <w:vAlign w:val="center"/>
            <w:hideMark/>
          </w:tcPr>
          <w:p w:rsidR="00B71BE2" w:rsidRPr="00726389" w:rsidRDefault="00F448E2" w:rsidP="00A12F46">
            <w:pPr>
              <w:rPr>
                <w:b/>
                <w:bCs/>
                <w:color w:val="000000"/>
                <w:sz w:val="20"/>
                <w:szCs w:val="20"/>
                <w:lang w:eastAsia="en-CA"/>
              </w:rPr>
            </w:pPr>
            <w:r w:rsidRPr="00726389">
              <w:rPr>
                <w:color w:val="000000"/>
                <w:sz w:val="20"/>
                <w:szCs w:val="20"/>
                <w:lang w:eastAsia="en-CA"/>
              </w:rPr>
              <w:t>Age (years)</w:t>
            </w:r>
          </w:p>
        </w:tc>
        <w:tc>
          <w:tcPr>
            <w:tcW w:w="1789" w:type="dxa"/>
            <w:tcBorders>
              <w:top w:val="single" w:sz="4" w:space="0" w:color="auto"/>
              <w:left w:val="nil"/>
              <w:bottom w:val="single" w:sz="4" w:space="0" w:color="auto"/>
              <w:right w:val="nil"/>
            </w:tcBorders>
            <w:shd w:val="clear" w:color="000000" w:fill="FFFFFF"/>
            <w:noWrap/>
            <w:vAlign w:val="center"/>
            <w:hideMark/>
          </w:tcPr>
          <w:p w:rsidR="00B71BE2" w:rsidRPr="00726389" w:rsidRDefault="00B71BE2" w:rsidP="00A12F46">
            <w:pPr>
              <w:jc w:val="center"/>
              <w:rPr>
                <w:color w:val="000000"/>
                <w:sz w:val="20"/>
                <w:szCs w:val="20"/>
                <w:lang w:eastAsia="en-CA"/>
              </w:rPr>
            </w:pPr>
            <w:r w:rsidRPr="00726389">
              <w:rPr>
                <w:color w:val="000000"/>
                <w:sz w:val="20"/>
                <w:szCs w:val="20"/>
                <w:lang w:eastAsia="en-CA"/>
              </w:rPr>
              <w:t>64.0 (7.</w:t>
            </w:r>
            <w:r w:rsidR="00CE6C92" w:rsidRPr="00726389">
              <w:rPr>
                <w:color w:val="000000"/>
                <w:sz w:val="20"/>
                <w:szCs w:val="20"/>
                <w:lang w:eastAsia="en-CA"/>
              </w:rPr>
              <w:t>4</w:t>
            </w:r>
            <w:r w:rsidRPr="00726389">
              <w:rPr>
                <w:color w:val="000000"/>
                <w:sz w:val="20"/>
                <w:szCs w:val="20"/>
                <w:lang w:eastAsia="en-CA"/>
              </w:rPr>
              <w:t>)</w:t>
            </w:r>
          </w:p>
        </w:tc>
        <w:tc>
          <w:tcPr>
            <w:tcW w:w="1375" w:type="dxa"/>
            <w:tcBorders>
              <w:top w:val="single" w:sz="4" w:space="0" w:color="auto"/>
              <w:left w:val="nil"/>
              <w:bottom w:val="single" w:sz="4" w:space="0" w:color="auto"/>
              <w:right w:val="nil"/>
            </w:tcBorders>
            <w:shd w:val="clear" w:color="000000" w:fill="FFFFFF"/>
            <w:noWrap/>
            <w:vAlign w:val="center"/>
            <w:hideMark/>
          </w:tcPr>
          <w:p w:rsidR="00B71BE2" w:rsidRPr="00726389" w:rsidRDefault="00B71BE2" w:rsidP="00A12F46">
            <w:pPr>
              <w:jc w:val="center"/>
              <w:rPr>
                <w:color w:val="000000"/>
                <w:sz w:val="20"/>
                <w:szCs w:val="20"/>
                <w:lang w:eastAsia="en-CA"/>
              </w:rPr>
            </w:pPr>
            <w:r w:rsidRPr="00726389">
              <w:rPr>
                <w:color w:val="000000"/>
                <w:sz w:val="20"/>
                <w:szCs w:val="20"/>
                <w:lang w:eastAsia="en-CA"/>
              </w:rPr>
              <w:t>62.0 (7.5)</w:t>
            </w:r>
          </w:p>
        </w:tc>
        <w:tc>
          <w:tcPr>
            <w:tcW w:w="1336" w:type="dxa"/>
            <w:tcBorders>
              <w:top w:val="single" w:sz="4" w:space="0" w:color="auto"/>
              <w:left w:val="nil"/>
              <w:bottom w:val="single" w:sz="4" w:space="0" w:color="auto"/>
              <w:right w:val="nil"/>
            </w:tcBorders>
            <w:shd w:val="clear" w:color="000000" w:fill="FFFFFF"/>
            <w:noWrap/>
            <w:vAlign w:val="center"/>
            <w:hideMark/>
          </w:tcPr>
          <w:p w:rsidR="00B71BE2" w:rsidRPr="00726389" w:rsidRDefault="00B71BE2" w:rsidP="00A12F46">
            <w:pPr>
              <w:jc w:val="center"/>
              <w:rPr>
                <w:color w:val="000000"/>
                <w:sz w:val="20"/>
                <w:szCs w:val="20"/>
                <w:lang w:eastAsia="en-CA"/>
              </w:rPr>
            </w:pPr>
            <w:r w:rsidRPr="00726389">
              <w:rPr>
                <w:color w:val="000000"/>
                <w:sz w:val="20"/>
                <w:szCs w:val="20"/>
                <w:lang w:eastAsia="en-CA"/>
              </w:rPr>
              <w:t>62.4 (9.7)</w:t>
            </w:r>
          </w:p>
        </w:tc>
        <w:tc>
          <w:tcPr>
            <w:tcW w:w="1389" w:type="dxa"/>
            <w:tcBorders>
              <w:top w:val="single" w:sz="4" w:space="0" w:color="auto"/>
              <w:left w:val="nil"/>
              <w:bottom w:val="single" w:sz="4" w:space="0" w:color="auto"/>
              <w:right w:val="nil"/>
            </w:tcBorders>
            <w:shd w:val="clear" w:color="000000" w:fill="FFFFFF"/>
            <w:noWrap/>
            <w:vAlign w:val="center"/>
            <w:hideMark/>
          </w:tcPr>
          <w:p w:rsidR="00B71BE2" w:rsidRPr="00726389" w:rsidRDefault="00B71BE2" w:rsidP="00A12F46">
            <w:pPr>
              <w:jc w:val="center"/>
              <w:rPr>
                <w:color w:val="000000"/>
                <w:sz w:val="20"/>
                <w:szCs w:val="20"/>
                <w:lang w:eastAsia="en-CA"/>
              </w:rPr>
            </w:pPr>
            <w:r w:rsidRPr="00726389">
              <w:rPr>
                <w:color w:val="000000"/>
                <w:sz w:val="20"/>
                <w:szCs w:val="20"/>
                <w:lang w:eastAsia="en-CA"/>
              </w:rPr>
              <w:t>63.3 (9.</w:t>
            </w:r>
            <w:r w:rsidR="00CE6C92" w:rsidRPr="00726389">
              <w:rPr>
                <w:color w:val="000000"/>
                <w:sz w:val="20"/>
                <w:szCs w:val="20"/>
                <w:lang w:eastAsia="en-CA"/>
              </w:rPr>
              <w:t>5</w:t>
            </w:r>
            <w:r w:rsidRPr="00726389">
              <w:rPr>
                <w:color w:val="000000"/>
                <w:sz w:val="20"/>
                <w:szCs w:val="20"/>
                <w:lang w:eastAsia="en-CA"/>
              </w:rPr>
              <w:t>)</w:t>
            </w:r>
          </w:p>
        </w:tc>
        <w:tc>
          <w:tcPr>
            <w:tcW w:w="1305" w:type="dxa"/>
            <w:tcBorders>
              <w:top w:val="single" w:sz="4" w:space="0" w:color="auto"/>
              <w:left w:val="nil"/>
              <w:bottom w:val="single" w:sz="4" w:space="0" w:color="auto"/>
              <w:right w:val="nil"/>
            </w:tcBorders>
            <w:shd w:val="clear" w:color="000000" w:fill="FFFFFF"/>
            <w:noWrap/>
            <w:vAlign w:val="center"/>
            <w:hideMark/>
          </w:tcPr>
          <w:p w:rsidR="00B71BE2" w:rsidRPr="00726389" w:rsidRDefault="00B71BE2" w:rsidP="00A12F46">
            <w:pPr>
              <w:jc w:val="center"/>
              <w:rPr>
                <w:color w:val="000000"/>
                <w:sz w:val="20"/>
                <w:szCs w:val="20"/>
                <w:lang w:eastAsia="en-CA"/>
              </w:rPr>
            </w:pPr>
            <w:r w:rsidRPr="00726389">
              <w:rPr>
                <w:color w:val="000000"/>
                <w:sz w:val="20"/>
                <w:szCs w:val="20"/>
                <w:lang w:eastAsia="en-CA"/>
              </w:rPr>
              <w:t>62.4 (8.9)</w:t>
            </w:r>
          </w:p>
        </w:tc>
        <w:tc>
          <w:tcPr>
            <w:tcW w:w="1493" w:type="dxa"/>
            <w:tcBorders>
              <w:top w:val="single" w:sz="4" w:space="0" w:color="auto"/>
              <w:left w:val="nil"/>
              <w:bottom w:val="single" w:sz="4" w:space="0" w:color="auto"/>
              <w:right w:val="nil"/>
            </w:tcBorders>
            <w:shd w:val="clear" w:color="000000" w:fill="FFFFFF"/>
            <w:noWrap/>
            <w:vAlign w:val="center"/>
            <w:hideMark/>
          </w:tcPr>
          <w:p w:rsidR="00B71BE2" w:rsidRPr="00726389" w:rsidRDefault="00B71BE2" w:rsidP="00A12F46">
            <w:pPr>
              <w:jc w:val="center"/>
              <w:rPr>
                <w:color w:val="000000"/>
                <w:sz w:val="20"/>
                <w:szCs w:val="20"/>
                <w:lang w:eastAsia="en-CA"/>
              </w:rPr>
            </w:pPr>
            <w:r w:rsidRPr="00726389">
              <w:rPr>
                <w:color w:val="000000"/>
                <w:sz w:val="20"/>
                <w:szCs w:val="20"/>
                <w:lang w:eastAsia="en-CA"/>
              </w:rPr>
              <w:t>61.5 (</w:t>
            </w:r>
            <w:r w:rsidR="00CE6C92" w:rsidRPr="00726389">
              <w:rPr>
                <w:color w:val="000000"/>
                <w:sz w:val="20"/>
                <w:szCs w:val="20"/>
                <w:lang w:eastAsia="en-CA"/>
              </w:rPr>
              <w:t>8.0</w:t>
            </w:r>
            <w:r w:rsidRPr="00726389">
              <w:rPr>
                <w:color w:val="000000"/>
                <w:sz w:val="20"/>
                <w:szCs w:val="20"/>
                <w:lang w:eastAsia="en-CA"/>
              </w:rPr>
              <w:t>)</w:t>
            </w:r>
          </w:p>
        </w:tc>
      </w:tr>
      <w:tr w:rsidR="00213BC5" w:rsidRPr="00726389" w:rsidTr="009A6976">
        <w:tc>
          <w:tcPr>
            <w:tcW w:w="3600" w:type="dxa"/>
            <w:tcBorders>
              <w:top w:val="single" w:sz="4" w:space="0" w:color="auto"/>
              <w:left w:val="nil"/>
              <w:bottom w:val="nil"/>
              <w:right w:val="nil"/>
            </w:tcBorders>
            <w:shd w:val="clear" w:color="000000" w:fill="FFFFFF"/>
            <w:noWrap/>
            <w:vAlign w:val="center"/>
            <w:hideMark/>
          </w:tcPr>
          <w:p w:rsidR="00213BC5" w:rsidRPr="00726389" w:rsidRDefault="00213BC5" w:rsidP="00A12F46">
            <w:pPr>
              <w:rPr>
                <w:b/>
                <w:bCs/>
                <w:color w:val="000000"/>
                <w:sz w:val="20"/>
                <w:szCs w:val="20"/>
                <w:lang w:eastAsia="en-CA"/>
              </w:rPr>
            </w:pPr>
            <w:r w:rsidRPr="00726389">
              <w:rPr>
                <w:color w:val="000000"/>
                <w:sz w:val="20"/>
                <w:szCs w:val="20"/>
                <w:lang w:val="en-US" w:eastAsia="en-CA"/>
              </w:rPr>
              <w:t>Yearly household income (CYN)</w:t>
            </w:r>
          </w:p>
        </w:tc>
        <w:tc>
          <w:tcPr>
            <w:tcW w:w="1789" w:type="dxa"/>
            <w:tcBorders>
              <w:top w:val="single" w:sz="4" w:space="0" w:color="auto"/>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 </w:t>
            </w:r>
          </w:p>
        </w:tc>
        <w:tc>
          <w:tcPr>
            <w:tcW w:w="1375" w:type="dxa"/>
            <w:tcBorders>
              <w:top w:val="single" w:sz="4" w:space="0" w:color="auto"/>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 </w:t>
            </w:r>
          </w:p>
        </w:tc>
        <w:tc>
          <w:tcPr>
            <w:tcW w:w="1336" w:type="dxa"/>
            <w:tcBorders>
              <w:top w:val="single" w:sz="4" w:space="0" w:color="auto"/>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 </w:t>
            </w:r>
          </w:p>
        </w:tc>
        <w:tc>
          <w:tcPr>
            <w:tcW w:w="1389" w:type="dxa"/>
            <w:tcBorders>
              <w:top w:val="single" w:sz="4" w:space="0" w:color="auto"/>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 </w:t>
            </w:r>
          </w:p>
        </w:tc>
        <w:tc>
          <w:tcPr>
            <w:tcW w:w="1305" w:type="dxa"/>
            <w:tcBorders>
              <w:top w:val="single" w:sz="4" w:space="0" w:color="auto"/>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 </w:t>
            </w:r>
          </w:p>
        </w:tc>
        <w:tc>
          <w:tcPr>
            <w:tcW w:w="1493" w:type="dxa"/>
            <w:tcBorders>
              <w:top w:val="single" w:sz="4" w:space="0" w:color="auto"/>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 </w:t>
            </w:r>
          </w:p>
        </w:tc>
      </w:tr>
      <w:tr w:rsidR="00213BC5" w:rsidRPr="00726389" w:rsidTr="00C100D8">
        <w:tc>
          <w:tcPr>
            <w:tcW w:w="3600" w:type="dxa"/>
            <w:tcBorders>
              <w:top w:val="nil"/>
              <w:left w:val="nil"/>
              <w:bottom w:val="nil"/>
              <w:right w:val="nil"/>
            </w:tcBorders>
            <w:shd w:val="clear" w:color="000000" w:fill="FFFFFF"/>
            <w:noWrap/>
            <w:vAlign w:val="center"/>
            <w:hideMark/>
          </w:tcPr>
          <w:p w:rsidR="00213BC5" w:rsidRPr="00726389" w:rsidRDefault="00213BC5" w:rsidP="00A12F46">
            <w:pPr>
              <w:ind w:firstLineChars="200" w:firstLine="400"/>
              <w:rPr>
                <w:color w:val="000000"/>
                <w:sz w:val="20"/>
                <w:szCs w:val="20"/>
                <w:lang w:eastAsia="en-CA"/>
              </w:rPr>
            </w:pPr>
            <w:r w:rsidRPr="00726389">
              <w:rPr>
                <w:color w:val="000000"/>
                <w:sz w:val="20"/>
                <w:szCs w:val="20"/>
                <w:lang w:eastAsia="en-CA"/>
              </w:rPr>
              <w:t>&lt;20,000</w:t>
            </w:r>
          </w:p>
        </w:tc>
        <w:tc>
          <w:tcPr>
            <w:tcW w:w="1789" w:type="dxa"/>
            <w:tcBorders>
              <w:top w:val="nil"/>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52 (59.8%)</w:t>
            </w:r>
          </w:p>
        </w:tc>
        <w:tc>
          <w:tcPr>
            <w:tcW w:w="1375" w:type="dxa"/>
            <w:tcBorders>
              <w:top w:val="nil"/>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57 (43.5%)</w:t>
            </w:r>
          </w:p>
        </w:tc>
        <w:tc>
          <w:tcPr>
            <w:tcW w:w="1336" w:type="dxa"/>
            <w:tcBorders>
              <w:top w:val="nil"/>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12 (12.1%)</w:t>
            </w:r>
          </w:p>
        </w:tc>
        <w:tc>
          <w:tcPr>
            <w:tcW w:w="1389" w:type="dxa"/>
            <w:tcBorders>
              <w:top w:val="nil"/>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12 (10.6%)</w:t>
            </w:r>
          </w:p>
        </w:tc>
        <w:tc>
          <w:tcPr>
            <w:tcW w:w="1305" w:type="dxa"/>
            <w:tcBorders>
              <w:top w:val="nil"/>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71 (72.4%)</w:t>
            </w:r>
          </w:p>
        </w:tc>
        <w:tc>
          <w:tcPr>
            <w:tcW w:w="1493" w:type="dxa"/>
            <w:tcBorders>
              <w:top w:val="nil"/>
              <w:left w:val="nil"/>
              <w:bottom w:val="nil"/>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76 (64.4%)</w:t>
            </w:r>
          </w:p>
        </w:tc>
      </w:tr>
      <w:tr w:rsidR="00213BC5" w:rsidRPr="00726389" w:rsidTr="009A6976">
        <w:tc>
          <w:tcPr>
            <w:tcW w:w="3600" w:type="dxa"/>
            <w:tcBorders>
              <w:top w:val="nil"/>
              <w:left w:val="nil"/>
              <w:bottom w:val="single" w:sz="4" w:space="0" w:color="auto"/>
              <w:right w:val="nil"/>
            </w:tcBorders>
            <w:shd w:val="clear" w:color="000000" w:fill="FFFFFF"/>
            <w:noWrap/>
            <w:vAlign w:val="center"/>
            <w:hideMark/>
          </w:tcPr>
          <w:p w:rsidR="00213BC5" w:rsidRPr="00726389" w:rsidRDefault="00213BC5" w:rsidP="00A12F46">
            <w:pPr>
              <w:ind w:firstLineChars="200" w:firstLine="400"/>
              <w:rPr>
                <w:color w:val="000000"/>
                <w:sz w:val="20"/>
                <w:szCs w:val="20"/>
                <w:lang w:eastAsia="en-CA"/>
              </w:rPr>
            </w:pPr>
            <w:r w:rsidRPr="00726389">
              <w:rPr>
                <w:color w:val="000000"/>
                <w:sz w:val="20"/>
                <w:szCs w:val="20"/>
                <w:lang w:eastAsia="en-CA"/>
              </w:rPr>
              <w:t>≥20,000</w:t>
            </w:r>
          </w:p>
        </w:tc>
        <w:tc>
          <w:tcPr>
            <w:tcW w:w="1789" w:type="dxa"/>
            <w:tcBorders>
              <w:top w:val="nil"/>
              <w:left w:val="nil"/>
              <w:bottom w:val="single" w:sz="4" w:space="0" w:color="auto"/>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35 (40.2%)</w:t>
            </w:r>
          </w:p>
        </w:tc>
        <w:tc>
          <w:tcPr>
            <w:tcW w:w="1375" w:type="dxa"/>
            <w:tcBorders>
              <w:top w:val="nil"/>
              <w:left w:val="nil"/>
              <w:bottom w:val="single" w:sz="4" w:space="0" w:color="auto"/>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74 (56.5%)</w:t>
            </w:r>
          </w:p>
        </w:tc>
        <w:tc>
          <w:tcPr>
            <w:tcW w:w="1336" w:type="dxa"/>
            <w:tcBorders>
              <w:top w:val="nil"/>
              <w:left w:val="nil"/>
              <w:bottom w:val="single" w:sz="4" w:space="0" w:color="auto"/>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87 (87.9%)</w:t>
            </w:r>
          </w:p>
        </w:tc>
        <w:tc>
          <w:tcPr>
            <w:tcW w:w="1389" w:type="dxa"/>
            <w:tcBorders>
              <w:top w:val="nil"/>
              <w:left w:val="nil"/>
              <w:bottom w:val="single" w:sz="4" w:space="0" w:color="auto"/>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101 (89.4%)</w:t>
            </w:r>
          </w:p>
        </w:tc>
        <w:tc>
          <w:tcPr>
            <w:tcW w:w="1305" w:type="dxa"/>
            <w:tcBorders>
              <w:top w:val="nil"/>
              <w:left w:val="nil"/>
              <w:bottom w:val="single" w:sz="4" w:space="0" w:color="auto"/>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27 (27.6%)</w:t>
            </w:r>
          </w:p>
        </w:tc>
        <w:tc>
          <w:tcPr>
            <w:tcW w:w="1493" w:type="dxa"/>
            <w:tcBorders>
              <w:top w:val="nil"/>
              <w:left w:val="nil"/>
              <w:bottom w:val="single" w:sz="4" w:space="0" w:color="auto"/>
              <w:right w:val="nil"/>
            </w:tcBorders>
            <w:shd w:val="clear" w:color="000000" w:fill="FFFFFF"/>
            <w:noWrap/>
            <w:vAlign w:val="center"/>
            <w:hideMark/>
          </w:tcPr>
          <w:p w:rsidR="00213BC5" w:rsidRPr="00726389" w:rsidRDefault="00213BC5" w:rsidP="00A12F46">
            <w:pPr>
              <w:jc w:val="center"/>
              <w:rPr>
                <w:color w:val="000000"/>
                <w:sz w:val="20"/>
                <w:szCs w:val="20"/>
                <w:lang w:eastAsia="en-CA"/>
              </w:rPr>
            </w:pPr>
            <w:r w:rsidRPr="00726389">
              <w:rPr>
                <w:color w:val="000000"/>
                <w:sz w:val="20"/>
                <w:szCs w:val="20"/>
                <w:lang w:eastAsia="en-CA"/>
              </w:rPr>
              <w:t>42 (35.6%)</w:t>
            </w:r>
          </w:p>
        </w:tc>
      </w:tr>
      <w:tr w:rsidR="00C056AB" w:rsidRPr="00726389" w:rsidTr="009A6976">
        <w:tc>
          <w:tcPr>
            <w:tcW w:w="3600" w:type="dxa"/>
            <w:tcBorders>
              <w:top w:val="single" w:sz="4" w:space="0" w:color="auto"/>
              <w:left w:val="nil"/>
              <w:bottom w:val="nil"/>
              <w:right w:val="nil"/>
            </w:tcBorders>
            <w:shd w:val="clear" w:color="000000" w:fill="FFFFFF"/>
            <w:noWrap/>
          </w:tcPr>
          <w:p w:rsidR="00C056AB" w:rsidRPr="00726389" w:rsidRDefault="00C056AB" w:rsidP="00C056AB">
            <w:pPr>
              <w:rPr>
                <w:color w:val="000000"/>
                <w:sz w:val="20"/>
                <w:szCs w:val="20"/>
                <w:lang w:eastAsia="en-CA"/>
              </w:rPr>
            </w:pPr>
            <w:r w:rsidRPr="00726389">
              <w:rPr>
                <w:color w:val="000000"/>
                <w:sz w:val="20"/>
                <w:szCs w:val="20"/>
                <w:lang w:eastAsia="en-CA"/>
              </w:rPr>
              <w:t>Highest educational attainment</w:t>
            </w:r>
          </w:p>
        </w:tc>
        <w:tc>
          <w:tcPr>
            <w:tcW w:w="1789" w:type="dxa"/>
            <w:tcBorders>
              <w:top w:val="single" w:sz="4" w:space="0" w:color="auto"/>
              <w:left w:val="nil"/>
              <w:bottom w:val="nil"/>
              <w:right w:val="nil"/>
            </w:tcBorders>
            <w:shd w:val="clear" w:color="000000" w:fill="FFFFFF"/>
            <w:noWrap/>
            <w:vAlign w:val="center"/>
          </w:tcPr>
          <w:p w:rsidR="00C056AB" w:rsidRPr="00726389" w:rsidRDefault="00C056AB" w:rsidP="00C056AB">
            <w:pPr>
              <w:jc w:val="center"/>
              <w:rPr>
                <w:color w:val="000000"/>
                <w:sz w:val="20"/>
                <w:szCs w:val="20"/>
                <w:lang w:eastAsia="en-CA"/>
              </w:rPr>
            </w:pPr>
          </w:p>
        </w:tc>
        <w:tc>
          <w:tcPr>
            <w:tcW w:w="1375" w:type="dxa"/>
            <w:tcBorders>
              <w:top w:val="single" w:sz="4" w:space="0" w:color="auto"/>
              <w:left w:val="nil"/>
              <w:bottom w:val="nil"/>
              <w:right w:val="nil"/>
            </w:tcBorders>
            <w:shd w:val="clear" w:color="000000" w:fill="FFFFFF"/>
            <w:noWrap/>
            <w:vAlign w:val="center"/>
          </w:tcPr>
          <w:p w:rsidR="00C056AB" w:rsidRPr="00726389" w:rsidRDefault="00C056AB" w:rsidP="00C056AB">
            <w:pPr>
              <w:jc w:val="center"/>
              <w:rPr>
                <w:color w:val="000000"/>
                <w:sz w:val="20"/>
                <w:szCs w:val="20"/>
                <w:lang w:eastAsia="en-CA"/>
              </w:rPr>
            </w:pPr>
          </w:p>
        </w:tc>
        <w:tc>
          <w:tcPr>
            <w:tcW w:w="1336" w:type="dxa"/>
            <w:tcBorders>
              <w:top w:val="single" w:sz="4" w:space="0" w:color="auto"/>
              <w:left w:val="nil"/>
              <w:bottom w:val="nil"/>
              <w:right w:val="nil"/>
            </w:tcBorders>
            <w:shd w:val="clear" w:color="000000" w:fill="FFFFFF"/>
            <w:noWrap/>
            <w:vAlign w:val="center"/>
          </w:tcPr>
          <w:p w:rsidR="00C056AB" w:rsidRPr="00726389" w:rsidRDefault="00C056AB" w:rsidP="00C056AB">
            <w:pPr>
              <w:jc w:val="center"/>
              <w:rPr>
                <w:color w:val="000000"/>
                <w:sz w:val="20"/>
                <w:szCs w:val="20"/>
                <w:lang w:eastAsia="en-CA"/>
              </w:rPr>
            </w:pPr>
          </w:p>
        </w:tc>
        <w:tc>
          <w:tcPr>
            <w:tcW w:w="1389" w:type="dxa"/>
            <w:tcBorders>
              <w:top w:val="single" w:sz="4" w:space="0" w:color="auto"/>
              <w:left w:val="nil"/>
              <w:bottom w:val="nil"/>
              <w:right w:val="nil"/>
            </w:tcBorders>
            <w:shd w:val="clear" w:color="000000" w:fill="FFFFFF"/>
            <w:noWrap/>
            <w:vAlign w:val="center"/>
          </w:tcPr>
          <w:p w:rsidR="00C056AB" w:rsidRPr="00726389" w:rsidRDefault="00C056AB" w:rsidP="00C056AB">
            <w:pPr>
              <w:jc w:val="center"/>
              <w:rPr>
                <w:color w:val="000000"/>
                <w:sz w:val="20"/>
                <w:szCs w:val="20"/>
                <w:lang w:eastAsia="en-CA"/>
              </w:rPr>
            </w:pPr>
          </w:p>
        </w:tc>
        <w:tc>
          <w:tcPr>
            <w:tcW w:w="1305" w:type="dxa"/>
            <w:tcBorders>
              <w:top w:val="single" w:sz="4" w:space="0" w:color="auto"/>
              <w:left w:val="nil"/>
              <w:bottom w:val="nil"/>
              <w:right w:val="nil"/>
            </w:tcBorders>
            <w:shd w:val="clear" w:color="000000" w:fill="FFFFFF"/>
            <w:noWrap/>
            <w:vAlign w:val="center"/>
          </w:tcPr>
          <w:p w:rsidR="00C056AB" w:rsidRPr="00726389" w:rsidRDefault="00C056AB" w:rsidP="00C056AB">
            <w:pPr>
              <w:jc w:val="center"/>
              <w:rPr>
                <w:color w:val="000000"/>
                <w:sz w:val="20"/>
                <w:szCs w:val="20"/>
                <w:lang w:eastAsia="en-CA"/>
              </w:rPr>
            </w:pPr>
          </w:p>
        </w:tc>
        <w:tc>
          <w:tcPr>
            <w:tcW w:w="1493" w:type="dxa"/>
            <w:tcBorders>
              <w:top w:val="single" w:sz="4" w:space="0" w:color="auto"/>
              <w:left w:val="nil"/>
              <w:bottom w:val="nil"/>
              <w:right w:val="nil"/>
            </w:tcBorders>
            <w:shd w:val="clear" w:color="000000" w:fill="FFFFFF"/>
            <w:noWrap/>
            <w:vAlign w:val="center"/>
          </w:tcPr>
          <w:p w:rsidR="00C056AB" w:rsidRPr="00726389" w:rsidRDefault="00C056AB" w:rsidP="00C056AB">
            <w:pPr>
              <w:jc w:val="center"/>
              <w:rPr>
                <w:color w:val="000000"/>
                <w:sz w:val="20"/>
                <w:szCs w:val="20"/>
                <w:lang w:eastAsia="en-CA"/>
              </w:rPr>
            </w:pPr>
          </w:p>
        </w:tc>
      </w:tr>
      <w:tr w:rsidR="00C056AB" w:rsidRPr="00726389" w:rsidTr="00C100D8">
        <w:tc>
          <w:tcPr>
            <w:tcW w:w="3600" w:type="dxa"/>
            <w:tcBorders>
              <w:top w:val="nil"/>
              <w:left w:val="nil"/>
              <w:bottom w:val="nil"/>
              <w:right w:val="nil"/>
            </w:tcBorders>
            <w:shd w:val="clear" w:color="000000" w:fill="FFFFFF"/>
            <w:noWrap/>
          </w:tcPr>
          <w:p w:rsidR="00C056AB" w:rsidRPr="00726389" w:rsidRDefault="00C056AB" w:rsidP="00C056AB">
            <w:pPr>
              <w:ind w:firstLineChars="200" w:firstLine="400"/>
              <w:rPr>
                <w:color w:val="000000"/>
                <w:sz w:val="20"/>
                <w:szCs w:val="20"/>
                <w:lang w:eastAsia="en-CA"/>
              </w:rPr>
            </w:pPr>
            <w:r w:rsidRPr="00726389">
              <w:rPr>
                <w:color w:val="000000"/>
                <w:sz w:val="20"/>
                <w:szCs w:val="20"/>
                <w:lang w:eastAsia="en-CA"/>
              </w:rPr>
              <w:t xml:space="preserve">No formal education </w:t>
            </w:r>
          </w:p>
        </w:tc>
        <w:tc>
          <w:tcPr>
            <w:tcW w:w="1789" w:type="dxa"/>
            <w:tcBorders>
              <w:top w:val="nil"/>
              <w:left w:val="nil"/>
              <w:bottom w:val="nil"/>
              <w:right w:val="nil"/>
            </w:tcBorders>
            <w:shd w:val="clear" w:color="000000" w:fill="FFFFFF"/>
            <w:noWrap/>
            <w:vAlign w:val="center"/>
          </w:tcPr>
          <w:p w:rsidR="00C056AB" w:rsidRPr="00726389" w:rsidRDefault="00AA2343" w:rsidP="00C056AB">
            <w:pPr>
              <w:jc w:val="center"/>
              <w:rPr>
                <w:color w:val="000000"/>
                <w:sz w:val="20"/>
                <w:szCs w:val="20"/>
                <w:lang w:eastAsia="en-CA"/>
              </w:rPr>
            </w:pPr>
            <w:r w:rsidRPr="00726389">
              <w:rPr>
                <w:color w:val="000000"/>
                <w:sz w:val="20"/>
                <w:szCs w:val="20"/>
                <w:lang w:eastAsia="en-CA"/>
              </w:rPr>
              <w:t>8 (9.2%)</w:t>
            </w:r>
          </w:p>
        </w:tc>
        <w:tc>
          <w:tcPr>
            <w:tcW w:w="1375" w:type="dxa"/>
            <w:tcBorders>
              <w:top w:val="nil"/>
              <w:left w:val="nil"/>
              <w:bottom w:val="nil"/>
              <w:right w:val="nil"/>
            </w:tcBorders>
            <w:shd w:val="clear" w:color="000000" w:fill="FFFFFF"/>
            <w:noWrap/>
            <w:vAlign w:val="center"/>
          </w:tcPr>
          <w:p w:rsidR="00C056AB" w:rsidRPr="00726389" w:rsidRDefault="00AA2343" w:rsidP="00C056AB">
            <w:pPr>
              <w:jc w:val="center"/>
              <w:rPr>
                <w:color w:val="000000"/>
                <w:sz w:val="20"/>
                <w:szCs w:val="20"/>
                <w:lang w:eastAsia="en-CA"/>
              </w:rPr>
            </w:pPr>
            <w:r w:rsidRPr="00726389">
              <w:rPr>
                <w:color w:val="000000"/>
                <w:sz w:val="20"/>
                <w:szCs w:val="20"/>
                <w:lang w:eastAsia="en-CA"/>
              </w:rPr>
              <w:t>46 (35.1%)</w:t>
            </w:r>
          </w:p>
        </w:tc>
        <w:tc>
          <w:tcPr>
            <w:tcW w:w="1336" w:type="dxa"/>
            <w:tcBorders>
              <w:top w:val="nil"/>
              <w:left w:val="nil"/>
              <w:bottom w:val="nil"/>
              <w:right w:val="nil"/>
            </w:tcBorders>
            <w:shd w:val="clear" w:color="000000" w:fill="FFFFFF"/>
            <w:noWrap/>
            <w:vAlign w:val="center"/>
          </w:tcPr>
          <w:p w:rsidR="00C056AB" w:rsidRPr="00726389" w:rsidRDefault="005348D5" w:rsidP="00C056AB">
            <w:pPr>
              <w:jc w:val="center"/>
              <w:rPr>
                <w:color w:val="000000"/>
                <w:sz w:val="20"/>
                <w:szCs w:val="20"/>
                <w:lang w:eastAsia="en-CA"/>
              </w:rPr>
            </w:pPr>
            <w:r w:rsidRPr="00726389">
              <w:rPr>
                <w:color w:val="000000"/>
                <w:sz w:val="20"/>
                <w:szCs w:val="20"/>
                <w:lang w:eastAsia="en-CA"/>
              </w:rPr>
              <w:t>4 (4.0%)</w:t>
            </w:r>
          </w:p>
        </w:tc>
        <w:tc>
          <w:tcPr>
            <w:tcW w:w="1389" w:type="dxa"/>
            <w:tcBorders>
              <w:top w:val="nil"/>
              <w:left w:val="nil"/>
              <w:bottom w:val="nil"/>
              <w:right w:val="nil"/>
            </w:tcBorders>
            <w:shd w:val="clear" w:color="000000" w:fill="FFFFFF"/>
            <w:noWrap/>
            <w:vAlign w:val="center"/>
          </w:tcPr>
          <w:p w:rsidR="00C056AB" w:rsidRPr="00726389" w:rsidRDefault="00624A7B" w:rsidP="00C056AB">
            <w:pPr>
              <w:jc w:val="center"/>
              <w:rPr>
                <w:color w:val="000000"/>
                <w:sz w:val="20"/>
                <w:szCs w:val="20"/>
                <w:lang w:eastAsia="en-CA"/>
              </w:rPr>
            </w:pPr>
            <w:r w:rsidRPr="00726389">
              <w:rPr>
                <w:color w:val="000000"/>
                <w:sz w:val="20"/>
                <w:szCs w:val="20"/>
                <w:lang w:eastAsia="en-CA"/>
              </w:rPr>
              <w:t>19 (16.8%)</w:t>
            </w:r>
          </w:p>
        </w:tc>
        <w:tc>
          <w:tcPr>
            <w:tcW w:w="1305" w:type="dxa"/>
            <w:tcBorders>
              <w:top w:val="nil"/>
              <w:left w:val="nil"/>
              <w:bottom w:val="nil"/>
              <w:right w:val="nil"/>
            </w:tcBorders>
            <w:shd w:val="clear" w:color="000000" w:fill="FFFFFF"/>
            <w:noWrap/>
            <w:vAlign w:val="center"/>
          </w:tcPr>
          <w:p w:rsidR="00C056AB" w:rsidRPr="00726389" w:rsidRDefault="005D51D4" w:rsidP="00C056AB">
            <w:pPr>
              <w:jc w:val="center"/>
              <w:rPr>
                <w:color w:val="000000"/>
                <w:sz w:val="20"/>
                <w:szCs w:val="20"/>
                <w:lang w:eastAsia="en-CA"/>
              </w:rPr>
            </w:pPr>
            <w:r w:rsidRPr="00726389">
              <w:rPr>
                <w:color w:val="000000"/>
                <w:sz w:val="20"/>
                <w:szCs w:val="20"/>
                <w:lang w:eastAsia="en-CA"/>
              </w:rPr>
              <w:t>4 (4.1%)</w:t>
            </w:r>
          </w:p>
        </w:tc>
        <w:tc>
          <w:tcPr>
            <w:tcW w:w="1493" w:type="dxa"/>
            <w:tcBorders>
              <w:top w:val="nil"/>
              <w:left w:val="nil"/>
              <w:bottom w:val="nil"/>
              <w:right w:val="nil"/>
            </w:tcBorders>
            <w:shd w:val="clear" w:color="000000" w:fill="FFFFFF"/>
            <w:noWrap/>
            <w:vAlign w:val="center"/>
          </w:tcPr>
          <w:p w:rsidR="00C056AB" w:rsidRPr="00726389" w:rsidRDefault="005D51D4" w:rsidP="00C056AB">
            <w:pPr>
              <w:jc w:val="center"/>
              <w:rPr>
                <w:color w:val="000000"/>
                <w:sz w:val="20"/>
                <w:szCs w:val="20"/>
                <w:lang w:eastAsia="en-CA"/>
              </w:rPr>
            </w:pPr>
            <w:r w:rsidRPr="00726389">
              <w:rPr>
                <w:color w:val="000000"/>
                <w:sz w:val="20"/>
                <w:szCs w:val="20"/>
                <w:lang w:eastAsia="en-CA"/>
              </w:rPr>
              <w:t>21 (17.8%)</w:t>
            </w:r>
          </w:p>
        </w:tc>
      </w:tr>
      <w:tr w:rsidR="00C056AB" w:rsidRPr="00726389" w:rsidTr="009A6976">
        <w:tc>
          <w:tcPr>
            <w:tcW w:w="3600" w:type="dxa"/>
            <w:tcBorders>
              <w:top w:val="nil"/>
              <w:left w:val="nil"/>
              <w:right w:val="nil"/>
            </w:tcBorders>
            <w:shd w:val="clear" w:color="000000" w:fill="FFFFFF"/>
            <w:noWrap/>
          </w:tcPr>
          <w:p w:rsidR="00C056AB" w:rsidRPr="00726389" w:rsidRDefault="00C056AB" w:rsidP="00C056AB">
            <w:pPr>
              <w:ind w:firstLineChars="200" w:firstLine="400"/>
              <w:rPr>
                <w:color w:val="000000"/>
                <w:sz w:val="20"/>
                <w:szCs w:val="20"/>
                <w:lang w:eastAsia="en-CA"/>
              </w:rPr>
            </w:pPr>
            <w:r w:rsidRPr="00726389">
              <w:rPr>
                <w:color w:val="000000"/>
                <w:sz w:val="20"/>
                <w:szCs w:val="20"/>
                <w:lang w:eastAsia="en-CA"/>
              </w:rPr>
              <w:t>Primary school</w:t>
            </w:r>
          </w:p>
        </w:tc>
        <w:tc>
          <w:tcPr>
            <w:tcW w:w="1789" w:type="dxa"/>
            <w:tcBorders>
              <w:top w:val="nil"/>
              <w:left w:val="nil"/>
              <w:right w:val="nil"/>
            </w:tcBorders>
            <w:shd w:val="clear" w:color="000000" w:fill="FFFFFF"/>
            <w:noWrap/>
            <w:vAlign w:val="center"/>
          </w:tcPr>
          <w:p w:rsidR="00C056AB" w:rsidRPr="00726389" w:rsidRDefault="00CD623E" w:rsidP="00C056AB">
            <w:pPr>
              <w:jc w:val="center"/>
              <w:rPr>
                <w:color w:val="000000"/>
                <w:sz w:val="20"/>
                <w:szCs w:val="20"/>
                <w:lang w:eastAsia="en-CA"/>
              </w:rPr>
            </w:pPr>
            <w:r w:rsidRPr="00726389">
              <w:rPr>
                <w:color w:val="000000"/>
                <w:sz w:val="20"/>
                <w:szCs w:val="20"/>
                <w:lang w:eastAsia="en-CA"/>
              </w:rPr>
              <w:t>38 (43.7%)</w:t>
            </w:r>
          </w:p>
        </w:tc>
        <w:tc>
          <w:tcPr>
            <w:tcW w:w="1375" w:type="dxa"/>
            <w:tcBorders>
              <w:top w:val="nil"/>
              <w:left w:val="nil"/>
              <w:right w:val="nil"/>
            </w:tcBorders>
            <w:shd w:val="clear" w:color="000000" w:fill="FFFFFF"/>
            <w:noWrap/>
            <w:vAlign w:val="center"/>
          </w:tcPr>
          <w:p w:rsidR="00C056AB" w:rsidRPr="00726389" w:rsidRDefault="00CD623E" w:rsidP="00C056AB">
            <w:pPr>
              <w:jc w:val="center"/>
              <w:rPr>
                <w:color w:val="000000"/>
                <w:sz w:val="20"/>
                <w:szCs w:val="20"/>
                <w:lang w:eastAsia="en-CA"/>
              </w:rPr>
            </w:pPr>
            <w:r w:rsidRPr="00726389">
              <w:rPr>
                <w:color w:val="000000"/>
                <w:sz w:val="20"/>
                <w:szCs w:val="20"/>
                <w:lang w:eastAsia="en-CA"/>
              </w:rPr>
              <w:t>32 (24.4%)</w:t>
            </w:r>
          </w:p>
        </w:tc>
        <w:tc>
          <w:tcPr>
            <w:tcW w:w="1336" w:type="dxa"/>
            <w:tcBorders>
              <w:top w:val="nil"/>
              <w:left w:val="nil"/>
              <w:right w:val="nil"/>
            </w:tcBorders>
            <w:shd w:val="clear" w:color="000000" w:fill="FFFFFF"/>
            <w:noWrap/>
            <w:vAlign w:val="center"/>
          </w:tcPr>
          <w:p w:rsidR="00C056AB" w:rsidRPr="00726389" w:rsidRDefault="00624A7B" w:rsidP="00C056AB">
            <w:pPr>
              <w:jc w:val="center"/>
              <w:rPr>
                <w:color w:val="000000"/>
                <w:sz w:val="20"/>
                <w:szCs w:val="20"/>
                <w:lang w:eastAsia="en-CA"/>
              </w:rPr>
            </w:pPr>
            <w:r w:rsidRPr="00726389">
              <w:rPr>
                <w:color w:val="000000"/>
                <w:sz w:val="20"/>
                <w:szCs w:val="20"/>
                <w:lang w:eastAsia="en-CA"/>
              </w:rPr>
              <w:t>40 (40.4%)</w:t>
            </w:r>
          </w:p>
        </w:tc>
        <w:tc>
          <w:tcPr>
            <w:tcW w:w="1389" w:type="dxa"/>
            <w:tcBorders>
              <w:top w:val="nil"/>
              <w:left w:val="nil"/>
              <w:right w:val="nil"/>
            </w:tcBorders>
            <w:shd w:val="clear" w:color="000000" w:fill="FFFFFF"/>
            <w:noWrap/>
            <w:vAlign w:val="center"/>
          </w:tcPr>
          <w:p w:rsidR="00C056AB" w:rsidRPr="00726389" w:rsidRDefault="00624A7B" w:rsidP="00C056AB">
            <w:pPr>
              <w:jc w:val="center"/>
              <w:rPr>
                <w:color w:val="000000"/>
                <w:sz w:val="20"/>
                <w:szCs w:val="20"/>
                <w:lang w:eastAsia="en-CA"/>
              </w:rPr>
            </w:pPr>
            <w:r w:rsidRPr="00726389">
              <w:rPr>
                <w:color w:val="000000"/>
                <w:sz w:val="20"/>
                <w:szCs w:val="20"/>
                <w:lang w:eastAsia="en-CA"/>
              </w:rPr>
              <w:t>51 (45.1%)</w:t>
            </w:r>
          </w:p>
        </w:tc>
        <w:tc>
          <w:tcPr>
            <w:tcW w:w="1305" w:type="dxa"/>
            <w:tcBorders>
              <w:top w:val="nil"/>
              <w:left w:val="nil"/>
              <w:right w:val="nil"/>
            </w:tcBorders>
            <w:shd w:val="clear" w:color="000000" w:fill="FFFFFF"/>
            <w:noWrap/>
            <w:vAlign w:val="center"/>
          </w:tcPr>
          <w:p w:rsidR="00C056AB" w:rsidRPr="00726389" w:rsidRDefault="005D51D4" w:rsidP="00C056AB">
            <w:pPr>
              <w:jc w:val="center"/>
              <w:rPr>
                <w:color w:val="000000"/>
                <w:sz w:val="20"/>
                <w:szCs w:val="20"/>
                <w:lang w:eastAsia="en-CA"/>
              </w:rPr>
            </w:pPr>
            <w:r w:rsidRPr="00726389">
              <w:rPr>
                <w:color w:val="000000"/>
                <w:sz w:val="20"/>
                <w:szCs w:val="20"/>
                <w:lang w:eastAsia="en-CA"/>
              </w:rPr>
              <w:t>40 (40.8%)</w:t>
            </w:r>
          </w:p>
        </w:tc>
        <w:tc>
          <w:tcPr>
            <w:tcW w:w="1493" w:type="dxa"/>
            <w:tcBorders>
              <w:top w:val="nil"/>
              <w:left w:val="nil"/>
              <w:right w:val="nil"/>
            </w:tcBorders>
            <w:shd w:val="clear" w:color="000000" w:fill="FFFFFF"/>
            <w:noWrap/>
            <w:vAlign w:val="center"/>
          </w:tcPr>
          <w:p w:rsidR="00C056AB" w:rsidRPr="00726389" w:rsidRDefault="005D51D4" w:rsidP="00C056AB">
            <w:pPr>
              <w:jc w:val="center"/>
              <w:rPr>
                <w:color w:val="000000"/>
                <w:sz w:val="20"/>
                <w:szCs w:val="20"/>
                <w:lang w:eastAsia="en-CA"/>
              </w:rPr>
            </w:pPr>
            <w:r w:rsidRPr="00726389">
              <w:rPr>
                <w:color w:val="000000"/>
                <w:sz w:val="20"/>
                <w:szCs w:val="20"/>
                <w:lang w:eastAsia="en-CA"/>
              </w:rPr>
              <w:t>66 (55.9%)</w:t>
            </w:r>
          </w:p>
        </w:tc>
      </w:tr>
      <w:tr w:rsidR="00C056AB" w:rsidRPr="00726389" w:rsidTr="009A6976">
        <w:tc>
          <w:tcPr>
            <w:tcW w:w="3600" w:type="dxa"/>
            <w:tcBorders>
              <w:top w:val="nil"/>
              <w:left w:val="nil"/>
              <w:bottom w:val="single" w:sz="4" w:space="0" w:color="auto"/>
              <w:right w:val="nil"/>
            </w:tcBorders>
            <w:shd w:val="clear" w:color="000000" w:fill="FFFFFF"/>
            <w:noWrap/>
          </w:tcPr>
          <w:p w:rsidR="00C056AB" w:rsidRPr="00726389" w:rsidRDefault="00C056AB" w:rsidP="00C056AB">
            <w:pPr>
              <w:ind w:firstLineChars="200" w:firstLine="400"/>
              <w:rPr>
                <w:color w:val="000000"/>
                <w:sz w:val="20"/>
                <w:szCs w:val="20"/>
                <w:lang w:eastAsia="en-CA"/>
              </w:rPr>
            </w:pPr>
            <w:r w:rsidRPr="00726389">
              <w:rPr>
                <w:color w:val="000000"/>
                <w:sz w:val="20"/>
                <w:szCs w:val="20"/>
                <w:lang w:eastAsia="en-CA"/>
              </w:rPr>
              <w:t>Early high school, college, or above</w:t>
            </w:r>
          </w:p>
        </w:tc>
        <w:tc>
          <w:tcPr>
            <w:tcW w:w="1789" w:type="dxa"/>
            <w:tcBorders>
              <w:top w:val="nil"/>
              <w:left w:val="nil"/>
              <w:bottom w:val="single" w:sz="4" w:space="0" w:color="auto"/>
              <w:right w:val="nil"/>
            </w:tcBorders>
            <w:shd w:val="clear" w:color="000000" w:fill="FFFFFF"/>
            <w:noWrap/>
            <w:vAlign w:val="center"/>
          </w:tcPr>
          <w:p w:rsidR="00C056AB" w:rsidRPr="00726389" w:rsidRDefault="00CD623E" w:rsidP="00C056AB">
            <w:pPr>
              <w:jc w:val="center"/>
              <w:rPr>
                <w:color w:val="000000"/>
                <w:sz w:val="20"/>
                <w:szCs w:val="20"/>
                <w:lang w:eastAsia="en-CA"/>
              </w:rPr>
            </w:pPr>
            <w:r w:rsidRPr="00726389">
              <w:rPr>
                <w:color w:val="000000"/>
                <w:sz w:val="20"/>
                <w:szCs w:val="20"/>
                <w:lang w:eastAsia="en-CA"/>
              </w:rPr>
              <w:t>41 (47.1%)</w:t>
            </w:r>
          </w:p>
        </w:tc>
        <w:tc>
          <w:tcPr>
            <w:tcW w:w="1375" w:type="dxa"/>
            <w:tcBorders>
              <w:top w:val="nil"/>
              <w:left w:val="nil"/>
              <w:bottom w:val="single" w:sz="4" w:space="0" w:color="auto"/>
              <w:right w:val="nil"/>
            </w:tcBorders>
            <w:shd w:val="clear" w:color="000000" w:fill="FFFFFF"/>
            <w:noWrap/>
            <w:vAlign w:val="center"/>
          </w:tcPr>
          <w:p w:rsidR="00C056AB" w:rsidRPr="00726389" w:rsidRDefault="00CD623E" w:rsidP="00C056AB">
            <w:pPr>
              <w:jc w:val="center"/>
              <w:rPr>
                <w:color w:val="000000"/>
                <w:sz w:val="20"/>
                <w:szCs w:val="20"/>
                <w:lang w:eastAsia="en-CA"/>
              </w:rPr>
            </w:pPr>
            <w:r w:rsidRPr="00726389">
              <w:rPr>
                <w:color w:val="000000"/>
                <w:sz w:val="20"/>
                <w:szCs w:val="20"/>
                <w:lang w:eastAsia="en-CA"/>
              </w:rPr>
              <w:t>53 (40.5%)</w:t>
            </w:r>
          </w:p>
        </w:tc>
        <w:tc>
          <w:tcPr>
            <w:tcW w:w="1336" w:type="dxa"/>
            <w:tcBorders>
              <w:top w:val="nil"/>
              <w:left w:val="nil"/>
              <w:bottom w:val="single" w:sz="4" w:space="0" w:color="auto"/>
              <w:right w:val="nil"/>
            </w:tcBorders>
            <w:shd w:val="clear" w:color="000000" w:fill="FFFFFF"/>
            <w:noWrap/>
            <w:vAlign w:val="center"/>
          </w:tcPr>
          <w:p w:rsidR="00C056AB" w:rsidRPr="00726389" w:rsidRDefault="00624A7B" w:rsidP="00C056AB">
            <w:pPr>
              <w:jc w:val="center"/>
              <w:rPr>
                <w:color w:val="000000"/>
                <w:sz w:val="20"/>
                <w:szCs w:val="20"/>
                <w:lang w:eastAsia="en-CA"/>
              </w:rPr>
            </w:pPr>
            <w:r w:rsidRPr="00726389">
              <w:rPr>
                <w:color w:val="000000"/>
                <w:sz w:val="20"/>
                <w:szCs w:val="20"/>
                <w:lang w:eastAsia="en-CA"/>
              </w:rPr>
              <w:t>55 (55.6%)</w:t>
            </w:r>
          </w:p>
        </w:tc>
        <w:tc>
          <w:tcPr>
            <w:tcW w:w="1389" w:type="dxa"/>
            <w:tcBorders>
              <w:top w:val="nil"/>
              <w:left w:val="nil"/>
              <w:bottom w:val="single" w:sz="4" w:space="0" w:color="auto"/>
              <w:right w:val="nil"/>
            </w:tcBorders>
            <w:shd w:val="clear" w:color="000000" w:fill="FFFFFF"/>
            <w:noWrap/>
            <w:vAlign w:val="center"/>
          </w:tcPr>
          <w:p w:rsidR="00C056AB" w:rsidRPr="00726389" w:rsidRDefault="00A9430D" w:rsidP="00C056AB">
            <w:pPr>
              <w:jc w:val="center"/>
              <w:rPr>
                <w:color w:val="000000"/>
                <w:sz w:val="20"/>
                <w:szCs w:val="20"/>
                <w:lang w:eastAsia="en-CA"/>
              </w:rPr>
            </w:pPr>
            <w:r w:rsidRPr="00726389">
              <w:rPr>
                <w:color w:val="000000"/>
                <w:sz w:val="20"/>
                <w:szCs w:val="20"/>
                <w:lang w:eastAsia="en-CA"/>
              </w:rPr>
              <w:t>43 (38.1%)</w:t>
            </w:r>
          </w:p>
        </w:tc>
        <w:tc>
          <w:tcPr>
            <w:tcW w:w="1305" w:type="dxa"/>
            <w:tcBorders>
              <w:top w:val="nil"/>
              <w:left w:val="nil"/>
              <w:bottom w:val="single" w:sz="4" w:space="0" w:color="auto"/>
              <w:right w:val="nil"/>
            </w:tcBorders>
            <w:shd w:val="clear" w:color="000000" w:fill="FFFFFF"/>
            <w:noWrap/>
            <w:vAlign w:val="center"/>
          </w:tcPr>
          <w:p w:rsidR="00C056AB" w:rsidRPr="00726389" w:rsidRDefault="00FB07F8" w:rsidP="00C056AB">
            <w:pPr>
              <w:jc w:val="center"/>
              <w:rPr>
                <w:color w:val="000000"/>
                <w:sz w:val="20"/>
                <w:szCs w:val="20"/>
                <w:lang w:eastAsia="en-CA"/>
              </w:rPr>
            </w:pPr>
            <w:r w:rsidRPr="00726389">
              <w:rPr>
                <w:color w:val="000000"/>
                <w:sz w:val="20"/>
                <w:szCs w:val="20"/>
                <w:lang w:eastAsia="en-CA"/>
              </w:rPr>
              <w:t>54 (55.1%)</w:t>
            </w:r>
          </w:p>
        </w:tc>
        <w:tc>
          <w:tcPr>
            <w:tcW w:w="1493" w:type="dxa"/>
            <w:tcBorders>
              <w:top w:val="nil"/>
              <w:left w:val="nil"/>
              <w:bottom w:val="single" w:sz="4" w:space="0" w:color="auto"/>
              <w:right w:val="nil"/>
            </w:tcBorders>
            <w:shd w:val="clear" w:color="000000" w:fill="FFFFFF"/>
            <w:noWrap/>
            <w:vAlign w:val="center"/>
          </w:tcPr>
          <w:p w:rsidR="00C056AB" w:rsidRPr="00726389" w:rsidRDefault="00FB07F8" w:rsidP="00C056AB">
            <w:pPr>
              <w:jc w:val="center"/>
              <w:rPr>
                <w:color w:val="000000"/>
                <w:sz w:val="20"/>
                <w:szCs w:val="20"/>
                <w:lang w:eastAsia="en-CA"/>
              </w:rPr>
            </w:pPr>
            <w:r w:rsidRPr="00726389">
              <w:rPr>
                <w:color w:val="000000"/>
                <w:sz w:val="20"/>
                <w:szCs w:val="20"/>
                <w:lang w:eastAsia="en-CA"/>
              </w:rPr>
              <w:t>31 (26.3%)</w:t>
            </w:r>
          </w:p>
        </w:tc>
      </w:tr>
      <w:tr w:rsidR="00BC4668" w:rsidRPr="00726389" w:rsidTr="009A6976">
        <w:tc>
          <w:tcPr>
            <w:tcW w:w="3600" w:type="dxa"/>
            <w:tcBorders>
              <w:top w:val="single" w:sz="4" w:space="0" w:color="auto"/>
              <w:left w:val="nil"/>
              <w:bottom w:val="nil"/>
              <w:right w:val="nil"/>
            </w:tcBorders>
            <w:shd w:val="clear" w:color="000000" w:fill="FFFFFF"/>
            <w:noWrap/>
            <w:vAlign w:val="center"/>
            <w:hideMark/>
          </w:tcPr>
          <w:p w:rsidR="00BC4668" w:rsidRPr="00726389" w:rsidRDefault="00C62F16" w:rsidP="00A12F46">
            <w:pPr>
              <w:rPr>
                <w:b/>
                <w:bCs/>
                <w:color w:val="000000"/>
                <w:sz w:val="20"/>
                <w:szCs w:val="20"/>
                <w:lang w:eastAsia="en-CA"/>
              </w:rPr>
            </w:pPr>
            <w:r w:rsidRPr="00726389">
              <w:rPr>
                <w:color w:val="000000"/>
                <w:sz w:val="20"/>
                <w:szCs w:val="20"/>
                <w:lang w:eastAsia="en-CA"/>
              </w:rPr>
              <w:t>History of tobacco smoking</w:t>
            </w:r>
          </w:p>
        </w:tc>
        <w:tc>
          <w:tcPr>
            <w:tcW w:w="1789" w:type="dxa"/>
            <w:tcBorders>
              <w:top w:val="single" w:sz="4" w:space="0" w:color="auto"/>
              <w:left w:val="nil"/>
              <w:bottom w:val="nil"/>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 </w:t>
            </w:r>
          </w:p>
        </w:tc>
        <w:tc>
          <w:tcPr>
            <w:tcW w:w="1375" w:type="dxa"/>
            <w:tcBorders>
              <w:top w:val="single" w:sz="4" w:space="0" w:color="auto"/>
              <w:left w:val="nil"/>
              <w:bottom w:val="nil"/>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 </w:t>
            </w:r>
          </w:p>
        </w:tc>
        <w:tc>
          <w:tcPr>
            <w:tcW w:w="1336" w:type="dxa"/>
            <w:tcBorders>
              <w:top w:val="single" w:sz="4" w:space="0" w:color="auto"/>
              <w:left w:val="nil"/>
              <w:bottom w:val="nil"/>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 </w:t>
            </w:r>
          </w:p>
        </w:tc>
        <w:tc>
          <w:tcPr>
            <w:tcW w:w="1389" w:type="dxa"/>
            <w:tcBorders>
              <w:top w:val="single" w:sz="4" w:space="0" w:color="auto"/>
              <w:left w:val="nil"/>
              <w:bottom w:val="nil"/>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 </w:t>
            </w:r>
          </w:p>
        </w:tc>
        <w:tc>
          <w:tcPr>
            <w:tcW w:w="1305" w:type="dxa"/>
            <w:tcBorders>
              <w:top w:val="single" w:sz="4" w:space="0" w:color="auto"/>
              <w:left w:val="nil"/>
              <w:bottom w:val="nil"/>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 </w:t>
            </w:r>
          </w:p>
        </w:tc>
        <w:tc>
          <w:tcPr>
            <w:tcW w:w="1493" w:type="dxa"/>
            <w:tcBorders>
              <w:top w:val="single" w:sz="4" w:space="0" w:color="auto"/>
              <w:left w:val="nil"/>
              <w:bottom w:val="nil"/>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 </w:t>
            </w:r>
          </w:p>
        </w:tc>
      </w:tr>
      <w:tr w:rsidR="00C62F16" w:rsidRPr="00726389" w:rsidTr="00C100D8">
        <w:tc>
          <w:tcPr>
            <w:tcW w:w="3600" w:type="dxa"/>
            <w:tcBorders>
              <w:top w:val="nil"/>
              <w:left w:val="nil"/>
              <w:bottom w:val="nil"/>
              <w:right w:val="nil"/>
            </w:tcBorders>
            <w:shd w:val="clear" w:color="000000" w:fill="FFFFFF"/>
            <w:noWrap/>
            <w:vAlign w:val="center"/>
            <w:hideMark/>
          </w:tcPr>
          <w:p w:rsidR="00C62F16" w:rsidRPr="00726389" w:rsidRDefault="00C62F16" w:rsidP="00A12F46">
            <w:pPr>
              <w:ind w:firstLineChars="200" w:firstLine="400"/>
              <w:rPr>
                <w:color w:val="000000"/>
                <w:sz w:val="20"/>
                <w:szCs w:val="20"/>
                <w:lang w:eastAsia="en-CA"/>
              </w:rPr>
            </w:pPr>
            <w:r w:rsidRPr="00726389">
              <w:rPr>
                <w:color w:val="000000"/>
                <w:sz w:val="20"/>
                <w:szCs w:val="20"/>
                <w:lang w:eastAsia="en-CA"/>
              </w:rPr>
              <w:t>Never</w:t>
            </w:r>
          </w:p>
        </w:tc>
        <w:tc>
          <w:tcPr>
            <w:tcW w:w="1789"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5 (17.2%)</w:t>
            </w:r>
          </w:p>
        </w:tc>
        <w:tc>
          <w:tcPr>
            <w:tcW w:w="1375"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31 (100%)</w:t>
            </w:r>
          </w:p>
        </w:tc>
        <w:tc>
          <w:tcPr>
            <w:tcW w:w="1336"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3 (23.2%)</w:t>
            </w:r>
          </w:p>
        </w:tc>
        <w:tc>
          <w:tcPr>
            <w:tcW w:w="1389"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13 (100%)</w:t>
            </w:r>
          </w:p>
        </w:tc>
        <w:tc>
          <w:tcPr>
            <w:tcW w:w="1305"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6 (6.1%)</w:t>
            </w:r>
          </w:p>
        </w:tc>
        <w:tc>
          <w:tcPr>
            <w:tcW w:w="1493"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07 (90.7%)</w:t>
            </w:r>
          </w:p>
        </w:tc>
      </w:tr>
      <w:tr w:rsidR="00C62F16" w:rsidRPr="00726389" w:rsidTr="009A6976">
        <w:tc>
          <w:tcPr>
            <w:tcW w:w="3600" w:type="dxa"/>
            <w:tcBorders>
              <w:top w:val="nil"/>
              <w:left w:val="nil"/>
              <w:right w:val="nil"/>
            </w:tcBorders>
            <w:shd w:val="clear" w:color="000000" w:fill="FFFFFF"/>
            <w:noWrap/>
            <w:vAlign w:val="center"/>
            <w:hideMark/>
          </w:tcPr>
          <w:p w:rsidR="00C62F16" w:rsidRPr="00726389" w:rsidRDefault="000D35D6" w:rsidP="00A12F46">
            <w:pPr>
              <w:ind w:firstLineChars="200" w:firstLine="400"/>
              <w:rPr>
                <w:color w:val="000000"/>
                <w:sz w:val="20"/>
                <w:szCs w:val="20"/>
                <w:lang w:eastAsia="en-CA"/>
              </w:rPr>
            </w:pPr>
            <w:r w:rsidRPr="00726389">
              <w:rPr>
                <w:color w:val="000000"/>
                <w:sz w:val="20"/>
                <w:szCs w:val="20"/>
                <w:lang w:eastAsia="en-CA"/>
              </w:rPr>
              <w:t>Former</w:t>
            </w:r>
          </w:p>
        </w:tc>
        <w:tc>
          <w:tcPr>
            <w:tcW w:w="1789"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8 (32.2%)</w:t>
            </w:r>
          </w:p>
        </w:tc>
        <w:tc>
          <w:tcPr>
            <w:tcW w:w="1375"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0 (0%)</w:t>
            </w:r>
          </w:p>
        </w:tc>
        <w:tc>
          <w:tcPr>
            <w:tcW w:w="1336"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8 (38.4%)</w:t>
            </w:r>
          </w:p>
        </w:tc>
        <w:tc>
          <w:tcPr>
            <w:tcW w:w="1389"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0 (0%)</w:t>
            </w:r>
          </w:p>
        </w:tc>
        <w:tc>
          <w:tcPr>
            <w:tcW w:w="1305"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6 (36.7%)</w:t>
            </w:r>
          </w:p>
        </w:tc>
        <w:tc>
          <w:tcPr>
            <w:tcW w:w="1493"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5 (4.2%)</w:t>
            </w:r>
          </w:p>
        </w:tc>
      </w:tr>
      <w:tr w:rsidR="00BC4668" w:rsidRPr="00726389" w:rsidTr="009A6976">
        <w:tc>
          <w:tcPr>
            <w:tcW w:w="3600" w:type="dxa"/>
            <w:tcBorders>
              <w:top w:val="nil"/>
              <w:left w:val="nil"/>
              <w:bottom w:val="single" w:sz="4" w:space="0" w:color="auto"/>
              <w:right w:val="nil"/>
            </w:tcBorders>
            <w:shd w:val="clear" w:color="000000" w:fill="FFFFFF"/>
            <w:noWrap/>
            <w:vAlign w:val="center"/>
            <w:hideMark/>
          </w:tcPr>
          <w:p w:rsidR="00BC4668" w:rsidRPr="00726389" w:rsidRDefault="00BC4668" w:rsidP="00A12F46">
            <w:pPr>
              <w:ind w:firstLineChars="200" w:firstLine="400"/>
              <w:rPr>
                <w:color w:val="000000"/>
                <w:sz w:val="20"/>
                <w:szCs w:val="20"/>
                <w:lang w:eastAsia="en-CA"/>
              </w:rPr>
            </w:pPr>
            <w:r w:rsidRPr="00726389">
              <w:rPr>
                <w:color w:val="000000"/>
                <w:sz w:val="20"/>
                <w:szCs w:val="20"/>
                <w:lang w:eastAsia="en-CA"/>
              </w:rPr>
              <w:t>Current</w:t>
            </w:r>
          </w:p>
        </w:tc>
        <w:tc>
          <w:tcPr>
            <w:tcW w:w="1789" w:type="dxa"/>
            <w:tcBorders>
              <w:top w:val="nil"/>
              <w:left w:val="nil"/>
              <w:bottom w:val="single" w:sz="4" w:space="0" w:color="auto"/>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44 (50.6%)</w:t>
            </w:r>
          </w:p>
        </w:tc>
        <w:tc>
          <w:tcPr>
            <w:tcW w:w="1375" w:type="dxa"/>
            <w:tcBorders>
              <w:top w:val="nil"/>
              <w:left w:val="nil"/>
              <w:bottom w:val="single" w:sz="4" w:space="0" w:color="auto"/>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0 (0%)</w:t>
            </w:r>
          </w:p>
        </w:tc>
        <w:tc>
          <w:tcPr>
            <w:tcW w:w="1336" w:type="dxa"/>
            <w:tcBorders>
              <w:top w:val="nil"/>
              <w:left w:val="nil"/>
              <w:bottom w:val="single" w:sz="4" w:space="0" w:color="auto"/>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38 (38.4%)</w:t>
            </w:r>
          </w:p>
        </w:tc>
        <w:tc>
          <w:tcPr>
            <w:tcW w:w="1389" w:type="dxa"/>
            <w:tcBorders>
              <w:top w:val="nil"/>
              <w:left w:val="nil"/>
              <w:bottom w:val="single" w:sz="4" w:space="0" w:color="auto"/>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0 (0%)</w:t>
            </w:r>
          </w:p>
        </w:tc>
        <w:tc>
          <w:tcPr>
            <w:tcW w:w="1305" w:type="dxa"/>
            <w:tcBorders>
              <w:top w:val="nil"/>
              <w:left w:val="nil"/>
              <w:bottom w:val="single" w:sz="4" w:space="0" w:color="auto"/>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56 (57.1%)</w:t>
            </w:r>
          </w:p>
        </w:tc>
        <w:tc>
          <w:tcPr>
            <w:tcW w:w="1493" w:type="dxa"/>
            <w:tcBorders>
              <w:top w:val="nil"/>
              <w:left w:val="nil"/>
              <w:bottom w:val="single" w:sz="4" w:space="0" w:color="auto"/>
              <w:right w:val="nil"/>
            </w:tcBorders>
            <w:shd w:val="clear" w:color="000000" w:fill="FFFFFF"/>
            <w:noWrap/>
            <w:vAlign w:val="center"/>
            <w:hideMark/>
          </w:tcPr>
          <w:p w:rsidR="00BC4668" w:rsidRPr="00726389" w:rsidRDefault="00BC4668" w:rsidP="00A12F46">
            <w:pPr>
              <w:jc w:val="center"/>
              <w:rPr>
                <w:color w:val="000000"/>
                <w:sz w:val="20"/>
                <w:szCs w:val="20"/>
                <w:lang w:eastAsia="en-CA"/>
              </w:rPr>
            </w:pPr>
            <w:r w:rsidRPr="00726389">
              <w:rPr>
                <w:color w:val="000000"/>
                <w:sz w:val="20"/>
                <w:szCs w:val="20"/>
                <w:lang w:eastAsia="en-CA"/>
              </w:rPr>
              <w:t>6 (5.1%)</w:t>
            </w:r>
          </w:p>
        </w:tc>
      </w:tr>
      <w:tr w:rsidR="00C62F16" w:rsidRPr="00726389" w:rsidTr="009A6976">
        <w:tc>
          <w:tcPr>
            <w:tcW w:w="3600" w:type="dxa"/>
            <w:tcBorders>
              <w:top w:val="single" w:sz="4" w:space="0" w:color="auto"/>
              <w:left w:val="nil"/>
              <w:bottom w:val="nil"/>
              <w:right w:val="nil"/>
            </w:tcBorders>
            <w:shd w:val="clear" w:color="000000" w:fill="FFFFFF"/>
            <w:noWrap/>
            <w:vAlign w:val="center"/>
            <w:hideMark/>
          </w:tcPr>
          <w:p w:rsidR="00C62F16" w:rsidRPr="00726389" w:rsidRDefault="00C62F16" w:rsidP="00A12F46">
            <w:pPr>
              <w:rPr>
                <w:b/>
                <w:bCs/>
                <w:color w:val="000000"/>
                <w:sz w:val="20"/>
                <w:szCs w:val="20"/>
                <w:lang w:eastAsia="en-CA"/>
              </w:rPr>
            </w:pPr>
            <w:r w:rsidRPr="00726389">
              <w:rPr>
                <w:color w:val="000000"/>
                <w:sz w:val="20"/>
                <w:szCs w:val="20"/>
                <w:lang w:eastAsia="en-CA"/>
              </w:rPr>
              <w:t>Secondhand smoke exposure</w:t>
            </w:r>
          </w:p>
        </w:tc>
        <w:tc>
          <w:tcPr>
            <w:tcW w:w="1789"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75"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36"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89"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05"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493"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r>
      <w:tr w:rsidR="00C62F16" w:rsidRPr="00726389" w:rsidTr="00C100D8">
        <w:trPr>
          <w:trHeight w:val="63"/>
        </w:trPr>
        <w:tc>
          <w:tcPr>
            <w:tcW w:w="3600" w:type="dxa"/>
            <w:tcBorders>
              <w:top w:val="nil"/>
              <w:left w:val="nil"/>
              <w:bottom w:val="nil"/>
              <w:right w:val="nil"/>
            </w:tcBorders>
            <w:shd w:val="clear" w:color="000000" w:fill="FFFFFF"/>
            <w:noWrap/>
            <w:vAlign w:val="center"/>
            <w:hideMark/>
          </w:tcPr>
          <w:p w:rsidR="00C62F16" w:rsidRPr="00726389" w:rsidRDefault="00C62F16" w:rsidP="00A12F46">
            <w:pPr>
              <w:ind w:firstLineChars="200" w:firstLine="400"/>
              <w:rPr>
                <w:color w:val="000000"/>
                <w:sz w:val="20"/>
                <w:szCs w:val="20"/>
                <w:lang w:eastAsia="en-CA"/>
              </w:rPr>
            </w:pPr>
            <w:r w:rsidRPr="00726389">
              <w:rPr>
                <w:color w:val="000000"/>
                <w:sz w:val="20"/>
                <w:szCs w:val="20"/>
                <w:lang w:eastAsia="en-CA"/>
              </w:rPr>
              <w:t>Never</w:t>
            </w:r>
          </w:p>
        </w:tc>
        <w:tc>
          <w:tcPr>
            <w:tcW w:w="1789"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84 (96.6%)</w:t>
            </w:r>
          </w:p>
        </w:tc>
        <w:tc>
          <w:tcPr>
            <w:tcW w:w="1375"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6 (19.8%)</w:t>
            </w:r>
          </w:p>
        </w:tc>
        <w:tc>
          <w:tcPr>
            <w:tcW w:w="1336"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89 (89.9%)</w:t>
            </w:r>
          </w:p>
        </w:tc>
        <w:tc>
          <w:tcPr>
            <w:tcW w:w="1389"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8 (24.8%)</w:t>
            </w:r>
          </w:p>
        </w:tc>
        <w:tc>
          <w:tcPr>
            <w:tcW w:w="1305"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97 (99.0%)</w:t>
            </w:r>
          </w:p>
        </w:tc>
        <w:tc>
          <w:tcPr>
            <w:tcW w:w="1493"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5 (29.7%)</w:t>
            </w:r>
          </w:p>
        </w:tc>
      </w:tr>
      <w:tr w:rsidR="00C62F16" w:rsidRPr="00726389" w:rsidTr="009A6976">
        <w:tc>
          <w:tcPr>
            <w:tcW w:w="3600" w:type="dxa"/>
            <w:tcBorders>
              <w:top w:val="nil"/>
              <w:left w:val="nil"/>
              <w:right w:val="nil"/>
            </w:tcBorders>
            <w:shd w:val="clear" w:color="000000" w:fill="FFFFFF"/>
            <w:noWrap/>
            <w:vAlign w:val="center"/>
            <w:hideMark/>
          </w:tcPr>
          <w:p w:rsidR="00C62F16" w:rsidRPr="00726389" w:rsidRDefault="000D35D6" w:rsidP="00A12F46">
            <w:pPr>
              <w:ind w:firstLineChars="200" w:firstLine="400"/>
              <w:rPr>
                <w:color w:val="000000"/>
                <w:sz w:val="20"/>
                <w:szCs w:val="20"/>
                <w:lang w:eastAsia="en-CA"/>
              </w:rPr>
            </w:pPr>
            <w:r w:rsidRPr="00726389">
              <w:rPr>
                <w:color w:val="000000"/>
                <w:sz w:val="20"/>
                <w:szCs w:val="20"/>
                <w:lang w:eastAsia="en-CA"/>
              </w:rPr>
              <w:t>Former</w:t>
            </w:r>
          </w:p>
        </w:tc>
        <w:tc>
          <w:tcPr>
            <w:tcW w:w="1789"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0 (0%)</w:t>
            </w:r>
          </w:p>
        </w:tc>
        <w:tc>
          <w:tcPr>
            <w:tcW w:w="1375"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40 (30.5%)</w:t>
            </w:r>
          </w:p>
        </w:tc>
        <w:tc>
          <w:tcPr>
            <w:tcW w:w="1336"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 (2.0%)</w:t>
            </w:r>
          </w:p>
        </w:tc>
        <w:tc>
          <w:tcPr>
            <w:tcW w:w="1389"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40 (35.4%)</w:t>
            </w:r>
          </w:p>
        </w:tc>
        <w:tc>
          <w:tcPr>
            <w:tcW w:w="1305"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0 (0%)</w:t>
            </w:r>
          </w:p>
        </w:tc>
        <w:tc>
          <w:tcPr>
            <w:tcW w:w="1493"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2 (27.1%)</w:t>
            </w:r>
          </w:p>
        </w:tc>
      </w:tr>
      <w:tr w:rsidR="00C62F16" w:rsidRPr="00726389" w:rsidTr="009A6976">
        <w:tc>
          <w:tcPr>
            <w:tcW w:w="3600" w:type="dxa"/>
            <w:tcBorders>
              <w:top w:val="nil"/>
              <w:left w:val="nil"/>
              <w:bottom w:val="single" w:sz="4" w:space="0" w:color="auto"/>
              <w:right w:val="nil"/>
            </w:tcBorders>
            <w:shd w:val="clear" w:color="000000" w:fill="FFFFFF"/>
            <w:noWrap/>
            <w:vAlign w:val="center"/>
            <w:hideMark/>
          </w:tcPr>
          <w:p w:rsidR="00C62F16" w:rsidRPr="00726389" w:rsidRDefault="00C62F16" w:rsidP="00A12F46">
            <w:pPr>
              <w:ind w:firstLineChars="200" w:firstLine="400"/>
              <w:rPr>
                <w:color w:val="000000"/>
                <w:sz w:val="20"/>
                <w:szCs w:val="20"/>
                <w:lang w:eastAsia="en-CA"/>
              </w:rPr>
            </w:pPr>
            <w:r w:rsidRPr="00726389">
              <w:rPr>
                <w:color w:val="000000"/>
                <w:sz w:val="20"/>
                <w:szCs w:val="20"/>
                <w:lang w:eastAsia="en-CA"/>
              </w:rPr>
              <w:t>Current</w:t>
            </w:r>
          </w:p>
        </w:tc>
        <w:tc>
          <w:tcPr>
            <w:tcW w:w="1789"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 (3.4%)</w:t>
            </w:r>
          </w:p>
        </w:tc>
        <w:tc>
          <w:tcPr>
            <w:tcW w:w="1375"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65 (49.6%)</w:t>
            </w:r>
          </w:p>
        </w:tc>
        <w:tc>
          <w:tcPr>
            <w:tcW w:w="1336"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8 (8.1%)</w:t>
            </w:r>
          </w:p>
        </w:tc>
        <w:tc>
          <w:tcPr>
            <w:tcW w:w="1389"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45 (39.8%)</w:t>
            </w:r>
          </w:p>
        </w:tc>
        <w:tc>
          <w:tcPr>
            <w:tcW w:w="1305"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 (1.0%)</w:t>
            </w:r>
          </w:p>
        </w:tc>
        <w:tc>
          <w:tcPr>
            <w:tcW w:w="1493"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51 (43.2%)</w:t>
            </w:r>
          </w:p>
        </w:tc>
      </w:tr>
      <w:tr w:rsidR="00C62F16" w:rsidRPr="00726389" w:rsidTr="009A6976">
        <w:tc>
          <w:tcPr>
            <w:tcW w:w="3600" w:type="dxa"/>
            <w:tcBorders>
              <w:top w:val="single" w:sz="4" w:space="0" w:color="auto"/>
              <w:left w:val="nil"/>
              <w:bottom w:val="nil"/>
              <w:right w:val="nil"/>
            </w:tcBorders>
            <w:shd w:val="clear" w:color="000000" w:fill="FFFFFF"/>
            <w:noWrap/>
            <w:hideMark/>
          </w:tcPr>
          <w:p w:rsidR="00C62F16" w:rsidRPr="00726389" w:rsidRDefault="00C62F16" w:rsidP="00A12F46">
            <w:pPr>
              <w:rPr>
                <w:b/>
                <w:bCs/>
                <w:color w:val="000000"/>
                <w:sz w:val="20"/>
                <w:szCs w:val="20"/>
                <w:lang w:eastAsia="en-CA"/>
              </w:rPr>
            </w:pPr>
            <w:r w:rsidRPr="00726389">
              <w:rPr>
                <w:color w:val="000000"/>
                <w:sz w:val="20"/>
                <w:szCs w:val="20"/>
                <w:lang w:eastAsia="en-CA"/>
              </w:rPr>
              <w:t>Alcohol consumption (past year)</w:t>
            </w:r>
          </w:p>
        </w:tc>
        <w:tc>
          <w:tcPr>
            <w:tcW w:w="1789"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75"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36"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89"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05"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493"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r>
      <w:tr w:rsidR="00C62F16" w:rsidRPr="00726389" w:rsidTr="00C100D8">
        <w:tc>
          <w:tcPr>
            <w:tcW w:w="3600" w:type="dxa"/>
            <w:tcBorders>
              <w:top w:val="nil"/>
              <w:left w:val="nil"/>
              <w:bottom w:val="nil"/>
              <w:right w:val="nil"/>
            </w:tcBorders>
            <w:shd w:val="clear" w:color="000000" w:fill="FFFFFF"/>
            <w:noWrap/>
            <w:hideMark/>
          </w:tcPr>
          <w:p w:rsidR="00C62F16" w:rsidRPr="00726389" w:rsidRDefault="00C62F16" w:rsidP="00A12F46">
            <w:pPr>
              <w:ind w:firstLineChars="200" w:firstLine="400"/>
              <w:rPr>
                <w:color w:val="000000"/>
                <w:sz w:val="20"/>
                <w:szCs w:val="20"/>
                <w:lang w:eastAsia="en-CA"/>
              </w:rPr>
            </w:pPr>
            <w:r w:rsidRPr="00726389">
              <w:rPr>
                <w:sz w:val="20"/>
                <w:szCs w:val="20"/>
              </w:rPr>
              <w:t xml:space="preserve">Never </w:t>
            </w:r>
          </w:p>
        </w:tc>
        <w:tc>
          <w:tcPr>
            <w:tcW w:w="1789"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0 (23.0%)</w:t>
            </w:r>
          </w:p>
        </w:tc>
        <w:tc>
          <w:tcPr>
            <w:tcW w:w="1375"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15 (87.8%)</w:t>
            </w:r>
          </w:p>
        </w:tc>
        <w:tc>
          <w:tcPr>
            <w:tcW w:w="1336"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1 (31.3%)</w:t>
            </w:r>
          </w:p>
        </w:tc>
        <w:tc>
          <w:tcPr>
            <w:tcW w:w="1389"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87 (77.0%)</w:t>
            </w:r>
          </w:p>
        </w:tc>
        <w:tc>
          <w:tcPr>
            <w:tcW w:w="1305"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3 (33.7%)</w:t>
            </w:r>
          </w:p>
        </w:tc>
        <w:tc>
          <w:tcPr>
            <w:tcW w:w="1493"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06 (89.8%)</w:t>
            </w:r>
          </w:p>
        </w:tc>
      </w:tr>
      <w:tr w:rsidR="00C62F16" w:rsidRPr="00726389" w:rsidTr="009A6976">
        <w:tc>
          <w:tcPr>
            <w:tcW w:w="3600" w:type="dxa"/>
            <w:tcBorders>
              <w:top w:val="nil"/>
              <w:left w:val="nil"/>
              <w:right w:val="nil"/>
            </w:tcBorders>
            <w:shd w:val="clear" w:color="000000" w:fill="FFFFFF"/>
            <w:noWrap/>
            <w:hideMark/>
          </w:tcPr>
          <w:p w:rsidR="00C62F16" w:rsidRPr="00726389" w:rsidRDefault="00C62F16" w:rsidP="00A12F46">
            <w:pPr>
              <w:ind w:firstLineChars="200" w:firstLine="400"/>
              <w:rPr>
                <w:color w:val="000000"/>
                <w:sz w:val="20"/>
                <w:szCs w:val="20"/>
                <w:lang w:eastAsia="en-CA"/>
              </w:rPr>
            </w:pPr>
            <w:r w:rsidRPr="00726389">
              <w:rPr>
                <w:sz w:val="20"/>
                <w:szCs w:val="20"/>
              </w:rPr>
              <w:t>Occasional (&lt;1 drink per week)</w:t>
            </w:r>
          </w:p>
        </w:tc>
        <w:tc>
          <w:tcPr>
            <w:tcW w:w="1789"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4 (27.6%)</w:t>
            </w:r>
          </w:p>
        </w:tc>
        <w:tc>
          <w:tcPr>
            <w:tcW w:w="1375"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4 (10.7%)</w:t>
            </w:r>
          </w:p>
        </w:tc>
        <w:tc>
          <w:tcPr>
            <w:tcW w:w="1336"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9 (29.3%)</w:t>
            </w:r>
          </w:p>
        </w:tc>
        <w:tc>
          <w:tcPr>
            <w:tcW w:w="1389"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3 (20.4%)</w:t>
            </w:r>
          </w:p>
        </w:tc>
        <w:tc>
          <w:tcPr>
            <w:tcW w:w="1305"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9 (39.8%)</w:t>
            </w:r>
          </w:p>
        </w:tc>
        <w:tc>
          <w:tcPr>
            <w:tcW w:w="1493"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0 (8.5%)</w:t>
            </w:r>
          </w:p>
        </w:tc>
      </w:tr>
      <w:tr w:rsidR="00C62F16" w:rsidRPr="00726389" w:rsidTr="009A6976">
        <w:tc>
          <w:tcPr>
            <w:tcW w:w="3600" w:type="dxa"/>
            <w:tcBorders>
              <w:top w:val="nil"/>
              <w:left w:val="nil"/>
              <w:bottom w:val="single" w:sz="4" w:space="0" w:color="auto"/>
              <w:right w:val="nil"/>
            </w:tcBorders>
            <w:shd w:val="clear" w:color="000000" w:fill="FFFFFF"/>
            <w:noWrap/>
            <w:hideMark/>
          </w:tcPr>
          <w:p w:rsidR="00C62F16" w:rsidRPr="00726389" w:rsidRDefault="00C62F16" w:rsidP="00A12F46">
            <w:pPr>
              <w:ind w:firstLineChars="200" w:firstLine="400"/>
              <w:rPr>
                <w:color w:val="000000"/>
                <w:sz w:val="20"/>
                <w:szCs w:val="20"/>
                <w:lang w:eastAsia="en-CA"/>
              </w:rPr>
            </w:pPr>
            <w:r w:rsidRPr="00726389">
              <w:rPr>
                <w:sz w:val="20"/>
                <w:szCs w:val="20"/>
              </w:rPr>
              <w:t>Regular (≥1 drink per week)</w:t>
            </w:r>
          </w:p>
        </w:tc>
        <w:tc>
          <w:tcPr>
            <w:tcW w:w="1789"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43 (49.4%)</w:t>
            </w:r>
          </w:p>
        </w:tc>
        <w:tc>
          <w:tcPr>
            <w:tcW w:w="1375"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 (1.5%)</w:t>
            </w:r>
          </w:p>
        </w:tc>
        <w:tc>
          <w:tcPr>
            <w:tcW w:w="1336"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9 (39.4%)</w:t>
            </w:r>
          </w:p>
        </w:tc>
        <w:tc>
          <w:tcPr>
            <w:tcW w:w="1389"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 (2.7%)</w:t>
            </w:r>
          </w:p>
        </w:tc>
        <w:tc>
          <w:tcPr>
            <w:tcW w:w="1305"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6 (26.5%)</w:t>
            </w:r>
          </w:p>
        </w:tc>
        <w:tc>
          <w:tcPr>
            <w:tcW w:w="1493"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 (1.7%)</w:t>
            </w:r>
          </w:p>
        </w:tc>
      </w:tr>
      <w:tr w:rsidR="00C62F16" w:rsidRPr="00726389" w:rsidTr="009A6976">
        <w:tc>
          <w:tcPr>
            <w:tcW w:w="3600" w:type="dxa"/>
            <w:tcBorders>
              <w:top w:val="single" w:sz="4" w:space="0" w:color="auto"/>
              <w:left w:val="nil"/>
              <w:bottom w:val="nil"/>
              <w:right w:val="nil"/>
            </w:tcBorders>
            <w:shd w:val="clear" w:color="000000" w:fill="FFFFFF"/>
            <w:noWrap/>
            <w:vAlign w:val="center"/>
            <w:hideMark/>
          </w:tcPr>
          <w:p w:rsidR="00C62F16" w:rsidRPr="00726389" w:rsidRDefault="00C62F16" w:rsidP="00A12F46">
            <w:pPr>
              <w:rPr>
                <w:b/>
                <w:bCs/>
                <w:color w:val="000000"/>
                <w:sz w:val="20"/>
                <w:szCs w:val="20"/>
                <w:lang w:eastAsia="en-CA"/>
              </w:rPr>
            </w:pPr>
            <w:r w:rsidRPr="00726389">
              <w:rPr>
                <w:color w:val="000000"/>
                <w:sz w:val="20"/>
                <w:szCs w:val="20"/>
                <w:lang w:val="en-US" w:eastAsia="en-CA"/>
              </w:rPr>
              <w:t>Physical activity (frequency in past 3 months)</w:t>
            </w:r>
          </w:p>
        </w:tc>
        <w:tc>
          <w:tcPr>
            <w:tcW w:w="1789"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75"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36"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89"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305"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c>
          <w:tcPr>
            <w:tcW w:w="1493" w:type="dxa"/>
            <w:tcBorders>
              <w:top w:val="single" w:sz="4" w:space="0" w:color="auto"/>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 </w:t>
            </w:r>
          </w:p>
        </w:tc>
      </w:tr>
      <w:tr w:rsidR="00C62F16" w:rsidRPr="00726389" w:rsidTr="00C100D8">
        <w:tc>
          <w:tcPr>
            <w:tcW w:w="3600" w:type="dxa"/>
            <w:tcBorders>
              <w:top w:val="nil"/>
              <w:left w:val="nil"/>
              <w:bottom w:val="nil"/>
              <w:right w:val="nil"/>
            </w:tcBorders>
            <w:shd w:val="clear" w:color="000000" w:fill="FFFFFF"/>
            <w:noWrap/>
            <w:vAlign w:val="center"/>
            <w:hideMark/>
          </w:tcPr>
          <w:p w:rsidR="00C62F16" w:rsidRPr="00726389" w:rsidRDefault="00C62F16" w:rsidP="00A12F46">
            <w:pPr>
              <w:ind w:firstLineChars="200" w:firstLine="400"/>
              <w:rPr>
                <w:color w:val="000000"/>
                <w:sz w:val="20"/>
                <w:szCs w:val="20"/>
                <w:lang w:eastAsia="en-CA"/>
              </w:rPr>
            </w:pPr>
            <w:r w:rsidRPr="00726389">
              <w:rPr>
                <w:color w:val="000000"/>
                <w:sz w:val="20"/>
                <w:szCs w:val="20"/>
                <w:lang w:val="en-US" w:eastAsia="en-CA"/>
              </w:rPr>
              <w:t>None</w:t>
            </w:r>
          </w:p>
        </w:tc>
        <w:tc>
          <w:tcPr>
            <w:tcW w:w="1789"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4 (16.1%)</w:t>
            </w:r>
          </w:p>
        </w:tc>
        <w:tc>
          <w:tcPr>
            <w:tcW w:w="1375"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3 (17.6%)</w:t>
            </w:r>
          </w:p>
        </w:tc>
        <w:tc>
          <w:tcPr>
            <w:tcW w:w="1336"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0 (20.2%)</w:t>
            </w:r>
          </w:p>
        </w:tc>
        <w:tc>
          <w:tcPr>
            <w:tcW w:w="1389"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2 (10.6%)</w:t>
            </w:r>
          </w:p>
        </w:tc>
        <w:tc>
          <w:tcPr>
            <w:tcW w:w="1305"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9 (19.4%)</w:t>
            </w:r>
          </w:p>
        </w:tc>
        <w:tc>
          <w:tcPr>
            <w:tcW w:w="1493" w:type="dxa"/>
            <w:tcBorders>
              <w:top w:val="nil"/>
              <w:left w:val="nil"/>
              <w:bottom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0 (25.4%)</w:t>
            </w:r>
          </w:p>
        </w:tc>
      </w:tr>
      <w:tr w:rsidR="00C62F16" w:rsidRPr="00726389" w:rsidTr="009A6976">
        <w:tc>
          <w:tcPr>
            <w:tcW w:w="3600" w:type="dxa"/>
            <w:tcBorders>
              <w:top w:val="nil"/>
              <w:left w:val="nil"/>
              <w:right w:val="nil"/>
            </w:tcBorders>
            <w:shd w:val="clear" w:color="000000" w:fill="FFFFFF"/>
            <w:noWrap/>
            <w:vAlign w:val="center"/>
            <w:hideMark/>
          </w:tcPr>
          <w:p w:rsidR="00C62F16" w:rsidRPr="00726389" w:rsidRDefault="00C62F16" w:rsidP="00A12F46">
            <w:pPr>
              <w:ind w:firstLineChars="200" w:firstLine="400"/>
              <w:rPr>
                <w:color w:val="000000"/>
                <w:sz w:val="20"/>
                <w:szCs w:val="20"/>
                <w:lang w:eastAsia="en-CA"/>
              </w:rPr>
            </w:pPr>
            <w:r w:rsidRPr="00726389">
              <w:rPr>
                <w:color w:val="000000"/>
                <w:sz w:val="20"/>
                <w:szCs w:val="20"/>
                <w:lang w:val="en-US" w:eastAsia="en-CA"/>
              </w:rPr>
              <w:t>≤2 times per week</w:t>
            </w:r>
          </w:p>
        </w:tc>
        <w:tc>
          <w:tcPr>
            <w:tcW w:w="1789"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9 (10.3%)</w:t>
            </w:r>
          </w:p>
        </w:tc>
        <w:tc>
          <w:tcPr>
            <w:tcW w:w="1375"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0 (15.3%)</w:t>
            </w:r>
          </w:p>
        </w:tc>
        <w:tc>
          <w:tcPr>
            <w:tcW w:w="1336"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0 (20.2%)</w:t>
            </w:r>
          </w:p>
        </w:tc>
        <w:tc>
          <w:tcPr>
            <w:tcW w:w="1389"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15 (13.3%)</w:t>
            </w:r>
          </w:p>
        </w:tc>
        <w:tc>
          <w:tcPr>
            <w:tcW w:w="1305"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2 (32.7%)</w:t>
            </w:r>
          </w:p>
        </w:tc>
        <w:tc>
          <w:tcPr>
            <w:tcW w:w="1493" w:type="dxa"/>
            <w:tcBorders>
              <w:top w:val="nil"/>
              <w:left w:val="nil"/>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40 (33.9%)</w:t>
            </w:r>
          </w:p>
        </w:tc>
      </w:tr>
      <w:tr w:rsidR="00C62F16" w:rsidRPr="00726389" w:rsidTr="009A6976">
        <w:tc>
          <w:tcPr>
            <w:tcW w:w="3600" w:type="dxa"/>
            <w:tcBorders>
              <w:top w:val="nil"/>
              <w:left w:val="nil"/>
              <w:bottom w:val="single" w:sz="4" w:space="0" w:color="auto"/>
              <w:right w:val="nil"/>
            </w:tcBorders>
            <w:shd w:val="clear" w:color="000000" w:fill="FFFFFF"/>
            <w:noWrap/>
            <w:vAlign w:val="center"/>
            <w:hideMark/>
          </w:tcPr>
          <w:p w:rsidR="00C62F16" w:rsidRPr="00726389" w:rsidRDefault="00C62F16" w:rsidP="00A12F46">
            <w:pPr>
              <w:ind w:firstLineChars="200" w:firstLine="400"/>
              <w:rPr>
                <w:color w:val="000000"/>
                <w:sz w:val="20"/>
                <w:szCs w:val="20"/>
                <w:lang w:eastAsia="en-CA"/>
              </w:rPr>
            </w:pPr>
            <w:r w:rsidRPr="00726389">
              <w:rPr>
                <w:color w:val="000000"/>
                <w:sz w:val="20"/>
                <w:szCs w:val="20"/>
                <w:lang w:val="en-US" w:eastAsia="en-CA"/>
              </w:rPr>
              <w:t>≥3 times per week</w:t>
            </w:r>
          </w:p>
        </w:tc>
        <w:tc>
          <w:tcPr>
            <w:tcW w:w="1789"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64 (73.6%)</w:t>
            </w:r>
          </w:p>
        </w:tc>
        <w:tc>
          <w:tcPr>
            <w:tcW w:w="1375"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88 (67.2%)</w:t>
            </w:r>
          </w:p>
        </w:tc>
        <w:tc>
          <w:tcPr>
            <w:tcW w:w="1336"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59 (59.6%)</w:t>
            </w:r>
          </w:p>
        </w:tc>
        <w:tc>
          <w:tcPr>
            <w:tcW w:w="1389"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86 (76.1%)</w:t>
            </w:r>
          </w:p>
        </w:tc>
        <w:tc>
          <w:tcPr>
            <w:tcW w:w="1305"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47 (48.0%)</w:t>
            </w:r>
          </w:p>
        </w:tc>
        <w:tc>
          <w:tcPr>
            <w:tcW w:w="1493" w:type="dxa"/>
            <w:tcBorders>
              <w:top w:val="nil"/>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48 (40.7%)</w:t>
            </w:r>
          </w:p>
        </w:tc>
      </w:tr>
      <w:tr w:rsidR="00D078C4" w:rsidRPr="00726389" w:rsidTr="009A6976">
        <w:tc>
          <w:tcPr>
            <w:tcW w:w="3600"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rPr>
                <w:b/>
                <w:bCs/>
                <w:color w:val="000000"/>
                <w:sz w:val="20"/>
                <w:szCs w:val="20"/>
                <w:lang w:eastAsia="en-CA"/>
              </w:rPr>
            </w:pPr>
            <w:r w:rsidRPr="00726389">
              <w:rPr>
                <w:color w:val="000000"/>
                <w:sz w:val="20"/>
                <w:szCs w:val="20"/>
                <w:lang w:val="en-US" w:eastAsia="en-CA"/>
              </w:rPr>
              <w:t>Hypertension (% yes)</w:t>
            </w:r>
          </w:p>
        </w:tc>
        <w:tc>
          <w:tcPr>
            <w:tcW w:w="1789" w:type="dxa"/>
            <w:tcBorders>
              <w:top w:val="single" w:sz="4" w:space="0" w:color="auto"/>
              <w:left w:val="nil"/>
              <w:bottom w:val="single" w:sz="4" w:space="0" w:color="auto"/>
              <w:right w:val="nil"/>
            </w:tcBorders>
            <w:shd w:val="clear" w:color="000000" w:fill="FFFFFF"/>
            <w:noWrap/>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57 (65.5%)</w:t>
            </w:r>
          </w:p>
        </w:tc>
        <w:tc>
          <w:tcPr>
            <w:tcW w:w="1375" w:type="dxa"/>
            <w:tcBorders>
              <w:top w:val="single" w:sz="4" w:space="0" w:color="auto"/>
              <w:left w:val="nil"/>
              <w:bottom w:val="single" w:sz="4" w:space="0" w:color="auto"/>
              <w:right w:val="nil"/>
            </w:tcBorders>
            <w:shd w:val="clear" w:color="000000" w:fill="FFFFFF"/>
            <w:noWrap/>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88 (67.2%)</w:t>
            </w:r>
          </w:p>
        </w:tc>
        <w:tc>
          <w:tcPr>
            <w:tcW w:w="1336" w:type="dxa"/>
            <w:tcBorders>
              <w:top w:val="single" w:sz="4" w:space="0" w:color="auto"/>
              <w:left w:val="nil"/>
              <w:bottom w:val="single" w:sz="4" w:space="0" w:color="auto"/>
              <w:right w:val="nil"/>
            </w:tcBorders>
            <w:shd w:val="clear" w:color="000000" w:fill="FFFFFF"/>
            <w:noWrap/>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41 (41.4%)</w:t>
            </w:r>
          </w:p>
        </w:tc>
        <w:tc>
          <w:tcPr>
            <w:tcW w:w="1389" w:type="dxa"/>
            <w:tcBorders>
              <w:top w:val="single" w:sz="4" w:space="0" w:color="auto"/>
              <w:left w:val="nil"/>
              <w:bottom w:val="single" w:sz="4" w:space="0" w:color="auto"/>
              <w:right w:val="nil"/>
            </w:tcBorders>
            <w:shd w:val="clear" w:color="000000" w:fill="FFFFFF"/>
            <w:noWrap/>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38 (33.6%)</w:t>
            </w:r>
          </w:p>
        </w:tc>
        <w:tc>
          <w:tcPr>
            <w:tcW w:w="1305" w:type="dxa"/>
            <w:tcBorders>
              <w:top w:val="single" w:sz="4" w:space="0" w:color="auto"/>
              <w:left w:val="nil"/>
              <w:bottom w:val="single" w:sz="4" w:space="0" w:color="auto"/>
              <w:right w:val="nil"/>
            </w:tcBorders>
            <w:shd w:val="clear" w:color="000000" w:fill="FFFFFF"/>
            <w:noWrap/>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44 (44.9%)</w:t>
            </w:r>
          </w:p>
        </w:tc>
        <w:tc>
          <w:tcPr>
            <w:tcW w:w="1493" w:type="dxa"/>
            <w:tcBorders>
              <w:top w:val="single" w:sz="4" w:space="0" w:color="auto"/>
              <w:left w:val="nil"/>
              <w:bottom w:val="single" w:sz="4" w:space="0" w:color="auto"/>
              <w:right w:val="nil"/>
            </w:tcBorders>
            <w:shd w:val="clear" w:color="000000" w:fill="FFFFFF"/>
            <w:noWrap/>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72 (61.0%)</w:t>
            </w:r>
          </w:p>
        </w:tc>
      </w:tr>
      <w:tr w:rsidR="00D078C4" w:rsidRPr="00726389" w:rsidTr="009A6976">
        <w:tc>
          <w:tcPr>
            <w:tcW w:w="3600"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rPr>
                <w:b/>
                <w:bCs/>
                <w:color w:val="000000"/>
                <w:sz w:val="20"/>
                <w:szCs w:val="20"/>
                <w:lang w:eastAsia="en-CA"/>
              </w:rPr>
            </w:pPr>
            <w:r w:rsidRPr="00726389">
              <w:rPr>
                <w:color w:val="000000"/>
                <w:sz w:val="20"/>
                <w:szCs w:val="20"/>
                <w:lang w:val="en-US" w:eastAsia="en-CA"/>
              </w:rPr>
              <w:t>Current use of anti-hypertensive medication (% yes)</w:t>
            </w:r>
          </w:p>
        </w:tc>
        <w:tc>
          <w:tcPr>
            <w:tcW w:w="1789"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38 (43.7%)</w:t>
            </w:r>
          </w:p>
        </w:tc>
        <w:tc>
          <w:tcPr>
            <w:tcW w:w="1375"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68 (51.9%)</w:t>
            </w:r>
          </w:p>
        </w:tc>
        <w:tc>
          <w:tcPr>
            <w:tcW w:w="1336"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8 (8.1%)</w:t>
            </w:r>
          </w:p>
        </w:tc>
        <w:tc>
          <w:tcPr>
            <w:tcW w:w="1389"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15 (13.3%)</w:t>
            </w:r>
          </w:p>
        </w:tc>
        <w:tc>
          <w:tcPr>
            <w:tcW w:w="1305"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41 (41.8%)</w:t>
            </w:r>
          </w:p>
        </w:tc>
        <w:tc>
          <w:tcPr>
            <w:tcW w:w="1493"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68 (57.6%)</w:t>
            </w:r>
          </w:p>
        </w:tc>
      </w:tr>
      <w:tr w:rsidR="00D078C4" w:rsidRPr="00726389" w:rsidTr="009A6976">
        <w:tc>
          <w:tcPr>
            <w:tcW w:w="3600" w:type="dxa"/>
            <w:tcBorders>
              <w:top w:val="single" w:sz="4" w:space="0" w:color="auto"/>
              <w:left w:val="nil"/>
              <w:bottom w:val="single" w:sz="4" w:space="0" w:color="auto"/>
              <w:right w:val="nil"/>
            </w:tcBorders>
            <w:shd w:val="clear" w:color="000000" w:fill="FFFFFF"/>
            <w:noWrap/>
            <w:vAlign w:val="center"/>
            <w:hideMark/>
          </w:tcPr>
          <w:p w:rsidR="00D078C4" w:rsidRPr="00726389" w:rsidRDefault="00B53E9F" w:rsidP="00A12F46">
            <w:pPr>
              <w:rPr>
                <w:color w:val="000000"/>
                <w:sz w:val="20"/>
                <w:szCs w:val="20"/>
                <w:lang w:val="en-US" w:eastAsia="en-CA"/>
              </w:rPr>
            </w:pPr>
            <w:r w:rsidRPr="00726389">
              <w:rPr>
                <w:color w:val="000000"/>
                <w:sz w:val="20"/>
                <w:szCs w:val="20"/>
                <w:lang w:val="en-US" w:eastAsia="en-CA"/>
              </w:rPr>
              <w:t>Self-reported h</w:t>
            </w:r>
            <w:r w:rsidR="00D078C4" w:rsidRPr="00726389">
              <w:rPr>
                <w:color w:val="000000"/>
                <w:sz w:val="20"/>
                <w:szCs w:val="20"/>
                <w:lang w:val="en-US" w:eastAsia="en-CA"/>
              </w:rPr>
              <w:t>istory of coronary heart disease or stroke (% yes)</w:t>
            </w:r>
          </w:p>
        </w:tc>
        <w:tc>
          <w:tcPr>
            <w:tcW w:w="1789"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val="en-US" w:eastAsia="en-CA"/>
              </w:rPr>
            </w:pPr>
            <w:r w:rsidRPr="00726389">
              <w:rPr>
                <w:color w:val="000000"/>
                <w:sz w:val="20"/>
                <w:szCs w:val="20"/>
                <w:lang w:val="en-US" w:eastAsia="en-CA"/>
              </w:rPr>
              <w:t>14 (16.1%)</w:t>
            </w:r>
          </w:p>
        </w:tc>
        <w:tc>
          <w:tcPr>
            <w:tcW w:w="1375"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val="en-US" w:eastAsia="en-CA"/>
              </w:rPr>
            </w:pPr>
            <w:r w:rsidRPr="00726389">
              <w:rPr>
                <w:color w:val="000000"/>
                <w:sz w:val="20"/>
                <w:szCs w:val="20"/>
                <w:lang w:val="en-US" w:eastAsia="en-CA"/>
              </w:rPr>
              <w:t>16 (12.2%)</w:t>
            </w:r>
          </w:p>
        </w:tc>
        <w:tc>
          <w:tcPr>
            <w:tcW w:w="1336"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val="en-US" w:eastAsia="en-CA"/>
              </w:rPr>
            </w:pPr>
            <w:r w:rsidRPr="00726389">
              <w:rPr>
                <w:color w:val="000000"/>
                <w:sz w:val="20"/>
                <w:szCs w:val="20"/>
                <w:lang w:val="en-US" w:eastAsia="en-CA"/>
              </w:rPr>
              <w:t>8 (8.1%)</w:t>
            </w:r>
          </w:p>
        </w:tc>
        <w:tc>
          <w:tcPr>
            <w:tcW w:w="1389"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val="en-US" w:eastAsia="en-CA"/>
              </w:rPr>
            </w:pPr>
            <w:r w:rsidRPr="00726389">
              <w:rPr>
                <w:color w:val="000000"/>
                <w:sz w:val="20"/>
                <w:szCs w:val="20"/>
                <w:lang w:val="en-US" w:eastAsia="en-CA"/>
              </w:rPr>
              <w:t>5 (4.4%)</w:t>
            </w:r>
          </w:p>
        </w:tc>
        <w:tc>
          <w:tcPr>
            <w:tcW w:w="1305"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val="en-US" w:eastAsia="en-CA"/>
              </w:rPr>
            </w:pPr>
            <w:r w:rsidRPr="00726389">
              <w:rPr>
                <w:color w:val="000000"/>
                <w:sz w:val="20"/>
                <w:szCs w:val="20"/>
                <w:lang w:val="en-US" w:eastAsia="en-CA"/>
              </w:rPr>
              <w:t>16 (16.3%)</w:t>
            </w:r>
          </w:p>
        </w:tc>
        <w:tc>
          <w:tcPr>
            <w:tcW w:w="1493"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val="en-US" w:eastAsia="en-CA"/>
              </w:rPr>
            </w:pPr>
            <w:r w:rsidRPr="00726389">
              <w:rPr>
                <w:color w:val="000000"/>
                <w:sz w:val="20"/>
                <w:szCs w:val="20"/>
                <w:lang w:val="en-US" w:eastAsia="en-CA"/>
              </w:rPr>
              <w:t>18 (15.3%)</w:t>
            </w:r>
          </w:p>
        </w:tc>
      </w:tr>
      <w:tr w:rsidR="00D078C4" w:rsidRPr="00726389" w:rsidTr="009A6976">
        <w:tc>
          <w:tcPr>
            <w:tcW w:w="3600" w:type="dxa"/>
            <w:tcBorders>
              <w:top w:val="single" w:sz="4" w:space="0" w:color="auto"/>
              <w:left w:val="nil"/>
              <w:bottom w:val="single" w:sz="4" w:space="0" w:color="auto"/>
              <w:right w:val="nil"/>
            </w:tcBorders>
            <w:shd w:val="clear" w:color="000000" w:fill="FFFFFF"/>
            <w:noWrap/>
            <w:vAlign w:val="center"/>
            <w:hideMark/>
          </w:tcPr>
          <w:p w:rsidR="00D078C4" w:rsidRPr="00726389" w:rsidRDefault="00BA4036" w:rsidP="00A12F46">
            <w:pPr>
              <w:rPr>
                <w:b/>
                <w:bCs/>
                <w:color w:val="000000"/>
                <w:sz w:val="20"/>
                <w:szCs w:val="20"/>
                <w:lang w:eastAsia="en-CA"/>
              </w:rPr>
            </w:pPr>
            <w:r w:rsidRPr="00726389">
              <w:rPr>
                <w:color w:val="000000"/>
                <w:sz w:val="20"/>
                <w:szCs w:val="20"/>
                <w:lang w:val="en-US" w:eastAsia="en-CA"/>
              </w:rPr>
              <w:t>Physician</w:t>
            </w:r>
            <w:r w:rsidR="00C20FB1" w:rsidRPr="00726389">
              <w:rPr>
                <w:color w:val="000000"/>
                <w:sz w:val="20"/>
                <w:szCs w:val="20"/>
                <w:lang w:val="en-US" w:eastAsia="en-CA"/>
              </w:rPr>
              <w:t>-diagnosed diabetes or fasting plasma glucose ≥7.0 mmol/L (% yes)</w:t>
            </w:r>
          </w:p>
        </w:tc>
        <w:tc>
          <w:tcPr>
            <w:tcW w:w="1789"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20 (23.0%)</w:t>
            </w:r>
          </w:p>
        </w:tc>
        <w:tc>
          <w:tcPr>
            <w:tcW w:w="1375"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28 (21.4%)</w:t>
            </w:r>
          </w:p>
        </w:tc>
        <w:tc>
          <w:tcPr>
            <w:tcW w:w="1336"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13 (13.1%)</w:t>
            </w:r>
          </w:p>
        </w:tc>
        <w:tc>
          <w:tcPr>
            <w:tcW w:w="1389"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10 (8.8%)</w:t>
            </w:r>
          </w:p>
        </w:tc>
        <w:tc>
          <w:tcPr>
            <w:tcW w:w="1305"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17 (17.3%)</w:t>
            </w:r>
          </w:p>
        </w:tc>
        <w:tc>
          <w:tcPr>
            <w:tcW w:w="1493"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32 (27.1%)</w:t>
            </w:r>
          </w:p>
        </w:tc>
      </w:tr>
      <w:tr w:rsidR="00D078C4" w:rsidRPr="00726389" w:rsidTr="009A6976">
        <w:tc>
          <w:tcPr>
            <w:tcW w:w="3600"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rPr>
                <w:b/>
                <w:bCs/>
                <w:color w:val="000000"/>
                <w:sz w:val="20"/>
                <w:szCs w:val="20"/>
                <w:lang w:eastAsia="en-CA"/>
              </w:rPr>
            </w:pPr>
            <w:r w:rsidRPr="00726389">
              <w:rPr>
                <w:color w:val="000000"/>
                <w:sz w:val="20"/>
                <w:szCs w:val="20"/>
                <w:lang w:eastAsia="en-CA"/>
              </w:rPr>
              <w:lastRenderedPageBreak/>
              <w:t>Waist circumference (cm)</w:t>
            </w:r>
          </w:p>
        </w:tc>
        <w:tc>
          <w:tcPr>
            <w:tcW w:w="1789"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90.5 (8.2)</w:t>
            </w:r>
          </w:p>
        </w:tc>
        <w:tc>
          <w:tcPr>
            <w:tcW w:w="1375"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89.2 (9.4)</w:t>
            </w:r>
          </w:p>
        </w:tc>
        <w:tc>
          <w:tcPr>
            <w:tcW w:w="1336"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83.5 (9.5)</w:t>
            </w:r>
          </w:p>
        </w:tc>
        <w:tc>
          <w:tcPr>
            <w:tcW w:w="1389"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82.3 (8.7)</w:t>
            </w:r>
          </w:p>
        </w:tc>
        <w:tc>
          <w:tcPr>
            <w:tcW w:w="1305"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89.5 (11.3)</w:t>
            </w:r>
          </w:p>
        </w:tc>
        <w:tc>
          <w:tcPr>
            <w:tcW w:w="1493" w:type="dxa"/>
            <w:tcBorders>
              <w:top w:val="single" w:sz="4" w:space="0" w:color="auto"/>
              <w:left w:val="nil"/>
              <w:bottom w:val="single" w:sz="4" w:space="0" w:color="auto"/>
              <w:right w:val="nil"/>
            </w:tcBorders>
            <w:shd w:val="clear" w:color="000000" w:fill="FFFFFF"/>
            <w:noWrap/>
            <w:vAlign w:val="center"/>
            <w:hideMark/>
          </w:tcPr>
          <w:p w:rsidR="00D078C4" w:rsidRPr="00726389" w:rsidRDefault="00D078C4" w:rsidP="00A12F46">
            <w:pPr>
              <w:jc w:val="center"/>
              <w:rPr>
                <w:color w:val="000000"/>
                <w:sz w:val="20"/>
                <w:szCs w:val="20"/>
                <w:lang w:eastAsia="en-CA"/>
              </w:rPr>
            </w:pPr>
            <w:r w:rsidRPr="00726389">
              <w:rPr>
                <w:color w:val="000000"/>
                <w:sz w:val="20"/>
                <w:szCs w:val="20"/>
                <w:lang w:eastAsia="en-CA"/>
              </w:rPr>
              <w:t>88.7 (8. 6)</w:t>
            </w:r>
          </w:p>
        </w:tc>
      </w:tr>
      <w:tr w:rsidR="00E97A21" w:rsidRPr="00726389" w:rsidTr="009A6976">
        <w:tc>
          <w:tcPr>
            <w:tcW w:w="3600" w:type="dxa"/>
            <w:tcBorders>
              <w:top w:val="single" w:sz="4" w:space="0" w:color="auto"/>
              <w:left w:val="nil"/>
              <w:bottom w:val="single" w:sz="4" w:space="0" w:color="auto"/>
              <w:right w:val="nil"/>
            </w:tcBorders>
            <w:shd w:val="clear" w:color="000000" w:fill="FFFFFF"/>
            <w:noWrap/>
            <w:vAlign w:val="center"/>
          </w:tcPr>
          <w:p w:rsidR="00E97A21" w:rsidRPr="00726389" w:rsidRDefault="00F722D1" w:rsidP="00A12F46">
            <w:pPr>
              <w:rPr>
                <w:color w:val="000000"/>
                <w:sz w:val="20"/>
                <w:szCs w:val="20"/>
                <w:lang w:eastAsia="en-CA"/>
              </w:rPr>
            </w:pPr>
            <w:r w:rsidRPr="00726389">
              <w:rPr>
                <w:color w:val="000000"/>
                <w:sz w:val="20"/>
                <w:szCs w:val="20"/>
                <w:lang w:eastAsia="en-CA"/>
              </w:rPr>
              <w:t>Body mass index (kg/m</w:t>
            </w:r>
            <w:r w:rsidRPr="00726389">
              <w:rPr>
                <w:color w:val="000000"/>
                <w:sz w:val="20"/>
                <w:szCs w:val="20"/>
                <w:vertAlign w:val="superscript"/>
                <w:lang w:eastAsia="en-CA"/>
              </w:rPr>
              <w:t>2</w:t>
            </w:r>
            <w:r w:rsidRPr="00726389">
              <w:rPr>
                <w:color w:val="000000"/>
                <w:sz w:val="20"/>
                <w:szCs w:val="20"/>
                <w:lang w:eastAsia="en-CA"/>
              </w:rPr>
              <w:t>)</w:t>
            </w:r>
          </w:p>
        </w:tc>
        <w:tc>
          <w:tcPr>
            <w:tcW w:w="1789" w:type="dxa"/>
            <w:tcBorders>
              <w:top w:val="single" w:sz="4" w:space="0" w:color="auto"/>
              <w:left w:val="nil"/>
              <w:bottom w:val="single" w:sz="4" w:space="0" w:color="auto"/>
              <w:right w:val="nil"/>
            </w:tcBorders>
            <w:shd w:val="clear" w:color="000000" w:fill="FFFFFF"/>
            <w:noWrap/>
            <w:vAlign w:val="center"/>
          </w:tcPr>
          <w:p w:rsidR="00E97A21" w:rsidRPr="00726389" w:rsidRDefault="00E20F6F" w:rsidP="00A12F46">
            <w:pPr>
              <w:jc w:val="center"/>
              <w:rPr>
                <w:color w:val="000000"/>
                <w:sz w:val="20"/>
                <w:szCs w:val="20"/>
                <w:lang w:eastAsia="en-CA"/>
              </w:rPr>
            </w:pPr>
            <w:r w:rsidRPr="00726389">
              <w:rPr>
                <w:color w:val="000000"/>
                <w:sz w:val="20"/>
                <w:szCs w:val="20"/>
                <w:lang w:eastAsia="en-CA"/>
              </w:rPr>
              <w:t>25.</w:t>
            </w:r>
            <w:r w:rsidR="00740841" w:rsidRPr="00726389">
              <w:rPr>
                <w:color w:val="000000"/>
                <w:sz w:val="20"/>
                <w:szCs w:val="20"/>
                <w:lang w:eastAsia="en-CA"/>
              </w:rPr>
              <w:t>8</w:t>
            </w:r>
            <w:r w:rsidRPr="00726389">
              <w:rPr>
                <w:color w:val="000000"/>
                <w:sz w:val="20"/>
                <w:szCs w:val="20"/>
                <w:lang w:eastAsia="en-CA"/>
              </w:rPr>
              <w:t xml:space="preserve"> (3.</w:t>
            </w:r>
            <w:r w:rsidR="00740841" w:rsidRPr="00726389">
              <w:rPr>
                <w:color w:val="000000"/>
                <w:sz w:val="20"/>
                <w:szCs w:val="20"/>
                <w:lang w:eastAsia="en-CA"/>
              </w:rPr>
              <w:t>1</w:t>
            </w:r>
            <w:r w:rsidRPr="00726389">
              <w:rPr>
                <w:color w:val="000000"/>
                <w:sz w:val="20"/>
                <w:szCs w:val="20"/>
                <w:lang w:eastAsia="en-CA"/>
              </w:rPr>
              <w:t>)</w:t>
            </w:r>
          </w:p>
        </w:tc>
        <w:tc>
          <w:tcPr>
            <w:tcW w:w="1375" w:type="dxa"/>
            <w:tcBorders>
              <w:top w:val="single" w:sz="4" w:space="0" w:color="auto"/>
              <w:left w:val="nil"/>
              <w:bottom w:val="single" w:sz="4" w:space="0" w:color="auto"/>
              <w:right w:val="nil"/>
            </w:tcBorders>
            <w:shd w:val="clear" w:color="000000" w:fill="FFFFFF"/>
            <w:noWrap/>
            <w:vAlign w:val="center"/>
          </w:tcPr>
          <w:p w:rsidR="00E97A21" w:rsidRPr="00726389" w:rsidRDefault="006F1895" w:rsidP="00A12F46">
            <w:pPr>
              <w:jc w:val="center"/>
              <w:rPr>
                <w:color w:val="000000"/>
                <w:sz w:val="20"/>
                <w:szCs w:val="20"/>
                <w:lang w:eastAsia="en-CA"/>
              </w:rPr>
            </w:pPr>
            <w:r w:rsidRPr="00726389">
              <w:rPr>
                <w:color w:val="000000"/>
                <w:sz w:val="20"/>
                <w:szCs w:val="20"/>
                <w:lang w:eastAsia="en-CA"/>
              </w:rPr>
              <w:t>26.</w:t>
            </w:r>
            <w:r w:rsidR="00740841" w:rsidRPr="00726389">
              <w:rPr>
                <w:color w:val="000000"/>
                <w:sz w:val="20"/>
                <w:szCs w:val="20"/>
                <w:lang w:eastAsia="en-CA"/>
              </w:rPr>
              <w:t>9</w:t>
            </w:r>
            <w:r w:rsidRPr="00726389">
              <w:rPr>
                <w:color w:val="000000"/>
                <w:sz w:val="20"/>
                <w:szCs w:val="20"/>
                <w:lang w:eastAsia="en-CA"/>
              </w:rPr>
              <w:t xml:space="preserve"> (3.9)</w:t>
            </w:r>
          </w:p>
        </w:tc>
        <w:tc>
          <w:tcPr>
            <w:tcW w:w="1336" w:type="dxa"/>
            <w:tcBorders>
              <w:top w:val="single" w:sz="4" w:space="0" w:color="auto"/>
              <w:left w:val="nil"/>
              <w:bottom w:val="single" w:sz="4" w:space="0" w:color="auto"/>
              <w:right w:val="nil"/>
            </w:tcBorders>
            <w:shd w:val="clear" w:color="000000" w:fill="FFFFFF"/>
            <w:noWrap/>
            <w:vAlign w:val="center"/>
          </w:tcPr>
          <w:p w:rsidR="00E97A21" w:rsidRPr="00726389" w:rsidRDefault="006F1895" w:rsidP="00A12F46">
            <w:pPr>
              <w:jc w:val="center"/>
              <w:rPr>
                <w:color w:val="000000"/>
                <w:sz w:val="20"/>
                <w:szCs w:val="20"/>
                <w:lang w:eastAsia="en-CA"/>
              </w:rPr>
            </w:pPr>
            <w:r w:rsidRPr="00726389">
              <w:rPr>
                <w:color w:val="000000"/>
                <w:sz w:val="20"/>
                <w:szCs w:val="20"/>
                <w:lang w:eastAsia="en-CA"/>
              </w:rPr>
              <w:t>23.3 (3.</w:t>
            </w:r>
            <w:r w:rsidR="00740841" w:rsidRPr="00726389">
              <w:rPr>
                <w:color w:val="000000"/>
                <w:sz w:val="20"/>
                <w:szCs w:val="20"/>
                <w:lang w:eastAsia="en-CA"/>
              </w:rPr>
              <w:t>9</w:t>
            </w:r>
            <w:r w:rsidRPr="00726389">
              <w:rPr>
                <w:color w:val="000000"/>
                <w:sz w:val="20"/>
                <w:szCs w:val="20"/>
                <w:lang w:eastAsia="en-CA"/>
              </w:rPr>
              <w:t>)</w:t>
            </w:r>
          </w:p>
        </w:tc>
        <w:tc>
          <w:tcPr>
            <w:tcW w:w="1389" w:type="dxa"/>
            <w:tcBorders>
              <w:top w:val="single" w:sz="4" w:space="0" w:color="auto"/>
              <w:left w:val="nil"/>
              <w:bottom w:val="single" w:sz="4" w:space="0" w:color="auto"/>
              <w:right w:val="nil"/>
            </w:tcBorders>
            <w:shd w:val="clear" w:color="000000" w:fill="FFFFFF"/>
            <w:noWrap/>
            <w:vAlign w:val="center"/>
          </w:tcPr>
          <w:p w:rsidR="00E97A21" w:rsidRPr="00726389" w:rsidRDefault="008D2CBC" w:rsidP="00A12F46">
            <w:pPr>
              <w:jc w:val="center"/>
              <w:rPr>
                <w:color w:val="000000"/>
                <w:sz w:val="20"/>
                <w:szCs w:val="20"/>
                <w:lang w:eastAsia="en-CA"/>
              </w:rPr>
            </w:pPr>
            <w:r w:rsidRPr="00726389">
              <w:rPr>
                <w:color w:val="000000"/>
                <w:sz w:val="20"/>
                <w:szCs w:val="20"/>
                <w:lang w:eastAsia="en-CA"/>
              </w:rPr>
              <w:t>23.</w:t>
            </w:r>
            <w:r w:rsidR="00740841" w:rsidRPr="00726389">
              <w:rPr>
                <w:color w:val="000000"/>
                <w:sz w:val="20"/>
                <w:szCs w:val="20"/>
                <w:lang w:eastAsia="en-CA"/>
              </w:rPr>
              <w:t>5</w:t>
            </w:r>
            <w:r w:rsidRPr="00726389">
              <w:rPr>
                <w:color w:val="000000"/>
                <w:sz w:val="20"/>
                <w:szCs w:val="20"/>
                <w:lang w:eastAsia="en-CA"/>
              </w:rPr>
              <w:t xml:space="preserve"> (3.5)</w:t>
            </w:r>
          </w:p>
        </w:tc>
        <w:tc>
          <w:tcPr>
            <w:tcW w:w="1305" w:type="dxa"/>
            <w:tcBorders>
              <w:top w:val="single" w:sz="4" w:space="0" w:color="auto"/>
              <w:left w:val="nil"/>
              <w:bottom w:val="single" w:sz="4" w:space="0" w:color="auto"/>
              <w:right w:val="nil"/>
            </w:tcBorders>
            <w:shd w:val="clear" w:color="000000" w:fill="FFFFFF"/>
            <w:noWrap/>
            <w:vAlign w:val="center"/>
          </w:tcPr>
          <w:p w:rsidR="00E97A21" w:rsidRPr="00726389" w:rsidRDefault="00740841" w:rsidP="00A12F46">
            <w:pPr>
              <w:jc w:val="center"/>
              <w:rPr>
                <w:color w:val="000000"/>
                <w:sz w:val="20"/>
                <w:szCs w:val="20"/>
                <w:lang w:eastAsia="en-CA"/>
              </w:rPr>
            </w:pPr>
            <w:r w:rsidRPr="00726389">
              <w:rPr>
                <w:color w:val="000000"/>
                <w:sz w:val="20"/>
                <w:szCs w:val="20"/>
                <w:lang w:eastAsia="en-CA"/>
              </w:rPr>
              <w:t>25.2 (3.8)</w:t>
            </w:r>
          </w:p>
        </w:tc>
        <w:tc>
          <w:tcPr>
            <w:tcW w:w="1493" w:type="dxa"/>
            <w:tcBorders>
              <w:top w:val="single" w:sz="4" w:space="0" w:color="auto"/>
              <w:left w:val="nil"/>
              <w:bottom w:val="single" w:sz="4" w:space="0" w:color="auto"/>
              <w:right w:val="nil"/>
            </w:tcBorders>
            <w:shd w:val="clear" w:color="000000" w:fill="FFFFFF"/>
            <w:noWrap/>
            <w:vAlign w:val="center"/>
          </w:tcPr>
          <w:p w:rsidR="00E97A21" w:rsidRPr="00726389" w:rsidRDefault="00740841" w:rsidP="00A12F46">
            <w:pPr>
              <w:jc w:val="center"/>
              <w:rPr>
                <w:color w:val="000000"/>
                <w:sz w:val="20"/>
                <w:szCs w:val="20"/>
                <w:lang w:eastAsia="en-CA"/>
              </w:rPr>
            </w:pPr>
            <w:r w:rsidRPr="00726389">
              <w:rPr>
                <w:color w:val="000000"/>
                <w:sz w:val="20"/>
                <w:szCs w:val="20"/>
                <w:lang w:eastAsia="en-CA"/>
              </w:rPr>
              <w:t>26.6 (3.3)</w:t>
            </w:r>
          </w:p>
        </w:tc>
      </w:tr>
      <w:tr w:rsidR="00291C69" w:rsidRPr="00726389" w:rsidTr="009A6976">
        <w:tc>
          <w:tcPr>
            <w:tcW w:w="3600" w:type="dxa"/>
            <w:tcBorders>
              <w:top w:val="single" w:sz="4" w:space="0" w:color="auto"/>
              <w:left w:val="nil"/>
              <w:bottom w:val="single" w:sz="4" w:space="0" w:color="auto"/>
              <w:right w:val="nil"/>
            </w:tcBorders>
            <w:shd w:val="clear" w:color="000000" w:fill="FFFFFF"/>
            <w:noWrap/>
            <w:vAlign w:val="center"/>
          </w:tcPr>
          <w:p w:rsidR="00291C69" w:rsidRPr="00726389" w:rsidRDefault="00291C69" w:rsidP="00A12F46">
            <w:pPr>
              <w:rPr>
                <w:color w:val="000000"/>
                <w:sz w:val="20"/>
                <w:szCs w:val="20"/>
                <w:lang w:eastAsia="en-CA"/>
              </w:rPr>
            </w:pPr>
            <w:r w:rsidRPr="00726389">
              <w:rPr>
                <w:color w:val="000000"/>
                <w:sz w:val="20"/>
                <w:szCs w:val="20"/>
                <w:lang w:eastAsia="en-CA"/>
              </w:rPr>
              <w:t>Systolic blood pressure (mmHg)</w:t>
            </w:r>
          </w:p>
        </w:tc>
        <w:tc>
          <w:tcPr>
            <w:tcW w:w="1789" w:type="dxa"/>
            <w:tcBorders>
              <w:top w:val="single" w:sz="4" w:space="0" w:color="auto"/>
              <w:left w:val="nil"/>
              <w:bottom w:val="single" w:sz="4" w:space="0" w:color="auto"/>
              <w:right w:val="nil"/>
            </w:tcBorders>
            <w:shd w:val="clear" w:color="000000" w:fill="FFFFFF"/>
            <w:noWrap/>
          </w:tcPr>
          <w:p w:rsidR="00291C69" w:rsidRPr="00726389" w:rsidRDefault="00291C69" w:rsidP="00A12F46">
            <w:pPr>
              <w:jc w:val="center"/>
              <w:rPr>
                <w:color w:val="000000"/>
                <w:sz w:val="20"/>
                <w:szCs w:val="20"/>
                <w:lang w:eastAsia="en-CA"/>
              </w:rPr>
            </w:pPr>
            <w:r w:rsidRPr="00726389">
              <w:rPr>
                <w:color w:val="000000"/>
                <w:sz w:val="20"/>
                <w:szCs w:val="20"/>
                <w:lang w:eastAsia="en-CA"/>
              </w:rPr>
              <w:t>139.5 (16.4)</w:t>
            </w:r>
          </w:p>
        </w:tc>
        <w:tc>
          <w:tcPr>
            <w:tcW w:w="1375" w:type="dxa"/>
            <w:tcBorders>
              <w:top w:val="single" w:sz="4" w:space="0" w:color="auto"/>
              <w:left w:val="nil"/>
              <w:bottom w:val="single" w:sz="4" w:space="0" w:color="auto"/>
              <w:right w:val="nil"/>
            </w:tcBorders>
            <w:shd w:val="clear" w:color="000000" w:fill="FFFFFF"/>
            <w:noWrap/>
          </w:tcPr>
          <w:p w:rsidR="00291C69" w:rsidRPr="00726389" w:rsidRDefault="00291C69" w:rsidP="00A12F46">
            <w:pPr>
              <w:jc w:val="center"/>
              <w:rPr>
                <w:color w:val="000000"/>
                <w:sz w:val="20"/>
                <w:szCs w:val="20"/>
                <w:lang w:eastAsia="en-CA"/>
              </w:rPr>
            </w:pPr>
            <w:r w:rsidRPr="00726389">
              <w:rPr>
                <w:color w:val="000000"/>
                <w:sz w:val="20"/>
                <w:szCs w:val="20"/>
                <w:lang w:eastAsia="en-CA"/>
              </w:rPr>
              <w:t>138.2 (17.0)</w:t>
            </w:r>
          </w:p>
        </w:tc>
        <w:tc>
          <w:tcPr>
            <w:tcW w:w="1336" w:type="dxa"/>
            <w:tcBorders>
              <w:top w:val="single" w:sz="4" w:space="0" w:color="auto"/>
              <w:left w:val="nil"/>
              <w:bottom w:val="single" w:sz="4" w:space="0" w:color="auto"/>
              <w:right w:val="nil"/>
            </w:tcBorders>
            <w:shd w:val="clear" w:color="000000" w:fill="FFFFFF"/>
            <w:noWrap/>
          </w:tcPr>
          <w:p w:rsidR="00291C69" w:rsidRPr="00726389" w:rsidRDefault="00291C69" w:rsidP="00A12F46">
            <w:pPr>
              <w:jc w:val="center"/>
              <w:rPr>
                <w:color w:val="000000"/>
                <w:sz w:val="20"/>
                <w:szCs w:val="20"/>
                <w:lang w:eastAsia="en-CA"/>
              </w:rPr>
            </w:pPr>
            <w:r w:rsidRPr="00726389">
              <w:rPr>
                <w:color w:val="000000"/>
                <w:sz w:val="20"/>
                <w:szCs w:val="20"/>
                <w:lang w:eastAsia="en-CA"/>
              </w:rPr>
              <w:t>135.3 (17.7)</w:t>
            </w:r>
          </w:p>
        </w:tc>
        <w:tc>
          <w:tcPr>
            <w:tcW w:w="1389" w:type="dxa"/>
            <w:tcBorders>
              <w:top w:val="single" w:sz="4" w:space="0" w:color="auto"/>
              <w:left w:val="nil"/>
              <w:bottom w:val="single" w:sz="4" w:space="0" w:color="auto"/>
              <w:right w:val="nil"/>
            </w:tcBorders>
            <w:shd w:val="clear" w:color="000000" w:fill="FFFFFF"/>
            <w:noWrap/>
          </w:tcPr>
          <w:p w:rsidR="00291C69" w:rsidRPr="00726389" w:rsidRDefault="00291C69" w:rsidP="00A12F46">
            <w:pPr>
              <w:jc w:val="center"/>
              <w:rPr>
                <w:color w:val="000000"/>
                <w:sz w:val="20"/>
                <w:szCs w:val="20"/>
                <w:lang w:eastAsia="en-CA"/>
              </w:rPr>
            </w:pPr>
            <w:r w:rsidRPr="00726389">
              <w:rPr>
                <w:color w:val="000000"/>
                <w:sz w:val="20"/>
                <w:szCs w:val="20"/>
                <w:lang w:eastAsia="en-CA"/>
              </w:rPr>
              <w:t>132.0 (18.9)</w:t>
            </w:r>
          </w:p>
        </w:tc>
        <w:tc>
          <w:tcPr>
            <w:tcW w:w="1305" w:type="dxa"/>
            <w:tcBorders>
              <w:top w:val="single" w:sz="4" w:space="0" w:color="auto"/>
              <w:left w:val="nil"/>
              <w:bottom w:val="single" w:sz="4" w:space="0" w:color="auto"/>
              <w:right w:val="nil"/>
            </w:tcBorders>
            <w:shd w:val="clear" w:color="000000" w:fill="FFFFFF"/>
            <w:noWrap/>
          </w:tcPr>
          <w:p w:rsidR="00291C69" w:rsidRPr="00726389" w:rsidRDefault="00291C69" w:rsidP="00A12F46">
            <w:pPr>
              <w:jc w:val="center"/>
              <w:rPr>
                <w:color w:val="000000"/>
                <w:sz w:val="20"/>
                <w:szCs w:val="20"/>
                <w:lang w:eastAsia="en-CA"/>
              </w:rPr>
            </w:pPr>
            <w:r w:rsidRPr="00726389">
              <w:rPr>
                <w:color w:val="000000"/>
                <w:sz w:val="20"/>
                <w:szCs w:val="20"/>
                <w:lang w:eastAsia="en-CA"/>
              </w:rPr>
              <w:t>123.2 (14.6)</w:t>
            </w:r>
          </w:p>
        </w:tc>
        <w:tc>
          <w:tcPr>
            <w:tcW w:w="1493" w:type="dxa"/>
            <w:tcBorders>
              <w:top w:val="single" w:sz="4" w:space="0" w:color="auto"/>
              <w:left w:val="nil"/>
              <w:bottom w:val="single" w:sz="4" w:space="0" w:color="auto"/>
              <w:right w:val="nil"/>
            </w:tcBorders>
            <w:shd w:val="clear" w:color="000000" w:fill="FFFFFF"/>
            <w:noWrap/>
          </w:tcPr>
          <w:p w:rsidR="00291C69" w:rsidRPr="00726389" w:rsidRDefault="00291C69" w:rsidP="00A12F46">
            <w:pPr>
              <w:jc w:val="center"/>
              <w:rPr>
                <w:color w:val="000000"/>
                <w:sz w:val="20"/>
                <w:szCs w:val="20"/>
                <w:lang w:eastAsia="en-CA"/>
              </w:rPr>
            </w:pPr>
            <w:r w:rsidRPr="00726389">
              <w:rPr>
                <w:color w:val="000000"/>
                <w:sz w:val="20"/>
                <w:szCs w:val="20"/>
                <w:lang w:eastAsia="en-CA"/>
              </w:rPr>
              <w:t>127.8 (17.8)</w:t>
            </w:r>
          </w:p>
        </w:tc>
      </w:tr>
      <w:tr w:rsidR="00C62F16" w:rsidRPr="00726389" w:rsidTr="009A6976">
        <w:tc>
          <w:tcPr>
            <w:tcW w:w="3600" w:type="dxa"/>
            <w:tcBorders>
              <w:top w:val="single" w:sz="4" w:space="0" w:color="auto"/>
              <w:left w:val="nil"/>
              <w:bottom w:val="single" w:sz="4" w:space="0" w:color="auto"/>
              <w:right w:val="nil"/>
            </w:tcBorders>
            <w:shd w:val="clear" w:color="000000" w:fill="FFFFFF"/>
            <w:noWrap/>
            <w:vAlign w:val="center"/>
            <w:hideMark/>
          </w:tcPr>
          <w:p w:rsidR="00C62F16" w:rsidRPr="00726389" w:rsidRDefault="00BA4036" w:rsidP="00A12F46">
            <w:pPr>
              <w:rPr>
                <w:b/>
                <w:bCs/>
                <w:color w:val="000000"/>
                <w:sz w:val="20"/>
                <w:szCs w:val="20"/>
                <w:lang w:eastAsia="en-CA"/>
              </w:rPr>
            </w:pPr>
            <w:r w:rsidRPr="00726389">
              <w:rPr>
                <w:color w:val="000000"/>
                <w:sz w:val="20"/>
                <w:szCs w:val="20"/>
                <w:lang w:eastAsia="en-CA"/>
              </w:rPr>
              <w:t>Physician</w:t>
            </w:r>
            <w:r w:rsidR="004372B7" w:rsidRPr="00726389">
              <w:rPr>
                <w:color w:val="000000"/>
                <w:sz w:val="20"/>
                <w:szCs w:val="20"/>
                <w:lang w:eastAsia="en-CA"/>
              </w:rPr>
              <w:t>-diagnosed kidney disease (% yes)</w:t>
            </w:r>
          </w:p>
        </w:tc>
        <w:tc>
          <w:tcPr>
            <w:tcW w:w="1789" w:type="dxa"/>
            <w:tcBorders>
              <w:top w:val="single" w:sz="4" w:space="0" w:color="auto"/>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5 (5.7%)</w:t>
            </w:r>
          </w:p>
        </w:tc>
        <w:tc>
          <w:tcPr>
            <w:tcW w:w="1375" w:type="dxa"/>
            <w:tcBorders>
              <w:top w:val="single" w:sz="4" w:space="0" w:color="auto"/>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3 (2.3%)</w:t>
            </w:r>
          </w:p>
        </w:tc>
        <w:tc>
          <w:tcPr>
            <w:tcW w:w="1336" w:type="dxa"/>
            <w:tcBorders>
              <w:top w:val="single" w:sz="4" w:space="0" w:color="auto"/>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8 (8.1%)</w:t>
            </w:r>
          </w:p>
        </w:tc>
        <w:tc>
          <w:tcPr>
            <w:tcW w:w="1389" w:type="dxa"/>
            <w:tcBorders>
              <w:top w:val="single" w:sz="4" w:space="0" w:color="auto"/>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4 (3.5%)</w:t>
            </w:r>
          </w:p>
        </w:tc>
        <w:tc>
          <w:tcPr>
            <w:tcW w:w="1305" w:type="dxa"/>
            <w:tcBorders>
              <w:top w:val="single" w:sz="4" w:space="0" w:color="auto"/>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2 (2.0%)</w:t>
            </w:r>
          </w:p>
        </w:tc>
        <w:tc>
          <w:tcPr>
            <w:tcW w:w="1493" w:type="dxa"/>
            <w:tcBorders>
              <w:top w:val="single" w:sz="4" w:space="0" w:color="auto"/>
              <w:left w:val="nil"/>
              <w:bottom w:val="single" w:sz="4" w:space="0" w:color="auto"/>
              <w:right w:val="nil"/>
            </w:tcBorders>
            <w:shd w:val="clear" w:color="000000" w:fill="FFFFFF"/>
            <w:noWrap/>
            <w:vAlign w:val="center"/>
            <w:hideMark/>
          </w:tcPr>
          <w:p w:rsidR="00C62F16" w:rsidRPr="00726389" w:rsidRDefault="00C62F16" w:rsidP="00A12F46">
            <w:pPr>
              <w:jc w:val="center"/>
              <w:rPr>
                <w:color w:val="000000"/>
                <w:sz w:val="20"/>
                <w:szCs w:val="20"/>
                <w:lang w:eastAsia="en-CA"/>
              </w:rPr>
            </w:pPr>
            <w:r w:rsidRPr="00726389">
              <w:rPr>
                <w:color w:val="000000"/>
                <w:sz w:val="20"/>
                <w:szCs w:val="20"/>
                <w:lang w:eastAsia="en-CA"/>
              </w:rPr>
              <w:t>0 (0%)</w:t>
            </w:r>
          </w:p>
        </w:tc>
      </w:tr>
    </w:tbl>
    <w:p w:rsidR="00D842D3" w:rsidRPr="00726389" w:rsidRDefault="00D842D3" w:rsidP="00A12F46">
      <w:pPr>
        <w:spacing w:line="480" w:lineRule="auto"/>
      </w:pPr>
    </w:p>
    <w:p w:rsidR="00D078C4" w:rsidRPr="00726389" w:rsidRDefault="00D078C4" w:rsidP="00A12F46">
      <w:pPr>
        <w:spacing w:line="480" w:lineRule="auto"/>
        <w:sectPr w:rsidR="00D078C4" w:rsidRPr="00726389" w:rsidSect="00B50F34">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06" w:footer="706" w:gutter="0"/>
          <w:cols w:space="708"/>
          <w:docGrid w:linePitch="360"/>
        </w:sectPr>
      </w:pPr>
    </w:p>
    <w:p w:rsidR="002C74DF" w:rsidRPr="00726389" w:rsidRDefault="002C74DF" w:rsidP="00B53E9F">
      <w:pPr>
        <w:pStyle w:val="Caption"/>
        <w:spacing w:after="0" w:line="360" w:lineRule="auto"/>
        <w:rPr>
          <w:b w:val="0"/>
          <w:bCs w:val="0"/>
        </w:rPr>
      </w:pPr>
      <w:bookmarkStart w:id="96" w:name="_Ref72909121"/>
      <w:r w:rsidRPr="00726389">
        <w:lastRenderedPageBreak/>
        <w:t>Table S</w:t>
      </w:r>
      <w:r w:rsidR="009949A9" w:rsidRPr="00726389">
        <w:t>7</w:t>
      </w:r>
      <w:r w:rsidRPr="00726389">
        <w:t xml:space="preserve">. </w:t>
      </w:r>
      <w:r w:rsidR="00B83294" w:rsidRPr="00726389">
        <w:rPr>
          <w:b w:val="0"/>
          <w:bCs w:val="0"/>
        </w:rPr>
        <w:t xml:space="preserve">Results from </w:t>
      </w:r>
      <w:r w:rsidR="002D2CE6" w:rsidRPr="00726389">
        <w:rPr>
          <w:b w:val="0"/>
          <w:bCs w:val="0"/>
        </w:rPr>
        <w:t>the main analysis (bold</w:t>
      </w:r>
      <w:r w:rsidR="00EA397C" w:rsidRPr="00726389">
        <w:rPr>
          <w:b w:val="0"/>
          <w:bCs w:val="0"/>
        </w:rPr>
        <w:t xml:space="preserve"> text</w:t>
      </w:r>
      <w:r w:rsidR="002D2CE6" w:rsidRPr="00726389">
        <w:rPr>
          <w:b w:val="0"/>
          <w:bCs w:val="0"/>
        </w:rPr>
        <w:t xml:space="preserve">) </w:t>
      </w:r>
      <w:r w:rsidR="00EA397C" w:rsidRPr="00726389">
        <w:rPr>
          <w:b w:val="0"/>
          <w:bCs w:val="0"/>
        </w:rPr>
        <w:t>and from</w:t>
      </w:r>
      <w:r w:rsidR="00B83294" w:rsidRPr="00726389">
        <w:rPr>
          <w:b w:val="0"/>
          <w:bCs w:val="0"/>
        </w:rPr>
        <w:t>s</w:t>
      </w:r>
      <w:r w:rsidRPr="00726389">
        <w:rPr>
          <w:b w:val="0"/>
          <w:bCs w:val="0"/>
        </w:rPr>
        <w:t>ensitivity analyses</w:t>
      </w:r>
      <w:r w:rsidR="00B83294" w:rsidRPr="00726389">
        <w:rPr>
          <w:b w:val="0"/>
          <w:bCs w:val="0"/>
        </w:rPr>
        <w:t xml:space="preserve"> for models of </w:t>
      </w:r>
      <w:r w:rsidR="00A4142A" w:rsidRPr="00726389">
        <w:rPr>
          <w:b w:val="0"/>
          <w:bCs w:val="0"/>
        </w:rPr>
        <w:t xml:space="preserve">exposure to household </w:t>
      </w:r>
      <w:r w:rsidR="00B83294" w:rsidRPr="00726389">
        <w:rPr>
          <w:b w:val="0"/>
          <w:bCs w:val="0"/>
        </w:rPr>
        <w:t>solid fuel use and</w:t>
      </w:r>
      <w:r w:rsidRPr="00726389">
        <w:rPr>
          <w:b w:val="0"/>
          <w:bCs w:val="0"/>
        </w:rPr>
        <w:t xml:space="preserve"> a) estimated glomerular filtration rate and b) </w:t>
      </w:r>
      <w:r w:rsidR="00CB040F" w:rsidRPr="00726389">
        <w:rPr>
          <w:b w:val="0"/>
          <w:bCs w:val="0"/>
        </w:rPr>
        <w:t>prevalence ratio</w:t>
      </w:r>
      <w:r w:rsidRPr="00726389">
        <w:rPr>
          <w:b w:val="0"/>
          <w:bCs w:val="0"/>
        </w:rPr>
        <w:t xml:space="preserve"> of chronic kidney disease</w:t>
      </w:r>
      <w:r w:rsidR="007A4C2D" w:rsidRPr="00726389">
        <w:rPr>
          <w:b w:val="0"/>
          <w:bCs w:val="0"/>
        </w:rPr>
        <w:t xml:space="preserve">. </w:t>
      </w:r>
    </w:p>
    <w:p w:rsidR="00CB040F" w:rsidRPr="00726389" w:rsidRDefault="00CB040F" w:rsidP="00CB040F"/>
    <w:tbl>
      <w:tblPr>
        <w:tblStyle w:val="TableGrid"/>
        <w:tblW w:w="11296"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756"/>
        <w:gridCol w:w="567"/>
        <w:gridCol w:w="1843"/>
        <w:gridCol w:w="1842"/>
        <w:gridCol w:w="2331"/>
        <w:gridCol w:w="1800"/>
        <w:gridCol w:w="99"/>
        <w:gridCol w:w="58"/>
      </w:tblGrid>
      <w:tr w:rsidR="007E6922" w:rsidRPr="00726389" w:rsidTr="007E6922">
        <w:trPr>
          <w:gridAfter w:val="2"/>
          <w:wAfter w:w="157" w:type="dxa"/>
        </w:trPr>
        <w:tc>
          <w:tcPr>
            <w:tcW w:w="2756" w:type="dxa"/>
            <w:tcBorders>
              <w:top w:val="single" w:sz="4" w:space="0" w:color="auto"/>
              <w:bottom w:val="single" w:sz="4" w:space="0" w:color="auto"/>
            </w:tcBorders>
            <w:vAlign w:val="center"/>
          </w:tcPr>
          <w:p w:rsidR="00B72855" w:rsidRPr="00726389" w:rsidRDefault="002D2CE6" w:rsidP="00786218">
            <w:pPr>
              <w:rPr>
                <w:b/>
                <w:bCs/>
                <w:sz w:val="20"/>
                <w:szCs w:val="20"/>
              </w:rPr>
            </w:pPr>
            <w:r w:rsidRPr="00726389">
              <w:rPr>
                <w:b/>
                <w:bCs/>
                <w:sz w:val="20"/>
                <w:szCs w:val="20"/>
              </w:rPr>
              <w:t>Description of models</w:t>
            </w:r>
          </w:p>
        </w:tc>
        <w:tc>
          <w:tcPr>
            <w:tcW w:w="567" w:type="dxa"/>
            <w:tcBorders>
              <w:top w:val="single" w:sz="4" w:space="0" w:color="auto"/>
              <w:bottom w:val="single" w:sz="4" w:space="0" w:color="auto"/>
            </w:tcBorders>
            <w:vAlign w:val="center"/>
          </w:tcPr>
          <w:p w:rsidR="00B72855" w:rsidRPr="00726389" w:rsidRDefault="00B72855" w:rsidP="00786218">
            <w:pPr>
              <w:jc w:val="center"/>
              <w:rPr>
                <w:b/>
                <w:bCs/>
                <w:sz w:val="20"/>
                <w:szCs w:val="20"/>
              </w:rPr>
            </w:pPr>
            <w:r w:rsidRPr="00726389">
              <w:rPr>
                <w:b/>
                <w:bCs/>
                <w:sz w:val="20"/>
                <w:szCs w:val="20"/>
              </w:rPr>
              <w:t>N</w:t>
            </w:r>
          </w:p>
        </w:tc>
        <w:tc>
          <w:tcPr>
            <w:tcW w:w="1843" w:type="dxa"/>
            <w:tcBorders>
              <w:top w:val="single" w:sz="4" w:space="0" w:color="auto"/>
              <w:bottom w:val="single" w:sz="4" w:space="0" w:color="auto"/>
            </w:tcBorders>
            <w:vAlign w:val="center"/>
          </w:tcPr>
          <w:p w:rsidR="00B72855" w:rsidRPr="00726389" w:rsidRDefault="00B72855" w:rsidP="00786218">
            <w:pPr>
              <w:jc w:val="center"/>
              <w:rPr>
                <w:b/>
                <w:bCs/>
                <w:sz w:val="20"/>
                <w:szCs w:val="20"/>
              </w:rPr>
            </w:pPr>
            <w:r w:rsidRPr="00726389">
              <w:rPr>
                <w:b/>
                <w:bCs/>
                <w:sz w:val="20"/>
                <w:szCs w:val="20"/>
              </w:rPr>
              <w:t>Any use of solid fuel cookstoves</w:t>
            </w:r>
            <w:r w:rsidRPr="00726389">
              <w:rPr>
                <w:b/>
                <w:bCs/>
                <w:sz w:val="20"/>
                <w:szCs w:val="20"/>
                <w:vertAlign w:val="superscript"/>
              </w:rPr>
              <w:t>1</w:t>
            </w:r>
          </w:p>
        </w:tc>
        <w:tc>
          <w:tcPr>
            <w:tcW w:w="1842" w:type="dxa"/>
            <w:tcBorders>
              <w:top w:val="single" w:sz="4" w:space="0" w:color="auto"/>
              <w:bottom w:val="single" w:sz="4" w:space="0" w:color="auto"/>
            </w:tcBorders>
            <w:vAlign w:val="center"/>
          </w:tcPr>
          <w:p w:rsidR="00B72855" w:rsidRPr="00726389" w:rsidRDefault="00B72855" w:rsidP="00786218">
            <w:pPr>
              <w:jc w:val="center"/>
              <w:rPr>
                <w:b/>
                <w:bCs/>
                <w:sz w:val="20"/>
                <w:szCs w:val="20"/>
              </w:rPr>
            </w:pPr>
            <w:r w:rsidRPr="00726389">
              <w:rPr>
                <w:b/>
                <w:bCs/>
                <w:sz w:val="20"/>
                <w:szCs w:val="20"/>
              </w:rPr>
              <w:t>Any use of solid fuel heating stoves</w:t>
            </w:r>
            <w:r w:rsidRPr="00726389">
              <w:rPr>
                <w:b/>
                <w:bCs/>
                <w:sz w:val="20"/>
                <w:szCs w:val="20"/>
                <w:vertAlign w:val="superscript"/>
              </w:rPr>
              <w:t>2</w:t>
            </w:r>
          </w:p>
        </w:tc>
        <w:tc>
          <w:tcPr>
            <w:tcW w:w="2331" w:type="dxa"/>
            <w:tcBorders>
              <w:top w:val="single" w:sz="4" w:space="0" w:color="auto"/>
              <w:bottom w:val="single" w:sz="4" w:space="0" w:color="auto"/>
            </w:tcBorders>
            <w:vAlign w:val="center"/>
          </w:tcPr>
          <w:p w:rsidR="00B72855" w:rsidRPr="00726389" w:rsidRDefault="00B72855" w:rsidP="00786218">
            <w:pPr>
              <w:jc w:val="center"/>
              <w:rPr>
                <w:b/>
                <w:bCs/>
                <w:color w:val="000000"/>
                <w:sz w:val="20"/>
                <w:szCs w:val="20"/>
                <w:lang w:eastAsia="en-CA"/>
              </w:rPr>
            </w:pPr>
            <w:r w:rsidRPr="00726389">
              <w:rPr>
                <w:b/>
                <w:bCs/>
                <w:color w:val="000000"/>
                <w:sz w:val="20"/>
                <w:szCs w:val="20"/>
                <w:lang w:eastAsia="en-CA"/>
              </w:rPr>
              <w:t xml:space="preserve">Current intensity of indoor solid fuel use </w:t>
            </w:r>
          </w:p>
          <w:p w:rsidR="00B72855" w:rsidRPr="00726389" w:rsidRDefault="00B72855" w:rsidP="00786218">
            <w:pPr>
              <w:jc w:val="center"/>
              <w:rPr>
                <w:b/>
                <w:bCs/>
                <w:color w:val="000000"/>
                <w:sz w:val="20"/>
                <w:szCs w:val="20"/>
                <w:lang w:eastAsia="en-CA"/>
              </w:rPr>
            </w:pPr>
            <w:r w:rsidRPr="00726389">
              <w:rPr>
                <w:b/>
                <w:bCs/>
                <w:color w:val="000000"/>
                <w:sz w:val="20"/>
                <w:szCs w:val="20"/>
                <w:lang w:eastAsia="en-CA"/>
              </w:rPr>
              <w:t xml:space="preserve">(per 100 </w:t>
            </w:r>
            <w:r w:rsidR="0088344B" w:rsidRPr="00726389">
              <w:rPr>
                <w:b/>
                <w:bCs/>
                <w:color w:val="000000"/>
                <w:sz w:val="20"/>
                <w:szCs w:val="20"/>
                <w:lang w:eastAsia="en-CA"/>
              </w:rPr>
              <w:t xml:space="preserve">sold fuel </w:t>
            </w:r>
            <w:r w:rsidRPr="00726389">
              <w:rPr>
                <w:b/>
                <w:bCs/>
                <w:color w:val="000000"/>
                <w:sz w:val="20"/>
                <w:szCs w:val="20"/>
                <w:lang w:eastAsia="en-CA"/>
              </w:rPr>
              <w:t>stove-use days</w:t>
            </w:r>
            <w:r w:rsidR="00EA397C" w:rsidRPr="00726389">
              <w:rPr>
                <w:b/>
                <w:bCs/>
                <w:color w:val="000000"/>
                <w:sz w:val="20"/>
                <w:szCs w:val="20"/>
                <w:lang w:eastAsia="en-CA"/>
              </w:rPr>
              <w:t>per</w:t>
            </w:r>
            <w:r w:rsidRPr="00726389">
              <w:rPr>
                <w:b/>
                <w:bCs/>
                <w:color w:val="000000"/>
                <w:sz w:val="20"/>
                <w:szCs w:val="20"/>
                <w:lang w:eastAsia="en-CA"/>
              </w:rPr>
              <w:t xml:space="preserve"> year)</w:t>
            </w:r>
          </w:p>
        </w:tc>
        <w:tc>
          <w:tcPr>
            <w:tcW w:w="1800" w:type="dxa"/>
            <w:tcBorders>
              <w:top w:val="single" w:sz="4" w:space="0" w:color="auto"/>
              <w:bottom w:val="single" w:sz="4" w:space="0" w:color="auto"/>
            </w:tcBorders>
            <w:vAlign w:val="center"/>
          </w:tcPr>
          <w:p w:rsidR="00B72855" w:rsidRPr="00726389" w:rsidRDefault="00B72855" w:rsidP="00786218">
            <w:pPr>
              <w:jc w:val="center"/>
              <w:rPr>
                <w:b/>
                <w:bCs/>
                <w:color w:val="000000"/>
                <w:sz w:val="20"/>
                <w:szCs w:val="20"/>
                <w:lang w:eastAsia="en-CA"/>
              </w:rPr>
            </w:pPr>
            <w:r w:rsidRPr="00726389">
              <w:rPr>
                <w:b/>
                <w:bCs/>
                <w:color w:val="000000"/>
                <w:sz w:val="20"/>
                <w:szCs w:val="20"/>
                <w:lang w:eastAsia="en-CA"/>
              </w:rPr>
              <w:t xml:space="preserve">Long-term intensity of indoor solid fuel use </w:t>
            </w:r>
          </w:p>
          <w:p w:rsidR="00B72855" w:rsidRPr="00726389" w:rsidRDefault="00B72855" w:rsidP="00786218">
            <w:pPr>
              <w:jc w:val="center"/>
              <w:rPr>
                <w:b/>
                <w:bCs/>
                <w:sz w:val="20"/>
                <w:szCs w:val="20"/>
              </w:rPr>
            </w:pPr>
            <w:r w:rsidRPr="00726389">
              <w:rPr>
                <w:b/>
                <w:bCs/>
                <w:color w:val="000000"/>
                <w:sz w:val="20"/>
                <w:szCs w:val="20"/>
                <w:lang w:eastAsia="en-CA"/>
              </w:rPr>
              <w:t xml:space="preserve">(per 5 </w:t>
            </w:r>
            <w:r w:rsidR="0088344B" w:rsidRPr="00726389">
              <w:rPr>
                <w:b/>
                <w:bCs/>
                <w:color w:val="000000"/>
                <w:sz w:val="20"/>
                <w:szCs w:val="20"/>
                <w:lang w:eastAsia="en-CA"/>
              </w:rPr>
              <w:t xml:space="preserve">solid fuel </w:t>
            </w:r>
            <w:r w:rsidRPr="00726389">
              <w:rPr>
                <w:b/>
                <w:bCs/>
                <w:color w:val="000000"/>
                <w:sz w:val="20"/>
                <w:szCs w:val="20"/>
                <w:lang w:eastAsia="en-CA"/>
              </w:rPr>
              <w:t>stove-use years)</w:t>
            </w:r>
          </w:p>
        </w:tc>
      </w:tr>
      <w:tr w:rsidR="007E6922" w:rsidRPr="00726389" w:rsidTr="007E6922">
        <w:trPr>
          <w:gridAfter w:val="1"/>
          <w:wAfter w:w="58" w:type="dxa"/>
          <w:trHeight w:val="453"/>
        </w:trPr>
        <w:tc>
          <w:tcPr>
            <w:tcW w:w="2756" w:type="dxa"/>
            <w:tcBorders>
              <w:top w:val="single" w:sz="4" w:space="0" w:color="auto"/>
            </w:tcBorders>
          </w:tcPr>
          <w:p w:rsidR="00B72855" w:rsidRPr="00726389" w:rsidRDefault="00B72855" w:rsidP="00786218">
            <w:pPr>
              <w:ind w:firstLine="695"/>
              <w:rPr>
                <w:b/>
                <w:bCs/>
                <w:color w:val="000000"/>
                <w:sz w:val="16"/>
                <w:szCs w:val="16"/>
                <w:lang w:eastAsia="en-CA"/>
              </w:rPr>
            </w:pPr>
          </w:p>
        </w:tc>
        <w:tc>
          <w:tcPr>
            <w:tcW w:w="567" w:type="dxa"/>
            <w:tcBorders>
              <w:top w:val="single" w:sz="4" w:space="0" w:color="auto"/>
            </w:tcBorders>
          </w:tcPr>
          <w:p w:rsidR="00B72855" w:rsidRPr="00726389" w:rsidRDefault="00B72855" w:rsidP="00786218">
            <w:pPr>
              <w:rPr>
                <w:b/>
                <w:bCs/>
                <w:color w:val="000000"/>
                <w:sz w:val="16"/>
                <w:szCs w:val="16"/>
                <w:lang w:eastAsia="en-CA"/>
              </w:rPr>
            </w:pPr>
          </w:p>
        </w:tc>
        <w:tc>
          <w:tcPr>
            <w:tcW w:w="7915" w:type="dxa"/>
            <w:gridSpan w:val="5"/>
            <w:tcBorders>
              <w:top w:val="single" w:sz="4" w:space="0" w:color="auto"/>
            </w:tcBorders>
            <w:vAlign w:val="center"/>
          </w:tcPr>
          <w:p w:rsidR="00B72855" w:rsidRPr="00726389" w:rsidRDefault="00B72855" w:rsidP="002D2CE6">
            <w:pPr>
              <w:rPr>
                <w:b/>
                <w:bCs/>
                <w:color w:val="000000"/>
                <w:sz w:val="20"/>
                <w:szCs w:val="20"/>
                <w:lang w:eastAsia="en-CA"/>
              </w:rPr>
            </w:pPr>
            <w:r w:rsidRPr="00726389">
              <w:rPr>
                <w:b/>
                <w:bCs/>
                <w:color w:val="000000"/>
                <w:sz w:val="20"/>
                <w:szCs w:val="20"/>
                <w:lang w:eastAsia="en-CA"/>
              </w:rPr>
              <w:t>a) Estimated glomerular filtration rate</w:t>
            </w:r>
            <w:r w:rsidR="001C1B81" w:rsidRPr="00726389">
              <w:rPr>
                <w:b/>
                <w:bCs/>
                <w:color w:val="000000"/>
                <w:sz w:val="20"/>
                <w:szCs w:val="20"/>
                <w:lang w:eastAsia="en-CA"/>
              </w:rPr>
              <w:t>, ml/min/1.73 m</w:t>
            </w:r>
            <w:r w:rsidR="001C1B81" w:rsidRPr="00726389">
              <w:rPr>
                <w:b/>
                <w:bCs/>
                <w:color w:val="000000"/>
                <w:sz w:val="20"/>
                <w:szCs w:val="20"/>
                <w:vertAlign w:val="superscript"/>
                <w:lang w:eastAsia="en-CA"/>
              </w:rPr>
              <w:t>2</w:t>
            </w:r>
            <w:r w:rsidR="001C1B81" w:rsidRPr="00726389">
              <w:rPr>
                <w:b/>
                <w:bCs/>
                <w:color w:val="000000"/>
                <w:sz w:val="20"/>
                <w:szCs w:val="20"/>
                <w:lang w:eastAsia="en-CA"/>
              </w:rPr>
              <w:t xml:space="preserve"> (95% CI)</w:t>
            </w:r>
          </w:p>
        </w:tc>
      </w:tr>
      <w:tr w:rsidR="007E6922" w:rsidRPr="00726389" w:rsidTr="007E6922">
        <w:trPr>
          <w:gridAfter w:val="2"/>
          <w:wAfter w:w="157" w:type="dxa"/>
        </w:trPr>
        <w:tc>
          <w:tcPr>
            <w:tcW w:w="2756" w:type="dxa"/>
          </w:tcPr>
          <w:p w:rsidR="001C1B81" w:rsidRPr="00726389" w:rsidRDefault="00B5216F" w:rsidP="001C1B81">
            <w:pPr>
              <w:rPr>
                <w:b/>
                <w:bCs/>
                <w:sz w:val="20"/>
                <w:szCs w:val="20"/>
              </w:rPr>
            </w:pPr>
            <w:r w:rsidRPr="00726389">
              <w:rPr>
                <w:b/>
                <w:bCs/>
                <w:sz w:val="20"/>
                <w:szCs w:val="20"/>
              </w:rPr>
              <w:t>All participants</w:t>
            </w:r>
            <w:r w:rsidR="00AF2F4A" w:rsidRPr="00726389">
              <w:rPr>
                <w:b/>
                <w:bCs/>
                <w:sz w:val="20"/>
                <w:szCs w:val="20"/>
                <w:vertAlign w:val="superscript"/>
              </w:rPr>
              <w:t>3</w:t>
            </w:r>
          </w:p>
        </w:tc>
        <w:tc>
          <w:tcPr>
            <w:tcW w:w="567" w:type="dxa"/>
          </w:tcPr>
          <w:p w:rsidR="001C1B81" w:rsidRPr="00726389" w:rsidRDefault="001C1B81" w:rsidP="001C1B81">
            <w:pPr>
              <w:jc w:val="center"/>
              <w:rPr>
                <w:sz w:val="20"/>
                <w:szCs w:val="20"/>
              </w:rPr>
            </w:pPr>
            <w:r w:rsidRPr="00726389">
              <w:rPr>
                <w:sz w:val="20"/>
                <w:szCs w:val="20"/>
              </w:rPr>
              <w:t>646</w:t>
            </w:r>
          </w:p>
        </w:tc>
        <w:tc>
          <w:tcPr>
            <w:tcW w:w="1843" w:type="dxa"/>
          </w:tcPr>
          <w:p w:rsidR="001C1B81" w:rsidRPr="00726389" w:rsidRDefault="001C1B81" w:rsidP="001C1B81">
            <w:pPr>
              <w:jc w:val="center"/>
              <w:rPr>
                <w:sz w:val="20"/>
                <w:szCs w:val="20"/>
              </w:rPr>
            </w:pPr>
            <w:r w:rsidRPr="00726389">
              <w:rPr>
                <w:sz w:val="20"/>
                <w:szCs w:val="20"/>
              </w:rPr>
              <w:t>0.17 (-0.30, 0.64)</w:t>
            </w:r>
          </w:p>
        </w:tc>
        <w:tc>
          <w:tcPr>
            <w:tcW w:w="1842" w:type="dxa"/>
          </w:tcPr>
          <w:p w:rsidR="001C1B81" w:rsidRPr="00726389" w:rsidRDefault="005F68E5" w:rsidP="001C1B81">
            <w:pPr>
              <w:jc w:val="center"/>
              <w:rPr>
                <w:sz w:val="20"/>
                <w:szCs w:val="20"/>
              </w:rPr>
            </w:pPr>
            <w:r w:rsidRPr="00726389">
              <w:rPr>
                <w:sz w:val="20"/>
                <w:szCs w:val="20"/>
              </w:rPr>
              <w:t>-0.02 (-2.57, 2.53)</w:t>
            </w:r>
          </w:p>
        </w:tc>
        <w:tc>
          <w:tcPr>
            <w:tcW w:w="2331" w:type="dxa"/>
          </w:tcPr>
          <w:p w:rsidR="001C1B81" w:rsidRPr="00726389" w:rsidRDefault="00584EF5" w:rsidP="001C1B81">
            <w:pPr>
              <w:jc w:val="center"/>
              <w:rPr>
                <w:sz w:val="20"/>
                <w:szCs w:val="20"/>
              </w:rPr>
            </w:pPr>
            <w:r w:rsidRPr="00726389">
              <w:rPr>
                <w:color w:val="000000"/>
                <w:sz w:val="20"/>
                <w:szCs w:val="20"/>
                <w:lang w:eastAsia="en-CA"/>
              </w:rPr>
              <w:t>-</w:t>
            </w:r>
            <w:r w:rsidR="001C1B81" w:rsidRPr="00726389">
              <w:rPr>
                <w:color w:val="000000"/>
                <w:sz w:val="20"/>
                <w:szCs w:val="20"/>
                <w:lang w:eastAsia="en-CA"/>
              </w:rPr>
              <w:t>0.08 (-0.21, 0.06)</w:t>
            </w:r>
          </w:p>
        </w:tc>
        <w:tc>
          <w:tcPr>
            <w:tcW w:w="1800" w:type="dxa"/>
          </w:tcPr>
          <w:p w:rsidR="001C1B81" w:rsidRPr="00726389" w:rsidRDefault="001C1B81" w:rsidP="001C1B81">
            <w:pPr>
              <w:jc w:val="center"/>
              <w:rPr>
                <w:sz w:val="20"/>
                <w:szCs w:val="20"/>
              </w:rPr>
            </w:pPr>
            <w:r w:rsidRPr="00726389">
              <w:rPr>
                <w:color w:val="000000"/>
                <w:sz w:val="20"/>
                <w:szCs w:val="20"/>
                <w:lang w:eastAsia="en-CA"/>
              </w:rPr>
              <w:t>-0.25 (-0.71, 0.21)</w:t>
            </w:r>
          </w:p>
        </w:tc>
      </w:tr>
      <w:tr w:rsidR="007E6922" w:rsidRPr="00726389" w:rsidTr="007E6922">
        <w:trPr>
          <w:gridAfter w:val="2"/>
          <w:wAfter w:w="157" w:type="dxa"/>
        </w:trPr>
        <w:tc>
          <w:tcPr>
            <w:tcW w:w="2756" w:type="dxa"/>
          </w:tcPr>
          <w:p w:rsidR="00EF5419" w:rsidRPr="00726389" w:rsidRDefault="00EF5419" w:rsidP="00CE4703">
            <w:pPr>
              <w:ind w:left="233"/>
              <w:rPr>
                <w:sz w:val="20"/>
                <w:szCs w:val="20"/>
              </w:rPr>
            </w:pPr>
            <w:r w:rsidRPr="00726389">
              <w:rPr>
                <w:sz w:val="20"/>
                <w:szCs w:val="20"/>
              </w:rPr>
              <w:t>Additionally adjusted for diabetes</w:t>
            </w:r>
          </w:p>
        </w:tc>
        <w:tc>
          <w:tcPr>
            <w:tcW w:w="567" w:type="dxa"/>
          </w:tcPr>
          <w:p w:rsidR="00EF5419" w:rsidRPr="00726389" w:rsidRDefault="003215B4" w:rsidP="00D746BD">
            <w:pPr>
              <w:jc w:val="center"/>
              <w:rPr>
                <w:sz w:val="20"/>
                <w:szCs w:val="20"/>
              </w:rPr>
            </w:pPr>
            <w:r w:rsidRPr="00726389">
              <w:rPr>
                <w:sz w:val="20"/>
                <w:szCs w:val="20"/>
              </w:rPr>
              <w:t>646</w:t>
            </w:r>
          </w:p>
        </w:tc>
        <w:tc>
          <w:tcPr>
            <w:tcW w:w="1843" w:type="dxa"/>
          </w:tcPr>
          <w:p w:rsidR="00EF5419" w:rsidRPr="00726389" w:rsidRDefault="001B714C" w:rsidP="00D746BD">
            <w:pPr>
              <w:jc w:val="center"/>
              <w:rPr>
                <w:sz w:val="20"/>
                <w:szCs w:val="20"/>
              </w:rPr>
            </w:pPr>
            <w:r w:rsidRPr="00726389">
              <w:rPr>
                <w:sz w:val="20"/>
                <w:szCs w:val="20"/>
              </w:rPr>
              <w:t>0.19 (-0.14, 0.52)</w:t>
            </w:r>
          </w:p>
        </w:tc>
        <w:tc>
          <w:tcPr>
            <w:tcW w:w="1842" w:type="dxa"/>
          </w:tcPr>
          <w:p w:rsidR="00EF5419" w:rsidRPr="00726389" w:rsidRDefault="00343D38" w:rsidP="00D746BD">
            <w:pPr>
              <w:jc w:val="center"/>
              <w:rPr>
                <w:sz w:val="20"/>
                <w:szCs w:val="20"/>
              </w:rPr>
            </w:pPr>
            <w:r w:rsidRPr="00726389">
              <w:rPr>
                <w:sz w:val="20"/>
                <w:szCs w:val="20"/>
              </w:rPr>
              <w:t>-0.01</w:t>
            </w:r>
            <w:r w:rsidR="00B82E4C" w:rsidRPr="00726389">
              <w:rPr>
                <w:sz w:val="20"/>
                <w:szCs w:val="20"/>
              </w:rPr>
              <w:t xml:space="preserve"> (</w:t>
            </w:r>
            <w:r w:rsidRPr="00726389">
              <w:rPr>
                <w:sz w:val="20"/>
                <w:szCs w:val="20"/>
              </w:rPr>
              <w:t>-2.35</w:t>
            </w:r>
            <w:r w:rsidR="00B82E4C" w:rsidRPr="00726389">
              <w:rPr>
                <w:sz w:val="20"/>
                <w:szCs w:val="20"/>
              </w:rPr>
              <w:t>,</w:t>
            </w:r>
            <w:r w:rsidRPr="00726389">
              <w:rPr>
                <w:sz w:val="20"/>
                <w:szCs w:val="20"/>
              </w:rPr>
              <w:t xml:space="preserve"> 2.34</w:t>
            </w:r>
            <w:r w:rsidR="00B82E4C" w:rsidRPr="00726389">
              <w:rPr>
                <w:sz w:val="20"/>
                <w:szCs w:val="20"/>
              </w:rPr>
              <w:t>)</w:t>
            </w:r>
          </w:p>
        </w:tc>
        <w:tc>
          <w:tcPr>
            <w:tcW w:w="2331" w:type="dxa"/>
          </w:tcPr>
          <w:p w:rsidR="00EF5419" w:rsidRPr="00726389" w:rsidRDefault="006F03BE" w:rsidP="00D746BD">
            <w:pPr>
              <w:jc w:val="center"/>
              <w:rPr>
                <w:sz w:val="20"/>
                <w:szCs w:val="20"/>
              </w:rPr>
            </w:pPr>
            <w:r w:rsidRPr="00726389">
              <w:rPr>
                <w:sz w:val="20"/>
                <w:szCs w:val="20"/>
              </w:rPr>
              <w:t>-0.08</w:t>
            </w:r>
            <w:r w:rsidR="00B82E4C" w:rsidRPr="00726389">
              <w:rPr>
                <w:sz w:val="20"/>
                <w:szCs w:val="20"/>
              </w:rPr>
              <w:t xml:space="preserve"> (</w:t>
            </w:r>
            <w:r w:rsidRPr="00726389">
              <w:rPr>
                <w:sz w:val="20"/>
                <w:szCs w:val="20"/>
              </w:rPr>
              <w:t>-0.21</w:t>
            </w:r>
            <w:r w:rsidR="00B82E4C" w:rsidRPr="00726389">
              <w:rPr>
                <w:sz w:val="20"/>
                <w:szCs w:val="20"/>
              </w:rPr>
              <w:t>,</w:t>
            </w:r>
            <w:r w:rsidRPr="00726389">
              <w:rPr>
                <w:sz w:val="20"/>
                <w:szCs w:val="20"/>
              </w:rPr>
              <w:t xml:space="preserve"> 0.05</w:t>
            </w:r>
            <w:r w:rsidR="00B82E4C" w:rsidRPr="00726389">
              <w:rPr>
                <w:sz w:val="20"/>
                <w:szCs w:val="20"/>
              </w:rPr>
              <w:t>)</w:t>
            </w:r>
          </w:p>
        </w:tc>
        <w:tc>
          <w:tcPr>
            <w:tcW w:w="1800" w:type="dxa"/>
          </w:tcPr>
          <w:p w:rsidR="00EF5419" w:rsidRPr="00726389" w:rsidRDefault="006F03BE" w:rsidP="00D746BD">
            <w:pPr>
              <w:jc w:val="center"/>
              <w:rPr>
                <w:sz w:val="20"/>
                <w:szCs w:val="20"/>
              </w:rPr>
            </w:pPr>
            <w:r w:rsidRPr="00726389">
              <w:rPr>
                <w:sz w:val="20"/>
                <w:szCs w:val="20"/>
              </w:rPr>
              <w:t>-0.26</w:t>
            </w:r>
            <w:r w:rsidR="00B82E4C" w:rsidRPr="00726389">
              <w:rPr>
                <w:sz w:val="20"/>
                <w:szCs w:val="20"/>
              </w:rPr>
              <w:t xml:space="preserve"> (</w:t>
            </w:r>
            <w:r w:rsidRPr="00726389">
              <w:rPr>
                <w:sz w:val="20"/>
                <w:szCs w:val="20"/>
              </w:rPr>
              <w:t>-0.72</w:t>
            </w:r>
            <w:r w:rsidR="00B82E4C" w:rsidRPr="00726389">
              <w:rPr>
                <w:sz w:val="20"/>
                <w:szCs w:val="20"/>
              </w:rPr>
              <w:t>,</w:t>
            </w:r>
            <w:r w:rsidRPr="00726389">
              <w:rPr>
                <w:sz w:val="20"/>
                <w:szCs w:val="20"/>
              </w:rPr>
              <w:t xml:space="preserve"> 0.19</w:t>
            </w:r>
            <w:r w:rsidR="00B82E4C" w:rsidRPr="00726389">
              <w:rPr>
                <w:sz w:val="20"/>
                <w:szCs w:val="20"/>
              </w:rPr>
              <w:t>)</w:t>
            </w:r>
          </w:p>
        </w:tc>
      </w:tr>
      <w:tr w:rsidR="007E6922" w:rsidRPr="00726389" w:rsidTr="007E6922">
        <w:trPr>
          <w:gridAfter w:val="2"/>
          <w:wAfter w:w="157" w:type="dxa"/>
        </w:trPr>
        <w:tc>
          <w:tcPr>
            <w:tcW w:w="2756" w:type="dxa"/>
          </w:tcPr>
          <w:p w:rsidR="00EF5419" w:rsidRPr="00726389" w:rsidRDefault="00EF5419" w:rsidP="00CE4703">
            <w:pPr>
              <w:ind w:left="233"/>
              <w:rPr>
                <w:sz w:val="20"/>
                <w:szCs w:val="20"/>
              </w:rPr>
            </w:pPr>
            <w:r w:rsidRPr="00726389">
              <w:rPr>
                <w:sz w:val="20"/>
                <w:szCs w:val="20"/>
              </w:rPr>
              <w:t>Additionally adjusted for hypertension</w:t>
            </w:r>
          </w:p>
        </w:tc>
        <w:tc>
          <w:tcPr>
            <w:tcW w:w="567" w:type="dxa"/>
          </w:tcPr>
          <w:p w:rsidR="00EF5419" w:rsidRPr="00726389" w:rsidRDefault="003215B4" w:rsidP="00D746BD">
            <w:pPr>
              <w:jc w:val="center"/>
              <w:rPr>
                <w:sz w:val="20"/>
                <w:szCs w:val="20"/>
              </w:rPr>
            </w:pPr>
            <w:r w:rsidRPr="00726389">
              <w:rPr>
                <w:sz w:val="20"/>
                <w:szCs w:val="20"/>
              </w:rPr>
              <w:t>646</w:t>
            </w:r>
          </w:p>
        </w:tc>
        <w:tc>
          <w:tcPr>
            <w:tcW w:w="1843" w:type="dxa"/>
          </w:tcPr>
          <w:p w:rsidR="00EF5419" w:rsidRPr="00726389" w:rsidRDefault="003B14EA" w:rsidP="00D746BD">
            <w:pPr>
              <w:jc w:val="center"/>
              <w:rPr>
                <w:sz w:val="20"/>
                <w:szCs w:val="20"/>
              </w:rPr>
            </w:pPr>
            <w:r w:rsidRPr="00726389">
              <w:rPr>
                <w:sz w:val="20"/>
                <w:szCs w:val="20"/>
              </w:rPr>
              <w:t>0.29</w:t>
            </w:r>
            <w:r w:rsidR="00B82E4C" w:rsidRPr="00726389">
              <w:rPr>
                <w:sz w:val="20"/>
                <w:szCs w:val="20"/>
              </w:rPr>
              <w:t xml:space="preserve"> (</w:t>
            </w:r>
            <w:r w:rsidRPr="00726389">
              <w:rPr>
                <w:sz w:val="20"/>
                <w:szCs w:val="20"/>
              </w:rPr>
              <w:t>-0.20</w:t>
            </w:r>
            <w:r w:rsidR="00B82E4C" w:rsidRPr="00726389">
              <w:rPr>
                <w:sz w:val="20"/>
                <w:szCs w:val="20"/>
              </w:rPr>
              <w:t>,</w:t>
            </w:r>
            <w:r w:rsidRPr="00726389">
              <w:rPr>
                <w:sz w:val="20"/>
                <w:szCs w:val="20"/>
              </w:rPr>
              <w:t xml:space="preserve"> 0.78</w:t>
            </w:r>
            <w:r w:rsidR="00B82E4C" w:rsidRPr="00726389">
              <w:rPr>
                <w:sz w:val="20"/>
                <w:szCs w:val="20"/>
              </w:rPr>
              <w:t>)</w:t>
            </w:r>
          </w:p>
        </w:tc>
        <w:tc>
          <w:tcPr>
            <w:tcW w:w="1842" w:type="dxa"/>
          </w:tcPr>
          <w:p w:rsidR="00EF5419" w:rsidRPr="00726389" w:rsidRDefault="007F5DAE" w:rsidP="00D746BD">
            <w:pPr>
              <w:jc w:val="center"/>
              <w:rPr>
                <w:sz w:val="20"/>
                <w:szCs w:val="20"/>
              </w:rPr>
            </w:pPr>
            <w:r w:rsidRPr="00726389">
              <w:rPr>
                <w:sz w:val="20"/>
                <w:szCs w:val="20"/>
              </w:rPr>
              <w:t>-0.01</w:t>
            </w:r>
            <w:r w:rsidR="00B82E4C" w:rsidRPr="00726389">
              <w:rPr>
                <w:sz w:val="20"/>
                <w:szCs w:val="20"/>
              </w:rPr>
              <w:t xml:space="preserve"> (</w:t>
            </w:r>
            <w:r w:rsidRPr="00726389">
              <w:rPr>
                <w:sz w:val="20"/>
                <w:szCs w:val="20"/>
              </w:rPr>
              <w:t>-2.71</w:t>
            </w:r>
            <w:r w:rsidR="00B82E4C" w:rsidRPr="00726389">
              <w:rPr>
                <w:sz w:val="20"/>
                <w:szCs w:val="20"/>
              </w:rPr>
              <w:t>,</w:t>
            </w:r>
            <w:r w:rsidRPr="00726389">
              <w:rPr>
                <w:sz w:val="20"/>
                <w:szCs w:val="20"/>
              </w:rPr>
              <w:t xml:space="preserve"> 2.70</w:t>
            </w:r>
            <w:r w:rsidR="00B82E4C" w:rsidRPr="00726389">
              <w:rPr>
                <w:sz w:val="20"/>
                <w:szCs w:val="20"/>
              </w:rPr>
              <w:t>)</w:t>
            </w:r>
          </w:p>
        </w:tc>
        <w:tc>
          <w:tcPr>
            <w:tcW w:w="2331" w:type="dxa"/>
          </w:tcPr>
          <w:p w:rsidR="00EF5419" w:rsidRPr="00726389" w:rsidRDefault="007F5DAE" w:rsidP="00D746BD">
            <w:pPr>
              <w:jc w:val="center"/>
              <w:rPr>
                <w:sz w:val="20"/>
                <w:szCs w:val="20"/>
              </w:rPr>
            </w:pPr>
            <w:r w:rsidRPr="00726389">
              <w:rPr>
                <w:sz w:val="20"/>
                <w:szCs w:val="20"/>
              </w:rPr>
              <w:t>-0.05</w:t>
            </w:r>
            <w:r w:rsidR="00B82E4C" w:rsidRPr="00726389">
              <w:rPr>
                <w:sz w:val="20"/>
                <w:szCs w:val="20"/>
              </w:rPr>
              <w:t xml:space="preserve"> (</w:t>
            </w:r>
            <w:r w:rsidRPr="00726389">
              <w:rPr>
                <w:sz w:val="20"/>
                <w:szCs w:val="20"/>
              </w:rPr>
              <w:t>-0.21</w:t>
            </w:r>
            <w:r w:rsidR="00B82E4C" w:rsidRPr="00726389">
              <w:rPr>
                <w:sz w:val="20"/>
                <w:szCs w:val="20"/>
              </w:rPr>
              <w:t>,</w:t>
            </w:r>
            <w:r w:rsidRPr="00726389">
              <w:rPr>
                <w:sz w:val="20"/>
                <w:szCs w:val="20"/>
              </w:rPr>
              <w:t xml:space="preserve"> 0.12</w:t>
            </w:r>
            <w:r w:rsidR="00B82E4C" w:rsidRPr="00726389">
              <w:rPr>
                <w:sz w:val="20"/>
                <w:szCs w:val="20"/>
              </w:rPr>
              <w:t>)</w:t>
            </w:r>
          </w:p>
        </w:tc>
        <w:tc>
          <w:tcPr>
            <w:tcW w:w="1800" w:type="dxa"/>
          </w:tcPr>
          <w:p w:rsidR="00EF5419" w:rsidRPr="00726389" w:rsidRDefault="00B82E4C" w:rsidP="00D746BD">
            <w:pPr>
              <w:jc w:val="center"/>
              <w:rPr>
                <w:sz w:val="20"/>
                <w:szCs w:val="20"/>
              </w:rPr>
            </w:pPr>
            <w:r w:rsidRPr="00726389">
              <w:rPr>
                <w:sz w:val="20"/>
                <w:szCs w:val="20"/>
              </w:rPr>
              <w:t>-0.25 (-0.69, 0.19)</w:t>
            </w:r>
          </w:p>
        </w:tc>
      </w:tr>
      <w:tr w:rsidR="007E6922" w:rsidRPr="00726389" w:rsidTr="007E6922">
        <w:trPr>
          <w:gridAfter w:val="2"/>
          <w:wAfter w:w="157" w:type="dxa"/>
          <w:trHeight w:val="101"/>
        </w:trPr>
        <w:tc>
          <w:tcPr>
            <w:tcW w:w="2756" w:type="dxa"/>
          </w:tcPr>
          <w:p w:rsidR="00D746BD" w:rsidRPr="00726389" w:rsidRDefault="00D746BD" w:rsidP="00CE4703">
            <w:pPr>
              <w:ind w:left="233"/>
              <w:rPr>
                <w:sz w:val="20"/>
                <w:szCs w:val="20"/>
              </w:rPr>
            </w:pPr>
            <w:r w:rsidRPr="00726389">
              <w:rPr>
                <w:sz w:val="20"/>
                <w:szCs w:val="20"/>
              </w:rPr>
              <w:t>Additionally adjusted for clinical variables</w:t>
            </w:r>
            <w:r w:rsidRPr="00726389">
              <w:rPr>
                <w:sz w:val="20"/>
                <w:szCs w:val="20"/>
                <w:vertAlign w:val="superscript"/>
              </w:rPr>
              <w:t>4</w:t>
            </w:r>
          </w:p>
        </w:tc>
        <w:tc>
          <w:tcPr>
            <w:tcW w:w="567" w:type="dxa"/>
          </w:tcPr>
          <w:p w:rsidR="00D746BD" w:rsidRPr="00726389" w:rsidRDefault="00D746BD" w:rsidP="00D746BD">
            <w:pPr>
              <w:jc w:val="center"/>
              <w:rPr>
                <w:sz w:val="20"/>
                <w:szCs w:val="20"/>
              </w:rPr>
            </w:pPr>
            <w:r w:rsidRPr="00726389">
              <w:rPr>
                <w:sz w:val="20"/>
                <w:szCs w:val="20"/>
              </w:rPr>
              <w:t>646</w:t>
            </w:r>
          </w:p>
        </w:tc>
        <w:tc>
          <w:tcPr>
            <w:tcW w:w="1843" w:type="dxa"/>
          </w:tcPr>
          <w:p w:rsidR="00D746BD" w:rsidRPr="00726389" w:rsidRDefault="00D746BD" w:rsidP="00D746BD">
            <w:pPr>
              <w:jc w:val="center"/>
              <w:rPr>
                <w:sz w:val="20"/>
                <w:szCs w:val="20"/>
              </w:rPr>
            </w:pPr>
            <w:r w:rsidRPr="00726389">
              <w:rPr>
                <w:sz w:val="20"/>
                <w:szCs w:val="20"/>
              </w:rPr>
              <w:t>0.21 (-0.36, 0.78)</w:t>
            </w:r>
          </w:p>
        </w:tc>
        <w:tc>
          <w:tcPr>
            <w:tcW w:w="1842" w:type="dxa"/>
          </w:tcPr>
          <w:p w:rsidR="00D746BD" w:rsidRPr="00726389" w:rsidRDefault="00D746BD" w:rsidP="00D746BD">
            <w:pPr>
              <w:jc w:val="center"/>
              <w:rPr>
                <w:sz w:val="20"/>
                <w:szCs w:val="20"/>
              </w:rPr>
            </w:pPr>
            <w:r w:rsidRPr="00726389">
              <w:rPr>
                <w:sz w:val="20"/>
                <w:szCs w:val="20"/>
              </w:rPr>
              <w:t>-0.07 (-2.90, 2.76)</w:t>
            </w:r>
          </w:p>
        </w:tc>
        <w:tc>
          <w:tcPr>
            <w:tcW w:w="2331" w:type="dxa"/>
          </w:tcPr>
          <w:p w:rsidR="00D746BD" w:rsidRPr="00726389" w:rsidRDefault="00D746BD" w:rsidP="00D746BD">
            <w:pPr>
              <w:jc w:val="center"/>
              <w:rPr>
                <w:color w:val="000000"/>
                <w:sz w:val="20"/>
                <w:szCs w:val="20"/>
                <w:lang w:eastAsia="en-CA"/>
              </w:rPr>
            </w:pPr>
            <w:r w:rsidRPr="00726389">
              <w:rPr>
                <w:color w:val="000000"/>
                <w:sz w:val="20"/>
                <w:szCs w:val="20"/>
                <w:lang w:eastAsia="en-CA"/>
              </w:rPr>
              <w:t>-0.07 (-0.11, -0.02)</w:t>
            </w:r>
          </w:p>
        </w:tc>
        <w:tc>
          <w:tcPr>
            <w:tcW w:w="1800" w:type="dxa"/>
          </w:tcPr>
          <w:p w:rsidR="00D746BD" w:rsidRPr="00726389" w:rsidRDefault="00D746BD" w:rsidP="00D746BD">
            <w:pPr>
              <w:jc w:val="center"/>
              <w:rPr>
                <w:color w:val="000000"/>
                <w:sz w:val="20"/>
                <w:szCs w:val="20"/>
                <w:lang w:eastAsia="en-CA"/>
              </w:rPr>
            </w:pPr>
            <w:r w:rsidRPr="00726389">
              <w:rPr>
                <w:color w:val="000000"/>
                <w:sz w:val="20"/>
                <w:szCs w:val="20"/>
                <w:lang w:eastAsia="en-CA"/>
              </w:rPr>
              <w:t>-0.35 (-0.74, 0.03)</w:t>
            </w:r>
          </w:p>
        </w:tc>
      </w:tr>
      <w:tr w:rsidR="00B53E9F" w:rsidRPr="00726389" w:rsidTr="007E6922">
        <w:trPr>
          <w:gridAfter w:val="2"/>
          <w:wAfter w:w="157" w:type="dxa"/>
          <w:trHeight w:val="101"/>
        </w:trPr>
        <w:tc>
          <w:tcPr>
            <w:tcW w:w="2756" w:type="dxa"/>
          </w:tcPr>
          <w:p w:rsidR="00B53E9F" w:rsidRPr="00726389" w:rsidRDefault="00B53E9F" w:rsidP="00B53E9F">
            <w:pPr>
              <w:ind w:left="233"/>
              <w:rPr>
                <w:sz w:val="20"/>
                <w:szCs w:val="20"/>
              </w:rPr>
            </w:pPr>
            <w:r w:rsidRPr="00726389">
              <w:rPr>
                <w:sz w:val="20"/>
                <w:szCs w:val="20"/>
              </w:rPr>
              <w:t>Excluding participants with coronary heart disease or previous stroke</w:t>
            </w:r>
          </w:p>
        </w:tc>
        <w:tc>
          <w:tcPr>
            <w:tcW w:w="567" w:type="dxa"/>
          </w:tcPr>
          <w:p w:rsidR="00B53E9F" w:rsidRPr="00726389" w:rsidRDefault="00B53E9F" w:rsidP="00B53E9F">
            <w:pPr>
              <w:jc w:val="center"/>
              <w:rPr>
                <w:sz w:val="20"/>
                <w:szCs w:val="20"/>
              </w:rPr>
            </w:pPr>
            <w:r w:rsidRPr="00726389">
              <w:rPr>
                <w:sz w:val="20"/>
                <w:szCs w:val="20"/>
              </w:rPr>
              <w:t>569</w:t>
            </w:r>
          </w:p>
        </w:tc>
        <w:tc>
          <w:tcPr>
            <w:tcW w:w="1843" w:type="dxa"/>
          </w:tcPr>
          <w:p w:rsidR="00B53E9F" w:rsidRPr="00726389" w:rsidRDefault="00B53E9F" w:rsidP="00B53E9F">
            <w:pPr>
              <w:jc w:val="center"/>
              <w:rPr>
                <w:sz w:val="20"/>
                <w:szCs w:val="20"/>
              </w:rPr>
            </w:pPr>
            <w:r w:rsidRPr="00726389">
              <w:rPr>
                <w:sz w:val="20"/>
                <w:szCs w:val="20"/>
              </w:rPr>
              <w:t>0.23 (-0.27, 0.73)</w:t>
            </w:r>
          </w:p>
        </w:tc>
        <w:tc>
          <w:tcPr>
            <w:tcW w:w="1842" w:type="dxa"/>
          </w:tcPr>
          <w:p w:rsidR="00B53E9F" w:rsidRPr="00726389" w:rsidRDefault="00B53E9F" w:rsidP="00B53E9F">
            <w:pPr>
              <w:jc w:val="center"/>
              <w:rPr>
                <w:sz w:val="20"/>
                <w:szCs w:val="20"/>
              </w:rPr>
            </w:pPr>
            <w:r w:rsidRPr="00726389">
              <w:rPr>
                <w:sz w:val="20"/>
                <w:szCs w:val="20"/>
              </w:rPr>
              <w:t>1.32 (-0.45, 3.08)</w:t>
            </w:r>
          </w:p>
        </w:tc>
        <w:tc>
          <w:tcPr>
            <w:tcW w:w="2331" w:type="dxa"/>
          </w:tcPr>
          <w:p w:rsidR="00B53E9F" w:rsidRPr="00726389" w:rsidRDefault="00B53E9F" w:rsidP="00B53E9F">
            <w:pPr>
              <w:jc w:val="center"/>
              <w:rPr>
                <w:color w:val="000000"/>
                <w:sz w:val="20"/>
                <w:szCs w:val="20"/>
                <w:lang w:eastAsia="en-CA"/>
              </w:rPr>
            </w:pPr>
            <w:r w:rsidRPr="00726389">
              <w:rPr>
                <w:sz w:val="20"/>
                <w:szCs w:val="20"/>
              </w:rPr>
              <w:t>0.06 (-0.04, 0.16)</w:t>
            </w:r>
          </w:p>
        </w:tc>
        <w:tc>
          <w:tcPr>
            <w:tcW w:w="1800" w:type="dxa"/>
          </w:tcPr>
          <w:p w:rsidR="00B53E9F" w:rsidRPr="00726389" w:rsidRDefault="00B53E9F" w:rsidP="00B53E9F">
            <w:pPr>
              <w:jc w:val="center"/>
              <w:rPr>
                <w:color w:val="000000"/>
                <w:sz w:val="20"/>
                <w:szCs w:val="20"/>
                <w:lang w:eastAsia="en-CA"/>
              </w:rPr>
            </w:pPr>
            <w:r w:rsidRPr="00726389">
              <w:rPr>
                <w:sz w:val="20"/>
                <w:szCs w:val="20"/>
              </w:rPr>
              <w:t>-0.20 (-0.70, 0.30)</w:t>
            </w:r>
          </w:p>
        </w:tc>
      </w:tr>
      <w:tr w:rsidR="00B53E9F" w:rsidRPr="00726389" w:rsidTr="007E6922">
        <w:trPr>
          <w:gridAfter w:val="2"/>
          <w:wAfter w:w="157" w:type="dxa"/>
          <w:trHeight w:val="101"/>
        </w:trPr>
        <w:tc>
          <w:tcPr>
            <w:tcW w:w="2756" w:type="dxa"/>
          </w:tcPr>
          <w:p w:rsidR="00B53E9F" w:rsidRPr="00726389" w:rsidRDefault="00B53E9F" w:rsidP="00B53E9F">
            <w:pPr>
              <w:ind w:left="233"/>
              <w:rPr>
                <w:sz w:val="20"/>
                <w:szCs w:val="20"/>
              </w:rPr>
            </w:pPr>
            <w:r w:rsidRPr="00726389">
              <w:rPr>
                <w:sz w:val="20"/>
                <w:szCs w:val="20"/>
              </w:rPr>
              <w:t xml:space="preserve">Additionally adjusted for heating fuel </w:t>
            </w:r>
          </w:p>
        </w:tc>
        <w:tc>
          <w:tcPr>
            <w:tcW w:w="567" w:type="dxa"/>
          </w:tcPr>
          <w:p w:rsidR="00B53E9F" w:rsidRPr="00726389" w:rsidRDefault="00B53E9F" w:rsidP="00B53E9F">
            <w:pPr>
              <w:jc w:val="center"/>
              <w:rPr>
                <w:sz w:val="20"/>
                <w:szCs w:val="20"/>
              </w:rPr>
            </w:pPr>
            <w:r w:rsidRPr="00726389">
              <w:rPr>
                <w:sz w:val="20"/>
                <w:szCs w:val="20"/>
              </w:rPr>
              <w:t>434</w:t>
            </w:r>
          </w:p>
        </w:tc>
        <w:tc>
          <w:tcPr>
            <w:tcW w:w="1843" w:type="dxa"/>
          </w:tcPr>
          <w:p w:rsidR="00B53E9F" w:rsidRPr="00726389" w:rsidRDefault="00B53E9F" w:rsidP="00B53E9F">
            <w:pPr>
              <w:jc w:val="center"/>
              <w:rPr>
                <w:sz w:val="20"/>
                <w:szCs w:val="20"/>
              </w:rPr>
            </w:pPr>
            <w:r w:rsidRPr="00726389">
              <w:rPr>
                <w:sz w:val="20"/>
                <w:szCs w:val="20"/>
              </w:rPr>
              <w:t>0.22 (0.09, 0.35)</w:t>
            </w:r>
          </w:p>
        </w:tc>
        <w:tc>
          <w:tcPr>
            <w:tcW w:w="1842" w:type="dxa"/>
          </w:tcPr>
          <w:p w:rsidR="00B53E9F" w:rsidRPr="00726389" w:rsidRDefault="00B53E9F" w:rsidP="00B53E9F">
            <w:pPr>
              <w:jc w:val="center"/>
              <w:rPr>
                <w:sz w:val="20"/>
                <w:szCs w:val="20"/>
              </w:rPr>
            </w:pPr>
            <w:r w:rsidRPr="00726389">
              <w:rPr>
                <w:sz w:val="20"/>
                <w:szCs w:val="20"/>
              </w:rPr>
              <w:t>-</w:t>
            </w:r>
          </w:p>
        </w:tc>
        <w:tc>
          <w:tcPr>
            <w:tcW w:w="2331" w:type="dxa"/>
          </w:tcPr>
          <w:p w:rsidR="00B53E9F" w:rsidRPr="00726389" w:rsidRDefault="00B53E9F" w:rsidP="00B53E9F">
            <w:pPr>
              <w:jc w:val="center"/>
              <w:rPr>
                <w:color w:val="000000"/>
                <w:sz w:val="20"/>
                <w:szCs w:val="20"/>
                <w:lang w:eastAsia="en-CA"/>
              </w:rPr>
            </w:pPr>
            <w:r w:rsidRPr="00726389">
              <w:rPr>
                <w:sz w:val="20"/>
                <w:szCs w:val="20"/>
              </w:rPr>
              <w:t>-</w:t>
            </w:r>
          </w:p>
        </w:tc>
        <w:tc>
          <w:tcPr>
            <w:tcW w:w="1800" w:type="dxa"/>
          </w:tcPr>
          <w:p w:rsidR="00B53E9F" w:rsidRPr="00726389" w:rsidRDefault="00B53E9F" w:rsidP="00B53E9F">
            <w:pPr>
              <w:jc w:val="center"/>
              <w:rPr>
                <w:color w:val="000000"/>
                <w:sz w:val="20"/>
                <w:szCs w:val="20"/>
                <w:lang w:eastAsia="en-CA"/>
              </w:rPr>
            </w:pPr>
            <w:r w:rsidRPr="00726389">
              <w:rPr>
                <w:sz w:val="20"/>
                <w:szCs w:val="20"/>
              </w:rPr>
              <w:t>-</w:t>
            </w:r>
          </w:p>
        </w:tc>
      </w:tr>
      <w:tr w:rsidR="00B53E9F" w:rsidRPr="00726389" w:rsidTr="007E6922">
        <w:trPr>
          <w:gridAfter w:val="2"/>
          <w:wAfter w:w="157" w:type="dxa"/>
        </w:trPr>
        <w:tc>
          <w:tcPr>
            <w:tcW w:w="2756" w:type="dxa"/>
          </w:tcPr>
          <w:p w:rsidR="00B53E9F" w:rsidRPr="00726389" w:rsidRDefault="00B53E9F" w:rsidP="00B53E9F">
            <w:pPr>
              <w:ind w:left="233"/>
              <w:rPr>
                <w:sz w:val="20"/>
                <w:szCs w:val="20"/>
              </w:rPr>
            </w:pPr>
            <w:r w:rsidRPr="00726389">
              <w:rPr>
                <w:sz w:val="20"/>
                <w:szCs w:val="20"/>
              </w:rPr>
              <w:t>Participants with BMI ≥28 kg/m</w:t>
            </w:r>
            <w:r w:rsidRPr="00726389">
              <w:rPr>
                <w:sz w:val="20"/>
                <w:szCs w:val="20"/>
                <w:vertAlign w:val="superscript"/>
              </w:rPr>
              <w:t>2</w:t>
            </w:r>
          </w:p>
        </w:tc>
        <w:tc>
          <w:tcPr>
            <w:tcW w:w="567" w:type="dxa"/>
          </w:tcPr>
          <w:p w:rsidR="00B53E9F" w:rsidRPr="00726389" w:rsidRDefault="00B53E9F" w:rsidP="00B53E9F">
            <w:pPr>
              <w:jc w:val="center"/>
              <w:rPr>
                <w:sz w:val="20"/>
                <w:szCs w:val="20"/>
              </w:rPr>
            </w:pPr>
            <w:r w:rsidRPr="00726389">
              <w:rPr>
                <w:sz w:val="20"/>
                <w:szCs w:val="20"/>
              </w:rPr>
              <w:t>159</w:t>
            </w:r>
          </w:p>
        </w:tc>
        <w:tc>
          <w:tcPr>
            <w:tcW w:w="1843" w:type="dxa"/>
          </w:tcPr>
          <w:p w:rsidR="00B53E9F" w:rsidRPr="00726389" w:rsidRDefault="00B53E9F" w:rsidP="00B53E9F">
            <w:pPr>
              <w:jc w:val="center"/>
              <w:rPr>
                <w:sz w:val="20"/>
                <w:szCs w:val="20"/>
              </w:rPr>
            </w:pPr>
            <w:r w:rsidRPr="00726389">
              <w:rPr>
                <w:sz w:val="20"/>
                <w:szCs w:val="20"/>
              </w:rPr>
              <w:t>0.31 (-3.64, 4.26)</w:t>
            </w:r>
          </w:p>
        </w:tc>
        <w:tc>
          <w:tcPr>
            <w:tcW w:w="1842" w:type="dxa"/>
          </w:tcPr>
          <w:p w:rsidR="00B53E9F" w:rsidRPr="00726389" w:rsidRDefault="00B53E9F" w:rsidP="00B53E9F">
            <w:pPr>
              <w:jc w:val="center"/>
              <w:rPr>
                <w:sz w:val="20"/>
                <w:szCs w:val="20"/>
              </w:rPr>
            </w:pPr>
            <w:r w:rsidRPr="00726389">
              <w:rPr>
                <w:sz w:val="20"/>
                <w:szCs w:val="20"/>
              </w:rPr>
              <w:t>-0.26 (-2.45, 1.93)</w:t>
            </w:r>
          </w:p>
        </w:tc>
        <w:tc>
          <w:tcPr>
            <w:tcW w:w="2331" w:type="dxa"/>
          </w:tcPr>
          <w:p w:rsidR="00B53E9F" w:rsidRPr="00726389" w:rsidRDefault="00B53E9F" w:rsidP="00B53E9F">
            <w:pPr>
              <w:jc w:val="center"/>
              <w:rPr>
                <w:color w:val="000000"/>
                <w:sz w:val="20"/>
                <w:szCs w:val="20"/>
                <w:lang w:eastAsia="en-CA"/>
              </w:rPr>
            </w:pPr>
            <w:r w:rsidRPr="00726389">
              <w:rPr>
                <w:sz w:val="20"/>
                <w:szCs w:val="20"/>
              </w:rPr>
              <w:t>-0.45 (-1.18, 0.29)</w:t>
            </w:r>
          </w:p>
        </w:tc>
        <w:tc>
          <w:tcPr>
            <w:tcW w:w="1800" w:type="dxa"/>
          </w:tcPr>
          <w:p w:rsidR="00B53E9F" w:rsidRPr="00726389" w:rsidRDefault="00B53E9F" w:rsidP="00B53E9F">
            <w:pPr>
              <w:jc w:val="center"/>
              <w:rPr>
                <w:color w:val="000000"/>
                <w:sz w:val="20"/>
                <w:szCs w:val="20"/>
                <w:lang w:eastAsia="en-CA"/>
              </w:rPr>
            </w:pPr>
            <w:r w:rsidRPr="00726389">
              <w:rPr>
                <w:sz w:val="20"/>
                <w:szCs w:val="20"/>
              </w:rPr>
              <w:t>-0.75 (-0.91, -0.58)</w:t>
            </w:r>
          </w:p>
        </w:tc>
      </w:tr>
      <w:tr w:rsidR="00B53E9F" w:rsidRPr="00726389" w:rsidTr="007E6922">
        <w:trPr>
          <w:gridAfter w:val="2"/>
          <w:wAfter w:w="157" w:type="dxa"/>
        </w:trPr>
        <w:tc>
          <w:tcPr>
            <w:tcW w:w="2756" w:type="dxa"/>
          </w:tcPr>
          <w:p w:rsidR="00B53E9F" w:rsidRPr="00726389" w:rsidRDefault="00B53E9F" w:rsidP="00B53E9F">
            <w:pPr>
              <w:rPr>
                <w:b/>
                <w:bCs/>
                <w:sz w:val="20"/>
                <w:szCs w:val="20"/>
              </w:rPr>
            </w:pPr>
            <w:r w:rsidRPr="00726389">
              <w:rPr>
                <w:b/>
                <w:bCs/>
                <w:sz w:val="20"/>
                <w:szCs w:val="20"/>
              </w:rPr>
              <w:t>Participants with hypertension</w:t>
            </w:r>
            <w:r w:rsidRPr="00726389">
              <w:rPr>
                <w:b/>
                <w:bCs/>
                <w:sz w:val="20"/>
                <w:szCs w:val="20"/>
                <w:vertAlign w:val="superscript"/>
              </w:rPr>
              <w:t>5</w:t>
            </w:r>
          </w:p>
        </w:tc>
        <w:tc>
          <w:tcPr>
            <w:tcW w:w="567" w:type="dxa"/>
          </w:tcPr>
          <w:p w:rsidR="00B53E9F" w:rsidRPr="00726389" w:rsidDel="001C1B81" w:rsidRDefault="00B53E9F" w:rsidP="00B53E9F">
            <w:pPr>
              <w:jc w:val="center"/>
              <w:rPr>
                <w:sz w:val="20"/>
                <w:szCs w:val="20"/>
              </w:rPr>
            </w:pPr>
            <w:r w:rsidRPr="00726389">
              <w:rPr>
                <w:sz w:val="20"/>
                <w:szCs w:val="20"/>
              </w:rPr>
              <w:t>340</w:t>
            </w:r>
          </w:p>
        </w:tc>
        <w:tc>
          <w:tcPr>
            <w:tcW w:w="1843" w:type="dxa"/>
          </w:tcPr>
          <w:p w:rsidR="00B53E9F" w:rsidRPr="00726389" w:rsidRDefault="00B53E9F" w:rsidP="00B53E9F">
            <w:pPr>
              <w:jc w:val="center"/>
              <w:rPr>
                <w:sz w:val="20"/>
                <w:szCs w:val="20"/>
              </w:rPr>
            </w:pPr>
            <w:r w:rsidRPr="00726389">
              <w:rPr>
                <w:sz w:val="20"/>
                <w:szCs w:val="20"/>
              </w:rPr>
              <w:t>-1.52 (-3.55, 0.50)</w:t>
            </w:r>
          </w:p>
        </w:tc>
        <w:tc>
          <w:tcPr>
            <w:tcW w:w="1842" w:type="dxa"/>
          </w:tcPr>
          <w:p w:rsidR="00B53E9F" w:rsidRPr="00726389" w:rsidRDefault="00B53E9F" w:rsidP="00B53E9F">
            <w:pPr>
              <w:jc w:val="center"/>
              <w:rPr>
                <w:sz w:val="20"/>
                <w:szCs w:val="20"/>
              </w:rPr>
            </w:pPr>
            <w:r w:rsidRPr="00726389">
              <w:rPr>
                <w:sz w:val="20"/>
                <w:szCs w:val="20"/>
              </w:rPr>
              <w:t>-0.42 (-5.16, 4.32)</w:t>
            </w:r>
          </w:p>
        </w:tc>
        <w:tc>
          <w:tcPr>
            <w:tcW w:w="2331" w:type="dxa"/>
          </w:tcPr>
          <w:p w:rsidR="00B53E9F" w:rsidRPr="00726389" w:rsidRDefault="00B53E9F" w:rsidP="00B53E9F">
            <w:pPr>
              <w:jc w:val="center"/>
              <w:rPr>
                <w:color w:val="000000"/>
                <w:sz w:val="20"/>
                <w:szCs w:val="20"/>
                <w:lang w:eastAsia="en-CA"/>
              </w:rPr>
            </w:pPr>
            <w:r w:rsidRPr="00726389">
              <w:rPr>
                <w:color w:val="000000"/>
                <w:sz w:val="20"/>
                <w:szCs w:val="20"/>
                <w:lang w:eastAsia="en-CA"/>
              </w:rPr>
              <w:t>-0.61 (-0.97, -0.25)</w:t>
            </w:r>
          </w:p>
        </w:tc>
        <w:tc>
          <w:tcPr>
            <w:tcW w:w="1800" w:type="dxa"/>
          </w:tcPr>
          <w:p w:rsidR="00B53E9F" w:rsidRPr="00726389" w:rsidRDefault="00B53E9F" w:rsidP="00B53E9F">
            <w:pPr>
              <w:jc w:val="center"/>
              <w:rPr>
                <w:color w:val="000000"/>
                <w:sz w:val="20"/>
                <w:szCs w:val="20"/>
                <w:lang w:eastAsia="en-CA"/>
              </w:rPr>
            </w:pPr>
            <w:r w:rsidRPr="00726389">
              <w:rPr>
                <w:color w:val="000000"/>
                <w:sz w:val="20"/>
                <w:szCs w:val="20"/>
                <w:lang w:eastAsia="en-CA"/>
              </w:rPr>
              <w:t>-0.91 (-1.36. -0.47)</w:t>
            </w:r>
          </w:p>
        </w:tc>
      </w:tr>
      <w:tr w:rsidR="00B53E9F" w:rsidRPr="00726389" w:rsidTr="007E6922">
        <w:trPr>
          <w:gridAfter w:val="2"/>
          <w:wAfter w:w="157" w:type="dxa"/>
        </w:trPr>
        <w:tc>
          <w:tcPr>
            <w:tcW w:w="2756" w:type="dxa"/>
          </w:tcPr>
          <w:p w:rsidR="00B53E9F" w:rsidRPr="00726389" w:rsidRDefault="00B53E9F" w:rsidP="00B53E9F">
            <w:pPr>
              <w:ind w:left="233"/>
              <w:rPr>
                <w:sz w:val="20"/>
                <w:szCs w:val="20"/>
              </w:rPr>
            </w:pPr>
            <w:r w:rsidRPr="00726389">
              <w:rPr>
                <w:sz w:val="20"/>
                <w:szCs w:val="20"/>
              </w:rPr>
              <w:t>Additionally adjust</w:t>
            </w:r>
            <w:r w:rsidR="00155FC3" w:rsidRPr="00726389">
              <w:rPr>
                <w:sz w:val="20"/>
                <w:szCs w:val="20"/>
              </w:rPr>
              <w:t>ed</w:t>
            </w:r>
            <w:r w:rsidRPr="00726389">
              <w:rPr>
                <w:sz w:val="20"/>
                <w:szCs w:val="20"/>
              </w:rPr>
              <w:t xml:space="preserve"> for diabetes </w:t>
            </w:r>
          </w:p>
        </w:tc>
        <w:tc>
          <w:tcPr>
            <w:tcW w:w="567" w:type="dxa"/>
          </w:tcPr>
          <w:p w:rsidR="00B53E9F" w:rsidRPr="00726389" w:rsidRDefault="00B53E9F" w:rsidP="00B53E9F">
            <w:pPr>
              <w:jc w:val="center"/>
              <w:rPr>
                <w:sz w:val="20"/>
                <w:szCs w:val="20"/>
              </w:rPr>
            </w:pPr>
            <w:r w:rsidRPr="00726389">
              <w:rPr>
                <w:sz w:val="20"/>
                <w:szCs w:val="20"/>
              </w:rPr>
              <w:t>340</w:t>
            </w:r>
          </w:p>
        </w:tc>
        <w:tc>
          <w:tcPr>
            <w:tcW w:w="1843" w:type="dxa"/>
          </w:tcPr>
          <w:p w:rsidR="00B53E9F" w:rsidRPr="00726389" w:rsidRDefault="00B53E9F" w:rsidP="00B53E9F">
            <w:pPr>
              <w:jc w:val="center"/>
              <w:rPr>
                <w:sz w:val="20"/>
                <w:szCs w:val="20"/>
              </w:rPr>
            </w:pPr>
            <w:r w:rsidRPr="00726389">
              <w:rPr>
                <w:sz w:val="20"/>
                <w:szCs w:val="20"/>
              </w:rPr>
              <w:t>-1.51 (-3.59, 0.56)</w:t>
            </w:r>
          </w:p>
        </w:tc>
        <w:tc>
          <w:tcPr>
            <w:tcW w:w="1842" w:type="dxa"/>
          </w:tcPr>
          <w:p w:rsidR="00B53E9F" w:rsidRPr="00726389" w:rsidRDefault="00B53E9F" w:rsidP="00B53E9F">
            <w:pPr>
              <w:jc w:val="center"/>
              <w:rPr>
                <w:sz w:val="20"/>
                <w:szCs w:val="20"/>
              </w:rPr>
            </w:pPr>
            <w:r w:rsidRPr="00726389">
              <w:rPr>
                <w:sz w:val="20"/>
                <w:szCs w:val="20"/>
              </w:rPr>
              <w:t>-0.37 (-5.43, 4.68)</w:t>
            </w:r>
          </w:p>
        </w:tc>
        <w:tc>
          <w:tcPr>
            <w:tcW w:w="2331" w:type="dxa"/>
          </w:tcPr>
          <w:p w:rsidR="00B53E9F" w:rsidRPr="00726389" w:rsidRDefault="00B53E9F" w:rsidP="00B53E9F">
            <w:pPr>
              <w:jc w:val="center"/>
              <w:rPr>
                <w:color w:val="000000"/>
                <w:sz w:val="20"/>
                <w:szCs w:val="20"/>
                <w:lang w:eastAsia="en-CA"/>
              </w:rPr>
            </w:pPr>
            <w:r w:rsidRPr="00726389">
              <w:rPr>
                <w:color w:val="000000"/>
                <w:sz w:val="20"/>
                <w:szCs w:val="20"/>
                <w:lang w:eastAsia="en-CA"/>
              </w:rPr>
              <w:t>-0.61 (-0.99, -0.22)</w:t>
            </w:r>
          </w:p>
        </w:tc>
        <w:tc>
          <w:tcPr>
            <w:tcW w:w="1800" w:type="dxa"/>
          </w:tcPr>
          <w:p w:rsidR="00B53E9F" w:rsidRPr="00726389" w:rsidRDefault="00B53E9F" w:rsidP="00B53E9F">
            <w:pPr>
              <w:jc w:val="center"/>
              <w:rPr>
                <w:color w:val="000000"/>
                <w:sz w:val="20"/>
                <w:szCs w:val="20"/>
                <w:lang w:eastAsia="en-CA"/>
              </w:rPr>
            </w:pPr>
            <w:r w:rsidRPr="00726389">
              <w:rPr>
                <w:color w:val="000000"/>
                <w:sz w:val="20"/>
                <w:szCs w:val="20"/>
                <w:lang w:eastAsia="en-CA"/>
              </w:rPr>
              <w:t>-0.90 (-1.32, -0.49)</w:t>
            </w:r>
          </w:p>
        </w:tc>
      </w:tr>
      <w:tr w:rsidR="00B53E9F" w:rsidRPr="00726389" w:rsidTr="007E6922">
        <w:trPr>
          <w:gridAfter w:val="2"/>
          <w:wAfter w:w="157" w:type="dxa"/>
        </w:trPr>
        <w:tc>
          <w:tcPr>
            <w:tcW w:w="2756" w:type="dxa"/>
          </w:tcPr>
          <w:p w:rsidR="00B53E9F" w:rsidRPr="00726389" w:rsidRDefault="00B53E9F" w:rsidP="00B53E9F">
            <w:pPr>
              <w:rPr>
                <w:b/>
                <w:bCs/>
                <w:sz w:val="20"/>
                <w:szCs w:val="20"/>
              </w:rPr>
            </w:pPr>
            <w:r w:rsidRPr="00726389">
              <w:rPr>
                <w:b/>
                <w:bCs/>
                <w:sz w:val="20"/>
                <w:szCs w:val="20"/>
              </w:rPr>
              <w:t>Participants with diabetes</w:t>
            </w:r>
            <w:r w:rsidRPr="00726389">
              <w:rPr>
                <w:b/>
                <w:bCs/>
                <w:sz w:val="20"/>
                <w:szCs w:val="20"/>
                <w:vertAlign w:val="superscript"/>
              </w:rPr>
              <w:t>5</w:t>
            </w:r>
          </w:p>
        </w:tc>
        <w:tc>
          <w:tcPr>
            <w:tcW w:w="567" w:type="dxa"/>
          </w:tcPr>
          <w:p w:rsidR="00B53E9F" w:rsidRPr="00726389" w:rsidRDefault="00B53E9F" w:rsidP="00B53E9F">
            <w:pPr>
              <w:jc w:val="center"/>
              <w:rPr>
                <w:sz w:val="20"/>
                <w:szCs w:val="20"/>
              </w:rPr>
            </w:pPr>
            <w:r w:rsidRPr="00726389">
              <w:rPr>
                <w:sz w:val="20"/>
                <w:szCs w:val="20"/>
              </w:rPr>
              <w:t>120</w:t>
            </w:r>
          </w:p>
        </w:tc>
        <w:tc>
          <w:tcPr>
            <w:tcW w:w="1843" w:type="dxa"/>
          </w:tcPr>
          <w:p w:rsidR="00B53E9F" w:rsidRPr="00726389" w:rsidRDefault="00B53E9F" w:rsidP="00B53E9F">
            <w:pPr>
              <w:jc w:val="center"/>
              <w:rPr>
                <w:sz w:val="20"/>
                <w:szCs w:val="20"/>
              </w:rPr>
            </w:pPr>
            <w:r w:rsidRPr="00726389">
              <w:rPr>
                <w:sz w:val="20"/>
                <w:szCs w:val="20"/>
              </w:rPr>
              <w:t>-6.79 (-9.50, -4.09)</w:t>
            </w:r>
          </w:p>
        </w:tc>
        <w:tc>
          <w:tcPr>
            <w:tcW w:w="1842" w:type="dxa"/>
          </w:tcPr>
          <w:p w:rsidR="00B53E9F" w:rsidRPr="00726389" w:rsidRDefault="00B53E9F" w:rsidP="00B53E9F">
            <w:pPr>
              <w:jc w:val="center"/>
              <w:rPr>
                <w:sz w:val="20"/>
                <w:szCs w:val="20"/>
              </w:rPr>
            </w:pPr>
            <w:r w:rsidRPr="00726389">
              <w:rPr>
                <w:sz w:val="20"/>
                <w:szCs w:val="20"/>
              </w:rPr>
              <w:t>-4.59 (-4.71, -4.47)</w:t>
            </w:r>
          </w:p>
        </w:tc>
        <w:tc>
          <w:tcPr>
            <w:tcW w:w="2331" w:type="dxa"/>
          </w:tcPr>
          <w:p w:rsidR="00B53E9F" w:rsidRPr="00726389" w:rsidRDefault="00B53E9F" w:rsidP="00B53E9F">
            <w:pPr>
              <w:jc w:val="center"/>
              <w:rPr>
                <w:color w:val="000000"/>
                <w:sz w:val="20"/>
                <w:szCs w:val="20"/>
                <w:lang w:eastAsia="en-CA"/>
              </w:rPr>
            </w:pPr>
            <w:r w:rsidRPr="00726389">
              <w:rPr>
                <w:color w:val="000000"/>
                <w:sz w:val="20"/>
                <w:szCs w:val="20"/>
                <w:lang w:eastAsia="en-CA"/>
              </w:rPr>
              <w:t>-0.69 (-1.43, 0.06)</w:t>
            </w:r>
          </w:p>
        </w:tc>
        <w:tc>
          <w:tcPr>
            <w:tcW w:w="1800" w:type="dxa"/>
          </w:tcPr>
          <w:p w:rsidR="00B53E9F" w:rsidRPr="00726389" w:rsidRDefault="00B53E9F" w:rsidP="00B53E9F">
            <w:pPr>
              <w:jc w:val="center"/>
              <w:rPr>
                <w:color w:val="000000"/>
                <w:sz w:val="20"/>
                <w:szCs w:val="20"/>
                <w:lang w:eastAsia="en-CA"/>
              </w:rPr>
            </w:pPr>
            <w:r w:rsidRPr="00726389">
              <w:rPr>
                <w:color w:val="000000"/>
                <w:sz w:val="20"/>
                <w:szCs w:val="20"/>
                <w:lang w:eastAsia="en-CA"/>
              </w:rPr>
              <w:t>-0.65 (-1.12, -0.17)</w:t>
            </w:r>
          </w:p>
        </w:tc>
      </w:tr>
      <w:tr w:rsidR="00B53E9F" w:rsidRPr="00726389" w:rsidTr="007E6922">
        <w:trPr>
          <w:gridAfter w:val="2"/>
          <w:wAfter w:w="157" w:type="dxa"/>
        </w:trPr>
        <w:tc>
          <w:tcPr>
            <w:tcW w:w="2756" w:type="dxa"/>
          </w:tcPr>
          <w:p w:rsidR="00B53E9F" w:rsidRPr="00726389" w:rsidRDefault="00B53E9F" w:rsidP="00B53E9F">
            <w:pPr>
              <w:ind w:left="233"/>
              <w:rPr>
                <w:sz w:val="20"/>
                <w:szCs w:val="20"/>
              </w:rPr>
            </w:pPr>
            <w:r w:rsidRPr="00726389">
              <w:rPr>
                <w:sz w:val="20"/>
                <w:szCs w:val="20"/>
              </w:rPr>
              <w:t>Additionally adjust</w:t>
            </w:r>
            <w:r w:rsidR="00155FC3" w:rsidRPr="00726389">
              <w:rPr>
                <w:sz w:val="20"/>
                <w:szCs w:val="20"/>
              </w:rPr>
              <w:t>ed</w:t>
            </w:r>
            <w:r w:rsidRPr="00726389">
              <w:rPr>
                <w:sz w:val="20"/>
                <w:szCs w:val="20"/>
              </w:rPr>
              <w:t xml:space="preserve"> for hypertension</w:t>
            </w:r>
          </w:p>
        </w:tc>
        <w:tc>
          <w:tcPr>
            <w:tcW w:w="567" w:type="dxa"/>
          </w:tcPr>
          <w:p w:rsidR="00B53E9F" w:rsidRPr="00726389" w:rsidRDefault="00B53E9F" w:rsidP="00B53E9F">
            <w:pPr>
              <w:jc w:val="center"/>
              <w:rPr>
                <w:sz w:val="20"/>
                <w:szCs w:val="20"/>
              </w:rPr>
            </w:pPr>
            <w:r w:rsidRPr="00726389">
              <w:rPr>
                <w:sz w:val="20"/>
                <w:szCs w:val="20"/>
              </w:rPr>
              <w:t>120</w:t>
            </w:r>
          </w:p>
        </w:tc>
        <w:tc>
          <w:tcPr>
            <w:tcW w:w="1843" w:type="dxa"/>
          </w:tcPr>
          <w:p w:rsidR="00B53E9F" w:rsidRPr="00726389" w:rsidRDefault="00B53E9F" w:rsidP="00B53E9F">
            <w:pPr>
              <w:jc w:val="center"/>
              <w:rPr>
                <w:sz w:val="20"/>
                <w:szCs w:val="20"/>
              </w:rPr>
            </w:pPr>
            <w:r w:rsidRPr="00726389">
              <w:rPr>
                <w:sz w:val="20"/>
                <w:szCs w:val="20"/>
              </w:rPr>
              <w:t>-6.72 (-9.34, -4.09)</w:t>
            </w:r>
          </w:p>
        </w:tc>
        <w:tc>
          <w:tcPr>
            <w:tcW w:w="1842" w:type="dxa"/>
          </w:tcPr>
          <w:p w:rsidR="00B53E9F" w:rsidRPr="00726389" w:rsidRDefault="00B53E9F" w:rsidP="00B53E9F">
            <w:pPr>
              <w:jc w:val="center"/>
              <w:rPr>
                <w:sz w:val="20"/>
                <w:szCs w:val="20"/>
              </w:rPr>
            </w:pPr>
            <w:r w:rsidRPr="00726389">
              <w:rPr>
                <w:sz w:val="20"/>
                <w:szCs w:val="20"/>
              </w:rPr>
              <w:t>-4.73 (-4.80, -4.66)</w:t>
            </w:r>
          </w:p>
        </w:tc>
        <w:tc>
          <w:tcPr>
            <w:tcW w:w="2331" w:type="dxa"/>
          </w:tcPr>
          <w:p w:rsidR="00B53E9F" w:rsidRPr="00726389" w:rsidRDefault="00B53E9F" w:rsidP="00B53E9F">
            <w:pPr>
              <w:jc w:val="center"/>
              <w:rPr>
                <w:color w:val="000000"/>
                <w:sz w:val="20"/>
                <w:szCs w:val="20"/>
                <w:lang w:eastAsia="en-CA"/>
              </w:rPr>
            </w:pPr>
            <w:r w:rsidRPr="00726389">
              <w:rPr>
                <w:color w:val="000000"/>
                <w:sz w:val="20"/>
                <w:szCs w:val="20"/>
                <w:lang w:eastAsia="en-CA"/>
              </w:rPr>
              <w:t>-0.68 (-1.45, 0.09)</w:t>
            </w:r>
          </w:p>
        </w:tc>
        <w:tc>
          <w:tcPr>
            <w:tcW w:w="1800" w:type="dxa"/>
          </w:tcPr>
          <w:p w:rsidR="00B53E9F" w:rsidRPr="00726389" w:rsidRDefault="00B53E9F" w:rsidP="00B53E9F">
            <w:pPr>
              <w:jc w:val="center"/>
              <w:rPr>
                <w:color w:val="000000"/>
                <w:sz w:val="20"/>
                <w:szCs w:val="20"/>
                <w:lang w:eastAsia="en-CA"/>
              </w:rPr>
            </w:pPr>
            <w:r w:rsidRPr="00726389">
              <w:rPr>
                <w:color w:val="000000"/>
                <w:sz w:val="20"/>
                <w:szCs w:val="20"/>
                <w:lang w:eastAsia="en-CA"/>
              </w:rPr>
              <w:t>-0.65 (-1.16, -0.14)</w:t>
            </w:r>
          </w:p>
        </w:tc>
      </w:tr>
      <w:tr w:rsidR="00B53E9F" w:rsidRPr="00726389" w:rsidTr="007E6922">
        <w:trPr>
          <w:gridAfter w:val="1"/>
          <w:wAfter w:w="58" w:type="dxa"/>
          <w:trHeight w:val="363"/>
        </w:trPr>
        <w:tc>
          <w:tcPr>
            <w:tcW w:w="2756" w:type="dxa"/>
            <w:tcBorders>
              <w:top w:val="single" w:sz="4" w:space="0" w:color="auto"/>
            </w:tcBorders>
          </w:tcPr>
          <w:p w:rsidR="00B53E9F" w:rsidRPr="00726389" w:rsidRDefault="00B53E9F" w:rsidP="00B53E9F">
            <w:pPr>
              <w:ind w:firstLine="702"/>
              <w:rPr>
                <w:b/>
                <w:bCs/>
                <w:color w:val="000000"/>
                <w:sz w:val="20"/>
                <w:szCs w:val="20"/>
                <w:lang w:eastAsia="en-CA"/>
              </w:rPr>
            </w:pPr>
          </w:p>
        </w:tc>
        <w:tc>
          <w:tcPr>
            <w:tcW w:w="567" w:type="dxa"/>
            <w:tcBorders>
              <w:top w:val="single" w:sz="4" w:space="0" w:color="auto"/>
            </w:tcBorders>
          </w:tcPr>
          <w:p w:rsidR="00B53E9F" w:rsidRPr="00726389" w:rsidRDefault="00B53E9F" w:rsidP="00B53E9F">
            <w:pPr>
              <w:rPr>
                <w:b/>
                <w:bCs/>
                <w:color w:val="000000"/>
                <w:sz w:val="20"/>
                <w:szCs w:val="20"/>
                <w:lang w:eastAsia="en-CA"/>
              </w:rPr>
            </w:pPr>
          </w:p>
        </w:tc>
        <w:tc>
          <w:tcPr>
            <w:tcW w:w="7915" w:type="dxa"/>
            <w:gridSpan w:val="5"/>
            <w:tcBorders>
              <w:top w:val="single" w:sz="4" w:space="0" w:color="auto"/>
            </w:tcBorders>
            <w:vAlign w:val="center"/>
          </w:tcPr>
          <w:p w:rsidR="00B53E9F" w:rsidRPr="00726389" w:rsidRDefault="00B53E9F" w:rsidP="00B53E9F">
            <w:pPr>
              <w:rPr>
                <w:b/>
                <w:bCs/>
                <w:color w:val="000000"/>
                <w:sz w:val="20"/>
                <w:szCs w:val="20"/>
                <w:lang w:eastAsia="en-CA"/>
              </w:rPr>
            </w:pPr>
            <w:r w:rsidRPr="00726389">
              <w:rPr>
                <w:b/>
                <w:bCs/>
                <w:color w:val="000000"/>
                <w:sz w:val="20"/>
                <w:szCs w:val="20"/>
                <w:lang w:eastAsia="en-CA"/>
              </w:rPr>
              <w:t>b) Prevalence ratio of chronic kidney disease (95% CI)</w:t>
            </w:r>
          </w:p>
        </w:tc>
      </w:tr>
      <w:tr w:rsidR="00B53E9F" w:rsidRPr="00726389" w:rsidTr="007E6922">
        <w:trPr>
          <w:gridAfter w:val="2"/>
          <w:wAfter w:w="157" w:type="dxa"/>
        </w:trPr>
        <w:tc>
          <w:tcPr>
            <w:tcW w:w="2756" w:type="dxa"/>
          </w:tcPr>
          <w:p w:rsidR="00B53E9F" w:rsidRPr="00726389" w:rsidRDefault="00B53E9F" w:rsidP="00B53E9F">
            <w:pPr>
              <w:rPr>
                <w:b/>
                <w:bCs/>
                <w:sz w:val="20"/>
                <w:szCs w:val="20"/>
              </w:rPr>
            </w:pPr>
            <w:r w:rsidRPr="00726389">
              <w:rPr>
                <w:b/>
                <w:bCs/>
                <w:sz w:val="20"/>
                <w:szCs w:val="20"/>
              </w:rPr>
              <w:t>All participants</w:t>
            </w:r>
            <w:r w:rsidRPr="00726389">
              <w:rPr>
                <w:b/>
                <w:bCs/>
                <w:sz w:val="20"/>
                <w:szCs w:val="20"/>
                <w:vertAlign w:val="superscript"/>
              </w:rPr>
              <w:t>3</w:t>
            </w:r>
          </w:p>
        </w:tc>
        <w:tc>
          <w:tcPr>
            <w:tcW w:w="567" w:type="dxa"/>
          </w:tcPr>
          <w:p w:rsidR="00B53E9F" w:rsidRPr="00726389" w:rsidRDefault="00B53E9F" w:rsidP="00B53E9F">
            <w:pPr>
              <w:jc w:val="center"/>
              <w:rPr>
                <w:sz w:val="20"/>
                <w:szCs w:val="20"/>
              </w:rPr>
            </w:pPr>
            <w:r w:rsidRPr="00726389">
              <w:rPr>
                <w:sz w:val="20"/>
                <w:szCs w:val="20"/>
              </w:rPr>
              <w:t>646</w:t>
            </w:r>
          </w:p>
        </w:tc>
        <w:tc>
          <w:tcPr>
            <w:tcW w:w="1843" w:type="dxa"/>
          </w:tcPr>
          <w:p w:rsidR="00B53E9F" w:rsidRPr="00726389" w:rsidRDefault="00B53E9F" w:rsidP="00B53E9F">
            <w:pPr>
              <w:jc w:val="center"/>
              <w:rPr>
                <w:sz w:val="20"/>
                <w:szCs w:val="20"/>
              </w:rPr>
            </w:pPr>
            <w:r w:rsidRPr="00726389">
              <w:rPr>
                <w:sz w:val="20"/>
                <w:szCs w:val="20"/>
              </w:rPr>
              <w:t>1.19 (0.86, 1.64)</w:t>
            </w:r>
          </w:p>
        </w:tc>
        <w:tc>
          <w:tcPr>
            <w:tcW w:w="1842" w:type="dxa"/>
          </w:tcPr>
          <w:p w:rsidR="00B53E9F" w:rsidRPr="00726389" w:rsidRDefault="00B53E9F" w:rsidP="00B53E9F">
            <w:pPr>
              <w:jc w:val="center"/>
              <w:rPr>
                <w:sz w:val="20"/>
                <w:szCs w:val="20"/>
              </w:rPr>
            </w:pPr>
            <w:r w:rsidRPr="00726389">
              <w:rPr>
                <w:sz w:val="20"/>
                <w:szCs w:val="20"/>
              </w:rPr>
              <w:t>-</w:t>
            </w:r>
          </w:p>
        </w:tc>
        <w:tc>
          <w:tcPr>
            <w:tcW w:w="2331" w:type="dxa"/>
          </w:tcPr>
          <w:p w:rsidR="00B53E9F" w:rsidRPr="00726389" w:rsidRDefault="00B53E9F" w:rsidP="00B53E9F">
            <w:pPr>
              <w:jc w:val="center"/>
              <w:rPr>
                <w:color w:val="000000"/>
                <w:sz w:val="20"/>
                <w:szCs w:val="20"/>
                <w:lang w:eastAsia="en-CA"/>
              </w:rPr>
            </w:pPr>
            <w:r w:rsidRPr="00726389">
              <w:rPr>
                <w:sz w:val="20"/>
                <w:szCs w:val="20"/>
              </w:rPr>
              <w:t>1.02 (1.00, 1.04)</w:t>
            </w:r>
          </w:p>
        </w:tc>
        <w:tc>
          <w:tcPr>
            <w:tcW w:w="1800" w:type="dxa"/>
          </w:tcPr>
          <w:p w:rsidR="00B53E9F" w:rsidRPr="00726389" w:rsidRDefault="00B53E9F" w:rsidP="00B53E9F">
            <w:pPr>
              <w:jc w:val="center"/>
              <w:rPr>
                <w:color w:val="000000"/>
                <w:sz w:val="20"/>
                <w:szCs w:val="20"/>
                <w:lang w:eastAsia="en-CA"/>
              </w:rPr>
            </w:pPr>
            <w:r w:rsidRPr="00726389">
              <w:rPr>
                <w:sz w:val="20"/>
                <w:szCs w:val="20"/>
              </w:rPr>
              <w:t>0.98 (0.94, 1.02)</w:t>
            </w:r>
          </w:p>
        </w:tc>
      </w:tr>
      <w:tr w:rsidR="00B53E9F" w:rsidRPr="00726389" w:rsidTr="007E6922">
        <w:trPr>
          <w:gridAfter w:val="2"/>
          <w:wAfter w:w="157" w:type="dxa"/>
        </w:trPr>
        <w:tc>
          <w:tcPr>
            <w:tcW w:w="2756" w:type="dxa"/>
          </w:tcPr>
          <w:p w:rsidR="00B53E9F" w:rsidRPr="00726389" w:rsidRDefault="00B53E9F" w:rsidP="00B53E9F">
            <w:pPr>
              <w:ind w:left="233"/>
              <w:rPr>
                <w:sz w:val="20"/>
                <w:szCs w:val="20"/>
              </w:rPr>
            </w:pPr>
            <w:r w:rsidRPr="00726389">
              <w:rPr>
                <w:sz w:val="20"/>
                <w:szCs w:val="20"/>
              </w:rPr>
              <w:t>Additionally adjusted for diabetes</w:t>
            </w:r>
          </w:p>
        </w:tc>
        <w:tc>
          <w:tcPr>
            <w:tcW w:w="567" w:type="dxa"/>
          </w:tcPr>
          <w:p w:rsidR="00B53E9F" w:rsidRPr="00726389" w:rsidRDefault="00B53E9F" w:rsidP="00B53E9F">
            <w:pPr>
              <w:jc w:val="center"/>
              <w:rPr>
                <w:sz w:val="20"/>
                <w:szCs w:val="20"/>
              </w:rPr>
            </w:pPr>
            <w:r w:rsidRPr="00726389">
              <w:rPr>
                <w:sz w:val="20"/>
                <w:szCs w:val="20"/>
              </w:rPr>
              <w:t>646</w:t>
            </w:r>
          </w:p>
        </w:tc>
        <w:tc>
          <w:tcPr>
            <w:tcW w:w="1843" w:type="dxa"/>
          </w:tcPr>
          <w:p w:rsidR="00B53E9F" w:rsidRPr="00726389" w:rsidRDefault="00B53E9F" w:rsidP="00B53E9F">
            <w:pPr>
              <w:jc w:val="center"/>
              <w:rPr>
                <w:sz w:val="20"/>
                <w:szCs w:val="20"/>
              </w:rPr>
            </w:pPr>
            <w:r w:rsidRPr="00726389">
              <w:rPr>
                <w:sz w:val="20"/>
                <w:szCs w:val="20"/>
              </w:rPr>
              <w:t>1.16 (0.83, 1.62)</w:t>
            </w:r>
          </w:p>
        </w:tc>
        <w:tc>
          <w:tcPr>
            <w:tcW w:w="1842" w:type="dxa"/>
          </w:tcPr>
          <w:p w:rsidR="00B53E9F" w:rsidRPr="00726389" w:rsidRDefault="00B53E9F" w:rsidP="00B53E9F">
            <w:pPr>
              <w:jc w:val="center"/>
              <w:rPr>
                <w:sz w:val="20"/>
                <w:szCs w:val="20"/>
              </w:rPr>
            </w:pPr>
          </w:p>
        </w:tc>
        <w:tc>
          <w:tcPr>
            <w:tcW w:w="2331" w:type="dxa"/>
          </w:tcPr>
          <w:p w:rsidR="00B53E9F" w:rsidRPr="00726389" w:rsidRDefault="00B53E9F" w:rsidP="00B53E9F">
            <w:pPr>
              <w:jc w:val="center"/>
              <w:rPr>
                <w:sz w:val="20"/>
                <w:szCs w:val="20"/>
              </w:rPr>
            </w:pPr>
            <w:r w:rsidRPr="00726389">
              <w:rPr>
                <w:sz w:val="20"/>
                <w:szCs w:val="20"/>
              </w:rPr>
              <w:t>1.01 (0.97, 1.05)</w:t>
            </w:r>
          </w:p>
        </w:tc>
        <w:tc>
          <w:tcPr>
            <w:tcW w:w="1800" w:type="dxa"/>
          </w:tcPr>
          <w:p w:rsidR="00B53E9F" w:rsidRPr="00726389" w:rsidRDefault="00B53E9F" w:rsidP="00B53E9F">
            <w:pPr>
              <w:jc w:val="center"/>
              <w:rPr>
                <w:sz w:val="20"/>
                <w:szCs w:val="20"/>
              </w:rPr>
            </w:pPr>
            <w:r w:rsidRPr="00726389">
              <w:rPr>
                <w:sz w:val="20"/>
                <w:szCs w:val="20"/>
              </w:rPr>
              <w:t>0.97 (0.91, 1.03</w:t>
            </w:r>
          </w:p>
        </w:tc>
      </w:tr>
      <w:tr w:rsidR="00B53E9F" w:rsidRPr="00726389" w:rsidTr="007E6922">
        <w:trPr>
          <w:gridAfter w:val="2"/>
          <w:wAfter w:w="157" w:type="dxa"/>
        </w:trPr>
        <w:tc>
          <w:tcPr>
            <w:tcW w:w="2756" w:type="dxa"/>
          </w:tcPr>
          <w:p w:rsidR="00B53E9F" w:rsidRPr="00726389" w:rsidRDefault="00B53E9F" w:rsidP="00B53E9F">
            <w:pPr>
              <w:ind w:left="233"/>
              <w:rPr>
                <w:sz w:val="20"/>
                <w:szCs w:val="20"/>
              </w:rPr>
            </w:pPr>
            <w:r w:rsidRPr="00726389">
              <w:rPr>
                <w:sz w:val="20"/>
                <w:szCs w:val="20"/>
              </w:rPr>
              <w:t>Additionally adjusted for hypertension</w:t>
            </w:r>
          </w:p>
        </w:tc>
        <w:tc>
          <w:tcPr>
            <w:tcW w:w="567" w:type="dxa"/>
          </w:tcPr>
          <w:p w:rsidR="00B53E9F" w:rsidRPr="00726389" w:rsidRDefault="00B53E9F" w:rsidP="00B53E9F">
            <w:pPr>
              <w:jc w:val="center"/>
              <w:rPr>
                <w:sz w:val="20"/>
                <w:szCs w:val="20"/>
              </w:rPr>
            </w:pPr>
            <w:r w:rsidRPr="00726389">
              <w:rPr>
                <w:sz w:val="20"/>
                <w:szCs w:val="20"/>
              </w:rPr>
              <w:t>646</w:t>
            </w:r>
          </w:p>
        </w:tc>
        <w:tc>
          <w:tcPr>
            <w:tcW w:w="1843" w:type="dxa"/>
          </w:tcPr>
          <w:p w:rsidR="00B53E9F" w:rsidRPr="00726389" w:rsidRDefault="00B53E9F" w:rsidP="00B53E9F">
            <w:pPr>
              <w:jc w:val="center"/>
              <w:rPr>
                <w:sz w:val="20"/>
                <w:szCs w:val="20"/>
              </w:rPr>
            </w:pPr>
            <w:r w:rsidRPr="00726389">
              <w:rPr>
                <w:sz w:val="20"/>
                <w:szCs w:val="20"/>
              </w:rPr>
              <w:t>1.17 (0.88, 1.57)</w:t>
            </w:r>
          </w:p>
        </w:tc>
        <w:tc>
          <w:tcPr>
            <w:tcW w:w="1842" w:type="dxa"/>
          </w:tcPr>
          <w:p w:rsidR="00B53E9F" w:rsidRPr="00726389" w:rsidRDefault="00B53E9F" w:rsidP="00B53E9F">
            <w:pPr>
              <w:jc w:val="center"/>
              <w:rPr>
                <w:sz w:val="20"/>
                <w:szCs w:val="20"/>
              </w:rPr>
            </w:pPr>
            <w:r w:rsidRPr="00726389">
              <w:rPr>
                <w:sz w:val="20"/>
                <w:szCs w:val="20"/>
              </w:rPr>
              <w:t>-</w:t>
            </w:r>
          </w:p>
        </w:tc>
        <w:tc>
          <w:tcPr>
            <w:tcW w:w="2331" w:type="dxa"/>
          </w:tcPr>
          <w:p w:rsidR="00B53E9F" w:rsidRPr="00726389" w:rsidRDefault="00B53E9F" w:rsidP="00B53E9F">
            <w:pPr>
              <w:jc w:val="center"/>
              <w:rPr>
                <w:sz w:val="20"/>
                <w:szCs w:val="20"/>
              </w:rPr>
            </w:pPr>
            <w:r w:rsidRPr="00726389">
              <w:rPr>
                <w:sz w:val="20"/>
                <w:szCs w:val="20"/>
              </w:rPr>
              <w:t>1.02 (1.00, 1.03)</w:t>
            </w:r>
          </w:p>
        </w:tc>
        <w:tc>
          <w:tcPr>
            <w:tcW w:w="1800" w:type="dxa"/>
          </w:tcPr>
          <w:p w:rsidR="00B53E9F" w:rsidRPr="00726389" w:rsidRDefault="00B53E9F" w:rsidP="00B53E9F">
            <w:pPr>
              <w:jc w:val="center"/>
              <w:rPr>
                <w:sz w:val="20"/>
                <w:szCs w:val="20"/>
              </w:rPr>
            </w:pPr>
            <w:r w:rsidRPr="00726389">
              <w:rPr>
                <w:sz w:val="20"/>
                <w:szCs w:val="20"/>
              </w:rPr>
              <w:t>0.98 (0.94, 1.02</w:t>
            </w:r>
          </w:p>
        </w:tc>
      </w:tr>
      <w:tr w:rsidR="00B53E9F" w:rsidRPr="00726389" w:rsidTr="007E6922">
        <w:trPr>
          <w:gridAfter w:val="2"/>
          <w:wAfter w:w="157" w:type="dxa"/>
        </w:trPr>
        <w:tc>
          <w:tcPr>
            <w:tcW w:w="2756" w:type="dxa"/>
          </w:tcPr>
          <w:p w:rsidR="00B53E9F" w:rsidRPr="00726389" w:rsidRDefault="00B53E9F" w:rsidP="00B53E9F">
            <w:pPr>
              <w:ind w:left="233"/>
              <w:rPr>
                <w:sz w:val="20"/>
                <w:szCs w:val="20"/>
              </w:rPr>
            </w:pPr>
            <w:r w:rsidRPr="00726389">
              <w:rPr>
                <w:sz w:val="20"/>
                <w:szCs w:val="20"/>
              </w:rPr>
              <w:t>Additionally adjusted for clinical variables</w:t>
            </w:r>
            <w:r w:rsidRPr="00726389">
              <w:rPr>
                <w:sz w:val="20"/>
                <w:szCs w:val="20"/>
                <w:vertAlign w:val="superscript"/>
              </w:rPr>
              <w:t>4</w:t>
            </w:r>
          </w:p>
        </w:tc>
        <w:tc>
          <w:tcPr>
            <w:tcW w:w="567" w:type="dxa"/>
          </w:tcPr>
          <w:p w:rsidR="00B53E9F" w:rsidRPr="00726389" w:rsidRDefault="00B53E9F" w:rsidP="00B53E9F">
            <w:pPr>
              <w:jc w:val="center"/>
              <w:rPr>
                <w:sz w:val="20"/>
                <w:szCs w:val="20"/>
              </w:rPr>
            </w:pPr>
            <w:r w:rsidRPr="00726389">
              <w:rPr>
                <w:sz w:val="20"/>
                <w:szCs w:val="20"/>
              </w:rPr>
              <w:t>646</w:t>
            </w:r>
          </w:p>
        </w:tc>
        <w:tc>
          <w:tcPr>
            <w:tcW w:w="1843" w:type="dxa"/>
          </w:tcPr>
          <w:p w:rsidR="00B53E9F" w:rsidRPr="00726389" w:rsidRDefault="00B53E9F" w:rsidP="00B53E9F">
            <w:pPr>
              <w:jc w:val="center"/>
              <w:rPr>
                <w:sz w:val="20"/>
                <w:szCs w:val="20"/>
              </w:rPr>
            </w:pPr>
            <w:r w:rsidRPr="00726389">
              <w:rPr>
                <w:sz w:val="20"/>
                <w:szCs w:val="20"/>
              </w:rPr>
              <w:t>1.13 (0.78, 1.64)</w:t>
            </w:r>
          </w:p>
        </w:tc>
        <w:tc>
          <w:tcPr>
            <w:tcW w:w="1842" w:type="dxa"/>
          </w:tcPr>
          <w:p w:rsidR="00B53E9F" w:rsidRPr="00726389" w:rsidRDefault="00B53E9F" w:rsidP="00B53E9F">
            <w:pPr>
              <w:jc w:val="center"/>
              <w:rPr>
                <w:sz w:val="20"/>
                <w:szCs w:val="20"/>
              </w:rPr>
            </w:pPr>
            <w:r w:rsidRPr="00726389">
              <w:rPr>
                <w:sz w:val="20"/>
                <w:szCs w:val="20"/>
              </w:rPr>
              <w:t>-</w:t>
            </w:r>
          </w:p>
        </w:tc>
        <w:tc>
          <w:tcPr>
            <w:tcW w:w="2331" w:type="dxa"/>
          </w:tcPr>
          <w:p w:rsidR="00B53E9F" w:rsidRPr="00726389" w:rsidRDefault="00B53E9F" w:rsidP="00B53E9F">
            <w:pPr>
              <w:jc w:val="center"/>
              <w:rPr>
                <w:sz w:val="20"/>
                <w:szCs w:val="20"/>
              </w:rPr>
            </w:pPr>
            <w:r w:rsidRPr="00726389">
              <w:rPr>
                <w:sz w:val="20"/>
                <w:szCs w:val="20"/>
              </w:rPr>
              <w:t>1.02 (0.95, 1.08)</w:t>
            </w:r>
          </w:p>
        </w:tc>
        <w:tc>
          <w:tcPr>
            <w:tcW w:w="1800" w:type="dxa"/>
          </w:tcPr>
          <w:p w:rsidR="00B53E9F" w:rsidRPr="00726389" w:rsidRDefault="00B53E9F" w:rsidP="00B53E9F">
            <w:pPr>
              <w:jc w:val="center"/>
              <w:rPr>
                <w:sz w:val="20"/>
                <w:szCs w:val="20"/>
              </w:rPr>
            </w:pPr>
            <w:r w:rsidRPr="00726389">
              <w:rPr>
                <w:sz w:val="20"/>
                <w:szCs w:val="20"/>
              </w:rPr>
              <w:t>0.98 (0.87, 1.09)</w:t>
            </w:r>
          </w:p>
        </w:tc>
      </w:tr>
      <w:tr w:rsidR="00B53E9F" w:rsidRPr="00726389" w:rsidTr="007E6922">
        <w:trPr>
          <w:gridAfter w:val="2"/>
          <w:wAfter w:w="157" w:type="dxa"/>
        </w:trPr>
        <w:tc>
          <w:tcPr>
            <w:tcW w:w="2756" w:type="dxa"/>
          </w:tcPr>
          <w:p w:rsidR="00B53E9F" w:rsidRPr="00726389" w:rsidRDefault="00B53E9F" w:rsidP="00B53E9F">
            <w:pPr>
              <w:ind w:left="233"/>
              <w:rPr>
                <w:sz w:val="20"/>
                <w:szCs w:val="20"/>
              </w:rPr>
            </w:pPr>
            <w:r w:rsidRPr="00726389">
              <w:rPr>
                <w:sz w:val="20"/>
                <w:szCs w:val="20"/>
              </w:rPr>
              <w:t>Excluding participants with coronary heart disease or previous stroke</w:t>
            </w:r>
          </w:p>
        </w:tc>
        <w:tc>
          <w:tcPr>
            <w:tcW w:w="567" w:type="dxa"/>
          </w:tcPr>
          <w:p w:rsidR="00B53E9F" w:rsidRPr="00726389" w:rsidRDefault="00B53E9F" w:rsidP="00B53E9F">
            <w:pPr>
              <w:jc w:val="center"/>
              <w:rPr>
                <w:sz w:val="20"/>
                <w:szCs w:val="20"/>
              </w:rPr>
            </w:pPr>
            <w:r w:rsidRPr="00726389">
              <w:rPr>
                <w:sz w:val="20"/>
                <w:szCs w:val="20"/>
              </w:rPr>
              <w:t>569</w:t>
            </w:r>
          </w:p>
        </w:tc>
        <w:tc>
          <w:tcPr>
            <w:tcW w:w="1843" w:type="dxa"/>
          </w:tcPr>
          <w:p w:rsidR="00B53E9F" w:rsidRPr="00726389" w:rsidRDefault="00B53E9F" w:rsidP="00B53E9F">
            <w:pPr>
              <w:jc w:val="center"/>
              <w:rPr>
                <w:sz w:val="20"/>
                <w:szCs w:val="20"/>
              </w:rPr>
            </w:pPr>
            <w:r w:rsidRPr="00726389">
              <w:rPr>
                <w:sz w:val="20"/>
                <w:szCs w:val="20"/>
              </w:rPr>
              <w:t>1.62 (1.46, 1.79)</w:t>
            </w:r>
          </w:p>
        </w:tc>
        <w:tc>
          <w:tcPr>
            <w:tcW w:w="1842" w:type="dxa"/>
          </w:tcPr>
          <w:p w:rsidR="00B53E9F" w:rsidRPr="00726389" w:rsidRDefault="00B53E9F" w:rsidP="00B53E9F">
            <w:pPr>
              <w:jc w:val="center"/>
              <w:rPr>
                <w:sz w:val="20"/>
                <w:szCs w:val="20"/>
              </w:rPr>
            </w:pPr>
            <w:r w:rsidRPr="00726389">
              <w:rPr>
                <w:sz w:val="20"/>
                <w:szCs w:val="20"/>
              </w:rPr>
              <w:t>-</w:t>
            </w:r>
          </w:p>
        </w:tc>
        <w:tc>
          <w:tcPr>
            <w:tcW w:w="2331" w:type="dxa"/>
          </w:tcPr>
          <w:p w:rsidR="00B53E9F" w:rsidRPr="00726389" w:rsidRDefault="00B53E9F" w:rsidP="00B53E9F">
            <w:pPr>
              <w:jc w:val="center"/>
              <w:rPr>
                <w:sz w:val="20"/>
                <w:szCs w:val="20"/>
              </w:rPr>
            </w:pPr>
            <w:r w:rsidRPr="00726389">
              <w:rPr>
                <w:color w:val="000000"/>
                <w:sz w:val="20"/>
                <w:szCs w:val="20"/>
                <w:lang w:eastAsia="en-CA"/>
              </w:rPr>
              <w:t>1.02 (1.00, 1.05)</w:t>
            </w:r>
          </w:p>
        </w:tc>
        <w:tc>
          <w:tcPr>
            <w:tcW w:w="1800" w:type="dxa"/>
          </w:tcPr>
          <w:p w:rsidR="00B53E9F" w:rsidRPr="00726389" w:rsidRDefault="00B53E9F" w:rsidP="00B53E9F">
            <w:pPr>
              <w:jc w:val="center"/>
              <w:rPr>
                <w:sz w:val="20"/>
                <w:szCs w:val="20"/>
              </w:rPr>
            </w:pPr>
            <w:r w:rsidRPr="00726389">
              <w:rPr>
                <w:color w:val="000000"/>
                <w:sz w:val="20"/>
                <w:szCs w:val="20"/>
                <w:lang w:eastAsia="en-CA"/>
              </w:rPr>
              <w:t>0.98 (0.92, 1.03)</w:t>
            </w:r>
          </w:p>
        </w:tc>
      </w:tr>
      <w:tr w:rsidR="00B53E9F" w:rsidRPr="00726389" w:rsidTr="007E6922">
        <w:trPr>
          <w:gridAfter w:val="2"/>
          <w:wAfter w:w="157" w:type="dxa"/>
        </w:trPr>
        <w:tc>
          <w:tcPr>
            <w:tcW w:w="2756" w:type="dxa"/>
          </w:tcPr>
          <w:p w:rsidR="00B53E9F" w:rsidRPr="00726389" w:rsidRDefault="00B53E9F" w:rsidP="00B53E9F">
            <w:pPr>
              <w:ind w:left="233"/>
              <w:rPr>
                <w:sz w:val="20"/>
                <w:szCs w:val="20"/>
              </w:rPr>
            </w:pPr>
            <w:r w:rsidRPr="00726389">
              <w:rPr>
                <w:sz w:val="20"/>
                <w:szCs w:val="20"/>
              </w:rPr>
              <w:t>Participants with BMI ≥28 kg/m</w:t>
            </w:r>
            <w:r w:rsidRPr="00726389">
              <w:rPr>
                <w:sz w:val="20"/>
                <w:szCs w:val="20"/>
                <w:vertAlign w:val="superscript"/>
              </w:rPr>
              <w:t>2</w:t>
            </w:r>
          </w:p>
        </w:tc>
        <w:tc>
          <w:tcPr>
            <w:tcW w:w="567" w:type="dxa"/>
          </w:tcPr>
          <w:p w:rsidR="00B53E9F" w:rsidRPr="00726389" w:rsidRDefault="00B53E9F" w:rsidP="00B53E9F">
            <w:pPr>
              <w:jc w:val="center"/>
              <w:rPr>
                <w:sz w:val="20"/>
                <w:szCs w:val="20"/>
              </w:rPr>
            </w:pPr>
            <w:r w:rsidRPr="00726389">
              <w:rPr>
                <w:sz w:val="20"/>
                <w:szCs w:val="20"/>
              </w:rPr>
              <w:t>159</w:t>
            </w:r>
          </w:p>
        </w:tc>
        <w:tc>
          <w:tcPr>
            <w:tcW w:w="1843" w:type="dxa"/>
          </w:tcPr>
          <w:p w:rsidR="00B53E9F" w:rsidRPr="00726389" w:rsidRDefault="00B53E9F" w:rsidP="00B53E9F">
            <w:pPr>
              <w:jc w:val="center"/>
              <w:rPr>
                <w:sz w:val="20"/>
                <w:szCs w:val="20"/>
              </w:rPr>
            </w:pPr>
            <w:r w:rsidRPr="00726389">
              <w:rPr>
                <w:sz w:val="20"/>
                <w:szCs w:val="20"/>
              </w:rPr>
              <w:t>1.14 (0.36, 3.62)</w:t>
            </w:r>
          </w:p>
        </w:tc>
        <w:tc>
          <w:tcPr>
            <w:tcW w:w="1842" w:type="dxa"/>
          </w:tcPr>
          <w:p w:rsidR="00B53E9F" w:rsidRPr="00726389" w:rsidRDefault="00B53E9F" w:rsidP="00B53E9F">
            <w:pPr>
              <w:jc w:val="center"/>
              <w:rPr>
                <w:sz w:val="20"/>
                <w:szCs w:val="20"/>
              </w:rPr>
            </w:pPr>
            <w:r w:rsidRPr="00726389">
              <w:rPr>
                <w:sz w:val="20"/>
                <w:szCs w:val="20"/>
              </w:rPr>
              <w:t>-</w:t>
            </w:r>
          </w:p>
        </w:tc>
        <w:tc>
          <w:tcPr>
            <w:tcW w:w="2331" w:type="dxa"/>
          </w:tcPr>
          <w:p w:rsidR="00B53E9F" w:rsidRPr="00726389" w:rsidRDefault="00B53E9F" w:rsidP="00B53E9F">
            <w:pPr>
              <w:jc w:val="center"/>
              <w:rPr>
                <w:color w:val="000000"/>
                <w:sz w:val="20"/>
                <w:szCs w:val="20"/>
                <w:lang w:eastAsia="en-CA"/>
              </w:rPr>
            </w:pPr>
            <w:r w:rsidRPr="00726389">
              <w:rPr>
                <w:color w:val="000000"/>
                <w:sz w:val="20"/>
                <w:szCs w:val="20"/>
                <w:lang w:eastAsia="en-CA"/>
              </w:rPr>
              <w:t>1.10 (0.90, 1.36)</w:t>
            </w:r>
          </w:p>
        </w:tc>
        <w:tc>
          <w:tcPr>
            <w:tcW w:w="1800" w:type="dxa"/>
          </w:tcPr>
          <w:p w:rsidR="00B53E9F" w:rsidRPr="00726389" w:rsidRDefault="00B53E9F" w:rsidP="00B53E9F">
            <w:pPr>
              <w:jc w:val="center"/>
              <w:rPr>
                <w:color w:val="000000"/>
                <w:sz w:val="20"/>
                <w:szCs w:val="20"/>
                <w:lang w:eastAsia="en-CA"/>
              </w:rPr>
            </w:pPr>
            <w:r w:rsidRPr="00726389">
              <w:rPr>
                <w:color w:val="000000"/>
                <w:sz w:val="20"/>
                <w:szCs w:val="20"/>
                <w:lang w:eastAsia="en-CA"/>
              </w:rPr>
              <w:t>0.90 (0.76, 1.08)</w:t>
            </w:r>
          </w:p>
        </w:tc>
      </w:tr>
      <w:tr w:rsidR="00B53E9F" w:rsidRPr="00726389" w:rsidTr="007E6922">
        <w:trPr>
          <w:gridAfter w:val="2"/>
          <w:wAfter w:w="157" w:type="dxa"/>
          <w:trHeight w:val="60"/>
        </w:trPr>
        <w:tc>
          <w:tcPr>
            <w:tcW w:w="2756" w:type="dxa"/>
          </w:tcPr>
          <w:p w:rsidR="00B53E9F" w:rsidRPr="00726389" w:rsidRDefault="00B53E9F" w:rsidP="00B53E9F">
            <w:pPr>
              <w:rPr>
                <w:b/>
                <w:bCs/>
                <w:sz w:val="20"/>
                <w:szCs w:val="20"/>
              </w:rPr>
            </w:pPr>
            <w:r w:rsidRPr="00726389">
              <w:rPr>
                <w:b/>
                <w:bCs/>
                <w:sz w:val="20"/>
                <w:szCs w:val="20"/>
              </w:rPr>
              <w:t>Participants with hypertension</w:t>
            </w:r>
            <w:r w:rsidRPr="00726389">
              <w:rPr>
                <w:b/>
                <w:bCs/>
                <w:sz w:val="20"/>
                <w:szCs w:val="20"/>
                <w:vertAlign w:val="superscript"/>
              </w:rPr>
              <w:t>5</w:t>
            </w:r>
          </w:p>
        </w:tc>
        <w:tc>
          <w:tcPr>
            <w:tcW w:w="567" w:type="dxa"/>
          </w:tcPr>
          <w:p w:rsidR="00B53E9F" w:rsidRPr="00726389" w:rsidDel="00447023" w:rsidRDefault="00B53E9F" w:rsidP="00B53E9F">
            <w:pPr>
              <w:jc w:val="center"/>
              <w:rPr>
                <w:sz w:val="20"/>
                <w:szCs w:val="20"/>
              </w:rPr>
            </w:pPr>
            <w:r w:rsidRPr="00726389">
              <w:rPr>
                <w:sz w:val="20"/>
                <w:szCs w:val="20"/>
              </w:rPr>
              <w:t>340</w:t>
            </w:r>
          </w:p>
        </w:tc>
        <w:tc>
          <w:tcPr>
            <w:tcW w:w="1843" w:type="dxa"/>
          </w:tcPr>
          <w:p w:rsidR="00B53E9F" w:rsidRPr="00726389" w:rsidRDefault="00B53E9F" w:rsidP="00B53E9F">
            <w:pPr>
              <w:jc w:val="center"/>
              <w:rPr>
                <w:sz w:val="20"/>
                <w:szCs w:val="20"/>
              </w:rPr>
            </w:pPr>
            <w:r w:rsidRPr="00726389">
              <w:rPr>
                <w:sz w:val="20"/>
                <w:szCs w:val="20"/>
              </w:rPr>
              <w:t>1.59 (0.92, 2.72)</w:t>
            </w:r>
          </w:p>
        </w:tc>
        <w:tc>
          <w:tcPr>
            <w:tcW w:w="1842" w:type="dxa"/>
          </w:tcPr>
          <w:p w:rsidR="00B53E9F" w:rsidRPr="00726389" w:rsidDel="00144121" w:rsidRDefault="00B53E9F" w:rsidP="00B53E9F">
            <w:pPr>
              <w:jc w:val="center"/>
              <w:rPr>
                <w:sz w:val="20"/>
                <w:szCs w:val="20"/>
              </w:rPr>
            </w:pPr>
            <w:r w:rsidRPr="00726389">
              <w:rPr>
                <w:sz w:val="20"/>
                <w:szCs w:val="20"/>
              </w:rPr>
              <w:t>-</w:t>
            </w:r>
          </w:p>
        </w:tc>
        <w:tc>
          <w:tcPr>
            <w:tcW w:w="2331" w:type="dxa"/>
          </w:tcPr>
          <w:p w:rsidR="00B53E9F" w:rsidRPr="00726389" w:rsidRDefault="00B53E9F" w:rsidP="00B53E9F">
            <w:pPr>
              <w:jc w:val="center"/>
              <w:rPr>
                <w:sz w:val="20"/>
                <w:szCs w:val="20"/>
              </w:rPr>
            </w:pPr>
            <w:r w:rsidRPr="00726389">
              <w:rPr>
                <w:sz w:val="20"/>
                <w:szCs w:val="20"/>
              </w:rPr>
              <w:t>1.08 (0.99, 1.18)</w:t>
            </w:r>
          </w:p>
        </w:tc>
        <w:tc>
          <w:tcPr>
            <w:tcW w:w="1800" w:type="dxa"/>
          </w:tcPr>
          <w:p w:rsidR="00B53E9F" w:rsidRPr="00726389" w:rsidRDefault="00B53E9F" w:rsidP="00B53E9F">
            <w:pPr>
              <w:jc w:val="center"/>
              <w:rPr>
                <w:sz w:val="20"/>
                <w:szCs w:val="20"/>
              </w:rPr>
            </w:pPr>
            <w:r w:rsidRPr="00726389">
              <w:rPr>
                <w:sz w:val="20"/>
                <w:szCs w:val="20"/>
              </w:rPr>
              <w:t>1.07 (0.94, 1.22)</w:t>
            </w:r>
          </w:p>
        </w:tc>
      </w:tr>
      <w:tr w:rsidR="00B53E9F" w:rsidRPr="00726389" w:rsidTr="007E6922">
        <w:trPr>
          <w:gridAfter w:val="2"/>
          <w:wAfter w:w="157" w:type="dxa"/>
          <w:trHeight w:val="60"/>
        </w:trPr>
        <w:tc>
          <w:tcPr>
            <w:tcW w:w="2756" w:type="dxa"/>
          </w:tcPr>
          <w:p w:rsidR="00B53E9F" w:rsidRPr="00726389" w:rsidRDefault="00B53E9F" w:rsidP="00B53E9F">
            <w:pPr>
              <w:ind w:left="233"/>
              <w:rPr>
                <w:sz w:val="20"/>
                <w:szCs w:val="20"/>
              </w:rPr>
            </w:pPr>
            <w:r w:rsidRPr="00726389">
              <w:rPr>
                <w:sz w:val="20"/>
                <w:szCs w:val="20"/>
              </w:rPr>
              <w:t>Additionally adjust</w:t>
            </w:r>
            <w:r w:rsidR="00155FC3" w:rsidRPr="00726389">
              <w:rPr>
                <w:sz w:val="20"/>
                <w:szCs w:val="20"/>
              </w:rPr>
              <w:t>ed</w:t>
            </w:r>
            <w:r w:rsidRPr="00726389">
              <w:rPr>
                <w:sz w:val="20"/>
                <w:szCs w:val="20"/>
              </w:rPr>
              <w:t xml:space="preserve"> for diabetes</w:t>
            </w:r>
          </w:p>
        </w:tc>
        <w:tc>
          <w:tcPr>
            <w:tcW w:w="567" w:type="dxa"/>
          </w:tcPr>
          <w:p w:rsidR="00B53E9F" w:rsidRPr="00726389" w:rsidRDefault="00B53E9F" w:rsidP="00B53E9F">
            <w:pPr>
              <w:jc w:val="center"/>
              <w:rPr>
                <w:sz w:val="20"/>
                <w:szCs w:val="20"/>
              </w:rPr>
            </w:pPr>
            <w:r w:rsidRPr="00726389">
              <w:rPr>
                <w:sz w:val="20"/>
                <w:szCs w:val="20"/>
              </w:rPr>
              <w:t>340</w:t>
            </w:r>
          </w:p>
        </w:tc>
        <w:tc>
          <w:tcPr>
            <w:tcW w:w="1843" w:type="dxa"/>
          </w:tcPr>
          <w:p w:rsidR="00B53E9F" w:rsidRPr="00726389" w:rsidRDefault="00B53E9F" w:rsidP="00B53E9F">
            <w:pPr>
              <w:jc w:val="center"/>
              <w:rPr>
                <w:sz w:val="20"/>
                <w:szCs w:val="20"/>
              </w:rPr>
            </w:pPr>
            <w:r w:rsidRPr="00726389">
              <w:rPr>
                <w:sz w:val="20"/>
                <w:szCs w:val="20"/>
              </w:rPr>
              <w:t>1.52 (0.87, 2.64)</w:t>
            </w:r>
          </w:p>
        </w:tc>
        <w:tc>
          <w:tcPr>
            <w:tcW w:w="1842" w:type="dxa"/>
          </w:tcPr>
          <w:p w:rsidR="00B53E9F" w:rsidRPr="00726389" w:rsidRDefault="00B53E9F" w:rsidP="00B53E9F">
            <w:pPr>
              <w:jc w:val="center"/>
              <w:rPr>
                <w:sz w:val="20"/>
                <w:szCs w:val="20"/>
              </w:rPr>
            </w:pPr>
            <w:r w:rsidRPr="00726389">
              <w:rPr>
                <w:sz w:val="20"/>
                <w:szCs w:val="20"/>
              </w:rPr>
              <w:t>-</w:t>
            </w:r>
          </w:p>
        </w:tc>
        <w:tc>
          <w:tcPr>
            <w:tcW w:w="2331" w:type="dxa"/>
          </w:tcPr>
          <w:p w:rsidR="00B53E9F" w:rsidRPr="00726389" w:rsidRDefault="00B53E9F" w:rsidP="00B53E9F">
            <w:pPr>
              <w:jc w:val="center"/>
              <w:rPr>
                <w:sz w:val="20"/>
                <w:szCs w:val="20"/>
              </w:rPr>
            </w:pPr>
            <w:r w:rsidRPr="00726389">
              <w:rPr>
                <w:sz w:val="20"/>
                <w:szCs w:val="20"/>
              </w:rPr>
              <w:t>1.07 (0.95, 1.21)</w:t>
            </w:r>
          </w:p>
        </w:tc>
        <w:tc>
          <w:tcPr>
            <w:tcW w:w="1800" w:type="dxa"/>
          </w:tcPr>
          <w:p w:rsidR="00B53E9F" w:rsidRPr="00726389" w:rsidRDefault="00B53E9F" w:rsidP="00B53E9F">
            <w:pPr>
              <w:jc w:val="center"/>
              <w:rPr>
                <w:sz w:val="20"/>
                <w:szCs w:val="20"/>
              </w:rPr>
            </w:pPr>
            <w:r w:rsidRPr="00726389">
              <w:rPr>
                <w:sz w:val="20"/>
                <w:szCs w:val="20"/>
              </w:rPr>
              <w:t>1.07 (0.91, 1.24)</w:t>
            </w:r>
          </w:p>
        </w:tc>
      </w:tr>
      <w:tr w:rsidR="00B53E9F" w:rsidRPr="00726389" w:rsidTr="007E6922">
        <w:trPr>
          <w:gridAfter w:val="2"/>
          <w:wAfter w:w="157" w:type="dxa"/>
        </w:trPr>
        <w:tc>
          <w:tcPr>
            <w:tcW w:w="2756" w:type="dxa"/>
          </w:tcPr>
          <w:p w:rsidR="00B53E9F" w:rsidRPr="00726389" w:rsidRDefault="00B53E9F" w:rsidP="00B53E9F">
            <w:pPr>
              <w:rPr>
                <w:b/>
                <w:bCs/>
                <w:sz w:val="20"/>
                <w:szCs w:val="20"/>
              </w:rPr>
            </w:pPr>
            <w:r w:rsidRPr="00726389">
              <w:rPr>
                <w:b/>
                <w:bCs/>
                <w:sz w:val="20"/>
                <w:szCs w:val="20"/>
              </w:rPr>
              <w:t>Participants with diabetes</w:t>
            </w:r>
            <w:r w:rsidRPr="00726389">
              <w:rPr>
                <w:b/>
                <w:bCs/>
                <w:sz w:val="20"/>
                <w:szCs w:val="20"/>
                <w:vertAlign w:val="superscript"/>
              </w:rPr>
              <w:t>5</w:t>
            </w:r>
          </w:p>
        </w:tc>
        <w:tc>
          <w:tcPr>
            <w:tcW w:w="567" w:type="dxa"/>
          </w:tcPr>
          <w:p w:rsidR="00B53E9F" w:rsidRPr="00726389" w:rsidDel="00447023" w:rsidRDefault="00B53E9F" w:rsidP="00B53E9F">
            <w:pPr>
              <w:jc w:val="center"/>
              <w:rPr>
                <w:sz w:val="20"/>
                <w:szCs w:val="20"/>
              </w:rPr>
            </w:pPr>
            <w:r w:rsidRPr="00726389">
              <w:rPr>
                <w:sz w:val="20"/>
                <w:szCs w:val="20"/>
              </w:rPr>
              <w:t>120</w:t>
            </w:r>
          </w:p>
        </w:tc>
        <w:tc>
          <w:tcPr>
            <w:tcW w:w="1843" w:type="dxa"/>
          </w:tcPr>
          <w:p w:rsidR="00B53E9F" w:rsidRPr="00726389" w:rsidRDefault="00B53E9F" w:rsidP="00B53E9F">
            <w:pPr>
              <w:jc w:val="center"/>
              <w:rPr>
                <w:sz w:val="20"/>
                <w:szCs w:val="20"/>
              </w:rPr>
            </w:pPr>
            <w:r w:rsidRPr="00726389">
              <w:rPr>
                <w:sz w:val="20"/>
                <w:szCs w:val="20"/>
              </w:rPr>
              <w:t>1.36 (0.51, 3.61)</w:t>
            </w:r>
          </w:p>
        </w:tc>
        <w:tc>
          <w:tcPr>
            <w:tcW w:w="1842" w:type="dxa"/>
          </w:tcPr>
          <w:p w:rsidR="00B53E9F" w:rsidRPr="00726389" w:rsidRDefault="00B53E9F" w:rsidP="00B53E9F">
            <w:pPr>
              <w:jc w:val="center"/>
              <w:rPr>
                <w:sz w:val="20"/>
                <w:szCs w:val="20"/>
              </w:rPr>
            </w:pPr>
            <w:r w:rsidRPr="00726389">
              <w:rPr>
                <w:sz w:val="20"/>
                <w:szCs w:val="20"/>
              </w:rPr>
              <w:t>-</w:t>
            </w:r>
          </w:p>
        </w:tc>
        <w:tc>
          <w:tcPr>
            <w:tcW w:w="2331" w:type="dxa"/>
          </w:tcPr>
          <w:p w:rsidR="00B53E9F" w:rsidRPr="00726389" w:rsidRDefault="00B53E9F" w:rsidP="00B53E9F">
            <w:pPr>
              <w:jc w:val="center"/>
              <w:rPr>
                <w:sz w:val="20"/>
                <w:szCs w:val="20"/>
              </w:rPr>
            </w:pPr>
            <w:r w:rsidRPr="00726389">
              <w:rPr>
                <w:sz w:val="20"/>
                <w:szCs w:val="20"/>
              </w:rPr>
              <w:t>0.89 (0.79, 1.01)</w:t>
            </w:r>
          </w:p>
        </w:tc>
        <w:tc>
          <w:tcPr>
            <w:tcW w:w="1800" w:type="dxa"/>
          </w:tcPr>
          <w:p w:rsidR="00B53E9F" w:rsidRPr="00726389" w:rsidRDefault="00B53E9F" w:rsidP="00B53E9F">
            <w:pPr>
              <w:jc w:val="center"/>
              <w:rPr>
                <w:sz w:val="20"/>
                <w:szCs w:val="20"/>
              </w:rPr>
            </w:pPr>
            <w:r w:rsidRPr="00726389">
              <w:rPr>
                <w:sz w:val="20"/>
                <w:szCs w:val="20"/>
              </w:rPr>
              <w:t>0.90 (0.74, 1.10)</w:t>
            </w:r>
          </w:p>
        </w:tc>
      </w:tr>
      <w:tr w:rsidR="00B53E9F" w:rsidRPr="00726389" w:rsidTr="007E6922">
        <w:trPr>
          <w:gridAfter w:val="2"/>
          <w:wAfter w:w="157" w:type="dxa"/>
        </w:trPr>
        <w:tc>
          <w:tcPr>
            <w:tcW w:w="2756" w:type="dxa"/>
          </w:tcPr>
          <w:p w:rsidR="00B53E9F" w:rsidRPr="00726389" w:rsidRDefault="00B53E9F" w:rsidP="00B53E9F">
            <w:pPr>
              <w:ind w:left="233"/>
              <w:rPr>
                <w:sz w:val="20"/>
                <w:szCs w:val="20"/>
              </w:rPr>
            </w:pPr>
            <w:r w:rsidRPr="00726389">
              <w:rPr>
                <w:sz w:val="20"/>
                <w:szCs w:val="20"/>
              </w:rPr>
              <w:t>Additionally adjust</w:t>
            </w:r>
            <w:r w:rsidR="00155FC3" w:rsidRPr="00726389">
              <w:rPr>
                <w:sz w:val="20"/>
                <w:szCs w:val="20"/>
              </w:rPr>
              <w:t>ed</w:t>
            </w:r>
            <w:r w:rsidRPr="00726389">
              <w:rPr>
                <w:sz w:val="20"/>
                <w:szCs w:val="20"/>
              </w:rPr>
              <w:t xml:space="preserve"> for hypertension</w:t>
            </w:r>
          </w:p>
        </w:tc>
        <w:tc>
          <w:tcPr>
            <w:tcW w:w="567" w:type="dxa"/>
          </w:tcPr>
          <w:p w:rsidR="00B53E9F" w:rsidRPr="00726389" w:rsidRDefault="00B53E9F" w:rsidP="00B53E9F">
            <w:pPr>
              <w:jc w:val="center"/>
              <w:rPr>
                <w:sz w:val="20"/>
                <w:szCs w:val="20"/>
              </w:rPr>
            </w:pPr>
            <w:r w:rsidRPr="00726389">
              <w:rPr>
                <w:sz w:val="20"/>
                <w:szCs w:val="20"/>
              </w:rPr>
              <w:t>120</w:t>
            </w:r>
          </w:p>
        </w:tc>
        <w:tc>
          <w:tcPr>
            <w:tcW w:w="1843" w:type="dxa"/>
          </w:tcPr>
          <w:p w:rsidR="00B53E9F" w:rsidRPr="00726389" w:rsidRDefault="00B53E9F" w:rsidP="00B53E9F">
            <w:pPr>
              <w:jc w:val="center"/>
              <w:rPr>
                <w:sz w:val="20"/>
                <w:szCs w:val="20"/>
              </w:rPr>
            </w:pPr>
            <w:r w:rsidRPr="00726389">
              <w:rPr>
                <w:sz w:val="20"/>
                <w:szCs w:val="20"/>
              </w:rPr>
              <w:t>1.40 (0.50, 3.93)</w:t>
            </w:r>
          </w:p>
        </w:tc>
        <w:tc>
          <w:tcPr>
            <w:tcW w:w="1842" w:type="dxa"/>
          </w:tcPr>
          <w:p w:rsidR="00B53E9F" w:rsidRPr="00726389" w:rsidRDefault="00B53E9F" w:rsidP="00B53E9F">
            <w:pPr>
              <w:jc w:val="center"/>
              <w:rPr>
                <w:sz w:val="20"/>
                <w:szCs w:val="20"/>
              </w:rPr>
            </w:pPr>
            <w:r w:rsidRPr="00726389">
              <w:rPr>
                <w:sz w:val="20"/>
                <w:szCs w:val="20"/>
              </w:rPr>
              <w:t>-</w:t>
            </w:r>
          </w:p>
        </w:tc>
        <w:tc>
          <w:tcPr>
            <w:tcW w:w="2331" w:type="dxa"/>
          </w:tcPr>
          <w:p w:rsidR="00B53E9F" w:rsidRPr="00726389" w:rsidRDefault="00B53E9F" w:rsidP="00B53E9F">
            <w:pPr>
              <w:jc w:val="center"/>
              <w:rPr>
                <w:sz w:val="20"/>
                <w:szCs w:val="20"/>
              </w:rPr>
            </w:pPr>
            <w:r w:rsidRPr="00726389">
              <w:rPr>
                <w:sz w:val="20"/>
                <w:szCs w:val="20"/>
              </w:rPr>
              <w:t>0.90 (0.78, 1.03)</w:t>
            </w:r>
          </w:p>
        </w:tc>
        <w:tc>
          <w:tcPr>
            <w:tcW w:w="1800" w:type="dxa"/>
          </w:tcPr>
          <w:p w:rsidR="00B53E9F" w:rsidRPr="00726389" w:rsidRDefault="00B53E9F" w:rsidP="00B53E9F">
            <w:pPr>
              <w:jc w:val="center"/>
              <w:rPr>
                <w:sz w:val="20"/>
                <w:szCs w:val="20"/>
              </w:rPr>
            </w:pPr>
            <w:r w:rsidRPr="00726389">
              <w:rPr>
                <w:sz w:val="20"/>
                <w:szCs w:val="20"/>
              </w:rPr>
              <w:t>0.91 (0.68, 1.21)</w:t>
            </w:r>
          </w:p>
        </w:tc>
      </w:tr>
      <w:tr w:rsidR="00B53E9F" w:rsidRPr="00726389" w:rsidTr="007E6922">
        <w:tc>
          <w:tcPr>
            <w:tcW w:w="11296" w:type="dxa"/>
            <w:gridSpan w:val="8"/>
            <w:tcBorders>
              <w:top w:val="single" w:sz="4" w:space="0" w:color="auto"/>
            </w:tcBorders>
          </w:tcPr>
          <w:p w:rsidR="00B53E9F" w:rsidRPr="00726389" w:rsidRDefault="00B53E9F" w:rsidP="00B53E9F">
            <w:pPr>
              <w:rPr>
                <w:sz w:val="16"/>
                <w:szCs w:val="16"/>
              </w:rPr>
            </w:pPr>
            <w:r w:rsidRPr="00726389">
              <w:rPr>
                <w:sz w:val="16"/>
                <w:szCs w:val="16"/>
              </w:rPr>
              <w:t>BMI, body mass index; CI = confidence interval</w:t>
            </w:r>
          </w:p>
          <w:p w:rsidR="00B53E9F" w:rsidRPr="00726389" w:rsidRDefault="00B53E9F" w:rsidP="00B53E9F">
            <w:pPr>
              <w:rPr>
                <w:sz w:val="16"/>
                <w:szCs w:val="16"/>
                <w:vertAlign w:val="superscript"/>
              </w:rPr>
            </w:pPr>
            <w:r w:rsidRPr="00726389">
              <w:rPr>
                <w:sz w:val="16"/>
                <w:szCs w:val="16"/>
                <w:vertAlign w:val="superscript"/>
              </w:rPr>
              <w:lastRenderedPageBreak/>
              <w:t>1</w:t>
            </w:r>
            <w:r w:rsidRPr="00726389">
              <w:rPr>
                <w:sz w:val="16"/>
                <w:szCs w:val="16"/>
              </w:rPr>
              <w:t>Reference group= exclusive use of clean fuel cookstoves.</w:t>
            </w:r>
          </w:p>
          <w:p w:rsidR="00B53E9F" w:rsidRPr="00726389" w:rsidRDefault="00B53E9F" w:rsidP="00B53E9F">
            <w:pPr>
              <w:rPr>
                <w:sz w:val="16"/>
                <w:szCs w:val="16"/>
              </w:rPr>
            </w:pPr>
            <w:r w:rsidRPr="00726389">
              <w:rPr>
                <w:sz w:val="16"/>
                <w:szCs w:val="16"/>
                <w:vertAlign w:val="superscript"/>
              </w:rPr>
              <w:t>2</w:t>
            </w:r>
            <w:r w:rsidRPr="00726389">
              <w:rPr>
                <w:sz w:val="16"/>
                <w:szCs w:val="16"/>
              </w:rPr>
              <w:t xml:space="preserve">Reference group = exclusive use of clean fuel heating stoves. </w:t>
            </w:r>
          </w:p>
          <w:p w:rsidR="00B53E9F" w:rsidRPr="00726389" w:rsidRDefault="00B53E9F" w:rsidP="00B53E9F">
            <w:pPr>
              <w:rPr>
                <w:sz w:val="16"/>
                <w:szCs w:val="16"/>
              </w:rPr>
            </w:pPr>
            <w:r w:rsidRPr="00726389">
              <w:rPr>
                <w:sz w:val="16"/>
                <w:szCs w:val="16"/>
                <w:vertAlign w:val="superscript"/>
              </w:rPr>
              <w:t>3</w:t>
            </w:r>
            <w:r w:rsidRPr="00726389">
              <w:rPr>
                <w:sz w:val="16"/>
                <w:szCs w:val="16"/>
              </w:rPr>
              <w:t xml:space="preserve">Multivariable models adjusted for age, sex, waist circumference, systolic blood pressure, yearly household income, educational attainment, alcohol consumption, history of tobacco smoking, secondhand smoke exposure, and physical activity. </w:t>
            </w:r>
          </w:p>
          <w:p w:rsidR="00B53E9F" w:rsidRPr="00726389" w:rsidRDefault="00B53E9F" w:rsidP="00B53E9F">
            <w:pPr>
              <w:rPr>
                <w:sz w:val="16"/>
                <w:szCs w:val="16"/>
              </w:rPr>
            </w:pPr>
            <w:r w:rsidRPr="00726389">
              <w:rPr>
                <w:sz w:val="16"/>
                <w:szCs w:val="16"/>
                <w:vertAlign w:val="superscript"/>
              </w:rPr>
              <w:t>4</w:t>
            </w:r>
            <w:r w:rsidRPr="00726389">
              <w:rPr>
                <w:sz w:val="16"/>
                <w:szCs w:val="16"/>
              </w:rPr>
              <w:t xml:space="preserve">Clinical variables = </w:t>
            </w:r>
            <w:bookmarkStart w:id="97" w:name="_Hlk110954770"/>
            <w:bookmarkStart w:id="98" w:name="_Hlk108541493"/>
            <w:r w:rsidRPr="00726389">
              <w:rPr>
                <w:sz w:val="16"/>
                <w:szCs w:val="16"/>
              </w:rPr>
              <w:t>self-reported history of coronary heart disease, myocardial infarction, stroke, or transient ischemic attack</w:t>
            </w:r>
            <w:bookmarkEnd w:id="97"/>
            <w:r w:rsidRPr="00726389">
              <w:rPr>
                <w:sz w:val="16"/>
                <w:szCs w:val="16"/>
              </w:rPr>
              <w:t>; total cholesterol; HDL cholesterol; LDL cholesterol; and triglycerides</w:t>
            </w:r>
            <w:bookmarkEnd w:id="98"/>
            <w:r w:rsidRPr="00726389">
              <w:rPr>
                <w:sz w:val="16"/>
                <w:szCs w:val="16"/>
              </w:rPr>
              <w:t>.</w:t>
            </w:r>
          </w:p>
          <w:p w:rsidR="00B53E9F" w:rsidRPr="00726389" w:rsidRDefault="00B53E9F" w:rsidP="00B53E9F">
            <w:pPr>
              <w:rPr>
                <w:sz w:val="16"/>
                <w:szCs w:val="16"/>
              </w:rPr>
            </w:pPr>
            <w:r w:rsidRPr="00726389">
              <w:rPr>
                <w:sz w:val="16"/>
                <w:szCs w:val="16"/>
                <w:vertAlign w:val="superscript"/>
              </w:rPr>
              <w:t>5</w:t>
            </w:r>
            <w:r w:rsidRPr="00726389">
              <w:rPr>
                <w:sz w:val="16"/>
                <w:szCs w:val="16"/>
              </w:rPr>
              <w:t xml:space="preserve">Modelled with interaction terms between the comorbid conditions of hypertension or diabetes and exposure to solid fuel. </w:t>
            </w:r>
          </w:p>
          <w:p w:rsidR="00B53E9F" w:rsidRPr="00726389" w:rsidRDefault="00B53E9F" w:rsidP="00B53E9F">
            <w:pPr>
              <w:rPr>
                <w:color w:val="000000"/>
                <w:sz w:val="16"/>
                <w:szCs w:val="16"/>
                <w:lang w:eastAsia="en-CA"/>
              </w:rPr>
            </w:pPr>
          </w:p>
        </w:tc>
      </w:tr>
    </w:tbl>
    <w:p w:rsidR="00185E54" w:rsidRPr="00726389" w:rsidRDefault="00185E54" w:rsidP="002C74DF">
      <w:pPr>
        <w:spacing w:line="480" w:lineRule="auto"/>
      </w:pPr>
    </w:p>
    <w:p w:rsidR="00156186" w:rsidRPr="00726389" w:rsidRDefault="00156186" w:rsidP="002C74DF">
      <w:pPr>
        <w:spacing w:line="480" w:lineRule="auto"/>
      </w:pPr>
    </w:p>
    <w:p w:rsidR="002D7E99" w:rsidRPr="00726389" w:rsidRDefault="002D7E99" w:rsidP="002C74DF">
      <w:pPr>
        <w:spacing w:line="480" w:lineRule="auto"/>
      </w:pPr>
    </w:p>
    <w:p w:rsidR="002D7E99" w:rsidRPr="00726389" w:rsidRDefault="002D7E99" w:rsidP="002C74DF">
      <w:pPr>
        <w:spacing w:line="480" w:lineRule="auto"/>
      </w:pPr>
    </w:p>
    <w:p w:rsidR="002D7E99" w:rsidRPr="00726389" w:rsidRDefault="002D7E99" w:rsidP="002C74DF">
      <w:pPr>
        <w:spacing w:line="480" w:lineRule="auto"/>
      </w:pPr>
    </w:p>
    <w:p w:rsidR="000351B3" w:rsidRPr="00726389" w:rsidRDefault="000351B3">
      <w:pPr>
        <w:spacing w:after="160" w:line="259" w:lineRule="auto"/>
        <w:rPr>
          <w:lang w:val="en-US"/>
        </w:rPr>
      </w:pPr>
      <w:r w:rsidRPr="00726389">
        <w:rPr>
          <w:lang w:val="en-US"/>
        </w:rPr>
        <w:br w:type="page"/>
      </w:r>
    </w:p>
    <w:bookmarkEnd w:id="96"/>
    <w:p w:rsidR="008846D6" w:rsidRPr="00726389" w:rsidRDefault="007B58F7" w:rsidP="00270A95">
      <w:pPr>
        <w:spacing w:after="160" w:line="259" w:lineRule="auto"/>
        <w:jc w:val="both"/>
      </w:pPr>
      <w:r w:rsidRPr="00726389">
        <w:rPr>
          <w:b/>
          <w:bCs/>
        </w:rPr>
        <w:lastRenderedPageBreak/>
        <w:t xml:space="preserve">Figure S1. </w:t>
      </w:r>
      <w:r w:rsidR="008846D6" w:rsidRPr="00726389">
        <w:t>Directed acyclic graph (DAG) to illustrate regression modelling of fuel use and renal function.</w:t>
      </w:r>
      <w:r w:rsidR="0030787E" w:rsidRPr="00726389">
        <w:rPr>
          <w:noProof/>
          <w:lang w:val="en-US"/>
        </w:rPr>
        <w:drawing>
          <wp:inline distT="0" distB="0" distL="0" distR="0">
            <wp:extent cx="5943600" cy="3705225"/>
            <wp:effectExtent l="0" t="0" r="0" b="952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b="37660"/>
                    <a:stretch/>
                  </pic:blipFill>
                  <pic:spPr bwMode="auto">
                    <a:xfrm>
                      <a:off x="0" y="0"/>
                      <a:ext cx="5943600" cy="370522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8846D6" w:rsidRPr="00726389" w:rsidRDefault="008846D6" w:rsidP="008846D6">
      <w:pPr>
        <w:pStyle w:val="NoSpacing"/>
        <w:rPr>
          <w:rFonts w:ascii="Times New Roman" w:hAnsi="Times New Roman" w:cs="Times New Roman"/>
          <w:sz w:val="20"/>
          <w:szCs w:val="20"/>
          <w:u w:val="single"/>
        </w:rPr>
      </w:pPr>
      <w:r w:rsidRPr="00726389">
        <w:rPr>
          <w:rFonts w:ascii="Times New Roman" w:hAnsi="Times New Roman" w:cs="Times New Roman"/>
          <w:sz w:val="20"/>
          <w:szCs w:val="20"/>
          <w:u w:val="single"/>
        </w:rPr>
        <w:t>Abbreviation:</w:t>
      </w:r>
      <w:r w:rsidRPr="00726389">
        <w:rPr>
          <w:rFonts w:ascii="Times New Roman" w:hAnsi="Times New Roman" w:cs="Times New Roman"/>
          <w:sz w:val="20"/>
          <w:szCs w:val="20"/>
        </w:rPr>
        <w:t xml:space="preserve"> WC; waist circumference, SES; socioeconomic status measured by education and households income; 2ndhand; secondhand </w:t>
      </w:r>
    </w:p>
    <w:p w:rsidR="008846D6" w:rsidRPr="00381901" w:rsidRDefault="008846D6" w:rsidP="008846D6">
      <w:pPr>
        <w:pStyle w:val="NoSpacing"/>
        <w:rPr>
          <w:rFonts w:ascii="Times New Roman" w:hAnsi="Times New Roman" w:cs="Times New Roman"/>
          <w:sz w:val="20"/>
          <w:szCs w:val="20"/>
        </w:rPr>
      </w:pPr>
      <w:r w:rsidRPr="00726389">
        <w:rPr>
          <w:rFonts w:ascii="Times New Roman" w:hAnsi="Times New Roman" w:cs="Times New Roman"/>
          <w:sz w:val="20"/>
          <w:szCs w:val="20"/>
        </w:rPr>
        <w:t xml:space="preserve">Directed acyclic graphs </w:t>
      </w:r>
      <w:r w:rsidRPr="00726389">
        <w:rPr>
          <w:rFonts w:ascii="Times New Roman" w:hAnsi="Times New Roman" w:cs="Times New Roman"/>
          <w:bCs/>
          <w:sz w:val="20"/>
          <w:szCs w:val="20"/>
        </w:rPr>
        <w:t xml:space="preserve">(DAGitty: </w:t>
      </w:r>
      <w:hyperlink r:id="rId15" w:history="1">
        <w:r w:rsidRPr="00726389">
          <w:rPr>
            <w:rStyle w:val="Hyperlink"/>
            <w:rFonts w:ascii="Times New Roman" w:hAnsi="Times New Roman" w:cs="Times New Roman"/>
            <w:sz w:val="20"/>
            <w:szCs w:val="20"/>
          </w:rPr>
          <w:t>http://www.dagitty.net/</w:t>
        </w:r>
      </w:hyperlink>
      <w:r w:rsidRPr="00726389">
        <w:rPr>
          <w:rFonts w:ascii="Times New Roman" w:hAnsi="Times New Roman" w:cs="Times New Roman"/>
          <w:bCs/>
          <w:sz w:val="20"/>
          <w:szCs w:val="20"/>
        </w:rPr>
        <w:t xml:space="preserve">) </w:t>
      </w:r>
      <w:r w:rsidRPr="00726389">
        <w:rPr>
          <w:rFonts w:ascii="Times New Roman" w:hAnsi="Times New Roman" w:cs="Times New Roman"/>
          <w:sz w:val="20"/>
          <w:szCs w:val="20"/>
        </w:rPr>
        <w:t>to guide and illustrate regression modelling showing potential confounders for fuel use exposures and renal function.  Pink lines indicate potential confounders, and green lines indicate the main association, as well as paths through factors along the causal pathway. Data on smoking exposure and environmental smoking exposure confounders were combined in a hybrid variable for adjustment in the analysis.  Blood pressure could be a confounder or on the causal pathway.</w:t>
      </w:r>
    </w:p>
    <w:p w:rsidR="008D7980" w:rsidRDefault="008D7980">
      <w:pPr>
        <w:spacing w:after="160" w:line="259" w:lineRule="auto"/>
        <w:rPr>
          <w:b/>
          <w:bCs/>
        </w:rPr>
      </w:pPr>
    </w:p>
    <w:sectPr w:rsidR="008D7980" w:rsidSect="00185E54">
      <w:pgSz w:w="12240" w:h="15840"/>
      <w:pgMar w:top="1440" w:right="1440" w:bottom="1440" w:left="81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47EA0" w:rsidRDefault="00F47EA0" w:rsidP="00705DCF">
      <w:r>
        <w:separator/>
      </w:r>
    </w:p>
    <w:p w:rsidR="00F47EA0" w:rsidRDefault="00F47EA0"/>
    <w:p w:rsidR="00F47EA0" w:rsidRDefault="00F47EA0"/>
    <w:p w:rsidR="00F47EA0" w:rsidRDefault="00F47EA0" w:rsidP="00337886"/>
  </w:endnote>
  <w:endnote w:type="continuationSeparator" w:id="1">
    <w:p w:rsidR="00F47EA0" w:rsidRDefault="00F47EA0" w:rsidP="00705DCF">
      <w:r>
        <w:continuationSeparator/>
      </w:r>
    </w:p>
    <w:p w:rsidR="00F47EA0" w:rsidRDefault="00F47EA0"/>
    <w:p w:rsidR="00F47EA0" w:rsidRDefault="00F47EA0"/>
    <w:p w:rsidR="00F47EA0" w:rsidRDefault="00F47EA0" w:rsidP="00337886"/>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2090" w:rsidRDefault="00A5209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01312560"/>
      <w:docPartObj>
        <w:docPartGallery w:val="Page Numbers (Bottom of Page)"/>
        <w:docPartUnique/>
      </w:docPartObj>
    </w:sdtPr>
    <w:sdtEndPr>
      <w:rPr>
        <w:noProof/>
      </w:rPr>
    </w:sdtEndPr>
    <w:sdtContent>
      <w:p w:rsidR="00236483" w:rsidRDefault="00E55E03">
        <w:pPr>
          <w:pStyle w:val="Footer"/>
          <w:jc w:val="right"/>
        </w:pPr>
        <w:r>
          <w:fldChar w:fldCharType="begin"/>
        </w:r>
        <w:r w:rsidR="00236483">
          <w:instrText xml:space="preserve"> PAGE   \* MERGEFORMAT </w:instrText>
        </w:r>
        <w:r>
          <w:fldChar w:fldCharType="separate"/>
        </w:r>
        <w:r w:rsidR="00331F50">
          <w:rPr>
            <w:noProof/>
          </w:rPr>
          <w:t>1</w:t>
        </w:r>
        <w:r>
          <w:rPr>
            <w:noProof/>
          </w:rPr>
          <w:fldChar w:fldCharType="end"/>
        </w:r>
      </w:p>
    </w:sdtContent>
  </w:sdt>
  <w:p w:rsidR="00236483" w:rsidRDefault="0023648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2090" w:rsidRDefault="00A5209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47EA0" w:rsidRDefault="00F47EA0" w:rsidP="00705DCF">
      <w:r>
        <w:separator/>
      </w:r>
    </w:p>
    <w:p w:rsidR="00F47EA0" w:rsidRDefault="00F47EA0"/>
    <w:p w:rsidR="00F47EA0" w:rsidRDefault="00F47EA0"/>
    <w:p w:rsidR="00F47EA0" w:rsidRDefault="00F47EA0" w:rsidP="00337886"/>
  </w:footnote>
  <w:footnote w:type="continuationSeparator" w:id="1">
    <w:p w:rsidR="00F47EA0" w:rsidRDefault="00F47EA0" w:rsidP="00705DCF">
      <w:r>
        <w:continuationSeparator/>
      </w:r>
    </w:p>
    <w:p w:rsidR="00F47EA0" w:rsidRDefault="00F47EA0"/>
    <w:p w:rsidR="00F47EA0" w:rsidRDefault="00F47EA0"/>
    <w:p w:rsidR="00F47EA0" w:rsidRDefault="00F47EA0" w:rsidP="00337886"/>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2090" w:rsidRDefault="00A5209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2090" w:rsidRDefault="00A52090">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2090" w:rsidRDefault="00A5209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0442C2"/>
    <w:multiLevelType w:val="hybridMultilevel"/>
    <w:tmpl w:val="BF64D1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3A935FE9"/>
    <w:multiLevelType w:val="multilevel"/>
    <w:tmpl w:val="56FA0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4455699"/>
    <w:multiLevelType w:val="multilevel"/>
    <w:tmpl w:val="CF58DF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2776331"/>
    <w:multiLevelType w:val="hybridMultilevel"/>
    <w:tmpl w:val="0FA0F138"/>
    <w:lvl w:ilvl="0" w:tplc="88DCCFD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5A0775C4"/>
    <w:multiLevelType w:val="multilevel"/>
    <w:tmpl w:val="74021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A0626EF"/>
    <w:multiLevelType w:val="hybridMultilevel"/>
    <w:tmpl w:val="946EB1E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nsid w:val="70EF5B89"/>
    <w:multiLevelType w:val="multilevel"/>
    <w:tmpl w:val="AB288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7E274DE"/>
    <w:multiLevelType w:val="hybridMultilevel"/>
    <w:tmpl w:val="85C0963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 w:numId="2">
    <w:abstractNumId w:val="4"/>
  </w:num>
  <w:num w:numId="3">
    <w:abstractNumId w:val="2"/>
  </w:num>
  <w:num w:numId="4">
    <w:abstractNumId w:val="6"/>
  </w:num>
  <w:num w:numId="5">
    <w:abstractNumId w:val="1"/>
  </w:num>
  <w:num w:numId="6">
    <w:abstractNumId w:val="5"/>
  </w:num>
  <w:num w:numId="7">
    <w:abstractNumId w:val="7"/>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2"/>
  <w:displayBackgroundShape/>
  <w:defaultTabStop w:val="720"/>
  <w:characterSpacingControl w:val="doNotCompress"/>
  <w:hdrShapeDefaults>
    <o:shapedefaults v:ext="edit" spidmax="4098"/>
  </w:hdrShapeDefaults>
  <w:footnotePr>
    <w:footnote w:id="0"/>
    <w:footnote w:id="1"/>
  </w:footnotePr>
  <w:endnotePr>
    <w:endnote w:id="0"/>
    <w:endnote w:id="1"/>
  </w:endnotePr>
  <w:compat/>
  <w:docVars>
    <w:docVar w:name="__Grammarly_42____i" w:val="H4sIAAAAAAAEAKtWckksSQxILCpxzi/NK1GyMqwFAAEhoTITAAAA"/>
    <w:docVar w:name="__Grammarly_42___1" w:val="H4sIAAAAAAAEAKtWcslP9kxRslIyNDYyMTcwMzM0MTU3sTA0NTNR0lEKTi0uzszPAykwM6kFABcp2RItAAAA"/>
  </w:docVars>
  <w:rsids>
    <w:rsidRoot w:val="00350A30"/>
    <w:rsid w:val="0000088D"/>
    <w:rsid w:val="00000A3A"/>
    <w:rsid w:val="00001399"/>
    <w:rsid w:val="000013FA"/>
    <w:rsid w:val="00002CFE"/>
    <w:rsid w:val="0000314F"/>
    <w:rsid w:val="00003598"/>
    <w:rsid w:val="0000361E"/>
    <w:rsid w:val="000039C8"/>
    <w:rsid w:val="00003A69"/>
    <w:rsid w:val="00003EEC"/>
    <w:rsid w:val="0000415F"/>
    <w:rsid w:val="00004C22"/>
    <w:rsid w:val="0000541F"/>
    <w:rsid w:val="0000569B"/>
    <w:rsid w:val="00005B28"/>
    <w:rsid w:val="00005B77"/>
    <w:rsid w:val="00005C51"/>
    <w:rsid w:val="00005C7A"/>
    <w:rsid w:val="00005E33"/>
    <w:rsid w:val="0000644E"/>
    <w:rsid w:val="00006476"/>
    <w:rsid w:val="00006F7D"/>
    <w:rsid w:val="0000723D"/>
    <w:rsid w:val="00007483"/>
    <w:rsid w:val="000074B6"/>
    <w:rsid w:val="000078DD"/>
    <w:rsid w:val="000079DB"/>
    <w:rsid w:val="00007A0E"/>
    <w:rsid w:val="000102C6"/>
    <w:rsid w:val="00010811"/>
    <w:rsid w:val="00011236"/>
    <w:rsid w:val="0001199B"/>
    <w:rsid w:val="00011C4E"/>
    <w:rsid w:val="00011E4E"/>
    <w:rsid w:val="00013172"/>
    <w:rsid w:val="00013264"/>
    <w:rsid w:val="00013928"/>
    <w:rsid w:val="00013B46"/>
    <w:rsid w:val="00013FE1"/>
    <w:rsid w:val="00014154"/>
    <w:rsid w:val="00014213"/>
    <w:rsid w:val="00014240"/>
    <w:rsid w:val="00014589"/>
    <w:rsid w:val="000147BF"/>
    <w:rsid w:val="00014AB9"/>
    <w:rsid w:val="00014BEB"/>
    <w:rsid w:val="00014DE2"/>
    <w:rsid w:val="00015DA3"/>
    <w:rsid w:val="00015F13"/>
    <w:rsid w:val="0001672D"/>
    <w:rsid w:val="00016752"/>
    <w:rsid w:val="00016C9D"/>
    <w:rsid w:val="00016E2F"/>
    <w:rsid w:val="0001789B"/>
    <w:rsid w:val="00017B6A"/>
    <w:rsid w:val="00020C0F"/>
    <w:rsid w:val="00020E2E"/>
    <w:rsid w:val="00021109"/>
    <w:rsid w:val="000211DE"/>
    <w:rsid w:val="000212C2"/>
    <w:rsid w:val="0002138D"/>
    <w:rsid w:val="00021393"/>
    <w:rsid w:val="00021979"/>
    <w:rsid w:val="00021B4A"/>
    <w:rsid w:val="00021B93"/>
    <w:rsid w:val="00022067"/>
    <w:rsid w:val="0002232C"/>
    <w:rsid w:val="00022390"/>
    <w:rsid w:val="0002245A"/>
    <w:rsid w:val="00023136"/>
    <w:rsid w:val="000234F8"/>
    <w:rsid w:val="0002380C"/>
    <w:rsid w:val="00023C3D"/>
    <w:rsid w:val="00023C8E"/>
    <w:rsid w:val="000257AE"/>
    <w:rsid w:val="00025DEF"/>
    <w:rsid w:val="000260C0"/>
    <w:rsid w:val="0002630F"/>
    <w:rsid w:val="00026800"/>
    <w:rsid w:val="0002704D"/>
    <w:rsid w:val="00027A3C"/>
    <w:rsid w:val="00027DCD"/>
    <w:rsid w:val="00027E5C"/>
    <w:rsid w:val="000302DB"/>
    <w:rsid w:val="0003095D"/>
    <w:rsid w:val="00031A2A"/>
    <w:rsid w:val="00031B47"/>
    <w:rsid w:val="00031F75"/>
    <w:rsid w:val="0003205B"/>
    <w:rsid w:val="0003240A"/>
    <w:rsid w:val="0003282C"/>
    <w:rsid w:val="00032B09"/>
    <w:rsid w:val="00032C8A"/>
    <w:rsid w:val="00032D03"/>
    <w:rsid w:val="00032FC2"/>
    <w:rsid w:val="00033A8A"/>
    <w:rsid w:val="00033F34"/>
    <w:rsid w:val="00033FC2"/>
    <w:rsid w:val="0003422F"/>
    <w:rsid w:val="000343F6"/>
    <w:rsid w:val="000344D5"/>
    <w:rsid w:val="000349A3"/>
    <w:rsid w:val="000349B2"/>
    <w:rsid w:val="00034DA0"/>
    <w:rsid w:val="00034EE8"/>
    <w:rsid w:val="000351B2"/>
    <w:rsid w:val="000351B3"/>
    <w:rsid w:val="000353A1"/>
    <w:rsid w:val="00035E7E"/>
    <w:rsid w:val="00037237"/>
    <w:rsid w:val="00037415"/>
    <w:rsid w:val="000376CC"/>
    <w:rsid w:val="00037C1E"/>
    <w:rsid w:val="00040055"/>
    <w:rsid w:val="00040269"/>
    <w:rsid w:val="0004060C"/>
    <w:rsid w:val="00040B0D"/>
    <w:rsid w:val="000415C7"/>
    <w:rsid w:val="000416D5"/>
    <w:rsid w:val="000417E8"/>
    <w:rsid w:val="00041BC7"/>
    <w:rsid w:val="00041DA6"/>
    <w:rsid w:val="000428E9"/>
    <w:rsid w:val="00043018"/>
    <w:rsid w:val="00043109"/>
    <w:rsid w:val="000445F7"/>
    <w:rsid w:val="00044CC8"/>
    <w:rsid w:val="00044E12"/>
    <w:rsid w:val="00044F26"/>
    <w:rsid w:val="0004515E"/>
    <w:rsid w:val="00045542"/>
    <w:rsid w:val="00045F11"/>
    <w:rsid w:val="0004620C"/>
    <w:rsid w:val="00046512"/>
    <w:rsid w:val="00046736"/>
    <w:rsid w:val="0004673F"/>
    <w:rsid w:val="00046A87"/>
    <w:rsid w:val="00046E89"/>
    <w:rsid w:val="000473FC"/>
    <w:rsid w:val="000474BB"/>
    <w:rsid w:val="00047628"/>
    <w:rsid w:val="00047BEE"/>
    <w:rsid w:val="00047D9E"/>
    <w:rsid w:val="000501DD"/>
    <w:rsid w:val="00050326"/>
    <w:rsid w:val="0005098D"/>
    <w:rsid w:val="00050BD2"/>
    <w:rsid w:val="00050F1A"/>
    <w:rsid w:val="00051030"/>
    <w:rsid w:val="00051031"/>
    <w:rsid w:val="00051294"/>
    <w:rsid w:val="0005131D"/>
    <w:rsid w:val="00051953"/>
    <w:rsid w:val="00051B56"/>
    <w:rsid w:val="00051DF5"/>
    <w:rsid w:val="000520B2"/>
    <w:rsid w:val="00052721"/>
    <w:rsid w:val="00052894"/>
    <w:rsid w:val="00052CC4"/>
    <w:rsid w:val="000533C8"/>
    <w:rsid w:val="00053413"/>
    <w:rsid w:val="0005343B"/>
    <w:rsid w:val="0005370B"/>
    <w:rsid w:val="0005376A"/>
    <w:rsid w:val="00053AA5"/>
    <w:rsid w:val="00053ED5"/>
    <w:rsid w:val="000543B0"/>
    <w:rsid w:val="000544F9"/>
    <w:rsid w:val="000546B7"/>
    <w:rsid w:val="0005480E"/>
    <w:rsid w:val="00055221"/>
    <w:rsid w:val="00055CED"/>
    <w:rsid w:val="000560CB"/>
    <w:rsid w:val="000568BA"/>
    <w:rsid w:val="00056B78"/>
    <w:rsid w:val="00056D0A"/>
    <w:rsid w:val="00057BCA"/>
    <w:rsid w:val="00060202"/>
    <w:rsid w:val="000603DA"/>
    <w:rsid w:val="000609FE"/>
    <w:rsid w:val="00060BDA"/>
    <w:rsid w:val="000610B9"/>
    <w:rsid w:val="000612C4"/>
    <w:rsid w:val="0006131C"/>
    <w:rsid w:val="00061535"/>
    <w:rsid w:val="00061C06"/>
    <w:rsid w:val="00062413"/>
    <w:rsid w:val="00062565"/>
    <w:rsid w:val="000625D5"/>
    <w:rsid w:val="00062F3A"/>
    <w:rsid w:val="000631F7"/>
    <w:rsid w:val="0006320C"/>
    <w:rsid w:val="0006346E"/>
    <w:rsid w:val="00063787"/>
    <w:rsid w:val="00064238"/>
    <w:rsid w:val="000647CD"/>
    <w:rsid w:val="00064B33"/>
    <w:rsid w:val="00064BFA"/>
    <w:rsid w:val="00065519"/>
    <w:rsid w:val="00065847"/>
    <w:rsid w:val="000658CC"/>
    <w:rsid w:val="00065ABA"/>
    <w:rsid w:val="00065AC1"/>
    <w:rsid w:val="00065C04"/>
    <w:rsid w:val="00065EE1"/>
    <w:rsid w:val="0006677D"/>
    <w:rsid w:val="00066EAC"/>
    <w:rsid w:val="000674B3"/>
    <w:rsid w:val="000676D4"/>
    <w:rsid w:val="00067C6E"/>
    <w:rsid w:val="00067D19"/>
    <w:rsid w:val="00067FBF"/>
    <w:rsid w:val="000706BA"/>
    <w:rsid w:val="00070DEE"/>
    <w:rsid w:val="00070ECA"/>
    <w:rsid w:val="00070EE7"/>
    <w:rsid w:val="000714BB"/>
    <w:rsid w:val="00071535"/>
    <w:rsid w:val="00071706"/>
    <w:rsid w:val="00071C69"/>
    <w:rsid w:val="00071E1F"/>
    <w:rsid w:val="00071F9E"/>
    <w:rsid w:val="00072AE0"/>
    <w:rsid w:val="00072D30"/>
    <w:rsid w:val="0007385A"/>
    <w:rsid w:val="00073B11"/>
    <w:rsid w:val="00073D00"/>
    <w:rsid w:val="00073FC7"/>
    <w:rsid w:val="00073FD1"/>
    <w:rsid w:val="000740FE"/>
    <w:rsid w:val="000743CC"/>
    <w:rsid w:val="000745EA"/>
    <w:rsid w:val="0007466B"/>
    <w:rsid w:val="0007594E"/>
    <w:rsid w:val="00075AC2"/>
    <w:rsid w:val="000766F1"/>
    <w:rsid w:val="00076D26"/>
    <w:rsid w:val="000770CC"/>
    <w:rsid w:val="0007726A"/>
    <w:rsid w:val="000772F0"/>
    <w:rsid w:val="00077303"/>
    <w:rsid w:val="00077930"/>
    <w:rsid w:val="00077DDF"/>
    <w:rsid w:val="00077EA1"/>
    <w:rsid w:val="0008024D"/>
    <w:rsid w:val="00080434"/>
    <w:rsid w:val="0008077A"/>
    <w:rsid w:val="00080ED1"/>
    <w:rsid w:val="00081C09"/>
    <w:rsid w:val="00081FB2"/>
    <w:rsid w:val="000821D1"/>
    <w:rsid w:val="000829E3"/>
    <w:rsid w:val="00082CA0"/>
    <w:rsid w:val="00082D49"/>
    <w:rsid w:val="00083363"/>
    <w:rsid w:val="00083C95"/>
    <w:rsid w:val="00083F42"/>
    <w:rsid w:val="0008499B"/>
    <w:rsid w:val="000852F7"/>
    <w:rsid w:val="000853AC"/>
    <w:rsid w:val="00085575"/>
    <w:rsid w:val="000858A6"/>
    <w:rsid w:val="00086133"/>
    <w:rsid w:val="000861A0"/>
    <w:rsid w:val="0008642D"/>
    <w:rsid w:val="00086559"/>
    <w:rsid w:val="00086880"/>
    <w:rsid w:val="000868BC"/>
    <w:rsid w:val="00086FBE"/>
    <w:rsid w:val="0008746B"/>
    <w:rsid w:val="00087891"/>
    <w:rsid w:val="00087C74"/>
    <w:rsid w:val="00090132"/>
    <w:rsid w:val="00090CE2"/>
    <w:rsid w:val="000917D4"/>
    <w:rsid w:val="00091BB8"/>
    <w:rsid w:val="00092634"/>
    <w:rsid w:val="00092CB3"/>
    <w:rsid w:val="0009312E"/>
    <w:rsid w:val="0009323B"/>
    <w:rsid w:val="0009334E"/>
    <w:rsid w:val="000934DD"/>
    <w:rsid w:val="00093981"/>
    <w:rsid w:val="0009406F"/>
    <w:rsid w:val="00094642"/>
    <w:rsid w:val="000954F1"/>
    <w:rsid w:val="00096280"/>
    <w:rsid w:val="0009752C"/>
    <w:rsid w:val="00097B1B"/>
    <w:rsid w:val="00097EC4"/>
    <w:rsid w:val="000A08F4"/>
    <w:rsid w:val="000A0E36"/>
    <w:rsid w:val="000A0F73"/>
    <w:rsid w:val="000A1240"/>
    <w:rsid w:val="000A1A42"/>
    <w:rsid w:val="000A1AA5"/>
    <w:rsid w:val="000A1CC3"/>
    <w:rsid w:val="000A26E3"/>
    <w:rsid w:val="000A2907"/>
    <w:rsid w:val="000A2B3B"/>
    <w:rsid w:val="000A304D"/>
    <w:rsid w:val="000A4552"/>
    <w:rsid w:val="000A46BF"/>
    <w:rsid w:val="000A5242"/>
    <w:rsid w:val="000A5C29"/>
    <w:rsid w:val="000A62DE"/>
    <w:rsid w:val="000A63F9"/>
    <w:rsid w:val="000A70E1"/>
    <w:rsid w:val="000A7298"/>
    <w:rsid w:val="000A768C"/>
    <w:rsid w:val="000B0718"/>
    <w:rsid w:val="000B0E8D"/>
    <w:rsid w:val="000B126B"/>
    <w:rsid w:val="000B158B"/>
    <w:rsid w:val="000B25D7"/>
    <w:rsid w:val="000B2C1E"/>
    <w:rsid w:val="000B38F4"/>
    <w:rsid w:val="000B3C14"/>
    <w:rsid w:val="000B5221"/>
    <w:rsid w:val="000B5844"/>
    <w:rsid w:val="000B6161"/>
    <w:rsid w:val="000B7151"/>
    <w:rsid w:val="000B732B"/>
    <w:rsid w:val="000B752F"/>
    <w:rsid w:val="000B7A43"/>
    <w:rsid w:val="000B7C03"/>
    <w:rsid w:val="000B7F4B"/>
    <w:rsid w:val="000C0BB3"/>
    <w:rsid w:val="000C10A5"/>
    <w:rsid w:val="000C1AA9"/>
    <w:rsid w:val="000C208A"/>
    <w:rsid w:val="000C2355"/>
    <w:rsid w:val="000C3090"/>
    <w:rsid w:val="000C3741"/>
    <w:rsid w:val="000C3998"/>
    <w:rsid w:val="000C3AB9"/>
    <w:rsid w:val="000C44E3"/>
    <w:rsid w:val="000C4590"/>
    <w:rsid w:val="000C4D80"/>
    <w:rsid w:val="000C4DBD"/>
    <w:rsid w:val="000C4F0E"/>
    <w:rsid w:val="000C5441"/>
    <w:rsid w:val="000C5740"/>
    <w:rsid w:val="000C65CC"/>
    <w:rsid w:val="000C6D6B"/>
    <w:rsid w:val="000C6E9A"/>
    <w:rsid w:val="000C72EA"/>
    <w:rsid w:val="000C7835"/>
    <w:rsid w:val="000C7842"/>
    <w:rsid w:val="000C78CD"/>
    <w:rsid w:val="000C795C"/>
    <w:rsid w:val="000C7A84"/>
    <w:rsid w:val="000D00AB"/>
    <w:rsid w:val="000D096D"/>
    <w:rsid w:val="000D1244"/>
    <w:rsid w:val="000D1642"/>
    <w:rsid w:val="000D1845"/>
    <w:rsid w:val="000D1FBE"/>
    <w:rsid w:val="000D23EF"/>
    <w:rsid w:val="000D26B8"/>
    <w:rsid w:val="000D3100"/>
    <w:rsid w:val="000D35D6"/>
    <w:rsid w:val="000D3ACB"/>
    <w:rsid w:val="000D46B3"/>
    <w:rsid w:val="000D5E52"/>
    <w:rsid w:val="000D6440"/>
    <w:rsid w:val="000D6A8D"/>
    <w:rsid w:val="000D6F44"/>
    <w:rsid w:val="000D6F72"/>
    <w:rsid w:val="000D7026"/>
    <w:rsid w:val="000D72B4"/>
    <w:rsid w:val="000D7994"/>
    <w:rsid w:val="000D7C05"/>
    <w:rsid w:val="000E0843"/>
    <w:rsid w:val="000E0963"/>
    <w:rsid w:val="000E0B37"/>
    <w:rsid w:val="000E0D72"/>
    <w:rsid w:val="000E0DAF"/>
    <w:rsid w:val="000E1240"/>
    <w:rsid w:val="000E190B"/>
    <w:rsid w:val="000E28C8"/>
    <w:rsid w:val="000E2A7E"/>
    <w:rsid w:val="000E2EDF"/>
    <w:rsid w:val="000E342B"/>
    <w:rsid w:val="000E3691"/>
    <w:rsid w:val="000E3772"/>
    <w:rsid w:val="000E37D6"/>
    <w:rsid w:val="000E3894"/>
    <w:rsid w:val="000E3948"/>
    <w:rsid w:val="000E3AE7"/>
    <w:rsid w:val="000E3BBC"/>
    <w:rsid w:val="000E3C9A"/>
    <w:rsid w:val="000E3CBD"/>
    <w:rsid w:val="000E3CE6"/>
    <w:rsid w:val="000E40AD"/>
    <w:rsid w:val="000E46A0"/>
    <w:rsid w:val="000E4ADD"/>
    <w:rsid w:val="000E4D56"/>
    <w:rsid w:val="000E50BD"/>
    <w:rsid w:val="000E54D6"/>
    <w:rsid w:val="000E5909"/>
    <w:rsid w:val="000E603F"/>
    <w:rsid w:val="000E63BB"/>
    <w:rsid w:val="000E6475"/>
    <w:rsid w:val="000E655A"/>
    <w:rsid w:val="000E6668"/>
    <w:rsid w:val="000E68A8"/>
    <w:rsid w:val="000E69F6"/>
    <w:rsid w:val="000E6A6D"/>
    <w:rsid w:val="000E6D10"/>
    <w:rsid w:val="000E6E47"/>
    <w:rsid w:val="000E7035"/>
    <w:rsid w:val="000E77F3"/>
    <w:rsid w:val="000F0431"/>
    <w:rsid w:val="000F0D90"/>
    <w:rsid w:val="000F1B82"/>
    <w:rsid w:val="000F2083"/>
    <w:rsid w:val="000F2433"/>
    <w:rsid w:val="000F25B6"/>
    <w:rsid w:val="000F27A2"/>
    <w:rsid w:val="000F285C"/>
    <w:rsid w:val="000F2A43"/>
    <w:rsid w:val="000F2B31"/>
    <w:rsid w:val="000F308B"/>
    <w:rsid w:val="000F31BF"/>
    <w:rsid w:val="000F32EB"/>
    <w:rsid w:val="000F33DA"/>
    <w:rsid w:val="000F3767"/>
    <w:rsid w:val="000F3A51"/>
    <w:rsid w:val="000F3D94"/>
    <w:rsid w:val="000F3F24"/>
    <w:rsid w:val="000F4BF8"/>
    <w:rsid w:val="000F549A"/>
    <w:rsid w:val="000F5A7B"/>
    <w:rsid w:val="000F5BE0"/>
    <w:rsid w:val="000F5FF9"/>
    <w:rsid w:val="000F61C4"/>
    <w:rsid w:val="000F6484"/>
    <w:rsid w:val="000F64BE"/>
    <w:rsid w:val="000F64FF"/>
    <w:rsid w:val="000F6FB2"/>
    <w:rsid w:val="000F714D"/>
    <w:rsid w:val="000F740D"/>
    <w:rsid w:val="0010003F"/>
    <w:rsid w:val="001005AE"/>
    <w:rsid w:val="001009E5"/>
    <w:rsid w:val="00101662"/>
    <w:rsid w:val="00101983"/>
    <w:rsid w:val="00101CDB"/>
    <w:rsid w:val="00101FDF"/>
    <w:rsid w:val="001020C1"/>
    <w:rsid w:val="0010221D"/>
    <w:rsid w:val="00102EDD"/>
    <w:rsid w:val="0010304A"/>
    <w:rsid w:val="001030D9"/>
    <w:rsid w:val="00103215"/>
    <w:rsid w:val="00103868"/>
    <w:rsid w:val="00103877"/>
    <w:rsid w:val="001041F8"/>
    <w:rsid w:val="00104DAB"/>
    <w:rsid w:val="00105065"/>
    <w:rsid w:val="001051E7"/>
    <w:rsid w:val="001052A2"/>
    <w:rsid w:val="001059B7"/>
    <w:rsid w:val="00105CEA"/>
    <w:rsid w:val="00105DE3"/>
    <w:rsid w:val="00106056"/>
    <w:rsid w:val="00106718"/>
    <w:rsid w:val="00106A07"/>
    <w:rsid w:val="00106DC2"/>
    <w:rsid w:val="00106DEB"/>
    <w:rsid w:val="0010709F"/>
    <w:rsid w:val="001070BE"/>
    <w:rsid w:val="001075DE"/>
    <w:rsid w:val="00107817"/>
    <w:rsid w:val="00107C72"/>
    <w:rsid w:val="00110018"/>
    <w:rsid w:val="0011003C"/>
    <w:rsid w:val="0011012F"/>
    <w:rsid w:val="001103B8"/>
    <w:rsid w:val="00110820"/>
    <w:rsid w:val="001109B6"/>
    <w:rsid w:val="00110E4A"/>
    <w:rsid w:val="00110EE6"/>
    <w:rsid w:val="00111254"/>
    <w:rsid w:val="00111EA1"/>
    <w:rsid w:val="001122CB"/>
    <w:rsid w:val="00112588"/>
    <w:rsid w:val="001127AB"/>
    <w:rsid w:val="001129CB"/>
    <w:rsid w:val="001130D0"/>
    <w:rsid w:val="00113FB2"/>
    <w:rsid w:val="00114276"/>
    <w:rsid w:val="00114BD0"/>
    <w:rsid w:val="00114F27"/>
    <w:rsid w:val="001155A9"/>
    <w:rsid w:val="00115684"/>
    <w:rsid w:val="001164AB"/>
    <w:rsid w:val="001166FD"/>
    <w:rsid w:val="00116767"/>
    <w:rsid w:val="001167AE"/>
    <w:rsid w:val="00116AD8"/>
    <w:rsid w:val="00116E54"/>
    <w:rsid w:val="00117A39"/>
    <w:rsid w:val="00117E60"/>
    <w:rsid w:val="00120439"/>
    <w:rsid w:val="00120F8D"/>
    <w:rsid w:val="0012197D"/>
    <w:rsid w:val="00121A61"/>
    <w:rsid w:val="00121B32"/>
    <w:rsid w:val="00121CC5"/>
    <w:rsid w:val="00121DD9"/>
    <w:rsid w:val="00122117"/>
    <w:rsid w:val="00122843"/>
    <w:rsid w:val="00122B79"/>
    <w:rsid w:val="00122FD0"/>
    <w:rsid w:val="001232B4"/>
    <w:rsid w:val="00123676"/>
    <w:rsid w:val="00123902"/>
    <w:rsid w:val="00123C0B"/>
    <w:rsid w:val="00123F0A"/>
    <w:rsid w:val="00123F1A"/>
    <w:rsid w:val="001241F1"/>
    <w:rsid w:val="0012428C"/>
    <w:rsid w:val="0012444F"/>
    <w:rsid w:val="00124564"/>
    <w:rsid w:val="00124939"/>
    <w:rsid w:val="00124CC0"/>
    <w:rsid w:val="00124D2F"/>
    <w:rsid w:val="00124EDB"/>
    <w:rsid w:val="001250BB"/>
    <w:rsid w:val="001250D0"/>
    <w:rsid w:val="0012516A"/>
    <w:rsid w:val="001251CC"/>
    <w:rsid w:val="00125CDA"/>
    <w:rsid w:val="00125D5C"/>
    <w:rsid w:val="0012651E"/>
    <w:rsid w:val="00127195"/>
    <w:rsid w:val="00127D1B"/>
    <w:rsid w:val="00127EBC"/>
    <w:rsid w:val="00130000"/>
    <w:rsid w:val="00130284"/>
    <w:rsid w:val="00130358"/>
    <w:rsid w:val="00130472"/>
    <w:rsid w:val="00130750"/>
    <w:rsid w:val="00130A7A"/>
    <w:rsid w:val="00131418"/>
    <w:rsid w:val="001316F8"/>
    <w:rsid w:val="00131B1D"/>
    <w:rsid w:val="00131E14"/>
    <w:rsid w:val="00131FD2"/>
    <w:rsid w:val="0013288F"/>
    <w:rsid w:val="00132BA8"/>
    <w:rsid w:val="00132FD7"/>
    <w:rsid w:val="001336B9"/>
    <w:rsid w:val="00133E02"/>
    <w:rsid w:val="00133E60"/>
    <w:rsid w:val="0013437C"/>
    <w:rsid w:val="001343B4"/>
    <w:rsid w:val="00134547"/>
    <w:rsid w:val="00135128"/>
    <w:rsid w:val="0013593F"/>
    <w:rsid w:val="00135D0E"/>
    <w:rsid w:val="0013620D"/>
    <w:rsid w:val="001368E8"/>
    <w:rsid w:val="00136ACE"/>
    <w:rsid w:val="00136F59"/>
    <w:rsid w:val="00137015"/>
    <w:rsid w:val="001372E9"/>
    <w:rsid w:val="001373D1"/>
    <w:rsid w:val="001376E2"/>
    <w:rsid w:val="0014018C"/>
    <w:rsid w:val="001404D3"/>
    <w:rsid w:val="00140562"/>
    <w:rsid w:val="00140C9E"/>
    <w:rsid w:val="00140E8F"/>
    <w:rsid w:val="001416A6"/>
    <w:rsid w:val="00141F1E"/>
    <w:rsid w:val="001420A5"/>
    <w:rsid w:val="00142168"/>
    <w:rsid w:val="001426E9"/>
    <w:rsid w:val="00142718"/>
    <w:rsid w:val="00142805"/>
    <w:rsid w:val="00142A7E"/>
    <w:rsid w:val="00142E92"/>
    <w:rsid w:val="00143075"/>
    <w:rsid w:val="001435BB"/>
    <w:rsid w:val="0014363B"/>
    <w:rsid w:val="001438E6"/>
    <w:rsid w:val="00143981"/>
    <w:rsid w:val="00143A60"/>
    <w:rsid w:val="00143E12"/>
    <w:rsid w:val="00144007"/>
    <w:rsid w:val="00144121"/>
    <w:rsid w:val="0014418B"/>
    <w:rsid w:val="001446F5"/>
    <w:rsid w:val="0014478D"/>
    <w:rsid w:val="00144BEF"/>
    <w:rsid w:val="001453A5"/>
    <w:rsid w:val="0014566B"/>
    <w:rsid w:val="001456F5"/>
    <w:rsid w:val="00145916"/>
    <w:rsid w:val="00145F2A"/>
    <w:rsid w:val="00146770"/>
    <w:rsid w:val="00146A1C"/>
    <w:rsid w:val="0014790B"/>
    <w:rsid w:val="00147976"/>
    <w:rsid w:val="00147B2D"/>
    <w:rsid w:val="00147BA3"/>
    <w:rsid w:val="0015077D"/>
    <w:rsid w:val="00150936"/>
    <w:rsid w:val="00150B9D"/>
    <w:rsid w:val="001518B7"/>
    <w:rsid w:val="001520A2"/>
    <w:rsid w:val="0015219C"/>
    <w:rsid w:val="00152712"/>
    <w:rsid w:val="00152889"/>
    <w:rsid w:val="00152965"/>
    <w:rsid w:val="001529B6"/>
    <w:rsid w:val="00152ECB"/>
    <w:rsid w:val="0015370F"/>
    <w:rsid w:val="001539AD"/>
    <w:rsid w:val="001539D6"/>
    <w:rsid w:val="00153DD0"/>
    <w:rsid w:val="0015401E"/>
    <w:rsid w:val="001541BF"/>
    <w:rsid w:val="00154254"/>
    <w:rsid w:val="00154441"/>
    <w:rsid w:val="00154654"/>
    <w:rsid w:val="00154713"/>
    <w:rsid w:val="00154E8D"/>
    <w:rsid w:val="00155596"/>
    <w:rsid w:val="00155957"/>
    <w:rsid w:val="00155AA9"/>
    <w:rsid w:val="00155B1E"/>
    <w:rsid w:val="00155DC6"/>
    <w:rsid w:val="00155FC3"/>
    <w:rsid w:val="00156186"/>
    <w:rsid w:val="0015623B"/>
    <w:rsid w:val="00156297"/>
    <w:rsid w:val="001563FD"/>
    <w:rsid w:val="00156570"/>
    <w:rsid w:val="00156914"/>
    <w:rsid w:val="00157AD0"/>
    <w:rsid w:val="00160608"/>
    <w:rsid w:val="00160852"/>
    <w:rsid w:val="00160E98"/>
    <w:rsid w:val="001611E1"/>
    <w:rsid w:val="0016156F"/>
    <w:rsid w:val="001619D5"/>
    <w:rsid w:val="00161C79"/>
    <w:rsid w:val="00161E96"/>
    <w:rsid w:val="00161F4C"/>
    <w:rsid w:val="001622CB"/>
    <w:rsid w:val="0016254F"/>
    <w:rsid w:val="001626D3"/>
    <w:rsid w:val="001629D3"/>
    <w:rsid w:val="001635C0"/>
    <w:rsid w:val="001638FC"/>
    <w:rsid w:val="00163DBD"/>
    <w:rsid w:val="001643D5"/>
    <w:rsid w:val="001646EB"/>
    <w:rsid w:val="00164994"/>
    <w:rsid w:val="00164AD0"/>
    <w:rsid w:val="001650DE"/>
    <w:rsid w:val="0016529F"/>
    <w:rsid w:val="0016579F"/>
    <w:rsid w:val="0016594A"/>
    <w:rsid w:val="00165C81"/>
    <w:rsid w:val="00166207"/>
    <w:rsid w:val="00166A97"/>
    <w:rsid w:val="00167463"/>
    <w:rsid w:val="001700DC"/>
    <w:rsid w:val="001706F6"/>
    <w:rsid w:val="001712F5"/>
    <w:rsid w:val="0017148F"/>
    <w:rsid w:val="00171522"/>
    <w:rsid w:val="00171EC1"/>
    <w:rsid w:val="001722D5"/>
    <w:rsid w:val="001724A7"/>
    <w:rsid w:val="00172539"/>
    <w:rsid w:val="001726A2"/>
    <w:rsid w:val="00172E3F"/>
    <w:rsid w:val="0017320B"/>
    <w:rsid w:val="001732C0"/>
    <w:rsid w:val="00173561"/>
    <w:rsid w:val="00174148"/>
    <w:rsid w:val="0017435B"/>
    <w:rsid w:val="00174364"/>
    <w:rsid w:val="0017451C"/>
    <w:rsid w:val="00174C0E"/>
    <w:rsid w:val="00175584"/>
    <w:rsid w:val="0017593C"/>
    <w:rsid w:val="001760D1"/>
    <w:rsid w:val="00176C83"/>
    <w:rsid w:val="00177499"/>
    <w:rsid w:val="001776E9"/>
    <w:rsid w:val="00177A40"/>
    <w:rsid w:val="00177C7A"/>
    <w:rsid w:val="00177F04"/>
    <w:rsid w:val="001800E3"/>
    <w:rsid w:val="0018042A"/>
    <w:rsid w:val="00180D7A"/>
    <w:rsid w:val="00180E0E"/>
    <w:rsid w:val="00180F58"/>
    <w:rsid w:val="001810B7"/>
    <w:rsid w:val="001814F6"/>
    <w:rsid w:val="001816E0"/>
    <w:rsid w:val="001817BA"/>
    <w:rsid w:val="001829FA"/>
    <w:rsid w:val="00182C71"/>
    <w:rsid w:val="001832E0"/>
    <w:rsid w:val="001836C3"/>
    <w:rsid w:val="00183DFC"/>
    <w:rsid w:val="00184A62"/>
    <w:rsid w:val="00184AF4"/>
    <w:rsid w:val="00185890"/>
    <w:rsid w:val="00185964"/>
    <w:rsid w:val="0018597F"/>
    <w:rsid w:val="00185E54"/>
    <w:rsid w:val="00186D86"/>
    <w:rsid w:val="00186DE8"/>
    <w:rsid w:val="00187369"/>
    <w:rsid w:val="00187F0E"/>
    <w:rsid w:val="001901DD"/>
    <w:rsid w:val="0019026E"/>
    <w:rsid w:val="001902D3"/>
    <w:rsid w:val="0019047F"/>
    <w:rsid w:val="001906A7"/>
    <w:rsid w:val="001906B5"/>
    <w:rsid w:val="00190FB5"/>
    <w:rsid w:val="00191146"/>
    <w:rsid w:val="0019118B"/>
    <w:rsid w:val="00191ED5"/>
    <w:rsid w:val="001920CF"/>
    <w:rsid w:val="001927A7"/>
    <w:rsid w:val="00193746"/>
    <w:rsid w:val="001938F6"/>
    <w:rsid w:val="00193DD7"/>
    <w:rsid w:val="0019417B"/>
    <w:rsid w:val="00194207"/>
    <w:rsid w:val="00194AB0"/>
    <w:rsid w:val="00194C4E"/>
    <w:rsid w:val="00195020"/>
    <w:rsid w:val="00195070"/>
    <w:rsid w:val="00196CB3"/>
    <w:rsid w:val="00196E38"/>
    <w:rsid w:val="00196E61"/>
    <w:rsid w:val="0019724C"/>
    <w:rsid w:val="0019728C"/>
    <w:rsid w:val="001978CF"/>
    <w:rsid w:val="00197E5F"/>
    <w:rsid w:val="00197EB2"/>
    <w:rsid w:val="001A0006"/>
    <w:rsid w:val="001A0913"/>
    <w:rsid w:val="001A094C"/>
    <w:rsid w:val="001A0DF3"/>
    <w:rsid w:val="001A0E9B"/>
    <w:rsid w:val="001A105A"/>
    <w:rsid w:val="001A13C4"/>
    <w:rsid w:val="001A142D"/>
    <w:rsid w:val="001A15F2"/>
    <w:rsid w:val="001A1BF5"/>
    <w:rsid w:val="001A1FF4"/>
    <w:rsid w:val="001A2325"/>
    <w:rsid w:val="001A2915"/>
    <w:rsid w:val="001A2FB1"/>
    <w:rsid w:val="001A313F"/>
    <w:rsid w:val="001A3351"/>
    <w:rsid w:val="001A3B9A"/>
    <w:rsid w:val="001A46E5"/>
    <w:rsid w:val="001A4767"/>
    <w:rsid w:val="001A498A"/>
    <w:rsid w:val="001A4BA1"/>
    <w:rsid w:val="001A4CDB"/>
    <w:rsid w:val="001A4EB7"/>
    <w:rsid w:val="001A6174"/>
    <w:rsid w:val="001A6678"/>
    <w:rsid w:val="001A6719"/>
    <w:rsid w:val="001A6B7E"/>
    <w:rsid w:val="001B02A2"/>
    <w:rsid w:val="001B04F4"/>
    <w:rsid w:val="001B14B0"/>
    <w:rsid w:val="001B14DC"/>
    <w:rsid w:val="001B1537"/>
    <w:rsid w:val="001B1620"/>
    <w:rsid w:val="001B1BBF"/>
    <w:rsid w:val="001B1EBF"/>
    <w:rsid w:val="001B1FB9"/>
    <w:rsid w:val="001B2567"/>
    <w:rsid w:val="001B2828"/>
    <w:rsid w:val="001B309D"/>
    <w:rsid w:val="001B327D"/>
    <w:rsid w:val="001B3A6A"/>
    <w:rsid w:val="001B3B4E"/>
    <w:rsid w:val="001B3C03"/>
    <w:rsid w:val="001B3C58"/>
    <w:rsid w:val="001B3EB5"/>
    <w:rsid w:val="001B4B1A"/>
    <w:rsid w:val="001B4F46"/>
    <w:rsid w:val="001B5226"/>
    <w:rsid w:val="001B53C4"/>
    <w:rsid w:val="001B5495"/>
    <w:rsid w:val="001B54E3"/>
    <w:rsid w:val="001B6323"/>
    <w:rsid w:val="001B64A4"/>
    <w:rsid w:val="001B664F"/>
    <w:rsid w:val="001B6C7B"/>
    <w:rsid w:val="001B6D3B"/>
    <w:rsid w:val="001B6DFE"/>
    <w:rsid w:val="001B714C"/>
    <w:rsid w:val="001B72B9"/>
    <w:rsid w:val="001B76DF"/>
    <w:rsid w:val="001B78C5"/>
    <w:rsid w:val="001B7F37"/>
    <w:rsid w:val="001C0008"/>
    <w:rsid w:val="001C0A85"/>
    <w:rsid w:val="001C1AC8"/>
    <w:rsid w:val="001C1B81"/>
    <w:rsid w:val="001C2388"/>
    <w:rsid w:val="001C27D4"/>
    <w:rsid w:val="001C2921"/>
    <w:rsid w:val="001C2AAE"/>
    <w:rsid w:val="001C2C52"/>
    <w:rsid w:val="001C35ED"/>
    <w:rsid w:val="001C3738"/>
    <w:rsid w:val="001C47F2"/>
    <w:rsid w:val="001C4EB6"/>
    <w:rsid w:val="001C555C"/>
    <w:rsid w:val="001C5713"/>
    <w:rsid w:val="001C57A4"/>
    <w:rsid w:val="001C610D"/>
    <w:rsid w:val="001C61A3"/>
    <w:rsid w:val="001C62B8"/>
    <w:rsid w:val="001C633A"/>
    <w:rsid w:val="001C6B6A"/>
    <w:rsid w:val="001C6B6E"/>
    <w:rsid w:val="001C6E31"/>
    <w:rsid w:val="001C6F6D"/>
    <w:rsid w:val="001C7083"/>
    <w:rsid w:val="001C7549"/>
    <w:rsid w:val="001C793F"/>
    <w:rsid w:val="001C79F6"/>
    <w:rsid w:val="001D0A98"/>
    <w:rsid w:val="001D12C1"/>
    <w:rsid w:val="001D23B4"/>
    <w:rsid w:val="001D38ED"/>
    <w:rsid w:val="001D3B67"/>
    <w:rsid w:val="001D3BAF"/>
    <w:rsid w:val="001D4154"/>
    <w:rsid w:val="001D439D"/>
    <w:rsid w:val="001D458C"/>
    <w:rsid w:val="001D500D"/>
    <w:rsid w:val="001D512E"/>
    <w:rsid w:val="001D57B9"/>
    <w:rsid w:val="001D5B97"/>
    <w:rsid w:val="001D5CC6"/>
    <w:rsid w:val="001D5DA4"/>
    <w:rsid w:val="001D6770"/>
    <w:rsid w:val="001D69C2"/>
    <w:rsid w:val="001D7FC4"/>
    <w:rsid w:val="001D7FE5"/>
    <w:rsid w:val="001E09AE"/>
    <w:rsid w:val="001E0AF6"/>
    <w:rsid w:val="001E0B50"/>
    <w:rsid w:val="001E10EE"/>
    <w:rsid w:val="001E12D3"/>
    <w:rsid w:val="001E28B9"/>
    <w:rsid w:val="001E2D14"/>
    <w:rsid w:val="001E30BE"/>
    <w:rsid w:val="001E322E"/>
    <w:rsid w:val="001E3747"/>
    <w:rsid w:val="001E39D2"/>
    <w:rsid w:val="001E3DDD"/>
    <w:rsid w:val="001E42CD"/>
    <w:rsid w:val="001E4368"/>
    <w:rsid w:val="001E48DD"/>
    <w:rsid w:val="001E4D02"/>
    <w:rsid w:val="001E4F00"/>
    <w:rsid w:val="001E550C"/>
    <w:rsid w:val="001E5A84"/>
    <w:rsid w:val="001E5E04"/>
    <w:rsid w:val="001E6A19"/>
    <w:rsid w:val="001E75A2"/>
    <w:rsid w:val="001E77E9"/>
    <w:rsid w:val="001E7A96"/>
    <w:rsid w:val="001F049F"/>
    <w:rsid w:val="001F04E0"/>
    <w:rsid w:val="001F07E8"/>
    <w:rsid w:val="001F1093"/>
    <w:rsid w:val="001F1F8C"/>
    <w:rsid w:val="001F202C"/>
    <w:rsid w:val="001F2BA6"/>
    <w:rsid w:val="001F306E"/>
    <w:rsid w:val="001F3071"/>
    <w:rsid w:val="001F34C7"/>
    <w:rsid w:val="001F352F"/>
    <w:rsid w:val="001F37DB"/>
    <w:rsid w:val="001F3E0C"/>
    <w:rsid w:val="001F426B"/>
    <w:rsid w:val="001F479A"/>
    <w:rsid w:val="001F4BA7"/>
    <w:rsid w:val="001F5AF0"/>
    <w:rsid w:val="001F5E06"/>
    <w:rsid w:val="001F5F70"/>
    <w:rsid w:val="001F653E"/>
    <w:rsid w:val="001F6A50"/>
    <w:rsid w:val="001F78E3"/>
    <w:rsid w:val="001F7D44"/>
    <w:rsid w:val="001F7E79"/>
    <w:rsid w:val="00201013"/>
    <w:rsid w:val="002010C0"/>
    <w:rsid w:val="0020190C"/>
    <w:rsid w:val="00201962"/>
    <w:rsid w:val="00201A81"/>
    <w:rsid w:val="00201CCE"/>
    <w:rsid w:val="00202395"/>
    <w:rsid w:val="0020276A"/>
    <w:rsid w:val="002027C2"/>
    <w:rsid w:val="00202D37"/>
    <w:rsid w:val="0020343D"/>
    <w:rsid w:val="00203A02"/>
    <w:rsid w:val="00203A8F"/>
    <w:rsid w:val="00204004"/>
    <w:rsid w:val="0020409B"/>
    <w:rsid w:val="00204EEF"/>
    <w:rsid w:val="00205175"/>
    <w:rsid w:val="00205223"/>
    <w:rsid w:val="00205642"/>
    <w:rsid w:val="00206362"/>
    <w:rsid w:val="00206459"/>
    <w:rsid w:val="00206639"/>
    <w:rsid w:val="00206DC6"/>
    <w:rsid w:val="00206F58"/>
    <w:rsid w:val="00207641"/>
    <w:rsid w:val="00207E12"/>
    <w:rsid w:val="0021006A"/>
    <w:rsid w:val="002101EF"/>
    <w:rsid w:val="002106C1"/>
    <w:rsid w:val="00210CAC"/>
    <w:rsid w:val="002111EF"/>
    <w:rsid w:val="00211A5C"/>
    <w:rsid w:val="0021239E"/>
    <w:rsid w:val="002125E8"/>
    <w:rsid w:val="00212E8B"/>
    <w:rsid w:val="00212F80"/>
    <w:rsid w:val="00213141"/>
    <w:rsid w:val="0021327D"/>
    <w:rsid w:val="00213287"/>
    <w:rsid w:val="00213849"/>
    <w:rsid w:val="00213A4F"/>
    <w:rsid w:val="00213ACD"/>
    <w:rsid w:val="00213ADA"/>
    <w:rsid w:val="00213BC5"/>
    <w:rsid w:val="00213C34"/>
    <w:rsid w:val="002145AE"/>
    <w:rsid w:val="00214DB4"/>
    <w:rsid w:val="002153F5"/>
    <w:rsid w:val="00215818"/>
    <w:rsid w:val="00215863"/>
    <w:rsid w:val="00215896"/>
    <w:rsid w:val="00216049"/>
    <w:rsid w:val="002160EF"/>
    <w:rsid w:val="00216241"/>
    <w:rsid w:val="00216313"/>
    <w:rsid w:val="002169B1"/>
    <w:rsid w:val="00216A95"/>
    <w:rsid w:val="00216C8F"/>
    <w:rsid w:val="00216E26"/>
    <w:rsid w:val="002173BE"/>
    <w:rsid w:val="00217B0B"/>
    <w:rsid w:val="00217CFC"/>
    <w:rsid w:val="00220C8C"/>
    <w:rsid w:val="002219E7"/>
    <w:rsid w:val="00221A5F"/>
    <w:rsid w:val="00221C8B"/>
    <w:rsid w:val="0022200F"/>
    <w:rsid w:val="0022265E"/>
    <w:rsid w:val="00222C49"/>
    <w:rsid w:val="00222D8C"/>
    <w:rsid w:val="0022340F"/>
    <w:rsid w:val="002238DB"/>
    <w:rsid w:val="00223CB3"/>
    <w:rsid w:val="00223DB0"/>
    <w:rsid w:val="002245A3"/>
    <w:rsid w:val="002245EF"/>
    <w:rsid w:val="00224679"/>
    <w:rsid w:val="00224BD3"/>
    <w:rsid w:val="00224E01"/>
    <w:rsid w:val="002252F8"/>
    <w:rsid w:val="00225351"/>
    <w:rsid w:val="00225499"/>
    <w:rsid w:val="00225B07"/>
    <w:rsid w:val="00225DA8"/>
    <w:rsid w:val="00226147"/>
    <w:rsid w:val="0022656D"/>
    <w:rsid w:val="00226A53"/>
    <w:rsid w:val="00226E0F"/>
    <w:rsid w:val="002277D0"/>
    <w:rsid w:val="00227AAA"/>
    <w:rsid w:val="00227C32"/>
    <w:rsid w:val="002300E0"/>
    <w:rsid w:val="002309A3"/>
    <w:rsid w:val="00230A03"/>
    <w:rsid w:val="00230AF1"/>
    <w:rsid w:val="00230E77"/>
    <w:rsid w:val="00231763"/>
    <w:rsid w:val="002317E3"/>
    <w:rsid w:val="00231CE2"/>
    <w:rsid w:val="00231EA3"/>
    <w:rsid w:val="0023217B"/>
    <w:rsid w:val="00232A89"/>
    <w:rsid w:val="00232C98"/>
    <w:rsid w:val="00232D09"/>
    <w:rsid w:val="00233C35"/>
    <w:rsid w:val="00233CBD"/>
    <w:rsid w:val="002343B4"/>
    <w:rsid w:val="00234F92"/>
    <w:rsid w:val="00234FCB"/>
    <w:rsid w:val="002350C6"/>
    <w:rsid w:val="002355DB"/>
    <w:rsid w:val="00235A47"/>
    <w:rsid w:val="00235BC4"/>
    <w:rsid w:val="002360AB"/>
    <w:rsid w:val="00236109"/>
    <w:rsid w:val="00236483"/>
    <w:rsid w:val="00236768"/>
    <w:rsid w:val="00236A9D"/>
    <w:rsid w:val="00236E80"/>
    <w:rsid w:val="00236F8C"/>
    <w:rsid w:val="00237376"/>
    <w:rsid w:val="00237939"/>
    <w:rsid w:val="00237ADD"/>
    <w:rsid w:val="00237CA3"/>
    <w:rsid w:val="00240041"/>
    <w:rsid w:val="00240225"/>
    <w:rsid w:val="00240668"/>
    <w:rsid w:val="002417D8"/>
    <w:rsid w:val="002419FF"/>
    <w:rsid w:val="00241AA6"/>
    <w:rsid w:val="00241F2B"/>
    <w:rsid w:val="00242451"/>
    <w:rsid w:val="002435D2"/>
    <w:rsid w:val="00243E82"/>
    <w:rsid w:val="00243F96"/>
    <w:rsid w:val="00243FB8"/>
    <w:rsid w:val="002442C7"/>
    <w:rsid w:val="002454CF"/>
    <w:rsid w:val="00245CAB"/>
    <w:rsid w:val="00245D83"/>
    <w:rsid w:val="00245F15"/>
    <w:rsid w:val="00246323"/>
    <w:rsid w:val="0024646B"/>
    <w:rsid w:val="0024698C"/>
    <w:rsid w:val="00246AD4"/>
    <w:rsid w:val="00246C95"/>
    <w:rsid w:val="00247521"/>
    <w:rsid w:val="0024752D"/>
    <w:rsid w:val="002477BC"/>
    <w:rsid w:val="00247A23"/>
    <w:rsid w:val="00247AA8"/>
    <w:rsid w:val="00247EA3"/>
    <w:rsid w:val="00247F6B"/>
    <w:rsid w:val="00250240"/>
    <w:rsid w:val="00250671"/>
    <w:rsid w:val="00250AC7"/>
    <w:rsid w:val="00250FD6"/>
    <w:rsid w:val="002512F3"/>
    <w:rsid w:val="00251553"/>
    <w:rsid w:val="00251B06"/>
    <w:rsid w:val="00251BC8"/>
    <w:rsid w:val="00251C39"/>
    <w:rsid w:val="00251D01"/>
    <w:rsid w:val="00251D74"/>
    <w:rsid w:val="0025220B"/>
    <w:rsid w:val="002522F4"/>
    <w:rsid w:val="002525AD"/>
    <w:rsid w:val="0025273F"/>
    <w:rsid w:val="00252840"/>
    <w:rsid w:val="00252960"/>
    <w:rsid w:val="0025392A"/>
    <w:rsid w:val="00253C31"/>
    <w:rsid w:val="00253F2B"/>
    <w:rsid w:val="00254053"/>
    <w:rsid w:val="00254818"/>
    <w:rsid w:val="00254C0A"/>
    <w:rsid w:val="00254DBC"/>
    <w:rsid w:val="00254F9B"/>
    <w:rsid w:val="00255107"/>
    <w:rsid w:val="00255CF3"/>
    <w:rsid w:val="00255D73"/>
    <w:rsid w:val="00255F45"/>
    <w:rsid w:val="00255FE4"/>
    <w:rsid w:val="00256044"/>
    <w:rsid w:val="00256387"/>
    <w:rsid w:val="00256F54"/>
    <w:rsid w:val="002600C9"/>
    <w:rsid w:val="002601E9"/>
    <w:rsid w:val="002612B3"/>
    <w:rsid w:val="00261414"/>
    <w:rsid w:val="0026155B"/>
    <w:rsid w:val="0026248A"/>
    <w:rsid w:val="0026282D"/>
    <w:rsid w:val="002628FE"/>
    <w:rsid w:val="00262A82"/>
    <w:rsid w:val="00262E51"/>
    <w:rsid w:val="0026307F"/>
    <w:rsid w:val="00263C46"/>
    <w:rsid w:val="00263EE3"/>
    <w:rsid w:val="0026423A"/>
    <w:rsid w:val="00264B1E"/>
    <w:rsid w:val="00264B81"/>
    <w:rsid w:val="0026563B"/>
    <w:rsid w:val="002657BF"/>
    <w:rsid w:val="00265836"/>
    <w:rsid w:val="00265B8F"/>
    <w:rsid w:val="00266584"/>
    <w:rsid w:val="002665C9"/>
    <w:rsid w:val="0026674D"/>
    <w:rsid w:val="00266870"/>
    <w:rsid w:val="00266DC2"/>
    <w:rsid w:val="002676A2"/>
    <w:rsid w:val="00267D9D"/>
    <w:rsid w:val="00270403"/>
    <w:rsid w:val="002709FF"/>
    <w:rsid w:val="00270A95"/>
    <w:rsid w:val="00270E91"/>
    <w:rsid w:val="00270FB8"/>
    <w:rsid w:val="0027107D"/>
    <w:rsid w:val="00271221"/>
    <w:rsid w:val="002712D8"/>
    <w:rsid w:val="002715BD"/>
    <w:rsid w:val="00271E2C"/>
    <w:rsid w:val="00272BAF"/>
    <w:rsid w:val="00272C6F"/>
    <w:rsid w:val="00272F44"/>
    <w:rsid w:val="00273292"/>
    <w:rsid w:val="00273A61"/>
    <w:rsid w:val="002749E1"/>
    <w:rsid w:val="00274E78"/>
    <w:rsid w:val="00274FC7"/>
    <w:rsid w:val="00275A99"/>
    <w:rsid w:val="00275CE4"/>
    <w:rsid w:val="00275E78"/>
    <w:rsid w:val="00275ED4"/>
    <w:rsid w:val="00276892"/>
    <w:rsid w:val="00276C99"/>
    <w:rsid w:val="002771B1"/>
    <w:rsid w:val="00277480"/>
    <w:rsid w:val="002774C8"/>
    <w:rsid w:val="00277D0E"/>
    <w:rsid w:val="002812B1"/>
    <w:rsid w:val="002819CA"/>
    <w:rsid w:val="00281B83"/>
    <w:rsid w:val="00281E54"/>
    <w:rsid w:val="00282172"/>
    <w:rsid w:val="0028243F"/>
    <w:rsid w:val="00282515"/>
    <w:rsid w:val="002825AE"/>
    <w:rsid w:val="0028267F"/>
    <w:rsid w:val="00282D5D"/>
    <w:rsid w:val="00282F6A"/>
    <w:rsid w:val="0028360D"/>
    <w:rsid w:val="00283B5B"/>
    <w:rsid w:val="00283DF9"/>
    <w:rsid w:val="002846D5"/>
    <w:rsid w:val="00284817"/>
    <w:rsid w:val="00284BA9"/>
    <w:rsid w:val="00284E5A"/>
    <w:rsid w:val="0028554E"/>
    <w:rsid w:val="002855A6"/>
    <w:rsid w:val="002857D2"/>
    <w:rsid w:val="00285D0D"/>
    <w:rsid w:val="00285DB9"/>
    <w:rsid w:val="002868AB"/>
    <w:rsid w:val="00286D10"/>
    <w:rsid w:val="00286D5C"/>
    <w:rsid w:val="00286E7B"/>
    <w:rsid w:val="00286FAF"/>
    <w:rsid w:val="0028724E"/>
    <w:rsid w:val="002878D2"/>
    <w:rsid w:val="002879B9"/>
    <w:rsid w:val="00287C75"/>
    <w:rsid w:val="00287CE6"/>
    <w:rsid w:val="00287E09"/>
    <w:rsid w:val="0029026F"/>
    <w:rsid w:val="00290381"/>
    <w:rsid w:val="002910FE"/>
    <w:rsid w:val="002914C9"/>
    <w:rsid w:val="0029173D"/>
    <w:rsid w:val="00291AAC"/>
    <w:rsid w:val="00291C69"/>
    <w:rsid w:val="00292206"/>
    <w:rsid w:val="002923F7"/>
    <w:rsid w:val="002924DF"/>
    <w:rsid w:val="00293037"/>
    <w:rsid w:val="00293656"/>
    <w:rsid w:val="0029422B"/>
    <w:rsid w:val="0029489D"/>
    <w:rsid w:val="002948E2"/>
    <w:rsid w:val="002950CC"/>
    <w:rsid w:val="00295420"/>
    <w:rsid w:val="0029694E"/>
    <w:rsid w:val="0029698F"/>
    <w:rsid w:val="00297309"/>
    <w:rsid w:val="002A086A"/>
    <w:rsid w:val="002A0A44"/>
    <w:rsid w:val="002A0D49"/>
    <w:rsid w:val="002A0D9A"/>
    <w:rsid w:val="002A12E3"/>
    <w:rsid w:val="002A15D3"/>
    <w:rsid w:val="002A1654"/>
    <w:rsid w:val="002A2053"/>
    <w:rsid w:val="002A249E"/>
    <w:rsid w:val="002A28B0"/>
    <w:rsid w:val="002A315B"/>
    <w:rsid w:val="002A4151"/>
    <w:rsid w:val="002A4385"/>
    <w:rsid w:val="002A4531"/>
    <w:rsid w:val="002A4BF6"/>
    <w:rsid w:val="002A5070"/>
    <w:rsid w:val="002A55FA"/>
    <w:rsid w:val="002A57AB"/>
    <w:rsid w:val="002A5ACB"/>
    <w:rsid w:val="002A5FAA"/>
    <w:rsid w:val="002A69CE"/>
    <w:rsid w:val="002A6A58"/>
    <w:rsid w:val="002A6F79"/>
    <w:rsid w:val="002A792D"/>
    <w:rsid w:val="002A7B51"/>
    <w:rsid w:val="002A7D37"/>
    <w:rsid w:val="002B0085"/>
    <w:rsid w:val="002B1BC7"/>
    <w:rsid w:val="002B1D59"/>
    <w:rsid w:val="002B2529"/>
    <w:rsid w:val="002B27F9"/>
    <w:rsid w:val="002B3199"/>
    <w:rsid w:val="002B35AE"/>
    <w:rsid w:val="002B3909"/>
    <w:rsid w:val="002B3BE8"/>
    <w:rsid w:val="002B3DFD"/>
    <w:rsid w:val="002B43C1"/>
    <w:rsid w:val="002B4472"/>
    <w:rsid w:val="002B4C38"/>
    <w:rsid w:val="002B4FE2"/>
    <w:rsid w:val="002B526A"/>
    <w:rsid w:val="002B53AB"/>
    <w:rsid w:val="002B598B"/>
    <w:rsid w:val="002B5E6A"/>
    <w:rsid w:val="002B6242"/>
    <w:rsid w:val="002B6F36"/>
    <w:rsid w:val="002B6FC7"/>
    <w:rsid w:val="002B7D29"/>
    <w:rsid w:val="002C0240"/>
    <w:rsid w:val="002C03AB"/>
    <w:rsid w:val="002C0CF6"/>
    <w:rsid w:val="002C0EEA"/>
    <w:rsid w:val="002C1196"/>
    <w:rsid w:val="002C1264"/>
    <w:rsid w:val="002C1487"/>
    <w:rsid w:val="002C1CB8"/>
    <w:rsid w:val="002C1D84"/>
    <w:rsid w:val="002C2151"/>
    <w:rsid w:val="002C24C0"/>
    <w:rsid w:val="002C271A"/>
    <w:rsid w:val="002C3100"/>
    <w:rsid w:val="002C3535"/>
    <w:rsid w:val="002C3E6D"/>
    <w:rsid w:val="002C521C"/>
    <w:rsid w:val="002C52DC"/>
    <w:rsid w:val="002C58F1"/>
    <w:rsid w:val="002C5A43"/>
    <w:rsid w:val="002C5C68"/>
    <w:rsid w:val="002C6F6E"/>
    <w:rsid w:val="002C7016"/>
    <w:rsid w:val="002C733C"/>
    <w:rsid w:val="002C74DF"/>
    <w:rsid w:val="002C763A"/>
    <w:rsid w:val="002C7747"/>
    <w:rsid w:val="002C7D89"/>
    <w:rsid w:val="002D051B"/>
    <w:rsid w:val="002D063F"/>
    <w:rsid w:val="002D0741"/>
    <w:rsid w:val="002D0A1E"/>
    <w:rsid w:val="002D0B05"/>
    <w:rsid w:val="002D0D5C"/>
    <w:rsid w:val="002D0D99"/>
    <w:rsid w:val="002D0EA4"/>
    <w:rsid w:val="002D0F1C"/>
    <w:rsid w:val="002D19B5"/>
    <w:rsid w:val="002D1A10"/>
    <w:rsid w:val="002D1EB7"/>
    <w:rsid w:val="002D1F21"/>
    <w:rsid w:val="002D1FA2"/>
    <w:rsid w:val="002D2900"/>
    <w:rsid w:val="002D2CE6"/>
    <w:rsid w:val="002D2D64"/>
    <w:rsid w:val="002D2E74"/>
    <w:rsid w:val="002D308C"/>
    <w:rsid w:val="002D3382"/>
    <w:rsid w:val="002D34E1"/>
    <w:rsid w:val="002D371F"/>
    <w:rsid w:val="002D38AC"/>
    <w:rsid w:val="002D3BEA"/>
    <w:rsid w:val="002D3DE6"/>
    <w:rsid w:val="002D3E2B"/>
    <w:rsid w:val="002D42C2"/>
    <w:rsid w:val="002D4822"/>
    <w:rsid w:val="002D4DE7"/>
    <w:rsid w:val="002D4E76"/>
    <w:rsid w:val="002D5367"/>
    <w:rsid w:val="002D546E"/>
    <w:rsid w:val="002D56F7"/>
    <w:rsid w:val="002D5E18"/>
    <w:rsid w:val="002D6327"/>
    <w:rsid w:val="002D6707"/>
    <w:rsid w:val="002D7544"/>
    <w:rsid w:val="002D7E99"/>
    <w:rsid w:val="002E03C4"/>
    <w:rsid w:val="002E0ADE"/>
    <w:rsid w:val="002E0B8D"/>
    <w:rsid w:val="002E0D12"/>
    <w:rsid w:val="002E0D1C"/>
    <w:rsid w:val="002E0E70"/>
    <w:rsid w:val="002E0F31"/>
    <w:rsid w:val="002E1400"/>
    <w:rsid w:val="002E17DD"/>
    <w:rsid w:val="002E1D32"/>
    <w:rsid w:val="002E23C9"/>
    <w:rsid w:val="002E2402"/>
    <w:rsid w:val="002E288E"/>
    <w:rsid w:val="002E313B"/>
    <w:rsid w:val="002E33F4"/>
    <w:rsid w:val="002E37C1"/>
    <w:rsid w:val="002E409E"/>
    <w:rsid w:val="002E423C"/>
    <w:rsid w:val="002E4285"/>
    <w:rsid w:val="002E4288"/>
    <w:rsid w:val="002E43D2"/>
    <w:rsid w:val="002E456D"/>
    <w:rsid w:val="002E45A6"/>
    <w:rsid w:val="002E4943"/>
    <w:rsid w:val="002E49CF"/>
    <w:rsid w:val="002E502E"/>
    <w:rsid w:val="002E5316"/>
    <w:rsid w:val="002E5BD8"/>
    <w:rsid w:val="002E6165"/>
    <w:rsid w:val="002E627C"/>
    <w:rsid w:val="002E725E"/>
    <w:rsid w:val="002E79A9"/>
    <w:rsid w:val="002F005A"/>
    <w:rsid w:val="002F00F2"/>
    <w:rsid w:val="002F020C"/>
    <w:rsid w:val="002F029D"/>
    <w:rsid w:val="002F02C7"/>
    <w:rsid w:val="002F050B"/>
    <w:rsid w:val="002F125E"/>
    <w:rsid w:val="002F1566"/>
    <w:rsid w:val="002F1669"/>
    <w:rsid w:val="002F1B5D"/>
    <w:rsid w:val="002F214A"/>
    <w:rsid w:val="002F2810"/>
    <w:rsid w:val="002F29AC"/>
    <w:rsid w:val="002F3097"/>
    <w:rsid w:val="002F3323"/>
    <w:rsid w:val="002F35F0"/>
    <w:rsid w:val="002F43D4"/>
    <w:rsid w:val="002F47E5"/>
    <w:rsid w:val="002F4F25"/>
    <w:rsid w:val="002F583F"/>
    <w:rsid w:val="002F6431"/>
    <w:rsid w:val="002F691A"/>
    <w:rsid w:val="002F6B01"/>
    <w:rsid w:val="002F6BD5"/>
    <w:rsid w:val="002F6D8B"/>
    <w:rsid w:val="002F705C"/>
    <w:rsid w:val="002F7283"/>
    <w:rsid w:val="002F77DA"/>
    <w:rsid w:val="002F784F"/>
    <w:rsid w:val="002F7ACE"/>
    <w:rsid w:val="003000D8"/>
    <w:rsid w:val="003006F6"/>
    <w:rsid w:val="00300A65"/>
    <w:rsid w:val="00300B27"/>
    <w:rsid w:val="0030125D"/>
    <w:rsid w:val="003012D3"/>
    <w:rsid w:val="003013ED"/>
    <w:rsid w:val="0030241C"/>
    <w:rsid w:val="00302ADA"/>
    <w:rsid w:val="00302DC3"/>
    <w:rsid w:val="0030361F"/>
    <w:rsid w:val="003037F3"/>
    <w:rsid w:val="003037FD"/>
    <w:rsid w:val="00303E98"/>
    <w:rsid w:val="00304F37"/>
    <w:rsid w:val="003050C7"/>
    <w:rsid w:val="0030572A"/>
    <w:rsid w:val="003059FC"/>
    <w:rsid w:val="00305D3A"/>
    <w:rsid w:val="00306103"/>
    <w:rsid w:val="003067FA"/>
    <w:rsid w:val="00306B5A"/>
    <w:rsid w:val="00306C84"/>
    <w:rsid w:val="003071BB"/>
    <w:rsid w:val="0030787E"/>
    <w:rsid w:val="00307A74"/>
    <w:rsid w:val="00307CDC"/>
    <w:rsid w:val="0031014B"/>
    <w:rsid w:val="00310253"/>
    <w:rsid w:val="00310468"/>
    <w:rsid w:val="00310C2C"/>
    <w:rsid w:val="00311036"/>
    <w:rsid w:val="0031107E"/>
    <w:rsid w:val="003111D2"/>
    <w:rsid w:val="00311790"/>
    <w:rsid w:val="0031186A"/>
    <w:rsid w:val="00311CCE"/>
    <w:rsid w:val="00311F0A"/>
    <w:rsid w:val="003122EA"/>
    <w:rsid w:val="00312565"/>
    <w:rsid w:val="00312B5F"/>
    <w:rsid w:val="00312DC2"/>
    <w:rsid w:val="00313144"/>
    <w:rsid w:val="00313ED4"/>
    <w:rsid w:val="00314438"/>
    <w:rsid w:val="00314A2F"/>
    <w:rsid w:val="00314AED"/>
    <w:rsid w:val="00314D2E"/>
    <w:rsid w:val="00315744"/>
    <w:rsid w:val="00315B08"/>
    <w:rsid w:val="00315B23"/>
    <w:rsid w:val="00315C67"/>
    <w:rsid w:val="00315E09"/>
    <w:rsid w:val="00315E17"/>
    <w:rsid w:val="00315F45"/>
    <w:rsid w:val="0031605B"/>
    <w:rsid w:val="003165A7"/>
    <w:rsid w:val="003166FB"/>
    <w:rsid w:val="00316AE2"/>
    <w:rsid w:val="00316E10"/>
    <w:rsid w:val="00316E52"/>
    <w:rsid w:val="003171C4"/>
    <w:rsid w:val="00317324"/>
    <w:rsid w:val="003174E3"/>
    <w:rsid w:val="00317504"/>
    <w:rsid w:val="003175F8"/>
    <w:rsid w:val="00317A77"/>
    <w:rsid w:val="00320595"/>
    <w:rsid w:val="003205E8"/>
    <w:rsid w:val="003209CE"/>
    <w:rsid w:val="003215B4"/>
    <w:rsid w:val="00321A55"/>
    <w:rsid w:val="00322681"/>
    <w:rsid w:val="00322A04"/>
    <w:rsid w:val="00322BF3"/>
    <w:rsid w:val="00322DB2"/>
    <w:rsid w:val="0032306B"/>
    <w:rsid w:val="00323687"/>
    <w:rsid w:val="003236EB"/>
    <w:rsid w:val="0032440E"/>
    <w:rsid w:val="003245F2"/>
    <w:rsid w:val="00324BAC"/>
    <w:rsid w:val="00324CA3"/>
    <w:rsid w:val="00324F11"/>
    <w:rsid w:val="00324FFB"/>
    <w:rsid w:val="00325240"/>
    <w:rsid w:val="00325525"/>
    <w:rsid w:val="00325661"/>
    <w:rsid w:val="0032578B"/>
    <w:rsid w:val="0032579B"/>
    <w:rsid w:val="003257A9"/>
    <w:rsid w:val="003262A2"/>
    <w:rsid w:val="00326451"/>
    <w:rsid w:val="00326754"/>
    <w:rsid w:val="0032680B"/>
    <w:rsid w:val="00326D70"/>
    <w:rsid w:val="00326EF4"/>
    <w:rsid w:val="0033049D"/>
    <w:rsid w:val="00331106"/>
    <w:rsid w:val="003312B9"/>
    <w:rsid w:val="003314D5"/>
    <w:rsid w:val="0033184F"/>
    <w:rsid w:val="003318F6"/>
    <w:rsid w:val="00331A3A"/>
    <w:rsid w:val="00331F50"/>
    <w:rsid w:val="00332363"/>
    <w:rsid w:val="0033238A"/>
    <w:rsid w:val="003323AE"/>
    <w:rsid w:val="003327AC"/>
    <w:rsid w:val="00332EFE"/>
    <w:rsid w:val="0033358E"/>
    <w:rsid w:val="00333611"/>
    <w:rsid w:val="00333D7D"/>
    <w:rsid w:val="0033409E"/>
    <w:rsid w:val="003342BC"/>
    <w:rsid w:val="003342C9"/>
    <w:rsid w:val="003347D3"/>
    <w:rsid w:val="003354B7"/>
    <w:rsid w:val="00335539"/>
    <w:rsid w:val="003359C6"/>
    <w:rsid w:val="00335DE9"/>
    <w:rsid w:val="00336964"/>
    <w:rsid w:val="00336C01"/>
    <w:rsid w:val="00336F00"/>
    <w:rsid w:val="0033714C"/>
    <w:rsid w:val="00337516"/>
    <w:rsid w:val="00337886"/>
    <w:rsid w:val="0034008F"/>
    <w:rsid w:val="00340217"/>
    <w:rsid w:val="0034046F"/>
    <w:rsid w:val="00340A4B"/>
    <w:rsid w:val="00341257"/>
    <w:rsid w:val="0034126B"/>
    <w:rsid w:val="00342BFD"/>
    <w:rsid w:val="00342C36"/>
    <w:rsid w:val="0034345D"/>
    <w:rsid w:val="003437CD"/>
    <w:rsid w:val="0034389A"/>
    <w:rsid w:val="00343CFA"/>
    <w:rsid w:val="00343D38"/>
    <w:rsid w:val="00343D5D"/>
    <w:rsid w:val="0034424F"/>
    <w:rsid w:val="0034452C"/>
    <w:rsid w:val="0034591C"/>
    <w:rsid w:val="00346457"/>
    <w:rsid w:val="003466A1"/>
    <w:rsid w:val="00346B6C"/>
    <w:rsid w:val="00346C4F"/>
    <w:rsid w:val="003472DD"/>
    <w:rsid w:val="003473AF"/>
    <w:rsid w:val="003473D6"/>
    <w:rsid w:val="003476B3"/>
    <w:rsid w:val="003501AA"/>
    <w:rsid w:val="00350A30"/>
    <w:rsid w:val="00350C13"/>
    <w:rsid w:val="0035201A"/>
    <w:rsid w:val="00352825"/>
    <w:rsid w:val="00352D9C"/>
    <w:rsid w:val="00353046"/>
    <w:rsid w:val="003530AD"/>
    <w:rsid w:val="003530E9"/>
    <w:rsid w:val="003532A0"/>
    <w:rsid w:val="003534A7"/>
    <w:rsid w:val="00353525"/>
    <w:rsid w:val="0035352C"/>
    <w:rsid w:val="00353F34"/>
    <w:rsid w:val="003541E6"/>
    <w:rsid w:val="00355194"/>
    <w:rsid w:val="003558C4"/>
    <w:rsid w:val="00355AFF"/>
    <w:rsid w:val="00355CB2"/>
    <w:rsid w:val="0035614E"/>
    <w:rsid w:val="00356E4B"/>
    <w:rsid w:val="00357007"/>
    <w:rsid w:val="003570EB"/>
    <w:rsid w:val="00357406"/>
    <w:rsid w:val="00357503"/>
    <w:rsid w:val="003576D3"/>
    <w:rsid w:val="003577E6"/>
    <w:rsid w:val="00360378"/>
    <w:rsid w:val="00360632"/>
    <w:rsid w:val="00360929"/>
    <w:rsid w:val="003609FB"/>
    <w:rsid w:val="00360FCC"/>
    <w:rsid w:val="003610CD"/>
    <w:rsid w:val="00361A75"/>
    <w:rsid w:val="00361AB2"/>
    <w:rsid w:val="00361F81"/>
    <w:rsid w:val="00362008"/>
    <w:rsid w:val="00363B43"/>
    <w:rsid w:val="00363FF5"/>
    <w:rsid w:val="0036427D"/>
    <w:rsid w:val="0036501E"/>
    <w:rsid w:val="00365065"/>
    <w:rsid w:val="003657ED"/>
    <w:rsid w:val="00365DFE"/>
    <w:rsid w:val="0036600D"/>
    <w:rsid w:val="00366202"/>
    <w:rsid w:val="0036644D"/>
    <w:rsid w:val="00366550"/>
    <w:rsid w:val="0036682A"/>
    <w:rsid w:val="00366B70"/>
    <w:rsid w:val="00366FC2"/>
    <w:rsid w:val="0036707C"/>
    <w:rsid w:val="0036734A"/>
    <w:rsid w:val="003674D7"/>
    <w:rsid w:val="00367508"/>
    <w:rsid w:val="00367C2A"/>
    <w:rsid w:val="00367F23"/>
    <w:rsid w:val="00367FA5"/>
    <w:rsid w:val="0037001C"/>
    <w:rsid w:val="00370067"/>
    <w:rsid w:val="00370229"/>
    <w:rsid w:val="00370249"/>
    <w:rsid w:val="00370462"/>
    <w:rsid w:val="00370503"/>
    <w:rsid w:val="00370EA5"/>
    <w:rsid w:val="003710DE"/>
    <w:rsid w:val="003711C2"/>
    <w:rsid w:val="003712DA"/>
    <w:rsid w:val="0037153D"/>
    <w:rsid w:val="003718E8"/>
    <w:rsid w:val="00371A76"/>
    <w:rsid w:val="00372167"/>
    <w:rsid w:val="0037254A"/>
    <w:rsid w:val="00372701"/>
    <w:rsid w:val="00372F2D"/>
    <w:rsid w:val="003731A9"/>
    <w:rsid w:val="003731D3"/>
    <w:rsid w:val="00373779"/>
    <w:rsid w:val="00373877"/>
    <w:rsid w:val="00374358"/>
    <w:rsid w:val="003745F5"/>
    <w:rsid w:val="00376413"/>
    <w:rsid w:val="003767C5"/>
    <w:rsid w:val="00376F10"/>
    <w:rsid w:val="00377142"/>
    <w:rsid w:val="0037726A"/>
    <w:rsid w:val="003774B4"/>
    <w:rsid w:val="0038001C"/>
    <w:rsid w:val="00380727"/>
    <w:rsid w:val="00380BFD"/>
    <w:rsid w:val="00380C6D"/>
    <w:rsid w:val="00380D7D"/>
    <w:rsid w:val="00381189"/>
    <w:rsid w:val="003811F5"/>
    <w:rsid w:val="00381B69"/>
    <w:rsid w:val="00382990"/>
    <w:rsid w:val="00382CB1"/>
    <w:rsid w:val="00382CC7"/>
    <w:rsid w:val="00382DD7"/>
    <w:rsid w:val="00383468"/>
    <w:rsid w:val="003838C0"/>
    <w:rsid w:val="00383B1D"/>
    <w:rsid w:val="00383D96"/>
    <w:rsid w:val="00384306"/>
    <w:rsid w:val="003849D0"/>
    <w:rsid w:val="003850ED"/>
    <w:rsid w:val="00385175"/>
    <w:rsid w:val="0038545E"/>
    <w:rsid w:val="00385FC2"/>
    <w:rsid w:val="00386117"/>
    <w:rsid w:val="003862A7"/>
    <w:rsid w:val="003865DC"/>
    <w:rsid w:val="003866D1"/>
    <w:rsid w:val="00386EC2"/>
    <w:rsid w:val="00386FF3"/>
    <w:rsid w:val="00387246"/>
    <w:rsid w:val="00387BF8"/>
    <w:rsid w:val="00387D33"/>
    <w:rsid w:val="00390619"/>
    <w:rsid w:val="00390773"/>
    <w:rsid w:val="00391070"/>
    <w:rsid w:val="003911F2"/>
    <w:rsid w:val="0039144A"/>
    <w:rsid w:val="00391769"/>
    <w:rsid w:val="0039177C"/>
    <w:rsid w:val="00391AD9"/>
    <w:rsid w:val="00391B05"/>
    <w:rsid w:val="00391DCD"/>
    <w:rsid w:val="003932E8"/>
    <w:rsid w:val="0039429E"/>
    <w:rsid w:val="0039459A"/>
    <w:rsid w:val="00394629"/>
    <w:rsid w:val="00394860"/>
    <w:rsid w:val="00394E91"/>
    <w:rsid w:val="0039517C"/>
    <w:rsid w:val="0039566F"/>
    <w:rsid w:val="0039585F"/>
    <w:rsid w:val="003958E6"/>
    <w:rsid w:val="00395B94"/>
    <w:rsid w:val="00395D94"/>
    <w:rsid w:val="003964B4"/>
    <w:rsid w:val="00396866"/>
    <w:rsid w:val="00396B48"/>
    <w:rsid w:val="00396CF6"/>
    <w:rsid w:val="00396D33"/>
    <w:rsid w:val="0039704B"/>
    <w:rsid w:val="003977EA"/>
    <w:rsid w:val="003A1536"/>
    <w:rsid w:val="003A1CC2"/>
    <w:rsid w:val="003A1CC8"/>
    <w:rsid w:val="003A1EC5"/>
    <w:rsid w:val="003A25AC"/>
    <w:rsid w:val="003A26D4"/>
    <w:rsid w:val="003A2CDA"/>
    <w:rsid w:val="003A2DC1"/>
    <w:rsid w:val="003A309C"/>
    <w:rsid w:val="003A3343"/>
    <w:rsid w:val="003A3AEF"/>
    <w:rsid w:val="003A3B10"/>
    <w:rsid w:val="003A433E"/>
    <w:rsid w:val="003A475F"/>
    <w:rsid w:val="003A560A"/>
    <w:rsid w:val="003A5F52"/>
    <w:rsid w:val="003A61F1"/>
    <w:rsid w:val="003A700E"/>
    <w:rsid w:val="003A7749"/>
    <w:rsid w:val="003A7F31"/>
    <w:rsid w:val="003B00B5"/>
    <w:rsid w:val="003B064C"/>
    <w:rsid w:val="003B0935"/>
    <w:rsid w:val="003B0999"/>
    <w:rsid w:val="003B0B81"/>
    <w:rsid w:val="003B0C50"/>
    <w:rsid w:val="003B1476"/>
    <w:rsid w:val="003B14EA"/>
    <w:rsid w:val="003B1921"/>
    <w:rsid w:val="003B195C"/>
    <w:rsid w:val="003B1975"/>
    <w:rsid w:val="003B274B"/>
    <w:rsid w:val="003B29FA"/>
    <w:rsid w:val="003B2AD3"/>
    <w:rsid w:val="003B3096"/>
    <w:rsid w:val="003B31C3"/>
    <w:rsid w:val="003B39E0"/>
    <w:rsid w:val="003B436E"/>
    <w:rsid w:val="003B4A65"/>
    <w:rsid w:val="003B4EEE"/>
    <w:rsid w:val="003B50C5"/>
    <w:rsid w:val="003B5675"/>
    <w:rsid w:val="003B57CC"/>
    <w:rsid w:val="003B5F37"/>
    <w:rsid w:val="003B6570"/>
    <w:rsid w:val="003B6B91"/>
    <w:rsid w:val="003B6CA7"/>
    <w:rsid w:val="003B733E"/>
    <w:rsid w:val="003B739C"/>
    <w:rsid w:val="003B7746"/>
    <w:rsid w:val="003B79E7"/>
    <w:rsid w:val="003B7A6E"/>
    <w:rsid w:val="003B7CD5"/>
    <w:rsid w:val="003B7E4C"/>
    <w:rsid w:val="003B7F58"/>
    <w:rsid w:val="003C02FC"/>
    <w:rsid w:val="003C096F"/>
    <w:rsid w:val="003C0D32"/>
    <w:rsid w:val="003C0F25"/>
    <w:rsid w:val="003C1256"/>
    <w:rsid w:val="003C14DC"/>
    <w:rsid w:val="003C1600"/>
    <w:rsid w:val="003C297D"/>
    <w:rsid w:val="003C2AA3"/>
    <w:rsid w:val="003C2B8B"/>
    <w:rsid w:val="003C2E42"/>
    <w:rsid w:val="003C2FC4"/>
    <w:rsid w:val="003C30A7"/>
    <w:rsid w:val="003C3362"/>
    <w:rsid w:val="003C3540"/>
    <w:rsid w:val="003C3AD7"/>
    <w:rsid w:val="003C3C03"/>
    <w:rsid w:val="003C3D97"/>
    <w:rsid w:val="003C3F4A"/>
    <w:rsid w:val="003C41F0"/>
    <w:rsid w:val="003C4613"/>
    <w:rsid w:val="003C4EE0"/>
    <w:rsid w:val="003C5698"/>
    <w:rsid w:val="003C5C7D"/>
    <w:rsid w:val="003C5DB9"/>
    <w:rsid w:val="003C6171"/>
    <w:rsid w:val="003C64E0"/>
    <w:rsid w:val="003C67CD"/>
    <w:rsid w:val="003C67D1"/>
    <w:rsid w:val="003C6A94"/>
    <w:rsid w:val="003C73E0"/>
    <w:rsid w:val="003C7FAC"/>
    <w:rsid w:val="003D005D"/>
    <w:rsid w:val="003D01DF"/>
    <w:rsid w:val="003D144E"/>
    <w:rsid w:val="003D16F2"/>
    <w:rsid w:val="003D2114"/>
    <w:rsid w:val="003D246B"/>
    <w:rsid w:val="003D2643"/>
    <w:rsid w:val="003D2D34"/>
    <w:rsid w:val="003D2DFE"/>
    <w:rsid w:val="003D31F8"/>
    <w:rsid w:val="003D3463"/>
    <w:rsid w:val="003D392B"/>
    <w:rsid w:val="003D41D3"/>
    <w:rsid w:val="003D496A"/>
    <w:rsid w:val="003D510E"/>
    <w:rsid w:val="003D56A9"/>
    <w:rsid w:val="003D5963"/>
    <w:rsid w:val="003D5B2B"/>
    <w:rsid w:val="003D60AB"/>
    <w:rsid w:val="003D6A87"/>
    <w:rsid w:val="003D7043"/>
    <w:rsid w:val="003D7886"/>
    <w:rsid w:val="003D7A5F"/>
    <w:rsid w:val="003E01E1"/>
    <w:rsid w:val="003E0791"/>
    <w:rsid w:val="003E0A68"/>
    <w:rsid w:val="003E0A8D"/>
    <w:rsid w:val="003E0AC1"/>
    <w:rsid w:val="003E0F24"/>
    <w:rsid w:val="003E0F61"/>
    <w:rsid w:val="003E119D"/>
    <w:rsid w:val="003E170F"/>
    <w:rsid w:val="003E19D7"/>
    <w:rsid w:val="003E1A64"/>
    <w:rsid w:val="003E1B39"/>
    <w:rsid w:val="003E2067"/>
    <w:rsid w:val="003E2237"/>
    <w:rsid w:val="003E22EB"/>
    <w:rsid w:val="003E2868"/>
    <w:rsid w:val="003E31B8"/>
    <w:rsid w:val="003E337B"/>
    <w:rsid w:val="003E33EA"/>
    <w:rsid w:val="003E43EC"/>
    <w:rsid w:val="003E4417"/>
    <w:rsid w:val="003E48DD"/>
    <w:rsid w:val="003E49C0"/>
    <w:rsid w:val="003E4BBB"/>
    <w:rsid w:val="003E4BD7"/>
    <w:rsid w:val="003E4E66"/>
    <w:rsid w:val="003E581E"/>
    <w:rsid w:val="003E587B"/>
    <w:rsid w:val="003E5BE3"/>
    <w:rsid w:val="003E614A"/>
    <w:rsid w:val="003E6984"/>
    <w:rsid w:val="003E6F05"/>
    <w:rsid w:val="003E720B"/>
    <w:rsid w:val="003E728C"/>
    <w:rsid w:val="003E742D"/>
    <w:rsid w:val="003E7B2E"/>
    <w:rsid w:val="003E7C11"/>
    <w:rsid w:val="003F035E"/>
    <w:rsid w:val="003F073C"/>
    <w:rsid w:val="003F15E2"/>
    <w:rsid w:val="003F1EE1"/>
    <w:rsid w:val="003F1EEB"/>
    <w:rsid w:val="003F233A"/>
    <w:rsid w:val="003F25B3"/>
    <w:rsid w:val="003F28B5"/>
    <w:rsid w:val="003F29B5"/>
    <w:rsid w:val="003F2E20"/>
    <w:rsid w:val="003F3125"/>
    <w:rsid w:val="003F3879"/>
    <w:rsid w:val="003F3DCE"/>
    <w:rsid w:val="003F3EBA"/>
    <w:rsid w:val="003F3F13"/>
    <w:rsid w:val="003F3F20"/>
    <w:rsid w:val="003F3FDA"/>
    <w:rsid w:val="003F4315"/>
    <w:rsid w:val="003F48D3"/>
    <w:rsid w:val="003F4C95"/>
    <w:rsid w:val="003F5165"/>
    <w:rsid w:val="003F524C"/>
    <w:rsid w:val="003F5593"/>
    <w:rsid w:val="003F55C0"/>
    <w:rsid w:val="003F594F"/>
    <w:rsid w:val="003F6291"/>
    <w:rsid w:val="003F65CC"/>
    <w:rsid w:val="003F67E9"/>
    <w:rsid w:val="003F6B89"/>
    <w:rsid w:val="003F6CEC"/>
    <w:rsid w:val="003F75BB"/>
    <w:rsid w:val="003F7615"/>
    <w:rsid w:val="003F7DC2"/>
    <w:rsid w:val="003F7EA4"/>
    <w:rsid w:val="003F7EAF"/>
    <w:rsid w:val="003F7F5E"/>
    <w:rsid w:val="00401212"/>
    <w:rsid w:val="0040127A"/>
    <w:rsid w:val="0040144F"/>
    <w:rsid w:val="004016AE"/>
    <w:rsid w:val="0040233F"/>
    <w:rsid w:val="004032E3"/>
    <w:rsid w:val="0040330E"/>
    <w:rsid w:val="00403352"/>
    <w:rsid w:val="00403417"/>
    <w:rsid w:val="00403ABE"/>
    <w:rsid w:val="004042D7"/>
    <w:rsid w:val="0040440E"/>
    <w:rsid w:val="00404B4D"/>
    <w:rsid w:val="00405400"/>
    <w:rsid w:val="004056E2"/>
    <w:rsid w:val="004059F2"/>
    <w:rsid w:val="00405E3C"/>
    <w:rsid w:val="00405E70"/>
    <w:rsid w:val="00405FCA"/>
    <w:rsid w:val="004060D3"/>
    <w:rsid w:val="00406292"/>
    <w:rsid w:val="004064EB"/>
    <w:rsid w:val="004065F7"/>
    <w:rsid w:val="004067EC"/>
    <w:rsid w:val="00406DB8"/>
    <w:rsid w:val="004100E1"/>
    <w:rsid w:val="0041040F"/>
    <w:rsid w:val="004107F4"/>
    <w:rsid w:val="0041088C"/>
    <w:rsid w:val="0041096A"/>
    <w:rsid w:val="00410D27"/>
    <w:rsid w:val="00410FA1"/>
    <w:rsid w:val="00411527"/>
    <w:rsid w:val="00411E26"/>
    <w:rsid w:val="00412003"/>
    <w:rsid w:val="00412126"/>
    <w:rsid w:val="00412247"/>
    <w:rsid w:val="00413124"/>
    <w:rsid w:val="0041339E"/>
    <w:rsid w:val="004136E3"/>
    <w:rsid w:val="00413B8B"/>
    <w:rsid w:val="0041424F"/>
    <w:rsid w:val="004142AD"/>
    <w:rsid w:val="0041437E"/>
    <w:rsid w:val="00415884"/>
    <w:rsid w:val="00415C70"/>
    <w:rsid w:val="0041629F"/>
    <w:rsid w:val="00416F1B"/>
    <w:rsid w:val="00417CF6"/>
    <w:rsid w:val="00417CFA"/>
    <w:rsid w:val="00417E34"/>
    <w:rsid w:val="0042004C"/>
    <w:rsid w:val="004200A9"/>
    <w:rsid w:val="00420633"/>
    <w:rsid w:val="00420785"/>
    <w:rsid w:val="00420EE6"/>
    <w:rsid w:val="004210E7"/>
    <w:rsid w:val="00421967"/>
    <w:rsid w:val="004221DB"/>
    <w:rsid w:val="004229E5"/>
    <w:rsid w:val="00422FB9"/>
    <w:rsid w:val="004232A1"/>
    <w:rsid w:val="004232B4"/>
    <w:rsid w:val="004237EC"/>
    <w:rsid w:val="00423BF8"/>
    <w:rsid w:val="00423DB8"/>
    <w:rsid w:val="00423EEB"/>
    <w:rsid w:val="00424201"/>
    <w:rsid w:val="00424447"/>
    <w:rsid w:val="004244DD"/>
    <w:rsid w:val="0042481E"/>
    <w:rsid w:val="00424E9C"/>
    <w:rsid w:val="004250E9"/>
    <w:rsid w:val="0042527F"/>
    <w:rsid w:val="00425401"/>
    <w:rsid w:val="004255B5"/>
    <w:rsid w:val="004255FC"/>
    <w:rsid w:val="00425AF4"/>
    <w:rsid w:val="004260F2"/>
    <w:rsid w:val="00426130"/>
    <w:rsid w:val="004268B8"/>
    <w:rsid w:val="00427349"/>
    <w:rsid w:val="004274F4"/>
    <w:rsid w:val="004275B7"/>
    <w:rsid w:val="0042790C"/>
    <w:rsid w:val="0043025F"/>
    <w:rsid w:val="00430886"/>
    <w:rsid w:val="00430A97"/>
    <w:rsid w:val="00430B98"/>
    <w:rsid w:val="00431500"/>
    <w:rsid w:val="0043193E"/>
    <w:rsid w:val="00431DEC"/>
    <w:rsid w:val="00431EE9"/>
    <w:rsid w:val="004326B4"/>
    <w:rsid w:val="00432A3A"/>
    <w:rsid w:val="00432E82"/>
    <w:rsid w:val="00432F31"/>
    <w:rsid w:val="00433040"/>
    <w:rsid w:val="004337E3"/>
    <w:rsid w:val="00433B1D"/>
    <w:rsid w:val="00433BF1"/>
    <w:rsid w:val="0043429C"/>
    <w:rsid w:val="00434D16"/>
    <w:rsid w:val="00435364"/>
    <w:rsid w:val="00435483"/>
    <w:rsid w:val="004354DB"/>
    <w:rsid w:val="004359A5"/>
    <w:rsid w:val="00435C97"/>
    <w:rsid w:val="00435E09"/>
    <w:rsid w:val="004364D2"/>
    <w:rsid w:val="00436C8E"/>
    <w:rsid w:val="004372B7"/>
    <w:rsid w:val="00437A8E"/>
    <w:rsid w:val="00437C5F"/>
    <w:rsid w:val="00440009"/>
    <w:rsid w:val="0044003F"/>
    <w:rsid w:val="004402BB"/>
    <w:rsid w:val="00440476"/>
    <w:rsid w:val="00440ADF"/>
    <w:rsid w:val="00440D36"/>
    <w:rsid w:val="0044131F"/>
    <w:rsid w:val="0044179E"/>
    <w:rsid w:val="0044303E"/>
    <w:rsid w:val="0044315E"/>
    <w:rsid w:val="00443217"/>
    <w:rsid w:val="00444250"/>
    <w:rsid w:val="00444812"/>
    <w:rsid w:val="00444DD5"/>
    <w:rsid w:val="00445586"/>
    <w:rsid w:val="00445791"/>
    <w:rsid w:val="00445B7A"/>
    <w:rsid w:val="0044648E"/>
    <w:rsid w:val="004468AC"/>
    <w:rsid w:val="00446B10"/>
    <w:rsid w:val="00446C25"/>
    <w:rsid w:val="00446E98"/>
    <w:rsid w:val="00447023"/>
    <w:rsid w:val="004473B9"/>
    <w:rsid w:val="004476E7"/>
    <w:rsid w:val="004479AD"/>
    <w:rsid w:val="00447B2E"/>
    <w:rsid w:val="00447B31"/>
    <w:rsid w:val="0045028B"/>
    <w:rsid w:val="00450A83"/>
    <w:rsid w:val="004520C0"/>
    <w:rsid w:val="00452143"/>
    <w:rsid w:val="0045231F"/>
    <w:rsid w:val="00452A9F"/>
    <w:rsid w:val="00452D44"/>
    <w:rsid w:val="004531C4"/>
    <w:rsid w:val="00453204"/>
    <w:rsid w:val="004534C1"/>
    <w:rsid w:val="00453601"/>
    <w:rsid w:val="004542A8"/>
    <w:rsid w:val="004544EF"/>
    <w:rsid w:val="0045471E"/>
    <w:rsid w:val="00454BED"/>
    <w:rsid w:val="00455208"/>
    <w:rsid w:val="00455254"/>
    <w:rsid w:val="0045547A"/>
    <w:rsid w:val="0045601B"/>
    <w:rsid w:val="0045637D"/>
    <w:rsid w:val="00456496"/>
    <w:rsid w:val="00456862"/>
    <w:rsid w:val="00456B97"/>
    <w:rsid w:val="00456CE4"/>
    <w:rsid w:val="00456FDA"/>
    <w:rsid w:val="00457600"/>
    <w:rsid w:val="00457727"/>
    <w:rsid w:val="00457864"/>
    <w:rsid w:val="00457CC1"/>
    <w:rsid w:val="00460079"/>
    <w:rsid w:val="00460763"/>
    <w:rsid w:val="00461343"/>
    <w:rsid w:val="004616CC"/>
    <w:rsid w:val="0046171D"/>
    <w:rsid w:val="004617B2"/>
    <w:rsid w:val="00461896"/>
    <w:rsid w:val="004618FD"/>
    <w:rsid w:val="00461AA1"/>
    <w:rsid w:val="00461DF1"/>
    <w:rsid w:val="00461EB5"/>
    <w:rsid w:val="00461FF5"/>
    <w:rsid w:val="004624E0"/>
    <w:rsid w:val="004624FC"/>
    <w:rsid w:val="00462ED1"/>
    <w:rsid w:val="00462EFB"/>
    <w:rsid w:val="004639DB"/>
    <w:rsid w:val="0046437E"/>
    <w:rsid w:val="00464498"/>
    <w:rsid w:val="004646C4"/>
    <w:rsid w:val="00464726"/>
    <w:rsid w:val="004647F5"/>
    <w:rsid w:val="00464D3A"/>
    <w:rsid w:val="00465104"/>
    <w:rsid w:val="0046596B"/>
    <w:rsid w:val="00465C3A"/>
    <w:rsid w:val="00465F2F"/>
    <w:rsid w:val="00466DE5"/>
    <w:rsid w:val="0046730C"/>
    <w:rsid w:val="0046759E"/>
    <w:rsid w:val="004679D0"/>
    <w:rsid w:val="00467D2D"/>
    <w:rsid w:val="00470B0D"/>
    <w:rsid w:val="00470C35"/>
    <w:rsid w:val="00470C7E"/>
    <w:rsid w:val="00471292"/>
    <w:rsid w:val="004713FF"/>
    <w:rsid w:val="004714F0"/>
    <w:rsid w:val="00471552"/>
    <w:rsid w:val="0047163E"/>
    <w:rsid w:val="00471955"/>
    <w:rsid w:val="00471CF5"/>
    <w:rsid w:val="004722DB"/>
    <w:rsid w:val="0047258D"/>
    <w:rsid w:val="0047261B"/>
    <w:rsid w:val="0047266D"/>
    <w:rsid w:val="004728D1"/>
    <w:rsid w:val="004733B6"/>
    <w:rsid w:val="004742BF"/>
    <w:rsid w:val="004743C8"/>
    <w:rsid w:val="004747FB"/>
    <w:rsid w:val="00474C0A"/>
    <w:rsid w:val="00474C95"/>
    <w:rsid w:val="0047515C"/>
    <w:rsid w:val="00475A8D"/>
    <w:rsid w:val="00475D92"/>
    <w:rsid w:val="00475DA7"/>
    <w:rsid w:val="0047659D"/>
    <w:rsid w:val="00476C93"/>
    <w:rsid w:val="004770B6"/>
    <w:rsid w:val="004772CE"/>
    <w:rsid w:val="004777F4"/>
    <w:rsid w:val="00477CE4"/>
    <w:rsid w:val="00480111"/>
    <w:rsid w:val="004801EF"/>
    <w:rsid w:val="00480C07"/>
    <w:rsid w:val="0048114C"/>
    <w:rsid w:val="004815E0"/>
    <w:rsid w:val="00481A9E"/>
    <w:rsid w:val="00481F8B"/>
    <w:rsid w:val="00481FF2"/>
    <w:rsid w:val="00482088"/>
    <w:rsid w:val="00482690"/>
    <w:rsid w:val="00482EBA"/>
    <w:rsid w:val="004836A0"/>
    <w:rsid w:val="00483A80"/>
    <w:rsid w:val="004848BE"/>
    <w:rsid w:val="004848C4"/>
    <w:rsid w:val="00484913"/>
    <w:rsid w:val="004850E7"/>
    <w:rsid w:val="004867E6"/>
    <w:rsid w:val="0048681B"/>
    <w:rsid w:val="00486896"/>
    <w:rsid w:val="00486BCA"/>
    <w:rsid w:val="0048722F"/>
    <w:rsid w:val="00487335"/>
    <w:rsid w:val="004904E8"/>
    <w:rsid w:val="0049071A"/>
    <w:rsid w:val="00490875"/>
    <w:rsid w:val="00490A99"/>
    <w:rsid w:val="00490B37"/>
    <w:rsid w:val="00490F5C"/>
    <w:rsid w:val="00490F7E"/>
    <w:rsid w:val="0049142B"/>
    <w:rsid w:val="004917A9"/>
    <w:rsid w:val="00491AC3"/>
    <w:rsid w:val="00491BCF"/>
    <w:rsid w:val="00491FB0"/>
    <w:rsid w:val="004920D3"/>
    <w:rsid w:val="004922F8"/>
    <w:rsid w:val="00492339"/>
    <w:rsid w:val="004927B8"/>
    <w:rsid w:val="00492821"/>
    <w:rsid w:val="00492C3F"/>
    <w:rsid w:val="00492D6F"/>
    <w:rsid w:val="004931AD"/>
    <w:rsid w:val="0049356E"/>
    <w:rsid w:val="004935AF"/>
    <w:rsid w:val="004936AE"/>
    <w:rsid w:val="00493918"/>
    <w:rsid w:val="00493C16"/>
    <w:rsid w:val="00493FA9"/>
    <w:rsid w:val="00493FBF"/>
    <w:rsid w:val="00494B66"/>
    <w:rsid w:val="0049502B"/>
    <w:rsid w:val="00495263"/>
    <w:rsid w:val="004953E8"/>
    <w:rsid w:val="00495847"/>
    <w:rsid w:val="00495F83"/>
    <w:rsid w:val="00496314"/>
    <w:rsid w:val="004963EF"/>
    <w:rsid w:val="00496AE7"/>
    <w:rsid w:val="00496D95"/>
    <w:rsid w:val="00496FF8"/>
    <w:rsid w:val="00497222"/>
    <w:rsid w:val="00497859"/>
    <w:rsid w:val="00497ED2"/>
    <w:rsid w:val="00497F1F"/>
    <w:rsid w:val="00497FD1"/>
    <w:rsid w:val="004A016F"/>
    <w:rsid w:val="004A0CCE"/>
    <w:rsid w:val="004A164F"/>
    <w:rsid w:val="004A1D21"/>
    <w:rsid w:val="004A235A"/>
    <w:rsid w:val="004A2492"/>
    <w:rsid w:val="004A2731"/>
    <w:rsid w:val="004A2864"/>
    <w:rsid w:val="004A2B7C"/>
    <w:rsid w:val="004A315D"/>
    <w:rsid w:val="004A3562"/>
    <w:rsid w:val="004A37C0"/>
    <w:rsid w:val="004A3991"/>
    <w:rsid w:val="004A39A1"/>
    <w:rsid w:val="004A3D00"/>
    <w:rsid w:val="004A43C5"/>
    <w:rsid w:val="004A4560"/>
    <w:rsid w:val="004A4F84"/>
    <w:rsid w:val="004A4F9B"/>
    <w:rsid w:val="004A5421"/>
    <w:rsid w:val="004A5684"/>
    <w:rsid w:val="004A57B2"/>
    <w:rsid w:val="004A5888"/>
    <w:rsid w:val="004A5963"/>
    <w:rsid w:val="004A5FBC"/>
    <w:rsid w:val="004A5FC5"/>
    <w:rsid w:val="004A606F"/>
    <w:rsid w:val="004A6ABB"/>
    <w:rsid w:val="004A6FCD"/>
    <w:rsid w:val="004A7C31"/>
    <w:rsid w:val="004B0313"/>
    <w:rsid w:val="004B0446"/>
    <w:rsid w:val="004B04B5"/>
    <w:rsid w:val="004B0645"/>
    <w:rsid w:val="004B0ABC"/>
    <w:rsid w:val="004B0D75"/>
    <w:rsid w:val="004B0FD6"/>
    <w:rsid w:val="004B14E8"/>
    <w:rsid w:val="004B1C71"/>
    <w:rsid w:val="004B2D63"/>
    <w:rsid w:val="004B3073"/>
    <w:rsid w:val="004B3535"/>
    <w:rsid w:val="004B3C45"/>
    <w:rsid w:val="004B3F43"/>
    <w:rsid w:val="004B4441"/>
    <w:rsid w:val="004B4503"/>
    <w:rsid w:val="004B5022"/>
    <w:rsid w:val="004B592E"/>
    <w:rsid w:val="004B6575"/>
    <w:rsid w:val="004B6706"/>
    <w:rsid w:val="004B6D73"/>
    <w:rsid w:val="004B6F94"/>
    <w:rsid w:val="004B756B"/>
    <w:rsid w:val="004C008D"/>
    <w:rsid w:val="004C0613"/>
    <w:rsid w:val="004C092D"/>
    <w:rsid w:val="004C0BBE"/>
    <w:rsid w:val="004C0DE3"/>
    <w:rsid w:val="004C0E3B"/>
    <w:rsid w:val="004C11F5"/>
    <w:rsid w:val="004C1349"/>
    <w:rsid w:val="004C13F8"/>
    <w:rsid w:val="004C1B81"/>
    <w:rsid w:val="004C225F"/>
    <w:rsid w:val="004C3574"/>
    <w:rsid w:val="004C38EE"/>
    <w:rsid w:val="004C3A85"/>
    <w:rsid w:val="004C3F1E"/>
    <w:rsid w:val="004C4A74"/>
    <w:rsid w:val="004C591A"/>
    <w:rsid w:val="004C59B5"/>
    <w:rsid w:val="004C6549"/>
    <w:rsid w:val="004C6858"/>
    <w:rsid w:val="004C704B"/>
    <w:rsid w:val="004C7194"/>
    <w:rsid w:val="004C7505"/>
    <w:rsid w:val="004C764B"/>
    <w:rsid w:val="004C7776"/>
    <w:rsid w:val="004C7A14"/>
    <w:rsid w:val="004C7CB6"/>
    <w:rsid w:val="004D05BF"/>
    <w:rsid w:val="004D0AB2"/>
    <w:rsid w:val="004D110B"/>
    <w:rsid w:val="004D185C"/>
    <w:rsid w:val="004D1C3B"/>
    <w:rsid w:val="004D2081"/>
    <w:rsid w:val="004D2207"/>
    <w:rsid w:val="004D264A"/>
    <w:rsid w:val="004D2A8B"/>
    <w:rsid w:val="004D2CF9"/>
    <w:rsid w:val="004D2F21"/>
    <w:rsid w:val="004D2F69"/>
    <w:rsid w:val="004D3B31"/>
    <w:rsid w:val="004D3E20"/>
    <w:rsid w:val="004D42A6"/>
    <w:rsid w:val="004D451E"/>
    <w:rsid w:val="004D473C"/>
    <w:rsid w:val="004D48D7"/>
    <w:rsid w:val="004D4A55"/>
    <w:rsid w:val="004D5629"/>
    <w:rsid w:val="004D5899"/>
    <w:rsid w:val="004D58C6"/>
    <w:rsid w:val="004D5C90"/>
    <w:rsid w:val="004D600A"/>
    <w:rsid w:val="004D63FB"/>
    <w:rsid w:val="004D6515"/>
    <w:rsid w:val="004D67BD"/>
    <w:rsid w:val="004D6A42"/>
    <w:rsid w:val="004D6B2F"/>
    <w:rsid w:val="004D702F"/>
    <w:rsid w:val="004D7BA2"/>
    <w:rsid w:val="004D7DBB"/>
    <w:rsid w:val="004D7DF7"/>
    <w:rsid w:val="004E042D"/>
    <w:rsid w:val="004E0B96"/>
    <w:rsid w:val="004E0EC6"/>
    <w:rsid w:val="004E0F09"/>
    <w:rsid w:val="004E16C2"/>
    <w:rsid w:val="004E1CE5"/>
    <w:rsid w:val="004E2103"/>
    <w:rsid w:val="004E263A"/>
    <w:rsid w:val="004E30E3"/>
    <w:rsid w:val="004E32D1"/>
    <w:rsid w:val="004E3415"/>
    <w:rsid w:val="004E3AD3"/>
    <w:rsid w:val="004E3B04"/>
    <w:rsid w:val="004E4173"/>
    <w:rsid w:val="004E48A6"/>
    <w:rsid w:val="004E4AEB"/>
    <w:rsid w:val="004E4B6F"/>
    <w:rsid w:val="004E59CA"/>
    <w:rsid w:val="004E5DE5"/>
    <w:rsid w:val="004E5DF1"/>
    <w:rsid w:val="004E62C9"/>
    <w:rsid w:val="004E639D"/>
    <w:rsid w:val="004E63A4"/>
    <w:rsid w:val="004E68C5"/>
    <w:rsid w:val="004E6A38"/>
    <w:rsid w:val="004E6E69"/>
    <w:rsid w:val="004E77DA"/>
    <w:rsid w:val="004E7E2E"/>
    <w:rsid w:val="004F02A6"/>
    <w:rsid w:val="004F0A4B"/>
    <w:rsid w:val="004F0BEF"/>
    <w:rsid w:val="004F0F57"/>
    <w:rsid w:val="004F0F60"/>
    <w:rsid w:val="004F10A3"/>
    <w:rsid w:val="004F117D"/>
    <w:rsid w:val="004F121C"/>
    <w:rsid w:val="004F1668"/>
    <w:rsid w:val="004F1AAB"/>
    <w:rsid w:val="004F1DD3"/>
    <w:rsid w:val="004F2119"/>
    <w:rsid w:val="004F3C63"/>
    <w:rsid w:val="004F4420"/>
    <w:rsid w:val="004F4738"/>
    <w:rsid w:val="004F4806"/>
    <w:rsid w:val="004F48E7"/>
    <w:rsid w:val="004F552E"/>
    <w:rsid w:val="004F5B13"/>
    <w:rsid w:val="004F5D1D"/>
    <w:rsid w:val="004F5F47"/>
    <w:rsid w:val="00500331"/>
    <w:rsid w:val="00500405"/>
    <w:rsid w:val="00500732"/>
    <w:rsid w:val="00500918"/>
    <w:rsid w:val="00500CB8"/>
    <w:rsid w:val="0050103D"/>
    <w:rsid w:val="005011DD"/>
    <w:rsid w:val="005014C7"/>
    <w:rsid w:val="005018FA"/>
    <w:rsid w:val="00501C1E"/>
    <w:rsid w:val="00501ED6"/>
    <w:rsid w:val="005021EB"/>
    <w:rsid w:val="005031AD"/>
    <w:rsid w:val="0050346D"/>
    <w:rsid w:val="005035C1"/>
    <w:rsid w:val="005039E5"/>
    <w:rsid w:val="00503A8F"/>
    <w:rsid w:val="00503E97"/>
    <w:rsid w:val="00503FA7"/>
    <w:rsid w:val="005042EF"/>
    <w:rsid w:val="00504861"/>
    <w:rsid w:val="005049FE"/>
    <w:rsid w:val="00504AEE"/>
    <w:rsid w:val="00505293"/>
    <w:rsid w:val="00505BE0"/>
    <w:rsid w:val="00505CB7"/>
    <w:rsid w:val="00506428"/>
    <w:rsid w:val="005064AE"/>
    <w:rsid w:val="005065AC"/>
    <w:rsid w:val="005072D1"/>
    <w:rsid w:val="0050740A"/>
    <w:rsid w:val="00507741"/>
    <w:rsid w:val="00507934"/>
    <w:rsid w:val="00507E10"/>
    <w:rsid w:val="00507F57"/>
    <w:rsid w:val="00510359"/>
    <w:rsid w:val="00510890"/>
    <w:rsid w:val="00511BBA"/>
    <w:rsid w:val="00511D46"/>
    <w:rsid w:val="00511D4D"/>
    <w:rsid w:val="00511FC0"/>
    <w:rsid w:val="005121F4"/>
    <w:rsid w:val="005128C7"/>
    <w:rsid w:val="00512DED"/>
    <w:rsid w:val="00512E4C"/>
    <w:rsid w:val="00512E79"/>
    <w:rsid w:val="0051314B"/>
    <w:rsid w:val="0051354B"/>
    <w:rsid w:val="00513D68"/>
    <w:rsid w:val="00513E4B"/>
    <w:rsid w:val="00513FA0"/>
    <w:rsid w:val="00513FBC"/>
    <w:rsid w:val="00514460"/>
    <w:rsid w:val="00514538"/>
    <w:rsid w:val="00514671"/>
    <w:rsid w:val="00514764"/>
    <w:rsid w:val="0051579D"/>
    <w:rsid w:val="00515867"/>
    <w:rsid w:val="00515994"/>
    <w:rsid w:val="00515B50"/>
    <w:rsid w:val="00516185"/>
    <w:rsid w:val="005165B2"/>
    <w:rsid w:val="00516F02"/>
    <w:rsid w:val="00517213"/>
    <w:rsid w:val="00517516"/>
    <w:rsid w:val="00517532"/>
    <w:rsid w:val="00517551"/>
    <w:rsid w:val="00517654"/>
    <w:rsid w:val="0052025A"/>
    <w:rsid w:val="00520730"/>
    <w:rsid w:val="00520B2A"/>
    <w:rsid w:val="00520B93"/>
    <w:rsid w:val="00520E6F"/>
    <w:rsid w:val="00521FAD"/>
    <w:rsid w:val="005228ED"/>
    <w:rsid w:val="00522AEF"/>
    <w:rsid w:val="0052392A"/>
    <w:rsid w:val="00523EBD"/>
    <w:rsid w:val="00524855"/>
    <w:rsid w:val="00524A47"/>
    <w:rsid w:val="00524F2B"/>
    <w:rsid w:val="00524FC8"/>
    <w:rsid w:val="00525497"/>
    <w:rsid w:val="00525521"/>
    <w:rsid w:val="005257A9"/>
    <w:rsid w:val="00525A65"/>
    <w:rsid w:val="00525D66"/>
    <w:rsid w:val="00525DC4"/>
    <w:rsid w:val="005260B2"/>
    <w:rsid w:val="005260C5"/>
    <w:rsid w:val="00526258"/>
    <w:rsid w:val="00526398"/>
    <w:rsid w:val="005266DA"/>
    <w:rsid w:val="005268C3"/>
    <w:rsid w:val="005268DC"/>
    <w:rsid w:val="00526A54"/>
    <w:rsid w:val="00526F7D"/>
    <w:rsid w:val="00526FC5"/>
    <w:rsid w:val="00527475"/>
    <w:rsid w:val="005275F6"/>
    <w:rsid w:val="00527922"/>
    <w:rsid w:val="00527D2C"/>
    <w:rsid w:val="005311A5"/>
    <w:rsid w:val="0053153A"/>
    <w:rsid w:val="005318B3"/>
    <w:rsid w:val="005323E4"/>
    <w:rsid w:val="00532616"/>
    <w:rsid w:val="00532811"/>
    <w:rsid w:val="005329F3"/>
    <w:rsid w:val="00532A7C"/>
    <w:rsid w:val="00533199"/>
    <w:rsid w:val="00533376"/>
    <w:rsid w:val="00533741"/>
    <w:rsid w:val="00533A39"/>
    <w:rsid w:val="00534167"/>
    <w:rsid w:val="005341E8"/>
    <w:rsid w:val="00534322"/>
    <w:rsid w:val="005343BF"/>
    <w:rsid w:val="005344E2"/>
    <w:rsid w:val="005348D5"/>
    <w:rsid w:val="00534ADD"/>
    <w:rsid w:val="005353E4"/>
    <w:rsid w:val="00535D5D"/>
    <w:rsid w:val="00535D97"/>
    <w:rsid w:val="00535DD1"/>
    <w:rsid w:val="00535F13"/>
    <w:rsid w:val="00536451"/>
    <w:rsid w:val="005373A8"/>
    <w:rsid w:val="00540294"/>
    <w:rsid w:val="00540791"/>
    <w:rsid w:val="00540927"/>
    <w:rsid w:val="00540BE2"/>
    <w:rsid w:val="00540E4F"/>
    <w:rsid w:val="00541165"/>
    <w:rsid w:val="0054157C"/>
    <w:rsid w:val="005416A7"/>
    <w:rsid w:val="00541772"/>
    <w:rsid w:val="005417BF"/>
    <w:rsid w:val="00541E70"/>
    <w:rsid w:val="00542B07"/>
    <w:rsid w:val="00542BC4"/>
    <w:rsid w:val="005431F9"/>
    <w:rsid w:val="00544073"/>
    <w:rsid w:val="005441C5"/>
    <w:rsid w:val="0054467C"/>
    <w:rsid w:val="00544A31"/>
    <w:rsid w:val="00544B42"/>
    <w:rsid w:val="0054541D"/>
    <w:rsid w:val="005459D2"/>
    <w:rsid w:val="00546353"/>
    <w:rsid w:val="0054740E"/>
    <w:rsid w:val="00547712"/>
    <w:rsid w:val="005477C0"/>
    <w:rsid w:val="00547CBF"/>
    <w:rsid w:val="00547E8D"/>
    <w:rsid w:val="0055023F"/>
    <w:rsid w:val="005502FB"/>
    <w:rsid w:val="0055058C"/>
    <w:rsid w:val="00550C84"/>
    <w:rsid w:val="00550FE1"/>
    <w:rsid w:val="005514AA"/>
    <w:rsid w:val="005514B5"/>
    <w:rsid w:val="00551563"/>
    <w:rsid w:val="005517F5"/>
    <w:rsid w:val="00552248"/>
    <w:rsid w:val="00552A98"/>
    <w:rsid w:val="00552ADD"/>
    <w:rsid w:val="00552AF2"/>
    <w:rsid w:val="00552CA2"/>
    <w:rsid w:val="00552CCB"/>
    <w:rsid w:val="00552F4B"/>
    <w:rsid w:val="00553C55"/>
    <w:rsid w:val="00553E8D"/>
    <w:rsid w:val="00554233"/>
    <w:rsid w:val="0055428A"/>
    <w:rsid w:val="005542B2"/>
    <w:rsid w:val="005542CC"/>
    <w:rsid w:val="005544C9"/>
    <w:rsid w:val="0055506D"/>
    <w:rsid w:val="0055535C"/>
    <w:rsid w:val="00555440"/>
    <w:rsid w:val="005557D8"/>
    <w:rsid w:val="005558C6"/>
    <w:rsid w:val="00556092"/>
    <w:rsid w:val="00556D59"/>
    <w:rsid w:val="00557840"/>
    <w:rsid w:val="00557DDA"/>
    <w:rsid w:val="00557F8C"/>
    <w:rsid w:val="00557F93"/>
    <w:rsid w:val="005609DC"/>
    <w:rsid w:val="005612E3"/>
    <w:rsid w:val="00561994"/>
    <w:rsid w:val="00561BAF"/>
    <w:rsid w:val="00562005"/>
    <w:rsid w:val="00562839"/>
    <w:rsid w:val="0056304A"/>
    <w:rsid w:val="0056334D"/>
    <w:rsid w:val="005638EA"/>
    <w:rsid w:val="00563F82"/>
    <w:rsid w:val="00564D4C"/>
    <w:rsid w:val="00565871"/>
    <w:rsid w:val="00565938"/>
    <w:rsid w:val="00565F66"/>
    <w:rsid w:val="005661A8"/>
    <w:rsid w:val="005667C6"/>
    <w:rsid w:val="00566FB3"/>
    <w:rsid w:val="005672FB"/>
    <w:rsid w:val="00567E0C"/>
    <w:rsid w:val="005704B9"/>
    <w:rsid w:val="00570F83"/>
    <w:rsid w:val="00571431"/>
    <w:rsid w:val="00571609"/>
    <w:rsid w:val="00571B1D"/>
    <w:rsid w:val="00571C20"/>
    <w:rsid w:val="00571C24"/>
    <w:rsid w:val="00571D36"/>
    <w:rsid w:val="00572418"/>
    <w:rsid w:val="00572776"/>
    <w:rsid w:val="0057288C"/>
    <w:rsid w:val="00572A13"/>
    <w:rsid w:val="00572A4E"/>
    <w:rsid w:val="00573AB6"/>
    <w:rsid w:val="00573B16"/>
    <w:rsid w:val="00574D93"/>
    <w:rsid w:val="0057572E"/>
    <w:rsid w:val="00575797"/>
    <w:rsid w:val="00575E02"/>
    <w:rsid w:val="00575FA2"/>
    <w:rsid w:val="005760D1"/>
    <w:rsid w:val="00576E06"/>
    <w:rsid w:val="0057779D"/>
    <w:rsid w:val="00577B6B"/>
    <w:rsid w:val="00580438"/>
    <w:rsid w:val="0058051E"/>
    <w:rsid w:val="005806C9"/>
    <w:rsid w:val="0058076A"/>
    <w:rsid w:val="0058091A"/>
    <w:rsid w:val="00581302"/>
    <w:rsid w:val="005813A7"/>
    <w:rsid w:val="00581610"/>
    <w:rsid w:val="00581A69"/>
    <w:rsid w:val="00581E96"/>
    <w:rsid w:val="00582638"/>
    <w:rsid w:val="0058280B"/>
    <w:rsid w:val="005834E6"/>
    <w:rsid w:val="005844F5"/>
    <w:rsid w:val="005846D3"/>
    <w:rsid w:val="00584EF5"/>
    <w:rsid w:val="00584F59"/>
    <w:rsid w:val="00585528"/>
    <w:rsid w:val="005858DB"/>
    <w:rsid w:val="0058595E"/>
    <w:rsid w:val="00585991"/>
    <w:rsid w:val="00585CA7"/>
    <w:rsid w:val="00586048"/>
    <w:rsid w:val="005870C0"/>
    <w:rsid w:val="005871FD"/>
    <w:rsid w:val="005872C2"/>
    <w:rsid w:val="0058769F"/>
    <w:rsid w:val="005876AD"/>
    <w:rsid w:val="00587DAD"/>
    <w:rsid w:val="00590124"/>
    <w:rsid w:val="00590166"/>
    <w:rsid w:val="0059092E"/>
    <w:rsid w:val="00590F18"/>
    <w:rsid w:val="005915F4"/>
    <w:rsid w:val="00591828"/>
    <w:rsid w:val="0059199B"/>
    <w:rsid w:val="005919E4"/>
    <w:rsid w:val="00591E97"/>
    <w:rsid w:val="00591F85"/>
    <w:rsid w:val="00592201"/>
    <w:rsid w:val="005922CD"/>
    <w:rsid w:val="0059268E"/>
    <w:rsid w:val="00592699"/>
    <w:rsid w:val="005927B0"/>
    <w:rsid w:val="00592F44"/>
    <w:rsid w:val="00592FCA"/>
    <w:rsid w:val="005936B0"/>
    <w:rsid w:val="00593BC8"/>
    <w:rsid w:val="00593CA4"/>
    <w:rsid w:val="00593D9D"/>
    <w:rsid w:val="00593F0C"/>
    <w:rsid w:val="005940FD"/>
    <w:rsid w:val="00594763"/>
    <w:rsid w:val="00595244"/>
    <w:rsid w:val="0059555B"/>
    <w:rsid w:val="00595681"/>
    <w:rsid w:val="00595824"/>
    <w:rsid w:val="00595EC7"/>
    <w:rsid w:val="00595FBD"/>
    <w:rsid w:val="00596CEE"/>
    <w:rsid w:val="00597159"/>
    <w:rsid w:val="00597789"/>
    <w:rsid w:val="00597AA5"/>
    <w:rsid w:val="00597B07"/>
    <w:rsid w:val="005A0189"/>
    <w:rsid w:val="005A0B44"/>
    <w:rsid w:val="005A1762"/>
    <w:rsid w:val="005A17D1"/>
    <w:rsid w:val="005A1E2E"/>
    <w:rsid w:val="005A1F45"/>
    <w:rsid w:val="005A237B"/>
    <w:rsid w:val="005A251F"/>
    <w:rsid w:val="005A29CF"/>
    <w:rsid w:val="005A2A4A"/>
    <w:rsid w:val="005A2A4C"/>
    <w:rsid w:val="005A2BCE"/>
    <w:rsid w:val="005A2CC4"/>
    <w:rsid w:val="005A2DF3"/>
    <w:rsid w:val="005A32A2"/>
    <w:rsid w:val="005A3464"/>
    <w:rsid w:val="005A398F"/>
    <w:rsid w:val="005A3CEB"/>
    <w:rsid w:val="005A3EF9"/>
    <w:rsid w:val="005A47B7"/>
    <w:rsid w:val="005A48A9"/>
    <w:rsid w:val="005A5A7A"/>
    <w:rsid w:val="005A616D"/>
    <w:rsid w:val="005A6359"/>
    <w:rsid w:val="005A678C"/>
    <w:rsid w:val="005A6A05"/>
    <w:rsid w:val="005A6E57"/>
    <w:rsid w:val="005A7A19"/>
    <w:rsid w:val="005A7F1B"/>
    <w:rsid w:val="005B01E4"/>
    <w:rsid w:val="005B1548"/>
    <w:rsid w:val="005B1E82"/>
    <w:rsid w:val="005B1F52"/>
    <w:rsid w:val="005B23F2"/>
    <w:rsid w:val="005B2617"/>
    <w:rsid w:val="005B28CE"/>
    <w:rsid w:val="005B2EEB"/>
    <w:rsid w:val="005B3774"/>
    <w:rsid w:val="005B402E"/>
    <w:rsid w:val="005B4365"/>
    <w:rsid w:val="005B4514"/>
    <w:rsid w:val="005B4C1F"/>
    <w:rsid w:val="005B57E3"/>
    <w:rsid w:val="005B5BF9"/>
    <w:rsid w:val="005B6B31"/>
    <w:rsid w:val="005B6C98"/>
    <w:rsid w:val="005B70C5"/>
    <w:rsid w:val="005B7DD2"/>
    <w:rsid w:val="005B7E5E"/>
    <w:rsid w:val="005C0223"/>
    <w:rsid w:val="005C0250"/>
    <w:rsid w:val="005C03E6"/>
    <w:rsid w:val="005C0535"/>
    <w:rsid w:val="005C06D9"/>
    <w:rsid w:val="005C078F"/>
    <w:rsid w:val="005C0791"/>
    <w:rsid w:val="005C15F6"/>
    <w:rsid w:val="005C1959"/>
    <w:rsid w:val="005C2536"/>
    <w:rsid w:val="005C26C0"/>
    <w:rsid w:val="005C2A0B"/>
    <w:rsid w:val="005C2D88"/>
    <w:rsid w:val="005C32FB"/>
    <w:rsid w:val="005C38B8"/>
    <w:rsid w:val="005C3A0D"/>
    <w:rsid w:val="005C3B4D"/>
    <w:rsid w:val="005C4D4B"/>
    <w:rsid w:val="005C5C11"/>
    <w:rsid w:val="005C5EFF"/>
    <w:rsid w:val="005C6090"/>
    <w:rsid w:val="005C61E9"/>
    <w:rsid w:val="005C6868"/>
    <w:rsid w:val="005C6E3F"/>
    <w:rsid w:val="005C78A5"/>
    <w:rsid w:val="005C78AD"/>
    <w:rsid w:val="005C7BFC"/>
    <w:rsid w:val="005D019E"/>
    <w:rsid w:val="005D0484"/>
    <w:rsid w:val="005D1162"/>
    <w:rsid w:val="005D1324"/>
    <w:rsid w:val="005D15A9"/>
    <w:rsid w:val="005D2803"/>
    <w:rsid w:val="005D28F4"/>
    <w:rsid w:val="005D29A0"/>
    <w:rsid w:val="005D2BC9"/>
    <w:rsid w:val="005D301A"/>
    <w:rsid w:val="005D3102"/>
    <w:rsid w:val="005D35F8"/>
    <w:rsid w:val="005D378A"/>
    <w:rsid w:val="005D398D"/>
    <w:rsid w:val="005D46C4"/>
    <w:rsid w:val="005D4C4A"/>
    <w:rsid w:val="005D4CB5"/>
    <w:rsid w:val="005D507D"/>
    <w:rsid w:val="005D51D4"/>
    <w:rsid w:val="005D5E06"/>
    <w:rsid w:val="005D63B5"/>
    <w:rsid w:val="005D650A"/>
    <w:rsid w:val="005D6F7D"/>
    <w:rsid w:val="005D73F4"/>
    <w:rsid w:val="005D7675"/>
    <w:rsid w:val="005D7C27"/>
    <w:rsid w:val="005E012D"/>
    <w:rsid w:val="005E074A"/>
    <w:rsid w:val="005E0F18"/>
    <w:rsid w:val="005E11A7"/>
    <w:rsid w:val="005E1426"/>
    <w:rsid w:val="005E195B"/>
    <w:rsid w:val="005E1DBA"/>
    <w:rsid w:val="005E2A9D"/>
    <w:rsid w:val="005E2E40"/>
    <w:rsid w:val="005E2E9B"/>
    <w:rsid w:val="005E41EC"/>
    <w:rsid w:val="005E4304"/>
    <w:rsid w:val="005E4361"/>
    <w:rsid w:val="005E460D"/>
    <w:rsid w:val="005E4A37"/>
    <w:rsid w:val="005E4A40"/>
    <w:rsid w:val="005E5595"/>
    <w:rsid w:val="005E587E"/>
    <w:rsid w:val="005E59CC"/>
    <w:rsid w:val="005E677A"/>
    <w:rsid w:val="005E782C"/>
    <w:rsid w:val="005E7910"/>
    <w:rsid w:val="005E7968"/>
    <w:rsid w:val="005E7C7F"/>
    <w:rsid w:val="005E7CEC"/>
    <w:rsid w:val="005E7F42"/>
    <w:rsid w:val="005F0103"/>
    <w:rsid w:val="005F021E"/>
    <w:rsid w:val="005F0666"/>
    <w:rsid w:val="005F06B6"/>
    <w:rsid w:val="005F08DB"/>
    <w:rsid w:val="005F0A9F"/>
    <w:rsid w:val="005F0C25"/>
    <w:rsid w:val="005F0C72"/>
    <w:rsid w:val="005F0CCE"/>
    <w:rsid w:val="005F11F3"/>
    <w:rsid w:val="005F15DF"/>
    <w:rsid w:val="005F2227"/>
    <w:rsid w:val="005F315E"/>
    <w:rsid w:val="005F35D5"/>
    <w:rsid w:val="005F4AA7"/>
    <w:rsid w:val="005F4AF5"/>
    <w:rsid w:val="005F4C2D"/>
    <w:rsid w:val="005F4E7C"/>
    <w:rsid w:val="005F51FC"/>
    <w:rsid w:val="005F598E"/>
    <w:rsid w:val="005F5CF1"/>
    <w:rsid w:val="005F625A"/>
    <w:rsid w:val="005F62E6"/>
    <w:rsid w:val="005F68E5"/>
    <w:rsid w:val="005F6C5D"/>
    <w:rsid w:val="005F6DCB"/>
    <w:rsid w:val="005F6EE3"/>
    <w:rsid w:val="005F70A4"/>
    <w:rsid w:val="005F7475"/>
    <w:rsid w:val="005F76AC"/>
    <w:rsid w:val="0060011C"/>
    <w:rsid w:val="006007DF"/>
    <w:rsid w:val="00600AC9"/>
    <w:rsid w:val="0060122C"/>
    <w:rsid w:val="00601391"/>
    <w:rsid w:val="0060161A"/>
    <w:rsid w:val="006019FA"/>
    <w:rsid w:val="00601A90"/>
    <w:rsid w:val="0060201E"/>
    <w:rsid w:val="00602242"/>
    <w:rsid w:val="0060233C"/>
    <w:rsid w:val="006029D8"/>
    <w:rsid w:val="0060310C"/>
    <w:rsid w:val="00603343"/>
    <w:rsid w:val="00603530"/>
    <w:rsid w:val="00603C05"/>
    <w:rsid w:val="00603E15"/>
    <w:rsid w:val="00603F2C"/>
    <w:rsid w:val="00603F54"/>
    <w:rsid w:val="0060413A"/>
    <w:rsid w:val="006042D0"/>
    <w:rsid w:val="0060441B"/>
    <w:rsid w:val="0060500D"/>
    <w:rsid w:val="0060574F"/>
    <w:rsid w:val="00605BBF"/>
    <w:rsid w:val="006061BD"/>
    <w:rsid w:val="0060658C"/>
    <w:rsid w:val="006073D2"/>
    <w:rsid w:val="006079D9"/>
    <w:rsid w:val="00607A4C"/>
    <w:rsid w:val="00607EE7"/>
    <w:rsid w:val="00610396"/>
    <w:rsid w:val="006106BA"/>
    <w:rsid w:val="006106FF"/>
    <w:rsid w:val="00610751"/>
    <w:rsid w:val="00610AF1"/>
    <w:rsid w:val="00610C0C"/>
    <w:rsid w:val="006111DA"/>
    <w:rsid w:val="00611466"/>
    <w:rsid w:val="006115F5"/>
    <w:rsid w:val="00611697"/>
    <w:rsid w:val="0061181D"/>
    <w:rsid w:val="0061243F"/>
    <w:rsid w:val="0061247F"/>
    <w:rsid w:val="006129F3"/>
    <w:rsid w:val="00612B5E"/>
    <w:rsid w:val="00612E06"/>
    <w:rsid w:val="00613729"/>
    <w:rsid w:val="00613A16"/>
    <w:rsid w:val="00613C73"/>
    <w:rsid w:val="00613EB0"/>
    <w:rsid w:val="00614619"/>
    <w:rsid w:val="00614A0C"/>
    <w:rsid w:val="00615154"/>
    <w:rsid w:val="006153D5"/>
    <w:rsid w:val="006153FB"/>
    <w:rsid w:val="0061596B"/>
    <w:rsid w:val="00615A36"/>
    <w:rsid w:val="006163F8"/>
    <w:rsid w:val="0061666D"/>
    <w:rsid w:val="0061678B"/>
    <w:rsid w:val="00616EA4"/>
    <w:rsid w:val="00616F1E"/>
    <w:rsid w:val="00616F2A"/>
    <w:rsid w:val="0061738E"/>
    <w:rsid w:val="00620945"/>
    <w:rsid w:val="00620B3D"/>
    <w:rsid w:val="00620B65"/>
    <w:rsid w:val="0062181D"/>
    <w:rsid w:val="00621A32"/>
    <w:rsid w:val="00621A53"/>
    <w:rsid w:val="00621C26"/>
    <w:rsid w:val="006220D6"/>
    <w:rsid w:val="006222A8"/>
    <w:rsid w:val="006224E3"/>
    <w:rsid w:val="006227B9"/>
    <w:rsid w:val="006233C6"/>
    <w:rsid w:val="00623D41"/>
    <w:rsid w:val="0062430B"/>
    <w:rsid w:val="00624938"/>
    <w:rsid w:val="00624A7B"/>
    <w:rsid w:val="006256A1"/>
    <w:rsid w:val="00625D72"/>
    <w:rsid w:val="00626190"/>
    <w:rsid w:val="0062676F"/>
    <w:rsid w:val="006267B2"/>
    <w:rsid w:val="00626FF0"/>
    <w:rsid w:val="00627831"/>
    <w:rsid w:val="00627CE0"/>
    <w:rsid w:val="0063014E"/>
    <w:rsid w:val="00630180"/>
    <w:rsid w:val="006305AB"/>
    <w:rsid w:val="00630860"/>
    <w:rsid w:val="0063099E"/>
    <w:rsid w:val="0063112F"/>
    <w:rsid w:val="0063120C"/>
    <w:rsid w:val="00631753"/>
    <w:rsid w:val="00631E85"/>
    <w:rsid w:val="00632C34"/>
    <w:rsid w:val="006330C8"/>
    <w:rsid w:val="006338F7"/>
    <w:rsid w:val="00633B5D"/>
    <w:rsid w:val="00633C0C"/>
    <w:rsid w:val="006352CF"/>
    <w:rsid w:val="00635510"/>
    <w:rsid w:val="006361B4"/>
    <w:rsid w:val="00636A5E"/>
    <w:rsid w:val="00636ADA"/>
    <w:rsid w:val="00636E62"/>
    <w:rsid w:val="00637103"/>
    <w:rsid w:val="0063733D"/>
    <w:rsid w:val="00637357"/>
    <w:rsid w:val="00637716"/>
    <w:rsid w:val="006377D1"/>
    <w:rsid w:val="00637D53"/>
    <w:rsid w:val="00640D5B"/>
    <w:rsid w:val="00641C30"/>
    <w:rsid w:val="00641DED"/>
    <w:rsid w:val="00643A12"/>
    <w:rsid w:val="00643F1E"/>
    <w:rsid w:val="00644097"/>
    <w:rsid w:val="00645027"/>
    <w:rsid w:val="006450BD"/>
    <w:rsid w:val="0064521C"/>
    <w:rsid w:val="006456BF"/>
    <w:rsid w:val="0064597C"/>
    <w:rsid w:val="00645E70"/>
    <w:rsid w:val="006463DA"/>
    <w:rsid w:val="00646BA0"/>
    <w:rsid w:val="00646DD0"/>
    <w:rsid w:val="00647640"/>
    <w:rsid w:val="006479A6"/>
    <w:rsid w:val="00647ACB"/>
    <w:rsid w:val="00647B1F"/>
    <w:rsid w:val="00647C92"/>
    <w:rsid w:val="00650545"/>
    <w:rsid w:val="006505D8"/>
    <w:rsid w:val="006508BB"/>
    <w:rsid w:val="00650B84"/>
    <w:rsid w:val="00650C2B"/>
    <w:rsid w:val="00650D17"/>
    <w:rsid w:val="0065114B"/>
    <w:rsid w:val="00651383"/>
    <w:rsid w:val="00651487"/>
    <w:rsid w:val="006514DF"/>
    <w:rsid w:val="0065162D"/>
    <w:rsid w:val="00651644"/>
    <w:rsid w:val="0065188D"/>
    <w:rsid w:val="00651F67"/>
    <w:rsid w:val="00652160"/>
    <w:rsid w:val="006521B2"/>
    <w:rsid w:val="0065232B"/>
    <w:rsid w:val="006526C4"/>
    <w:rsid w:val="0065296D"/>
    <w:rsid w:val="00652A5C"/>
    <w:rsid w:val="00652AD4"/>
    <w:rsid w:val="00652C15"/>
    <w:rsid w:val="006538F3"/>
    <w:rsid w:val="00653AF8"/>
    <w:rsid w:val="00653E53"/>
    <w:rsid w:val="006542B9"/>
    <w:rsid w:val="00654418"/>
    <w:rsid w:val="0065466D"/>
    <w:rsid w:val="006548F7"/>
    <w:rsid w:val="00654A7D"/>
    <w:rsid w:val="00654C46"/>
    <w:rsid w:val="00654C54"/>
    <w:rsid w:val="00654C63"/>
    <w:rsid w:val="00655523"/>
    <w:rsid w:val="006555E6"/>
    <w:rsid w:val="00655841"/>
    <w:rsid w:val="00655C6E"/>
    <w:rsid w:val="006563A8"/>
    <w:rsid w:val="00656728"/>
    <w:rsid w:val="00656BF3"/>
    <w:rsid w:val="0065728C"/>
    <w:rsid w:val="006572C2"/>
    <w:rsid w:val="0065732D"/>
    <w:rsid w:val="006576D0"/>
    <w:rsid w:val="00657A51"/>
    <w:rsid w:val="00657A6A"/>
    <w:rsid w:val="00657B47"/>
    <w:rsid w:val="00657CD6"/>
    <w:rsid w:val="006604D3"/>
    <w:rsid w:val="006609DD"/>
    <w:rsid w:val="00660D09"/>
    <w:rsid w:val="0066103B"/>
    <w:rsid w:val="00661140"/>
    <w:rsid w:val="00661234"/>
    <w:rsid w:val="0066132C"/>
    <w:rsid w:val="006616DD"/>
    <w:rsid w:val="006617CE"/>
    <w:rsid w:val="00661C27"/>
    <w:rsid w:val="00662286"/>
    <w:rsid w:val="0066259C"/>
    <w:rsid w:val="00663154"/>
    <w:rsid w:val="006638C2"/>
    <w:rsid w:val="00663EB1"/>
    <w:rsid w:val="00663F72"/>
    <w:rsid w:val="00663FA7"/>
    <w:rsid w:val="006644C5"/>
    <w:rsid w:val="0066453A"/>
    <w:rsid w:val="0066464B"/>
    <w:rsid w:val="0066477A"/>
    <w:rsid w:val="00665529"/>
    <w:rsid w:val="0066565B"/>
    <w:rsid w:val="006660CA"/>
    <w:rsid w:val="00666505"/>
    <w:rsid w:val="00666793"/>
    <w:rsid w:val="00666893"/>
    <w:rsid w:val="006671B8"/>
    <w:rsid w:val="00667334"/>
    <w:rsid w:val="00667CE8"/>
    <w:rsid w:val="00670041"/>
    <w:rsid w:val="00670214"/>
    <w:rsid w:val="0067064A"/>
    <w:rsid w:val="006708CD"/>
    <w:rsid w:val="006710EA"/>
    <w:rsid w:val="0067147D"/>
    <w:rsid w:val="0067163D"/>
    <w:rsid w:val="006717D6"/>
    <w:rsid w:val="00671CD9"/>
    <w:rsid w:val="006720BB"/>
    <w:rsid w:val="00672B7E"/>
    <w:rsid w:val="00673037"/>
    <w:rsid w:val="00673159"/>
    <w:rsid w:val="00673266"/>
    <w:rsid w:val="006733AE"/>
    <w:rsid w:val="00673E23"/>
    <w:rsid w:val="0067477E"/>
    <w:rsid w:val="00674AF5"/>
    <w:rsid w:val="00674B78"/>
    <w:rsid w:val="00674B9F"/>
    <w:rsid w:val="00674E6C"/>
    <w:rsid w:val="0067599A"/>
    <w:rsid w:val="00676256"/>
    <w:rsid w:val="0067672B"/>
    <w:rsid w:val="006767EA"/>
    <w:rsid w:val="00676D09"/>
    <w:rsid w:val="00676FAC"/>
    <w:rsid w:val="00677640"/>
    <w:rsid w:val="00677D65"/>
    <w:rsid w:val="00677E8E"/>
    <w:rsid w:val="006803CA"/>
    <w:rsid w:val="00680708"/>
    <w:rsid w:val="00680CA3"/>
    <w:rsid w:val="00680CBB"/>
    <w:rsid w:val="00680E01"/>
    <w:rsid w:val="00680E41"/>
    <w:rsid w:val="00680F85"/>
    <w:rsid w:val="00681098"/>
    <w:rsid w:val="0068119E"/>
    <w:rsid w:val="00681C02"/>
    <w:rsid w:val="0068223D"/>
    <w:rsid w:val="006822CF"/>
    <w:rsid w:val="00682AE1"/>
    <w:rsid w:val="00682DE2"/>
    <w:rsid w:val="00683463"/>
    <w:rsid w:val="0068374C"/>
    <w:rsid w:val="006838D3"/>
    <w:rsid w:val="00683AB1"/>
    <w:rsid w:val="00683ADA"/>
    <w:rsid w:val="00683F59"/>
    <w:rsid w:val="006844B7"/>
    <w:rsid w:val="00684783"/>
    <w:rsid w:val="00684846"/>
    <w:rsid w:val="006848B9"/>
    <w:rsid w:val="00684966"/>
    <w:rsid w:val="006849DF"/>
    <w:rsid w:val="00685F63"/>
    <w:rsid w:val="006863C3"/>
    <w:rsid w:val="00686A20"/>
    <w:rsid w:val="0068711A"/>
    <w:rsid w:val="00687195"/>
    <w:rsid w:val="00687681"/>
    <w:rsid w:val="00687A8F"/>
    <w:rsid w:val="00687F97"/>
    <w:rsid w:val="006904C9"/>
    <w:rsid w:val="006905FC"/>
    <w:rsid w:val="0069082A"/>
    <w:rsid w:val="00690CC5"/>
    <w:rsid w:val="00690E25"/>
    <w:rsid w:val="00692853"/>
    <w:rsid w:val="00692E86"/>
    <w:rsid w:val="00692F10"/>
    <w:rsid w:val="00692F94"/>
    <w:rsid w:val="00693011"/>
    <w:rsid w:val="00693BE0"/>
    <w:rsid w:val="006940AF"/>
    <w:rsid w:val="006948CD"/>
    <w:rsid w:val="006949C0"/>
    <w:rsid w:val="0069540F"/>
    <w:rsid w:val="006955D7"/>
    <w:rsid w:val="006956E3"/>
    <w:rsid w:val="00695870"/>
    <w:rsid w:val="00695DBE"/>
    <w:rsid w:val="00695FE6"/>
    <w:rsid w:val="00696681"/>
    <w:rsid w:val="006966CC"/>
    <w:rsid w:val="006967B1"/>
    <w:rsid w:val="00696E85"/>
    <w:rsid w:val="00696F21"/>
    <w:rsid w:val="00697DD6"/>
    <w:rsid w:val="006A0229"/>
    <w:rsid w:val="006A0662"/>
    <w:rsid w:val="006A07B7"/>
    <w:rsid w:val="006A07E0"/>
    <w:rsid w:val="006A0BC2"/>
    <w:rsid w:val="006A0C7B"/>
    <w:rsid w:val="006A0E02"/>
    <w:rsid w:val="006A140B"/>
    <w:rsid w:val="006A182E"/>
    <w:rsid w:val="006A18BE"/>
    <w:rsid w:val="006A2070"/>
    <w:rsid w:val="006A25CB"/>
    <w:rsid w:val="006A2725"/>
    <w:rsid w:val="006A3148"/>
    <w:rsid w:val="006A333D"/>
    <w:rsid w:val="006A3688"/>
    <w:rsid w:val="006A3AB7"/>
    <w:rsid w:val="006A44D7"/>
    <w:rsid w:val="006A4BED"/>
    <w:rsid w:val="006A5A1B"/>
    <w:rsid w:val="006A5DB1"/>
    <w:rsid w:val="006A5DCD"/>
    <w:rsid w:val="006A6405"/>
    <w:rsid w:val="006A679A"/>
    <w:rsid w:val="006A7131"/>
    <w:rsid w:val="006A751D"/>
    <w:rsid w:val="006A76DF"/>
    <w:rsid w:val="006A77CB"/>
    <w:rsid w:val="006A77EE"/>
    <w:rsid w:val="006A7AAB"/>
    <w:rsid w:val="006A7C1B"/>
    <w:rsid w:val="006B035A"/>
    <w:rsid w:val="006B0567"/>
    <w:rsid w:val="006B057E"/>
    <w:rsid w:val="006B0657"/>
    <w:rsid w:val="006B09F2"/>
    <w:rsid w:val="006B0E65"/>
    <w:rsid w:val="006B1345"/>
    <w:rsid w:val="006B135B"/>
    <w:rsid w:val="006B1673"/>
    <w:rsid w:val="006B1705"/>
    <w:rsid w:val="006B1A0F"/>
    <w:rsid w:val="006B237F"/>
    <w:rsid w:val="006B240B"/>
    <w:rsid w:val="006B2F69"/>
    <w:rsid w:val="006B30B3"/>
    <w:rsid w:val="006B328A"/>
    <w:rsid w:val="006B33C3"/>
    <w:rsid w:val="006B3446"/>
    <w:rsid w:val="006B3604"/>
    <w:rsid w:val="006B36F1"/>
    <w:rsid w:val="006B376B"/>
    <w:rsid w:val="006B38D0"/>
    <w:rsid w:val="006B38E4"/>
    <w:rsid w:val="006B3C07"/>
    <w:rsid w:val="006B3CD5"/>
    <w:rsid w:val="006B414F"/>
    <w:rsid w:val="006B4E38"/>
    <w:rsid w:val="006B53A5"/>
    <w:rsid w:val="006B5D15"/>
    <w:rsid w:val="006B6016"/>
    <w:rsid w:val="006B66FA"/>
    <w:rsid w:val="006B7136"/>
    <w:rsid w:val="006B7259"/>
    <w:rsid w:val="006B767A"/>
    <w:rsid w:val="006B78F8"/>
    <w:rsid w:val="006B7B1C"/>
    <w:rsid w:val="006C13EF"/>
    <w:rsid w:val="006C1570"/>
    <w:rsid w:val="006C18DC"/>
    <w:rsid w:val="006C1D6A"/>
    <w:rsid w:val="006C2387"/>
    <w:rsid w:val="006C2783"/>
    <w:rsid w:val="006C3399"/>
    <w:rsid w:val="006C33D7"/>
    <w:rsid w:val="006C361A"/>
    <w:rsid w:val="006C3626"/>
    <w:rsid w:val="006C38A2"/>
    <w:rsid w:val="006C3AC2"/>
    <w:rsid w:val="006C4EAA"/>
    <w:rsid w:val="006C5E16"/>
    <w:rsid w:val="006C5E8B"/>
    <w:rsid w:val="006C5F51"/>
    <w:rsid w:val="006C6563"/>
    <w:rsid w:val="006C6D2E"/>
    <w:rsid w:val="006C6DC4"/>
    <w:rsid w:val="006C6E51"/>
    <w:rsid w:val="006C76DD"/>
    <w:rsid w:val="006C7999"/>
    <w:rsid w:val="006D02E9"/>
    <w:rsid w:val="006D03CC"/>
    <w:rsid w:val="006D0616"/>
    <w:rsid w:val="006D083D"/>
    <w:rsid w:val="006D091F"/>
    <w:rsid w:val="006D09C1"/>
    <w:rsid w:val="006D0A10"/>
    <w:rsid w:val="006D1045"/>
    <w:rsid w:val="006D14DE"/>
    <w:rsid w:val="006D173D"/>
    <w:rsid w:val="006D1876"/>
    <w:rsid w:val="006D1D1D"/>
    <w:rsid w:val="006D1F25"/>
    <w:rsid w:val="006D2264"/>
    <w:rsid w:val="006D2515"/>
    <w:rsid w:val="006D2A55"/>
    <w:rsid w:val="006D2FC7"/>
    <w:rsid w:val="006D3108"/>
    <w:rsid w:val="006D33B1"/>
    <w:rsid w:val="006D38DA"/>
    <w:rsid w:val="006D3EA7"/>
    <w:rsid w:val="006D48C8"/>
    <w:rsid w:val="006D56A2"/>
    <w:rsid w:val="006D5CE4"/>
    <w:rsid w:val="006D5F25"/>
    <w:rsid w:val="006D6436"/>
    <w:rsid w:val="006D6B04"/>
    <w:rsid w:val="006D7205"/>
    <w:rsid w:val="006D7244"/>
    <w:rsid w:val="006D7336"/>
    <w:rsid w:val="006D755F"/>
    <w:rsid w:val="006E0153"/>
    <w:rsid w:val="006E0A71"/>
    <w:rsid w:val="006E10D1"/>
    <w:rsid w:val="006E122C"/>
    <w:rsid w:val="006E1422"/>
    <w:rsid w:val="006E1508"/>
    <w:rsid w:val="006E1887"/>
    <w:rsid w:val="006E20D7"/>
    <w:rsid w:val="006E27E7"/>
    <w:rsid w:val="006E2922"/>
    <w:rsid w:val="006E29D5"/>
    <w:rsid w:val="006E3219"/>
    <w:rsid w:val="006E38D1"/>
    <w:rsid w:val="006E4285"/>
    <w:rsid w:val="006E42F0"/>
    <w:rsid w:val="006E44AB"/>
    <w:rsid w:val="006E4609"/>
    <w:rsid w:val="006E4790"/>
    <w:rsid w:val="006E50E6"/>
    <w:rsid w:val="006E52C8"/>
    <w:rsid w:val="006E573D"/>
    <w:rsid w:val="006E6791"/>
    <w:rsid w:val="006E6B58"/>
    <w:rsid w:val="006E6E1B"/>
    <w:rsid w:val="006E6E23"/>
    <w:rsid w:val="006E6F1E"/>
    <w:rsid w:val="006E735D"/>
    <w:rsid w:val="006E77EA"/>
    <w:rsid w:val="006E7AF2"/>
    <w:rsid w:val="006E7BE1"/>
    <w:rsid w:val="006E7DFD"/>
    <w:rsid w:val="006F0004"/>
    <w:rsid w:val="006F025A"/>
    <w:rsid w:val="006F03BE"/>
    <w:rsid w:val="006F0853"/>
    <w:rsid w:val="006F0A95"/>
    <w:rsid w:val="006F0BDB"/>
    <w:rsid w:val="006F1563"/>
    <w:rsid w:val="006F1895"/>
    <w:rsid w:val="006F18C9"/>
    <w:rsid w:val="006F1FB7"/>
    <w:rsid w:val="006F207E"/>
    <w:rsid w:val="006F2EAC"/>
    <w:rsid w:val="006F3176"/>
    <w:rsid w:val="006F3552"/>
    <w:rsid w:val="006F3628"/>
    <w:rsid w:val="006F36C3"/>
    <w:rsid w:val="006F3796"/>
    <w:rsid w:val="006F37C4"/>
    <w:rsid w:val="006F3A42"/>
    <w:rsid w:val="006F3B7D"/>
    <w:rsid w:val="006F3BAD"/>
    <w:rsid w:val="006F3DE7"/>
    <w:rsid w:val="006F48C4"/>
    <w:rsid w:val="006F55B3"/>
    <w:rsid w:val="006F5615"/>
    <w:rsid w:val="006F59C2"/>
    <w:rsid w:val="006F5A47"/>
    <w:rsid w:val="006F5B0E"/>
    <w:rsid w:val="006F5B25"/>
    <w:rsid w:val="006F5DA8"/>
    <w:rsid w:val="006F5E3A"/>
    <w:rsid w:val="006F613C"/>
    <w:rsid w:val="006F65C0"/>
    <w:rsid w:val="006F695D"/>
    <w:rsid w:val="006F6AB3"/>
    <w:rsid w:val="006F6B67"/>
    <w:rsid w:val="006F7D50"/>
    <w:rsid w:val="006F7E11"/>
    <w:rsid w:val="00700147"/>
    <w:rsid w:val="007001B6"/>
    <w:rsid w:val="00700899"/>
    <w:rsid w:val="00700B3C"/>
    <w:rsid w:val="00700E4E"/>
    <w:rsid w:val="007014E3"/>
    <w:rsid w:val="0070152A"/>
    <w:rsid w:val="0070163A"/>
    <w:rsid w:val="00701C14"/>
    <w:rsid w:val="007025C3"/>
    <w:rsid w:val="00702798"/>
    <w:rsid w:val="00702E4D"/>
    <w:rsid w:val="0070314E"/>
    <w:rsid w:val="0070325D"/>
    <w:rsid w:val="00703623"/>
    <w:rsid w:val="00703C55"/>
    <w:rsid w:val="007040DC"/>
    <w:rsid w:val="00704311"/>
    <w:rsid w:val="00704392"/>
    <w:rsid w:val="007047F1"/>
    <w:rsid w:val="00704A96"/>
    <w:rsid w:val="00704ABF"/>
    <w:rsid w:val="007050A1"/>
    <w:rsid w:val="0070587D"/>
    <w:rsid w:val="00705A88"/>
    <w:rsid w:val="00705DCF"/>
    <w:rsid w:val="00705E8C"/>
    <w:rsid w:val="00706652"/>
    <w:rsid w:val="007067C8"/>
    <w:rsid w:val="0070683E"/>
    <w:rsid w:val="00707104"/>
    <w:rsid w:val="00707F6D"/>
    <w:rsid w:val="00711090"/>
    <w:rsid w:val="007110ED"/>
    <w:rsid w:val="00711230"/>
    <w:rsid w:val="0071176A"/>
    <w:rsid w:val="00711A11"/>
    <w:rsid w:val="007121C4"/>
    <w:rsid w:val="007122FD"/>
    <w:rsid w:val="00712326"/>
    <w:rsid w:val="007123BE"/>
    <w:rsid w:val="007123C3"/>
    <w:rsid w:val="007124BE"/>
    <w:rsid w:val="00712542"/>
    <w:rsid w:val="00712574"/>
    <w:rsid w:val="007126C8"/>
    <w:rsid w:val="007128A5"/>
    <w:rsid w:val="007130C4"/>
    <w:rsid w:val="007134AB"/>
    <w:rsid w:val="0071368D"/>
    <w:rsid w:val="00714165"/>
    <w:rsid w:val="00714E7C"/>
    <w:rsid w:val="00714F68"/>
    <w:rsid w:val="00714FC0"/>
    <w:rsid w:val="00715042"/>
    <w:rsid w:val="007150AC"/>
    <w:rsid w:val="007151A9"/>
    <w:rsid w:val="0071528D"/>
    <w:rsid w:val="007158D8"/>
    <w:rsid w:val="00715A68"/>
    <w:rsid w:val="00715B73"/>
    <w:rsid w:val="00715C5F"/>
    <w:rsid w:val="00715F11"/>
    <w:rsid w:val="0071640F"/>
    <w:rsid w:val="007166B0"/>
    <w:rsid w:val="00717037"/>
    <w:rsid w:val="007175FF"/>
    <w:rsid w:val="00717622"/>
    <w:rsid w:val="00717649"/>
    <w:rsid w:val="007200BF"/>
    <w:rsid w:val="0072016A"/>
    <w:rsid w:val="007201E3"/>
    <w:rsid w:val="00720E56"/>
    <w:rsid w:val="007214D0"/>
    <w:rsid w:val="00722148"/>
    <w:rsid w:val="00722435"/>
    <w:rsid w:val="007224DA"/>
    <w:rsid w:val="0072410D"/>
    <w:rsid w:val="0072451F"/>
    <w:rsid w:val="0072473D"/>
    <w:rsid w:val="0072498A"/>
    <w:rsid w:val="007252A2"/>
    <w:rsid w:val="0072535F"/>
    <w:rsid w:val="007253D9"/>
    <w:rsid w:val="007253E5"/>
    <w:rsid w:val="0072544A"/>
    <w:rsid w:val="007256D5"/>
    <w:rsid w:val="007257F4"/>
    <w:rsid w:val="00725E51"/>
    <w:rsid w:val="0072616C"/>
    <w:rsid w:val="00726389"/>
    <w:rsid w:val="00726453"/>
    <w:rsid w:val="00726644"/>
    <w:rsid w:val="00726A38"/>
    <w:rsid w:val="00726A93"/>
    <w:rsid w:val="00726E33"/>
    <w:rsid w:val="00727170"/>
    <w:rsid w:val="007272F8"/>
    <w:rsid w:val="0072767C"/>
    <w:rsid w:val="0072784E"/>
    <w:rsid w:val="007278BB"/>
    <w:rsid w:val="00727BE9"/>
    <w:rsid w:val="00730AA4"/>
    <w:rsid w:val="00730D97"/>
    <w:rsid w:val="007310BB"/>
    <w:rsid w:val="00731353"/>
    <w:rsid w:val="0073170D"/>
    <w:rsid w:val="007319B4"/>
    <w:rsid w:val="007319BD"/>
    <w:rsid w:val="00731D42"/>
    <w:rsid w:val="00732769"/>
    <w:rsid w:val="00732D9A"/>
    <w:rsid w:val="00732EB9"/>
    <w:rsid w:val="0073319D"/>
    <w:rsid w:val="00733AC4"/>
    <w:rsid w:val="007341ED"/>
    <w:rsid w:val="007343E3"/>
    <w:rsid w:val="00734705"/>
    <w:rsid w:val="00734D2A"/>
    <w:rsid w:val="00734DD9"/>
    <w:rsid w:val="00734FDC"/>
    <w:rsid w:val="00735911"/>
    <w:rsid w:val="00735A8F"/>
    <w:rsid w:val="00735D72"/>
    <w:rsid w:val="0073629B"/>
    <w:rsid w:val="00736E76"/>
    <w:rsid w:val="00736ED1"/>
    <w:rsid w:val="00737FE5"/>
    <w:rsid w:val="0074009A"/>
    <w:rsid w:val="00740570"/>
    <w:rsid w:val="00740571"/>
    <w:rsid w:val="0074065C"/>
    <w:rsid w:val="00740841"/>
    <w:rsid w:val="007412DD"/>
    <w:rsid w:val="00741A13"/>
    <w:rsid w:val="00741CC7"/>
    <w:rsid w:val="00741D40"/>
    <w:rsid w:val="00741F77"/>
    <w:rsid w:val="00742475"/>
    <w:rsid w:val="007425C1"/>
    <w:rsid w:val="00742934"/>
    <w:rsid w:val="00742DE3"/>
    <w:rsid w:val="00743150"/>
    <w:rsid w:val="00743511"/>
    <w:rsid w:val="007435A2"/>
    <w:rsid w:val="007435D1"/>
    <w:rsid w:val="007439AE"/>
    <w:rsid w:val="00744017"/>
    <w:rsid w:val="00744A0E"/>
    <w:rsid w:val="00744DFA"/>
    <w:rsid w:val="00745605"/>
    <w:rsid w:val="00745643"/>
    <w:rsid w:val="00745E0C"/>
    <w:rsid w:val="00746066"/>
    <w:rsid w:val="00746577"/>
    <w:rsid w:val="00746B12"/>
    <w:rsid w:val="00746F32"/>
    <w:rsid w:val="007500B0"/>
    <w:rsid w:val="00750389"/>
    <w:rsid w:val="00750779"/>
    <w:rsid w:val="007510BE"/>
    <w:rsid w:val="0075153A"/>
    <w:rsid w:val="007517E1"/>
    <w:rsid w:val="0075193A"/>
    <w:rsid w:val="00751A57"/>
    <w:rsid w:val="00751E19"/>
    <w:rsid w:val="00752827"/>
    <w:rsid w:val="00752B8C"/>
    <w:rsid w:val="00752FBB"/>
    <w:rsid w:val="0075362F"/>
    <w:rsid w:val="00753C80"/>
    <w:rsid w:val="007540BF"/>
    <w:rsid w:val="007543A3"/>
    <w:rsid w:val="00754DA5"/>
    <w:rsid w:val="0075507F"/>
    <w:rsid w:val="007553D9"/>
    <w:rsid w:val="00755916"/>
    <w:rsid w:val="00755CD7"/>
    <w:rsid w:val="00755D45"/>
    <w:rsid w:val="00756893"/>
    <w:rsid w:val="00756934"/>
    <w:rsid w:val="00756FC8"/>
    <w:rsid w:val="00757982"/>
    <w:rsid w:val="007579C3"/>
    <w:rsid w:val="00760773"/>
    <w:rsid w:val="0076099E"/>
    <w:rsid w:val="007618B2"/>
    <w:rsid w:val="007621E5"/>
    <w:rsid w:val="0076229A"/>
    <w:rsid w:val="007622F0"/>
    <w:rsid w:val="007624ED"/>
    <w:rsid w:val="007626A3"/>
    <w:rsid w:val="00762B3B"/>
    <w:rsid w:val="00762D50"/>
    <w:rsid w:val="00762D9A"/>
    <w:rsid w:val="00763CAA"/>
    <w:rsid w:val="00763D0F"/>
    <w:rsid w:val="00763DDC"/>
    <w:rsid w:val="0076480D"/>
    <w:rsid w:val="00764889"/>
    <w:rsid w:val="007650AA"/>
    <w:rsid w:val="0076610A"/>
    <w:rsid w:val="00766739"/>
    <w:rsid w:val="00766A16"/>
    <w:rsid w:val="00766AE2"/>
    <w:rsid w:val="00766AF4"/>
    <w:rsid w:val="00766E5F"/>
    <w:rsid w:val="0076700F"/>
    <w:rsid w:val="007670FA"/>
    <w:rsid w:val="00767D9E"/>
    <w:rsid w:val="00767EAF"/>
    <w:rsid w:val="00770353"/>
    <w:rsid w:val="00771573"/>
    <w:rsid w:val="007717D9"/>
    <w:rsid w:val="00772918"/>
    <w:rsid w:val="00773166"/>
    <w:rsid w:val="00773452"/>
    <w:rsid w:val="00774150"/>
    <w:rsid w:val="0077545B"/>
    <w:rsid w:val="007755EE"/>
    <w:rsid w:val="00775789"/>
    <w:rsid w:val="00775916"/>
    <w:rsid w:val="0077651F"/>
    <w:rsid w:val="00776746"/>
    <w:rsid w:val="00776845"/>
    <w:rsid w:val="00776B88"/>
    <w:rsid w:val="0077729B"/>
    <w:rsid w:val="0077779E"/>
    <w:rsid w:val="00777906"/>
    <w:rsid w:val="00777A71"/>
    <w:rsid w:val="00777AE7"/>
    <w:rsid w:val="007801B7"/>
    <w:rsid w:val="0078046F"/>
    <w:rsid w:val="00780E84"/>
    <w:rsid w:val="00780E8A"/>
    <w:rsid w:val="007813C6"/>
    <w:rsid w:val="0078142E"/>
    <w:rsid w:val="00781A00"/>
    <w:rsid w:val="00781C19"/>
    <w:rsid w:val="0078219D"/>
    <w:rsid w:val="00782425"/>
    <w:rsid w:val="007827F7"/>
    <w:rsid w:val="00782BF5"/>
    <w:rsid w:val="007834F2"/>
    <w:rsid w:val="00783580"/>
    <w:rsid w:val="007841A3"/>
    <w:rsid w:val="007844A8"/>
    <w:rsid w:val="0078463D"/>
    <w:rsid w:val="007847B6"/>
    <w:rsid w:val="0078495C"/>
    <w:rsid w:val="00784F39"/>
    <w:rsid w:val="007859FD"/>
    <w:rsid w:val="00785AD6"/>
    <w:rsid w:val="00785CD3"/>
    <w:rsid w:val="0078632F"/>
    <w:rsid w:val="0078636E"/>
    <w:rsid w:val="0078691E"/>
    <w:rsid w:val="0078695F"/>
    <w:rsid w:val="00786DCF"/>
    <w:rsid w:val="00787336"/>
    <w:rsid w:val="007874E6"/>
    <w:rsid w:val="007908C8"/>
    <w:rsid w:val="00790E95"/>
    <w:rsid w:val="007910A6"/>
    <w:rsid w:val="00791B72"/>
    <w:rsid w:val="007920F4"/>
    <w:rsid w:val="007932DB"/>
    <w:rsid w:val="007936C6"/>
    <w:rsid w:val="0079383A"/>
    <w:rsid w:val="00793840"/>
    <w:rsid w:val="00793EFA"/>
    <w:rsid w:val="00794277"/>
    <w:rsid w:val="00794312"/>
    <w:rsid w:val="00794C0D"/>
    <w:rsid w:val="00794F25"/>
    <w:rsid w:val="0079528B"/>
    <w:rsid w:val="007954D7"/>
    <w:rsid w:val="00795AC7"/>
    <w:rsid w:val="00795CC3"/>
    <w:rsid w:val="007963BC"/>
    <w:rsid w:val="007963FD"/>
    <w:rsid w:val="007967F6"/>
    <w:rsid w:val="00796A90"/>
    <w:rsid w:val="00797D0D"/>
    <w:rsid w:val="00797FE1"/>
    <w:rsid w:val="007A012C"/>
    <w:rsid w:val="007A0484"/>
    <w:rsid w:val="007A04EC"/>
    <w:rsid w:val="007A0815"/>
    <w:rsid w:val="007A0B1D"/>
    <w:rsid w:val="007A0C25"/>
    <w:rsid w:val="007A0FB5"/>
    <w:rsid w:val="007A13A1"/>
    <w:rsid w:val="007A176B"/>
    <w:rsid w:val="007A18F1"/>
    <w:rsid w:val="007A2164"/>
    <w:rsid w:val="007A23D7"/>
    <w:rsid w:val="007A273B"/>
    <w:rsid w:val="007A2BD4"/>
    <w:rsid w:val="007A4060"/>
    <w:rsid w:val="007A43A2"/>
    <w:rsid w:val="007A4695"/>
    <w:rsid w:val="007A4713"/>
    <w:rsid w:val="007A4C2D"/>
    <w:rsid w:val="007A4C44"/>
    <w:rsid w:val="007A4ED1"/>
    <w:rsid w:val="007A506D"/>
    <w:rsid w:val="007A54A7"/>
    <w:rsid w:val="007A5A86"/>
    <w:rsid w:val="007A6564"/>
    <w:rsid w:val="007A687F"/>
    <w:rsid w:val="007A6D2F"/>
    <w:rsid w:val="007A7007"/>
    <w:rsid w:val="007A71C3"/>
    <w:rsid w:val="007A727B"/>
    <w:rsid w:val="007B0152"/>
    <w:rsid w:val="007B057B"/>
    <w:rsid w:val="007B0580"/>
    <w:rsid w:val="007B06F1"/>
    <w:rsid w:val="007B0A63"/>
    <w:rsid w:val="007B0C24"/>
    <w:rsid w:val="007B0C67"/>
    <w:rsid w:val="007B0E52"/>
    <w:rsid w:val="007B0F5E"/>
    <w:rsid w:val="007B11DF"/>
    <w:rsid w:val="007B11F8"/>
    <w:rsid w:val="007B180E"/>
    <w:rsid w:val="007B1FC3"/>
    <w:rsid w:val="007B2766"/>
    <w:rsid w:val="007B2FB5"/>
    <w:rsid w:val="007B30F6"/>
    <w:rsid w:val="007B314A"/>
    <w:rsid w:val="007B39DA"/>
    <w:rsid w:val="007B3A78"/>
    <w:rsid w:val="007B3F47"/>
    <w:rsid w:val="007B467C"/>
    <w:rsid w:val="007B4D61"/>
    <w:rsid w:val="007B58F7"/>
    <w:rsid w:val="007B5DBE"/>
    <w:rsid w:val="007B609B"/>
    <w:rsid w:val="007B6114"/>
    <w:rsid w:val="007B64CF"/>
    <w:rsid w:val="007B6902"/>
    <w:rsid w:val="007B7262"/>
    <w:rsid w:val="007B76A2"/>
    <w:rsid w:val="007B7D31"/>
    <w:rsid w:val="007C05B7"/>
    <w:rsid w:val="007C06C4"/>
    <w:rsid w:val="007C07D6"/>
    <w:rsid w:val="007C13B4"/>
    <w:rsid w:val="007C13D9"/>
    <w:rsid w:val="007C224D"/>
    <w:rsid w:val="007C28FB"/>
    <w:rsid w:val="007C3097"/>
    <w:rsid w:val="007C3103"/>
    <w:rsid w:val="007C3A23"/>
    <w:rsid w:val="007C3B48"/>
    <w:rsid w:val="007C3DCE"/>
    <w:rsid w:val="007C40E8"/>
    <w:rsid w:val="007C57CD"/>
    <w:rsid w:val="007C6041"/>
    <w:rsid w:val="007C60C4"/>
    <w:rsid w:val="007C62C5"/>
    <w:rsid w:val="007C65B7"/>
    <w:rsid w:val="007C6839"/>
    <w:rsid w:val="007C6CFD"/>
    <w:rsid w:val="007C7188"/>
    <w:rsid w:val="007C7368"/>
    <w:rsid w:val="007C7AD1"/>
    <w:rsid w:val="007C7BB0"/>
    <w:rsid w:val="007C7BE3"/>
    <w:rsid w:val="007D08C0"/>
    <w:rsid w:val="007D11EA"/>
    <w:rsid w:val="007D1735"/>
    <w:rsid w:val="007D2212"/>
    <w:rsid w:val="007D291C"/>
    <w:rsid w:val="007D297F"/>
    <w:rsid w:val="007D3721"/>
    <w:rsid w:val="007D3845"/>
    <w:rsid w:val="007D3C97"/>
    <w:rsid w:val="007D4165"/>
    <w:rsid w:val="007D4421"/>
    <w:rsid w:val="007D4C8F"/>
    <w:rsid w:val="007D4D07"/>
    <w:rsid w:val="007D4EE8"/>
    <w:rsid w:val="007D57E4"/>
    <w:rsid w:val="007D57F8"/>
    <w:rsid w:val="007D5DCC"/>
    <w:rsid w:val="007D5FE3"/>
    <w:rsid w:val="007D664B"/>
    <w:rsid w:val="007D6752"/>
    <w:rsid w:val="007D68AB"/>
    <w:rsid w:val="007D69A3"/>
    <w:rsid w:val="007D6DD4"/>
    <w:rsid w:val="007D722F"/>
    <w:rsid w:val="007D72C0"/>
    <w:rsid w:val="007D74E3"/>
    <w:rsid w:val="007D7821"/>
    <w:rsid w:val="007E0499"/>
    <w:rsid w:val="007E072C"/>
    <w:rsid w:val="007E0D12"/>
    <w:rsid w:val="007E0D57"/>
    <w:rsid w:val="007E2185"/>
    <w:rsid w:val="007E2453"/>
    <w:rsid w:val="007E293F"/>
    <w:rsid w:val="007E3374"/>
    <w:rsid w:val="007E34E7"/>
    <w:rsid w:val="007E353F"/>
    <w:rsid w:val="007E368F"/>
    <w:rsid w:val="007E36FC"/>
    <w:rsid w:val="007E3778"/>
    <w:rsid w:val="007E39DA"/>
    <w:rsid w:val="007E3E58"/>
    <w:rsid w:val="007E4BCF"/>
    <w:rsid w:val="007E52CE"/>
    <w:rsid w:val="007E5399"/>
    <w:rsid w:val="007E573F"/>
    <w:rsid w:val="007E5BD9"/>
    <w:rsid w:val="007E5FCB"/>
    <w:rsid w:val="007E6922"/>
    <w:rsid w:val="007E6D4C"/>
    <w:rsid w:val="007E6E69"/>
    <w:rsid w:val="007E7022"/>
    <w:rsid w:val="007E704E"/>
    <w:rsid w:val="007E754A"/>
    <w:rsid w:val="007E75F2"/>
    <w:rsid w:val="007E7C4D"/>
    <w:rsid w:val="007E7FA2"/>
    <w:rsid w:val="007F011E"/>
    <w:rsid w:val="007F02F9"/>
    <w:rsid w:val="007F0424"/>
    <w:rsid w:val="007F08EC"/>
    <w:rsid w:val="007F090D"/>
    <w:rsid w:val="007F0A23"/>
    <w:rsid w:val="007F1006"/>
    <w:rsid w:val="007F2016"/>
    <w:rsid w:val="007F249F"/>
    <w:rsid w:val="007F33DA"/>
    <w:rsid w:val="007F3BD8"/>
    <w:rsid w:val="007F4608"/>
    <w:rsid w:val="007F46E1"/>
    <w:rsid w:val="007F494D"/>
    <w:rsid w:val="007F5687"/>
    <w:rsid w:val="007F570A"/>
    <w:rsid w:val="007F5875"/>
    <w:rsid w:val="007F5DAE"/>
    <w:rsid w:val="007F6022"/>
    <w:rsid w:val="007F67C3"/>
    <w:rsid w:val="007F6A6E"/>
    <w:rsid w:val="007F6CCA"/>
    <w:rsid w:val="007F6D4B"/>
    <w:rsid w:val="007F6DE9"/>
    <w:rsid w:val="007F71F3"/>
    <w:rsid w:val="007F78E0"/>
    <w:rsid w:val="007F7D97"/>
    <w:rsid w:val="007F7DAE"/>
    <w:rsid w:val="008008AB"/>
    <w:rsid w:val="00800FF6"/>
    <w:rsid w:val="00801508"/>
    <w:rsid w:val="0080150B"/>
    <w:rsid w:val="008021A8"/>
    <w:rsid w:val="0080283A"/>
    <w:rsid w:val="00802B69"/>
    <w:rsid w:val="00802B8F"/>
    <w:rsid w:val="0080331B"/>
    <w:rsid w:val="0080347C"/>
    <w:rsid w:val="008035FE"/>
    <w:rsid w:val="00803668"/>
    <w:rsid w:val="00803723"/>
    <w:rsid w:val="00803AC2"/>
    <w:rsid w:val="00803E84"/>
    <w:rsid w:val="00803F02"/>
    <w:rsid w:val="008042F2"/>
    <w:rsid w:val="00804328"/>
    <w:rsid w:val="008047F6"/>
    <w:rsid w:val="00804B67"/>
    <w:rsid w:val="00804D1C"/>
    <w:rsid w:val="0080545B"/>
    <w:rsid w:val="00805656"/>
    <w:rsid w:val="008057B0"/>
    <w:rsid w:val="00805D55"/>
    <w:rsid w:val="00805F3D"/>
    <w:rsid w:val="0080660E"/>
    <w:rsid w:val="00806CD9"/>
    <w:rsid w:val="00807919"/>
    <w:rsid w:val="008079C7"/>
    <w:rsid w:val="00807BA7"/>
    <w:rsid w:val="00807D6E"/>
    <w:rsid w:val="00807E88"/>
    <w:rsid w:val="00807F67"/>
    <w:rsid w:val="00807FB3"/>
    <w:rsid w:val="0081034B"/>
    <w:rsid w:val="00810356"/>
    <w:rsid w:val="0081063E"/>
    <w:rsid w:val="00810CCE"/>
    <w:rsid w:val="00810F9B"/>
    <w:rsid w:val="008115F5"/>
    <w:rsid w:val="008117ED"/>
    <w:rsid w:val="00811D5F"/>
    <w:rsid w:val="00811EC5"/>
    <w:rsid w:val="00811F93"/>
    <w:rsid w:val="008121BD"/>
    <w:rsid w:val="008121DD"/>
    <w:rsid w:val="00812492"/>
    <w:rsid w:val="0081282D"/>
    <w:rsid w:val="00813052"/>
    <w:rsid w:val="0081328F"/>
    <w:rsid w:val="008137FA"/>
    <w:rsid w:val="00813DF6"/>
    <w:rsid w:val="008140D2"/>
    <w:rsid w:val="008141F8"/>
    <w:rsid w:val="008143A0"/>
    <w:rsid w:val="00814ACB"/>
    <w:rsid w:val="00815014"/>
    <w:rsid w:val="008150AC"/>
    <w:rsid w:val="00815416"/>
    <w:rsid w:val="008159A2"/>
    <w:rsid w:val="00815D1B"/>
    <w:rsid w:val="00815E5F"/>
    <w:rsid w:val="00815FC0"/>
    <w:rsid w:val="00816850"/>
    <w:rsid w:val="0081740A"/>
    <w:rsid w:val="0081763A"/>
    <w:rsid w:val="0081782B"/>
    <w:rsid w:val="00817B2A"/>
    <w:rsid w:val="00817C74"/>
    <w:rsid w:val="00820142"/>
    <w:rsid w:val="008204C1"/>
    <w:rsid w:val="00820D1C"/>
    <w:rsid w:val="008210A7"/>
    <w:rsid w:val="0082209A"/>
    <w:rsid w:val="00822392"/>
    <w:rsid w:val="0082239F"/>
    <w:rsid w:val="008226EB"/>
    <w:rsid w:val="00822F82"/>
    <w:rsid w:val="00823180"/>
    <w:rsid w:val="008233AF"/>
    <w:rsid w:val="0082342A"/>
    <w:rsid w:val="0082350B"/>
    <w:rsid w:val="00823602"/>
    <w:rsid w:val="00823BCC"/>
    <w:rsid w:val="0082477D"/>
    <w:rsid w:val="008248CF"/>
    <w:rsid w:val="00824ACA"/>
    <w:rsid w:val="00824AEF"/>
    <w:rsid w:val="00825672"/>
    <w:rsid w:val="00825C9C"/>
    <w:rsid w:val="00826365"/>
    <w:rsid w:val="008265A8"/>
    <w:rsid w:val="00826A20"/>
    <w:rsid w:val="00826D34"/>
    <w:rsid w:val="00826D97"/>
    <w:rsid w:val="008273DB"/>
    <w:rsid w:val="0082746B"/>
    <w:rsid w:val="00827DCA"/>
    <w:rsid w:val="00830117"/>
    <w:rsid w:val="00830486"/>
    <w:rsid w:val="008306EC"/>
    <w:rsid w:val="00830864"/>
    <w:rsid w:val="00830CC7"/>
    <w:rsid w:val="00830D5B"/>
    <w:rsid w:val="00830ED4"/>
    <w:rsid w:val="008310FC"/>
    <w:rsid w:val="008312D0"/>
    <w:rsid w:val="00831527"/>
    <w:rsid w:val="00831D6B"/>
    <w:rsid w:val="00831F30"/>
    <w:rsid w:val="00831F69"/>
    <w:rsid w:val="00832066"/>
    <w:rsid w:val="008320BE"/>
    <w:rsid w:val="00832344"/>
    <w:rsid w:val="00832C48"/>
    <w:rsid w:val="008332AB"/>
    <w:rsid w:val="00833480"/>
    <w:rsid w:val="0083352A"/>
    <w:rsid w:val="008339B4"/>
    <w:rsid w:val="00833AB8"/>
    <w:rsid w:val="00833C46"/>
    <w:rsid w:val="00833CB7"/>
    <w:rsid w:val="00833E76"/>
    <w:rsid w:val="00833E93"/>
    <w:rsid w:val="00834595"/>
    <w:rsid w:val="00834747"/>
    <w:rsid w:val="00834920"/>
    <w:rsid w:val="00834B7B"/>
    <w:rsid w:val="00835501"/>
    <w:rsid w:val="00835F38"/>
    <w:rsid w:val="00836261"/>
    <w:rsid w:val="0083631C"/>
    <w:rsid w:val="00837C9C"/>
    <w:rsid w:val="00840248"/>
    <w:rsid w:val="0084035A"/>
    <w:rsid w:val="00840A59"/>
    <w:rsid w:val="0084139A"/>
    <w:rsid w:val="00841436"/>
    <w:rsid w:val="008415E7"/>
    <w:rsid w:val="008421AB"/>
    <w:rsid w:val="00842CD6"/>
    <w:rsid w:val="00843AFF"/>
    <w:rsid w:val="00843C24"/>
    <w:rsid w:val="00844E3F"/>
    <w:rsid w:val="00845096"/>
    <w:rsid w:val="00845172"/>
    <w:rsid w:val="0084569B"/>
    <w:rsid w:val="00845AB0"/>
    <w:rsid w:val="00846192"/>
    <w:rsid w:val="00846786"/>
    <w:rsid w:val="00847066"/>
    <w:rsid w:val="0084713A"/>
    <w:rsid w:val="0084731F"/>
    <w:rsid w:val="00847B4E"/>
    <w:rsid w:val="00847C04"/>
    <w:rsid w:val="00847DC7"/>
    <w:rsid w:val="00850364"/>
    <w:rsid w:val="00850400"/>
    <w:rsid w:val="00850D93"/>
    <w:rsid w:val="008522E8"/>
    <w:rsid w:val="0085291E"/>
    <w:rsid w:val="00852CCF"/>
    <w:rsid w:val="008536B5"/>
    <w:rsid w:val="00853CDB"/>
    <w:rsid w:val="00853CEB"/>
    <w:rsid w:val="00853FAB"/>
    <w:rsid w:val="0085470A"/>
    <w:rsid w:val="00854805"/>
    <w:rsid w:val="008549CD"/>
    <w:rsid w:val="00854A10"/>
    <w:rsid w:val="00854D4E"/>
    <w:rsid w:val="008558EE"/>
    <w:rsid w:val="0085682E"/>
    <w:rsid w:val="00857561"/>
    <w:rsid w:val="00857CB9"/>
    <w:rsid w:val="0086060A"/>
    <w:rsid w:val="008607EB"/>
    <w:rsid w:val="008608E0"/>
    <w:rsid w:val="00860953"/>
    <w:rsid w:val="00860D38"/>
    <w:rsid w:val="0086108A"/>
    <w:rsid w:val="0086113B"/>
    <w:rsid w:val="00861C57"/>
    <w:rsid w:val="00861D6F"/>
    <w:rsid w:val="0086206B"/>
    <w:rsid w:val="00862398"/>
    <w:rsid w:val="0086271E"/>
    <w:rsid w:val="00862725"/>
    <w:rsid w:val="00862E76"/>
    <w:rsid w:val="00862FC8"/>
    <w:rsid w:val="008630D8"/>
    <w:rsid w:val="008632F1"/>
    <w:rsid w:val="0086366C"/>
    <w:rsid w:val="00863A79"/>
    <w:rsid w:val="00863AB9"/>
    <w:rsid w:val="00864102"/>
    <w:rsid w:val="00864146"/>
    <w:rsid w:val="00864B5D"/>
    <w:rsid w:val="00864F30"/>
    <w:rsid w:val="00864F65"/>
    <w:rsid w:val="00865167"/>
    <w:rsid w:val="0086537E"/>
    <w:rsid w:val="0086568A"/>
    <w:rsid w:val="00865988"/>
    <w:rsid w:val="00866420"/>
    <w:rsid w:val="00866512"/>
    <w:rsid w:val="008665D7"/>
    <w:rsid w:val="008667CE"/>
    <w:rsid w:val="008669CD"/>
    <w:rsid w:val="00866F90"/>
    <w:rsid w:val="0086730B"/>
    <w:rsid w:val="00867360"/>
    <w:rsid w:val="00867625"/>
    <w:rsid w:val="0086779F"/>
    <w:rsid w:val="00867A3D"/>
    <w:rsid w:val="00867EF3"/>
    <w:rsid w:val="0087069D"/>
    <w:rsid w:val="00870BD7"/>
    <w:rsid w:val="00871717"/>
    <w:rsid w:val="00871D4A"/>
    <w:rsid w:val="0087246C"/>
    <w:rsid w:val="00872617"/>
    <w:rsid w:val="00872A4D"/>
    <w:rsid w:val="00873750"/>
    <w:rsid w:val="00873A8A"/>
    <w:rsid w:val="00873B57"/>
    <w:rsid w:val="00873E89"/>
    <w:rsid w:val="0087413B"/>
    <w:rsid w:val="0087419D"/>
    <w:rsid w:val="0087448B"/>
    <w:rsid w:val="00874560"/>
    <w:rsid w:val="00874840"/>
    <w:rsid w:val="00875944"/>
    <w:rsid w:val="00875963"/>
    <w:rsid w:val="00875A53"/>
    <w:rsid w:val="00875BC3"/>
    <w:rsid w:val="008760FB"/>
    <w:rsid w:val="00876AE7"/>
    <w:rsid w:val="008770FA"/>
    <w:rsid w:val="0087712C"/>
    <w:rsid w:val="008779A6"/>
    <w:rsid w:val="00877BF1"/>
    <w:rsid w:val="00877F18"/>
    <w:rsid w:val="00880464"/>
    <w:rsid w:val="00880729"/>
    <w:rsid w:val="00880AFB"/>
    <w:rsid w:val="00880D08"/>
    <w:rsid w:val="00880F08"/>
    <w:rsid w:val="00880FDB"/>
    <w:rsid w:val="0088116B"/>
    <w:rsid w:val="008814B3"/>
    <w:rsid w:val="008816A4"/>
    <w:rsid w:val="00881771"/>
    <w:rsid w:val="00881867"/>
    <w:rsid w:val="00881BAF"/>
    <w:rsid w:val="00881EA9"/>
    <w:rsid w:val="008821A1"/>
    <w:rsid w:val="0088230C"/>
    <w:rsid w:val="008825D0"/>
    <w:rsid w:val="00882C3E"/>
    <w:rsid w:val="00882F92"/>
    <w:rsid w:val="00883126"/>
    <w:rsid w:val="0088344B"/>
    <w:rsid w:val="00883548"/>
    <w:rsid w:val="00883571"/>
    <w:rsid w:val="00883744"/>
    <w:rsid w:val="008837FC"/>
    <w:rsid w:val="00883854"/>
    <w:rsid w:val="00883C75"/>
    <w:rsid w:val="008841CE"/>
    <w:rsid w:val="0088422F"/>
    <w:rsid w:val="008842F7"/>
    <w:rsid w:val="008846D6"/>
    <w:rsid w:val="00884C20"/>
    <w:rsid w:val="00884F65"/>
    <w:rsid w:val="0088506F"/>
    <w:rsid w:val="0088519E"/>
    <w:rsid w:val="00885305"/>
    <w:rsid w:val="00885B8D"/>
    <w:rsid w:val="00885BE6"/>
    <w:rsid w:val="00885E36"/>
    <w:rsid w:val="00885F65"/>
    <w:rsid w:val="0088640F"/>
    <w:rsid w:val="00886CC6"/>
    <w:rsid w:val="00886D7E"/>
    <w:rsid w:val="00886FCE"/>
    <w:rsid w:val="008870AE"/>
    <w:rsid w:val="00887539"/>
    <w:rsid w:val="00887D4C"/>
    <w:rsid w:val="008902F2"/>
    <w:rsid w:val="008903B9"/>
    <w:rsid w:val="008909E3"/>
    <w:rsid w:val="00890DAC"/>
    <w:rsid w:val="00891582"/>
    <w:rsid w:val="00891739"/>
    <w:rsid w:val="00892523"/>
    <w:rsid w:val="00892CE1"/>
    <w:rsid w:val="0089308D"/>
    <w:rsid w:val="00893BD1"/>
    <w:rsid w:val="00894061"/>
    <w:rsid w:val="008946FB"/>
    <w:rsid w:val="00894CD0"/>
    <w:rsid w:val="00894E0B"/>
    <w:rsid w:val="0089561B"/>
    <w:rsid w:val="0089563A"/>
    <w:rsid w:val="0089717B"/>
    <w:rsid w:val="00897B91"/>
    <w:rsid w:val="00897F0A"/>
    <w:rsid w:val="008A0027"/>
    <w:rsid w:val="008A013A"/>
    <w:rsid w:val="008A118F"/>
    <w:rsid w:val="008A16BC"/>
    <w:rsid w:val="008A23BA"/>
    <w:rsid w:val="008A392B"/>
    <w:rsid w:val="008A3AAC"/>
    <w:rsid w:val="008A3C37"/>
    <w:rsid w:val="008A40A2"/>
    <w:rsid w:val="008A4250"/>
    <w:rsid w:val="008A4658"/>
    <w:rsid w:val="008A4A6F"/>
    <w:rsid w:val="008A4AAD"/>
    <w:rsid w:val="008A4EEE"/>
    <w:rsid w:val="008A4F8F"/>
    <w:rsid w:val="008A5067"/>
    <w:rsid w:val="008A5288"/>
    <w:rsid w:val="008A58AE"/>
    <w:rsid w:val="008A5D7A"/>
    <w:rsid w:val="008A5FFA"/>
    <w:rsid w:val="008A62FC"/>
    <w:rsid w:val="008A645F"/>
    <w:rsid w:val="008A65B5"/>
    <w:rsid w:val="008A6B43"/>
    <w:rsid w:val="008A7055"/>
    <w:rsid w:val="008A76A0"/>
    <w:rsid w:val="008B0556"/>
    <w:rsid w:val="008B0561"/>
    <w:rsid w:val="008B0569"/>
    <w:rsid w:val="008B1870"/>
    <w:rsid w:val="008B18E1"/>
    <w:rsid w:val="008B1B23"/>
    <w:rsid w:val="008B2484"/>
    <w:rsid w:val="008B26F9"/>
    <w:rsid w:val="008B27E7"/>
    <w:rsid w:val="008B389D"/>
    <w:rsid w:val="008B395F"/>
    <w:rsid w:val="008B3A35"/>
    <w:rsid w:val="008B4164"/>
    <w:rsid w:val="008B4671"/>
    <w:rsid w:val="008B4CCA"/>
    <w:rsid w:val="008B4DC1"/>
    <w:rsid w:val="008B513F"/>
    <w:rsid w:val="008B5165"/>
    <w:rsid w:val="008B51FA"/>
    <w:rsid w:val="008B5710"/>
    <w:rsid w:val="008B6726"/>
    <w:rsid w:val="008B6F3C"/>
    <w:rsid w:val="008B6F73"/>
    <w:rsid w:val="008B6FAB"/>
    <w:rsid w:val="008B71D2"/>
    <w:rsid w:val="008B7467"/>
    <w:rsid w:val="008B7B34"/>
    <w:rsid w:val="008B7FF6"/>
    <w:rsid w:val="008C0067"/>
    <w:rsid w:val="008C09C9"/>
    <w:rsid w:val="008C0A96"/>
    <w:rsid w:val="008C13AD"/>
    <w:rsid w:val="008C14B6"/>
    <w:rsid w:val="008C1679"/>
    <w:rsid w:val="008C167D"/>
    <w:rsid w:val="008C1816"/>
    <w:rsid w:val="008C1990"/>
    <w:rsid w:val="008C2375"/>
    <w:rsid w:val="008C2512"/>
    <w:rsid w:val="008C26F1"/>
    <w:rsid w:val="008C2BD9"/>
    <w:rsid w:val="008C2DD1"/>
    <w:rsid w:val="008C2F68"/>
    <w:rsid w:val="008C3325"/>
    <w:rsid w:val="008C34AE"/>
    <w:rsid w:val="008C38F0"/>
    <w:rsid w:val="008C499F"/>
    <w:rsid w:val="008C49DF"/>
    <w:rsid w:val="008C4FF1"/>
    <w:rsid w:val="008C5E2E"/>
    <w:rsid w:val="008C5E90"/>
    <w:rsid w:val="008C6024"/>
    <w:rsid w:val="008C68E6"/>
    <w:rsid w:val="008C6B43"/>
    <w:rsid w:val="008C6F19"/>
    <w:rsid w:val="008C7B7E"/>
    <w:rsid w:val="008C7D88"/>
    <w:rsid w:val="008C7E2F"/>
    <w:rsid w:val="008D0988"/>
    <w:rsid w:val="008D114C"/>
    <w:rsid w:val="008D2351"/>
    <w:rsid w:val="008D2374"/>
    <w:rsid w:val="008D28CC"/>
    <w:rsid w:val="008D2AAD"/>
    <w:rsid w:val="008D2CBC"/>
    <w:rsid w:val="008D3061"/>
    <w:rsid w:val="008D30DA"/>
    <w:rsid w:val="008D33CC"/>
    <w:rsid w:val="008D364B"/>
    <w:rsid w:val="008D3C6F"/>
    <w:rsid w:val="008D3D6A"/>
    <w:rsid w:val="008D4E5A"/>
    <w:rsid w:val="008D515D"/>
    <w:rsid w:val="008D5336"/>
    <w:rsid w:val="008D59BE"/>
    <w:rsid w:val="008D6482"/>
    <w:rsid w:val="008D65E7"/>
    <w:rsid w:val="008D6C54"/>
    <w:rsid w:val="008D6C64"/>
    <w:rsid w:val="008D6E21"/>
    <w:rsid w:val="008D6FF6"/>
    <w:rsid w:val="008D70B3"/>
    <w:rsid w:val="008D739E"/>
    <w:rsid w:val="008D762B"/>
    <w:rsid w:val="008D7980"/>
    <w:rsid w:val="008D7C73"/>
    <w:rsid w:val="008E0071"/>
    <w:rsid w:val="008E00EA"/>
    <w:rsid w:val="008E031A"/>
    <w:rsid w:val="008E032C"/>
    <w:rsid w:val="008E0424"/>
    <w:rsid w:val="008E06C7"/>
    <w:rsid w:val="008E0786"/>
    <w:rsid w:val="008E0927"/>
    <w:rsid w:val="008E0B28"/>
    <w:rsid w:val="008E0F50"/>
    <w:rsid w:val="008E155C"/>
    <w:rsid w:val="008E1B01"/>
    <w:rsid w:val="008E1B13"/>
    <w:rsid w:val="008E1D8D"/>
    <w:rsid w:val="008E1E85"/>
    <w:rsid w:val="008E2CF2"/>
    <w:rsid w:val="008E3236"/>
    <w:rsid w:val="008E32C8"/>
    <w:rsid w:val="008E32D3"/>
    <w:rsid w:val="008E3403"/>
    <w:rsid w:val="008E343D"/>
    <w:rsid w:val="008E3887"/>
    <w:rsid w:val="008E3AE4"/>
    <w:rsid w:val="008E3BED"/>
    <w:rsid w:val="008E3DB2"/>
    <w:rsid w:val="008E404D"/>
    <w:rsid w:val="008E4695"/>
    <w:rsid w:val="008E4F01"/>
    <w:rsid w:val="008E5386"/>
    <w:rsid w:val="008E5417"/>
    <w:rsid w:val="008E54C9"/>
    <w:rsid w:val="008E58AC"/>
    <w:rsid w:val="008E59E2"/>
    <w:rsid w:val="008E6207"/>
    <w:rsid w:val="008E65FE"/>
    <w:rsid w:val="008E6EE7"/>
    <w:rsid w:val="008E7301"/>
    <w:rsid w:val="008E77E1"/>
    <w:rsid w:val="008E7E68"/>
    <w:rsid w:val="008F0386"/>
    <w:rsid w:val="008F1133"/>
    <w:rsid w:val="008F15AF"/>
    <w:rsid w:val="008F1CB9"/>
    <w:rsid w:val="008F232D"/>
    <w:rsid w:val="008F247C"/>
    <w:rsid w:val="008F2E53"/>
    <w:rsid w:val="008F34F5"/>
    <w:rsid w:val="008F3A80"/>
    <w:rsid w:val="008F4008"/>
    <w:rsid w:val="008F4131"/>
    <w:rsid w:val="008F435E"/>
    <w:rsid w:val="008F49C9"/>
    <w:rsid w:val="008F4C57"/>
    <w:rsid w:val="008F5638"/>
    <w:rsid w:val="008F5758"/>
    <w:rsid w:val="008F5A1D"/>
    <w:rsid w:val="008F5B26"/>
    <w:rsid w:val="008F5FCE"/>
    <w:rsid w:val="008F610D"/>
    <w:rsid w:val="008F6485"/>
    <w:rsid w:val="008F713F"/>
    <w:rsid w:val="008F71F6"/>
    <w:rsid w:val="008F7204"/>
    <w:rsid w:val="008F7585"/>
    <w:rsid w:val="00900206"/>
    <w:rsid w:val="009004FE"/>
    <w:rsid w:val="009007E2"/>
    <w:rsid w:val="00900C9F"/>
    <w:rsid w:val="00901040"/>
    <w:rsid w:val="0090127E"/>
    <w:rsid w:val="00901350"/>
    <w:rsid w:val="00901D06"/>
    <w:rsid w:val="00901FEA"/>
    <w:rsid w:val="00902144"/>
    <w:rsid w:val="009022E0"/>
    <w:rsid w:val="00902385"/>
    <w:rsid w:val="009025DB"/>
    <w:rsid w:val="009026DE"/>
    <w:rsid w:val="00902EE6"/>
    <w:rsid w:val="009031E7"/>
    <w:rsid w:val="00903438"/>
    <w:rsid w:val="00903449"/>
    <w:rsid w:val="00903663"/>
    <w:rsid w:val="00903C9F"/>
    <w:rsid w:val="0090437D"/>
    <w:rsid w:val="009045A3"/>
    <w:rsid w:val="00904843"/>
    <w:rsid w:val="009049C0"/>
    <w:rsid w:val="00904AAC"/>
    <w:rsid w:val="00904C9E"/>
    <w:rsid w:val="00904F0C"/>
    <w:rsid w:val="009050C8"/>
    <w:rsid w:val="00905195"/>
    <w:rsid w:val="00905995"/>
    <w:rsid w:val="00905B3B"/>
    <w:rsid w:val="00905D65"/>
    <w:rsid w:val="00906227"/>
    <w:rsid w:val="009066F9"/>
    <w:rsid w:val="00906CB2"/>
    <w:rsid w:val="00906EC1"/>
    <w:rsid w:val="009077EE"/>
    <w:rsid w:val="00910875"/>
    <w:rsid w:val="00910EE7"/>
    <w:rsid w:val="0091109E"/>
    <w:rsid w:val="009113E0"/>
    <w:rsid w:val="009114D9"/>
    <w:rsid w:val="00911862"/>
    <w:rsid w:val="00911C59"/>
    <w:rsid w:val="00911E31"/>
    <w:rsid w:val="00911EC7"/>
    <w:rsid w:val="00911EE7"/>
    <w:rsid w:val="00911FDD"/>
    <w:rsid w:val="00912746"/>
    <w:rsid w:val="00912D01"/>
    <w:rsid w:val="00913C00"/>
    <w:rsid w:val="009146A4"/>
    <w:rsid w:val="00914B96"/>
    <w:rsid w:val="009155CA"/>
    <w:rsid w:val="00915933"/>
    <w:rsid w:val="0091598E"/>
    <w:rsid w:val="00915D96"/>
    <w:rsid w:val="00915FC3"/>
    <w:rsid w:val="00915FD4"/>
    <w:rsid w:val="0091620D"/>
    <w:rsid w:val="00916A9A"/>
    <w:rsid w:val="00916EF6"/>
    <w:rsid w:val="009176CF"/>
    <w:rsid w:val="009177AD"/>
    <w:rsid w:val="009178E4"/>
    <w:rsid w:val="009179A0"/>
    <w:rsid w:val="00920703"/>
    <w:rsid w:val="00920767"/>
    <w:rsid w:val="00921021"/>
    <w:rsid w:val="00921950"/>
    <w:rsid w:val="00922243"/>
    <w:rsid w:val="009227B9"/>
    <w:rsid w:val="00922940"/>
    <w:rsid w:val="00922B8D"/>
    <w:rsid w:val="00923CBC"/>
    <w:rsid w:val="009247D2"/>
    <w:rsid w:val="0092489F"/>
    <w:rsid w:val="00924D55"/>
    <w:rsid w:val="00924F45"/>
    <w:rsid w:val="00925046"/>
    <w:rsid w:val="00925250"/>
    <w:rsid w:val="00925429"/>
    <w:rsid w:val="00926A26"/>
    <w:rsid w:val="0092728B"/>
    <w:rsid w:val="009274D2"/>
    <w:rsid w:val="00927613"/>
    <w:rsid w:val="0092782B"/>
    <w:rsid w:val="00927935"/>
    <w:rsid w:val="00927B2C"/>
    <w:rsid w:val="00927E30"/>
    <w:rsid w:val="00930A06"/>
    <w:rsid w:val="00930E49"/>
    <w:rsid w:val="00930E7F"/>
    <w:rsid w:val="00931181"/>
    <w:rsid w:val="0093163C"/>
    <w:rsid w:val="009316DE"/>
    <w:rsid w:val="009316EB"/>
    <w:rsid w:val="00931C5F"/>
    <w:rsid w:val="009323D6"/>
    <w:rsid w:val="00932679"/>
    <w:rsid w:val="009328D3"/>
    <w:rsid w:val="00933AF8"/>
    <w:rsid w:val="00933D80"/>
    <w:rsid w:val="00933FB3"/>
    <w:rsid w:val="00934525"/>
    <w:rsid w:val="009345CC"/>
    <w:rsid w:val="00934FD8"/>
    <w:rsid w:val="00935309"/>
    <w:rsid w:val="00935C3C"/>
    <w:rsid w:val="00935FCF"/>
    <w:rsid w:val="00936164"/>
    <w:rsid w:val="00936659"/>
    <w:rsid w:val="009366AE"/>
    <w:rsid w:val="00936802"/>
    <w:rsid w:val="009368D1"/>
    <w:rsid w:val="00936D36"/>
    <w:rsid w:val="00937060"/>
    <w:rsid w:val="009371CF"/>
    <w:rsid w:val="0093730E"/>
    <w:rsid w:val="00937514"/>
    <w:rsid w:val="00937746"/>
    <w:rsid w:val="009379BF"/>
    <w:rsid w:val="00937AC5"/>
    <w:rsid w:val="00937CDD"/>
    <w:rsid w:val="00937E14"/>
    <w:rsid w:val="00937F1A"/>
    <w:rsid w:val="00940686"/>
    <w:rsid w:val="00940A62"/>
    <w:rsid w:val="00940B3A"/>
    <w:rsid w:val="00940BEF"/>
    <w:rsid w:val="00941327"/>
    <w:rsid w:val="009413B2"/>
    <w:rsid w:val="009418A9"/>
    <w:rsid w:val="00941D61"/>
    <w:rsid w:val="009424DB"/>
    <w:rsid w:val="0094275A"/>
    <w:rsid w:val="009427BC"/>
    <w:rsid w:val="00942927"/>
    <w:rsid w:val="00943139"/>
    <w:rsid w:val="009431DF"/>
    <w:rsid w:val="009434A2"/>
    <w:rsid w:val="00943812"/>
    <w:rsid w:val="0094394C"/>
    <w:rsid w:val="009442E3"/>
    <w:rsid w:val="009445E6"/>
    <w:rsid w:val="0094460B"/>
    <w:rsid w:val="009447FC"/>
    <w:rsid w:val="009460BC"/>
    <w:rsid w:val="0094668C"/>
    <w:rsid w:val="00946A3B"/>
    <w:rsid w:val="00946C0C"/>
    <w:rsid w:val="00947231"/>
    <w:rsid w:val="0094729A"/>
    <w:rsid w:val="00947342"/>
    <w:rsid w:val="00947849"/>
    <w:rsid w:val="00947BC0"/>
    <w:rsid w:val="0095025D"/>
    <w:rsid w:val="009505D1"/>
    <w:rsid w:val="00950614"/>
    <w:rsid w:val="00950D5A"/>
    <w:rsid w:val="009511F4"/>
    <w:rsid w:val="00951562"/>
    <w:rsid w:val="009525E6"/>
    <w:rsid w:val="009530EA"/>
    <w:rsid w:val="0095479E"/>
    <w:rsid w:val="009547BD"/>
    <w:rsid w:val="00954961"/>
    <w:rsid w:val="00954D27"/>
    <w:rsid w:val="00954E4B"/>
    <w:rsid w:val="009551D6"/>
    <w:rsid w:val="0095556F"/>
    <w:rsid w:val="009556CB"/>
    <w:rsid w:val="0095572C"/>
    <w:rsid w:val="00955873"/>
    <w:rsid w:val="00955963"/>
    <w:rsid w:val="00955B9D"/>
    <w:rsid w:val="00955BBD"/>
    <w:rsid w:val="00955E0C"/>
    <w:rsid w:val="00955EA0"/>
    <w:rsid w:val="00955F8E"/>
    <w:rsid w:val="0095619A"/>
    <w:rsid w:val="009565D6"/>
    <w:rsid w:val="00956F33"/>
    <w:rsid w:val="00957039"/>
    <w:rsid w:val="009571BD"/>
    <w:rsid w:val="0095749A"/>
    <w:rsid w:val="00957542"/>
    <w:rsid w:val="0095796E"/>
    <w:rsid w:val="009607B1"/>
    <w:rsid w:val="00960CD4"/>
    <w:rsid w:val="00960E06"/>
    <w:rsid w:val="00960FAB"/>
    <w:rsid w:val="009612C8"/>
    <w:rsid w:val="009614BB"/>
    <w:rsid w:val="009618F3"/>
    <w:rsid w:val="00961A44"/>
    <w:rsid w:val="00961E32"/>
    <w:rsid w:val="009622CE"/>
    <w:rsid w:val="0096235F"/>
    <w:rsid w:val="009628B4"/>
    <w:rsid w:val="00962953"/>
    <w:rsid w:val="00963751"/>
    <w:rsid w:val="00963916"/>
    <w:rsid w:val="00963DBE"/>
    <w:rsid w:val="00963F15"/>
    <w:rsid w:val="009641DC"/>
    <w:rsid w:val="0096462B"/>
    <w:rsid w:val="00964E76"/>
    <w:rsid w:val="009650EB"/>
    <w:rsid w:val="009653C3"/>
    <w:rsid w:val="00965866"/>
    <w:rsid w:val="00965944"/>
    <w:rsid w:val="00966102"/>
    <w:rsid w:val="0096627F"/>
    <w:rsid w:val="00966524"/>
    <w:rsid w:val="00966803"/>
    <w:rsid w:val="00966DED"/>
    <w:rsid w:val="0096766B"/>
    <w:rsid w:val="009677B0"/>
    <w:rsid w:val="0096781D"/>
    <w:rsid w:val="009678C9"/>
    <w:rsid w:val="00967E9E"/>
    <w:rsid w:val="009706C4"/>
    <w:rsid w:val="0097086A"/>
    <w:rsid w:val="009711BF"/>
    <w:rsid w:val="00971459"/>
    <w:rsid w:val="00971638"/>
    <w:rsid w:val="00971748"/>
    <w:rsid w:val="009719BB"/>
    <w:rsid w:val="00971D1D"/>
    <w:rsid w:val="00971DAB"/>
    <w:rsid w:val="00971E52"/>
    <w:rsid w:val="00971E95"/>
    <w:rsid w:val="00971F26"/>
    <w:rsid w:val="009720DE"/>
    <w:rsid w:val="00972C8F"/>
    <w:rsid w:val="00972FBE"/>
    <w:rsid w:val="009730FE"/>
    <w:rsid w:val="009738E9"/>
    <w:rsid w:val="00973A94"/>
    <w:rsid w:val="00973D0C"/>
    <w:rsid w:val="00974A12"/>
    <w:rsid w:val="00975070"/>
    <w:rsid w:val="00975559"/>
    <w:rsid w:val="00975D37"/>
    <w:rsid w:val="00976B98"/>
    <w:rsid w:val="00977103"/>
    <w:rsid w:val="0097744E"/>
    <w:rsid w:val="00977547"/>
    <w:rsid w:val="00977776"/>
    <w:rsid w:val="009777AD"/>
    <w:rsid w:val="00977813"/>
    <w:rsid w:val="00980718"/>
    <w:rsid w:val="009817A0"/>
    <w:rsid w:val="00981C1F"/>
    <w:rsid w:val="0098253B"/>
    <w:rsid w:val="00983656"/>
    <w:rsid w:val="0098377F"/>
    <w:rsid w:val="00983805"/>
    <w:rsid w:val="0098383D"/>
    <w:rsid w:val="00984499"/>
    <w:rsid w:val="00984553"/>
    <w:rsid w:val="009845C2"/>
    <w:rsid w:val="0098481D"/>
    <w:rsid w:val="00984CD7"/>
    <w:rsid w:val="0098560C"/>
    <w:rsid w:val="0098564D"/>
    <w:rsid w:val="009859C6"/>
    <w:rsid w:val="00985A3B"/>
    <w:rsid w:val="0098604F"/>
    <w:rsid w:val="0098610B"/>
    <w:rsid w:val="00986527"/>
    <w:rsid w:val="00986AE7"/>
    <w:rsid w:val="00986E1B"/>
    <w:rsid w:val="00987295"/>
    <w:rsid w:val="0098738A"/>
    <w:rsid w:val="0098772A"/>
    <w:rsid w:val="00987C20"/>
    <w:rsid w:val="00990573"/>
    <w:rsid w:val="0099079D"/>
    <w:rsid w:val="00990C10"/>
    <w:rsid w:val="00990CE7"/>
    <w:rsid w:val="00990D04"/>
    <w:rsid w:val="00991013"/>
    <w:rsid w:val="00991989"/>
    <w:rsid w:val="00992595"/>
    <w:rsid w:val="009926D8"/>
    <w:rsid w:val="009929DE"/>
    <w:rsid w:val="00992D5C"/>
    <w:rsid w:val="00992ECD"/>
    <w:rsid w:val="00993CD2"/>
    <w:rsid w:val="00993DDE"/>
    <w:rsid w:val="00994033"/>
    <w:rsid w:val="009941E9"/>
    <w:rsid w:val="0099457B"/>
    <w:rsid w:val="009949A9"/>
    <w:rsid w:val="009950EE"/>
    <w:rsid w:val="0099574F"/>
    <w:rsid w:val="0099581F"/>
    <w:rsid w:val="00995A38"/>
    <w:rsid w:val="00995DB6"/>
    <w:rsid w:val="00995E82"/>
    <w:rsid w:val="00996B55"/>
    <w:rsid w:val="00996EE9"/>
    <w:rsid w:val="00997008"/>
    <w:rsid w:val="00997474"/>
    <w:rsid w:val="00997C5F"/>
    <w:rsid w:val="009A0AA7"/>
    <w:rsid w:val="009A1431"/>
    <w:rsid w:val="009A1AFE"/>
    <w:rsid w:val="009A232B"/>
    <w:rsid w:val="009A2638"/>
    <w:rsid w:val="009A28FA"/>
    <w:rsid w:val="009A2A91"/>
    <w:rsid w:val="009A2F85"/>
    <w:rsid w:val="009A300F"/>
    <w:rsid w:val="009A3D0F"/>
    <w:rsid w:val="009A3EE6"/>
    <w:rsid w:val="009A460A"/>
    <w:rsid w:val="009A4718"/>
    <w:rsid w:val="009A4ED5"/>
    <w:rsid w:val="009A5228"/>
    <w:rsid w:val="009A55D4"/>
    <w:rsid w:val="009A5B4E"/>
    <w:rsid w:val="009A5B86"/>
    <w:rsid w:val="009A6083"/>
    <w:rsid w:val="009A6976"/>
    <w:rsid w:val="009A7A18"/>
    <w:rsid w:val="009A7F8C"/>
    <w:rsid w:val="009B07BC"/>
    <w:rsid w:val="009B08CE"/>
    <w:rsid w:val="009B3027"/>
    <w:rsid w:val="009B333F"/>
    <w:rsid w:val="009B4031"/>
    <w:rsid w:val="009B4057"/>
    <w:rsid w:val="009B4355"/>
    <w:rsid w:val="009B48B9"/>
    <w:rsid w:val="009B4EE6"/>
    <w:rsid w:val="009B583D"/>
    <w:rsid w:val="009B5E2B"/>
    <w:rsid w:val="009B7093"/>
    <w:rsid w:val="009C0006"/>
    <w:rsid w:val="009C00EA"/>
    <w:rsid w:val="009C01F0"/>
    <w:rsid w:val="009C024B"/>
    <w:rsid w:val="009C0955"/>
    <w:rsid w:val="009C0D42"/>
    <w:rsid w:val="009C0E2C"/>
    <w:rsid w:val="009C1109"/>
    <w:rsid w:val="009C11E2"/>
    <w:rsid w:val="009C147A"/>
    <w:rsid w:val="009C15FD"/>
    <w:rsid w:val="009C2023"/>
    <w:rsid w:val="009C2058"/>
    <w:rsid w:val="009C279D"/>
    <w:rsid w:val="009C31F2"/>
    <w:rsid w:val="009C33B8"/>
    <w:rsid w:val="009C36F0"/>
    <w:rsid w:val="009C4558"/>
    <w:rsid w:val="009C5798"/>
    <w:rsid w:val="009C5AFD"/>
    <w:rsid w:val="009C5E5C"/>
    <w:rsid w:val="009C6122"/>
    <w:rsid w:val="009C62FB"/>
    <w:rsid w:val="009C6BF7"/>
    <w:rsid w:val="009C6F70"/>
    <w:rsid w:val="009C6FDD"/>
    <w:rsid w:val="009C6FEB"/>
    <w:rsid w:val="009C7278"/>
    <w:rsid w:val="009C7E33"/>
    <w:rsid w:val="009D0026"/>
    <w:rsid w:val="009D0782"/>
    <w:rsid w:val="009D08B5"/>
    <w:rsid w:val="009D0A15"/>
    <w:rsid w:val="009D0DB4"/>
    <w:rsid w:val="009D165E"/>
    <w:rsid w:val="009D17FA"/>
    <w:rsid w:val="009D1881"/>
    <w:rsid w:val="009D1952"/>
    <w:rsid w:val="009D1AE6"/>
    <w:rsid w:val="009D1EAF"/>
    <w:rsid w:val="009D2037"/>
    <w:rsid w:val="009D203E"/>
    <w:rsid w:val="009D2B5A"/>
    <w:rsid w:val="009D2F94"/>
    <w:rsid w:val="009D3F67"/>
    <w:rsid w:val="009D408C"/>
    <w:rsid w:val="009D4515"/>
    <w:rsid w:val="009D4633"/>
    <w:rsid w:val="009D4AF0"/>
    <w:rsid w:val="009D55D2"/>
    <w:rsid w:val="009D5C91"/>
    <w:rsid w:val="009D6425"/>
    <w:rsid w:val="009D6541"/>
    <w:rsid w:val="009D69FB"/>
    <w:rsid w:val="009D6C00"/>
    <w:rsid w:val="009D6F91"/>
    <w:rsid w:val="009D7133"/>
    <w:rsid w:val="009D7710"/>
    <w:rsid w:val="009D7970"/>
    <w:rsid w:val="009D7E1A"/>
    <w:rsid w:val="009D7E54"/>
    <w:rsid w:val="009E069E"/>
    <w:rsid w:val="009E0835"/>
    <w:rsid w:val="009E09A3"/>
    <w:rsid w:val="009E0AA8"/>
    <w:rsid w:val="009E0B47"/>
    <w:rsid w:val="009E0D48"/>
    <w:rsid w:val="009E0E61"/>
    <w:rsid w:val="009E0E6F"/>
    <w:rsid w:val="009E0F5C"/>
    <w:rsid w:val="009E10F9"/>
    <w:rsid w:val="009E1101"/>
    <w:rsid w:val="009E13C8"/>
    <w:rsid w:val="009E19A1"/>
    <w:rsid w:val="009E1E00"/>
    <w:rsid w:val="009E2565"/>
    <w:rsid w:val="009E2D8B"/>
    <w:rsid w:val="009E3239"/>
    <w:rsid w:val="009E38C4"/>
    <w:rsid w:val="009E38F6"/>
    <w:rsid w:val="009E45D3"/>
    <w:rsid w:val="009E4689"/>
    <w:rsid w:val="009E4F33"/>
    <w:rsid w:val="009E52D6"/>
    <w:rsid w:val="009E5415"/>
    <w:rsid w:val="009E5AE0"/>
    <w:rsid w:val="009E5B77"/>
    <w:rsid w:val="009E5E93"/>
    <w:rsid w:val="009E5FD4"/>
    <w:rsid w:val="009E6897"/>
    <w:rsid w:val="009E7583"/>
    <w:rsid w:val="009E7904"/>
    <w:rsid w:val="009E7AC3"/>
    <w:rsid w:val="009F0221"/>
    <w:rsid w:val="009F03AB"/>
    <w:rsid w:val="009F03CA"/>
    <w:rsid w:val="009F081C"/>
    <w:rsid w:val="009F087E"/>
    <w:rsid w:val="009F08B6"/>
    <w:rsid w:val="009F096E"/>
    <w:rsid w:val="009F1575"/>
    <w:rsid w:val="009F1650"/>
    <w:rsid w:val="009F16DC"/>
    <w:rsid w:val="009F1F7E"/>
    <w:rsid w:val="009F2136"/>
    <w:rsid w:val="009F2AB2"/>
    <w:rsid w:val="009F2D14"/>
    <w:rsid w:val="009F3182"/>
    <w:rsid w:val="009F32A8"/>
    <w:rsid w:val="009F3527"/>
    <w:rsid w:val="009F3FCA"/>
    <w:rsid w:val="009F4989"/>
    <w:rsid w:val="009F4FCD"/>
    <w:rsid w:val="009F61B8"/>
    <w:rsid w:val="009F6834"/>
    <w:rsid w:val="009F6FEC"/>
    <w:rsid w:val="009F6FF1"/>
    <w:rsid w:val="009F75E7"/>
    <w:rsid w:val="009F799D"/>
    <w:rsid w:val="009F7D07"/>
    <w:rsid w:val="00A00DEC"/>
    <w:rsid w:val="00A0124F"/>
    <w:rsid w:val="00A01339"/>
    <w:rsid w:val="00A01A8E"/>
    <w:rsid w:val="00A0206E"/>
    <w:rsid w:val="00A02183"/>
    <w:rsid w:val="00A0236C"/>
    <w:rsid w:val="00A024C6"/>
    <w:rsid w:val="00A027E0"/>
    <w:rsid w:val="00A027EA"/>
    <w:rsid w:val="00A02CBD"/>
    <w:rsid w:val="00A02D21"/>
    <w:rsid w:val="00A02E5B"/>
    <w:rsid w:val="00A03085"/>
    <w:rsid w:val="00A030F0"/>
    <w:rsid w:val="00A03B7F"/>
    <w:rsid w:val="00A04802"/>
    <w:rsid w:val="00A04D4E"/>
    <w:rsid w:val="00A04EFA"/>
    <w:rsid w:val="00A05D14"/>
    <w:rsid w:val="00A070D9"/>
    <w:rsid w:val="00A074D6"/>
    <w:rsid w:val="00A07697"/>
    <w:rsid w:val="00A078E8"/>
    <w:rsid w:val="00A101EF"/>
    <w:rsid w:val="00A1082B"/>
    <w:rsid w:val="00A11212"/>
    <w:rsid w:val="00A120CE"/>
    <w:rsid w:val="00A1228F"/>
    <w:rsid w:val="00A129DA"/>
    <w:rsid w:val="00A12E7E"/>
    <w:rsid w:val="00A12F46"/>
    <w:rsid w:val="00A13659"/>
    <w:rsid w:val="00A13704"/>
    <w:rsid w:val="00A13A1D"/>
    <w:rsid w:val="00A13B8E"/>
    <w:rsid w:val="00A1437B"/>
    <w:rsid w:val="00A146F3"/>
    <w:rsid w:val="00A14977"/>
    <w:rsid w:val="00A1518A"/>
    <w:rsid w:val="00A151B1"/>
    <w:rsid w:val="00A15468"/>
    <w:rsid w:val="00A15544"/>
    <w:rsid w:val="00A16250"/>
    <w:rsid w:val="00A16873"/>
    <w:rsid w:val="00A16A8D"/>
    <w:rsid w:val="00A16BB9"/>
    <w:rsid w:val="00A16C09"/>
    <w:rsid w:val="00A16C11"/>
    <w:rsid w:val="00A176D6"/>
    <w:rsid w:val="00A1772D"/>
    <w:rsid w:val="00A2141E"/>
    <w:rsid w:val="00A214B4"/>
    <w:rsid w:val="00A2153A"/>
    <w:rsid w:val="00A221C8"/>
    <w:rsid w:val="00A22A0E"/>
    <w:rsid w:val="00A22A38"/>
    <w:rsid w:val="00A22E8F"/>
    <w:rsid w:val="00A23265"/>
    <w:rsid w:val="00A23443"/>
    <w:rsid w:val="00A235F5"/>
    <w:rsid w:val="00A23DD9"/>
    <w:rsid w:val="00A23EA7"/>
    <w:rsid w:val="00A2417D"/>
    <w:rsid w:val="00A24477"/>
    <w:rsid w:val="00A2463D"/>
    <w:rsid w:val="00A2492C"/>
    <w:rsid w:val="00A24DAD"/>
    <w:rsid w:val="00A254D2"/>
    <w:rsid w:val="00A2563F"/>
    <w:rsid w:val="00A25B07"/>
    <w:rsid w:val="00A25E69"/>
    <w:rsid w:val="00A26058"/>
    <w:rsid w:val="00A2649C"/>
    <w:rsid w:val="00A264F3"/>
    <w:rsid w:val="00A265E4"/>
    <w:rsid w:val="00A26AA7"/>
    <w:rsid w:val="00A26E02"/>
    <w:rsid w:val="00A26E40"/>
    <w:rsid w:val="00A26EE7"/>
    <w:rsid w:val="00A26FB8"/>
    <w:rsid w:val="00A27331"/>
    <w:rsid w:val="00A276D5"/>
    <w:rsid w:val="00A27A4A"/>
    <w:rsid w:val="00A309C7"/>
    <w:rsid w:val="00A30DA9"/>
    <w:rsid w:val="00A31E5F"/>
    <w:rsid w:val="00A32100"/>
    <w:rsid w:val="00A32163"/>
    <w:rsid w:val="00A322B5"/>
    <w:rsid w:val="00A323FE"/>
    <w:rsid w:val="00A325C0"/>
    <w:rsid w:val="00A32DF4"/>
    <w:rsid w:val="00A32ED6"/>
    <w:rsid w:val="00A32FFC"/>
    <w:rsid w:val="00A330D1"/>
    <w:rsid w:val="00A33177"/>
    <w:rsid w:val="00A333F3"/>
    <w:rsid w:val="00A334F5"/>
    <w:rsid w:val="00A33567"/>
    <w:rsid w:val="00A335EB"/>
    <w:rsid w:val="00A33808"/>
    <w:rsid w:val="00A33DFA"/>
    <w:rsid w:val="00A34577"/>
    <w:rsid w:val="00A34AD6"/>
    <w:rsid w:val="00A34B07"/>
    <w:rsid w:val="00A34C81"/>
    <w:rsid w:val="00A34CE1"/>
    <w:rsid w:val="00A3514C"/>
    <w:rsid w:val="00A351B6"/>
    <w:rsid w:val="00A357D4"/>
    <w:rsid w:val="00A35921"/>
    <w:rsid w:val="00A35D05"/>
    <w:rsid w:val="00A361EA"/>
    <w:rsid w:val="00A36355"/>
    <w:rsid w:val="00A36D87"/>
    <w:rsid w:val="00A36F6F"/>
    <w:rsid w:val="00A36FEE"/>
    <w:rsid w:val="00A37374"/>
    <w:rsid w:val="00A37677"/>
    <w:rsid w:val="00A37E28"/>
    <w:rsid w:val="00A4002E"/>
    <w:rsid w:val="00A403C9"/>
    <w:rsid w:val="00A4133E"/>
    <w:rsid w:val="00A41410"/>
    <w:rsid w:val="00A4142A"/>
    <w:rsid w:val="00A4157F"/>
    <w:rsid w:val="00A41A17"/>
    <w:rsid w:val="00A41B99"/>
    <w:rsid w:val="00A41FD5"/>
    <w:rsid w:val="00A422D7"/>
    <w:rsid w:val="00A42D27"/>
    <w:rsid w:val="00A432CE"/>
    <w:rsid w:val="00A43EFD"/>
    <w:rsid w:val="00A43F0C"/>
    <w:rsid w:val="00A44119"/>
    <w:rsid w:val="00A4467D"/>
    <w:rsid w:val="00A44D43"/>
    <w:rsid w:val="00A44ED8"/>
    <w:rsid w:val="00A45112"/>
    <w:rsid w:val="00A4531C"/>
    <w:rsid w:val="00A45AA5"/>
    <w:rsid w:val="00A45BC0"/>
    <w:rsid w:val="00A4610F"/>
    <w:rsid w:val="00A4629F"/>
    <w:rsid w:val="00A469EA"/>
    <w:rsid w:val="00A46A1E"/>
    <w:rsid w:val="00A46BF2"/>
    <w:rsid w:val="00A47235"/>
    <w:rsid w:val="00A476CB"/>
    <w:rsid w:val="00A478F4"/>
    <w:rsid w:val="00A47A3F"/>
    <w:rsid w:val="00A5054C"/>
    <w:rsid w:val="00A50EBC"/>
    <w:rsid w:val="00A51009"/>
    <w:rsid w:val="00A5161F"/>
    <w:rsid w:val="00A52090"/>
    <w:rsid w:val="00A5238E"/>
    <w:rsid w:val="00A526A9"/>
    <w:rsid w:val="00A526D3"/>
    <w:rsid w:val="00A52A9D"/>
    <w:rsid w:val="00A53120"/>
    <w:rsid w:val="00A5323F"/>
    <w:rsid w:val="00A534F9"/>
    <w:rsid w:val="00A545B3"/>
    <w:rsid w:val="00A547FF"/>
    <w:rsid w:val="00A549C7"/>
    <w:rsid w:val="00A54F92"/>
    <w:rsid w:val="00A5525E"/>
    <w:rsid w:val="00A55319"/>
    <w:rsid w:val="00A55C92"/>
    <w:rsid w:val="00A55E12"/>
    <w:rsid w:val="00A55F91"/>
    <w:rsid w:val="00A565B1"/>
    <w:rsid w:val="00A567A3"/>
    <w:rsid w:val="00A56835"/>
    <w:rsid w:val="00A5764C"/>
    <w:rsid w:val="00A60192"/>
    <w:rsid w:val="00A60B35"/>
    <w:rsid w:val="00A60DBC"/>
    <w:rsid w:val="00A60E70"/>
    <w:rsid w:val="00A60F01"/>
    <w:rsid w:val="00A61098"/>
    <w:rsid w:val="00A61400"/>
    <w:rsid w:val="00A61532"/>
    <w:rsid w:val="00A61A31"/>
    <w:rsid w:val="00A61C10"/>
    <w:rsid w:val="00A61ED0"/>
    <w:rsid w:val="00A6238E"/>
    <w:rsid w:val="00A62407"/>
    <w:rsid w:val="00A62532"/>
    <w:rsid w:val="00A62FAD"/>
    <w:rsid w:val="00A636AB"/>
    <w:rsid w:val="00A63CB2"/>
    <w:rsid w:val="00A64100"/>
    <w:rsid w:val="00A6433D"/>
    <w:rsid w:val="00A65285"/>
    <w:rsid w:val="00A65765"/>
    <w:rsid w:val="00A65D93"/>
    <w:rsid w:val="00A6612F"/>
    <w:rsid w:val="00A6678E"/>
    <w:rsid w:val="00A66866"/>
    <w:rsid w:val="00A66EBA"/>
    <w:rsid w:val="00A670E6"/>
    <w:rsid w:val="00A67145"/>
    <w:rsid w:val="00A67AB5"/>
    <w:rsid w:val="00A7017A"/>
    <w:rsid w:val="00A701DF"/>
    <w:rsid w:val="00A703CB"/>
    <w:rsid w:val="00A70B47"/>
    <w:rsid w:val="00A70E08"/>
    <w:rsid w:val="00A70EB6"/>
    <w:rsid w:val="00A70F85"/>
    <w:rsid w:val="00A71127"/>
    <w:rsid w:val="00A716BF"/>
    <w:rsid w:val="00A718F0"/>
    <w:rsid w:val="00A71B4D"/>
    <w:rsid w:val="00A72365"/>
    <w:rsid w:val="00A728BB"/>
    <w:rsid w:val="00A731E4"/>
    <w:rsid w:val="00A73777"/>
    <w:rsid w:val="00A73AC1"/>
    <w:rsid w:val="00A73FDE"/>
    <w:rsid w:val="00A74535"/>
    <w:rsid w:val="00A7482C"/>
    <w:rsid w:val="00A75034"/>
    <w:rsid w:val="00A75210"/>
    <w:rsid w:val="00A753D0"/>
    <w:rsid w:val="00A754AB"/>
    <w:rsid w:val="00A75577"/>
    <w:rsid w:val="00A755BD"/>
    <w:rsid w:val="00A75A71"/>
    <w:rsid w:val="00A75ABC"/>
    <w:rsid w:val="00A75BD2"/>
    <w:rsid w:val="00A75FE3"/>
    <w:rsid w:val="00A76035"/>
    <w:rsid w:val="00A760D4"/>
    <w:rsid w:val="00A764EF"/>
    <w:rsid w:val="00A7695B"/>
    <w:rsid w:val="00A7759B"/>
    <w:rsid w:val="00A775F0"/>
    <w:rsid w:val="00A776D6"/>
    <w:rsid w:val="00A77870"/>
    <w:rsid w:val="00A804DE"/>
    <w:rsid w:val="00A80C36"/>
    <w:rsid w:val="00A81106"/>
    <w:rsid w:val="00A811BD"/>
    <w:rsid w:val="00A81470"/>
    <w:rsid w:val="00A81A0E"/>
    <w:rsid w:val="00A81DB4"/>
    <w:rsid w:val="00A81ED1"/>
    <w:rsid w:val="00A81EF1"/>
    <w:rsid w:val="00A82B7A"/>
    <w:rsid w:val="00A82CB2"/>
    <w:rsid w:val="00A83683"/>
    <w:rsid w:val="00A83A0C"/>
    <w:rsid w:val="00A83A32"/>
    <w:rsid w:val="00A83C25"/>
    <w:rsid w:val="00A84617"/>
    <w:rsid w:val="00A8507A"/>
    <w:rsid w:val="00A8522D"/>
    <w:rsid w:val="00A8527B"/>
    <w:rsid w:val="00A85D5B"/>
    <w:rsid w:val="00A85F94"/>
    <w:rsid w:val="00A87082"/>
    <w:rsid w:val="00A87983"/>
    <w:rsid w:val="00A87FB5"/>
    <w:rsid w:val="00A9022C"/>
    <w:rsid w:val="00A90397"/>
    <w:rsid w:val="00A91250"/>
    <w:rsid w:val="00A912A2"/>
    <w:rsid w:val="00A91607"/>
    <w:rsid w:val="00A91729"/>
    <w:rsid w:val="00A9172C"/>
    <w:rsid w:val="00A925AA"/>
    <w:rsid w:val="00A92F82"/>
    <w:rsid w:val="00A93617"/>
    <w:rsid w:val="00A938C3"/>
    <w:rsid w:val="00A938CB"/>
    <w:rsid w:val="00A93AB6"/>
    <w:rsid w:val="00A93E3D"/>
    <w:rsid w:val="00A9430D"/>
    <w:rsid w:val="00A94D92"/>
    <w:rsid w:val="00A967F7"/>
    <w:rsid w:val="00A969E3"/>
    <w:rsid w:val="00A96DC1"/>
    <w:rsid w:val="00A97199"/>
    <w:rsid w:val="00A97B8B"/>
    <w:rsid w:val="00A97F46"/>
    <w:rsid w:val="00AA0327"/>
    <w:rsid w:val="00AA062D"/>
    <w:rsid w:val="00AA0707"/>
    <w:rsid w:val="00AA0B54"/>
    <w:rsid w:val="00AA1141"/>
    <w:rsid w:val="00AA11AC"/>
    <w:rsid w:val="00AA14B3"/>
    <w:rsid w:val="00AA1615"/>
    <w:rsid w:val="00AA208C"/>
    <w:rsid w:val="00AA2343"/>
    <w:rsid w:val="00AA2D3F"/>
    <w:rsid w:val="00AA344D"/>
    <w:rsid w:val="00AA37E9"/>
    <w:rsid w:val="00AA38EC"/>
    <w:rsid w:val="00AA47C1"/>
    <w:rsid w:val="00AA4DB3"/>
    <w:rsid w:val="00AA4F28"/>
    <w:rsid w:val="00AA5010"/>
    <w:rsid w:val="00AA55EA"/>
    <w:rsid w:val="00AA57F4"/>
    <w:rsid w:val="00AA58B8"/>
    <w:rsid w:val="00AA60D2"/>
    <w:rsid w:val="00AA621B"/>
    <w:rsid w:val="00AA67E8"/>
    <w:rsid w:val="00AA6C61"/>
    <w:rsid w:val="00AA6DF4"/>
    <w:rsid w:val="00AA6FCD"/>
    <w:rsid w:val="00AA6FD1"/>
    <w:rsid w:val="00AA6FE4"/>
    <w:rsid w:val="00AA718C"/>
    <w:rsid w:val="00AA7269"/>
    <w:rsid w:val="00AA73E3"/>
    <w:rsid w:val="00AA798B"/>
    <w:rsid w:val="00AB0556"/>
    <w:rsid w:val="00AB05C6"/>
    <w:rsid w:val="00AB079F"/>
    <w:rsid w:val="00AB0B8A"/>
    <w:rsid w:val="00AB104F"/>
    <w:rsid w:val="00AB10EA"/>
    <w:rsid w:val="00AB1828"/>
    <w:rsid w:val="00AB19D3"/>
    <w:rsid w:val="00AB1EFE"/>
    <w:rsid w:val="00AB2991"/>
    <w:rsid w:val="00AB2C7E"/>
    <w:rsid w:val="00AB2DAA"/>
    <w:rsid w:val="00AB4204"/>
    <w:rsid w:val="00AB4979"/>
    <w:rsid w:val="00AB4E4A"/>
    <w:rsid w:val="00AB5C24"/>
    <w:rsid w:val="00AB5CE1"/>
    <w:rsid w:val="00AB5D70"/>
    <w:rsid w:val="00AB6195"/>
    <w:rsid w:val="00AB630E"/>
    <w:rsid w:val="00AB6446"/>
    <w:rsid w:val="00AB65AD"/>
    <w:rsid w:val="00AB7211"/>
    <w:rsid w:val="00AB762C"/>
    <w:rsid w:val="00AB792D"/>
    <w:rsid w:val="00AC0589"/>
    <w:rsid w:val="00AC0A1A"/>
    <w:rsid w:val="00AC0A6C"/>
    <w:rsid w:val="00AC0B46"/>
    <w:rsid w:val="00AC0DA3"/>
    <w:rsid w:val="00AC0F4A"/>
    <w:rsid w:val="00AC13FB"/>
    <w:rsid w:val="00AC1493"/>
    <w:rsid w:val="00AC1EEF"/>
    <w:rsid w:val="00AC249B"/>
    <w:rsid w:val="00AC2790"/>
    <w:rsid w:val="00AC2B79"/>
    <w:rsid w:val="00AC2C7F"/>
    <w:rsid w:val="00AC369C"/>
    <w:rsid w:val="00AC52E1"/>
    <w:rsid w:val="00AC563F"/>
    <w:rsid w:val="00AC5B77"/>
    <w:rsid w:val="00AC6233"/>
    <w:rsid w:val="00AC62F9"/>
    <w:rsid w:val="00AC6F10"/>
    <w:rsid w:val="00AC7578"/>
    <w:rsid w:val="00AC75D7"/>
    <w:rsid w:val="00AD03CC"/>
    <w:rsid w:val="00AD1003"/>
    <w:rsid w:val="00AD120A"/>
    <w:rsid w:val="00AD16ED"/>
    <w:rsid w:val="00AD1752"/>
    <w:rsid w:val="00AD177E"/>
    <w:rsid w:val="00AD1BC0"/>
    <w:rsid w:val="00AD1C04"/>
    <w:rsid w:val="00AD1D1A"/>
    <w:rsid w:val="00AD2405"/>
    <w:rsid w:val="00AD26A4"/>
    <w:rsid w:val="00AD3E67"/>
    <w:rsid w:val="00AD4164"/>
    <w:rsid w:val="00AD4939"/>
    <w:rsid w:val="00AD4F8F"/>
    <w:rsid w:val="00AD5157"/>
    <w:rsid w:val="00AD5235"/>
    <w:rsid w:val="00AD556A"/>
    <w:rsid w:val="00AD5B46"/>
    <w:rsid w:val="00AD5F9C"/>
    <w:rsid w:val="00AD612C"/>
    <w:rsid w:val="00AD6BA4"/>
    <w:rsid w:val="00AD7046"/>
    <w:rsid w:val="00AD775E"/>
    <w:rsid w:val="00AD7ADE"/>
    <w:rsid w:val="00AD7B86"/>
    <w:rsid w:val="00AE009D"/>
    <w:rsid w:val="00AE0187"/>
    <w:rsid w:val="00AE0354"/>
    <w:rsid w:val="00AE0743"/>
    <w:rsid w:val="00AE0CE9"/>
    <w:rsid w:val="00AE12A2"/>
    <w:rsid w:val="00AE1403"/>
    <w:rsid w:val="00AE1816"/>
    <w:rsid w:val="00AE1B21"/>
    <w:rsid w:val="00AE1F1A"/>
    <w:rsid w:val="00AE1FA2"/>
    <w:rsid w:val="00AE2302"/>
    <w:rsid w:val="00AE303C"/>
    <w:rsid w:val="00AE3046"/>
    <w:rsid w:val="00AE31F1"/>
    <w:rsid w:val="00AE33C9"/>
    <w:rsid w:val="00AE3772"/>
    <w:rsid w:val="00AE37F8"/>
    <w:rsid w:val="00AE3B6D"/>
    <w:rsid w:val="00AE3DDF"/>
    <w:rsid w:val="00AE3F92"/>
    <w:rsid w:val="00AE416E"/>
    <w:rsid w:val="00AE4403"/>
    <w:rsid w:val="00AE49E8"/>
    <w:rsid w:val="00AE4BC1"/>
    <w:rsid w:val="00AE4E51"/>
    <w:rsid w:val="00AE5FAF"/>
    <w:rsid w:val="00AE6672"/>
    <w:rsid w:val="00AE68A3"/>
    <w:rsid w:val="00AE6F00"/>
    <w:rsid w:val="00AE6FAD"/>
    <w:rsid w:val="00AE71AF"/>
    <w:rsid w:val="00AE7658"/>
    <w:rsid w:val="00AE76E1"/>
    <w:rsid w:val="00AE7882"/>
    <w:rsid w:val="00AE7A21"/>
    <w:rsid w:val="00AE7DE6"/>
    <w:rsid w:val="00AF04AE"/>
    <w:rsid w:val="00AF0947"/>
    <w:rsid w:val="00AF0B82"/>
    <w:rsid w:val="00AF0D05"/>
    <w:rsid w:val="00AF0DF2"/>
    <w:rsid w:val="00AF0EB7"/>
    <w:rsid w:val="00AF121A"/>
    <w:rsid w:val="00AF2F4A"/>
    <w:rsid w:val="00AF3182"/>
    <w:rsid w:val="00AF33D4"/>
    <w:rsid w:val="00AF38D5"/>
    <w:rsid w:val="00AF3BE1"/>
    <w:rsid w:val="00AF3E62"/>
    <w:rsid w:val="00AF4251"/>
    <w:rsid w:val="00AF492C"/>
    <w:rsid w:val="00AF4A04"/>
    <w:rsid w:val="00AF4B36"/>
    <w:rsid w:val="00AF52B7"/>
    <w:rsid w:val="00AF5343"/>
    <w:rsid w:val="00AF5918"/>
    <w:rsid w:val="00AF5958"/>
    <w:rsid w:val="00AF607A"/>
    <w:rsid w:val="00AF6DDA"/>
    <w:rsid w:val="00AF6F3F"/>
    <w:rsid w:val="00AF6F68"/>
    <w:rsid w:val="00AF7205"/>
    <w:rsid w:val="00AF7EDF"/>
    <w:rsid w:val="00B000F2"/>
    <w:rsid w:val="00B004A8"/>
    <w:rsid w:val="00B00C09"/>
    <w:rsid w:val="00B01001"/>
    <w:rsid w:val="00B01106"/>
    <w:rsid w:val="00B02401"/>
    <w:rsid w:val="00B0243E"/>
    <w:rsid w:val="00B02809"/>
    <w:rsid w:val="00B028E1"/>
    <w:rsid w:val="00B031BD"/>
    <w:rsid w:val="00B0385F"/>
    <w:rsid w:val="00B03A36"/>
    <w:rsid w:val="00B03FFA"/>
    <w:rsid w:val="00B049EA"/>
    <w:rsid w:val="00B04DA4"/>
    <w:rsid w:val="00B05209"/>
    <w:rsid w:val="00B05FA6"/>
    <w:rsid w:val="00B06436"/>
    <w:rsid w:val="00B064FE"/>
    <w:rsid w:val="00B06610"/>
    <w:rsid w:val="00B06A52"/>
    <w:rsid w:val="00B06C3B"/>
    <w:rsid w:val="00B06EC4"/>
    <w:rsid w:val="00B07708"/>
    <w:rsid w:val="00B07CE7"/>
    <w:rsid w:val="00B1007B"/>
    <w:rsid w:val="00B10284"/>
    <w:rsid w:val="00B1035C"/>
    <w:rsid w:val="00B10636"/>
    <w:rsid w:val="00B10DE8"/>
    <w:rsid w:val="00B10E61"/>
    <w:rsid w:val="00B112AC"/>
    <w:rsid w:val="00B112E3"/>
    <w:rsid w:val="00B117CA"/>
    <w:rsid w:val="00B118CD"/>
    <w:rsid w:val="00B11A75"/>
    <w:rsid w:val="00B11CDF"/>
    <w:rsid w:val="00B1229C"/>
    <w:rsid w:val="00B1256D"/>
    <w:rsid w:val="00B129D9"/>
    <w:rsid w:val="00B12ACB"/>
    <w:rsid w:val="00B12B8E"/>
    <w:rsid w:val="00B12C7A"/>
    <w:rsid w:val="00B1332F"/>
    <w:rsid w:val="00B135C5"/>
    <w:rsid w:val="00B135D4"/>
    <w:rsid w:val="00B13B96"/>
    <w:rsid w:val="00B13DB4"/>
    <w:rsid w:val="00B14037"/>
    <w:rsid w:val="00B140D1"/>
    <w:rsid w:val="00B145C7"/>
    <w:rsid w:val="00B1487E"/>
    <w:rsid w:val="00B14B4E"/>
    <w:rsid w:val="00B14DB8"/>
    <w:rsid w:val="00B14FEE"/>
    <w:rsid w:val="00B15047"/>
    <w:rsid w:val="00B1586C"/>
    <w:rsid w:val="00B1615A"/>
    <w:rsid w:val="00B16DAE"/>
    <w:rsid w:val="00B16F98"/>
    <w:rsid w:val="00B17169"/>
    <w:rsid w:val="00B17904"/>
    <w:rsid w:val="00B17AC0"/>
    <w:rsid w:val="00B17E65"/>
    <w:rsid w:val="00B17FF3"/>
    <w:rsid w:val="00B20354"/>
    <w:rsid w:val="00B2054B"/>
    <w:rsid w:val="00B20D78"/>
    <w:rsid w:val="00B21050"/>
    <w:rsid w:val="00B21DCC"/>
    <w:rsid w:val="00B22208"/>
    <w:rsid w:val="00B223F6"/>
    <w:rsid w:val="00B22675"/>
    <w:rsid w:val="00B2340E"/>
    <w:rsid w:val="00B23A01"/>
    <w:rsid w:val="00B23AEC"/>
    <w:rsid w:val="00B23E18"/>
    <w:rsid w:val="00B245AD"/>
    <w:rsid w:val="00B2462A"/>
    <w:rsid w:val="00B24BEF"/>
    <w:rsid w:val="00B24DC3"/>
    <w:rsid w:val="00B24F7F"/>
    <w:rsid w:val="00B2597B"/>
    <w:rsid w:val="00B25A2C"/>
    <w:rsid w:val="00B25E56"/>
    <w:rsid w:val="00B25F3C"/>
    <w:rsid w:val="00B2600E"/>
    <w:rsid w:val="00B263F7"/>
    <w:rsid w:val="00B2656D"/>
    <w:rsid w:val="00B2679E"/>
    <w:rsid w:val="00B26A2D"/>
    <w:rsid w:val="00B26D8D"/>
    <w:rsid w:val="00B26F91"/>
    <w:rsid w:val="00B272A2"/>
    <w:rsid w:val="00B274CA"/>
    <w:rsid w:val="00B275CC"/>
    <w:rsid w:val="00B27DA1"/>
    <w:rsid w:val="00B305D0"/>
    <w:rsid w:val="00B305F7"/>
    <w:rsid w:val="00B30619"/>
    <w:rsid w:val="00B30654"/>
    <w:rsid w:val="00B30AA8"/>
    <w:rsid w:val="00B311F7"/>
    <w:rsid w:val="00B316FF"/>
    <w:rsid w:val="00B31A90"/>
    <w:rsid w:val="00B325F3"/>
    <w:rsid w:val="00B32676"/>
    <w:rsid w:val="00B32E46"/>
    <w:rsid w:val="00B32FCD"/>
    <w:rsid w:val="00B3383B"/>
    <w:rsid w:val="00B339AC"/>
    <w:rsid w:val="00B343FE"/>
    <w:rsid w:val="00B3464B"/>
    <w:rsid w:val="00B34FFF"/>
    <w:rsid w:val="00B3508F"/>
    <w:rsid w:val="00B35489"/>
    <w:rsid w:val="00B356BF"/>
    <w:rsid w:val="00B357DA"/>
    <w:rsid w:val="00B36188"/>
    <w:rsid w:val="00B3628D"/>
    <w:rsid w:val="00B36808"/>
    <w:rsid w:val="00B368F9"/>
    <w:rsid w:val="00B36F94"/>
    <w:rsid w:val="00B37369"/>
    <w:rsid w:val="00B37997"/>
    <w:rsid w:val="00B379FE"/>
    <w:rsid w:val="00B401E5"/>
    <w:rsid w:val="00B40768"/>
    <w:rsid w:val="00B40B0B"/>
    <w:rsid w:val="00B41251"/>
    <w:rsid w:val="00B412B7"/>
    <w:rsid w:val="00B413FC"/>
    <w:rsid w:val="00B4142C"/>
    <w:rsid w:val="00B4178B"/>
    <w:rsid w:val="00B42369"/>
    <w:rsid w:val="00B425E4"/>
    <w:rsid w:val="00B426EA"/>
    <w:rsid w:val="00B43204"/>
    <w:rsid w:val="00B43538"/>
    <w:rsid w:val="00B438F3"/>
    <w:rsid w:val="00B44012"/>
    <w:rsid w:val="00B44AF8"/>
    <w:rsid w:val="00B44C37"/>
    <w:rsid w:val="00B4509C"/>
    <w:rsid w:val="00B45200"/>
    <w:rsid w:val="00B45CB5"/>
    <w:rsid w:val="00B471FF"/>
    <w:rsid w:val="00B47797"/>
    <w:rsid w:val="00B47FCC"/>
    <w:rsid w:val="00B504F2"/>
    <w:rsid w:val="00B5074C"/>
    <w:rsid w:val="00B5075E"/>
    <w:rsid w:val="00B5081E"/>
    <w:rsid w:val="00B50EC8"/>
    <w:rsid w:val="00B50F01"/>
    <w:rsid w:val="00B50F34"/>
    <w:rsid w:val="00B51B28"/>
    <w:rsid w:val="00B520C0"/>
    <w:rsid w:val="00B5216F"/>
    <w:rsid w:val="00B5240D"/>
    <w:rsid w:val="00B526F4"/>
    <w:rsid w:val="00B52C23"/>
    <w:rsid w:val="00B52DBE"/>
    <w:rsid w:val="00B52E15"/>
    <w:rsid w:val="00B52F78"/>
    <w:rsid w:val="00B536E3"/>
    <w:rsid w:val="00B53E9F"/>
    <w:rsid w:val="00B540F7"/>
    <w:rsid w:val="00B543A5"/>
    <w:rsid w:val="00B54774"/>
    <w:rsid w:val="00B547F5"/>
    <w:rsid w:val="00B54B28"/>
    <w:rsid w:val="00B54DDC"/>
    <w:rsid w:val="00B55392"/>
    <w:rsid w:val="00B55883"/>
    <w:rsid w:val="00B55BB6"/>
    <w:rsid w:val="00B55D8C"/>
    <w:rsid w:val="00B5674B"/>
    <w:rsid w:val="00B567E8"/>
    <w:rsid w:val="00B56C4D"/>
    <w:rsid w:val="00B56C5D"/>
    <w:rsid w:val="00B56DAD"/>
    <w:rsid w:val="00B56EAD"/>
    <w:rsid w:val="00B56FEB"/>
    <w:rsid w:val="00B5734A"/>
    <w:rsid w:val="00B57773"/>
    <w:rsid w:val="00B57C2E"/>
    <w:rsid w:val="00B57DEC"/>
    <w:rsid w:val="00B6067C"/>
    <w:rsid w:val="00B60C36"/>
    <w:rsid w:val="00B61140"/>
    <w:rsid w:val="00B6133A"/>
    <w:rsid w:val="00B61405"/>
    <w:rsid w:val="00B6165E"/>
    <w:rsid w:val="00B6214A"/>
    <w:rsid w:val="00B62407"/>
    <w:rsid w:val="00B62D85"/>
    <w:rsid w:val="00B6329C"/>
    <w:rsid w:val="00B634DC"/>
    <w:rsid w:val="00B639DF"/>
    <w:rsid w:val="00B64273"/>
    <w:rsid w:val="00B646DD"/>
    <w:rsid w:val="00B648F9"/>
    <w:rsid w:val="00B64CC2"/>
    <w:rsid w:val="00B652F6"/>
    <w:rsid w:val="00B6575A"/>
    <w:rsid w:val="00B657F1"/>
    <w:rsid w:val="00B65C91"/>
    <w:rsid w:val="00B6608F"/>
    <w:rsid w:val="00B663C4"/>
    <w:rsid w:val="00B66C35"/>
    <w:rsid w:val="00B66D05"/>
    <w:rsid w:val="00B66D3A"/>
    <w:rsid w:val="00B6719E"/>
    <w:rsid w:val="00B672A5"/>
    <w:rsid w:val="00B6743C"/>
    <w:rsid w:val="00B67668"/>
    <w:rsid w:val="00B677FB"/>
    <w:rsid w:val="00B67B50"/>
    <w:rsid w:val="00B67D66"/>
    <w:rsid w:val="00B67F39"/>
    <w:rsid w:val="00B716D2"/>
    <w:rsid w:val="00B71BE2"/>
    <w:rsid w:val="00B7246E"/>
    <w:rsid w:val="00B72833"/>
    <w:rsid w:val="00B72855"/>
    <w:rsid w:val="00B72EF2"/>
    <w:rsid w:val="00B72FDE"/>
    <w:rsid w:val="00B7351C"/>
    <w:rsid w:val="00B73C54"/>
    <w:rsid w:val="00B7414D"/>
    <w:rsid w:val="00B74762"/>
    <w:rsid w:val="00B749A6"/>
    <w:rsid w:val="00B74CB0"/>
    <w:rsid w:val="00B74FF1"/>
    <w:rsid w:val="00B75092"/>
    <w:rsid w:val="00B75842"/>
    <w:rsid w:val="00B760E2"/>
    <w:rsid w:val="00B76312"/>
    <w:rsid w:val="00B766A2"/>
    <w:rsid w:val="00B76E4A"/>
    <w:rsid w:val="00B76F75"/>
    <w:rsid w:val="00B775BA"/>
    <w:rsid w:val="00B77738"/>
    <w:rsid w:val="00B7790C"/>
    <w:rsid w:val="00B80001"/>
    <w:rsid w:val="00B80160"/>
    <w:rsid w:val="00B8027A"/>
    <w:rsid w:val="00B80690"/>
    <w:rsid w:val="00B8078A"/>
    <w:rsid w:val="00B807BF"/>
    <w:rsid w:val="00B80CF5"/>
    <w:rsid w:val="00B81AAB"/>
    <w:rsid w:val="00B82231"/>
    <w:rsid w:val="00B824BA"/>
    <w:rsid w:val="00B825C0"/>
    <w:rsid w:val="00B826C9"/>
    <w:rsid w:val="00B82C86"/>
    <w:rsid w:val="00B82E4C"/>
    <w:rsid w:val="00B82F12"/>
    <w:rsid w:val="00B83294"/>
    <w:rsid w:val="00B83534"/>
    <w:rsid w:val="00B835B5"/>
    <w:rsid w:val="00B83733"/>
    <w:rsid w:val="00B8376F"/>
    <w:rsid w:val="00B83A73"/>
    <w:rsid w:val="00B83B35"/>
    <w:rsid w:val="00B83BDE"/>
    <w:rsid w:val="00B83FB3"/>
    <w:rsid w:val="00B84E06"/>
    <w:rsid w:val="00B84EDA"/>
    <w:rsid w:val="00B8541A"/>
    <w:rsid w:val="00B85894"/>
    <w:rsid w:val="00B85B7D"/>
    <w:rsid w:val="00B85B87"/>
    <w:rsid w:val="00B862CC"/>
    <w:rsid w:val="00B86CBD"/>
    <w:rsid w:val="00B86E25"/>
    <w:rsid w:val="00B86F92"/>
    <w:rsid w:val="00B87F22"/>
    <w:rsid w:val="00B90950"/>
    <w:rsid w:val="00B90C06"/>
    <w:rsid w:val="00B90EB9"/>
    <w:rsid w:val="00B91342"/>
    <w:rsid w:val="00B9137C"/>
    <w:rsid w:val="00B913F8"/>
    <w:rsid w:val="00B9164E"/>
    <w:rsid w:val="00B922F2"/>
    <w:rsid w:val="00B9236D"/>
    <w:rsid w:val="00B925FC"/>
    <w:rsid w:val="00B92A21"/>
    <w:rsid w:val="00B92CF2"/>
    <w:rsid w:val="00B92F81"/>
    <w:rsid w:val="00B93210"/>
    <w:rsid w:val="00B93536"/>
    <w:rsid w:val="00B94056"/>
    <w:rsid w:val="00B9471A"/>
    <w:rsid w:val="00B94964"/>
    <w:rsid w:val="00B94A51"/>
    <w:rsid w:val="00B94DEB"/>
    <w:rsid w:val="00B953A3"/>
    <w:rsid w:val="00B95915"/>
    <w:rsid w:val="00B95D43"/>
    <w:rsid w:val="00B95DF1"/>
    <w:rsid w:val="00B9600B"/>
    <w:rsid w:val="00B9679D"/>
    <w:rsid w:val="00B96871"/>
    <w:rsid w:val="00B96A8F"/>
    <w:rsid w:val="00B97CBD"/>
    <w:rsid w:val="00B97DC0"/>
    <w:rsid w:val="00BA0079"/>
    <w:rsid w:val="00BA01BE"/>
    <w:rsid w:val="00BA0417"/>
    <w:rsid w:val="00BA085C"/>
    <w:rsid w:val="00BA0D9C"/>
    <w:rsid w:val="00BA127A"/>
    <w:rsid w:val="00BA20AE"/>
    <w:rsid w:val="00BA235A"/>
    <w:rsid w:val="00BA28D0"/>
    <w:rsid w:val="00BA2C0A"/>
    <w:rsid w:val="00BA3182"/>
    <w:rsid w:val="00BA351F"/>
    <w:rsid w:val="00BA38EC"/>
    <w:rsid w:val="00BA3DEB"/>
    <w:rsid w:val="00BA4036"/>
    <w:rsid w:val="00BA4B0F"/>
    <w:rsid w:val="00BA525F"/>
    <w:rsid w:val="00BA56CE"/>
    <w:rsid w:val="00BA5790"/>
    <w:rsid w:val="00BA5B75"/>
    <w:rsid w:val="00BA60CA"/>
    <w:rsid w:val="00BA6D92"/>
    <w:rsid w:val="00BA74C4"/>
    <w:rsid w:val="00BA7D7A"/>
    <w:rsid w:val="00BB029F"/>
    <w:rsid w:val="00BB070A"/>
    <w:rsid w:val="00BB0BF2"/>
    <w:rsid w:val="00BB0C55"/>
    <w:rsid w:val="00BB1300"/>
    <w:rsid w:val="00BB1367"/>
    <w:rsid w:val="00BB172E"/>
    <w:rsid w:val="00BB17D7"/>
    <w:rsid w:val="00BB1CD5"/>
    <w:rsid w:val="00BB2CA4"/>
    <w:rsid w:val="00BB3267"/>
    <w:rsid w:val="00BB33F8"/>
    <w:rsid w:val="00BB347F"/>
    <w:rsid w:val="00BB34CB"/>
    <w:rsid w:val="00BB357E"/>
    <w:rsid w:val="00BB369B"/>
    <w:rsid w:val="00BB382B"/>
    <w:rsid w:val="00BB3889"/>
    <w:rsid w:val="00BB3A8D"/>
    <w:rsid w:val="00BB4A97"/>
    <w:rsid w:val="00BB4C96"/>
    <w:rsid w:val="00BB56F1"/>
    <w:rsid w:val="00BB5CA4"/>
    <w:rsid w:val="00BB6119"/>
    <w:rsid w:val="00BB6B8A"/>
    <w:rsid w:val="00BB718E"/>
    <w:rsid w:val="00BB7532"/>
    <w:rsid w:val="00BB7A02"/>
    <w:rsid w:val="00BC0B12"/>
    <w:rsid w:val="00BC0EEC"/>
    <w:rsid w:val="00BC1105"/>
    <w:rsid w:val="00BC14F6"/>
    <w:rsid w:val="00BC165A"/>
    <w:rsid w:val="00BC2DAB"/>
    <w:rsid w:val="00BC39D8"/>
    <w:rsid w:val="00BC3A40"/>
    <w:rsid w:val="00BC3AD2"/>
    <w:rsid w:val="00BC44C9"/>
    <w:rsid w:val="00BC45CF"/>
    <w:rsid w:val="00BC4668"/>
    <w:rsid w:val="00BC4C69"/>
    <w:rsid w:val="00BC4F09"/>
    <w:rsid w:val="00BC4FFA"/>
    <w:rsid w:val="00BC54A7"/>
    <w:rsid w:val="00BC56E1"/>
    <w:rsid w:val="00BC5B42"/>
    <w:rsid w:val="00BC5B62"/>
    <w:rsid w:val="00BC5BCA"/>
    <w:rsid w:val="00BC5D6F"/>
    <w:rsid w:val="00BC5F06"/>
    <w:rsid w:val="00BC6291"/>
    <w:rsid w:val="00BC6A47"/>
    <w:rsid w:val="00BC6BD7"/>
    <w:rsid w:val="00BC6F13"/>
    <w:rsid w:val="00BC73F3"/>
    <w:rsid w:val="00BC7958"/>
    <w:rsid w:val="00BC7A30"/>
    <w:rsid w:val="00BC7C42"/>
    <w:rsid w:val="00BC7F3A"/>
    <w:rsid w:val="00BD00E3"/>
    <w:rsid w:val="00BD0204"/>
    <w:rsid w:val="00BD045E"/>
    <w:rsid w:val="00BD047C"/>
    <w:rsid w:val="00BD058B"/>
    <w:rsid w:val="00BD089A"/>
    <w:rsid w:val="00BD0EDB"/>
    <w:rsid w:val="00BD1116"/>
    <w:rsid w:val="00BD12FA"/>
    <w:rsid w:val="00BD1626"/>
    <w:rsid w:val="00BD17DA"/>
    <w:rsid w:val="00BD18A9"/>
    <w:rsid w:val="00BD1B8B"/>
    <w:rsid w:val="00BD29FE"/>
    <w:rsid w:val="00BD2A38"/>
    <w:rsid w:val="00BD2A90"/>
    <w:rsid w:val="00BD2BAE"/>
    <w:rsid w:val="00BD2EEF"/>
    <w:rsid w:val="00BD2F38"/>
    <w:rsid w:val="00BD3123"/>
    <w:rsid w:val="00BD342D"/>
    <w:rsid w:val="00BD3E00"/>
    <w:rsid w:val="00BD3E35"/>
    <w:rsid w:val="00BD40DF"/>
    <w:rsid w:val="00BD414D"/>
    <w:rsid w:val="00BD41D3"/>
    <w:rsid w:val="00BD4558"/>
    <w:rsid w:val="00BD4894"/>
    <w:rsid w:val="00BD4A75"/>
    <w:rsid w:val="00BD53C2"/>
    <w:rsid w:val="00BD568C"/>
    <w:rsid w:val="00BD57ED"/>
    <w:rsid w:val="00BD5C8B"/>
    <w:rsid w:val="00BD5CEE"/>
    <w:rsid w:val="00BD6719"/>
    <w:rsid w:val="00BD6781"/>
    <w:rsid w:val="00BD67E2"/>
    <w:rsid w:val="00BD68F1"/>
    <w:rsid w:val="00BD7650"/>
    <w:rsid w:val="00BD7651"/>
    <w:rsid w:val="00BE009C"/>
    <w:rsid w:val="00BE1077"/>
    <w:rsid w:val="00BE1654"/>
    <w:rsid w:val="00BE17BD"/>
    <w:rsid w:val="00BE1834"/>
    <w:rsid w:val="00BE1961"/>
    <w:rsid w:val="00BE26E4"/>
    <w:rsid w:val="00BE2704"/>
    <w:rsid w:val="00BE2DD2"/>
    <w:rsid w:val="00BE3932"/>
    <w:rsid w:val="00BE393C"/>
    <w:rsid w:val="00BE398C"/>
    <w:rsid w:val="00BE3EDF"/>
    <w:rsid w:val="00BE4192"/>
    <w:rsid w:val="00BE42DF"/>
    <w:rsid w:val="00BE4694"/>
    <w:rsid w:val="00BE47E8"/>
    <w:rsid w:val="00BE4F2D"/>
    <w:rsid w:val="00BE4F7D"/>
    <w:rsid w:val="00BE5586"/>
    <w:rsid w:val="00BE55CD"/>
    <w:rsid w:val="00BE5810"/>
    <w:rsid w:val="00BE5B8B"/>
    <w:rsid w:val="00BE6250"/>
    <w:rsid w:val="00BE6350"/>
    <w:rsid w:val="00BE65F4"/>
    <w:rsid w:val="00BE6693"/>
    <w:rsid w:val="00BE671D"/>
    <w:rsid w:val="00BE6804"/>
    <w:rsid w:val="00BE6947"/>
    <w:rsid w:val="00BE6F14"/>
    <w:rsid w:val="00BE717C"/>
    <w:rsid w:val="00BE745E"/>
    <w:rsid w:val="00BE77BC"/>
    <w:rsid w:val="00BF0338"/>
    <w:rsid w:val="00BF0454"/>
    <w:rsid w:val="00BF09AE"/>
    <w:rsid w:val="00BF0CC0"/>
    <w:rsid w:val="00BF1666"/>
    <w:rsid w:val="00BF1758"/>
    <w:rsid w:val="00BF18AB"/>
    <w:rsid w:val="00BF1AD1"/>
    <w:rsid w:val="00BF1D2E"/>
    <w:rsid w:val="00BF3166"/>
    <w:rsid w:val="00BF316D"/>
    <w:rsid w:val="00BF33D4"/>
    <w:rsid w:val="00BF3B39"/>
    <w:rsid w:val="00BF3F72"/>
    <w:rsid w:val="00BF40EB"/>
    <w:rsid w:val="00BF4A87"/>
    <w:rsid w:val="00BF4B82"/>
    <w:rsid w:val="00BF4D9E"/>
    <w:rsid w:val="00BF50AF"/>
    <w:rsid w:val="00BF53FC"/>
    <w:rsid w:val="00BF5787"/>
    <w:rsid w:val="00BF6630"/>
    <w:rsid w:val="00BF681B"/>
    <w:rsid w:val="00BF771B"/>
    <w:rsid w:val="00BF776C"/>
    <w:rsid w:val="00C00415"/>
    <w:rsid w:val="00C00991"/>
    <w:rsid w:val="00C00AE8"/>
    <w:rsid w:val="00C00DE1"/>
    <w:rsid w:val="00C01084"/>
    <w:rsid w:val="00C01844"/>
    <w:rsid w:val="00C01A76"/>
    <w:rsid w:val="00C01A9C"/>
    <w:rsid w:val="00C01CD7"/>
    <w:rsid w:val="00C0208B"/>
    <w:rsid w:val="00C0367E"/>
    <w:rsid w:val="00C036FC"/>
    <w:rsid w:val="00C03D2E"/>
    <w:rsid w:val="00C046A6"/>
    <w:rsid w:val="00C046B5"/>
    <w:rsid w:val="00C04D6C"/>
    <w:rsid w:val="00C04ECA"/>
    <w:rsid w:val="00C04FC7"/>
    <w:rsid w:val="00C05163"/>
    <w:rsid w:val="00C054D0"/>
    <w:rsid w:val="00C056AB"/>
    <w:rsid w:val="00C05D84"/>
    <w:rsid w:val="00C06064"/>
    <w:rsid w:val="00C06280"/>
    <w:rsid w:val="00C06498"/>
    <w:rsid w:val="00C065EA"/>
    <w:rsid w:val="00C06903"/>
    <w:rsid w:val="00C06913"/>
    <w:rsid w:val="00C06B5D"/>
    <w:rsid w:val="00C07282"/>
    <w:rsid w:val="00C072E9"/>
    <w:rsid w:val="00C07FFB"/>
    <w:rsid w:val="00C100CC"/>
    <w:rsid w:val="00C100D8"/>
    <w:rsid w:val="00C103CE"/>
    <w:rsid w:val="00C1073C"/>
    <w:rsid w:val="00C10BFA"/>
    <w:rsid w:val="00C10EF7"/>
    <w:rsid w:val="00C10FE4"/>
    <w:rsid w:val="00C10FE6"/>
    <w:rsid w:val="00C11215"/>
    <w:rsid w:val="00C112AA"/>
    <w:rsid w:val="00C1149B"/>
    <w:rsid w:val="00C118FF"/>
    <w:rsid w:val="00C11998"/>
    <w:rsid w:val="00C11BD4"/>
    <w:rsid w:val="00C11E64"/>
    <w:rsid w:val="00C1352C"/>
    <w:rsid w:val="00C13582"/>
    <w:rsid w:val="00C13E45"/>
    <w:rsid w:val="00C145BC"/>
    <w:rsid w:val="00C14625"/>
    <w:rsid w:val="00C14634"/>
    <w:rsid w:val="00C14763"/>
    <w:rsid w:val="00C14D6A"/>
    <w:rsid w:val="00C14EF7"/>
    <w:rsid w:val="00C153A0"/>
    <w:rsid w:val="00C15956"/>
    <w:rsid w:val="00C15F59"/>
    <w:rsid w:val="00C16263"/>
    <w:rsid w:val="00C16935"/>
    <w:rsid w:val="00C174E6"/>
    <w:rsid w:val="00C17AA5"/>
    <w:rsid w:val="00C17C9C"/>
    <w:rsid w:val="00C17EB6"/>
    <w:rsid w:val="00C200CC"/>
    <w:rsid w:val="00C20148"/>
    <w:rsid w:val="00C20232"/>
    <w:rsid w:val="00C202E9"/>
    <w:rsid w:val="00C205B4"/>
    <w:rsid w:val="00C20A72"/>
    <w:rsid w:val="00C20AB5"/>
    <w:rsid w:val="00C20B4C"/>
    <w:rsid w:val="00C20BB8"/>
    <w:rsid w:val="00C20C9C"/>
    <w:rsid w:val="00C20FB1"/>
    <w:rsid w:val="00C20FCE"/>
    <w:rsid w:val="00C212F1"/>
    <w:rsid w:val="00C22577"/>
    <w:rsid w:val="00C2257F"/>
    <w:rsid w:val="00C229F4"/>
    <w:rsid w:val="00C22F49"/>
    <w:rsid w:val="00C2358F"/>
    <w:rsid w:val="00C239DB"/>
    <w:rsid w:val="00C23A96"/>
    <w:rsid w:val="00C23BE3"/>
    <w:rsid w:val="00C24734"/>
    <w:rsid w:val="00C24753"/>
    <w:rsid w:val="00C24766"/>
    <w:rsid w:val="00C24B34"/>
    <w:rsid w:val="00C250B1"/>
    <w:rsid w:val="00C256F0"/>
    <w:rsid w:val="00C25FA2"/>
    <w:rsid w:val="00C26021"/>
    <w:rsid w:val="00C26AD3"/>
    <w:rsid w:val="00C26EA8"/>
    <w:rsid w:val="00C2774B"/>
    <w:rsid w:val="00C27F2D"/>
    <w:rsid w:val="00C27F71"/>
    <w:rsid w:val="00C27FD8"/>
    <w:rsid w:val="00C3011B"/>
    <w:rsid w:val="00C302FA"/>
    <w:rsid w:val="00C30780"/>
    <w:rsid w:val="00C30F3F"/>
    <w:rsid w:val="00C31221"/>
    <w:rsid w:val="00C3186A"/>
    <w:rsid w:val="00C31C68"/>
    <w:rsid w:val="00C31E46"/>
    <w:rsid w:val="00C31E77"/>
    <w:rsid w:val="00C32435"/>
    <w:rsid w:val="00C32784"/>
    <w:rsid w:val="00C329D8"/>
    <w:rsid w:val="00C32ECA"/>
    <w:rsid w:val="00C3313C"/>
    <w:rsid w:val="00C3386F"/>
    <w:rsid w:val="00C3484C"/>
    <w:rsid w:val="00C3506D"/>
    <w:rsid w:val="00C363C0"/>
    <w:rsid w:val="00C3663B"/>
    <w:rsid w:val="00C366F8"/>
    <w:rsid w:val="00C36AC1"/>
    <w:rsid w:val="00C36FC0"/>
    <w:rsid w:val="00C37375"/>
    <w:rsid w:val="00C37E1A"/>
    <w:rsid w:val="00C4025D"/>
    <w:rsid w:val="00C40484"/>
    <w:rsid w:val="00C409CF"/>
    <w:rsid w:val="00C40B01"/>
    <w:rsid w:val="00C40B82"/>
    <w:rsid w:val="00C40BA2"/>
    <w:rsid w:val="00C41168"/>
    <w:rsid w:val="00C414EF"/>
    <w:rsid w:val="00C41E19"/>
    <w:rsid w:val="00C42371"/>
    <w:rsid w:val="00C426DF"/>
    <w:rsid w:val="00C42DE3"/>
    <w:rsid w:val="00C431E6"/>
    <w:rsid w:val="00C438A2"/>
    <w:rsid w:val="00C43E81"/>
    <w:rsid w:val="00C440F1"/>
    <w:rsid w:val="00C442C1"/>
    <w:rsid w:val="00C44443"/>
    <w:rsid w:val="00C4450D"/>
    <w:rsid w:val="00C44612"/>
    <w:rsid w:val="00C448B4"/>
    <w:rsid w:val="00C45265"/>
    <w:rsid w:val="00C457CD"/>
    <w:rsid w:val="00C45E4B"/>
    <w:rsid w:val="00C46FC5"/>
    <w:rsid w:val="00C4731D"/>
    <w:rsid w:val="00C47DEE"/>
    <w:rsid w:val="00C50666"/>
    <w:rsid w:val="00C509F0"/>
    <w:rsid w:val="00C50C3A"/>
    <w:rsid w:val="00C50C42"/>
    <w:rsid w:val="00C50FCA"/>
    <w:rsid w:val="00C51091"/>
    <w:rsid w:val="00C515ED"/>
    <w:rsid w:val="00C516A6"/>
    <w:rsid w:val="00C52296"/>
    <w:rsid w:val="00C52B7C"/>
    <w:rsid w:val="00C52C51"/>
    <w:rsid w:val="00C52FE3"/>
    <w:rsid w:val="00C530CA"/>
    <w:rsid w:val="00C53312"/>
    <w:rsid w:val="00C54CC9"/>
    <w:rsid w:val="00C54D69"/>
    <w:rsid w:val="00C54E61"/>
    <w:rsid w:val="00C55369"/>
    <w:rsid w:val="00C559FF"/>
    <w:rsid w:val="00C55D98"/>
    <w:rsid w:val="00C56429"/>
    <w:rsid w:val="00C56484"/>
    <w:rsid w:val="00C564D2"/>
    <w:rsid w:val="00C57151"/>
    <w:rsid w:val="00C5760F"/>
    <w:rsid w:val="00C606A7"/>
    <w:rsid w:val="00C609B3"/>
    <w:rsid w:val="00C61323"/>
    <w:rsid w:val="00C615A7"/>
    <w:rsid w:val="00C6181A"/>
    <w:rsid w:val="00C621FB"/>
    <w:rsid w:val="00C62323"/>
    <w:rsid w:val="00C62557"/>
    <w:rsid w:val="00C62800"/>
    <w:rsid w:val="00C62AD8"/>
    <w:rsid w:val="00C62EB7"/>
    <w:rsid w:val="00C62F16"/>
    <w:rsid w:val="00C62F81"/>
    <w:rsid w:val="00C6319C"/>
    <w:rsid w:val="00C63AAD"/>
    <w:rsid w:val="00C63E28"/>
    <w:rsid w:val="00C63EDA"/>
    <w:rsid w:val="00C65290"/>
    <w:rsid w:val="00C652D6"/>
    <w:rsid w:val="00C65705"/>
    <w:rsid w:val="00C6596A"/>
    <w:rsid w:val="00C659CA"/>
    <w:rsid w:val="00C65E52"/>
    <w:rsid w:val="00C66027"/>
    <w:rsid w:val="00C661EC"/>
    <w:rsid w:val="00C66432"/>
    <w:rsid w:val="00C6647A"/>
    <w:rsid w:val="00C66578"/>
    <w:rsid w:val="00C666E6"/>
    <w:rsid w:val="00C66E21"/>
    <w:rsid w:val="00C66E67"/>
    <w:rsid w:val="00C67289"/>
    <w:rsid w:val="00C6769F"/>
    <w:rsid w:val="00C67C37"/>
    <w:rsid w:val="00C70230"/>
    <w:rsid w:val="00C7056D"/>
    <w:rsid w:val="00C707E1"/>
    <w:rsid w:val="00C70B95"/>
    <w:rsid w:val="00C71818"/>
    <w:rsid w:val="00C718B2"/>
    <w:rsid w:val="00C71D00"/>
    <w:rsid w:val="00C71F97"/>
    <w:rsid w:val="00C72D32"/>
    <w:rsid w:val="00C73051"/>
    <w:rsid w:val="00C734AC"/>
    <w:rsid w:val="00C74243"/>
    <w:rsid w:val="00C749CF"/>
    <w:rsid w:val="00C75044"/>
    <w:rsid w:val="00C7508C"/>
    <w:rsid w:val="00C750E3"/>
    <w:rsid w:val="00C751A9"/>
    <w:rsid w:val="00C7607A"/>
    <w:rsid w:val="00C76258"/>
    <w:rsid w:val="00C762D3"/>
    <w:rsid w:val="00C76E71"/>
    <w:rsid w:val="00C77036"/>
    <w:rsid w:val="00C7725B"/>
    <w:rsid w:val="00C77949"/>
    <w:rsid w:val="00C80258"/>
    <w:rsid w:val="00C802C2"/>
    <w:rsid w:val="00C80460"/>
    <w:rsid w:val="00C80501"/>
    <w:rsid w:val="00C805C6"/>
    <w:rsid w:val="00C80A85"/>
    <w:rsid w:val="00C80AE6"/>
    <w:rsid w:val="00C80C4F"/>
    <w:rsid w:val="00C810F9"/>
    <w:rsid w:val="00C81840"/>
    <w:rsid w:val="00C81E02"/>
    <w:rsid w:val="00C81E43"/>
    <w:rsid w:val="00C83096"/>
    <w:rsid w:val="00C835C4"/>
    <w:rsid w:val="00C83716"/>
    <w:rsid w:val="00C8424A"/>
    <w:rsid w:val="00C84755"/>
    <w:rsid w:val="00C848F6"/>
    <w:rsid w:val="00C84BCB"/>
    <w:rsid w:val="00C84D07"/>
    <w:rsid w:val="00C84DC0"/>
    <w:rsid w:val="00C855E5"/>
    <w:rsid w:val="00C85AFB"/>
    <w:rsid w:val="00C85F1B"/>
    <w:rsid w:val="00C86182"/>
    <w:rsid w:val="00C8640D"/>
    <w:rsid w:val="00C864BF"/>
    <w:rsid w:val="00C86B6F"/>
    <w:rsid w:val="00C86BF4"/>
    <w:rsid w:val="00C86D5C"/>
    <w:rsid w:val="00C86FB0"/>
    <w:rsid w:val="00C87ABB"/>
    <w:rsid w:val="00C87ACC"/>
    <w:rsid w:val="00C900DD"/>
    <w:rsid w:val="00C90382"/>
    <w:rsid w:val="00C90957"/>
    <w:rsid w:val="00C90B71"/>
    <w:rsid w:val="00C90F95"/>
    <w:rsid w:val="00C9180A"/>
    <w:rsid w:val="00C92CC4"/>
    <w:rsid w:val="00C92F2B"/>
    <w:rsid w:val="00C9386E"/>
    <w:rsid w:val="00C93BF2"/>
    <w:rsid w:val="00C9458A"/>
    <w:rsid w:val="00C9478C"/>
    <w:rsid w:val="00C948B1"/>
    <w:rsid w:val="00C94A23"/>
    <w:rsid w:val="00C95762"/>
    <w:rsid w:val="00C95B67"/>
    <w:rsid w:val="00C965A5"/>
    <w:rsid w:val="00C968D9"/>
    <w:rsid w:val="00C9691C"/>
    <w:rsid w:val="00C9698B"/>
    <w:rsid w:val="00C97538"/>
    <w:rsid w:val="00C97555"/>
    <w:rsid w:val="00C97656"/>
    <w:rsid w:val="00C976C7"/>
    <w:rsid w:val="00C97E67"/>
    <w:rsid w:val="00CA04EE"/>
    <w:rsid w:val="00CA0AC6"/>
    <w:rsid w:val="00CA0CA4"/>
    <w:rsid w:val="00CA1231"/>
    <w:rsid w:val="00CA1248"/>
    <w:rsid w:val="00CA1520"/>
    <w:rsid w:val="00CA167C"/>
    <w:rsid w:val="00CA21FE"/>
    <w:rsid w:val="00CA273B"/>
    <w:rsid w:val="00CA276F"/>
    <w:rsid w:val="00CA30F7"/>
    <w:rsid w:val="00CA3302"/>
    <w:rsid w:val="00CA3371"/>
    <w:rsid w:val="00CA35F7"/>
    <w:rsid w:val="00CA38E8"/>
    <w:rsid w:val="00CA396D"/>
    <w:rsid w:val="00CA3CDD"/>
    <w:rsid w:val="00CA420B"/>
    <w:rsid w:val="00CA483C"/>
    <w:rsid w:val="00CA4A44"/>
    <w:rsid w:val="00CA5433"/>
    <w:rsid w:val="00CA5585"/>
    <w:rsid w:val="00CA563C"/>
    <w:rsid w:val="00CA5C97"/>
    <w:rsid w:val="00CA61D6"/>
    <w:rsid w:val="00CA6943"/>
    <w:rsid w:val="00CA6A7D"/>
    <w:rsid w:val="00CA6C4F"/>
    <w:rsid w:val="00CA75DB"/>
    <w:rsid w:val="00CA772F"/>
    <w:rsid w:val="00CA7C2E"/>
    <w:rsid w:val="00CA7DC4"/>
    <w:rsid w:val="00CA7E1F"/>
    <w:rsid w:val="00CB03B0"/>
    <w:rsid w:val="00CB040F"/>
    <w:rsid w:val="00CB0AB8"/>
    <w:rsid w:val="00CB0B26"/>
    <w:rsid w:val="00CB0B83"/>
    <w:rsid w:val="00CB0C4A"/>
    <w:rsid w:val="00CB0D59"/>
    <w:rsid w:val="00CB0F86"/>
    <w:rsid w:val="00CB1362"/>
    <w:rsid w:val="00CB1AF7"/>
    <w:rsid w:val="00CB1D64"/>
    <w:rsid w:val="00CB1D71"/>
    <w:rsid w:val="00CB22A3"/>
    <w:rsid w:val="00CB238A"/>
    <w:rsid w:val="00CB247F"/>
    <w:rsid w:val="00CB28E2"/>
    <w:rsid w:val="00CB32F5"/>
    <w:rsid w:val="00CB356C"/>
    <w:rsid w:val="00CB3747"/>
    <w:rsid w:val="00CB3D8E"/>
    <w:rsid w:val="00CB3E89"/>
    <w:rsid w:val="00CB4733"/>
    <w:rsid w:val="00CB48B6"/>
    <w:rsid w:val="00CB49CB"/>
    <w:rsid w:val="00CB4FE3"/>
    <w:rsid w:val="00CB54DA"/>
    <w:rsid w:val="00CB570D"/>
    <w:rsid w:val="00CB58F5"/>
    <w:rsid w:val="00CB5D6A"/>
    <w:rsid w:val="00CB5EDA"/>
    <w:rsid w:val="00CB6063"/>
    <w:rsid w:val="00CB60D1"/>
    <w:rsid w:val="00CB66CE"/>
    <w:rsid w:val="00CB6718"/>
    <w:rsid w:val="00CB67C8"/>
    <w:rsid w:val="00CB6940"/>
    <w:rsid w:val="00CB6B27"/>
    <w:rsid w:val="00CB6C84"/>
    <w:rsid w:val="00CB7661"/>
    <w:rsid w:val="00CB7A95"/>
    <w:rsid w:val="00CC0559"/>
    <w:rsid w:val="00CC08C7"/>
    <w:rsid w:val="00CC08FB"/>
    <w:rsid w:val="00CC0E2B"/>
    <w:rsid w:val="00CC0F22"/>
    <w:rsid w:val="00CC1800"/>
    <w:rsid w:val="00CC1D37"/>
    <w:rsid w:val="00CC1DD7"/>
    <w:rsid w:val="00CC1ECE"/>
    <w:rsid w:val="00CC1F6D"/>
    <w:rsid w:val="00CC2622"/>
    <w:rsid w:val="00CC289A"/>
    <w:rsid w:val="00CC2DCB"/>
    <w:rsid w:val="00CC3204"/>
    <w:rsid w:val="00CC3289"/>
    <w:rsid w:val="00CC395F"/>
    <w:rsid w:val="00CC413D"/>
    <w:rsid w:val="00CC44CA"/>
    <w:rsid w:val="00CC4635"/>
    <w:rsid w:val="00CC4795"/>
    <w:rsid w:val="00CC486F"/>
    <w:rsid w:val="00CC4CDB"/>
    <w:rsid w:val="00CC4CF9"/>
    <w:rsid w:val="00CC546D"/>
    <w:rsid w:val="00CC5693"/>
    <w:rsid w:val="00CC5A7D"/>
    <w:rsid w:val="00CC5BB9"/>
    <w:rsid w:val="00CC5E59"/>
    <w:rsid w:val="00CC6786"/>
    <w:rsid w:val="00CC67BA"/>
    <w:rsid w:val="00CC68C8"/>
    <w:rsid w:val="00CD052B"/>
    <w:rsid w:val="00CD0639"/>
    <w:rsid w:val="00CD0F4F"/>
    <w:rsid w:val="00CD0FAD"/>
    <w:rsid w:val="00CD1377"/>
    <w:rsid w:val="00CD19BD"/>
    <w:rsid w:val="00CD1E84"/>
    <w:rsid w:val="00CD21D5"/>
    <w:rsid w:val="00CD2320"/>
    <w:rsid w:val="00CD2BF1"/>
    <w:rsid w:val="00CD2C24"/>
    <w:rsid w:val="00CD32FA"/>
    <w:rsid w:val="00CD3F2B"/>
    <w:rsid w:val="00CD4571"/>
    <w:rsid w:val="00CD4900"/>
    <w:rsid w:val="00CD4D52"/>
    <w:rsid w:val="00CD5820"/>
    <w:rsid w:val="00CD5C24"/>
    <w:rsid w:val="00CD5E84"/>
    <w:rsid w:val="00CD5F17"/>
    <w:rsid w:val="00CD61D0"/>
    <w:rsid w:val="00CD623E"/>
    <w:rsid w:val="00CD6248"/>
    <w:rsid w:val="00CD68FB"/>
    <w:rsid w:val="00CD73CD"/>
    <w:rsid w:val="00CD7524"/>
    <w:rsid w:val="00CD75C3"/>
    <w:rsid w:val="00CD7A6E"/>
    <w:rsid w:val="00CE0996"/>
    <w:rsid w:val="00CE11BD"/>
    <w:rsid w:val="00CE165C"/>
    <w:rsid w:val="00CE1EFB"/>
    <w:rsid w:val="00CE241E"/>
    <w:rsid w:val="00CE29F0"/>
    <w:rsid w:val="00CE2A4E"/>
    <w:rsid w:val="00CE2C6C"/>
    <w:rsid w:val="00CE3A75"/>
    <w:rsid w:val="00CE3DCA"/>
    <w:rsid w:val="00CE3F5C"/>
    <w:rsid w:val="00CE4703"/>
    <w:rsid w:val="00CE4D55"/>
    <w:rsid w:val="00CE5121"/>
    <w:rsid w:val="00CE515F"/>
    <w:rsid w:val="00CE5447"/>
    <w:rsid w:val="00CE560B"/>
    <w:rsid w:val="00CE5A02"/>
    <w:rsid w:val="00CE5B46"/>
    <w:rsid w:val="00CE5BA7"/>
    <w:rsid w:val="00CE5D1F"/>
    <w:rsid w:val="00CE5E10"/>
    <w:rsid w:val="00CE6322"/>
    <w:rsid w:val="00CE65FE"/>
    <w:rsid w:val="00CE672F"/>
    <w:rsid w:val="00CE6900"/>
    <w:rsid w:val="00CE6A18"/>
    <w:rsid w:val="00CE6C22"/>
    <w:rsid w:val="00CE6C60"/>
    <w:rsid w:val="00CE6C92"/>
    <w:rsid w:val="00CE6CAF"/>
    <w:rsid w:val="00CE732A"/>
    <w:rsid w:val="00CE7391"/>
    <w:rsid w:val="00CE783C"/>
    <w:rsid w:val="00CE7C80"/>
    <w:rsid w:val="00CE7D00"/>
    <w:rsid w:val="00CE7D41"/>
    <w:rsid w:val="00CE7D59"/>
    <w:rsid w:val="00CE7FFD"/>
    <w:rsid w:val="00CF003C"/>
    <w:rsid w:val="00CF074F"/>
    <w:rsid w:val="00CF0813"/>
    <w:rsid w:val="00CF0F9A"/>
    <w:rsid w:val="00CF143F"/>
    <w:rsid w:val="00CF1899"/>
    <w:rsid w:val="00CF191A"/>
    <w:rsid w:val="00CF1D3B"/>
    <w:rsid w:val="00CF1D3E"/>
    <w:rsid w:val="00CF2046"/>
    <w:rsid w:val="00CF2289"/>
    <w:rsid w:val="00CF256B"/>
    <w:rsid w:val="00CF2C79"/>
    <w:rsid w:val="00CF2EE0"/>
    <w:rsid w:val="00CF3103"/>
    <w:rsid w:val="00CF4320"/>
    <w:rsid w:val="00CF4917"/>
    <w:rsid w:val="00CF4A29"/>
    <w:rsid w:val="00CF509C"/>
    <w:rsid w:val="00CF5120"/>
    <w:rsid w:val="00CF5133"/>
    <w:rsid w:val="00CF53EC"/>
    <w:rsid w:val="00CF568D"/>
    <w:rsid w:val="00CF57B6"/>
    <w:rsid w:val="00CF5AC3"/>
    <w:rsid w:val="00CF5F53"/>
    <w:rsid w:val="00CF6870"/>
    <w:rsid w:val="00CF6967"/>
    <w:rsid w:val="00CF6D9E"/>
    <w:rsid w:val="00CF6FA1"/>
    <w:rsid w:val="00CF7155"/>
    <w:rsid w:val="00CF720E"/>
    <w:rsid w:val="00CF76CC"/>
    <w:rsid w:val="00CF780F"/>
    <w:rsid w:val="00CF78E0"/>
    <w:rsid w:val="00D0019B"/>
    <w:rsid w:val="00D007F3"/>
    <w:rsid w:val="00D00E45"/>
    <w:rsid w:val="00D00FFD"/>
    <w:rsid w:val="00D01560"/>
    <w:rsid w:val="00D017BC"/>
    <w:rsid w:val="00D02838"/>
    <w:rsid w:val="00D0284E"/>
    <w:rsid w:val="00D029F3"/>
    <w:rsid w:val="00D032A3"/>
    <w:rsid w:val="00D038DD"/>
    <w:rsid w:val="00D03D8E"/>
    <w:rsid w:val="00D04917"/>
    <w:rsid w:val="00D04AC2"/>
    <w:rsid w:val="00D04E2B"/>
    <w:rsid w:val="00D04FE4"/>
    <w:rsid w:val="00D05112"/>
    <w:rsid w:val="00D0518A"/>
    <w:rsid w:val="00D05C68"/>
    <w:rsid w:val="00D0604E"/>
    <w:rsid w:val="00D060E9"/>
    <w:rsid w:val="00D06747"/>
    <w:rsid w:val="00D06985"/>
    <w:rsid w:val="00D069A8"/>
    <w:rsid w:val="00D06D4E"/>
    <w:rsid w:val="00D072BD"/>
    <w:rsid w:val="00D07317"/>
    <w:rsid w:val="00D07353"/>
    <w:rsid w:val="00D078C4"/>
    <w:rsid w:val="00D07B19"/>
    <w:rsid w:val="00D07BDA"/>
    <w:rsid w:val="00D10192"/>
    <w:rsid w:val="00D10488"/>
    <w:rsid w:val="00D10743"/>
    <w:rsid w:val="00D107B9"/>
    <w:rsid w:val="00D11053"/>
    <w:rsid w:val="00D115EC"/>
    <w:rsid w:val="00D11A60"/>
    <w:rsid w:val="00D1233C"/>
    <w:rsid w:val="00D12739"/>
    <w:rsid w:val="00D127EF"/>
    <w:rsid w:val="00D1282A"/>
    <w:rsid w:val="00D128B3"/>
    <w:rsid w:val="00D129C2"/>
    <w:rsid w:val="00D12A53"/>
    <w:rsid w:val="00D12CA6"/>
    <w:rsid w:val="00D13444"/>
    <w:rsid w:val="00D13827"/>
    <w:rsid w:val="00D1397B"/>
    <w:rsid w:val="00D13E18"/>
    <w:rsid w:val="00D1495B"/>
    <w:rsid w:val="00D14B1C"/>
    <w:rsid w:val="00D1516D"/>
    <w:rsid w:val="00D155CD"/>
    <w:rsid w:val="00D15A24"/>
    <w:rsid w:val="00D15D9F"/>
    <w:rsid w:val="00D16CC9"/>
    <w:rsid w:val="00D16F1B"/>
    <w:rsid w:val="00D17461"/>
    <w:rsid w:val="00D17D9C"/>
    <w:rsid w:val="00D2050D"/>
    <w:rsid w:val="00D20A70"/>
    <w:rsid w:val="00D21D42"/>
    <w:rsid w:val="00D222CC"/>
    <w:rsid w:val="00D22C9B"/>
    <w:rsid w:val="00D233B2"/>
    <w:rsid w:val="00D23925"/>
    <w:rsid w:val="00D2393B"/>
    <w:rsid w:val="00D2397D"/>
    <w:rsid w:val="00D23A0A"/>
    <w:rsid w:val="00D23D19"/>
    <w:rsid w:val="00D23FC4"/>
    <w:rsid w:val="00D2456B"/>
    <w:rsid w:val="00D246B2"/>
    <w:rsid w:val="00D25192"/>
    <w:rsid w:val="00D25440"/>
    <w:rsid w:val="00D261F3"/>
    <w:rsid w:val="00D2624B"/>
    <w:rsid w:val="00D266BE"/>
    <w:rsid w:val="00D27286"/>
    <w:rsid w:val="00D275AE"/>
    <w:rsid w:val="00D275F1"/>
    <w:rsid w:val="00D277DF"/>
    <w:rsid w:val="00D27CBA"/>
    <w:rsid w:val="00D3022F"/>
    <w:rsid w:val="00D30829"/>
    <w:rsid w:val="00D30B85"/>
    <w:rsid w:val="00D30BEC"/>
    <w:rsid w:val="00D30D42"/>
    <w:rsid w:val="00D30ED2"/>
    <w:rsid w:val="00D30F45"/>
    <w:rsid w:val="00D30F71"/>
    <w:rsid w:val="00D3104E"/>
    <w:rsid w:val="00D316EE"/>
    <w:rsid w:val="00D317BC"/>
    <w:rsid w:val="00D31AD1"/>
    <w:rsid w:val="00D31CA4"/>
    <w:rsid w:val="00D327F8"/>
    <w:rsid w:val="00D32B7E"/>
    <w:rsid w:val="00D3325D"/>
    <w:rsid w:val="00D33DF5"/>
    <w:rsid w:val="00D34C03"/>
    <w:rsid w:val="00D34C3A"/>
    <w:rsid w:val="00D34EAE"/>
    <w:rsid w:val="00D3517C"/>
    <w:rsid w:val="00D352D5"/>
    <w:rsid w:val="00D35678"/>
    <w:rsid w:val="00D358F7"/>
    <w:rsid w:val="00D35AEF"/>
    <w:rsid w:val="00D36A1C"/>
    <w:rsid w:val="00D3704F"/>
    <w:rsid w:val="00D3744A"/>
    <w:rsid w:val="00D37AF7"/>
    <w:rsid w:val="00D40402"/>
    <w:rsid w:val="00D41278"/>
    <w:rsid w:val="00D41682"/>
    <w:rsid w:val="00D41689"/>
    <w:rsid w:val="00D4169E"/>
    <w:rsid w:val="00D41AFA"/>
    <w:rsid w:val="00D4215C"/>
    <w:rsid w:val="00D42811"/>
    <w:rsid w:val="00D4343B"/>
    <w:rsid w:val="00D43785"/>
    <w:rsid w:val="00D43FA2"/>
    <w:rsid w:val="00D44313"/>
    <w:rsid w:val="00D4458D"/>
    <w:rsid w:val="00D4499C"/>
    <w:rsid w:val="00D449E3"/>
    <w:rsid w:val="00D45618"/>
    <w:rsid w:val="00D45D16"/>
    <w:rsid w:val="00D45F1C"/>
    <w:rsid w:val="00D465C6"/>
    <w:rsid w:val="00D465D9"/>
    <w:rsid w:val="00D4670B"/>
    <w:rsid w:val="00D4687A"/>
    <w:rsid w:val="00D46AA2"/>
    <w:rsid w:val="00D46BBA"/>
    <w:rsid w:val="00D4753A"/>
    <w:rsid w:val="00D47748"/>
    <w:rsid w:val="00D47786"/>
    <w:rsid w:val="00D47A05"/>
    <w:rsid w:val="00D47E86"/>
    <w:rsid w:val="00D50385"/>
    <w:rsid w:val="00D510FA"/>
    <w:rsid w:val="00D51809"/>
    <w:rsid w:val="00D51814"/>
    <w:rsid w:val="00D51936"/>
    <w:rsid w:val="00D51BA0"/>
    <w:rsid w:val="00D51DFD"/>
    <w:rsid w:val="00D51E6E"/>
    <w:rsid w:val="00D52379"/>
    <w:rsid w:val="00D528C0"/>
    <w:rsid w:val="00D52912"/>
    <w:rsid w:val="00D529D8"/>
    <w:rsid w:val="00D52A17"/>
    <w:rsid w:val="00D530A3"/>
    <w:rsid w:val="00D53152"/>
    <w:rsid w:val="00D53216"/>
    <w:rsid w:val="00D53245"/>
    <w:rsid w:val="00D53A60"/>
    <w:rsid w:val="00D53E07"/>
    <w:rsid w:val="00D54FEF"/>
    <w:rsid w:val="00D555BE"/>
    <w:rsid w:val="00D557CE"/>
    <w:rsid w:val="00D562BE"/>
    <w:rsid w:val="00D56E95"/>
    <w:rsid w:val="00D57111"/>
    <w:rsid w:val="00D5764A"/>
    <w:rsid w:val="00D57890"/>
    <w:rsid w:val="00D60A27"/>
    <w:rsid w:val="00D60C44"/>
    <w:rsid w:val="00D60C8B"/>
    <w:rsid w:val="00D618E6"/>
    <w:rsid w:val="00D61A2A"/>
    <w:rsid w:val="00D6250A"/>
    <w:rsid w:val="00D628A9"/>
    <w:rsid w:val="00D62C0F"/>
    <w:rsid w:val="00D62E60"/>
    <w:rsid w:val="00D62E7B"/>
    <w:rsid w:val="00D63098"/>
    <w:rsid w:val="00D630CD"/>
    <w:rsid w:val="00D630E7"/>
    <w:rsid w:val="00D63151"/>
    <w:rsid w:val="00D634F1"/>
    <w:rsid w:val="00D63854"/>
    <w:rsid w:val="00D64038"/>
    <w:rsid w:val="00D642B2"/>
    <w:rsid w:val="00D644F9"/>
    <w:rsid w:val="00D64588"/>
    <w:rsid w:val="00D64963"/>
    <w:rsid w:val="00D64E51"/>
    <w:rsid w:val="00D6502F"/>
    <w:rsid w:val="00D65642"/>
    <w:rsid w:val="00D65E2E"/>
    <w:rsid w:val="00D6624C"/>
    <w:rsid w:val="00D66AFB"/>
    <w:rsid w:val="00D66B10"/>
    <w:rsid w:val="00D672C6"/>
    <w:rsid w:val="00D67362"/>
    <w:rsid w:val="00D677D8"/>
    <w:rsid w:val="00D67A98"/>
    <w:rsid w:val="00D67B96"/>
    <w:rsid w:val="00D70096"/>
    <w:rsid w:val="00D704B3"/>
    <w:rsid w:val="00D70DDD"/>
    <w:rsid w:val="00D70E82"/>
    <w:rsid w:val="00D713E3"/>
    <w:rsid w:val="00D724EB"/>
    <w:rsid w:val="00D7250F"/>
    <w:rsid w:val="00D725B6"/>
    <w:rsid w:val="00D7282E"/>
    <w:rsid w:val="00D73411"/>
    <w:rsid w:val="00D73464"/>
    <w:rsid w:val="00D736B3"/>
    <w:rsid w:val="00D737CF"/>
    <w:rsid w:val="00D73A64"/>
    <w:rsid w:val="00D73FD4"/>
    <w:rsid w:val="00D745A7"/>
    <w:rsid w:val="00D746BD"/>
    <w:rsid w:val="00D7508A"/>
    <w:rsid w:val="00D753CA"/>
    <w:rsid w:val="00D754B6"/>
    <w:rsid w:val="00D75872"/>
    <w:rsid w:val="00D75928"/>
    <w:rsid w:val="00D75EA7"/>
    <w:rsid w:val="00D76628"/>
    <w:rsid w:val="00D76A06"/>
    <w:rsid w:val="00D76DE4"/>
    <w:rsid w:val="00D77290"/>
    <w:rsid w:val="00D8011A"/>
    <w:rsid w:val="00D80C5D"/>
    <w:rsid w:val="00D81563"/>
    <w:rsid w:val="00D818F0"/>
    <w:rsid w:val="00D8266B"/>
    <w:rsid w:val="00D82D7C"/>
    <w:rsid w:val="00D8303A"/>
    <w:rsid w:val="00D833B2"/>
    <w:rsid w:val="00D833EE"/>
    <w:rsid w:val="00D83BB1"/>
    <w:rsid w:val="00D83BB6"/>
    <w:rsid w:val="00D83EF4"/>
    <w:rsid w:val="00D83F9D"/>
    <w:rsid w:val="00D83FDD"/>
    <w:rsid w:val="00D84147"/>
    <w:rsid w:val="00D842D3"/>
    <w:rsid w:val="00D84469"/>
    <w:rsid w:val="00D84F29"/>
    <w:rsid w:val="00D85106"/>
    <w:rsid w:val="00D85379"/>
    <w:rsid w:val="00D86482"/>
    <w:rsid w:val="00D867B8"/>
    <w:rsid w:val="00D86AD6"/>
    <w:rsid w:val="00D86BD4"/>
    <w:rsid w:val="00D86BE4"/>
    <w:rsid w:val="00D87102"/>
    <w:rsid w:val="00D8748D"/>
    <w:rsid w:val="00D876D5"/>
    <w:rsid w:val="00D87A3D"/>
    <w:rsid w:val="00D87A9F"/>
    <w:rsid w:val="00D87DCB"/>
    <w:rsid w:val="00D900C7"/>
    <w:rsid w:val="00D9061A"/>
    <w:rsid w:val="00D90F60"/>
    <w:rsid w:val="00D91BD3"/>
    <w:rsid w:val="00D91E0D"/>
    <w:rsid w:val="00D920E4"/>
    <w:rsid w:val="00D921AD"/>
    <w:rsid w:val="00D9242B"/>
    <w:rsid w:val="00D92A12"/>
    <w:rsid w:val="00D9332B"/>
    <w:rsid w:val="00D93457"/>
    <w:rsid w:val="00D93624"/>
    <w:rsid w:val="00D9365E"/>
    <w:rsid w:val="00D93D2F"/>
    <w:rsid w:val="00D94577"/>
    <w:rsid w:val="00D946C2"/>
    <w:rsid w:val="00D94A8C"/>
    <w:rsid w:val="00D94C52"/>
    <w:rsid w:val="00D94CCB"/>
    <w:rsid w:val="00D94F45"/>
    <w:rsid w:val="00D960DD"/>
    <w:rsid w:val="00D96787"/>
    <w:rsid w:val="00D9697E"/>
    <w:rsid w:val="00D96A0B"/>
    <w:rsid w:val="00D97240"/>
    <w:rsid w:val="00D97D8E"/>
    <w:rsid w:val="00D97F92"/>
    <w:rsid w:val="00DA0544"/>
    <w:rsid w:val="00DA2030"/>
    <w:rsid w:val="00DA22D3"/>
    <w:rsid w:val="00DA2301"/>
    <w:rsid w:val="00DA2359"/>
    <w:rsid w:val="00DA23DF"/>
    <w:rsid w:val="00DA2B7E"/>
    <w:rsid w:val="00DA2B89"/>
    <w:rsid w:val="00DA30ED"/>
    <w:rsid w:val="00DA3196"/>
    <w:rsid w:val="00DA31A2"/>
    <w:rsid w:val="00DA35B8"/>
    <w:rsid w:val="00DA370C"/>
    <w:rsid w:val="00DA383C"/>
    <w:rsid w:val="00DA3EFA"/>
    <w:rsid w:val="00DA4ACB"/>
    <w:rsid w:val="00DA553C"/>
    <w:rsid w:val="00DA5A4F"/>
    <w:rsid w:val="00DA5FA4"/>
    <w:rsid w:val="00DA624B"/>
    <w:rsid w:val="00DA661E"/>
    <w:rsid w:val="00DA666F"/>
    <w:rsid w:val="00DA6828"/>
    <w:rsid w:val="00DA689E"/>
    <w:rsid w:val="00DA68CD"/>
    <w:rsid w:val="00DA7BCE"/>
    <w:rsid w:val="00DA7BF1"/>
    <w:rsid w:val="00DA7DC6"/>
    <w:rsid w:val="00DA7DF5"/>
    <w:rsid w:val="00DB0F85"/>
    <w:rsid w:val="00DB1915"/>
    <w:rsid w:val="00DB226C"/>
    <w:rsid w:val="00DB2447"/>
    <w:rsid w:val="00DB3262"/>
    <w:rsid w:val="00DB3543"/>
    <w:rsid w:val="00DB3BAA"/>
    <w:rsid w:val="00DB3BC8"/>
    <w:rsid w:val="00DB47C0"/>
    <w:rsid w:val="00DB48D1"/>
    <w:rsid w:val="00DB4D4F"/>
    <w:rsid w:val="00DB4FB5"/>
    <w:rsid w:val="00DB5047"/>
    <w:rsid w:val="00DB543B"/>
    <w:rsid w:val="00DB549C"/>
    <w:rsid w:val="00DB578C"/>
    <w:rsid w:val="00DB5795"/>
    <w:rsid w:val="00DB592E"/>
    <w:rsid w:val="00DB5E95"/>
    <w:rsid w:val="00DB5FE0"/>
    <w:rsid w:val="00DB61E7"/>
    <w:rsid w:val="00DB634F"/>
    <w:rsid w:val="00DB6725"/>
    <w:rsid w:val="00DB7399"/>
    <w:rsid w:val="00DB7948"/>
    <w:rsid w:val="00DB7CD6"/>
    <w:rsid w:val="00DC02CF"/>
    <w:rsid w:val="00DC0AFF"/>
    <w:rsid w:val="00DC0C89"/>
    <w:rsid w:val="00DC1190"/>
    <w:rsid w:val="00DC228C"/>
    <w:rsid w:val="00DC25B1"/>
    <w:rsid w:val="00DC2C4A"/>
    <w:rsid w:val="00DC2C54"/>
    <w:rsid w:val="00DC33F7"/>
    <w:rsid w:val="00DC3BAD"/>
    <w:rsid w:val="00DC3ED9"/>
    <w:rsid w:val="00DC482E"/>
    <w:rsid w:val="00DC4B1A"/>
    <w:rsid w:val="00DC4FAC"/>
    <w:rsid w:val="00DC5A28"/>
    <w:rsid w:val="00DC7524"/>
    <w:rsid w:val="00DC7817"/>
    <w:rsid w:val="00DC7F2A"/>
    <w:rsid w:val="00DD018A"/>
    <w:rsid w:val="00DD01B6"/>
    <w:rsid w:val="00DD16C4"/>
    <w:rsid w:val="00DD1B6D"/>
    <w:rsid w:val="00DD1E93"/>
    <w:rsid w:val="00DD2000"/>
    <w:rsid w:val="00DD225F"/>
    <w:rsid w:val="00DD23C6"/>
    <w:rsid w:val="00DD28DB"/>
    <w:rsid w:val="00DD326A"/>
    <w:rsid w:val="00DD33DC"/>
    <w:rsid w:val="00DD3638"/>
    <w:rsid w:val="00DD3885"/>
    <w:rsid w:val="00DD3C71"/>
    <w:rsid w:val="00DD3DBF"/>
    <w:rsid w:val="00DD3EA7"/>
    <w:rsid w:val="00DD45DC"/>
    <w:rsid w:val="00DD4897"/>
    <w:rsid w:val="00DD49E6"/>
    <w:rsid w:val="00DD4C1A"/>
    <w:rsid w:val="00DD4D81"/>
    <w:rsid w:val="00DD54AB"/>
    <w:rsid w:val="00DD554E"/>
    <w:rsid w:val="00DD56B9"/>
    <w:rsid w:val="00DD5FD5"/>
    <w:rsid w:val="00DD6180"/>
    <w:rsid w:val="00DD6A5D"/>
    <w:rsid w:val="00DD6BCE"/>
    <w:rsid w:val="00DD7B9A"/>
    <w:rsid w:val="00DD7BD3"/>
    <w:rsid w:val="00DD7F1C"/>
    <w:rsid w:val="00DD7F3E"/>
    <w:rsid w:val="00DE013F"/>
    <w:rsid w:val="00DE0141"/>
    <w:rsid w:val="00DE02D8"/>
    <w:rsid w:val="00DE0369"/>
    <w:rsid w:val="00DE0A62"/>
    <w:rsid w:val="00DE146E"/>
    <w:rsid w:val="00DE19FA"/>
    <w:rsid w:val="00DE1B14"/>
    <w:rsid w:val="00DE1B8A"/>
    <w:rsid w:val="00DE1C55"/>
    <w:rsid w:val="00DE1E43"/>
    <w:rsid w:val="00DE2192"/>
    <w:rsid w:val="00DE2E36"/>
    <w:rsid w:val="00DE33FC"/>
    <w:rsid w:val="00DE3646"/>
    <w:rsid w:val="00DE424E"/>
    <w:rsid w:val="00DE47D0"/>
    <w:rsid w:val="00DE504A"/>
    <w:rsid w:val="00DE5BFF"/>
    <w:rsid w:val="00DE5C5E"/>
    <w:rsid w:val="00DE6A30"/>
    <w:rsid w:val="00DE6A57"/>
    <w:rsid w:val="00DE6A78"/>
    <w:rsid w:val="00DE6B8A"/>
    <w:rsid w:val="00DE74DE"/>
    <w:rsid w:val="00DF0411"/>
    <w:rsid w:val="00DF05AF"/>
    <w:rsid w:val="00DF08C4"/>
    <w:rsid w:val="00DF0A1A"/>
    <w:rsid w:val="00DF0B1B"/>
    <w:rsid w:val="00DF0E35"/>
    <w:rsid w:val="00DF1429"/>
    <w:rsid w:val="00DF15DD"/>
    <w:rsid w:val="00DF2206"/>
    <w:rsid w:val="00DF2239"/>
    <w:rsid w:val="00DF3625"/>
    <w:rsid w:val="00DF39A8"/>
    <w:rsid w:val="00DF3A3D"/>
    <w:rsid w:val="00DF42D1"/>
    <w:rsid w:val="00DF443B"/>
    <w:rsid w:val="00DF46A3"/>
    <w:rsid w:val="00DF49A3"/>
    <w:rsid w:val="00DF4BFB"/>
    <w:rsid w:val="00DF4D33"/>
    <w:rsid w:val="00DF506D"/>
    <w:rsid w:val="00DF562B"/>
    <w:rsid w:val="00DF575B"/>
    <w:rsid w:val="00DF586F"/>
    <w:rsid w:val="00DF659A"/>
    <w:rsid w:val="00DF6938"/>
    <w:rsid w:val="00DF6D89"/>
    <w:rsid w:val="00DF71AB"/>
    <w:rsid w:val="00DF7422"/>
    <w:rsid w:val="00DF7493"/>
    <w:rsid w:val="00DF780C"/>
    <w:rsid w:val="00DF7906"/>
    <w:rsid w:val="00DF7EEF"/>
    <w:rsid w:val="00E00242"/>
    <w:rsid w:val="00E00282"/>
    <w:rsid w:val="00E0038F"/>
    <w:rsid w:val="00E007F7"/>
    <w:rsid w:val="00E023FB"/>
    <w:rsid w:val="00E02793"/>
    <w:rsid w:val="00E02B3F"/>
    <w:rsid w:val="00E02BE7"/>
    <w:rsid w:val="00E02D09"/>
    <w:rsid w:val="00E03248"/>
    <w:rsid w:val="00E03707"/>
    <w:rsid w:val="00E03862"/>
    <w:rsid w:val="00E03D8E"/>
    <w:rsid w:val="00E04C49"/>
    <w:rsid w:val="00E04C7C"/>
    <w:rsid w:val="00E05239"/>
    <w:rsid w:val="00E06291"/>
    <w:rsid w:val="00E064C7"/>
    <w:rsid w:val="00E0668B"/>
    <w:rsid w:val="00E0693F"/>
    <w:rsid w:val="00E0768A"/>
    <w:rsid w:val="00E07CC5"/>
    <w:rsid w:val="00E10089"/>
    <w:rsid w:val="00E10147"/>
    <w:rsid w:val="00E1088E"/>
    <w:rsid w:val="00E113E5"/>
    <w:rsid w:val="00E1210A"/>
    <w:rsid w:val="00E12476"/>
    <w:rsid w:val="00E12B11"/>
    <w:rsid w:val="00E12E42"/>
    <w:rsid w:val="00E12F6F"/>
    <w:rsid w:val="00E13387"/>
    <w:rsid w:val="00E13A94"/>
    <w:rsid w:val="00E1436C"/>
    <w:rsid w:val="00E14854"/>
    <w:rsid w:val="00E150FE"/>
    <w:rsid w:val="00E15402"/>
    <w:rsid w:val="00E15412"/>
    <w:rsid w:val="00E15D98"/>
    <w:rsid w:val="00E162AC"/>
    <w:rsid w:val="00E163DB"/>
    <w:rsid w:val="00E168A9"/>
    <w:rsid w:val="00E1697F"/>
    <w:rsid w:val="00E17207"/>
    <w:rsid w:val="00E17307"/>
    <w:rsid w:val="00E173E8"/>
    <w:rsid w:val="00E1777B"/>
    <w:rsid w:val="00E17893"/>
    <w:rsid w:val="00E17B51"/>
    <w:rsid w:val="00E20869"/>
    <w:rsid w:val="00E20F6F"/>
    <w:rsid w:val="00E21048"/>
    <w:rsid w:val="00E214DB"/>
    <w:rsid w:val="00E21836"/>
    <w:rsid w:val="00E219E7"/>
    <w:rsid w:val="00E229E1"/>
    <w:rsid w:val="00E22B7A"/>
    <w:rsid w:val="00E22B97"/>
    <w:rsid w:val="00E230DA"/>
    <w:rsid w:val="00E23740"/>
    <w:rsid w:val="00E23818"/>
    <w:rsid w:val="00E23D79"/>
    <w:rsid w:val="00E23E69"/>
    <w:rsid w:val="00E23F2E"/>
    <w:rsid w:val="00E24313"/>
    <w:rsid w:val="00E244D0"/>
    <w:rsid w:val="00E24B56"/>
    <w:rsid w:val="00E24E0D"/>
    <w:rsid w:val="00E25126"/>
    <w:rsid w:val="00E2579B"/>
    <w:rsid w:val="00E25B33"/>
    <w:rsid w:val="00E26108"/>
    <w:rsid w:val="00E264A8"/>
    <w:rsid w:val="00E26DF4"/>
    <w:rsid w:val="00E26EDD"/>
    <w:rsid w:val="00E26F72"/>
    <w:rsid w:val="00E270DC"/>
    <w:rsid w:val="00E270F1"/>
    <w:rsid w:val="00E27130"/>
    <w:rsid w:val="00E2780C"/>
    <w:rsid w:val="00E27BAC"/>
    <w:rsid w:val="00E27BBB"/>
    <w:rsid w:val="00E27F3C"/>
    <w:rsid w:val="00E30862"/>
    <w:rsid w:val="00E308E4"/>
    <w:rsid w:val="00E30C20"/>
    <w:rsid w:val="00E30CF2"/>
    <w:rsid w:val="00E30F65"/>
    <w:rsid w:val="00E31148"/>
    <w:rsid w:val="00E31443"/>
    <w:rsid w:val="00E31CD6"/>
    <w:rsid w:val="00E33202"/>
    <w:rsid w:val="00E3321D"/>
    <w:rsid w:val="00E3377A"/>
    <w:rsid w:val="00E3451D"/>
    <w:rsid w:val="00E34D03"/>
    <w:rsid w:val="00E355CC"/>
    <w:rsid w:val="00E35950"/>
    <w:rsid w:val="00E35A23"/>
    <w:rsid w:val="00E35E7F"/>
    <w:rsid w:val="00E363AE"/>
    <w:rsid w:val="00E36701"/>
    <w:rsid w:val="00E3674B"/>
    <w:rsid w:val="00E36C41"/>
    <w:rsid w:val="00E36ECF"/>
    <w:rsid w:val="00E37BED"/>
    <w:rsid w:val="00E400C0"/>
    <w:rsid w:val="00E4017C"/>
    <w:rsid w:val="00E4027D"/>
    <w:rsid w:val="00E40B5C"/>
    <w:rsid w:val="00E40CBA"/>
    <w:rsid w:val="00E40D59"/>
    <w:rsid w:val="00E413C5"/>
    <w:rsid w:val="00E4156A"/>
    <w:rsid w:val="00E4160E"/>
    <w:rsid w:val="00E41949"/>
    <w:rsid w:val="00E4198D"/>
    <w:rsid w:val="00E41BD4"/>
    <w:rsid w:val="00E422BE"/>
    <w:rsid w:val="00E42DA3"/>
    <w:rsid w:val="00E42FA1"/>
    <w:rsid w:val="00E4316B"/>
    <w:rsid w:val="00E4373A"/>
    <w:rsid w:val="00E43837"/>
    <w:rsid w:val="00E4392D"/>
    <w:rsid w:val="00E4399B"/>
    <w:rsid w:val="00E43E06"/>
    <w:rsid w:val="00E443E1"/>
    <w:rsid w:val="00E447EE"/>
    <w:rsid w:val="00E449C8"/>
    <w:rsid w:val="00E44EAB"/>
    <w:rsid w:val="00E45049"/>
    <w:rsid w:val="00E454E5"/>
    <w:rsid w:val="00E460A2"/>
    <w:rsid w:val="00E464CF"/>
    <w:rsid w:val="00E46550"/>
    <w:rsid w:val="00E46689"/>
    <w:rsid w:val="00E4679C"/>
    <w:rsid w:val="00E46ADA"/>
    <w:rsid w:val="00E46B59"/>
    <w:rsid w:val="00E46DED"/>
    <w:rsid w:val="00E47885"/>
    <w:rsid w:val="00E47F33"/>
    <w:rsid w:val="00E5060B"/>
    <w:rsid w:val="00E50612"/>
    <w:rsid w:val="00E50657"/>
    <w:rsid w:val="00E508FA"/>
    <w:rsid w:val="00E51071"/>
    <w:rsid w:val="00E51368"/>
    <w:rsid w:val="00E51516"/>
    <w:rsid w:val="00E51B4C"/>
    <w:rsid w:val="00E5210E"/>
    <w:rsid w:val="00E52503"/>
    <w:rsid w:val="00E52FBE"/>
    <w:rsid w:val="00E530D2"/>
    <w:rsid w:val="00E53F4B"/>
    <w:rsid w:val="00E5421A"/>
    <w:rsid w:val="00E54243"/>
    <w:rsid w:val="00E549D2"/>
    <w:rsid w:val="00E55562"/>
    <w:rsid w:val="00E557AF"/>
    <w:rsid w:val="00E55CCE"/>
    <w:rsid w:val="00E55E03"/>
    <w:rsid w:val="00E56EC4"/>
    <w:rsid w:val="00E5755D"/>
    <w:rsid w:val="00E57E9C"/>
    <w:rsid w:val="00E60059"/>
    <w:rsid w:val="00E6008A"/>
    <w:rsid w:val="00E60105"/>
    <w:rsid w:val="00E6013E"/>
    <w:rsid w:val="00E604B3"/>
    <w:rsid w:val="00E60A9F"/>
    <w:rsid w:val="00E60E45"/>
    <w:rsid w:val="00E610D1"/>
    <w:rsid w:val="00E6126D"/>
    <w:rsid w:val="00E61520"/>
    <w:rsid w:val="00E61926"/>
    <w:rsid w:val="00E629D4"/>
    <w:rsid w:val="00E62B7A"/>
    <w:rsid w:val="00E62EE4"/>
    <w:rsid w:val="00E640FF"/>
    <w:rsid w:val="00E641DA"/>
    <w:rsid w:val="00E642B0"/>
    <w:rsid w:val="00E64354"/>
    <w:rsid w:val="00E64AB6"/>
    <w:rsid w:val="00E650F7"/>
    <w:rsid w:val="00E6634C"/>
    <w:rsid w:val="00E66BB0"/>
    <w:rsid w:val="00E66CC8"/>
    <w:rsid w:val="00E66CD2"/>
    <w:rsid w:val="00E66EA4"/>
    <w:rsid w:val="00E6710C"/>
    <w:rsid w:val="00E6717C"/>
    <w:rsid w:val="00E67413"/>
    <w:rsid w:val="00E67479"/>
    <w:rsid w:val="00E674B4"/>
    <w:rsid w:val="00E675C0"/>
    <w:rsid w:val="00E67811"/>
    <w:rsid w:val="00E67905"/>
    <w:rsid w:val="00E700DE"/>
    <w:rsid w:val="00E70487"/>
    <w:rsid w:val="00E70B18"/>
    <w:rsid w:val="00E71039"/>
    <w:rsid w:val="00E71781"/>
    <w:rsid w:val="00E71895"/>
    <w:rsid w:val="00E71E75"/>
    <w:rsid w:val="00E7203D"/>
    <w:rsid w:val="00E72400"/>
    <w:rsid w:val="00E7242A"/>
    <w:rsid w:val="00E7249B"/>
    <w:rsid w:val="00E72F8D"/>
    <w:rsid w:val="00E73296"/>
    <w:rsid w:val="00E73927"/>
    <w:rsid w:val="00E73A01"/>
    <w:rsid w:val="00E73C9E"/>
    <w:rsid w:val="00E7402E"/>
    <w:rsid w:val="00E7415B"/>
    <w:rsid w:val="00E741BB"/>
    <w:rsid w:val="00E74527"/>
    <w:rsid w:val="00E762B6"/>
    <w:rsid w:val="00E76B9E"/>
    <w:rsid w:val="00E76D8C"/>
    <w:rsid w:val="00E76ED3"/>
    <w:rsid w:val="00E76F9D"/>
    <w:rsid w:val="00E77082"/>
    <w:rsid w:val="00E7745E"/>
    <w:rsid w:val="00E774FB"/>
    <w:rsid w:val="00E77549"/>
    <w:rsid w:val="00E77A53"/>
    <w:rsid w:val="00E8019C"/>
    <w:rsid w:val="00E80488"/>
    <w:rsid w:val="00E80DE4"/>
    <w:rsid w:val="00E80FEC"/>
    <w:rsid w:val="00E811F1"/>
    <w:rsid w:val="00E8227F"/>
    <w:rsid w:val="00E82B5D"/>
    <w:rsid w:val="00E83096"/>
    <w:rsid w:val="00E8344C"/>
    <w:rsid w:val="00E834A2"/>
    <w:rsid w:val="00E835B9"/>
    <w:rsid w:val="00E83F12"/>
    <w:rsid w:val="00E83F35"/>
    <w:rsid w:val="00E849CC"/>
    <w:rsid w:val="00E84DD8"/>
    <w:rsid w:val="00E84DF8"/>
    <w:rsid w:val="00E84F8D"/>
    <w:rsid w:val="00E857AC"/>
    <w:rsid w:val="00E858DE"/>
    <w:rsid w:val="00E85DC4"/>
    <w:rsid w:val="00E8619E"/>
    <w:rsid w:val="00E864CB"/>
    <w:rsid w:val="00E8667C"/>
    <w:rsid w:val="00E86E4A"/>
    <w:rsid w:val="00E870DE"/>
    <w:rsid w:val="00E87256"/>
    <w:rsid w:val="00E877B5"/>
    <w:rsid w:val="00E87BC4"/>
    <w:rsid w:val="00E9049B"/>
    <w:rsid w:val="00E90AE4"/>
    <w:rsid w:val="00E913BC"/>
    <w:rsid w:val="00E914C4"/>
    <w:rsid w:val="00E91B17"/>
    <w:rsid w:val="00E92803"/>
    <w:rsid w:val="00E929E1"/>
    <w:rsid w:val="00E92D35"/>
    <w:rsid w:val="00E92F5D"/>
    <w:rsid w:val="00E9310E"/>
    <w:rsid w:val="00E93211"/>
    <w:rsid w:val="00E93B8E"/>
    <w:rsid w:val="00E943A8"/>
    <w:rsid w:val="00E948BE"/>
    <w:rsid w:val="00E94993"/>
    <w:rsid w:val="00E95555"/>
    <w:rsid w:val="00E96585"/>
    <w:rsid w:val="00E96839"/>
    <w:rsid w:val="00E9692F"/>
    <w:rsid w:val="00E96DAD"/>
    <w:rsid w:val="00E97994"/>
    <w:rsid w:val="00E97A21"/>
    <w:rsid w:val="00E97B35"/>
    <w:rsid w:val="00EA0241"/>
    <w:rsid w:val="00EA0275"/>
    <w:rsid w:val="00EA03D5"/>
    <w:rsid w:val="00EA05B2"/>
    <w:rsid w:val="00EA0B60"/>
    <w:rsid w:val="00EA0C01"/>
    <w:rsid w:val="00EA0D8D"/>
    <w:rsid w:val="00EA1248"/>
    <w:rsid w:val="00EA2031"/>
    <w:rsid w:val="00EA25FD"/>
    <w:rsid w:val="00EA2E34"/>
    <w:rsid w:val="00EA3893"/>
    <w:rsid w:val="00EA397C"/>
    <w:rsid w:val="00EA3A30"/>
    <w:rsid w:val="00EA3DB6"/>
    <w:rsid w:val="00EA4481"/>
    <w:rsid w:val="00EA46A1"/>
    <w:rsid w:val="00EA4F13"/>
    <w:rsid w:val="00EA5186"/>
    <w:rsid w:val="00EA56B4"/>
    <w:rsid w:val="00EA5DA8"/>
    <w:rsid w:val="00EA606F"/>
    <w:rsid w:val="00EA60D7"/>
    <w:rsid w:val="00EA6DAE"/>
    <w:rsid w:val="00EA72CF"/>
    <w:rsid w:val="00EA7546"/>
    <w:rsid w:val="00EA7889"/>
    <w:rsid w:val="00EA7C54"/>
    <w:rsid w:val="00EB045D"/>
    <w:rsid w:val="00EB115B"/>
    <w:rsid w:val="00EB11B3"/>
    <w:rsid w:val="00EB2081"/>
    <w:rsid w:val="00EB2EB4"/>
    <w:rsid w:val="00EB2F2C"/>
    <w:rsid w:val="00EB31AC"/>
    <w:rsid w:val="00EB32A1"/>
    <w:rsid w:val="00EB34EA"/>
    <w:rsid w:val="00EB36AF"/>
    <w:rsid w:val="00EB3A20"/>
    <w:rsid w:val="00EB42CB"/>
    <w:rsid w:val="00EB4891"/>
    <w:rsid w:val="00EB4A11"/>
    <w:rsid w:val="00EB4BDD"/>
    <w:rsid w:val="00EB4C2B"/>
    <w:rsid w:val="00EB4C36"/>
    <w:rsid w:val="00EB4CB8"/>
    <w:rsid w:val="00EB55B1"/>
    <w:rsid w:val="00EB58DC"/>
    <w:rsid w:val="00EB5914"/>
    <w:rsid w:val="00EB5F9F"/>
    <w:rsid w:val="00EB713A"/>
    <w:rsid w:val="00EB74CB"/>
    <w:rsid w:val="00EB7663"/>
    <w:rsid w:val="00EB78EA"/>
    <w:rsid w:val="00EB7FF0"/>
    <w:rsid w:val="00EC03E4"/>
    <w:rsid w:val="00EC0983"/>
    <w:rsid w:val="00EC0CB8"/>
    <w:rsid w:val="00EC199A"/>
    <w:rsid w:val="00EC19E7"/>
    <w:rsid w:val="00EC212E"/>
    <w:rsid w:val="00EC22CA"/>
    <w:rsid w:val="00EC23F7"/>
    <w:rsid w:val="00EC268A"/>
    <w:rsid w:val="00EC26DD"/>
    <w:rsid w:val="00EC2AB8"/>
    <w:rsid w:val="00EC2DA1"/>
    <w:rsid w:val="00EC3244"/>
    <w:rsid w:val="00EC3C0E"/>
    <w:rsid w:val="00EC4812"/>
    <w:rsid w:val="00EC4EB1"/>
    <w:rsid w:val="00EC50FF"/>
    <w:rsid w:val="00EC539D"/>
    <w:rsid w:val="00EC55A4"/>
    <w:rsid w:val="00EC73F6"/>
    <w:rsid w:val="00EC785D"/>
    <w:rsid w:val="00ED0574"/>
    <w:rsid w:val="00ED0F64"/>
    <w:rsid w:val="00ED115C"/>
    <w:rsid w:val="00ED18DD"/>
    <w:rsid w:val="00ED1F44"/>
    <w:rsid w:val="00ED20C2"/>
    <w:rsid w:val="00ED2186"/>
    <w:rsid w:val="00ED29F5"/>
    <w:rsid w:val="00ED2E49"/>
    <w:rsid w:val="00ED3762"/>
    <w:rsid w:val="00ED37DD"/>
    <w:rsid w:val="00ED38F6"/>
    <w:rsid w:val="00ED3966"/>
    <w:rsid w:val="00ED3BBE"/>
    <w:rsid w:val="00ED3BE5"/>
    <w:rsid w:val="00ED3CAF"/>
    <w:rsid w:val="00ED43CD"/>
    <w:rsid w:val="00ED4628"/>
    <w:rsid w:val="00ED4CB2"/>
    <w:rsid w:val="00ED5E15"/>
    <w:rsid w:val="00ED61D3"/>
    <w:rsid w:val="00ED633B"/>
    <w:rsid w:val="00ED64FA"/>
    <w:rsid w:val="00ED6D16"/>
    <w:rsid w:val="00ED728E"/>
    <w:rsid w:val="00ED7370"/>
    <w:rsid w:val="00ED73C0"/>
    <w:rsid w:val="00ED76D6"/>
    <w:rsid w:val="00ED7ED7"/>
    <w:rsid w:val="00EE0029"/>
    <w:rsid w:val="00EE002D"/>
    <w:rsid w:val="00EE03BD"/>
    <w:rsid w:val="00EE0C2B"/>
    <w:rsid w:val="00EE11C1"/>
    <w:rsid w:val="00EE17B3"/>
    <w:rsid w:val="00EE1CB3"/>
    <w:rsid w:val="00EE1F85"/>
    <w:rsid w:val="00EE2270"/>
    <w:rsid w:val="00EE2835"/>
    <w:rsid w:val="00EE290A"/>
    <w:rsid w:val="00EE2F5F"/>
    <w:rsid w:val="00EE2FAD"/>
    <w:rsid w:val="00EE3333"/>
    <w:rsid w:val="00EE3386"/>
    <w:rsid w:val="00EE3BA3"/>
    <w:rsid w:val="00EE3E2E"/>
    <w:rsid w:val="00EE4132"/>
    <w:rsid w:val="00EE44B3"/>
    <w:rsid w:val="00EE45C2"/>
    <w:rsid w:val="00EE48F0"/>
    <w:rsid w:val="00EE4D78"/>
    <w:rsid w:val="00EE4E1D"/>
    <w:rsid w:val="00EE527D"/>
    <w:rsid w:val="00EE5782"/>
    <w:rsid w:val="00EE5871"/>
    <w:rsid w:val="00EE59B8"/>
    <w:rsid w:val="00EE645B"/>
    <w:rsid w:val="00EE6537"/>
    <w:rsid w:val="00EE6C9B"/>
    <w:rsid w:val="00EE6ECD"/>
    <w:rsid w:val="00EE6FC7"/>
    <w:rsid w:val="00EE70A5"/>
    <w:rsid w:val="00EE7754"/>
    <w:rsid w:val="00EE7D2B"/>
    <w:rsid w:val="00EE7D56"/>
    <w:rsid w:val="00EE7FAD"/>
    <w:rsid w:val="00EF0030"/>
    <w:rsid w:val="00EF05C9"/>
    <w:rsid w:val="00EF0A02"/>
    <w:rsid w:val="00EF0AD8"/>
    <w:rsid w:val="00EF1111"/>
    <w:rsid w:val="00EF1AC7"/>
    <w:rsid w:val="00EF1BAE"/>
    <w:rsid w:val="00EF2099"/>
    <w:rsid w:val="00EF27EB"/>
    <w:rsid w:val="00EF2A11"/>
    <w:rsid w:val="00EF2C75"/>
    <w:rsid w:val="00EF2DD7"/>
    <w:rsid w:val="00EF3778"/>
    <w:rsid w:val="00EF3DC1"/>
    <w:rsid w:val="00EF3EC7"/>
    <w:rsid w:val="00EF4139"/>
    <w:rsid w:val="00EF44C3"/>
    <w:rsid w:val="00EF44DD"/>
    <w:rsid w:val="00EF4D55"/>
    <w:rsid w:val="00EF5064"/>
    <w:rsid w:val="00EF51A5"/>
    <w:rsid w:val="00EF533E"/>
    <w:rsid w:val="00EF5419"/>
    <w:rsid w:val="00EF56ED"/>
    <w:rsid w:val="00EF5774"/>
    <w:rsid w:val="00EF58AC"/>
    <w:rsid w:val="00EF592E"/>
    <w:rsid w:val="00EF6097"/>
    <w:rsid w:val="00EF68AA"/>
    <w:rsid w:val="00EF6D78"/>
    <w:rsid w:val="00EF7007"/>
    <w:rsid w:val="00EF7451"/>
    <w:rsid w:val="00F003D5"/>
    <w:rsid w:val="00F00931"/>
    <w:rsid w:val="00F00AB3"/>
    <w:rsid w:val="00F00DCB"/>
    <w:rsid w:val="00F00FD3"/>
    <w:rsid w:val="00F013CB"/>
    <w:rsid w:val="00F01BAB"/>
    <w:rsid w:val="00F01CE1"/>
    <w:rsid w:val="00F02AFA"/>
    <w:rsid w:val="00F02DB8"/>
    <w:rsid w:val="00F03330"/>
    <w:rsid w:val="00F0344E"/>
    <w:rsid w:val="00F0357D"/>
    <w:rsid w:val="00F03596"/>
    <w:rsid w:val="00F036E1"/>
    <w:rsid w:val="00F03F87"/>
    <w:rsid w:val="00F04AB5"/>
    <w:rsid w:val="00F04C1F"/>
    <w:rsid w:val="00F0565B"/>
    <w:rsid w:val="00F0604E"/>
    <w:rsid w:val="00F06A99"/>
    <w:rsid w:val="00F06D85"/>
    <w:rsid w:val="00F10A45"/>
    <w:rsid w:val="00F10B69"/>
    <w:rsid w:val="00F11221"/>
    <w:rsid w:val="00F12065"/>
    <w:rsid w:val="00F1374F"/>
    <w:rsid w:val="00F13BC1"/>
    <w:rsid w:val="00F14302"/>
    <w:rsid w:val="00F14451"/>
    <w:rsid w:val="00F149F2"/>
    <w:rsid w:val="00F14D2A"/>
    <w:rsid w:val="00F15485"/>
    <w:rsid w:val="00F15AA2"/>
    <w:rsid w:val="00F15CA6"/>
    <w:rsid w:val="00F1680A"/>
    <w:rsid w:val="00F16B19"/>
    <w:rsid w:val="00F1702D"/>
    <w:rsid w:val="00F17C99"/>
    <w:rsid w:val="00F2049F"/>
    <w:rsid w:val="00F20E3F"/>
    <w:rsid w:val="00F21754"/>
    <w:rsid w:val="00F219D2"/>
    <w:rsid w:val="00F21BD8"/>
    <w:rsid w:val="00F21DDD"/>
    <w:rsid w:val="00F22242"/>
    <w:rsid w:val="00F2226E"/>
    <w:rsid w:val="00F224D4"/>
    <w:rsid w:val="00F229F7"/>
    <w:rsid w:val="00F22A3C"/>
    <w:rsid w:val="00F22D82"/>
    <w:rsid w:val="00F22EED"/>
    <w:rsid w:val="00F22FCF"/>
    <w:rsid w:val="00F2356C"/>
    <w:rsid w:val="00F23592"/>
    <w:rsid w:val="00F250E7"/>
    <w:rsid w:val="00F25141"/>
    <w:rsid w:val="00F256A2"/>
    <w:rsid w:val="00F2576B"/>
    <w:rsid w:val="00F25798"/>
    <w:rsid w:val="00F257DB"/>
    <w:rsid w:val="00F25855"/>
    <w:rsid w:val="00F268DA"/>
    <w:rsid w:val="00F27A47"/>
    <w:rsid w:val="00F3070B"/>
    <w:rsid w:val="00F30A4C"/>
    <w:rsid w:val="00F30B9F"/>
    <w:rsid w:val="00F30E11"/>
    <w:rsid w:val="00F30EDA"/>
    <w:rsid w:val="00F318A0"/>
    <w:rsid w:val="00F321E7"/>
    <w:rsid w:val="00F327A9"/>
    <w:rsid w:val="00F32C12"/>
    <w:rsid w:val="00F32EA4"/>
    <w:rsid w:val="00F33682"/>
    <w:rsid w:val="00F33753"/>
    <w:rsid w:val="00F33873"/>
    <w:rsid w:val="00F33A87"/>
    <w:rsid w:val="00F33FD8"/>
    <w:rsid w:val="00F34076"/>
    <w:rsid w:val="00F3413D"/>
    <w:rsid w:val="00F3427C"/>
    <w:rsid w:val="00F34616"/>
    <w:rsid w:val="00F34C63"/>
    <w:rsid w:val="00F34D28"/>
    <w:rsid w:val="00F34FE0"/>
    <w:rsid w:val="00F355B8"/>
    <w:rsid w:val="00F35C84"/>
    <w:rsid w:val="00F35DF8"/>
    <w:rsid w:val="00F3615E"/>
    <w:rsid w:val="00F36244"/>
    <w:rsid w:val="00F36B66"/>
    <w:rsid w:val="00F40341"/>
    <w:rsid w:val="00F40655"/>
    <w:rsid w:val="00F40972"/>
    <w:rsid w:val="00F40A6B"/>
    <w:rsid w:val="00F40C7E"/>
    <w:rsid w:val="00F40CCF"/>
    <w:rsid w:val="00F40F1B"/>
    <w:rsid w:val="00F4135F"/>
    <w:rsid w:val="00F413F2"/>
    <w:rsid w:val="00F4197D"/>
    <w:rsid w:val="00F41AB9"/>
    <w:rsid w:val="00F41E51"/>
    <w:rsid w:val="00F420B9"/>
    <w:rsid w:val="00F42686"/>
    <w:rsid w:val="00F427C0"/>
    <w:rsid w:val="00F42A0F"/>
    <w:rsid w:val="00F4301E"/>
    <w:rsid w:val="00F43715"/>
    <w:rsid w:val="00F4373B"/>
    <w:rsid w:val="00F43A32"/>
    <w:rsid w:val="00F43D24"/>
    <w:rsid w:val="00F43D97"/>
    <w:rsid w:val="00F4408F"/>
    <w:rsid w:val="00F44227"/>
    <w:rsid w:val="00F443F4"/>
    <w:rsid w:val="00F448E2"/>
    <w:rsid w:val="00F44DA8"/>
    <w:rsid w:val="00F4567F"/>
    <w:rsid w:val="00F45814"/>
    <w:rsid w:val="00F467F5"/>
    <w:rsid w:val="00F47328"/>
    <w:rsid w:val="00F47398"/>
    <w:rsid w:val="00F47EA0"/>
    <w:rsid w:val="00F47FE3"/>
    <w:rsid w:val="00F50897"/>
    <w:rsid w:val="00F514FB"/>
    <w:rsid w:val="00F51CD4"/>
    <w:rsid w:val="00F52026"/>
    <w:rsid w:val="00F523A2"/>
    <w:rsid w:val="00F52552"/>
    <w:rsid w:val="00F529FB"/>
    <w:rsid w:val="00F52B27"/>
    <w:rsid w:val="00F537F2"/>
    <w:rsid w:val="00F53819"/>
    <w:rsid w:val="00F539D6"/>
    <w:rsid w:val="00F53AF6"/>
    <w:rsid w:val="00F53DB8"/>
    <w:rsid w:val="00F5474F"/>
    <w:rsid w:val="00F549B1"/>
    <w:rsid w:val="00F54C29"/>
    <w:rsid w:val="00F54DDB"/>
    <w:rsid w:val="00F5528C"/>
    <w:rsid w:val="00F55A81"/>
    <w:rsid w:val="00F55C09"/>
    <w:rsid w:val="00F55E96"/>
    <w:rsid w:val="00F563CD"/>
    <w:rsid w:val="00F56AAF"/>
    <w:rsid w:val="00F56B1D"/>
    <w:rsid w:val="00F56CA1"/>
    <w:rsid w:val="00F56D04"/>
    <w:rsid w:val="00F56F34"/>
    <w:rsid w:val="00F574A6"/>
    <w:rsid w:val="00F57783"/>
    <w:rsid w:val="00F57A6E"/>
    <w:rsid w:val="00F60170"/>
    <w:rsid w:val="00F601EB"/>
    <w:rsid w:val="00F606E3"/>
    <w:rsid w:val="00F60762"/>
    <w:rsid w:val="00F60CA1"/>
    <w:rsid w:val="00F60CBB"/>
    <w:rsid w:val="00F60EE4"/>
    <w:rsid w:val="00F61212"/>
    <w:rsid w:val="00F61A9A"/>
    <w:rsid w:val="00F61CF4"/>
    <w:rsid w:val="00F61EBE"/>
    <w:rsid w:val="00F62BF5"/>
    <w:rsid w:val="00F6301F"/>
    <w:rsid w:val="00F6303A"/>
    <w:rsid w:val="00F63290"/>
    <w:rsid w:val="00F63A10"/>
    <w:rsid w:val="00F643EC"/>
    <w:rsid w:val="00F64636"/>
    <w:rsid w:val="00F64AE4"/>
    <w:rsid w:val="00F655AC"/>
    <w:rsid w:val="00F65638"/>
    <w:rsid w:val="00F65780"/>
    <w:rsid w:val="00F66423"/>
    <w:rsid w:val="00F66628"/>
    <w:rsid w:val="00F66715"/>
    <w:rsid w:val="00F66767"/>
    <w:rsid w:val="00F6679E"/>
    <w:rsid w:val="00F66EC7"/>
    <w:rsid w:val="00F67136"/>
    <w:rsid w:val="00F674C5"/>
    <w:rsid w:val="00F70616"/>
    <w:rsid w:val="00F70724"/>
    <w:rsid w:val="00F70C0F"/>
    <w:rsid w:val="00F71850"/>
    <w:rsid w:val="00F71972"/>
    <w:rsid w:val="00F72219"/>
    <w:rsid w:val="00F722D1"/>
    <w:rsid w:val="00F7268B"/>
    <w:rsid w:val="00F726DE"/>
    <w:rsid w:val="00F7291D"/>
    <w:rsid w:val="00F72BC7"/>
    <w:rsid w:val="00F72D47"/>
    <w:rsid w:val="00F733F5"/>
    <w:rsid w:val="00F7365F"/>
    <w:rsid w:val="00F7380E"/>
    <w:rsid w:val="00F73828"/>
    <w:rsid w:val="00F7413A"/>
    <w:rsid w:val="00F743F7"/>
    <w:rsid w:val="00F74513"/>
    <w:rsid w:val="00F749C8"/>
    <w:rsid w:val="00F74FC5"/>
    <w:rsid w:val="00F75ACD"/>
    <w:rsid w:val="00F75CEE"/>
    <w:rsid w:val="00F761AB"/>
    <w:rsid w:val="00F76A68"/>
    <w:rsid w:val="00F76BD7"/>
    <w:rsid w:val="00F76E15"/>
    <w:rsid w:val="00F76F9D"/>
    <w:rsid w:val="00F770F9"/>
    <w:rsid w:val="00F77103"/>
    <w:rsid w:val="00F772B1"/>
    <w:rsid w:val="00F77983"/>
    <w:rsid w:val="00F77B1F"/>
    <w:rsid w:val="00F77B31"/>
    <w:rsid w:val="00F77D0D"/>
    <w:rsid w:val="00F80122"/>
    <w:rsid w:val="00F80578"/>
    <w:rsid w:val="00F80643"/>
    <w:rsid w:val="00F806FA"/>
    <w:rsid w:val="00F8101F"/>
    <w:rsid w:val="00F811F2"/>
    <w:rsid w:val="00F81BD1"/>
    <w:rsid w:val="00F820D0"/>
    <w:rsid w:val="00F824A1"/>
    <w:rsid w:val="00F824AE"/>
    <w:rsid w:val="00F825B6"/>
    <w:rsid w:val="00F8295D"/>
    <w:rsid w:val="00F82CF2"/>
    <w:rsid w:val="00F8321E"/>
    <w:rsid w:val="00F8359B"/>
    <w:rsid w:val="00F83A45"/>
    <w:rsid w:val="00F83B96"/>
    <w:rsid w:val="00F83BF5"/>
    <w:rsid w:val="00F83D88"/>
    <w:rsid w:val="00F8432F"/>
    <w:rsid w:val="00F84E69"/>
    <w:rsid w:val="00F86CAB"/>
    <w:rsid w:val="00F87146"/>
    <w:rsid w:val="00F87594"/>
    <w:rsid w:val="00F87DC4"/>
    <w:rsid w:val="00F87DED"/>
    <w:rsid w:val="00F90320"/>
    <w:rsid w:val="00F9036B"/>
    <w:rsid w:val="00F90E67"/>
    <w:rsid w:val="00F912F0"/>
    <w:rsid w:val="00F91325"/>
    <w:rsid w:val="00F921E3"/>
    <w:rsid w:val="00F9252C"/>
    <w:rsid w:val="00F926B4"/>
    <w:rsid w:val="00F9277E"/>
    <w:rsid w:val="00F92C08"/>
    <w:rsid w:val="00F92CC6"/>
    <w:rsid w:val="00F93C36"/>
    <w:rsid w:val="00F9461D"/>
    <w:rsid w:val="00F948C8"/>
    <w:rsid w:val="00F9546E"/>
    <w:rsid w:val="00F95B64"/>
    <w:rsid w:val="00F95D4D"/>
    <w:rsid w:val="00F95F8B"/>
    <w:rsid w:val="00F9611D"/>
    <w:rsid w:val="00F961CE"/>
    <w:rsid w:val="00F97169"/>
    <w:rsid w:val="00F971DC"/>
    <w:rsid w:val="00F971F8"/>
    <w:rsid w:val="00F97821"/>
    <w:rsid w:val="00F97845"/>
    <w:rsid w:val="00F97B18"/>
    <w:rsid w:val="00F97B8D"/>
    <w:rsid w:val="00FA047C"/>
    <w:rsid w:val="00FA0614"/>
    <w:rsid w:val="00FA0684"/>
    <w:rsid w:val="00FA0B51"/>
    <w:rsid w:val="00FA0B54"/>
    <w:rsid w:val="00FA169A"/>
    <w:rsid w:val="00FA1714"/>
    <w:rsid w:val="00FA1920"/>
    <w:rsid w:val="00FA1CCA"/>
    <w:rsid w:val="00FA1CD1"/>
    <w:rsid w:val="00FA23A1"/>
    <w:rsid w:val="00FA2AF7"/>
    <w:rsid w:val="00FA2DF3"/>
    <w:rsid w:val="00FA2FD5"/>
    <w:rsid w:val="00FA34C8"/>
    <w:rsid w:val="00FA3B76"/>
    <w:rsid w:val="00FA43E8"/>
    <w:rsid w:val="00FA4673"/>
    <w:rsid w:val="00FA46B1"/>
    <w:rsid w:val="00FA4EAE"/>
    <w:rsid w:val="00FA4FC4"/>
    <w:rsid w:val="00FA50BA"/>
    <w:rsid w:val="00FA50E2"/>
    <w:rsid w:val="00FA541E"/>
    <w:rsid w:val="00FA58E0"/>
    <w:rsid w:val="00FA600F"/>
    <w:rsid w:val="00FA6198"/>
    <w:rsid w:val="00FA655C"/>
    <w:rsid w:val="00FA694F"/>
    <w:rsid w:val="00FA6A81"/>
    <w:rsid w:val="00FA710D"/>
    <w:rsid w:val="00FA72EF"/>
    <w:rsid w:val="00FA7379"/>
    <w:rsid w:val="00FA7458"/>
    <w:rsid w:val="00FA79FC"/>
    <w:rsid w:val="00FA7E0C"/>
    <w:rsid w:val="00FB0430"/>
    <w:rsid w:val="00FB06B3"/>
    <w:rsid w:val="00FB07F8"/>
    <w:rsid w:val="00FB09D8"/>
    <w:rsid w:val="00FB0B6D"/>
    <w:rsid w:val="00FB100E"/>
    <w:rsid w:val="00FB1AD7"/>
    <w:rsid w:val="00FB2054"/>
    <w:rsid w:val="00FB2545"/>
    <w:rsid w:val="00FB2670"/>
    <w:rsid w:val="00FB2772"/>
    <w:rsid w:val="00FB2847"/>
    <w:rsid w:val="00FB2C53"/>
    <w:rsid w:val="00FB3EC6"/>
    <w:rsid w:val="00FB41DD"/>
    <w:rsid w:val="00FB442B"/>
    <w:rsid w:val="00FB448B"/>
    <w:rsid w:val="00FB473F"/>
    <w:rsid w:val="00FB4FD2"/>
    <w:rsid w:val="00FB5282"/>
    <w:rsid w:val="00FB60C2"/>
    <w:rsid w:val="00FB6FE9"/>
    <w:rsid w:val="00FB7D34"/>
    <w:rsid w:val="00FC05D1"/>
    <w:rsid w:val="00FC0A29"/>
    <w:rsid w:val="00FC0B7A"/>
    <w:rsid w:val="00FC1214"/>
    <w:rsid w:val="00FC2400"/>
    <w:rsid w:val="00FC246A"/>
    <w:rsid w:val="00FC26EA"/>
    <w:rsid w:val="00FC294E"/>
    <w:rsid w:val="00FC2AF9"/>
    <w:rsid w:val="00FC2D53"/>
    <w:rsid w:val="00FC2D9A"/>
    <w:rsid w:val="00FC33DB"/>
    <w:rsid w:val="00FC486B"/>
    <w:rsid w:val="00FC490F"/>
    <w:rsid w:val="00FC49F5"/>
    <w:rsid w:val="00FC4DED"/>
    <w:rsid w:val="00FC667F"/>
    <w:rsid w:val="00FC691A"/>
    <w:rsid w:val="00FC6CB0"/>
    <w:rsid w:val="00FC70E7"/>
    <w:rsid w:val="00FC70FE"/>
    <w:rsid w:val="00FC7534"/>
    <w:rsid w:val="00FC7D52"/>
    <w:rsid w:val="00FC7F34"/>
    <w:rsid w:val="00FD042B"/>
    <w:rsid w:val="00FD055E"/>
    <w:rsid w:val="00FD0961"/>
    <w:rsid w:val="00FD1906"/>
    <w:rsid w:val="00FD2272"/>
    <w:rsid w:val="00FD26A2"/>
    <w:rsid w:val="00FD275C"/>
    <w:rsid w:val="00FD2A5A"/>
    <w:rsid w:val="00FD2C25"/>
    <w:rsid w:val="00FD3299"/>
    <w:rsid w:val="00FD33FA"/>
    <w:rsid w:val="00FD3462"/>
    <w:rsid w:val="00FD3DDF"/>
    <w:rsid w:val="00FD4A41"/>
    <w:rsid w:val="00FD4C9F"/>
    <w:rsid w:val="00FD4E2B"/>
    <w:rsid w:val="00FD5841"/>
    <w:rsid w:val="00FD5861"/>
    <w:rsid w:val="00FD5F0B"/>
    <w:rsid w:val="00FD6173"/>
    <w:rsid w:val="00FD6754"/>
    <w:rsid w:val="00FD6C7C"/>
    <w:rsid w:val="00FD6CF8"/>
    <w:rsid w:val="00FD7421"/>
    <w:rsid w:val="00FD7783"/>
    <w:rsid w:val="00FD7A56"/>
    <w:rsid w:val="00FD7BCF"/>
    <w:rsid w:val="00FD7F11"/>
    <w:rsid w:val="00FD7F1B"/>
    <w:rsid w:val="00FE0319"/>
    <w:rsid w:val="00FE03E9"/>
    <w:rsid w:val="00FE058D"/>
    <w:rsid w:val="00FE05C1"/>
    <w:rsid w:val="00FE1281"/>
    <w:rsid w:val="00FE1898"/>
    <w:rsid w:val="00FE1C41"/>
    <w:rsid w:val="00FE1E27"/>
    <w:rsid w:val="00FE1E8F"/>
    <w:rsid w:val="00FE2697"/>
    <w:rsid w:val="00FE28B7"/>
    <w:rsid w:val="00FE28C6"/>
    <w:rsid w:val="00FE2CFB"/>
    <w:rsid w:val="00FE3845"/>
    <w:rsid w:val="00FE4164"/>
    <w:rsid w:val="00FE57AA"/>
    <w:rsid w:val="00FE582B"/>
    <w:rsid w:val="00FE623E"/>
    <w:rsid w:val="00FE68DE"/>
    <w:rsid w:val="00FE68F2"/>
    <w:rsid w:val="00FE69C1"/>
    <w:rsid w:val="00FE69C9"/>
    <w:rsid w:val="00FE6F30"/>
    <w:rsid w:val="00FE742B"/>
    <w:rsid w:val="00FE7509"/>
    <w:rsid w:val="00FF02AB"/>
    <w:rsid w:val="00FF0626"/>
    <w:rsid w:val="00FF0825"/>
    <w:rsid w:val="00FF0D2F"/>
    <w:rsid w:val="00FF17D1"/>
    <w:rsid w:val="00FF183F"/>
    <w:rsid w:val="00FF255E"/>
    <w:rsid w:val="00FF2EC3"/>
    <w:rsid w:val="00FF3195"/>
    <w:rsid w:val="00FF35D7"/>
    <w:rsid w:val="00FF3D0A"/>
    <w:rsid w:val="00FF418C"/>
    <w:rsid w:val="00FF42DA"/>
    <w:rsid w:val="00FF4335"/>
    <w:rsid w:val="00FF4602"/>
    <w:rsid w:val="00FF4D70"/>
    <w:rsid w:val="00FF4FAA"/>
    <w:rsid w:val="00FF50FB"/>
    <w:rsid w:val="00FF5586"/>
    <w:rsid w:val="00FF5CB8"/>
    <w:rsid w:val="00FF61DC"/>
    <w:rsid w:val="00FF64A2"/>
    <w:rsid w:val="00FF65A8"/>
    <w:rsid w:val="00FF68BC"/>
    <w:rsid w:val="00FF6E53"/>
    <w:rsid w:val="00FF7160"/>
    <w:rsid w:val="00FF74CB"/>
    <w:rsid w:val="00FF7C62"/>
    <w:rsid w:val="00FF7D9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61F"/>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F33DA"/>
    <w:pPr>
      <w:spacing w:before="100" w:beforeAutospacing="1" w:line="480" w:lineRule="auto"/>
      <w:outlineLvl w:val="0"/>
    </w:pPr>
    <w:rPr>
      <w:b/>
      <w:bCs/>
    </w:rPr>
  </w:style>
  <w:style w:type="paragraph" w:styleId="Heading2">
    <w:name w:val="heading 2"/>
    <w:basedOn w:val="Heading3"/>
    <w:next w:val="Normal"/>
    <w:link w:val="Heading2Char"/>
    <w:uiPriority w:val="9"/>
    <w:unhideWhenUsed/>
    <w:qFormat/>
    <w:rsid w:val="00C40BA2"/>
    <w:pPr>
      <w:spacing w:before="100" w:beforeAutospacing="1"/>
      <w:outlineLvl w:val="1"/>
    </w:pPr>
  </w:style>
  <w:style w:type="paragraph" w:styleId="Heading3">
    <w:name w:val="heading 3"/>
    <w:basedOn w:val="Normal"/>
    <w:next w:val="Normal"/>
    <w:link w:val="Heading3Char"/>
    <w:uiPriority w:val="9"/>
    <w:unhideWhenUsed/>
    <w:qFormat/>
    <w:rsid w:val="004F552E"/>
    <w:pPr>
      <w:spacing w:line="480" w:lineRule="auto"/>
      <w:jc w:val="both"/>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3BBE"/>
    <w:rPr>
      <w:color w:val="0563C1" w:themeColor="hyperlink"/>
      <w:u w:val="single"/>
    </w:rPr>
  </w:style>
  <w:style w:type="character" w:customStyle="1" w:styleId="UnresolvedMention">
    <w:name w:val="Unresolved Mention"/>
    <w:basedOn w:val="DefaultParagraphFont"/>
    <w:uiPriority w:val="99"/>
    <w:semiHidden/>
    <w:unhideWhenUsed/>
    <w:rsid w:val="00ED3BBE"/>
    <w:rPr>
      <w:color w:val="605E5C"/>
      <w:shd w:val="clear" w:color="auto" w:fill="E1DFDD"/>
    </w:rPr>
  </w:style>
  <w:style w:type="paragraph" w:styleId="ListParagraph">
    <w:name w:val="List Paragraph"/>
    <w:basedOn w:val="Normal"/>
    <w:uiPriority w:val="34"/>
    <w:qFormat/>
    <w:rsid w:val="00ED3BBE"/>
    <w:pPr>
      <w:ind w:left="720"/>
      <w:contextualSpacing/>
    </w:pPr>
  </w:style>
  <w:style w:type="character" w:customStyle="1" w:styleId="Heading1Char">
    <w:name w:val="Heading 1 Char"/>
    <w:basedOn w:val="DefaultParagraphFont"/>
    <w:link w:val="Heading1"/>
    <w:uiPriority w:val="9"/>
    <w:rsid w:val="007F33DA"/>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
    <w:rsid w:val="00C40BA2"/>
    <w:rPr>
      <w:rFonts w:ascii="Times New Roman" w:eastAsia="Times New Roman" w:hAnsi="Times New Roman" w:cs="Times New Roman"/>
      <w:i/>
      <w:iCs/>
      <w:sz w:val="24"/>
      <w:szCs w:val="24"/>
    </w:rPr>
  </w:style>
  <w:style w:type="character" w:customStyle="1" w:styleId="Heading3Char">
    <w:name w:val="Heading 3 Char"/>
    <w:basedOn w:val="DefaultParagraphFont"/>
    <w:link w:val="Heading3"/>
    <w:uiPriority w:val="9"/>
    <w:rsid w:val="004F552E"/>
    <w:rPr>
      <w:rFonts w:ascii="Times New Roman" w:hAnsi="Times New Roman" w:cs="Times New Roman"/>
      <w:i/>
      <w:iCs/>
    </w:rPr>
  </w:style>
  <w:style w:type="character" w:styleId="Emphasis">
    <w:name w:val="Emphasis"/>
    <w:basedOn w:val="DefaultParagraphFont"/>
    <w:uiPriority w:val="20"/>
    <w:qFormat/>
    <w:rsid w:val="001E322E"/>
    <w:rPr>
      <w:i/>
      <w:iCs/>
    </w:rPr>
  </w:style>
  <w:style w:type="paragraph" w:styleId="CommentText">
    <w:name w:val="annotation text"/>
    <w:basedOn w:val="Normal"/>
    <w:link w:val="CommentTextChar"/>
    <w:uiPriority w:val="99"/>
    <w:unhideWhenUsed/>
    <w:rsid w:val="0097086A"/>
    <w:pPr>
      <w:spacing w:before="120"/>
    </w:pPr>
    <w:rPr>
      <w:lang w:eastAsia="en-CA"/>
    </w:rPr>
  </w:style>
  <w:style w:type="character" w:customStyle="1" w:styleId="CommentTextChar">
    <w:name w:val="Comment Text Char"/>
    <w:basedOn w:val="DefaultParagraphFont"/>
    <w:link w:val="CommentText"/>
    <w:uiPriority w:val="99"/>
    <w:rsid w:val="0097086A"/>
    <w:rPr>
      <w:rFonts w:eastAsia="Times New Roman" w:hAnsi="Times New Roman" w:cs="Times New Roman"/>
      <w:lang w:eastAsia="en-CA"/>
    </w:rPr>
  </w:style>
  <w:style w:type="character" w:styleId="CommentReference">
    <w:name w:val="annotation reference"/>
    <w:basedOn w:val="DefaultParagraphFont"/>
    <w:uiPriority w:val="99"/>
    <w:unhideWhenUsed/>
    <w:rsid w:val="0097086A"/>
    <w:rPr>
      <w:sz w:val="18"/>
      <w:szCs w:val="18"/>
    </w:rPr>
  </w:style>
  <w:style w:type="paragraph" w:styleId="BalloonText">
    <w:name w:val="Balloon Text"/>
    <w:basedOn w:val="Normal"/>
    <w:link w:val="BalloonTextChar"/>
    <w:uiPriority w:val="99"/>
    <w:semiHidden/>
    <w:unhideWhenUsed/>
    <w:rsid w:val="009708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86A"/>
    <w:rPr>
      <w:rFonts w:ascii="Segoe UI" w:hAnsi="Segoe UI" w:cs="Segoe UI"/>
      <w:sz w:val="18"/>
      <w:szCs w:val="18"/>
    </w:rPr>
  </w:style>
  <w:style w:type="character" w:customStyle="1" w:styleId="il">
    <w:name w:val="il"/>
    <w:basedOn w:val="DefaultParagraphFont"/>
    <w:rsid w:val="0097086A"/>
  </w:style>
  <w:style w:type="paragraph" w:styleId="Caption">
    <w:name w:val="caption"/>
    <w:basedOn w:val="Normal"/>
    <w:next w:val="Normal"/>
    <w:uiPriority w:val="35"/>
    <w:unhideWhenUsed/>
    <w:qFormat/>
    <w:rsid w:val="0074065C"/>
    <w:pPr>
      <w:keepNext/>
      <w:spacing w:after="200"/>
    </w:pPr>
    <w:rPr>
      <w:b/>
      <w:bCs/>
    </w:rPr>
  </w:style>
  <w:style w:type="paragraph" w:styleId="CommentSubject">
    <w:name w:val="annotation subject"/>
    <w:basedOn w:val="CommentText"/>
    <w:next w:val="CommentText"/>
    <w:link w:val="CommentSubjectChar"/>
    <w:uiPriority w:val="99"/>
    <w:semiHidden/>
    <w:unhideWhenUsed/>
    <w:rsid w:val="002628FE"/>
    <w:pPr>
      <w:spacing w:before="0"/>
    </w:pPr>
    <w:rPr>
      <w:rFonts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2628FE"/>
    <w:rPr>
      <w:rFonts w:eastAsia="Times New Roman" w:hAnsi="Times New Roman" w:cs="Times New Roman"/>
      <w:b/>
      <w:bCs/>
      <w:sz w:val="20"/>
      <w:szCs w:val="20"/>
      <w:lang w:eastAsia="en-CA"/>
    </w:rPr>
  </w:style>
  <w:style w:type="paragraph" w:styleId="Revision">
    <w:name w:val="Revision"/>
    <w:hidden/>
    <w:uiPriority w:val="99"/>
    <w:semiHidden/>
    <w:rsid w:val="002628FE"/>
    <w:pPr>
      <w:spacing w:after="0" w:line="240" w:lineRule="auto"/>
    </w:pPr>
  </w:style>
  <w:style w:type="paragraph" w:styleId="Header">
    <w:name w:val="header"/>
    <w:basedOn w:val="Normal"/>
    <w:link w:val="HeaderChar"/>
    <w:uiPriority w:val="99"/>
    <w:unhideWhenUsed/>
    <w:rsid w:val="00705DCF"/>
    <w:pPr>
      <w:tabs>
        <w:tab w:val="center" w:pos="4680"/>
        <w:tab w:val="right" w:pos="9360"/>
      </w:tabs>
    </w:pPr>
  </w:style>
  <w:style w:type="character" w:customStyle="1" w:styleId="HeaderChar">
    <w:name w:val="Header Char"/>
    <w:basedOn w:val="DefaultParagraphFont"/>
    <w:link w:val="Header"/>
    <w:uiPriority w:val="99"/>
    <w:rsid w:val="00705DCF"/>
  </w:style>
  <w:style w:type="paragraph" w:styleId="Footer">
    <w:name w:val="footer"/>
    <w:basedOn w:val="Normal"/>
    <w:link w:val="FooterChar"/>
    <w:uiPriority w:val="99"/>
    <w:unhideWhenUsed/>
    <w:rsid w:val="00705DCF"/>
    <w:pPr>
      <w:tabs>
        <w:tab w:val="center" w:pos="4680"/>
        <w:tab w:val="right" w:pos="9360"/>
      </w:tabs>
    </w:pPr>
  </w:style>
  <w:style w:type="character" w:customStyle="1" w:styleId="FooterChar">
    <w:name w:val="Footer Char"/>
    <w:basedOn w:val="DefaultParagraphFont"/>
    <w:link w:val="Footer"/>
    <w:uiPriority w:val="99"/>
    <w:rsid w:val="00705DCF"/>
  </w:style>
  <w:style w:type="table" w:styleId="TableGrid">
    <w:name w:val="Table Grid"/>
    <w:basedOn w:val="TableNormal"/>
    <w:uiPriority w:val="39"/>
    <w:rsid w:val="001625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90437D"/>
    <w:pPr>
      <w:ind w:left="720" w:hanging="720"/>
    </w:pPr>
  </w:style>
  <w:style w:type="paragraph" w:styleId="NormalWeb">
    <w:name w:val="Normal (Web)"/>
    <w:basedOn w:val="Normal"/>
    <w:uiPriority w:val="99"/>
    <w:unhideWhenUsed/>
    <w:rsid w:val="00365065"/>
    <w:pPr>
      <w:spacing w:before="100" w:beforeAutospacing="1" w:after="100" w:afterAutospacing="1"/>
    </w:pPr>
  </w:style>
  <w:style w:type="character" w:styleId="FollowedHyperlink">
    <w:name w:val="FollowedHyperlink"/>
    <w:basedOn w:val="DefaultParagraphFont"/>
    <w:uiPriority w:val="99"/>
    <w:semiHidden/>
    <w:unhideWhenUsed/>
    <w:rsid w:val="007B0C24"/>
    <w:rPr>
      <w:color w:val="954F72" w:themeColor="followedHyperlink"/>
      <w:u w:val="single"/>
    </w:rPr>
  </w:style>
  <w:style w:type="character" w:customStyle="1" w:styleId="mo">
    <w:name w:val="mo"/>
    <w:basedOn w:val="DefaultParagraphFont"/>
    <w:rsid w:val="00732769"/>
  </w:style>
  <w:style w:type="character" w:customStyle="1" w:styleId="mn">
    <w:name w:val="mn"/>
    <w:basedOn w:val="DefaultParagraphFont"/>
    <w:rsid w:val="00732769"/>
  </w:style>
  <w:style w:type="character" w:customStyle="1" w:styleId="mi">
    <w:name w:val="mi"/>
    <w:basedOn w:val="DefaultParagraphFont"/>
    <w:rsid w:val="00732769"/>
  </w:style>
  <w:style w:type="character" w:customStyle="1" w:styleId="mtext">
    <w:name w:val="mtext"/>
    <w:basedOn w:val="DefaultParagraphFont"/>
    <w:rsid w:val="00732769"/>
  </w:style>
  <w:style w:type="character" w:customStyle="1" w:styleId="gd15mcfceub">
    <w:name w:val="gd15mcfceub"/>
    <w:basedOn w:val="DefaultParagraphFont"/>
    <w:rsid w:val="005B1548"/>
  </w:style>
  <w:style w:type="paragraph" w:customStyle="1" w:styleId="TextBold">
    <w:name w:val="Text Bold"/>
    <w:basedOn w:val="Normal"/>
    <w:link w:val="TextBoldChar"/>
    <w:qFormat/>
    <w:rsid w:val="003E0F24"/>
    <w:pPr>
      <w:tabs>
        <w:tab w:val="right" w:leader="dot" w:pos="9350"/>
      </w:tabs>
      <w:spacing w:before="120" w:after="240" w:line="360" w:lineRule="auto"/>
      <w:jc w:val="both"/>
    </w:pPr>
    <w:rPr>
      <w:lang w:val="en-US"/>
    </w:rPr>
  </w:style>
  <w:style w:type="character" w:customStyle="1" w:styleId="TextBoldChar">
    <w:name w:val="Text Bold Char"/>
    <w:basedOn w:val="DefaultParagraphFont"/>
    <w:link w:val="TextBold"/>
    <w:rsid w:val="003E0F24"/>
    <w:rPr>
      <w:rFonts w:ascii="Times New Roman" w:hAnsi="Times New Roman" w:cs="Times New Roman"/>
      <w:lang w:val="en-US"/>
    </w:rPr>
  </w:style>
  <w:style w:type="character" w:styleId="Strong">
    <w:name w:val="Strong"/>
    <w:basedOn w:val="DefaultParagraphFont"/>
    <w:uiPriority w:val="22"/>
    <w:qFormat/>
    <w:rsid w:val="00A66EBA"/>
    <w:rPr>
      <w:b/>
      <w:bCs/>
    </w:rPr>
  </w:style>
  <w:style w:type="paragraph" w:styleId="NoSpacing">
    <w:name w:val="No Spacing"/>
    <w:link w:val="NoSpacingChar"/>
    <w:uiPriority w:val="1"/>
    <w:qFormat/>
    <w:rsid w:val="009431DF"/>
    <w:pPr>
      <w:tabs>
        <w:tab w:val="right" w:leader="dot" w:pos="9350"/>
      </w:tabs>
      <w:spacing w:after="0" w:line="240" w:lineRule="auto"/>
      <w:jc w:val="both"/>
    </w:pPr>
    <w:rPr>
      <w:rFonts w:ascii="Arial" w:hAnsi="Arial" w:cs="Arial"/>
      <w:sz w:val="24"/>
      <w:szCs w:val="24"/>
      <w:lang w:val="en-US"/>
    </w:rPr>
  </w:style>
  <w:style w:type="character" w:customStyle="1" w:styleId="si-deadline">
    <w:name w:val="si-deadline"/>
    <w:basedOn w:val="DefaultParagraphFont"/>
    <w:rsid w:val="007E0499"/>
  </w:style>
  <w:style w:type="paragraph" w:styleId="Subtitle">
    <w:name w:val="Subtitle"/>
    <w:basedOn w:val="Normal"/>
    <w:next w:val="Normal"/>
    <w:link w:val="SubtitleChar"/>
    <w:uiPriority w:val="11"/>
    <w:qFormat/>
    <w:rsid w:val="004F552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F552E"/>
    <w:rPr>
      <w:rFonts w:eastAsiaTheme="minorEastAsia"/>
      <w:color w:val="5A5A5A" w:themeColor="text1" w:themeTint="A5"/>
      <w:spacing w:val="15"/>
    </w:rPr>
  </w:style>
  <w:style w:type="paragraph" w:customStyle="1" w:styleId="p">
    <w:name w:val="p"/>
    <w:basedOn w:val="Normal"/>
    <w:rsid w:val="0084713A"/>
    <w:pPr>
      <w:spacing w:before="100" w:beforeAutospacing="1" w:after="100" w:afterAutospacing="1"/>
    </w:pPr>
  </w:style>
  <w:style w:type="character" w:customStyle="1" w:styleId="hgkelc">
    <w:name w:val="hgkelc"/>
    <w:basedOn w:val="DefaultParagraphFont"/>
    <w:rsid w:val="008320BE"/>
  </w:style>
  <w:style w:type="character" w:customStyle="1" w:styleId="order">
    <w:name w:val="order"/>
    <w:basedOn w:val="DefaultParagraphFont"/>
    <w:rsid w:val="00E02BE7"/>
  </w:style>
  <w:style w:type="character" w:customStyle="1" w:styleId="highlight">
    <w:name w:val="highlight"/>
    <w:basedOn w:val="DefaultParagraphFont"/>
    <w:rsid w:val="00F7413A"/>
  </w:style>
  <w:style w:type="character" w:customStyle="1" w:styleId="captions">
    <w:name w:val="captions"/>
    <w:basedOn w:val="DefaultParagraphFont"/>
    <w:rsid w:val="00E858DE"/>
  </w:style>
  <w:style w:type="character" w:customStyle="1" w:styleId="NoSpacingChar">
    <w:name w:val="No Spacing Char"/>
    <w:link w:val="NoSpacing"/>
    <w:uiPriority w:val="1"/>
    <w:rsid w:val="008846D6"/>
    <w:rPr>
      <w:rFonts w:ascii="Arial" w:hAnsi="Arial" w:cs="Arial"/>
      <w:sz w:val="24"/>
      <w:szCs w:val="24"/>
      <w:lang w:val="en-US"/>
    </w:rPr>
  </w:style>
  <w:style w:type="character" w:styleId="PageNumber">
    <w:name w:val="page number"/>
    <w:basedOn w:val="DefaultParagraphFont"/>
    <w:uiPriority w:val="99"/>
    <w:semiHidden/>
    <w:unhideWhenUsed/>
    <w:rsid w:val="001103B8"/>
  </w:style>
  <w:style w:type="character" w:customStyle="1" w:styleId="markedcontent">
    <w:name w:val="markedcontent"/>
    <w:basedOn w:val="DefaultParagraphFont"/>
    <w:rsid w:val="009F4989"/>
  </w:style>
</w:styles>
</file>

<file path=word/webSettings.xml><?xml version="1.0" encoding="utf-8"?>
<w:webSettings xmlns:r="http://schemas.openxmlformats.org/officeDocument/2006/relationships" xmlns:w="http://schemas.openxmlformats.org/wordprocessingml/2006/main">
  <w:divs>
    <w:div w:id="548875">
      <w:bodyDiv w:val="1"/>
      <w:marLeft w:val="0"/>
      <w:marRight w:val="0"/>
      <w:marTop w:val="0"/>
      <w:marBottom w:val="0"/>
      <w:divBdr>
        <w:top w:val="none" w:sz="0" w:space="0" w:color="auto"/>
        <w:left w:val="none" w:sz="0" w:space="0" w:color="auto"/>
        <w:bottom w:val="none" w:sz="0" w:space="0" w:color="auto"/>
        <w:right w:val="none" w:sz="0" w:space="0" w:color="auto"/>
      </w:divBdr>
    </w:div>
    <w:div w:id="2324372">
      <w:bodyDiv w:val="1"/>
      <w:marLeft w:val="0"/>
      <w:marRight w:val="0"/>
      <w:marTop w:val="0"/>
      <w:marBottom w:val="0"/>
      <w:divBdr>
        <w:top w:val="none" w:sz="0" w:space="0" w:color="auto"/>
        <w:left w:val="none" w:sz="0" w:space="0" w:color="auto"/>
        <w:bottom w:val="none" w:sz="0" w:space="0" w:color="auto"/>
        <w:right w:val="none" w:sz="0" w:space="0" w:color="auto"/>
      </w:divBdr>
    </w:div>
    <w:div w:id="3753848">
      <w:bodyDiv w:val="1"/>
      <w:marLeft w:val="0"/>
      <w:marRight w:val="0"/>
      <w:marTop w:val="0"/>
      <w:marBottom w:val="0"/>
      <w:divBdr>
        <w:top w:val="none" w:sz="0" w:space="0" w:color="auto"/>
        <w:left w:val="none" w:sz="0" w:space="0" w:color="auto"/>
        <w:bottom w:val="none" w:sz="0" w:space="0" w:color="auto"/>
        <w:right w:val="none" w:sz="0" w:space="0" w:color="auto"/>
      </w:divBdr>
    </w:div>
    <w:div w:id="9335888">
      <w:bodyDiv w:val="1"/>
      <w:marLeft w:val="0"/>
      <w:marRight w:val="0"/>
      <w:marTop w:val="0"/>
      <w:marBottom w:val="0"/>
      <w:divBdr>
        <w:top w:val="none" w:sz="0" w:space="0" w:color="auto"/>
        <w:left w:val="none" w:sz="0" w:space="0" w:color="auto"/>
        <w:bottom w:val="none" w:sz="0" w:space="0" w:color="auto"/>
        <w:right w:val="none" w:sz="0" w:space="0" w:color="auto"/>
      </w:divBdr>
    </w:div>
    <w:div w:id="79838646">
      <w:bodyDiv w:val="1"/>
      <w:marLeft w:val="0"/>
      <w:marRight w:val="0"/>
      <w:marTop w:val="0"/>
      <w:marBottom w:val="0"/>
      <w:divBdr>
        <w:top w:val="none" w:sz="0" w:space="0" w:color="auto"/>
        <w:left w:val="none" w:sz="0" w:space="0" w:color="auto"/>
        <w:bottom w:val="none" w:sz="0" w:space="0" w:color="auto"/>
        <w:right w:val="none" w:sz="0" w:space="0" w:color="auto"/>
      </w:divBdr>
    </w:div>
    <w:div w:id="80955283">
      <w:bodyDiv w:val="1"/>
      <w:marLeft w:val="0"/>
      <w:marRight w:val="0"/>
      <w:marTop w:val="0"/>
      <w:marBottom w:val="0"/>
      <w:divBdr>
        <w:top w:val="none" w:sz="0" w:space="0" w:color="auto"/>
        <w:left w:val="none" w:sz="0" w:space="0" w:color="auto"/>
        <w:bottom w:val="none" w:sz="0" w:space="0" w:color="auto"/>
        <w:right w:val="none" w:sz="0" w:space="0" w:color="auto"/>
      </w:divBdr>
    </w:div>
    <w:div w:id="92093210">
      <w:bodyDiv w:val="1"/>
      <w:marLeft w:val="0"/>
      <w:marRight w:val="0"/>
      <w:marTop w:val="0"/>
      <w:marBottom w:val="0"/>
      <w:divBdr>
        <w:top w:val="none" w:sz="0" w:space="0" w:color="auto"/>
        <w:left w:val="none" w:sz="0" w:space="0" w:color="auto"/>
        <w:bottom w:val="none" w:sz="0" w:space="0" w:color="auto"/>
        <w:right w:val="none" w:sz="0" w:space="0" w:color="auto"/>
      </w:divBdr>
    </w:div>
    <w:div w:id="97256442">
      <w:bodyDiv w:val="1"/>
      <w:marLeft w:val="0"/>
      <w:marRight w:val="0"/>
      <w:marTop w:val="0"/>
      <w:marBottom w:val="0"/>
      <w:divBdr>
        <w:top w:val="none" w:sz="0" w:space="0" w:color="auto"/>
        <w:left w:val="none" w:sz="0" w:space="0" w:color="auto"/>
        <w:bottom w:val="none" w:sz="0" w:space="0" w:color="auto"/>
        <w:right w:val="none" w:sz="0" w:space="0" w:color="auto"/>
      </w:divBdr>
    </w:div>
    <w:div w:id="99226195">
      <w:bodyDiv w:val="1"/>
      <w:marLeft w:val="0"/>
      <w:marRight w:val="0"/>
      <w:marTop w:val="0"/>
      <w:marBottom w:val="0"/>
      <w:divBdr>
        <w:top w:val="none" w:sz="0" w:space="0" w:color="auto"/>
        <w:left w:val="none" w:sz="0" w:space="0" w:color="auto"/>
        <w:bottom w:val="none" w:sz="0" w:space="0" w:color="auto"/>
        <w:right w:val="none" w:sz="0" w:space="0" w:color="auto"/>
      </w:divBdr>
    </w:div>
    <w:div w:id="113208672">
      <w:bodyDiv w:val="1"/>
      <w:marLeft w:val="0"/>
      <w:marRight w:val="0"/>
      <w:marTop w:val="0"/>
      <w:marBottom w:val="0"/>
      <w:divBdr>
        <w:top w:val="none" w:sz="0" w:space="0" w:color="auto"/>
        <w:left w:val="none" w:sz="0" w:space="0" w:color="auto"/>
        <w:bottom w:val="none" w:sz="0" w:space="0" w:color="auto"/>
        <w:right w:val="none" w:sz="0" w:space="0" w:color="auto"/>
      </w:divBdr>
    </w:div>
    <w:div w:id="133110430">
      <w:bodyDiv w:val="1"/>
      <w:marLeft w:val="0"/>
      <w:marRight w:val="0"/>
      <w:marTop w:val="0"/>
      <w:marBottom w:val="0"/>
      <w:divBdr>
        <w:top w:val="none" w:sz="0" w:space="0" w:color="auto"/>
        <w:left w:val="none" w:sz="0" w:space="0" w:color="auto"/>
        <w:bottom w:val="none" w:sz="0" w:space="0" w:color="auto"/>
        <w:right w:val="none" w:sz="0" w:space="0" w:color="auto"/>
      </w:divBdr>
      <w:divsChild>
        <w:div w:id="1574316878">
          <w:marLeft w:val="0"/>
          <w:marRight w:val="0"/>
          <w:marTop w:val="0"/>
          <w:marBottom w:val="0"/>
          <w:divBdr>
            <w:top w:val="none" w:sz="0" w:space="0" w:color="auto"/>
            <w:left w:val="none" w:sz="0" w:space="0" w:color="auto"/>
            <w:bottom w:val="none" w:sz="0" w:space="0" w:color="auto"/>
            <w:right w:val="none" w:sz="0" w:space="0" w:color="auto"/>
          </w:divBdr>
        </w:div>
        <w:div w:id="1749111861">
          <w:marLeft w:val="0"/>
          <w:marRight w:val="0"/>
          <w:marTop w:val="0"/>
          <w:marBottom w:val="0"/>
          <w:divBdr>
            <w:top w:val="none" w:sz="0" w:space="0" w:color="auto"/>
            <w:left w:val="none" w:sz="0" w:space="0" w:color="auto"/>
            <w:bottom w:val="none" w:sz="0" w:space="0" w:color="auto"/>
            <w:right w:val="none" w:sz="0" w:space="0" w:color="auto"/>
          </w:divBdr>
        </w:div>
        <w:div w:id="394089531">
          <w:marLeft w:val="0"/>
          <w:marRight w:val="0"/>
          <w:marTop w:val="0"/>
          <w:marBottom w:val="0"/>
          <w:divBdr>
            <w:top w:val="none" w:sz="0" w:space="0" w:color="auto"/>
            <w:left w:val="none" w:sz="0" w:space="0" w:color="auto"/>
            <w:bottom w:val="none" w:sz="0" w:space="0" w:color="auto"/>
            <w:right w:val="none" w:sz="0" w:space="0" w:color="auto"/>
          </w:divBdr>
        </w:div>
        <w:div w:id="2112116719">
          <w:marLeft w:val="0"/>
          <w:marRight w:val="0"/>
          <w:marTop w:val="0"/>
          <w:marBottom w:val="0"/>
          <w:divBdr>
            <w:top w:val="none" w:sz="0" w:space="0" w:color="auto"/>
            <w:left w:val="none" w:sz="0" w:space="0" w:color="auto"/>
            <w:bottom w:val="none" w:sz="0" w:space="0" w:color="auto"/>
            <w:right w:val="none" w:sz="0" w:space="0" w:color="auto"/>
          </w:divBdr>
        </w:div>
        <w:div w:id="294678870">
          <w:marLeft w:val="0"/>
          <w:marRight w:val="0"/>
          <w:marTop w:val="0"/>
          <w:marBottom w:val="0"/>
          <w:divBdr>
            <w:top w:val="none" w:sz="0" w:space="0" w:color="auto"/>
            <w:left w:val="none" w:sz="0" w:space="0" w:color="auto"/>
            <w:bottom w:val="none" w:sz="0" w:space="0" w:color="auto"/>
            <w:right w:val="none" w:sz="0" w:space="0" w:color="auto"/>
          </w:divBdr>
        </w:div>
        <w:div w:id="733964575">
          <w:marLeft w:val="0"/>
          <w:marRight w:val="0"/>
          <w:marTop w:val="0"/>
          <w:marBottom w:val="0"/>
          <w:divBdr>
            <w:top w:val="none" w:sz="0" w:space="0" w:color="auto"/>
            <w:left w:val="none" w:sz="0" w:space="0" w:color="auto"/>
            <w:bottom w:val="none" w:sz="0" w:space="0" w:color="auto"/>
            <w:right w:val="none" w:sz="0" w:space="0" w:color="auto"/>
          </w:divBdr>
        </w:div>
        <w:div w:id="2078358123">
          <w:marLeft w:val="0"/>
          <w:marRight w:val="0"/>
          <w:marTop w:val="0"/>
          <w:marBottom w:val="0"/>
          <w:divBdr>
            <w:top w:val="none" w:sz="0" w:space="0" w:color="auto"/>
            <w:left w:val="none" w:sz="0" w:space="0" w:color="auto"/>
            <w:bottom w:val="none" w:sz="0" w:space="0" w:color="auto"/>
            <w:right w:val="none" w:sz="0" w:space="0" w:color="auto"/>
          </w:divBdr>
        </w:div>
        <w:div w:id="1139610141">
          <w:marLeft w:val="0"/>
          <w:marRight w:val="0"/>
          <w:marTop w:val="0"/>
          <w:marBottom w:val="0"/>
          <w:divBdr>
            <w:top w:val="none" w:sz="0" w:space="0" w:color="auto"/>
            <w:left w:val="none" w:sz="0" w:space="0" w:color="auto"/>
            <w:bottom w:val="none" w:sz="0" w:space="0" w:color="auto"/>
            <w:right w:val="none" w:sz="0" w:space="0" w:color="auto"/>
          </w:divBdr>
        </w:div>
        <w:div w:id="1889103658">
          <w:marLeft w:val="0"/>
          <w:marRight w:val="0"/>
          <w:marTop w:val="0"/>
          <w:marBottom w:val="0"/>
          <w:divBdr>
            <w:top w:val="none" w:sz="0" w:space="0" w:color="auto"/>
            <w:left w:val="none" w:sz="0" w:space="0" w:color="auto"/>
            <w:bottom w:val="none" w:sz="0" w:space="0" w:color="auto"/>
            <w:right w:val="none" w:sz="0" w:space="0" w:color="auto"/>
          </w:divBdr>
        </w:div>
        <w:div w:id="1504474453">
          <w:marLeft w:val="0"/>
          <w:marRight w:val="0"/>
          <w:marTop w:val="0"/>
          <w:marBottom w:val="0"/>
          <w:divBdr>
            <w:top w:val="none" w:sz="0" w:space="0" w:color="auto"/>
            <w:left w:val="none" w:sz="0" w:space="0" w:color="auto"/>
            <w:bottom w:val="none" w:sz="0" w:space="0" w:color="auto"/>
            <w:right w:val="none" w:sz="0" w:space="0" w:color="auto"/>
          </w:divBdr>
        </w:div>
        <w:div w:id="1760062494">
          <w:marLeft w:val="0"/>
          <w:marRight w:val="0"/>
          <w:marTop w:val="0"/>
          <w:marBottom w:val="0"/>
          <w:divBdr>
            <w:top w:val="none" w:sz="0" w:space="0" w:color="auto"/>
            <w:left w:val="none" w:sz="0" w:space="0" w:color="auto"/>
            <w:bottom w:val="none" w:sz="0" w:space="0" w:color="auto"/>
            <w:right w:val="none" w:sz="0" w:space="0" w:color="auto"/>
          </w:divBdr>
        </w:div>
        <w:div w:id="332613424">
          <w:marLeft w:val="0"/>
          <w:marRight w:val="0"/>
          <w:marTop w:val="0"/>
          <w:marBottom w:val="0"/>
          <w:divBdr>
            <w:top w:val="none" w:sz="0" w:space="0" w:color="auto"/>
            <w:left w:val="none" w:sz="0" w:space="0" w:color="auto"/>
            <w:bottom w:val="none" w:sz="0" w:space="0" w:color="auto"/>
            <w:right w:val="none" w:sz="0" w:space="0" w:color="auto"/>
          </w:divBdr>
          <w:divsChild>
            <w:div w:id="197147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33450">
      <w:bodyDiv w:val="1"/>
      <w:marLeft w:val="0"/>
      <w:marRight w:val="0"/>
      <w:marTop w:val="0"/>
      <w:marBottom w:val="0"/>
      <w:divBdr>
        <w:top w:val="none" w:sz="0" w:space="0" w:color="auto"/>
        <w:left w:val="none" w:sz="0" w:space="0" w:color="auto"/>
        <w:bottom w:val="none" w:sz="0" w:space="0" w:color="auto"/>
        <w:right w:val="none" w:sz="0" w:space="0" w:color="auto"/>
      </w:divBdr>
    </w:div>
    <w:div w:id="164057272">
      <w:bodyDiv w:val="1"/>
      <w:marLeft w:val="0"/>
      <w:marRight w:val="0"/>
      <w:marTop w:val="0"/>
      <w:marBottom w:val="0"/>
      <w:divBdr>
        <w:top w:val="none" w:sz="0" w:space="0" w:color="auto"/>
        <w:left w:val="none" w:sz="0" w:space="0" w:color="auto"/>
        <w:bottom w:val="none" w:sz="0" w:space="0" w:color="auto"/>
        <w:right w:val="none" w:sz="0" w:space="0" w:color="auto"/>
      </w:divBdr>
      <w:divsChild>
        <w:div w:id="2030830959">
          <w:marLeft w:val="0"/>
          <w:marRight w:val="0"/>
          <w:marTop w:val="0"/>
          <w:marBottom w:val="0"/>
          <w:divBdr>
            <w:top w:val="none" w:sz="0" w:space="0" w:color="auto"/>
            <w:left w:val="none" w:sz="0" w:space="0" w:color="auto"/>
            <w:bottom w:val="none" w:sz="0" w:space="0" w:color="auto"/>
            <w:right w:val="none" w:sz="0" w:space="0" w:color="auto"/>
          </w:divBdr>
          <w:divsChild>
            <w:div w:id="116611712">
              <w:marLeft w:val="0"/>
              <w:marRight w:val="0"/>
              <w:marTop w:val="0"/>
              <w:marBottom w:val="0"/>
              <w:divBdr>
                <w:top w:val="none" w:sz="0" w:space="0" w:color="auto"/>
                <w:left w:val="none" w:sz="0" w:space="0" w:color="auto"/>
                <w:bottom w:val="none" w:sz="0" w:space="0" w:color="auto"/>
                <w:right w:val="none" w:sz="0" w:space="0" w:color="auto"/>
              </w:divBdr>
              <w:divsChild>
                <w:div w:id="1945768548">
                  <w:marLeft w:val="0"/>
                  <w:marRight w:val="0"/>
                  <w:marTop w:val="0"/>
                  <w:marBottom w:val="0"/>
                  <w:divBdr>
                    <w:top w:val="none" w:sz="0" w:space="0" w:color="auto"/>
                    <w:left w:val="none" w:sz="0" w:space="0" w:color="auto"/>
                    <w:bottom w:val="none" w:sz="0" w:space="0" w:color="auto"/>
                    <w:right w:val="none" w:sz="0" w:space="0" w:color="auto"/>
                  </w:divBdr>
                  <w:divsChild>
                    <w:div w:id="1769811771">
                      <w:marLeft w:val="0"/>
                      <w:marRight w:val="0"/>
                      <w:marTop w:val="0"/>
                      <w:marBottom w:val="0"/>
                      <w:divBdr>
                        <w:top w:val="none" w:sz="0" w:space="0" w:color="auto"/>
                        <w:left w:val="none" w:sz="0" w:space="0" w:color="auto"/>
                        <w:bottom w:val="none" w:sz="0" w:space="0" w:color="auto"/>
                        <w:right w:val="none" w:sz="0" w:space="0" w:color="auto"/>
                      </w:divBdr>
                      <w:divsChild>
                        <w:div w:id="1913389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781290">
      <w:bodyDiv w:val="1"/>
      <w:marLeft w:val="0"/>
      <w:marRight w:val="0"/>
      <w:marTop w:val="0"/>
      <w:marBottom w:val="0"/>
      <w:divBdr>
        <w:top w:val="none" w:sz="0" w:space="0" w:color="auto"/>
        <w:left w:val="none" w:sz="0" w:space="0" w:color="auto"/>
        <w:bottom w:val="none" w:sz="0" w:space="0" w:color="auto"/>
        <w:right w:val="none" w:sz="0" w:space="0" w:color="auto"/>
      </w:divBdr>
      <w:divsChild>
        <w:div w:id="560018186">
          <w:marLeft w:val="0"/>
          <w:marRight w:val="0"/>
          <w:marTop w:val="0"/>
          <w:marBottom w:val="0"/>
          <w:divBdr>
            <w:top w:val="none" w:sz="0" w:space="0" w:color="auto"/>
            <w:left w:val="none" w:sz="0" w:space="0" w:color="auto"/>
            <w:bottom w:val="none" w:sz="0" w:space="0" w:color="auto"/>
            <w:right w:val="none" w:sz="0" w:space="0" w:color="auto"/>
          </w:divBdr>
        </w:div>
      </w:divsChild>
    </w:div>
    <w:div w:id="196312352">
      <w:bodyDiv w:val="1"/>
      <w:marLeft w:val="0"/>
      <w:marRight w:val="0"/>
      <w:marTop w:val="0"/>
      <w:marBottom w:val="0"/>
      <w:divBdr>
        <w:top w:val="none" w:sz="0" w:space="0" w:color="auto"/>
        <w:left w:val="none" w:sz="0" w:space="0" w:color="auto"/>
        <w:bottom w:val="none" w:sz="0" w:space="0" w:color="auto"/>
        <w:right w:val="none" w:sz="0" w:space="0" w:color="auto"/>
      </w:divBdr>
    </w:div>
    <w:div w:id="205915824">
      <w:bodyDiv w:val="1"/>
      <w:marLeft w:val="0"/>
      <w:marRight w:val="0"/>
      <w:marTop w:val="0"/>
      <w:marBottom w:val="0"/>
      <w:divBdr>
        <w:top w:val="none" w:sz="0" w:space="0" w:color="auto"/>
        <w:left w:val="none" w:sz="0" w:space="0" w:color="auto"/>
        <w:bottom w:val="none" w:sz="0" w:space="0" w:color="auto"/>
        <w:right w:val="none" w:sz="0" w:space="0" w:color="auto"/>
      </w:divBdr>
    </w:div>
    <w:div w:id="220673682">
      <w:bodyDiv w:val="1"/>
      <w:marLeft w:val="0"/>
      <w:marRight w:val="0"/>
      <w:marTop w:val="0"/>
      <w:marBottom w:val="0"/>
      <w:divBdr>
        <w:top w:val="none" w:sz="0" w:space="0" w:color="auto"/>
        <w:left w:val="none" w:sz="0" w:space="0" w:color="auto"/>
        <w:bottom w:val="none" w:sz="0" w:space="0" w:color="auto"/>
        <w:right w:val="none" w:sz="0" w:space="0" w:color="auto"/>
      </w:divBdr>
    </w:div>
    <w:div w:id="224417239">
      <w:bodyDiv w:val="1"/>
      <w:marLeft w:val="0"/>
      <w:marRight w:val="0"/>
      <w:marTop w:val="0"/>
      <w:marBottom w:val="0"/>
      <w:divBdr>
        <w:top w:val="none" w:sz="0" w:space="0" w:color="auto"/>
        <w:left w:val="none" w:sz="0" w:space="0" w:color="auto"/>
        <w:bottom w:val="none" w:sz="0" w:space="0" w:color="auto"/>
        <w:right w:val="none" w:sz="0" w:space="0" w:color="auto"/>
      </w:divBdr>
    </w:div>
    <w:div w:id="247037831">
      <w:bodyDiv w:val="1"/>
      <w:marLeft w:val="0"/>
      <w:marRight w:val="0"/>
      <w:marTop w:val="0"/>
      <w:marBottom w:val="0"/>
      <w:divBdr>
        <w:top w:val="none" w:sz="0" w:space="0" w:color="auto"/>
        <w:left w:val="none" w:sz="0" w:space="0" w:color="auto"/>
        <w:bottom w:val="none" w:sz="0" w:space="0" w:color="auto"/>
        <w:right w:val="none" w:sz="0" w:space="0" w:color="auto"/>
      </w:divBdr>
    </w:div>
    <w:div w:id="269093343">
      <w:bodyDiv w:val="1"/>
      <w:marLeft w:val="0"/>
      <w:marRight w:val="0"/>
      <w:marTop w:val="0"/>
      <w:marBottom w:val="0"/>
      <w:divBdr>
        <w:top w:val="none" w:sz="0" w:space="0" w:color="auto"/>
        <w:left w:val="none" w:sz="0" w:space="0" w:color="auto"/>
        <w:bottom w:val="none" w:sz="0" w:space="0" w:color="auto"/>
        <w:right w:val="none" w:sz="0" w:space="0" w:color="auto"/>
      </w:divBdr>
    </w:div>
    <w:div w:id="303967015">
      <w:bodyDiv w:val="1"/>
      <w:marLeft w:val="0"/>
      <w:marRight w:val="0"/>
      <w:marTop w:val="0"/>
      <w:marBottom w:val="0"/>
      <w:divBdr>
        <w:top w:val="none" w:sz="0" w:space="0" w:color="auto"/>
        <w:left w:val="none" w:sz="0" w:space="0" w:color="auto"/>
        <w:bottom w:val="none" w:sz="0" w:space="0" w:color="auto"/>
        <w:right w:val="none" w:sz="0" w:space="0" w:color="auto"/>
      </w:divBdr>
    </w:div>
    <w:div w:id="314918948">
      <w:bodyDiv w:val="1"/>
      <w:marLeft w:val="0"/>
      <w:marRight w:val="0"/>
      <w:marTop w:val="0"/>
      <w:marBottom w:val="0"/>
      <w:divBdr>
        <w:top w:val="none" w:sz="0" w:space="0" w:color="auto"/>
        <w:left w:val="none" w:sz="0" w:space="0" w:color="auto"/>
        <w:bottom w:val="none" w:sz="0" w:space="0" w:color="auto"/>
        <w:right w:val="none" w:sz="0" w:space="0" w:color="auto"/>
      </w:divBdr>
    </w:div>
    <w:div w:id="348603756">
      <w:bodyDiv w:val="1"/>
      <w:marLeft w:val="0"/>
      <w:marRight w:val="0"/>
      <w:marTop w:val="0"/>
      <w:marBottom w:val="0"/>
      <w:divBdr>
        <w:top w:val="none" w:sz="0" w:space="0" w:color="auto"/>
        <w:left w:val="none" w:sz="0" w:space="0" w:color="auto"/>
        <w:bottom w:val="none" w:sz="0" w:space="0" w:color="auto"/>
        <w:right w:val="none" w:sz="0" w:space="0" w:color="auto"/>
      </w:divBdr>
    </w:div>
    <w:div w:id="361445320">
      <w:bodyDiv w:val="1"/>
      <w:marLeft w:val="0"/>
      <w:marRight w:val="0"/>
      <w:marTop w:val="0"/>
      <w:marBottom w:val="0"/>
      <w:divBdr>
        <w:top w:val="none" w:sz="0" w:space="0" w:color="auto"/>
        <w:left w:val="none" w:sz="0" w:space="0" w:color="auto"/>
        <w:bottom w:val="none" w:sz="0" w:space="0" w:color="auto"/>
        <w:right w:val="none" w:sz="0" w:space="0" w:color="auto"/>
      </w:divBdr>
    </w:div>
    <w:div w:id="403257963">
      <w:bodyDiv w:val="1"/>
      <w:marLeft w:val="0"/>
      <w:marRight w:val="0"/>
      <w:marTop w:val="0"/>
      <w:marBottom w:val="0"/>
      <w:divBdr>
        <w:top w:val="none" w:sz="0" w:space="0" w:color="auto"/>
        <w:left w:val="none" w:sz="0" w:space="0" w:color="auto"/>
        <w:bottom w:val="none" w:sz="0" w:space="0" w:color="auto"/>
        <w:right w:val="none" w:sz="0" w:space="0" w:color="auto"/>
      </w:divBdr>
    </w:div>
    <w:div w:id="421805251">
      <w:bodyDiv w:val="1"/>
      <w:marLeft w:val="0"/>
      <w:marRight w:val="0"/>
      <w:marTop w:val="0"/>
      <w:marBottom w:val="0"/>
      <w:divBdr>
        <w:top w:val="none" w:sz="0" w:space="0" w:color="auto"/>
        <w:left w:val="none" w:sz="0" w:space="0" w:color="auto"/>
        <w:bottom w:val="none" w:sz="0" w:space="0" w:color="auto"/>
        <w:right w:val="none" w:sz="0" w:space="0" w:color="auto"/>
      </w:divBdr>
    </w:div>
    <w:div w:id="457529523">
      <w:bodyDiv w:val="1"/>
      <w:marLeft w:val="0"/>
      <w:marRight w:val="0"/>
      <w:marTop w:val="0"/>
      <w:marBottom w:val="0"/>
      <w:divBdr>
        <w:top w:val="none" w:sz="0" w:space="0" w:color="auto"/>
        <w:left w:val="none" w:sz="0" w:space="0" w:color="auto"/>
        <w:bottom w:val="none" w:sz="0" w:space="0" w:color="auto"/>
        <w:right w:val="none" w:sz="0" w:space="0" w:color="auto"/>
      </w:divBdr>
    </w:div>
    <w:div w:id="458840292">
      <w:bodyDiv w:val="1"/>
      <w:marLeft w:val="0"/>
      <w:marRight w:val="0"/>
      <w:marTop w:val="0"/>
      <w:marBottom w:val="0"/>
      <w:divBdr>
        <w:top w:val="none" w:sz="0" w:space="0" w:color="auto"/>
        <w:left w:val="none" w:sz="0" w:space="0" w:color="auto"/>
        <w:bottom w:val="none" w:sz="0" w:space="0" w:color="auto"/>
        <w:right w:val="none" w:sz="0" w:space="0" w:color="auto"/>
      </w:divBdr>
    </w:div>
    <w:div w:id="473573088">
      <w:bodyDiv w:val="1"/>
      <w:marLeft w:val="0"/>
      <w:marRight w:val="0"/>
      <w:marTop w:val="0"/>
      <w:marBottom w:val="0"/>
      <w:divBdr>
        <w:top w:val="none" w:sz="0" w:space="0" w:color="auto"/>
        <w:left w:val="none" w:sz="0" w:space="0" w:color="auto"/>
        <w:bottom w:val="none" w:sz="0" w:space="0" w:color="auto"/>
        <w:right w:val="none" w:sz="0" w:space="0" w:color="auto"/>
      </w:divBdr>
    </w:div>
    <w:div w:id="487941324">
      <w:bodyDiv w:val="1"/>
      <w:marLeft w:val="0"/>
      <w:marRight w:val="0"/>
      <w:marTop w:val="0"/>
      <w:marBottom w:val="0"/>
      <w:divBdr>
        <w:top w:val="none" w:sz="0" w:space="0" w:color="auto"/>
        <w:left w:val="none" w:sz="0" w:space="0" w:color="auto"/>
        <w:bottom w:val="none" w:sz="0" w:space="0" w:color="auto"/>
        <w:right w:val="none" w:sz="0" w:space="0" w:color="auto"/>
      </w:divBdr>
    </w:div>
    <w:div w:id="500509487">
      <w:bodyDiv w:val="1"/>
      <w:marLeft w:val="0"/>
      <w:marRight w:val="0"/>
      <w:marTop w:val="0"/>
      <w:marBottom w:val="0"/>
      <w:divBdr>
        <w:top w:val="none" w:sz="0" w:space="0" w:color="auto"/>
        <w:left w:val="none" w:sz="0" w:space="0" w:color="auto"/>
        <w:bottom w:val="none" w:sz="0" w:space="0" w:color="auto"/>
        <w:right w:val="none" w:sz="0" w:space="0" w:color="auto"/>
      </w:divBdr>
    </w:div>
    <w:div w:id="517424856">
      <w:bodyDiv w:val="1"/>
      <w:marLeft w:val="0"/>
      <w:marRight w:val="0"/>
      <w:marTop w:val="0"/>
      <w:marBottom w:val="0"/>
      <w:divBdr>
        <w:top w:val="none" w:sz="0" w:space="0" w:color="auto"/>
        <w:left w:val="none" w:sz="0" w:space="0" w:color="auto"/>
        <w:bottom w:val="none" w:sz="0" w:space="0" w:color="auto"/>
        <w:right w:val="none" w:sz="0" w:space="0" w:color="auto"/>
      </w:divBdr>
    </w:div>
    <w:div w:id="541553916">
      <w:bodyDiv w:val="1"/>
      <w:marLeft w:val="0"/>
      <w:marRight w:val="0"/>
      <w:marTop w:val="0"/>
      <w:marBottom w:val="0"/>
      <w:divBdr>
        <w:top w:val="none" w:sz="0" w:space="0" w:color="auto"/>
        <w:left w:val="none" w:sz="0" w:space="0" w:color="auto"/>
        <w:bottom w:val="none" w:sz="0" w:space="0" w:color="auto"/>
        <w:right w:val="none" w:sz="0" w:space="0" w:color="auto"/>
      </w:divBdr>
    </w:div>
    <w:div w:id="555121470">
      <w:bodyDiv w:val="1"/>
      <w:marLeft w:val="0"/>
      <w:marRight w:val="0"/>
      <w:marTop w:val="0"/>
      <w:marBottom w:val="0"/>
      <w:divBdr>
        <w:top w:val="none" w:sz="0" w:space="0" w:color="auto"/>
        <w:left w:val="none" w:sz="0" w:space="0" w:color="auto"/>
        <w:bottom w:val="none" w:sz="0" w:space="0" w:color="auto"/>
        <w:right w:val="none" w:sz="0" w:space="0" w:color="auto"/>
      </w:divBdr>
    </w:div>
    <w:div w:id="609582546">
      <w:bodyDiv w:val="1"/>
      <w:marLeft w:val="0"/>
      <w:marRight w:val="0"/>
      <w:marTop w:val="0"/>
      <w:marBottom w:val="0"/>
      <w:divBdr>
        <w:top w:val="none" w:sz="0" w:space="0" w:color="auto"/>
        <w:left w:val="none" w:sz="0" w:space="0" w:color="auto"/>
        <w:bottom w:val="none" w:sz="0" w:space="0" w:color="auto"/>
        <w:right w:val="none" w:sz="0" w:space="0" w:color="auto"/>
      </w:divBdr>
    </w:div>
    <w:div w:id="636422855">
      <w:bodyDiv w:val="1"/>
      <w:marLeft w:val="0"/>
      <w:marRight w:val="0"/>
      <w:marTop w:val="0"/>
      <w:marBottom w:val="0"/>
      <w:divBdr>
        <w:top w:val="none" w:sz="0" w:space="0" w:color="auto"/>
        <w:left w:val="none" w:sz="0" w:space="0" w:color="auto"/>
        <w:bottom w:val="none" w:sz="0" w:space="0" w:color="auto"/>
        <w:right w:val="none" w:sz="0" w:space="0" w:color="auto"/>
      </w:divBdr>
    </w:div>
    <w:div w:id="636881272">
      <w:bodyDiv w:val="1"/>
      <w:marLeft w:val="0"/>
      <w:marRight w:val="0"/>
      <w:marTop w:val="0"/>
      <w:marBottom w:val="0"/>
      <w:divBdr>
        <w:top w:val="none" w:sz="0" w:space="0" w:color="auto"/>
        <w:left w:val="none" w:sz="0" w:space="0" w:color="auto"/>
        <w:bottom w:val="none" w:sz="0" w:space="0" w:color="auto"/>
        <w:right w:val="none" w:sz="0" w:space="0" w:color="auto"/>
      </w:divBdr>
      <w:divsChild>
        <w:div w:id="1680505435">
          <w:marLeft w:val="0"/>
          <w:marRight w:val="0"/>
          <w:marTop w:val="0"/>
          <w:marBottom w:val="0"/>
          <w:divBdr>
            <w:top w:val="none" w:sz="0" w:space="0" w:color="auto"/>
            <w:left w:val="none" w:sz="0" w:space="0" w:color="auto"/>
            <w:bottom w:val="none" w:sz="0" w:space="0" w:color="auto"/>
            <w:right w:val="none" w:sz="0" w:space="0" w:color="auto"/>
          </w:divBdr>
        </w:div>
      </w:divsChild>
    </w:div>
    <w:div w:id="653030761">
      <w:bodyDiv w:val="1"/>
      <w:marLeft w:val="0"/>
      <w:marRight w:val="0"/>
      <w:marTop w:val="0"/>
      <w:marBottom w:val="0"/>
      <w:divBdr>
        <w:top w:val="none" w:sz="0" w:space="0" w:color="auto"/>
        <w:left w:val="none" w:sz="0" w:space="0" w:color="auto"/>
        <w:bottom w:val="none" w:sz="0" w:space="0" w:color="auto"/>
        <w:right w:val="none" w:sz="0" w:space="0" w:color="auto"/>
      </w:divBdr>
    </w:div>
    <w:div w:id="658583333">
      <w:bodyDiv w:val="1"/>
      <w:marLeft w:val="0"/>
      <w:marRight w:val="0"/>
      <w:marTop w:val="0"/>
      <w:marBottom w:val="0"/>
      <w:divBdr>
        <w:top w:val="none" w:sz="0" w:space="0" w:color="auto"/>
        <w:left w:val="none" w:sz="0" w:space="0" w:color="auto"/>
        <w:bottom w:val="none" w:sz="0" w:space="0" w:color="auto"/>
        <w:right w:val="none" w:sz="0" w:space="0" w:color="auto"/>
      </w:divBdr>
    </w:div>
    <w:div w:id="674310510">
      <w:bodyDiv w:val="1"/>
      <w:marLeft w:val="0"/>
      <w:marRight w:val="0"/>
      <w:marTop w:val="0"/>
      <w:marBottom w:val="0"/>
      <w:divBdr>
        <w:top w:val="none" w:sz="0" w:space="0" w:color="auto"/>
        <w:left w:val="none" w:sz="0" w:space="0" w:color="auto"/>
        <w:bottom w:val="none" w:sz="0" w:space="0" w:color="auto"/>
        <w:right w:val="none" w:sz="0" w:space="0" w:color="auto"/>
      </w:divBdr>
      <w:divsChild>
        <w:div w:id="369309521">
          <w:marLeft w:val="0"/>
          <w:marRight w:val="0"/>
          <w:marTop w:val="0"/>
          <w:marBottom w:val="0"/>
          <w:divBdr>
            <w:top w:val="none" w:sz="0" w:space="0" w:color="auto"/>
            <w:left w:val="none" w:sz="0" w:space="0" w:color="auto"/>
            <w:bottom w:val="none" w:sz="0" w:space="0" w:color="auto"/>
            <w:right w:val="none" w:sz="0" w:space="0" w:color="auto"/>
          </w:divBdr>
        </w:div>
      </w:divsChild>
    </w:div>
    <w:div w:id="681056641">
      <w:bodyDiv w:val="1"/>
      <w:marLeft w:val="0"/>
      <w:marRight w:val="0"/>
      <w:marTop w:val="0"/>
      <w:marBottom w:val="0"/>
      <w:divBdr>
        <w:top w:val="none" w:sz="0" w:space="0" w:color="auto"/>
        <w:left w:val="none" w:sz="0" w:space="0" w:color="auto"/>
        <w:bottom w:val="none" w:sz="0" w:space="0" w:color="auto"/>
        <w:right w:val="none" w:sz="0" w:space="0" w:color="auto"/>
      </w:divBdr>
    </w:div>
    <w:div w:id="701707159">
      <w:bodyDiv w:val="1"/>
      <w:marLeft w:val="0"/>
      <w:marRight w:val="0"/>
      <w:marTop w:val="0"/>
      <w:marBottom w:val="0"/>
      <w:divBdr>
        <w:top w:val="none" w:sz="0" w:space="0" w:color="auto"/>
        <w:left w:val="none" w:sz="0" w:space="0" w:color="auto"/>
        <w:bottom w:val="none" w:sz="0" w:space="0" w:color="auto"/>
        <w:right w:val="none" w:sz="0" w:space="0" w:color="auto"/>
      </w:divBdr>
    </w:div>
    <w:div w:id="713581608">
      <w:bodyDiv w:val="1"/>
      <w:marLeft w:val="0"/>
      <w:marRight w:val="0"/>
      <w:marTop w:val="0"/>
      <w:marBottom w:val="0"/>
      <w:divBdr>
        <w:top w:val="none" w:sz="0" w:space="0" w:color="auto"/>
        <w:left w:val="none" w:sz="0" w:space="0" w:color="auto"/>
        <w:bottom w:val="none" w:sz="0" w:space="0" w:color="auto"/>
        <w:right w:val="none" w:sz="0" w:space="0" w:color="auto"/>
      </w:divBdr>
    </w:div>
    <w:div w:id="732586380">
      <w:bodyDiv w:val="1"/>
      <w:marLeft w:val="0"/>
      <w:marRight w:val="0"/>
      <w:marTop w:val="0"/>
      <w:marBottom w:val="0"/>
      <w:divBdr>
        <w:top w:val="none" w:sz="0" w:space="0" w:color="auto"/>
        <w:left w:val="none" w:sz="0" w:space="0" w:color="auto"/>
        <w:bottom w:val="none" w:sz="0" w:space="0" w:color="auto"/>
        <w:right w:val="none" w:sz="0" w:space="0" w:color="auto"/>
      </w:divBdr>
    </w:div>
    <w:div w:id="741676677">
      <w:bodyDiv w:val="1"/>
      <w:marLeft w:val="0"/>
      <w:marRight w:val="0"/>
      <w:marTop w:val="0"/>
      <w:marBottom w:val="0"/>
      <w:divBdr>
        <w:top w:val="none" w:sz="0" w:space="0" w:color="auto"/>
        <w:left w:val="none" w:sz="0" w:space="0" w:color="auto"/>
        <w:bottom w:val="none" w:sz="0" w:space="0" w:color="auto"/>
        <w:right w:val="none" w:sz="0" w:space="0" w:color="auto"/>
      </w:divBdr>
    </w:div>
    <w:div w:id="751894741">
      <w:bodyDiv w:val="1"/>
      <w:marLeft w:val="0"/>
      <w:marRight w:val="0"/>
      <w:marTop w:val="0"/>
      <w:marBottom w:val="0"/>
      <w:divBdr>
        <w:top w:val="none" w:sz="0" w:space="0" w:color="auto"/>
        <w:left w:val="none" w:sz="0" w:space="0" w:color="auto"/>
        <w:bottom w:val="none" w:sz="0" w:space="0" w:color="auto"/>
        <w:right w:val="none" w:sz="0" w:space="0" w:color="auto"/>
      </w:divBdr>
    </w:div>
    <w:div w:id="771243969">
      <w:bodyDiv w:val="1"/>
      <w:marLeft w:val="0"/>
      <w:marRight w:val="0"/>
      <w:marTop w:val="0"/>
      <w:marBottom w:val="0"/>
      <w:divBdr>
        <w:top w:val="none" w:sz="0" w:space="0" w:color="auto"/>
        <w:left w:val="none" w:sz="0" w:space="0" w:color="auto"/>
        <w:bottom w:val="none" w:sz="0" w:space="0" w:color="auto"/>
        <w:right w:val="none" w:sz="0" w:space="0" w:color="auto"/>
      </w:divBdr>
    </w:div>
    <w:div w:id="782647536">
      <w:bodyDiv w:val="1"/>
      <w:marLeft w:val="0"/>
      <w:marRight w:val="0"/>
      <w:marTop w:val="0"/>
      <w:marBottom w:val="0"/>
      <w:divBdr>
        <w:top w:val="none" w:sz="0" w:space="0" w:color="auto"/>
        <w:left w:val="none" w:sz="0" w:space="0" w:color="auto"/>
        <w:bottom w:val="none" w:sz="0" w:space="0" w:color="auto"/>
        <w:right w:val="none" w:sz="0" w:space="0" w:color="auto"/>
      </w:divBdr>
    </w:div>
    <w:div w:id="783694065">
      <w:bodyDiv w:val="1"/>
      <w:marLeft w:val="0"/>
      <w:marRight w:val="0"/>
      <w:marTop w:val="0"/>
      <w:marBottom w:val="0"/>
      <w:divBdr>
        <w:top w:val="none" w:sz="0" w:space="0" w:color="auto"/>
        <w:left w:val="none" w:sz="0" w:space="0" w:color="auto"/>
        <w:bottom w:val="none" w:sz="0" w:space="0" w:color="auto"/>
        <w:right w:val="none" w:sz="0" w:space="0" w:color="auto"/>
      </w:divBdr>
    </w:div>
    <w:div w:id="790513433">
      <w:bodyDiv w:val="1"/>
      <w:marLeft w:val="0"/>
      <w:marRight w:val="0"/>
      <w:marTop w:val="0"/>
      <w:marBottom w:val="0"/>
      <w:divBdr>
        <w:top w:val="none" w:sz="0" w:space="0" w:color="auto"/>
        <w:left w:val="none" w:sz="0" w:space="0" w:color="auto"/>
        <w:bottom w:val="none" w:sz="0" w:space="0" w:color="auto"/>
        <w:right w:val="none" w:sz="0" w:space="0" w:color="auto"/>
      </w:divBdr>
    </w:div>
    <w:div w:id="805859011">
      <w:bodyDiv w:val="1"/>
      <w:marLeft w:val="0"/>
      <w:marRight w:val="0"/>
      <w:marTop w:val="0"/>
      <w:marBottom w:val="0"/>
      <w:divBdr>
        <w:top w:val="none" w:sz="0" w:space="0" w:color="auto"/>
        <w:left w:val="none" w:sz="0" w:space="0" w:color="auto"/>
        <w:bottom w:val="none" w:sz="0" w:space="0" w:color="auto"/>
        <w:right w:val="none" w:sz="0" w:space="0" w:color="auto"/>
      </w:divBdr>
    </w:div>
    <w:div w:id="844974979">
      <w:bodyDiv w:val="1"/>
      <w:marLeft w:val="0"/>
      <w:marRight w:val="0"/>
      <w:marTop w:val="0"/>
      <w:marBottom w:val="0"/>
      <w:divBdr>
        <w:top w:val="none" w:sz="0" w:space="0" w:color="auto"/>
        <w:left w:val="none" w:sz="0" w:space="0" w:color="auto"/>
        <w:bottom w:val="none" w:sz="0" w:space="0" w:color="auto"/>
        <w:right w:val="none" w:sz="0" w:space="0" w:color="auto"/>
      </w:divBdr>
    </w:div>
    <w:div w:id="873543310">
      <w:bodyDiv w:val="1"/>
      <w:marLeft w:val="0"/>
      <w:marRight w:val="0"/>
      <w:marTop w:val="0"/>
      <w:marBottom w:val="0"/>
      <w:divBdr>
        <w:top w:val="none" w:sz="0" w:space="0" w:color="auto"/>
        <w:left w:val="none" w:sz="0" w:space="0" w:color="auto"/>
        <w:bottom w:val="none" w:sz="0" w:space="0" w:color="auto"/>
        <w:right w:val="none" w:sz="0" w:space="0" w:color="auto"/>
      </w:divBdr>
    </w:div>
    <w:div w:id="897016429">
      <w:bodyDiv w:val="1"/>
      <w:marLeft w:val="0"/>
      <w:marRight w:val="0"/>
      <w:marTop w:val="0"/>
      <w:marBottom w:val="0"/>
      <w:divBdr>
        <w:top w:val="none" w:sz="0" w:space="0" w:color="auto"/>
        <w:left w:val="none" w:sz="0" w:space="0" w:color="auto"/>
        <w:bottom w:val="none" w:sz="0" w:space="0" w:color="auto"/>
        <w:right w:val="none" w:sz="0" w:space="0" w:color="auto"/>
      </w:divBdr>
    </w:div>
    <w:div w:id="922034748">
      <w:bodyDiv w:val="1"/>
      <w:marLeft w:val="0"/>
      <w:marRight w:val="0"/>
      <w:marTop w:val="0"/>
      <w:marBottom w:val="0"/>
      <w:divBdr>
        <w:top w:val="none" w:sz="0" w:space="0" w:color="auto"/>
        <w:left w:val="none" w:sz="0" w:space="0" w:color="auto"/>
        <w:bottom w:val="none" w:sz="0" w:space="0" w:color="auto"/>
        <w:right w:val="none" w:sz="0" w:space="0" w:color="auto"/>
      </w:divBdr>
    </w:div>
    <w:div w:id="932666799">
      <w:bodyDiv w:val="1"/>
      <w:marLeft w:val="0"/>
      <w:marRight w:val="0"/>
      <w:marTop w:val="0"/>
      <w:marBottom w:val="0"/>
      <w:divBdr>
        <w:top w:val="none" w:sz="0" w:space="0" w:color="auto"/>
        <w:left w:val="none" w:sz="0" w:space="0" w:color="auto"/>
        <w:bottom w:val="none" w:sz="0" w:space="0" w:color="auto"/>
        <w:right w:val="none" w:sz="0" w:space="0" w:color="auto"/>
      </w:divBdr>
    </w:div>
    <w:div w:id="960302379">
      <w:bodyDiv w:val="1"/>
      <w:marLeft w:val="0"/>
      <w:marRight w:val="0"/>
      <w:marTop w:val="0"/>
      <w:marBottom w:val="0"/>
      <w:divBdr>
        <w:top w:val="none" w:sz="0" w:space="0" w:color="auto"/>
        <w:left w:val="none" w:sz="0" w:space="0" w:color="auto"/>
        <w:bottom w:val="none" w:sz="0" w:space="0" w:color="auto"/>
        <w:right w:val="none" w:sz="0" w:space="0" w:color="auto"/>
      </w:divBdr>
    </w:div>
    <w:div w:id="979116276">
      <w:bodyDiv w:val="1"/>
      <w:marLeft w:val="0"/>
      <w:marRight w:val="0"/>
      <w:marTop w:val="0"/>
      <w:marBottom w:val="0"/>
      <w:divBdr>
        <w:top w:val="none" w:sz="0" w:space="0" w:color="auto"/>
        <w:left w:val="none" w:sz="0" w:space="0" w:color="auto"/>
        <w:bottom w:val="none" w:sz="0" w:space="0" w:color="auto"/>
        <w:right w:val="none" w:sz="0" w:space="0" w:color="auto"/>
      </w:divBdr>
    </w:div>
    <w:div w:id="1044598811">
      <w:bodyDiv w:val="1"/>
      <w:marLeft w:val="0"/>
      <w:marRight w:val="0"/>
      <w:marTop w:val="0"/>
      <w:marBottom w:val="0"/>
      <w:divBdr>
        <w:top w:val="none" w:sz="0" w:space="0" w:color="auto"/>
        <w:left w:val="none" w:sz="0" w:space="0" w:color="auto"/>
        <w:bottom w:val="none" w:sz="0" w:space="0" w:color="auto"/>
        <w:right w:val="none" w:sz="0" w:space="0" w:color="auto"/>
      </w:divBdr>
    </w:div>
    <w:div w:id="1082802508">
      <w:bodyDiv w:val="1"/>
      <w:marLeft w:val="0"/>
      <w:marRight w:val="0"/>
      <w:marTop w:val="0"/>
      <w:marBottom w:val="0"/>
      <w:divBdr>
        <w:top w:val="none" w:sz="0" w:space="0" w:color="auto"/>
        <w:left w:val="none" w:sz="0" w:space="0" w:color="auto"/>
        <w:bottom w:val="none" w:sz="0" w:space="0" w:color="auto"/>
        <w:right w:val="none" w:sz="0" w:space="0" w:color="auto"/>
      </w:divBdr>
    </w:div>
    <w:div w:id="1109009010">
      <w:bodyDiv w:val="1"/>
      <w:marLeft w:val="0"/>
      <w:marRight w:val="0"/>
      <w:marTop w:val="0"/>
      <w:marBottom w:val="0"/>
      <w:divBdr>
        <w:top w:val="none" w:sz="0" w:space="0" w:color="auto"/>
        <w:left w:val="none" w:sz="0" w:space="0" w:color="auto"/>
        <w:bottom w:val="none" w:sz="0" w:space="0" w:color="auto"/>
        <w:right w:val="none" w:sz="0" w:space="0" w:color="auto"/>
      </w:divBdr>
    </w:div>
    <w:div w:id="1120489941">
      <w:bodyDiv w:val="1"/>
      <w:marLeft w:val="0"/>
      <w:marRight w:val="0"/>
      <w:marTop w:val="0"/>
      <w:marBottom w:val="0"/>
      <w:divBdr>
        <w:top w:val="none" w:sz="0" w:space="0" w:color="auto"/>
        <w:left w:val="none" w:sz="0" w:space="0" w:color="auto"/>
        <w:bottom w:val="none" w:sz="0" w:space="0" w:color="auto"/>
        <w:right w:val="none" w:sz="0" w:space="0" w:color="auto"/>
      </w:divBdr>
    </w:div>
    <w:div w:id="1134103396">
      <w:bodyDiv w:val="1"/>
      <w:marLeft w:val="0"/>
      <w:marRight w:val="0"/>
      <w:marTop w:val="0"/>
      <w:marBottom w:val="0"/>
      <w:divBdr>
        <w:top w:val="none" w:sz="0" w:space="0" w:color="auto"/>
        <w:left w:val="none" w:sz="0" w:space="0" w:color="auto"/>
        <w:bottom w:val="none" w:sz="0" w:space="0" w:color="auto"/>
        <w:right w:val="none" w:sz="0" w:space="0" w:color="auto"/>
      </w:divBdr>
    </w:div>
    <w:div w:id="1136989582">
      <w:bodyDiv w:val="1"/>
      <w:marLeft w:val="0"/>
      <w:marRight w:val="0"/>
      <w:marTop w:val="0"/>
      <w:marBottom w:val="0"/>
      <w:divBdr>
        <w:top w:val="none" w:sz="0" w:space="0" w:color="auto"/>
        <w:left w:val="none" w:sz="0" w:space="0" w:color="auto"/>
        <w:bottom w:val="none" w:sz="0" w:space="0" w:color="auto"/>
        <w:right w:val="none" w:sz="0" w:space="0" w:color="auto"/>
      </w:divBdr>
    </w:div>
    <w:div w:id="1161234602">
      <w:bodyDiv w:val="1"/>
      <w:marLeft w:val="0"/>
      <w:marRight w:val="0"/>
      <w:marTop w:val="0"/>
      <w:marBottom w:val="0"/>
      <w:divBdr>
        <w:top w:val="none" w:sz="0" w:space="0" w:color="auto"/>
        <w:left w:val="none" w:sz="0" w:space="0" w:color="auto"/>
        <w:bottom w:val="none" w:sz="0" w:space="0" w:color="auto"/>
        <w:right w:val="none" w:sz="0" w:space="0" w:color="auto"/>
      </w:divBdr>
    </w:div>
    <w:div w:id="1197431250">
      <w:bodyDiv w:val="1"/>
      <w:marLeft w:val="0"/>
      <w:marRight w:val="0"/>
      <w:marTop w:val="0"/>
      <w:marBottom w:val="0"/>
      <w:divBdr>
        <w:top w:val="none" w:sz="0" w:space="0" w:color="auto"/>
        <w:left w:val="none" w:sz="0" w:space="0" w:color="auto"/>
        <w:bottom w:val="none" w:sz="0" w:space="0" w:color="auto"/>
        <w:right w:val="none" w:sz="0" w:space="0" w:color="auto"/>
      </w:divBdr>
    </w:div>
    <w:div w:id="1200051445">
      <w:bodyDiv w:val="1"/>
      <w:marLeft w:val="0"/>
      <w:marRight w:val="0"/>
      <w:marTop w:val="0"/>
      <w:marBottom w:val="0"/>
      <w:divBdr>
        <w:top w:val="none" w:sz="0" w:space="0" w:color="auto"/>
        <w:left w:val="none" w:sz="0" w:space="0" w:color="auto"/>
        <w:bottom w:val="none" w:sz="0" w:space="0" w:color="auto"/>
        <w:right w:val="none" w:sz="0" w:space="0" w:color="auto"/>
      </w:divBdr>
    </w:div>
    <w:div w:id="1228757571">
      <w:bodyDiv w:val="1"/>
      <w:marLeft w:val="0"/>
      <w:marRight w:val="0"/>
      <w:marTop w:val="0"/>
      <w:marBottom w:val="0"/>
      <w:divBdr>
        <w:top w:val="none" w:sz="0" w:space="0" w:color="auto"/>
        <w:left w:val="none" w:sz="0" w:space="0" w:color="auto"/>
        <w:bottom w:val="none" w:sz="0" w:space="0" w:color="auto"/>
        <w:right w:val="none" w:sz="0" w:space="0" w:color="auto"/>
      </w:divBdr>
    </w:div>
    <w:div w:id="1242176537">
      <w:bodyDiv w:val="1"/>
      <w:marLeft w:val="0"/>
      <w:marRight w:val="0"/>
      <w:marTop w:val="0"/>
      <w:marBottom w:val="0"/>
      <w:divBdr>
        <w:top w:val="none" w:sz="0" w:space="0" w:color="auto"/>
        <w:left w:val="none" w:sz="0" w:space="0" w:color="auto"/>
        <w:bottom w:val="none" w:sz="0" w:space="0" w:color="auto"/>
        <w:right w:val="none" w:sz="0" w:space="0" w:color="auto"/>
      </w:divBdr>
    </w:div>
    <w:div w:id="1243836356">
      <w:bodyDiv w:val="1"/>
      <w:marLeft w:val="0"/>
      <w:marRight w:val="0"/>
      <w:marTop w:val="0"/>
      <w:marBottom w:val="0"/>
      <w:divBdr>
        <w:top w:val="none" w:sz="0" w:space="0" w:color="auto"/>
        <w:left w:val="none" w:sz="0" w:space="0" w:color="auto"/>
        <w:bottom w:val="none" w:sz="0" w:space="0" w:color="auto"/>
        <w:right w:val="none" w:sz="0" w:space="0" w:color="auto"/>
      </w:divBdr>
    </w:div>
    <w:div w:id="1248881955">
      <w:bodyDiv w:val="1"/>
      <w:marLeft w:val="0"/>
      <w:marRight w:val="0"/>
      <w:marTop w:val="0"/>
      <w:marBottom w:val="0"/>
      <w:divBdr>
        <w:top w:val="none" w:sz="0" w:space="0" w:color="auto"/>
        <w:left w:val="none" w:sz="0" w:space="0" w:color="auto"/>
        <w:bottom w:val="none" w:sz="0" w:space="0" w:color="auto"/>
        <w:right w:val="none" w:sz="0" w:space="0" w:color="auto"/>
      </w:divBdr>
    </w:div>
    <w:div w:id="1294405319">
      <w:bodyDiv w:val="1"/>
      <w:marLeft w:val="0"/>
      <w:marRight w:val="0"/>
      <w:marTop w:val="0"/>
      <w:marBottom w:val="0"/>
      <w:divBdr>
        <w:top w:val="none" w:sz="0" w:space="0" w:color="auto"/>
        <w:left w:val="none" w:sz="0" w:space="0" w:color="auto"/>
        <w:bottom w:val="none" w:sz="0" w:space="0" w:color="auto"/>
        <w:right w:val="none" w:sz="0" w:space="0" w:color="auto"/>
      </w:divBdr>
    </w:div>
    <w:div w:id="1299727488">
      <w:bodyDiv w:val="1"/>
      <w:marLeft w:val="0"/>
      <w:marRight w:val="0"/>
      <w:marTop w:val="0"/>
      <w:marBottom w:val="0"/>
      <w:divBdr>
        <w:top w:val="none" w:sz="0" w:space="0" w:color="auto"/>
        <w:left w:val="none" w:sz="0" w:space="0" w:color="auto"/>
        <w:bottom w:val="none" w:sz="0" w:space="0" w:color="auto"/>
        <w:right w:val="none" w:sz="0" w:space="0" w:color="auto"/>
      </w:divBdr>
    </w:div>
    <w:div w:id="1356343069">
      <w:bodyDiv w:val="1"/>
      <w:marLeft w:val="0"/>
      <w:marRight w:val="0"/>
      <w:marTop w:val="0"/>
      <w:marBottom w:val="0"/>
      <w:divBdr>
        <w:top w:val="none" w:sz="0" w:space="0" w:color="auto"/>
        <w:left w:val="none" w:sz="0" w:space="0" w:color="auto"/>
        <w:bottom w:val="none" w:sz="0" w:space="0" w:color="auto"/>
        <w:right w:val="none" w:sz="0" w:space="0" w:color="auto"/>
      </w:divBdr>
    </w:div>
    <w:div w:id="1368094039">
      <w:bodyDiv w:val="1"/>
      <w:marLeft w:val="0"/>
      <w:marRight w:val="0"/>
      <w:marTop w:val="0"/>
      <w:marBottom w:val="0"/>
      <w:divBdr>
        <w:top w:val="none" w:sz="0" w:space="0" w:color="auto"/>
        <w:left w:val="none" w:sz="0" w:space="0" w:color="auto"/>
        <w:bottom w:val="none" w:sz="0" w:space="0" w:color="auto"/>
        <w:right w:val="none" w:sz="0" w:space="0" w:color="auto"/>
      </w:divBdr>
    </w:div>
    <w:div w:id="1396850933">
      <w:bodyDiv w:val="1"/>
      <w:marLeft w:val="0"/>
      <w:marRight w:val="0"/>
      <w:marTop w:val="0"/>
      <w:marBottom w:val="0"/>
      <w:divBdr>
        <w:top w:val="none" w:sz="0" w:space="0" w:color="auto"/>
        <w:left w:val="none" w:sz="0" w:space="0" w:color="auto"/>
        <w:bottom w:val="none" w:sz="0" w:space="0" w:color="auto"/>
        <w:right w:val="none" w:sz="0" w:space="0" w:color="auto"/>
      </w:divBdr>
    </w:div>
    <w:div w:id="1421373406">
      <w:bodyDiv w:val="1"/>
      <w:marLeft w:val="0"/>
      <w:marRight w:val="0"/>
      <w:marTop w:val="0"/>
      <w:marBottom w:val="0"/>
      <w:divBdr>
        <w:top w:val="none" w:sz="0" w:space="0" w:color="auto"/>
        <w:left w:val="none" w:sz="0" w:space="0" w:color="auto"/>
        <w:bottom w:val="none" w:sz="0" w:space="0" w:color="auto"/>
        <w:right w:val="none" w:sz="0" w:space="0" w:color="auto"/>
      </w:divBdr>
    </w:div>
    <w:div w:id="1423188306">
      <w:bodyDiv w:val="1"/>
      <w:marLeft w:val="0"/>
      <w:marRight w:val="0"/>
      <w:marTop w:val="0"/>
      <w:marBottom w:val="0"/>
      <w:divBdr>
        <w:top w:val="none" w:sz="0" w:space="0" w:color="auto"/>
        <w:left w:val="none" w:sz="0" w:space="0" w:color="auto"/>
        <w:bottom w:val="none" w:sz="0" w:space="0" w:color="auto"/>
        <w:right w:val="none" w:sz="0" w:space="0" w:color="auto"/>
      </w:divBdr>
    </w:div>
    <w:div w:id="1426727119">
      <w:bodyDiv w:val="1"/>
      <w:marLeft w:val="0"/>
      <w:marRight w:val="0"/>
      <w:marTop w:val="0"/>
      <w:marBottom w:val="0"/>
      <w:divBdr>
        <w:top w:val="none" w:sz="0" w:space="0" w:color="auto"/>
        <w:left w:val="none" w:sz="0" w:space="0" w:color="auto"/>
        <w:bottom w:val="none" w:sz="0" w:space="0" w:color="auto"/>
        <w:right w:val="none" w:sz="0" w:space="0" w:color="auto"/>
      </w:divBdr>
    </w:div>
    <w:div w:id="1429544722">
      <w:bodyDiv w:val="1"/>
      <w:marLeft w:val="0"/>
      <w:marRight w:val="0"/>
      <w:marTop w:val="0"/>
      <w:marBottom w:val="0"/>
      <w:divBdr>
        <w:top w:val="none" w:sz="0" w:space="0" w:color="auto"/>
        <w:left w:val="none" w:sz="0" w:space="0" w:color="auto"/>
        <w:bottom w:val="none" w:sz="0" w:space="0" w:color="auto"/>
        <w:right w:val="none" w:sz="0" w:space="0" w:color="auto"/>
      </w:divBdr>
      <w:divsChild>
        <w:div w:id="632060570">
          <w:marLeft w:val="0"/>
          <w:marRight w:val="180"/>
          <w:marTop w:val="0"/>
          <w:marBottom w:val="0"/>
          <w:divBdr>
            <w:top w:val="none" w:sz="0" w:space="0" w:color="auto"/>
            <w:left w:val="none" w:sz="0" w:space="0" w:color="auto"/>
            <w:bottom w:val="none" w:sz="0" w:space="0" w:color="auto"/>
            <w:right w:val="none" w:sz="0" w:space="0" w:color="auto"/>
          </w:divBdr>
        </w:div>
        <w:div w:id="163211346">
          <w:marLeft w:val="0"/>
          <w:marRight w:val="180"/>
          <w:marTop w:val="0"/>
          <w:marBottom w:val="0"/>
          <w:divBdr>
            <w:top w:val="none" w:sz="0" w:space="0" w:color="auto"/>
            <w:left w:val="none" w:sz="0" w:space="0" w:color="auto"/>
            <w:bottom w:val="none" w:sz="0" w:space="0" w:color="auto"/>
            <w:right w:val="none" w:sz="0" w:space="0" w:color="auto"/>
          </w:divBdr>
        </w:div>
        <w:div w:id="1191457020">
          <w:marLeft w:val="0"/>
          <w:marRight w:val="180"/>
          <w:marTop w:val="0"/>
          <w:marBottom w:val="0"/>
          <w:divBdr>
            <w:top w:val="none" w:sz="0" w:space="0" w:color="auto"/>
            <w:left w:val="none" w:sz="0" w:space="0" w:color="auto"/>
            <w:bottom w:val="none" w:sz="0" w:space="0" w:color="auto"/>
            <w:right w:val="none" w:sz="0" w:space="0" w:color="auto"/>
          </w:divBdr>
        </w:div>
      </w:divsChild>
    </w:div>
    <w:div w:id="1437095738">
      <w:bodyDiv w:val="1"/>
      <w:marLeft w:val="0"/>
      <w:marRight w:val="0"/>
      <w:marTop w:val="0"/>
      <w:marBottom w:val="0"/>
      <w:divBdr>
        <w:top w:val="none" w:sz="0" w:space="0" w:color="auto"/>
        <w:left w:val="none" w:sz="0" w:space="0" w:color="auto"/>
        <w:bottom w:val="none" w:sz="0" w:space="0" w:color="auto"/>
        <w:right w:val="none" w:sz="0" w:space="0" w:color="auto"/>
      </w:divBdr>
    </w:div>
    <w:div w:id="1441611360">
      <w:bodyDiv w:val="1"/>
      <w:marLeft w:val="0"/>
      <w:marRight w:val="0"/>
      <w:marTop w:val="0"/>
      <w:marBottom w:val="0"/>
      <w:divBdr>
        <w:top w:val="none" w:sz="0" w:space="0" w:color="auto"/>
        <w:left w:val="none" w:sz="0" w:space="0" w:color="auto"/>
        <w:bottom w:val="none" w:sz="0" w:space="0" w:color="auto"/>
        <w:right w:val="none" w:sz="0" w:space="0" w:color="auto"/>
      </w:divBdr>
    </w:div>
    <w:div w:id="1447192255">
      <w:bodyDiv w:val="1"/>
      <w:marLeft w:val="0"/>
      <w:marRight w:val="0"/>
      <w:marTop w:val="0"/>
      <w:marBottom w:val="0"/>
      <w:divBdr>
        <w:top w:val="none" w:sz="0" w:space="0" w:color="auto"/>
        <w:left w:val="none" w:sz="0" w:space="0" w:color="auto"/>
        <w:bottom w:val="none" w:sz="0" w:space="0" w:color="auto"/>
        <w:right w:val="none" w:sz="0" w:space="0" w:color="auto"/>
      </w:divBdr>
    </w:div>
    <w:div w:id="1474636854">
      <w:bodyDiv w:val="1"/>
      <w:marLeft w:val="0"/>
      <w:marRight w:val="0"/>
      <w:marTop w:val="0"/>
      <w:marBottom w:val="0"/>
      <w:divBdr>
        <w:top w:val="none" w:sz="0" w:space="0" w:color="auto"/>
        <w:left w:val="none" w:sz="0" w:space="0" w:color="auto"/>
        <w:bottom w:val="none" w:sz="0" w:space="0" w:color="auto"/>
        <w:right w:val="none" w:sz="0" w:space="0" w:color="auto"/>
      </w:divBdr>
    </w:div>
    <w:div w:id="1480994843">
      <w:bodyDiv w:val="1"/>
      <w:marLeft w:val="0"/>
      <w:marRight w:val="0"/>
      <w:marTop w:val="0"/>
      <w:marBottom w:val="0"/>
      <w:divBdr>
        <w:top w:val="none" w:sz="0" w:space="0" w:color="auto"/>
        <w:left w:val="none" w:sz="0" w:space="0" w:color="auto"/>
        <w:bottom w:val="none" w:sz="0" w:space="0" w:color="auto"/>
        <w:right w:val="none" w:sz="0" w:space="0" w:color="auto"/>
      </w:divBdr>
    </w:div>
    <w:div w:id="1488861243">
      <w:bodyDiv w:val="1"/>
      <w:marLeft w:val="0"/>
      <w:marRight w:val="0"/>
      <w:marTop w:val="0"/>
      <w:marBottom w:val="0"/>
      <w:divBdr>
        <w:top w:val="none" w:sz="0" w:space="0" w:color="auto"/>
        <w:left w:val="none" w:sz="0" w:space="0" w:color="auto"/>
        <w:bottom w:val="none" w:sz="0" w:space="0" w:color="auto"/>
        <w:right w:val="none" w:sz="0" w:space="0" w:color="auto"/>
      </w:divBdr>
    </w:div>
    <w:div w:id="1498379803">
      <w:bodyDiv w:val="1"/>
      <w:marLeft w:val="0"/>
      <w:marRight w:val="0"/>
      <w:marTop w:val="0"/>
      <w:marBottom w:val="0"/>
      <w:divBdr>
        <w:top w:val="none" w:sz="0" w:space="0" w:color="auto"/>
        <w:left w:val="none" w:sz="0" w:space="0" w:color="auto"/>
        <w:bottom w:val="none" w:sz="0" w:space="0" w:color="auto"/>
        <w:right w:val="none" w:sz="0" w:space="0" w:color="auto"/>
      </w:divBdr>
    </w:div>
    <w:div w:id="1504196795">
      <w:bodyDiv w:val="1"/>
      <w:marLeft w:val="0"/>
      <w:marRight w:val="0"/>
      <w:marTop w:val="0"/>
      <w:marBottom w:val="0"/>
      <w:divBdr>
        <w:top w:val="none" w:sz="0" w:space="0" w:color="auto"/>
        <w:left w:val="none" w:sz="0" w:space="0" w:color="auto"/>
        <w:bottom w:val="none" w:sz="0" w:space="0" w:color="auto"/>
        <w:right w:val="none" w:sz="0" w:space="0" w:color="auto"/>
      </w:divBdr>
    </w:div>
    <w:div w:id="1540387270">
      <w:bodyDiv w:val="1"/>
      <w:marLeft w:val="0"/>
      <w:marRight w:val="0"/>
      <w:marTop w:val="0"/>
      <w:marBottom w:val="0"/>
      <w:divBdr>
        <w:top w:val="none" w:sz="0" w:space="0" w:color="auto"/>
        <w:left w:val="none" w:sz="0" w:space="0" w:color="auto"/>
        <w:bottom w:val="none" w:sz="0" w:space="0" w:color="auto"/>
        <w:right w:val="none" w:sz="0" w:space="0" w:color="auto"/>
      </w:divBdr>
    </w:div>
    <w:div w:id="1590042590">
      <w:bodyDiv w:val="1"/>
      <w:marLeft w:val="0"/>
      <w:marRight w:val="0"/>
      <w:marTop w:val="0"/>
      <w:marBottom w:val="0"/>
      <w:divBdr>
        <w:top w:val="none" w:sz="0" w:space="0" w:color="auto"/>
        <w:left w:val="none" w:sz="0" w:space="0" w:color="auto"/>
        <w:bottom w:val="none" w:sz="0" w:space="0" w:color="auto"/>
        <w:right w:val="none" w:sz="0" w:space="0" w:color="auto"/>
      </w:divBdr>
      <w:divsChild>
        <w:div w:id="1784528">
          <w:marLeft w:val="0"/>
          <w:marRight w:val="0"/>
          <w:marTop w:val="0"/>
          <w:marBottom w:val="0"/>
          <w:divBdr>
            <w:top w:val="none" w:sz="0" w:space="0" w:color="auto"/>
            <w:left w:val="none" w:sz="0" w:space="0" w:color="auto"/>
            <w:bottom w:val="none" w:sz="0" w:space="0" w:color="auto"/>
            <w:right w:val="none" w:sz="0" w:space="0" w:color="auto"/>
          </w:divBdr>
        </w:div>
      </w:divsChild>
    </w:div>
    <w:div w:id="1621230768">
      <w:bodyDiv w:val="1"/>
      <w:marLeft w:val="0"/>
      <w:marRight w:val="0"/>
      <w:marTop w:val="0"/>
      <w:marBottom w:val="0"/>
      <w:divBdr>
        <w:top w:val="none" w:sz="0" w:space="0" w:color="auto"/>
        <w:left w:val="none" w:sz="0" w:space="0" w:color="auto"/>
        <w:bottom w:val="none" w:sz="0" w:space="0" w:color="auto"/>
        <w:right w:val="none" w:sz="0" w:space="0" w:color="auto"/>
      </w:divBdr>
    </w:div>
    <w:div w:id="1627740148">
      <w:bodyDiv w:val="1"/>
      <w:marLeft w:val="0"/>
      <w:marRight w:val="0"/>
      <w:marTop w:val="0"/>
      <w:marBottom w:val="0"/>
      <w:divBdr>
        <w:top w:val="none" w:sz="0" w:space="0" w:color="auto"/>
        <w:left w:val="none" w:sz="0" w:space="0" w:color="auto"/>
        <w:bottom w:val="none" w:sz="0" w:space="0" w:color="auto"/>
        <w:right w:val="none" w:sz="0" w:space="0" w:color="auto"/>
      </w:divBdr>
    </w:div>
    <w:div w:id="1646472762">
      <w:bodyDiv w:val="1"/>
      <w:marLeft w:val="0"/>
      <w:marRight w:val="0"/>
      <w:marTop w:val="0"/>
      <w:marBottom w:val="0"/>
      <w:divBdr>
        <w:top w:val="none" w:sz="0" w:space="0" w:color="auto"/>
        <w:left w:val="none" w:sz="0" w:space="0" w:color="auto"/>
        <w:bottom w:val="none" w:sz="0" w:space="0" w:color="auto"/>
        <w:right w:val="none" w:sz="0" w:space="0" w:color="auto"/>
      </w:divBdr>
    </w:div>
    <w:div w:id="1675524541">
      <w:bodyDiv w:val="1"/>
      <w:marLeft w:val="0"/>
      <w:marRight w:val="0"/>
      <w:marTop w:val="0"/>
      <w:marBottom w:val="0"/>
      <w:divBdr>
        <w:top w:val="none" w:sz="0" w:space="0" w:color="auto"/>
        <w:left w:val="none" w:sz="0" w:space="0" w:color="auto"/>
        <w:bottom w:val="none" w:sz="0" w:space="0" w:color="auto"/>
        <w:right w:val="none" w:sz="0" w:space="0" w:color="auto"/>
      </w:divBdr>
    </w:div>
    <w:div w:id="1675838991">
      <w:bodyDiv w:val="1"/>
      <w:marLeft w:val="0"/>
      <w:marRight w:val="0"/>
      <w:marTop w:val="0"/>
      <w:marBottom w:val="0"/>
      <w:divBdr>
        <w:top w:val="none" w:sz="0" w:space="0" w:color="auto"/>
        <w:left w:val="none" w:sz="0" w:space="0" w:color="auto"/>
        <w:bottom w:val="none" w:sz="0" w:space="0" w:color="auto"/>
        <w:right w:val="none" w:sz="0" w:space="0" w:color="auto"/>
      </w:divBdr>
    </w:div>
    <w:div w:id="1675958639">
      <w:bodyDiv w:val="1"/>
      <w:marLeft w:val="0"/>
      <w:marRight w:val="0"/>
      <w:marTop w:val="0"/>
      <w:marBottom w:val="0"/>
      <w:divBdr>
        <w:top w:val="none" w:sz="0" w:space="0" w:color="auto"/>
        <w:left w:val="none" w:sz="0" w:space="0" w:color="auto"/>
        <w:bottom w:val="none" w:sz="0" w:space="0" w:color="auto"/>
        <w:right w:val="none" w:sz="0" w:space="0" w:color="auto"/>
      </w:divBdr>
    </w:div>
    <w:div w:id="1728843065">
      <w:bodyDiv w:val="1"/>
      <w:marLeft w:val="0"/>
      <w:marRight w:val="0"/>
      <w:marTop w:val="0"/>
      <w:marBottom w:val="0"/>
      <w:divBdr>
        <w:top w:val="none" w:sz="0" w:space="0" w:color="auto"/>
        <w:left w:val="none" w:sz="0" w:space="0" w:color="auto"/>
        <w:bottom w:val="none" w:sz="0" w:space="0" w:color="auto"/>
        <w:right w:val="none" w:sz="0" w:space="0" w:color="auto"/>
      </w:divBdr>
    </w:div>
    <w:div w:id="1732927944">
      <w:bodyDiv w:val="1"/>
      <w:marLeft w:val="0"/>
      <w:marRight w:val="0"/>
      <w:marTop w:val="0"/>
      <w:marBottom w:val="0"/>
      <w:divBdr>
        <w:top w:val="none" w:sz="0" w:space="0" w:color="auto"/>
        <w:left w:val="none" w:sz="0" w:space="0" w:color="auto"/>
        <w:bottom w:val="none" w:sz="0" w:space="0" w:color="auto"/>
        <w:right w:val="none" w:sz="0" w:space="0" w:color="auto"/>
      </w:divBdr>
    </w:div>
    <w:div w:id="1732997180">
      <w:bodyDiv w:val="1"/>
      <w:marLeft w:val="0"/>
      <w:marRight w:val="0"/>
      <w:marTop w:val="0"/>
      <w:marBottom w:val="0"/>
      <w:divBdr>
        <w:top w:val="none" w:sz="0" w:space="0" w:color="auto"/>
        <w:left w:val="none" w:sz="0" w:space="0" w:color="auto"/>
        <w:bottom w:val="none" w:sz="0" w:space="0" w:color="auto"/>
        <w:right w:val="none" w:sz="0" w:space="0" w:color="auto"/>
      </w:divBdr>
    </w:div>
    <w:div w:id="1740515017">
      <w:bodyDiv w:val="1"/>
      <w:marLeft w:val="0"/>
      <w:marRight w:val="0"/>
      <w:marTop w:val="0"/>
      <w:marBottom w:val="0"/>
      <w:divBdr>
        <w:top w:val="none" w:sz="0" w:space="0" w:color="auto"/>
        <w:left w:val="none" w:sz="0" w:space="0" w:color="auto"/>
        <w:bottom w:val="none" w:sz="0" w:space="0" w:color="auto"/>
        <w:right w:val="none" w:sz="0" w:space="0" w:color="auto"/>
      </w:divBdr>
    </w:div>
    <w:div w:id="1746953235">
      <w:bodyDiv w:val="1"/>
      <w:marLeft w:val="0"/>
      <w:marRight w:val="0"/>
      <w:marTop w:val="0"/>
      <w:marBottom w:val="0"/>
      <w:divBdr>
        <w:top w:val="none" w:sz="0" w:space="0" w:color="auto"/>
        <w:left w:val="none" w:sz="0" w:space="0" w:color="auto"/>
        <w:bottom w:val="none" w:sz="0" w:space="0" w:color="auto"/>
        <w:right w:val="none" w:sz="0" w:space="0" w:color="auto"/>
      </w:divBdr>
    </w:div>
    <w:div w:id="1754080536">
      <w:bodyDiv w:val="1"/>
      <w:marLeft w:val="0"/>
      <w:marRight w:val="0"/>
      <w:marTop w:val="0"/>
      <w:marBottom w:val="0"/>
      <w:divBdr>
        <w:top w:val="none" w:sz="0" w:space="0" w:color="auto"/>
        <w:left w:val="none" w:sz="0" w:space="0" w:color="auto"/>
        <w:bottom w:val="none" w:sz="0" w:space="0" w:color="auto"/>
        <w:right w:val="none" w:sz="0" w:space="0" w:color="auto"/>
      </w:divBdr>
    </w:div>
    <w:div w:id="1779595645">
      <w:bodyDiv w:val="1"/>
      <w:marLeft w:val="0"/>
      <w:marRight w:val="0"/>
      <w:marTop w:val="0"/>
      <w:marBottom w:val="0"/>
      <w:divBdr>
        <w:top w:val="none" w:sz="0" w:space="0" w:color="auto"/>
        <w:left w:val="none" w:sz="0" w:space="0" w:color="auto"/>
        <w:bottom w:val="none" w:sz="0" w:space="0" w:color="auto"/>
        <w:right w:val="none" w:sz="0" w:space="0" w:color="auto"/>
      </w:divBdr>
    </w:div>
    <w:div w:id="1804545068">
      <w:bodyDiv w:val="1"/>
      <w:marLeft w:val="0"/>
      <w:marRight w:val="0"/>
      <w:marTop w:val="0"/>
      <w:marBottom w:val="0"/>
      <w:divBdr>
        <w:top w:val="none" w:sz="0" w:space="0" w:color="auto"/>
        <w:left w:val="none" w:sz="0" w:space="0" w:color="auto"/>
        <w:bottom w:val="none" w:sz="0" w:space="0" w:color="auto"/>
        <w:right w:val="none" w:sz="0" w:space="0" w:color="auto"/>
      </w:divBdr>
    </w:div>
    <w:div w:id="1811092497">
      <w:bodyDiv w:val="1"/>
      <w:marLeft w:val="0"/>
      <w:marRight w:val="0"/>
      <w:marTop w:val="0"/>
      <w:marBottom w:val="0"/>
      <w:divBdr>
        <w:top w:val="none" w:sz="0" w:space="0" w:color="auto"/>
        <w:left w:val="none" w:sz="0" w:space="0" w:color="auto"/>
        <w:bottom w:val="none" w:sz="0" w:space="0" w:color="auto"/>
        <w:right w:val="none" w:sz="0" w:space="0" w:color="auto"/>
      </w:divBdr>
    </w:div>
    <w:div w:id="1811437589">
      <w:bodyDiv w:val="1"/>
      <w:marLeft w:val="0"/>
      <w:marRight w:val="0"/>
      <w:marTop w:val="0"/>
      <w:marBottom w:val="0"/>
      <w:divBdr>
        <w:top w:val="none" w:sz="0" w:space="0" w:color="auto"/>
        <w:left w:val="none" w:sz="0" w:space="0" w:color="auto"/>
        <w:bottom w:val="none" w:sz="0" w:space="0" w:color="auto"/>
        <w:right w:val="none" w:sz="0" w:space="0" w:color="auto"/>
      </w:divBdr>
    </w:div>
    <w:div w:id="1830947000">
      <w:bodyDiv w:val="1"/>
      <w:marLeft w:val="0"/>
      <w:marRight w:val="0"/>
      <w:marTop w:val="0"/>
      <w:marBottom w:val="0"/>
      <w:divBdr>
        <w:top w:val="none" w:sz="0" w:space="0" w:color="auto"/>
        <w:left w:val="none" w:sz="0" w:space="0" w:color="auto"/>
        <w:bottom w:val="none" w:sz="0" w:space="0" w:color="auto"/>
        <w:right w:val="none" w:sz="0" w:space="0" w:color="auto"/>
      </w:divBdr>
    </w:div>
    <w:div w:id="1844776772">
      <w:bodyDiv w:val="1"/>
      <w:marLeft w:val="0"/>
      <w:marRight w:val="0"/>
      <w:marTop w:val="0"/>
      <w:marBottom w:val="0"/>
      <w:divBdr>
        <w:top w:val="none" w:sz="0" w:space="0" w:color="auto"/>
        <w:left w:val="none" w:sz="0" w:space="0" w:color="auto"/>
        <w:bottom w:val="none" w:sz="0" w:space="0" w:color="auto"/>
        <w:right w:val="none" w:sz="0" w:space="0" w:color="auto"/>
      </w:divBdr>
    </w:div>
    <w:div w:id="1854755848">
      <w:bodyDiv w:val="1"/>
      <w:marLeft w:val="0"/>
      <w:marRight w:val="0"/>
      <w:marTop w:val="0"/>
      <w:marBottom w:val="0"/>
      <w:divBdr>
        <w:top w:val="none" w:sz="0" w:space="0" w:color="auto"/>
        <w:left w:val="none" w:sz="0" w:space="0" w:color="auto"/>
        <w:bottom w:val="none" w:sz="0" w:space="0" w:color="auto"/>
        <w:right w:val="none" w:sz="0" w:space="0" w:color="auto"/>
      </w:divBdr>
    </w:div>
    <w:div w:id="1872840285">
      <w:bodyDiv w:val="1"/>
      <w:marLeft w:val="0"/>
      <w:marRight w:val="0"/>
      <w:marTop w:val="0"/>
      <w:marBottom w:val="0"/>
      <w:divBdr>
        <w:top w:val="none" w:sz="0" w:space="0" w:color="auto"/>
        <w:left w:val="none" w:sz="0" w:space="0" w:color="auto"/>
        <w:bottom w:val="none" w:sz="0" w:space="0" w:color="auto"/>
        <w:right w:val="none" w:sz="0" w:space="0" w:color="auto"/>
      </w:divBdr>
    </w:div>
    <w:div w:id="1880243781">
      <w:bodyDiv w:val="1"/>
      <w:marLeft w:val="0"/>
      <w:marRight w:val="0"/>
      <w:marTop w:val="0"/>
      <w:marBottom w:val="0"/>
      <w:divBdr>
        <w:top w:val="none" w:sz="0" w:space="0" w:color="auto"/>
        <w:left w:val="none" w:sz="0" w:space="0" w:color="auto"/>
        <w:bottom w:val="none" w:sz="0" w:space="0" w:color="auto"/>
        <w:right w:val="none" w:sz="0" w:space="0" w:color="auto"/>
      </w:divBdr>
    </w:div>
    <w:div w:id="1881287189">
      <w:bodyDiv w:val="1"/>
      <w:marLeft w:val="0"/>
      <w:marRight w:val="0"/>
      <w:marTop w:val="0"/>
      <w:marBottom w:val="0"/>
      <w:divBdr>
        <w:top w:val="none" w:sz="0" w:space="0" w:color="auto"/>
        <w:left w:val="none" w:sz="0" w:space="0" w:color="auto"/>
        <w:bottom w:val="none" w:sz="0" w:space="0" w:color="auto"/>
        <w:right w:val="none" w:sz="0" w:space="0" w:color="auto"/>
      </w:divBdr>
    </w:div>
    <w:div w:id="1891116509">
      <w:bodyDiv w:val="1"/>
      <w:marLeft w:val="0"/>
      <w:marRight w:val="0"/>
      <w:marTop w:val="0"/>
      <w:marBottom w:val="0"/>
      <w:divBdr>
        <w:top w:val="none" w:sz="0" w:space="0" w:color="auto"/>
        <w:left w:val="none" w:sz="0" w:space="0" w:color="auto"/>
        <w:bottom w:val="none" w:sz="0" w:space="0" w:color="auto"/>
        <w:right w:val="none" w:sz="0" w:space="0" w:color="auto"/>
      </w:divBdr>
    </w:div>
    <w:div w:id="1932347874">
      <w:bodyDiv w:val="1"/>
      <w:marLeft w:val="0"/>
      <w:marRight w:val="0"/>
      <w:marTop w:val="0"/>
      <w:marBottom w:val="0"/>
      <w:divBdr>
        <w:top w:val="none" w:sz="0" w:space="0" w:color="auto"/>
        <w:left w:val="none" w:sz="0" w:space="0" w:color="auto"/>
        <w:bottom w:val="none" w:sz="0" w:space="0" w:color="auto"/>
        <w:right w:val="none" w:sz="0" w:space="0" w:color="auto"/>
      </w:divBdr>
    </w:div>
    <w:div w:id="1956599134">
      <w:bodyDiv w:val="1"/>
      <w:marLeft w:val="0"/>
      <w:marRight w:val="0"/>
      <w:marTop w:val="0"/>
      <w:marBottom w:val="0"/>
      <w:divBdr>
        <w:top w:val="none" w:sz="0" w:space="0" w:color="auto"/>
        <w:left w:val="none" w:sz="0" w:space="0" w:color="auto"/>
        <w:bottom w:val="none" w:sz="0" w:space="0" w:color="auto"/>
        <w:right w:val="none" w:sz="0" w:space="0" w:color="auto"/>
      </w:divBdr>
    </w:div>
    <w:div w:id="1956936932">
      <w:bodyDiv w:val="1"/>
      <w:marLeft w:val="0"/>
      <w:marRight w:val="0"/>
      <w:marTop w:val="0"/>
      <w:marBottom w:val="0"/>
      <w:divBdr>
        <w:top w:val="none" w:sz="0" w:space="0" w:color="auto"/>
        <w:left w:val="none" w:sz="0" w:space="0" w:color="auto"/>
        <w:bottom w:val="none" w:sz="0" w:space="0" w:color="auto"/>
        <w:right w:val="none" w:sz="0" w:space="0" w:color="auto"/>
      </w:divBdr>
    </w:div>
    <w:div w:id="2001227671">
      <w:bodyDiv w:val="1"/>
      <w:marLeft w:val="0"/>
      <w:marRight w:val="0"/>
      <w:marTop w:val="0"/>
      <w:marBottom w:val="0"/>
      <w:divBdr>
        <w:top w:val="none" w:sz="0" w:space="0" w:color="auto"/>
        <w:left w:val="none" w:sz="0" w:space="0" w:color="auto"/>
        <w:bottom w:val="none" w:sz="0" w:space="0" w:color="auto"/>
        <w:right w:val="none" w:sz="0" w:space="0" w:color="auto"/>
      </w:divBdr>
    </w:div>
    <w:div w:id="2004509362">
      <w:bodyDiv w:val="1"/>
      <w:marLeft w:val="0"/>
      <w:marRight w:val="0"/>
      <w:marTop w:val="0"/>
      <w:marBottom w:val="0"/>
      <w:divBdr>
        <w:top w:val="none" w:sz="0" w:space="0" w:color="auto"/>
        <w:left w:val="none" w:sz="0" w:space="0" w:color="auto"/>
        <w:bottom w:val="none" w:sz="0" w:space="0" w:color="auto"/>
        <w:right w:val="none" w:sz="0" w:space="0" w:color="auto"/>
      </w:divBdr>
    </w:div>
    <w:div w:id="2005283431">
      <w:bodyDiv w:val="1"/>
      <w:marLeft w:val="0"/>
      <w:marRight w:val="0"/>
      <w:marTop w:val="0"/>
      <w:marBottom w:val="0"/>
      <w:divBdr>
        <w:top w:val="none" w:sz="0" w:space="0" w:color="auto"/>
        <w:left w:val="none" w:sz="0" w:space="0" w:color="auto"/>
        <w:bottom w:val="none" w:sz="0" w:space="0" w:color="auto"/>
        <w:right w:val="none" w:sz="0" w:space="0" w:color="auto"/>
      </w:divBdr>
    </w:div>
    <w:div w:id="2005621457">
      <w:bodyDiv w:val="1"/>
      <w:marLeft w:val="0"/>
      <w:marRight w:val="0"/>
      <w:marTop w:val="0"/>
      <w:marBottom w:val="0"/>
      <w:divBdr>
        <w:top w:val="none" w:sz="0" w:space="0" w:color="auto"/>
        <w:left w:val="none" w:sz="0" w:space="0" w:color="auto"/>
        <w:bottom w:val="none" w:sz="0" w:space="0" w:color="auto"/>
        <w:right w:val="none" w:sz="0" w:space="0" w:color="auto"/>
      </w:divBdr>
    </w:div>
    <w:div w:id="2018116383">
      <w:bodyDiv w:val="1"/>
      <w:marLeft w:val="0"/>
      <w:marRight w:val="0"/>
      <w:marTop w:val="0"/>
      <w:marBottom w:val="0"/>
      <w:divBdr>
        <w:top w:val="none" w:sz="0" w:space="0" w:color="auto"/>
        <w:left w:val="none" w:sz="0" w:space="0" w:color="auto"/>
        <w:bottom w:val="none" w:sz="0" w:space="0" w:color="auto"/>
        <w:right w:val="none" w:sz="0" w:space="0" w:color="auto"/>
      </w:divBdr>
    </w:div>
    <w:div w:id="2019691186">
      <w:bodyDiv w:val="1"/>
      <w:marLeft w:val="0"/>
      <w:marRight w:val="0"/>
      <w:marTop w:val="0"/>
      <w:marBottom w:val="0"/>
      <w:divBdr>
        <w:top w:val="none" w:sz="0" w:space="0" w:color="auto"/>
        <w:left w:val="none" w:sz="0" w:space="0" w:color="auto"/>
        <w:bottom w:val="none" w:sz="0" w:space="0" w:color="auto"/>
        <w:right w:val="none" w:sz="0" w:space="0" w:color="auto"/>
      </w:divBdr>
      <w:divsChild>
        <w:div w:id="829178126">
          <w:marLeft w:val="0"/>
          <w:marRight w:val="180"/>
          <w:marTop w:val="0"/>
          <w:marBottom w:val="0"/>
          <w:divBdr>
            <w:top w:val="none" w:sz="0" w:space="0" w:color="auto"/>
            <w:left w:val="none" w:sz="0" w:space="0" w:color="auto"/>
            <w:bottom w:val="none" w:sz="0" w:space="0" w:color="auto"/>
            <w:right w:val="none" w:sz="0" w:space="0" w:color="auto"/>
          </w:divBdr>
        </w:div>
        <w:div w:id="988481373">
          <w:marLeft w:val="0"/>
          <w:marRight w:val="180"/>
          <w:marTop w:val="0"/>
          <w:marBottom w:val="0"/>
          <w:divBdr>
            <w:top w:val="none" w:sz="0" w:space="0" w:color="auto"/>
            <w:left w:val="none" w:sz="0" w:space="0" w:color="auto"/>
            <w:bottom w:val="none" w:sz="0" w:space="0" w:color="auto"/>
            <w:right w:val="none" w:sz="0" w:space="0" w:color="auto"/>
          </w:divBdr>
        </w:div>
        <w:div w:id="1431855109">
          <w:marLeft w:val="0"/>
          <w:marRight w:val="180"/>
          <w:marTop w:val="0"/>
          <w:marBottom w:val="0"/>
          <w:divBdr>
            <w:top w:val="none" w:sz="0" w:space="0" w:color="auto"/>
            <w:left w:val="none" w:sz="0" w:space="0" w:color="auto"/>
            <w:bottom w:val="none" w:sz="0" w:space="0" w:color="auto"/>
            <w:right w:val="none" w:sz="0" w:space="0" w:color="auto"/>
          </w:divBdr>
        </w:div>
      </w:divsChild>
    </w:div>
    <w:div w:id="2028751146">
      <w:bodyDiv w:val="1"/>
      <w:marLeft w:val="0"/>
      <w:marRight w:val="0"/>
      <w:marTop w:val="0"/>
      <w:marBottom w:val="0"/>
      <w:divBdr>
        <w:top w:val="none" w:sz="0" w:space="0" w:color="auto"/>
        <w:left w:val="none" w:sz="0" w:space="0" w:color="auto"/>
        <w:bottom w:val="none" w:sz="0" w:space="0" w:color="auto"/>
        <w:right w:val="none" w:sz="0" w:space="0" w:color="auto"/>
      </w:divBdr>
    </w:div>
    <w:div w:id="2032223558">
      <w:bodyDiv w:val="1"/>
      <w:marLeft w:val="0"/>
      <w:marRight w:val="0"/>
      <w:marTop w:val="0"/>
      <w:marBottom w:val="0"/>
      <w:divBdr>
        <w:top w:val="none" w:sz="0" w:space="0" w:color="auto"/>
        <w:left w:val="none" w:sz="0" w:space="0" w:color="auto"/>
        <w:bottom w:val="none" w:sz="0" w:space="0" w:color="auto"/>
        <w:right w:val="none" w:sz="0" w:space="0" w:color="auto"/>
      </w:divBdr>
    </w:div>
    <w:div w:id="2043237349">
      <w:bodyDiv w:val="1"/>
      <w:marLeft w:val="0"/>
      <w:marRight w:val="0"/>
      <w:marTop w:val="0"/>
      <w:marBottom w:val="0"/>
      <w:divBdr>
        <w:top w:val="none" w:sz="0" w:space="0" w:color="auto"/>
        <w:left w:val="none" w:sz="0" w:space="0" w:color="auto"/>
        <w:bottom w:val="none" w:sz="0" w:space="0" w:color="auto"/>
        <w:right w:val="none" w:sz="0" w:space="0" w:color="auto"/>
      </w:divBdr>
    </w:div>
    <w:div w:id="2069528301">
      <w:bodyDiv w:val="1"/>
      <w:marLeft w:val="0"/>
      <w:marRight w:val="0"/>
      <w:marTop w:val="0"/>
      <w:marBottom w:val="0"/>
      <w:divBdr>
        <w:top w:val="none" w:sz="0" w:space="0" w:color="auto"/>
        <w:left w:val="none" w:sz="0" w:space="0" w:color="auto"/>
        <w:bottom w:val="none" w:sz="0" w:space="0" w:color="auto"/>
        <w:right w:val="none" w:sz="0" w:space="0" w:color="auto"/>
      </w:divBdr>
      <w:divsChild>
        <w:div w:id="956913558">
          <w:marLeft w:val="0"/>
          <w:marRight w:val="0"/>
          <w:marTop w:val="0"/>
          <w:marBottom w:val="0"/>
          <w:divBdr>
            <w:top w:val="none" w:sz="0" w:space="0" w:color="auto"/>
            <w:left w:val="none" w:sz="0" w:space="0" w:color="auto"/>
            <w:bottom w:val="none" w:sz="0" w:space="0" w:color="auto"/>
            <w:right w:val="none" w:sz="0" w:space="0" w:color="auto"/>
          </w:divBdr>
        </w:div>
      </w:divsChild>
    </w:div>
    <w:div w:id="2078160694">
      <w:bodyDiv w:val="1"/>
      <w:marLeft w:val="0"/>
      <w:marRight w:val="0"/>
      <w:marTop w:val="0"/>
      <w:marBottom w:val="0"/>
      <w:divBdr>
        <w:top w:val="none" w:sz="0" w:space="0" w:color="auto"/>
        <w:left w:val="none" w:sz="0" w:space="0" w:color="auto"/>
        <w:bottom w:val="none" w:sz="0" w:space="0" w:color="auto"/>
        <w:right w:val="none" w:sz="0" w:space="0" w:color="auto"/>
      </w:divBdr>
    </w:div>
    <w:div w:id="2079160216">
      <w:bodyDiv w:val="1"/>
      <w:marLeft w:val="0"/>
      <w:marRight w:val="0"/>
      <w:marTop w:val="0"/>
      <w:marBottom w:val="0"/>
      <w:divBdr>
        <w:top w:val="none" w:sz="0" w:space="0" w:color="auto"/>
        <w:left w:val="none" w:sz="0" w:space="0" w:color="auto"/>
        <w:bottom w:val="none" w:sz="0" w:space="0" w:color="auto"/>
        <w:right w:val="none" w:sz="0" w:space="0" w:color="auto"/>
      </w:divBdr>
    </w:div>
    <w:div w:id="2079983777">
      <w:bodyDiv w:val="1"/>
      <w:marLeft w:val="0"/>
      <w:marRight w:val="0"/>
      <w:marTop w:val="0"/>
      <w:marBottom w:val="0"/>
      <w:divBdr>
        <w:top w:val="none" w:sz="0" w:space="0" w:color="auto"/>
        <w:left w:val="none" w:sz="0" w:space="0" w:color="auto"/>
        <w:bottom w:val="none" w:sz="0" w:space="0" w:color="auto"/>
        <w:right w:val="none" w:sz="0" w:space="0" w:color="auto"/>
      </w:divBdr>
    </w:div>
    <w:div w:id="2097550981">
      <w:bodyDiv w:val="1"/>
      <w:marLeft w:val="0"/>
      <w:marRight w:val="0"/>
      <w:marTop w:val="0"/>
      <w:marBottom w:val="0"/>
      <w:divBdr>
        <w:top w:val="none" w:sz="0" w:space="0" w:color="auto"/>
        <w:left w:val="none" w:sz="0" w:space="0" w:color="auto"/>
        <w:bottom w:val="none" w:sz="0" w:space="0" w:color="auto"/>
        <w:right w:val="none" w:sz="0" w:space="0" w:color="auto"/>
      </w:divBdr>
    </w:div>
    <w:div w:id="2105607357">
      <w:bodyDiv w:val="1"/>
      <w:marLeft w:val="0"/>
      <w:marRight w:val="0"/>
      <w:marTop w:val="0"/>
      <w:marBottom w:val="0"/>
      <w:divBdr>
        <w:top w:val="none" w:sz="0" w:space="0" w:color="auto"/>
        <w:left w:val="none" w:sz="0" w:space="0" w:color="auto"/>
        <w:bottom w:val="none" w:sz="0" w:space="0" w:color="auto"/>
        <w:right w:val="none" w:sz="0" w:space="0" w:color="auto"/>
      </w:divBdr>
    </w:div>
    <w:div w:id="2107991517">
      <w:bodyDiv w:val="1"/>
      <w:marLeft w:val="0"/>
      <w:marRight w:val="0"/>
      <w:marTop w:val="0"/>
      <w:marBottom w:val="0"/>
      <w:divBdr>
        <w:top w:val="none" w:sz="0" w:space="0" w:color="auto"/>
        <w:left w:val="none" w:sz="0" w:space="0" w:color="auto"/>
        <w:bottom w:val="none" w:sz="0" w:space="0" w:color="auto"/>
        <w:right w:val="none" w:sz="0" w:space="0" w:color="auto"/>
      </w:divBdr>
    </w:div>
    <w:div w:id="2119837670">
      <w:bodyDiv w:val="1"/>
      <w:marLeft w:val="0"/>
      <w:marRight w:val="0"/>
      <w:marTop w:val="0"/>
      <w:marBottom w:val="0"/>
      <w:divBdr>
        <w:top w:val="none" w:sz="0" w:space="0" w:color="auto"/>
        <w:left w:val="none" w:sz="0" w:space="0" w:color="auto"/>
        <w:bottom w:val="none" w:sz="0" w:space="0" w:color="auto"/>
        <w:right w:val="none" w:sz="0" w:space="0" w:color="auto"/>
      </w:divBdr>
    </w:div>
    <w:div w:id="2120639827">
      <w:bodyDiv w:val="1"/>
      <w:marLeft w:val="0"/>
      <w:marRight w:val="0"/>
      <w:marTop w:val="0"/>
      <w:marBottom w:val="0"/>
      <w:divBdr>
        <w:top w:val="none" w:sz="0" w:space="0" w:color="auto"/>
        <w:left w:val="none" w:sz="0" w:space="0" w:color="auto"/>
        <w:bottom w:val="none" w:sz="0" w:space="0" w:color="auto"/>
        <w:right w:val="none" w:sz="0" w:space="0" w:color="auto"/>
      </w:divBdr>
    </w:div>
    <w:div w:id="2122916933">
      <w:bodyDiv w:val="1"/>
      <w:marLeft w:val="0"/>
      <w:marRight w:val="0"/>
      <w:marTop w:val="0"/>
      <w:marBottom w:val="0"/>
      <w:divBdr>
        <w:top w:val="none" w:sz="0" w:space="0" w:color="auto"/>
        <w:left w:val="none" w:sz="0" w:space="0" w:color="auto"/>
        <w:bottom w:val="none" w:sz="0" w:space="0" w:color="auto"/>
        <w:right w:val="none" w:sz="0" w:space="0" w:color="auto"/>
      </w:divBdr>
    </w:div>
    <w:div w:id="2125810864">
      <w:bodyDiv w:val="1"/>
      <w:marLeft w:val="0"/>
      <w:marRight w:val="0"/>
      <w:marTop w:val="0"/>
      <w:marBottom w:val="0"/>
      <w:divBdr>
        <w:top w:val="none" w:sz="0" w:space="0" w:color="auto"/>
        <w:left w:val="none" w:sz="0" w:space="0" w:color="auto"/>
        <w:bottom w:val="none" w:sz="0" w:space="0" w:color="auto"/>
        <w:right w:val="none" w:sz="0" w:space="0" w:color="auto"/>
      </w:divBdr>
    </w:div>
    <w:div w:id="2127041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www.dagitty.net/"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FEBB7A-47D0-4C00-8644-2E9A75BF2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3329</Words>
  <Characters>1897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rumagal Kanagasabai</dc:creator>
  <cp:keywords/>
  <dc:description/>
  <cp:lastModifiedBy>epi</cp:lastModifiedBy>
  <cp:revision>4</cp:revision>
  <dcterms:created xsi:type="dcterms:W3CDTF">2023-10-03T20:51:00Z</dcterms:created>
  <dcterms:modified xsi:type="dcterms:W3CDTF">2023-10-09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eO6bnJqF"/&gt;&lt;style id="http://www.zotero.org/styles/environmental-research" hasBibliography="1" bibliographyStyleHasBeenSet="1"/&gt;&lt;prefs&gt;&lt;pref name="fieldType" value="Field"/&gt;&lt;pref name="automaticJ</vt:lpwstr>
  </property>
  <property fmtid="{D5CDD505-2E9C-101B-9397-08002B2CF9AE}" pid="3" name="ZOTERO_PREF_2">
    <vt:lpwstr>ournalAbbreviations" value="true"/&gt;&lt;pref name="dontAskDelayCitationUpdates" value="true"/&gt;&lt;/prefs&gt;&lt;/data&gt;</vt:lpwstr>
  </property>
</Properties>
</file>